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BE69B" w14:textId="77777777" w:rsidR="007515FC" w:rsidRDefault="007515FC" w:rsidP="007515FC">
      <w:pPr>
        <w:jc w:val="center"/>
        <w:rPr>
          <w:color w:val="212121"/>
          <w:sz w:val="28"/>
          <w:szCs w:val="28"/>
          <w:u w:val="single"/>
        </w:rPr>
      </w:pPr>
      <w:r w:rsidRPr="00F553AC">
        <w:rPr>
          <w:color w:val="212121"/>
          <w:sz w:val="28"/>
          <w:szCs w:val="28"/>
          <w:u w:val="single"/>
        </w:rPr>
        <w:t>Working memory in context:</w:t>
      </w:r>
      <w:r>
        <w:rPr>
          <w:color w:val="212121"/>
          <w:sz w:val="28"/>
          <w:szCs w:val="28"/>
          <w:u w:val="single"/>
        </w:rPr>
        <w:t xml:space="preserve"> T</w:t>
      </w:r>
      <w:r w:rsidRPr="00F553AC">
        <w:rPr>
          <w:color w:val="212121"/>
          <w:sz w:val="28"/>
          <w:szCs w:val="28"/>
          <w:u w:val="single"/>
        </w:rPr>
        <w:t xml:space="preserve">he role of alcohol distractors </w:t>
      </w:r>
    </w:p>
    <w:p w14:paraId="465AB03C" w14:textId="748A2684" w:rsidR="007515FC" w:rsidRDefault="007515FC" w:rsidP="007515FC">
      <w:pPr>
        <w:jc w:val="center"/>
        <w:rPr>
          <w:color w:val="212121"/>
          <w:sz w:val="28"/>
          <w:szCs w:val="28"/>
          <w:u w:val="single"/>
        </w:rPr>
      </w:pPr>
      <w:r w:rsidRPr="00F553AC">
        <w:rPr>
          <w:color w:val="212121"/>
          <w:sz w:val="28"/>
          <w:szCs w:val="28"/>
          <w:u w:val="single"/>
        </w:rPr>
        <w:t xml:space="preserve">in </w:t>
      </w:r>
      <w:r w:rsidR="009378AF">
        <w:rPr>
          <w:color w:val="212121"/>
          <w:sz w:val="28"/>
          <w:szCs w:val="28"/>
          <w:u w:val="single"/>
        </w:rPr>
        <w:t xml:space="preserve">working memory performance in </w:t>
      </w:r>
      <w:r w:rsidRPr="00F553AC">
        <w:rPr>
          <w:color w:val="212121"/>
          <w:sz w:val="28"/>
          <w:szCs w:val="28"/>
          <w:u w:val="single"/>
        </w:rPr>
        <w:t>low to heavy alcohol drinkers</w:t>
      </w:r>
    </w:p>
    <w:p w14:paraId="1EDD0615" w14:textId="77777777" w:rsidR="00823250" w:rsidRPr="00F553AC" w:rsidRDefault="00823250" w:rsidP="007515FC">
      <w:pPr>
        <w:jc w:val="center"/>
        <w:rPr>
          <w:b/>
          <w:sz w:val="28"/>
          <w:szCs w:val="28"/>
          <w:u w:val="single"/>
        </w:rPr>
      </w:pPr>
    </w:p>
    <w:p w14:paraId="2027C52A" w14:textId="77777777" w:rsidR="007515FC" w:rsidRPr="00F553AC" w:rsidRDefault="007515FC" w:rsidP="007515FC">
      <w:pPr>
        <w:rPr>
          <w:b/>
        </w:rPr>
      </w:pPr>
    </w:p>
    <w:p w14:paraId="0C0B4919" w14:textId="77777777" w:rsidR="00823250" w:rsidRPr="00F553AC" w:rsidRDefault="00823250" w:rsidP="00823250">
      <w:pPr>
        <w:spacing w:line="480" w:lineRule="auto"/>
        <w:jc w:val="both"/>
        <w:rPr>
          <w:vertAlign w:val="superscript"/>
        </w:rPr>
      </w:pPr>
      <w:r w:rsidRPr="00F553AC">
        <w:t>Karis Colyer-Patel</w:t>
      </w:r>
      <w:r w:rsidRPr="00F553AC">
        <w:rPr>
          <w:vertAlign w:val="superscript"/>
        </w:rPr>
        <w:t>1</w:t>
      </w:r>
      <w:r>
        <w:rPr>
          <w:vertAlign w:val="superscript"/>
        </w:rPr>
        <w:t>,2</w:t>
      </w:r>
      <w:r w:rsidRPr="00F553AC">
        <w:rPr>
          <w:vertAlign w:val="superscript"/>
        </w:rPr>
        <w:t>*</w:t>
      </w:r>
      <w:r w:rsidRPr="00F553AC">
        <w:t>, Emese Kroon</w:t>
      </w:r>
      <w:r w:rsidRPr="00F553AC">
        <w:rPr>
          <w:vertAlign w:val="superscript"/>
        </w:rPr>
        <w:t>1</w:t>
      </w:r>
      <w:r w:rsidRPr="00F553AC">
        <w:t>, Christophe Romein</w:t>
      </w:r>
      <w:r w:rsidRPr="00F553AC">
        <w:rPr>
          <w:vertAlign w:val="superscript"/>
        </w:rPr>
        <w:t>1</w:t>
      </w:r>
      <w:r w:rsidRPr="00F553AC">
        <w:t>, Hanan El Marroun</w:t>
      </w:r>
      <w:r>
        <w:rPr>
          <w:vertAlign w:val="superscript"/>
        </w:rPr>
        <w:t>3,4</w:t>
      </w:r>
      <w:r w:rsidRPr="00F553AC">
        <w:t xml:space="preserve"> Janna Cousijn</w:t>
      </w:r>
      <w:r w:rsidRPr="00F553AC">
        <w:rPr>
          <w:vertAlign w:val="superscript"/>
        </w:rPr>
        <w:t>1</w:t>
      </w:r>
    </w:p>
    <w:p w14:paraId="27FFFEC1" w14:textId="77777777" w:rsidR="00823250" w:rsidRPr="00F553AC" w:rsidRDefault="00823250" w:rsidP="00823250">
      <w:pPr>
        <w:spacing w:line="480" w:lineRule="auto"/>
        <w:jc w:val="both"/>
        <w:rPr>
          <w:vertAlign w:val="superscript"/>
        </w:rPr>
      </w:pPr>
    </w:p>
    <w:p w14:paraId="22DCEE35" w14:textId="77777777" w:rsidR="00823250" w:rsidRDefault="00823250" w:rsidP="00823250">
      <w:pPr>
        <w:spacing w:line="360" w:lineRule="auto"/>
        <w:jc w:val="both"/>
        <w:rPr>
          <w:rStyle w:val="eop"/>
          <w:rFonts w:eastAsiaTheme="majorEastAsia"/>
        </w:rPr>
      </w:pPr>
      <w:r w:rsidRPr="00F553AC">
        <w:rPr>
          <w:vertAlign w:val="superscript"/>
        </w:rPr>
        <w:t>1</w:t>
      </w:r>
      <w:r w:rsidRPr="00A25E8D">
        <w:rPr>
          <w:rStyle w:val="Heading2Char"/>
          <w:lang w:val="en-US"/>
        </w:rPr>
        <w:t xml:space="preserve"> </w:t>
      </w:r>
      <w:r w:rsidRPr="003533BD">
        <w:rPr>
          <w:rStyle w:val="normaltextrun"/>
          <w:rFonts w:eastAsiaTheme="majorEastAsia"/>
          <w:lang w:val="en-US"/>
        </w:rPr>
        <w:t>Neuroscience of Addiction (</w:t>
      </w:r>
      <w:proofErr w:type="spellStart"/>
      <w:r w:rsidRPr="003533BD">
        <w:rPr>
          <w:rStyle w:val="spellingerror"/>
          <w:rFonts w:eastAsiaTheme="majorEastAsia"/>
          <w:lang w:val="en-US"/>
        </w:rPr>
        <w:t>NofA</w:t>
      </w:r>
      <w:proofErr w:type="spellEnd"/>
      <w:r w:rsidRPr="003533BD">
        <w:rPr>
          <w:rStyle w:val="normaltextrun"/>
          <w:rFonts w:eastAsiaTheme="majorEastAsia"/>
          <w:lang w:val="en-US"/>
        </w:rPr>
        <w:t>) Lab, Center for Substance use and Addiction Research (CESAR), Department of Psychology, Education &amp; Child Studies, Erasmus University Rotterdam, Rotterdam, The Netherlands</w:t>
      </w:r>
      <w:r w:rsidRPr="003533BD">
        <w:rPr>
          <w:rStyle w:val="eop"/>
          <w:rFonts w:eastAsiaTheme="majorEastAsia"/>
        </w:rPr>
        <w:t> </w:t>
      </w:r>
    </w:p>
    <w:p w14:paraId="10AB34A8" w14:textId="77777777" w:rsidR="00823250" w:rsidRPr="00A25E8D" w:rsidRDefault="00823250" w:rsidP="00823250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eastAsiaTheme="majorEastAsia"/>
        </w:rPr>
      </w:pPr>
      <w:r w:rsidRPr="003533BD">
        <w:rPr>
          <w:rStyle w:val="normaltextrun"/>
          <w:rFonts w:eastAsiaTheme="majorEastAsia"/>
          <w:vertAlign w:val="superscript"/>
          <w:lang w:val="en-US"/>
        </w:rPr>
        <w:t xml:space="preserve">2 </w:t>
      </w:r>
      <w:r w:rsidRPr="003533BD">
        <w:rPr>
          <w:color w:val="000000"/>
        </w:rPr>
        <w:t xml:space="preserve">University Medical </w:t>
      </w:r>
      <w:proofErr w:type="spellStart"/>
      <w:r w:rsidRPr="003533BD">
        <w:rPr>
          <w:color w:val="000000"/>
        </w:rPr>
        <w:t>Center</w:t>
      </w:r>
      <w:proofErr w:type="spellEnd"/>
      <w:r w:rsidRPr="003533BD">
        <w:rPr>
          <w:color w:val="000000"/>
        </w:rPr>
        <w:t xml:space="preserve"> Utrecht, UMC Brain </w:t>
      </w:r>
      <w:proofErr w:type="spellStart"/>
      <w:r w:rsidRPr="003533BD">
        <w:rPr>
          <w:color w:val="000000"/>
        </w:rPr>
        <w:t>Center</w:t>
      </w:r>
      <w:proofErr w:type="spellEnd"/>
      <w:r w:rsidRPr="003533BD">
        <w:rPr>
          <w:color w:val="000000"/>
        </w:rPr>
        <w:t>, Department of Psychiatry, Utrecht, The Netherlands</w:t>
      </w:r>
    </w:p>
    <w:p w14:paraId="130FDCDD" w14:textId="77777777" w:rsidR="00823250" w:rsidRDefault="00823250" w:rsidP="00823250">
      <w:pPr>
        <w:spacing w:line="360" w:lineRule="auto"/>
        <w:jc w:val="both"/>
      </w:pPr>
      <w:r>
        <w:rPr>
          <w:vertAlign w:val="superscript"/>
        </w:rPr>
        <w:t>3</w:t>
      </w:r>
      <w:r w:rsidRPr="00F553AC">
        <w:t xml:space="preserve">Department of Child and Adolescent Psychiatry/Psychology, Erasmus MC, University Medical </w:t>
      </w:r>
      <w:proofErr w:type="spellStart"/>
      <w:r w:rsidRPr="00F553AC">
        <w:t>Center</w:t>
      </w:r>
      <w:proofErr w:type="spellEnd"/>
      <w:r w:rsidRPr="00F553AC">
        <w:t xml:space="preserve"> Rotterdam, Rotterdam, the Netherlands</w:t>
      </w:r>
      <w:r>
        <w:t>.</w:t>
      </w:r>
    </w:p>
    <w:p w14:paraId="6298B6DE" w14:textId="77777777" w:rsidR="00823250" w:rsidRDefault="00823250" w:rsidP="00823250">
      <w:pPr>
        <w:spacing w:line="360" w:lineRule="auto"/>
        <w:jc w:val="both"/>
        <w:rPr>
          <w:vertAlign w:val="superscript"/>
        </w:rPr>
      </w:pPr>
      <w:r>
        <w:rPr>
          <w:vertAlign w:val="superscript"/>
        </w:rPr>
        <w:t>4</w:t>
      </w:r>
      <w:r>
        <w:t>Department of Psychology, Education &amp; Child Studies, Erasmus School of Social and Behavioural Sciences, Erasmus University Rotterdam, The Netherlands</w:t>
      </w:r>
    </w:p>
    <w:p w14:paraId="3807104A" w14:textId="77777777" w:rsidR="00221DDE" w:rsidRPr="00823250" w:rsidRDefault="00221DDE">
      <w:pPr>
        <w:rPr>
          <w:color w:val="000000" w:themeColor="text1"/>
        </w:rPr>
      </w:pPr>
    </w:p>
    <w:p w14:paraId="58EC61C7" w14:textId="77777777" w:rsidR="007515FC" w:rsidRPr="00823250" w:rsidRDefault="007515FC">
      <w:pPr>
        <w:rPr>
          <w:color w:val="000000" w:themeColor="text1"/>
        </w:rPr>
      </w:pPr>
    </w:p>
    <w:p w14:paraId="48AF2D90" w14:textId="77777777" w:rsidR="00823250" w:rsidRPr="00823250" w:rsidRDefault="00823250" w:rsidP="00823250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232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of Contents</w:t>
      </w:r>
    </w:p>
    <w:p w14:paraId="2174E51A" w14:textId="77777777" w:rsidR="00823250" w:rsidRPr="00823250" w:rsidRDefault="00823250" w:rsidP="00823250">
      <w:pPr>
        <w:rPr>
          <w:lang w:eastAsia="en-US"/>
        </w:rPr>
      </w:pPr>
    </w:p>
    <w:p w14:paraId="0373CEA6" w14:textId="452313CF" w:rsidR="00823250" w:rsidRPr="00823250" w:rsidRDefault="00823250" w:rsidP="00823250">
      <w:pPr>
        <w:tabs>
          <w:tab w:val="left" w:pos="1275"/>
        </w:tabs>
        <w:rPr>
          <w:color w:val="000000" w:themeColor="text1"/>
        </w:rPr>
      </w:pPr>
      <w:r w:rsidRPr="00823250">
        <w:rPr>
          <w:color w:val="000000" w:themeColor="text1"/>
        </w:rPr>
        <w:t>Page 2:</w:t>
      </w:r>
      <w:r w:rsidRPr="00823250">
        <w:rPr>
          <w:color w:val="000000" w:themeColor="text1"/>
        </w:rPr>
        <w:tab/>
      </w:r>
      <w:r w:rsidR="00921A9E" w:rsidRPr="001D5700">
        <w:rPr>
          <w:b/>
          <w:bCs/>
        </w:rPr>
        <w:t>Supplementary 1.</w:t>
      </w:r>
      <w:r w:rsidR="00921A9E">
        <w:t xml:space="preserve"> Full list of alcohol-related and neutral flanker words</w:t>
      </w:r>
    </w:p>
    <w:p w14:paraId="5EE49141" w14:textId="48369270" w:rsidR="00921A9E" w:rsidRDefault="00823250" w:rsidP="00921A9E">
      <w:pPr>
        <w:rPr>
          <w:b/>
          <w:bCs/>
        </w:rPr>
      </w:pPr>
      <w:r w:rsidRPr="00823250">
        <w:rPr>
          <w:color w:val="000000" w:themeColor="text1"/>
        </w:rPr>
        <w:t xml:space="preserve">Page </w:t>
      </w:r>
      <w:r w:rsidR="00921A9E">
        <w:rPr>
          <w:color w:val="000000" w:themeColor="text1"/>
        </w:rPr>
        <w:t>3</w:t>
      </w:r>
      <w:r w:rsidRPr="00823250">
        <w:rPr>
          <w:color w:val="000000" w:themeColor="text1"/>
        </w:rPr>
        <w:t>:</w:t>
      </w:r>
      <w:r w:rsidRPr="00823250">
        <w:rPr>
          <w:color w:val="000000" w:themeColor="text1"/>
        </w:rPr>
        <w:tab/>
      </w:r>
      <w:r w:rsidR="00921A9E">
        <w:rPr>
          <w:color w:val="000000" w:themeColor="text1"/>
        </w:rPr>
        <w:t xml:space="preserve">         </w:t>
      </w:r>
      <w:r w:rsidR="00921A9E">
        <w:rPr>
          <w:b/>
          <w:bCs/>
        </w:rPr>
        <w:t xml:space="preserve">Table S1. </w:t>
      </w:r>
      <w:r w:rsidR="00921A9E" w:rsidRPr="003739C0">
        <w:t>Model selection and comparison for accuracy and reaction time.</w:t>
      </w:r>
    </w:p>
    <w:p w14:paraId="24E90B85" w14:textId="77777777" w:rsidR="00921A9E" w:rsidRDefault="00921A9E" w:rsidP="00921A9E">
      <w:pPr>
        <w:rPr>
          <w:b/>
          <w:bCs/>
        </w:rPr>
      </w:pPr>
      <w:r w:rsidRPr="00823250">
        <w:rPr>
          <w:color w:val="000000" w:themeColor="text1"/>
        </w:rPr>
        <w:t xml:space="preserve">Page </w:t>
      </w:r>
      <w:r>
        <w:rPr>
          <w:color w:val="000000" w:themeColor="text1"/>
        </w:rPr>
        <w:t>6</w:t>
      </w:r>
      <w:r w:rsidRPr="00823250">
        <w:rPr>
          <w:color w:val="000000" w:themeColor="text1"/>
        </w:rPr>
        <w:t>:</w:t>
      </w:r>
      <w:r w:rsidRPr="00823250">
        <w:rPr>
          <w:color w:val="000000" w:themeColor="text1"/>
        </w:rPr>
        <w:tab/>
      </w:r>
      <w:r>
        <w:rPr>
          <w:color w:val="000000" w:themeColor="text1"/>
        </w:rPr>
        <w:t xml:space="preserve">         </w:t>
      </w:r>
      <w:r>
        <w:rPr>
          <w:b/>
          <w:bCs/>
        </w:rPr>
        <w:t xml:space="preserve">Table S2. </w:t>
      </w:r>
      <w:r w:rsidRPr="003739C0">
        <w:t>Model selection and comparison for reaction time.</w:t>
      </w:r>
    </w:p>
    <w:p w14:paraId="0D5CC85F" w14:textId="653BFFDD" w:rsidR="00921A9E" w:rsidRDefault="00921A9E" w:rsidP="00921A9E">
      <w:r w:rsidRPr="00921A9E">
        <w:t>Page 10:</w:t>
      </w:r>
      <w:r>
        <w:rPr>
          <w:b/>
          <w:bCs/>
        </w:rPr>
        <w:t xml:space="preserve">       Table S3. </w:t>
      </w:r>
      <w:r w:rsidRPr="003739C0">
        <w:t>Model selection and comparison for accuracy</w:t>
      </w:r>
      <w:r>
        <w:t>.</w:t>
      </w:r>
    </w:p>
    <w:p w14:paraId="614714FF" w14:textId="4883609F" w:rsidR="00921A9E" w:rsidRDefault="00921A9E" w:rsidP="00921A9E">
      <w:r>
        <w:t xml:space="preserve">Page 11:       </w:t>
      </w:r>
      <w:r>
        <w:rPr>
          <w:b/>
          <w:bCs/>
        </w:rPr>
        <w:t xml:space="preserve">Table S4. </w:t>
      </w:r>
      <w:r w:rsidRPr="003739C0">
        <w:t xml:space="preserve">Model selection and comparison for </w:t>
      </w:r>
      <w:r>
        <w:t>reaction time.</w:t>
      </w:r>
    </w:p>
    <w:p w14:paraId="0348D4E4" w14:textId="6B3C3363" w:rsidR="00921A9E" w:rsidRDefault="00921A9E" w:rsidP="00921A9E">
      <w:pPr>
        <w:rPr>
          <w:color w:val="000000" w:themeColor="text1"/>
        </w:rPr>
      </w:pPr>
      <w:r>
        <w:t xml:space="preserve">Page 13:       </w:t>
      </w:r>
      <w:r w:rsidRPr="00DA10DC">
        <w:rPr>
          <w:b/>
          <w:bCs/>
          <w:color w:val="000000" w:themeColor="text1"/>
        </w:rPr>
        <w:t>Supplementary Figure S1.</w:t>
      </w:r>
      <w:r w:rsidRPr="009B3B61">
        <w:rPr>
          <w:color w:val="000000" w:themeColor="text1"/>
        </w:rPr>
        <w:t xml:space="preserve"> Mean reaction time across working memory load </w:t>
      </w:r>
      <w:r>
        <w:rPr>
          <w:color w:val="000000" w:themeColor="text1"/>
        </w:rPr>
        <w:t xml:space="preserve">   </w:t>
      </w:r>
      <w:r>
        <w:rPr>
          <w:color w:val="000000" w:themeColor="text1"/>
        </w:rPr>
        <w:tab/>
        <w:t xml:space="preserve">         </w:t>
      </w:r>
      <w:r w:rsidRPr="009B3B61">
        <w:rPr>
          <w:color w:val="000000" w:themeColor="text1"/>
        </w:rPr>
        <w:t>and flanker conditions for Block 1 and 2.</w:t>
      </w:r>
    </w:p>
    <w:p w14:paraId="230F3428" w14:textId="076CB74D" w:rsidR="00921A9E" w:rsidRDefault="00921A9E" w:rsidP="00921A9E">
      <w:pPr>
        <w:rPr>
          <w:color w:val="000000" w:themeColor="text1"/>
        </w:rPr>
      </w:pPr>
      <w:r>
        <w:t xml:space="preserve">Page 14:       </w:t>
      </w:r>
      <w:r w:rsidRPr="00DA10DC">
        <w:rPr>
          <w:b/>
          <w:bCs/>
          <w:color w:val="000000" w:themeColor="text1"/>
        </w:rPr>
        <w:t>Table S</w:t>
      </w:r>
      <w:r w:rsidR="008B59C4">
        <w:rPr>
          <w:b/>
          <w:bCs/>
          <w:color w:val="000000" w:themeColor="text1"/>
        </w:rPr>
        <w:t>5</w:t>
      </w:r>
      <w:r w:rsidRPr="00DA10DC">
        <w:rPr>
          <w:b/>
          <w:bCs/>
          <w:color w:val="000000" w:themeColor="text1"/>
        </w:rPr>
        <w:t>.</w:t>
      </w:r>
      <w:r w:rsidRPr="005464C0">
        <w:rPr>
          <w:color w:val="000000" w:themeColor="text1"/>
        </w:rPr>
        <w:t xml:space="preserve"> Internal consistency (Cronbach’s alpha) of mean reaction times across </w:t>
      </w:r>
      <w:r>
        <w:rPr>
          <w:color w:val="000000" w:themeColor="text1"/>
        </w:rPr>
        <w:tab/>
        <w:t xml:space="preserve">         </w:t>
      </w:r>
      <w:r w:rsidRPr="005464C0">
        <w:rPr>
          <w:color w:val="000000" w:themeColor="text1"/>
        </w:rPr>
        <w:t>task blocks and n-back load conditions.</w:t>
      </w:r>
    </w:p>
    <w:p w14:paraId="2958BB64" w14:textId="19509722" w:rsidR="00921A9E" w:rsidRDefault="00921A9E" w:rsidP="00921A9E">
      <w:pPr>
        <w:rPr>
          <w:b/>
          <w:bCs/>
        </w:rPr>
      </w:pPr>
    </w:p>
    <w:p w14:paraId="40996495" w14:textId="7EFD59A4" w:rsidR="00921A9E" w:rsidRDefault="00921A9E" w:rsidP="00921A9E">
      <w:pPr>
        <w:rPr>
          <w:b/>
          <w:bCs/>
        </w:rPr>
      </w:pPr>
    </w:p>
    <w:p w14:paraId="2DE81280" w14:textId="3B7F9236" w:rsidR="00921A9E" w:rsidRDefault="00921A9E" w:rsidP="00921A9E">
      <w:pPr>
        <w:rPr>
          <w:b/>
          <w:bCs/>
        </w:rPr>
      </w:pPr>
    </w:p>
    <w:p w14:paraId="4C636DCC" w14:textId="77777777" w:rsidR="007515FC" w:rsidRDefault="007515FC">
      <w:pPr>
        <w:rPr>
          <w:color w:val="000000" w:themeColor="text1"/>
        </w:rPr>
      </w:pPr>
    </w:p>
    <w:p w14:paraId="5FDE4330" w14:textId="77777777" w:rsidR="00921A9E" w:rsidRDefault="00921A9E">
      <w:pPr>
        <w:rPr>
          <w:color w:val="000000" w:themeColor="text1"/>
        </w:rPr>
      </w:pPr>
    </w:p>
    <w:p w14:paraId="49399E94" w14:textId="77777777" w:rsidR="00921A9E" w:rsidRDefault="00921A9E">
      <w:pPr>
        <w:rPr>
          <w:color w:val="000000" w:themeColor="text1"/>
        </w:rPr>
      </w:pPr>
    </w:p>
    <w:p w14:paraId="15FE0BA3" w14:textId="77777777" w:rsidR="00921A9E" w:rsidRDefault="00921A9E">
      <w:pPr>
        <w:rPr>
          <w:color w:val="000000" w:themeColor="text1"/>
        </w:rPr>
      </w:pPr>
    </w:p>
    <w:p w14:paraId="3C265D90" w14:textId="77777777" w:rsidR="00921A9E" w:rsidRDefault="00921A9E">
      <w:pPr>
        <w:rPr>
          <w:color w:val="000000" w:themeColor="text1"/>
        </w:rPr>
      </w:pPr>
    </w:p>
    <w:p w14:paraId="37B01988" w14:textId="77777777" w:rsidR="00921A9E" w:rsidRDefault="00921A9E"/>
    <w:p w14:paraId="22C41489" w14:textId="77777777" w:rsidR="007515FC" w:rsidRDefault="007515FC"/>
    <w:p w14:paraId="60DE9755" w14:textId="77777777" w:rsidR="007515FC" w:rsidRDefault="007515FC"/>
    <w:p w14:paraId="4DF46622" w14:textId="77777777" w:rsidR="007515FC" w:rsidRDefault="007515FC"/>
    <w:p w14:paraId="154B3B30" w14:textId="7E18302B" w:rsidR="001D5700" w:rsidRDefault="001D5700">
      <w:r w:rsidRPr="001D5700">
        <w:rPr>
          <w:b/>
          <w:bCs/>
        </w:rPr>
        <w:lastRenderedPageBreak/>
        <w:t>Supplementary 1.</w:t>
      </w:r>
      <w:r>
        <w:t xml:space="preserve"> Full list of alcohol-related and neutral flanker words used in the Dutch and English version of the Alcohol </w:t>
      </w:r>
      <w:r w:rsidR="0062302A">
        <w:t xml:space="preserve">flanker </w:t>
      </w:r>
      <w:r>
        <w:t>N-back task</w:t>
      </w:r>
      <w:r w:rsidR="0062302A">
        <w:t>.</w:t>
      </w:r>
    </w:p>
    <w:p w14:paraId="0FA8F620" w14:textId="77777777" w:rsidR="001D5700" w:rsidRDefault="001D5700"/>
    <w:p w14:paraId="524479ED" w14:textId="0E3EBD31" w:rsidR="001D5700" w:rsidRDefault="001D5700" w:rsidP="001D5700">
      <w:pPr>
        <w:rPr>
          <w:color w:val="000000" w:themeColor="text1"/>
        </w:rPr>
      </w:pPr>
      <w:r w:rsidRPr="001D5700">
        <w:rPr>
          <w:color w:val="000000" w:themeColor="text1"/>
        </w:rPr>
        <w:t xml:space="preserve">Alcohol related </w:t>
      </w:r>
      <w:r w:rsidR="00986D78">
        <w:rPr>
          <w:color w:val="000000" w:themeColor="text1"/>
        </w:rPr>
        <w:t xml:space="preserve">flanker </w:t>
      </w:r>
      <w:r w:rsidRPr="001D5700">
        <w:rPr>
          <w:color w:val="000000" w:themeColor="text1"/>
        </w:rPr>
        <w:t>words:</w:t>
      </w:r>
    </w:p>
    <w:p w14:paraId="51CDAC68" w14:textId="77777777" w:rsidR="001D5700" w:rsidRPr="001D5700" w:rsidRDefault="001D5700" w:rsidP="001D5700">
      <w:pPr>
        <w:rPr>
          <w:color w:val="000000" w:themeColor="text1"/>
        </w:rPr>
      </w:pPr>
    </w:p>
    <w:p w14:paraId="012B4297" w14:textId="77777777" w:rsidR="001D5700" w:rsidRPr="00DA10DC" w:rsidRDefault="001D5700" w:rsidP="001D5700">
      <w:pPr>
        <w:rPr>
          <w:i/>
          <w:iCs/>
          <w:color w:val="000000" w:themeColor="text1"/>
        </w:rPr>
      </w:pPr>
      <w:r w:rsidRPr="00DA10DC">
        <w:rPr>
          <w:i/>
          <w:iCs/>
          <w:color w:val="000000" w:themeColor="text1"/>
        </w:rPr>
        <w:t>English</w:t>
      </w:r>
    </w:p>
    <w:p w14:paraId="1AEDEBCA" w14:textId="77777777" w:rsidR="00823250" w:rsidRDefault="00823250" w:rsidP="001D5700">
      <w:pPr>
        <w:rPr>
          <w:color w:val="000000" w:themeColor="text1"/>
        </w:rPr>
      </w:pPr>
    </w:p>
    <w:p w14:paraId="47AA4027" w14:textId="50A1E54B" w:rsidR="00823250" w:rsidRPr="00DA10DC" w:rsidRDefault="00823250" w:rsidP="001D5700">
      <w:pPr>
        <w:rPr>
          <w:color w:val="000000" w:themeColor="text1"/>
        </w:rPr>
      </w:pPr>
      <w:r w:rsidRPr="00DA10DC">
        <w:rPr>
          <w:color w:val="000000" w:themeColor="text1"/>
        </w:rPr>
        <w:t>Vodka, Alcohol,</w:t>
      </w:r>
      <w:r>
        <w:rPr>
          <w:color w:val="000000" w:themeColor="text1"/>
        </w:rPr>
        <w:t xml:space="preserve"> </w:t>
      </w:r>
      <w:r w:rsidRPr="00DA10DC">
        <w:rPr>
          <w:color w:val="000000" w:themeColor="text1"/>
        </w:rPr>
        <w:t>Bacardi</w:t>
      </w:r>
      <w:r>
        <w:rPr>
          <w:color w:val="000000" w:themeColor="text1"/>
        </w:rPr>
        <w:t xml:space="preserve">, </w:t>
      </w:r>
      <w:r w:rsidRPr="00DA10DC">
        <w:rPr>
          <w:color w:val="000000" w:themeColor="text1"/>
        </w:rPr>
        <w:t>Bar,</w:t>
      </w:r>
      <w:r>
        <w:rPr>
          <w:color w:val="000000" w:themeColor="text1"/>
        </w:rPr>
        <w:t xml:space="preserve"> </w:t>
      </w:r>
      <w:r w:rsidRPr="00DA10DC">
        <w:rPr>
          <w:color w:val="000000" w:themeColor="text1"/>
        </w:rPr>
        <w:t>Beer</w:t>
      </w:r>
      <w:r>
        <w:rPr>
          <w:color w:val="000000" w:themeColor="text1"/>
        </w:rPr>
        <w:t xml:space="preserve">, </w:t>
      </w:r>
      <w:r w:rsidRPr="00DA10DC">
        <w:rPr>
          <w:color w:val="000000" w:themeColor="text1"/>
        </w:rPr>
        <w:t>Wine</w:t>
      </w:r>
      <w:r>
        <w:rPr>
          <w:color w:val="000000" w:themeColor="text1"/>
        </w:rPr>
        <w:t xml:space="preserve">, </w:t>
      </w:r>
      <w:r w:rsidRPr="00DA10DC">
        <w:rPr>
          <w:color w:val="000000" w:themeColor="text1"/>
        </w:rPr>
        <w:t>Heineken,</w:t>
      </w:r>
      <w:r w:rsidR="00921A9E">
        <w:rPr>
          <w:color w:val="000000" w:themeColor="text1"/>
        </w:rPr>
        <w:t xml:space="preserve"> </w:t>
      </w:r>
      <w:r w:rsidR="00921A9E" w:rsidRPr="00DA10DC">
        <w:rPr>
          <w:color w:val="000000" w:themeColor="text1"/>
        </w:rPr>
        <w:t>Rum, Whisky,</w:t>
      </w:r>
      <w:r w:rsidR="00921A9E">
        <w:rPr>
          <w:color w:val="000000" w:themeColor="text1"/>
        </w:rPr>
        <w:t xml:space="preserve"> </w:t>
      </w:r>
      <w:r w:rsidR="00921A9E" w:rsidRPr="00DA10DC">
        <w:rPr>
          <w:color w:val="000000" w:themeColor="text1"/>
        </w:rPr>
        <w:t>Pub,</w:t>
      </w:r>
      <w:r w:rsidR="00921A9E">
        <w:rPr>
          <w:color w:val="000000" w:themeColor="text1"/>
        </w:rPr>
        <w:t xml:space="preserve"> </w:t>
      </w:r>
      <w:r w:rsidR="00921A9E" w:rsidRPr="00DA10DC">
        <w:rPr>
          <w:color w:val="000000" w:themeColor="text1"/>
        </w:rPr>
        <w:t>Cocktail,</w:t>
      </w:r>
      <w:r w:rsidR="00921A9E">
        <w:rPr>
          <w:color w:val="000000" w:themeColor="text1"/>
        </w:rPr>
        <w:t xml:space="preserve"> Spirits, </w:t>
      </w:r>
      <w:r w:rsidR="00921A9E" w:rsidRPr="00DA10DC">
        <w:rPr>
          <w:color w:val="000000" w:themeColor="text1"/>
        </w:rPr>
        <w:t>Lager</w:t>
      </w:r>
      <w:r w:rsidR="00921A9E">
        <w:rPr>
          <w:color w:val="000000" w:themeColor="text1"/>
        </w:rPr>
        <w:t xml:space="preserve">, </w:t>
      </w:r>
      <w:r w:rsidR="00921A9E" w:rsidRPr="00DA10DC">
        <w:rPr>
          <w:color w:val="000000" w:themeColor="text1"/>
        </w:rPr>
        <w:t>Tipsy</w:t>
      </w:r>
    </w:p>
    <w:p w14:paraId="7B0AD8F7" w14:textId="77777777" w:rsidR="001D5700" w:rsidRPr="00DA10DC" w:rsidRDefault="001D5700" w:rsidP="001D5700">
      <w:pPr>
        <w:rPr>
          <w:color w:val="000000" w:themeColor="text1"/>
        </w:rPr>
      </w:pPr>
    </w:p>
    <w:p w14:paraId="6A32860C" w14:textId="77777777" w:rsidR="001D5700" w:rsidRPr="00DA10DC" w:rsidRDefault="001D5700" w:rsidP="001D5700">
      <w:pPr>
        <w:rPr>
          <w:i/>
          <w:iCs/>
          <w:color w:val="000000" w:themeColor="text1"/>
          <w:lang w:val="nl-NL"/>
        </w:rPr>
      </w:pPr>
      <w:r w:rsidRPr="00DA10DC">
        <w:rPr>
          <w:i/>
          <w:iCs/>
          <w:color w:val="000000" w:themeColor="text1"/>
          <w:lang w:val="nl-NL"/>
        </w:rPr>
        <w:t>Dutch</w:t>
      </w:r>
    </w:p>
    <w:p w14:paraId="1F6A44C1" w14:textId="183E61F1" w:rsidR="00823250" w:rsidRPr="00921A9E" w:rsidRDefault="00823250" w:rsidP="001D5700">
      <w:pPr>
        <w:rPr>
          <w:color w:val="000000" w:themeColor="text1"/>
          <w:lang w:val="nl-NL"/>
        </w:rPr>
      </w:pPr>
      <w:r w:rsidRPr="00823250">
        <w:rPr>
          <w:color w:val="000000" w:themeColor="text1"/>
          <w:lang w:val="nl-NL"/>
        </w:rPr>
        <w:t xml:space="preserve">Wodka, Alcohol, </w:t>
      </w:r>
      <w:r w:rsidRPr="00DA10DC">
        <w:rPr>
          <w:color w:val="000000" w:themeColor="text1"/>
          <w:lang w:val="nl-NL"/>
        </w:rPr>
        <w:t>Bacardi,</w:t>
      </w:r>
      <w:r>
        <w:rPr>
          <w:color w:val="000000" w:themeColor="text1"/>
          <w:lang w:val="nl-NL"/>
        </w:rPr>
        <w:t xml:space="preserve"> </w:t>
      </w:r>
      <w:r w:rsidRPr="00DA10DC">
        <w:rPr>
          <w:color w:val="000000" w:themeColor="text1"/>
          <w:lang w:val="nl-NL"/>
        </w:rPr>
        <w:t>Bar,</w:t>
      </w:r>
      <w:r>
        <w:rPr>
          <w:color w:val="000000" w:themeColor="text1"/>
          <w:lang w:val="nl-NL"/>
        </w:rPr>
        <w:t xml:space="preserve"> </w:t>
      </w:r>
      <w:r w:rsidRPr="00DA10DC">
        <w:rPr>
          <w:color w:val="000000" w:themeColor="text1"/>
          <w:lang w:val="nl-NL"/>
        </w:rPr>
        <w:t>Bier,</w:t>
      </w:r>
      <w:r w:rsidRPr="00823250">
        <w:rPr>
          <w:color w:val="000000" w:themeColor="text1"/>
          <w:lang w:val="nl-NL"/>
        </w:rPr>
        <w:t xml:space="preserve"> </w:t>
      </w:r>
      <w:r w:rsidRPr="00DA10DC">
        <w:rPr>
          <w:color w:val="000000" w:themeColor="text1"/>
          <w:lang w:val="nl-NL"/>
        </w:rPr>
        <w:t>Wijn,</w:t>
      </w:r>
      <w:r w:rsidRPr="00823250">
        <w:rPr>
          <w:color w:val="000000" w:themeColor="text1"/>
          <w:lang w:val="nl-NL"/>
        </w:rPr>
        <w:t xml:space="preserve"> </w:t>
      </w:r>
      <w:r w:rsidRPr="00DA10DC">
        <w:rPr>
          <w:color w:val="000000" w:themeColor="text1"/>
          <w:lang w:val="nl-NL"/>
        </w:rPr>
        <w:t>Heineken</w:t>
      </w:r>
      <w:r w:rsidR="00921A9E">
        <w:rPr>
          <w:color w:val="000000" w:themeColor="text1"/>
          <w:lang w:val="nl-NL"/>
        </w:rPr>
        <w:t xml:space="preserve">, Rum, Whisky, </w:t>
      </w:r>
      <w:r w:rsidR="00921A9E" w:rsidRPr="00DA10DC">
        <w:rPr>
          <w:color w:val="000000" w:themeColor="text1"/>
          <w:lang w:val="nl-NL"/>
        </w:rPr>
        <w:t>Kroeg,</w:t>
      </w:r>
      <w:r w:rsidR="00921A9E">
        <w:rPr>
          <w:color w:val="000000" w:themeColor="text1"/>
          <w:lang w:val="nl-NL"/>
        </w:rPr>
        <w:t xml:space="preserve"> </w:t>
      </w:r>
      <w:r w:rsidR="00921A9E" w:rsidRPr="00DA10DC">
        <w:rPr>
          <w:color w:val="000000" w:themeColor="text1"/>
          <w:lang w:val="nl-NL"/>
        </w:rPr>
        <w:t>Dronken,</w:t>
      </w:r>
      <w:r w:rsidR="00921A9E">
        <w:rPr>
          <w:color w:val="000000" w:themeColor="text1"/>
          <w:lang w:val="nl-NL"/>
        </w:rPr>
        <w:t xml:space="preserve"> </w:t>
      </w:r>
      <w:r w:rsidR="00921A9E" w:rsidRPr="00DA10DC">
        <w:rPr>
          <w:color w:val="000000" w:themeColor="text1"/>
          <w:lang w:val="nl-NL"/>
        </w:rPr>
        <w:t>Zuipen,</w:t>
      </w:r>
      <w:r w:rsidR="00921A9E">
        <w:rPr>
          <w:color w:val="000000" w:themeColor="text1"/>
          <w:lang w:val="nl-NL"/>
        </w:rPr>
        <w:t xml:space="preserve"> </w:t>
      </w:r>
      <w:r w:rsidR="00921A9E" w:rsidRPr="00DA10DC">
        <w:rPr>
          <w:color w:val="000000" w:themeColor="text1"/>
          <w:lang w:val="nl-NL"/>
        </w:rPr>
        <w:t>Pilsje</w:t>
      </w:r>
      <w:r w:rsidR="00921A9E">
        <w:rPr>
          <w:color w:val="000000" w:themeColor="text1"/>
          <w:lang w:val="nl-NL"/>
        </w:rPr>
        <w:t xml:space="preserve">, </w:t>
      </w:r>
      <w:r w:rsidR="00921A9E" w:rsidRPr="00DA10DC">
        <w:rPr>
          <w:color w:val="000000" w:themeColor="text1"/>
          <w:lang w:val="nl-NL"/>
        </w:rPr>
        <w:t>Shotje</w:t>
      </w:r>
    </w:p>
    <w:p w14:paraId="01C501C0" w14:textId="77777777" w:rsidR="00921A9E" w:rsidRDefault="00921A9E" w:rsidP="001D5700">
      <w:pPr>
        <w:rPr>
          <w:color w:val="000000" w:themeColor="text1"/>
          <w:lang w:val="nl-NL"/>
        </w:rPr>
      </w:pPr>
    </w:p>
    <w:p w14:paraId="35366862" w14:textId="77777777" w:rsidR="00921A9E" w:rsidRPr="00823250" w:rsidRDefault="00921A9E" w:rsidP="001D5700">
      <w:pPr>
        <w:rPr>
          <w:color w:val="000000" w:themeColor="text1"/>
          <w:lang w:val="nl-NL"/>
        </w:rPr>
      </w:pPr>
    </w:p>
    <w:p w14:paraId="4121BD3C" w14:textId="77777777" w:rsidR="00823250" w:rsidRPr="00823250" w:rsidRDefault="00823250" w:rsidP="001D5700">
      <w:pPr>
        <w:rPr>
          <w:color w:val="000000" w:themeColor="text1"/>
          <w:lang w:val="nl-NL"/>
        </w:rPr>
      </w:pPr>
    </w:p>
    <w:p w14:paraId="7F9A38A1" w14:textId="167ECEAD" w:rsidR="001D5700" w:rsidRPr="00DA10DC" w:rsidRDefault="001D5700" w:rsidP="001D5700">
      <w:pPr>
        <w:rPr>
          <w:color w:val="000000" w:themeColor="text1"/>
        </w:rPr>
      </w:pPr>
      <w:r w:rsidRPr="00DA10DC">
        <w:rPr>
          <w:color w:val="000000" w:themeColor="text1"/>
        </w:rPr>
        <w:t xml:space="preserve">Neutral related </w:t>
      </w:r>
      <w:r w:rsidR="00986D78">
        <w:rPr>
          <w:color w:val="000000" w:themeColor="text1"/>
        </w:rPr>
        <w:t xml:space="preserve">flanker </w:t>
      </w:r>
      <w:r w:rsidRPr="00DA10DC">
        <w:rPr>
          <w:color w:val="000000" w:themeColor="text1"/>
        </w:rPr>
        <w:t>words:</w:t>
      </w:r>
    </w:p>
    <w:p w14:paraId="2DCBE1FB" w14:textId="77777777" w:rsidR="001D5700" w:rsidRPr="00DA10DC" w:rsidRDefault="001D5700" w:rsidP="001D5700">
      <w:pPr>
        <w:rPr>
          <w:color w:val="000000" w:themeColor="text1"/>
        </w:rPr>
      </w:pPr>
    </w:p>
    <w:p w14:paraId="5A7B7DA2" w14:textId="77777777" w:rsidR="001D5700" w:rsidRPr="00DA10DC" w:rsidRDefault="001D5700" w:rsidP="001D5700">
      <w:pPr>
        <w:rPr>
          <w:i/>
          <w:iCs/>
          <w:color w:val="000000" w:themeColor="text1"/>
        </w:rPr>
      </w:pPr>
      <w:r w:rsidRPr="00DA10DC">
        <w:rPr>
          <w:i/>
          <w:iCs/>
          <w:color w:val="000000" w:themeColor="text1"/>
        </w:rPr>
        <w:t>English</w:t>
      </w:r>
    </w:p>
    <w:p w14:paraId="4E8FA783" w14:textId="5472B900" w:rsidR="001D5700" w:rsidRPr="00DA10DC" w:rsidRDefault="00823250" w:rsidP="001D5700">
      <w:pPr>
        <w:rPr>
          <w:color w:val="000000" w:themeColor="text1"/>
        </w:rPr>
      </w:pPr>
      <w:r>
        <w:rPr>
          <w:color w:val="000000" w:themeColor="text1"/>
        </w:rPr>
        <w:t xml:space="preserve">Pen, Computer, Lamp, </w:t>
      </w:r>
      <w:r w:rsidR="001D5700" w:rsidRPr="00DA10DC">
        <w:rPr>
          <w:color w:val="000000" w:themeColor="text1"/>
        </w:rPr>
        <w:t>Copy,</w:t>
      </w:r>
      <w:r>
        <w:rPr>
          <w:color w:val="000000" w:themeColor="text1"/>
        </w:rPr>
        <w:t xml:space="preserve"> </w:t>
      </w:r>
      <w:r w:rsidR="001D5700" w:rsidRPr="00DA10DC">
        <w:rPr>
          <w:color w:val="000000" w:themeColor="text1"/>
        </w:rPr>
        <w:t xml:space="preserve">Label, </w:t>
      </w:r>
      <w:r>
        <w:rPr>
          <w:color w:val="000000" w:themeColor="text1"/>
        </w:rPr>
        <w:t xml:space="preserve">Paper, </w:t>
      </w:r>
      <w:r w:rsidR="001D5700" w:rsidRPr="00DA10DC">
        <w:rPr>
          <w:color w:val="000000" w:themeColor="text1"/>
        </w:rPr>
        <w:t xml:space="preserve">Notebook, </w:t>
      </w:r>
      <w:r w:rsidRPr="00DA10DC">
        <w:rPr>
          <w:color w:val="000000" w:themeColor="text1"/>
        </w:rPr>
        <w:t xml:space="preserve">Laptop, </w:t>
      </w:r>
      <w:r w:rsidR="001D5700" w:rsidRPr="00DA10DC">
        <w:rPr>
          <w:color w:val="000000" w:themeColor="text1"/>
        </w:rPr>
        <w:t>Glue,</w:t>
      </w:r>
      <w:r>
        <w:rPr>
          <w:color w:val="000000" w:themeColor="text1"/>
        </w:rPr>
        <w:t xml:space="preserve"> Fax</w:t>
      </w:r>
      <w:r w:rsidR="001D5700" w:rsidRPr="00DA10DC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Pencil, </w:t>
      </w:r>
      <w:r w:rsidR="001D5700" w:rsidRPr="00DA10DC">
        <w:rPr>
          <w:color w:val="000000" w:themeColor="text1"/>
        </w:rPr>
        <w:t xml:space="preserve">Typing, </w:t>
      </w:r>
      <w:r>
        <w:rPr>
          <w:color w:val="000000" w:themeColor="text1"/>
        </w:rPr>
        <w:t xml:space="preserve">Printing, </w:t>
      </w:r>
      <w:r w:rsidR="001D5700" w:rsidRPr="00DA10DC">
        <w:rPr>
          <w:color w:val="000000" w:themeColor="text1"/>
        </w:rPr>
        <w:t>Table</w:t>
      </w:r>
      <w:r>
        <w:rPr>
          <w:color w:val="000000" w:themeColor="text1"/>
        </w:rPr>
        <w:t>.</w:t>
      </w:r>
    </w:p>
    <w:p w14:paraId="781A297F" w14:textId="77777777" w:rsidR="001D5700" w:rsidRPr="00DA10DC" w:rsidRDefault="001D5700" w:rsidP="001D5700">
      <w:pPr>
        <w:rPr>
          <w:color w:val="000000" w:themeColor="text1"/>
        </w:rPr>
      </w:pPr>
    </w:p>
    <w:p w14:paraId="1EB6F655" w14:textId="77777777" w:rsidR="001D5700" w:rsidRPr="00DA10DC" w:rsidRDefault="001D5700" w:rsidP="001D5700">
      <w:pPr>
        <w:rPr>
          <w:i/>
          <w:iCs/>
          <w:color w:val="000000" w:themeColor="text1"/>
          <w:lang w:val="nl-NL"/>
        </w:rPr>
      </w:pPr>
      <w:r w:rsidRPr="00DA10DC">
        <w:rPr>
          <w:i/>
          <w:iCs/>
          <w:color w:val="000000" w:themeColor="text1"/>
          <w:lang w:val="nl-NL"/>
        </w:rPr>
        <w:t>Dutch</w:t>
      </w:r>
    </w:p>
    <w:p w14:paraId="6C14E4D5" w14:textId="774690E0" w:rsidR="001D5700" w:rsidRPr="001D5700" w:rsidRDefault="001D5700" w:rsidP="001D5700">
      <w:pPr>
        <w:rPr>
          <w:color w:val="000000" w:themeColor="text1"/>
          <w:lang w:val="nl-NL"/>
        </w:rPr>
      </w:pPr>
      <w:r w:rsidRPr="00DA10DC">
        <w:rPr>
          <w:color w:val="000000" w:themeColor="text1"/>
          <w:lang w:val="nl-NL"/>
        </w:rPr>
        <w:t>Pen, Computer, Lamp, Kopie, Etiket, Papier, Kladblok, Bureau, Lijm, Fax, Potlood, Typen, Printen, Tafel.</w:t>
      </w:r>
    </w:p>
    <w:p w14:paraId="1BA14AB9" w14:textId="77777777" w:rsidR="001D5700" w:rsidRPr="001D5700" w:rsidRDefault="001D5700">
      <w:pPr>
        <w:rPr>
          <w:color w:val="000000" w:themeColor="text1"/>
          <w:lang w:val="nl-NL"/>
        </w:rPr>
      </w:pPr>
    </w:p>
    <w:p w14:paraId="7A2D6992" w14:textId="77777777" w:rsidR="001D5700" w:rsidRDefault="001D5700">
      <w:pPr>
        <w:rPr>
          <w:lang w:val="nl-NL"/>
        </w:rPr>
      </w:pPr>
    </w:p>
    <w:p w14:paraId="75AA85D9" w14:textId="2FAE3602" w:rsidR="00986D78" w:rsidRPr="008B59C4" w:rsidRDefault="00986D78">
      <w:pPr>
        <w:rPr>
          <w:lang w:val="en-US"/>
        </w:rPr>
        <w:sectPr w:rsidR="00986D78" w:rsidRPr="008B59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B59C4">
        <w:rPr>
          <w:i/>
          <w:iCs/>
          <w:lang w:val="en-US"/>
        </w:rPr>
        <w:t>Note</w:t>
      </w:r>
      <w:r w:rsidRPr="008B59C4">
        <w:rPr>
          <w:lang w:val="en-US"/>
        </w:rPr>
        <w:t xml:space="preserve">: </w:t>
      </w:r>
      <w:proofErr w:type="gramStart"/>
      <w:r w:rsidRPr="008B59C4">
        <w:rPr>
          <w:lang w:val="en-US"/>
        </w:rPr>
        <w:t>the</w:t>
      </w:r>
      <w:proofErr w:type="gramEnd"/>
      <w:r w:rsidRPr="008B59C4">
        <w:rPr>
          <w:lang w:val="en-US"/>
        </w:rPr>
        <w:t xml:space="preserve"> </w:t>
      </w:r>
      <w:r>
        <w:rPr>
          <w:lang w:val="en-US"/>
        </w:rPr>
        <w:t xml:space="preserve">English and Dutch Flankers are not </w:t>
      </w:r>
      <w:r w:rsidR="001059C6">
        <w:rPr>
          <w:lang w:val="en-US"/>
        </w:rPr>
        <w:t>identical.</w:t>
      </w:r>
    </w:p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426"/>
        <w:gridCol w:w="3673"/>
        <w:gridCol w:w="1415"/>
        <w:gridCol w:w="1837"/>
        <w:gridCol w:w="990"/>
        <w:gridCol w:w="1134"/>
        <w:gridCol w:w="992"/>
        <w:gridCol w:w="1136"/>
        <w:gridCol w:w="1272"/>
        <w:gridCol w:w="1250"/>
        <w:gridCol w:w="876"/>
        <w:gridCol w:w="876"/>
      </w:tblGrid>
      <w:tr w:rsidR="003739C0" w14:paraId="5B720BFB" w14:textId="77777777" w:rsidTr="004D4250">
        <w:tc>
          <w:tcPr>
            <w:tcW w:w="15877" w:type="dxa"/>
            <w:gridSpan w:val="12"/>
          </w:tcPr>
          <w:p w14:paraId="092D0DAB" w14:textId="40AFAB97" w:rsidR="003739C0" w:rsidRDefault="003739C0" w:rsidP="003739C0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le S1. </w:t>
            </w:r>
            <w:r w:rsidRPr="003739C0">
              <w:t>Model selection and comparison for accuracy</w:t>
            </w:r>
            <w:r w:rsidR="00921A9E">
              <w:t>.</w:t>
            </w:r>
          </w:p>
          <w:p w14:paraId="7C657623" w14:textId="2C689EFF" w:rsidR="003739C0" w:rsidRPr="00601860" w:rsidRDefault="003739C0" w:rsidP="003739C0">
            <w:pPr>
              <w:rPr>
                <w:b/>
                <w:bCs/>
              </w:rPr>
            </w:pPr>
          </w:p>
        </w:tc>
      </w:tr>
      <w:tr w:rsidR="00CC5DAE" w14:paraId="43F122F7" w14:textId="77777777" w:rsidTr="009275F5">
        <w:tc>
          <w:tcPr>
            <w:tcW w:w="4099" w:type="dxa"/>
            <w:gridSpan w:val="2"/>
            <w:vMerge w:val="restart"/>
          </w:tcPr>
          <w:p w14:paraId="64EEE9E9" w14:textId="675142A1" w:rsidR="00CC5DAE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</w:t>
            </w:r>
          </w:p>
        </w:tc>
        <w:tc>
          <w:tcPr>
            <w:tcW w:w="7504" w:type="dxa"/>
            <w:gridSpan w:val="6"/>
          </w:tcPr>
          <w:p w14:paraId="7739CAEA" w14:textId="0C88FAA0" w:rsidR="00CC5DAE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 coefficients</w:t>
            </w:r>
          </w:p>
        </w:tc>
        <w:tc>
          <w:tcPr>
            <w:tcW w:w="4274" w:type="dxa"/>
            <w:gridSpan w:val="4"/>
            <w:vMerge w:val="restart"/>
          </w:tcPr>
          <w:p w14:paraId="5D709AD7" w14:textId="1AA6D378" w:rsidR="00CC5DAE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 comparison</w:t>
            </w:r>
          </w:p>
        </w:tc>
      </w:tr>
      <w:tr w:rsidR="00CC5DAE" w14:paraId="0392140D" w14:textId="77777777" w:rsidTr="009275F5">
        <w:tc>
          <w:tcPr>
            <w:tcW w:w="4099" w:type="dxa"/>
            <w:gridSpan w:val="2"/>
            <w:vMerge/>
          </w:tcPr>
          <w:p w14:paraId="0DFA2B64" w14:textId="011910F3" w:rsidR="00CC5DAE" w:rsidRDefault="00CC5DAE"/>
        </w:tc>
        <w:tc>
          <w:tcPr>
            <w:tcW w:w="6368" w:type="dxa"/>
            <w:gridSpan w:val="5"/>
          </w:tcPr>
          <w:p w14:paraId="783E874F" w14:textId="6A326779" w:rsidR="00CC5DAE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Fixed effects</w:t>
            </w:r>
          </w:p>
        </w:tc>
        <w:tc>
          <w:tcPr>
            <w:tcW w:w="1136" w:type="dxa"/>
          </w:tcPr>
          <w:p w14:paraId="11D9CAD4" w14:textId="37FC9FE0" w:rsidR="00CC5DAE" w:rsidRPr="00601860" w:rsidRDefault="00CC5DAE">
            <w:pPr>
              <w:rPr>
                <w:b/>
                <w:bCs/>
              </w:rPr>
            </w:pPr>
            <w:r w:rsidRPr="00601860">
              <w:rPr>
                <w:b/>
                <w:bCs/>
              </w:rPr>
              <w:t>Random effects</w:t>
            </w:r>
          </w:p>
        </w:tc>
        <w:tc>
          <w:tcPr>
            <w:tcW w:w="4274" w:type="dxa"/>
            <w:gridSpan w:val="4"/>
            <w:vMerge/>
          </w:tcPr>
          <w:p w14:paraId="3F42DFD7" w14:textId="77777777" w:rsidR="00CC5DAE" w:rsidRDefault="00CC5DAE"/>
        </w:tc>
      </w:tr>
      <w:tr w:rsidR="00455E74" w14:paraId="56CCA0AC" w14:textId="77777777" w:rsidTr="009275F5">
        <w:tc>
          <w:tcPr>
            <w:tcW w:w="4099" w:type="dxa"/>
            <w:gridSpan w:val="2"/>
          </w:tcPr>
          <w:p w14:paraId="51227DB7" w14:textId="122929AC" w:rsidR="007515FC" w:rsidRPr="00601860" w:rsidRDefault="007515FC">
            <w:pPr>
              <w:rPr>
                <w:b/>
                <w:bCs/>
              </w:rPr>
            </w:pPr>
            <w:r w:rsidRPr="00601860">
              <w:rPr>
                <w:b/>
                <w:bCs/>
              </w:rPr>
              <w:t>Accuracy</w:t>
            </w:r>
          </w:p>
        </w:tc>
        <w:tc>
          <w:tcPr>
            <w:tcW w:w="1415" w:type="dxa"/>
          </w:tcPr>
          <w:p w14:paraId="1617DB24" w14:textId="18838927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B</w:t>
            </w:r>
          </w:p>
        </w:tc>
        <w:tc>
          <w:tcPr>
            <w:tcW w:w="1837" w:type="dxa"/>
          </w:tcPr>
          <w:p w14:paraId="2C3EB232" w14:textId="638E5BA9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95% CI (B)</w:t>
            </w:r>
          </w:p>
        </w:tc>
        <w:tc>
          <w:tcPr>
            <w:tcW w:w="990" w:type="dxa"/>
          </w:tcPr>
          <w:p w14:paraId="7C46F1E4" w14:textId="5B4E92DA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SE (B)</w:t>
            </w:r>
          </w:p>
        </w:tc>
        <w:tc>
          <w:tcPr>
            <w:tcW w:w="1134" w:type="dxa"/>
          </w:tcPr>
          <w:p w14:paraId="48BAADD7" w14:textId="34125362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t</w:t>
            </w:r>
          </w:p>
        </w:tc>
        <w:tc>
          <w:tcPr>
            <w:tcW w:w="992" w:type="dxa"/>
          </w:tcPr>
          <w:p w14:paraId="3CABEE3E" w14:textId="16D74C90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p</w:t>
            </w:r>
            <w:r w:rsidR="003739C0">
              <w:rPr>
                <w:b/>
                <w:bCs/>
              </w:rPr>
              <w:t>*</w:t>
            </w:r>
          </w:p>
        </w:tc>
        <w:tc>
          <w:tcPr>
            <w:tcW w:w="1136" w:type="dxa"/>
          </w:tcPr>
          <w:p w14:paraId="2ADF91E6" w14:textId="5FC5C03D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SD</w:t>
            </w:r>
          </w:p>
        </w:tc>
        <w:tc>
          <w:tcPr>
            <w:tcW w:w="1272" w:type="dxa"/>
          </w:tcPr>
          <w:p w14:paraId="5DECE212" w14:textId="5DBEC930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AIC</w:t>
            </w:r>
          </w:p>
        </w:tc>
        <w:tc>
          <w:tcPr>
            <w:tcW w:w="1250" w:type="dxa"/>
          </w:tcPr>
          <w:p w14:paraId="63A9AB3F" w14:textId="2289E972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BIC</w:t>
            </w:r>
          </w:p>
        </w:tc>
        <w:tc>
          <w:tcPr>
            <w:tcW w:w="876" w:type="dxa"/>
          </w:tcPr>
          <w:p w14:paraId="7F1B8080" w14:textId="010ADB16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X2</w:t>
            </w:r>
          </w:p>
        </w:tc>
        <w:tc>
          <w:tcPr>
            <w:tcW w:w="876" w:type="dxa"/>
          </w:tcPr>
          <w:p w14:paraId="5D1DAEED" w14:textId="4CE179CF" w:rsidR="007515FC" w:rsidRPr="00601860" w:rsidRDefault="00CC5DAE" w:rsidP="00CC5DA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p</w:t>
            </w:r>
          </w:p>
        </w:tc>
      </w:tr>
      <w:tr w:rsidR="00455E74" w14:paraId="1FE33492" w14:textId="77777777" w:rsidTr="009275F5">
        <w:tc>
          <w:tcPr>
            <w:tcW w:w="426" w:type="dxa"/>
          </w:tcPr>
          <w:p w14:paraId="335485AA" w14:textId="54A36C92" w:rsidR="009219A5" w:rsidRDefault="009219A5">
            <w:r>
              <w:t>0</w:t>
            </w:r>
          </w:p>
        </w:tc>
        <w:tc>
          <w:tcPr>
            <w:tcW w:w="3673" w:type="dxa"/>
          </w:tcPr>
          <w:p w14:paraId="5EAA0369" w14:textId="3B414F75" w:rsidR="009219A5" w:rsidRDefault="009219A5">
            <w:r>
              <w:t>(Intercept)</w:t>
            </w:r>
          </w:p>
        </w:tc>
        <w:tc>
          <w:tcPr>
            <w:tcW w:w="1415" w:type="dxa"/>
          </w:tcPr>
          <w:p w14:paraId="033CD9E1" w14:textId="06EA53B5" w:rsidR="009219A5" w:rsidRDefault="009219A5" w:rsidP="009219A5">
            <w:pPr>
              <w:jc w:val="center"/>
            </w:pPr>
            <w:r>
              <w:t>88.</w:t>
            </w:r>
            <w:r w:rsidR="009378AF">
              <w:t>39</w:t>
            </w:r>
          </w:p>
        </w:tc>
        <w:tc>
          <w:tcPr>
            <w:tcW w:w="1837" w:type="dxa"/>
          </w:tcPr>
          <w:p w14:paraId="507F35B9" w14:textId="6C654FCA" w:rsidR="009219A5" w:rsidRDefault="009219A5" w:rsidP="009219A5">
            <w:pPr>
              <w:jc w:val="center"/>
            </w:pPr>
            <w:r w:rsidRPr="00332623">
              <w:rPr>
                <w:color w:val="000000" w:themeColor="text1"/>
              </w:rPr>
              <w:t>87.7</w:t>
            </w:r>
            <w:r w:rsidR="00332623" w:rsidRPr="00332623">
              <w:rPr>
                <w:color w:val="000000" w:themeColor="text1"/>
              </w:rPr>
              <w:t>5</w:t>
            </w:r>
            <w:r w:rsidRPr="00332623">
              <w:rPr>
                <w:color w:val="000000" w:themeColor="text1"/>
              </w:rPr>
              <w:t xml:space="preserve"> : 89.0</w:t>
            </w:r>
            <w:r w:rsidR="00332623" w:rsidRPr="00332623">
              <w:rPr>
                <w:color w:val="000000" w:themeColor="text1"/>
              </w:rPr>
              <w:t>3</w:t>
            </w:r>
          </w:p>
        </w:tc>
        <w:tc>
          <w:tcPr>
            <w:tcW w:w="990" w:type="dxa"/>
          </w:tcPr>
          <w:p w14:paraId="3B3CE1C3" w14:textId="51FD735E" w:rsidR="009219A5" w:rsidRDefault="009219A5" w:rsidP="009219A5">
            <w:pPr>
              <w:jc w:val="center"/>
            </w:pPr>
            <w:r>
              <w:t>.33</w:t>
            </w:r>
          </w:p>
        </w:tc>
        <w:tc>
          <w:tcPr>
            <w:tcW w:w="1134" w:type="dxa"/>
          </w:tcPr>
          <w:p w14:paraId="29ADC15F" w14:textId="53E0770C" w:rsidR="009219A5" w:rsidRDefault="009219A5" w:rsidP="009219A5">
            <w:pPr>
              <w:jc w:val="center"/>
            </w:pPr>
            <w:r>
              <w:t>271.</w:t>
            </w:r>
            <w:r w:rsidR="009378AF">
              <w:t>53</w:t>
            </w:r>
          </w:p>
        </w:tc>
        <w:tc>
          <w:tcPr>
            <w:tcW w:w="992" w:type="dxa"/>
          </w:tcPr>
          <w:p w14:paraId="09E01096" w14:textId="2E4EDB00" w:rsidR="009219A5" w:rsidRPr="00332623" w:rsidRDefault="009219A5" w:rsidP="009219A5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</w:tcPr>
          <w:p w14:paraId="73E9115F" w14:textId="440D389C" w:rsidR="009219A5" w:rsidRPr="00332623" w:rsidRDefault="009219A5" w:rsidP="009219A5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3.8</w:t>
            </w:r>
            <w:r w:rsidR="00332623" w:rsidRPr="00332623">
              <w:rPr>
                <w:color w:val="000000" w:themeColor="text1"/>
              </w:rPr>
              <w:t>0</w:t>
            </w:r>
          </w:p>
        </w:tc>
        <w:tc>
          <w:tcPr>
            <w:tcW w:w="1272" w:type="dxa"/>
            <w:vMerge w:val="restart"/>
          </w:tcPr>
          <w:p w14:paraId="4F4C6345" w14:textId="7853CF61" w:rsidR="009219A5" w:rsidRDefault="009219A5" w:rsidP="009219A5">
            <w:pPr>
              <w:jc w:val="center"/>
            </w:pPr>
            <w:r>
              <w:t>167</w:t>
            </w:r>
            <w:r w:rsidR="009378AF">
              <w:t>67.9</w:t>
            </w:r>
            <w:r w:rsidR="008F34E0">
              <w:t>0</w:t>
            </w:r>
          </w:p>
        </w:tc>
        <w:tc>
          <w:tcPr>
            <w:tcW w:w="1250" w:type="dxa"/>
            <w:vMerge w:val="restart"/>
          </w:tcPr>
          <w:p w14:paraId="40892E59" w14:textId="07760592" w:rsidR="009219A5" w:rsidRDefault="009219A5" w:rsidP="009219A5">
            <w:pPr>
              <w:jc w:val="center"/>
            </w:pPr>
            <w:r>
              <w:t>167</w:t>
            </w:r>
            <w:r w:rsidR="009378AF">
              <w:t>96.76</w:t>
            </w:r>
          </w:p>
        </w:tc>
        <w:tc>
          <w:tcPr>
            <w:tcW w:w="876" w:type="dxa"/>
            <w:vMerge w:val="restart"/>
          </w:tcPr>
          <w:p w14:paraId="69C3F5D4" w14:textId="4CC4735B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876" w:type="dxa"/>
            <w:vMerge w:val="restart"/>
          </w:tcPr>
          <w:p w14:paraId="1DBABCA1" w14:textId="278A54D5" w:rsidR="009219A5" w:rsidRDefault="009219A5" w:rsidP="009219A5">
            <w:pPr>
              <w:jc w:val="center"/>
            </w:pPr>
            <w:r>
              <w:t>-</w:t>
            </w:r>
          </w:p>
        </w:tc>
      </w:tr>
      <w:tr w:rsidR="00455E74" w14:paraId="2DBBC194" w14:textId="77777777" w:rsidTr="009275F5">
        <w:tc>
          <w:tcPr>
            <w:tcW w:w="426" w:type="dxa"/>
            <w:tcBorders>
              <w:bottom w:val="single" w:sz="4" w:space="0" w:color="auto"/>
            </w:tcBorders>
          </w:tcPr>
          <w:p w14:paraId="145A3100" w14:textId="77777777" w:rsidR="009219A5" w:rsidRDefault="009219A5"/>
        </w:tc>
        <w:tc>
          <w:tcPr>
            <w:tcW w:w="3673" w:type="dxa"/>
            <w:tcBorders>
              <w:bottom w:val="single" w:sz="4" w:space="0" w:color="auto"/>
            </w:tcBorders>
          </w:tcPr>
          <w:p w14:paraId="49A4F75A" w14:textId="6A9718FD" w:rsidR="009219A5" w:rsidRDefault="009219A5">
            <w:r>
              <w:t>WM-load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A6494D6" w14:textId="1ABC33C4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FAEC0BE" w14:textId="411A93AF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24FB2F" w14:textId="33A0843B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C522D3" w14:textId="2FFD953D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D5CFF1" w14:textId="2E531BC7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99741D7" w14:textId="455D7A3C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AC5C786" w14:textId="77777777" w:rsidR="009219A5" w:rsidRDefault="009219A5"/>
        </w:tc>
        <w:tc>
          <w:tcPr>
            <w:tcW w:w="1250" w:type="dxa"/>
            <w:vMerge/>
          </w:tcPr>
          <w:p w14:paraId="5084213E" w14:textId="77777777" w:rsidR="009219A5" w:rsidRDefault="009219A5"/>
        </w:tc>
        <w:tc>
          <w:tcPr>
            <w:tcW w:w="876" w:type="dxa"/>
            <w:vMerge/>
          </w:tcPr>
          <w:p w14:paraId="77FC1EE3" w14:textId="77777777" w:rsidR="009219A5" w:rsidRDefault="009219A5"/>
        </w:tc>
        <w:tc>
          <w:tcPr>
            <w:tcW w:w="876" w:type="dxa"/>
            <w:vMerge/>
          </w:tcPr>
          <w:p w14:paraId="1E39E2BA" w14:textId="77777777" w:rsidR="009219A5" w:rsidRDefault="009219A5"/>
        </w:tc>
      </w:tr>
      <w:tr w:rsidR="00455E74" w14:paraId="4E1F8304" w14:textId="77777777" w:rsidTr="009275F5">
        <w:tc>
          <w:tcPr>
            <w:tcW w:w="426" w:type="dxa"/>
            <w:tcBorders>
              <w:bottom w:val="single" w:sz="18" w:space="0" w:color="auto"/>
            </w:tcBorders>
          </w:tcPr>
          <w:p w14:paraId="754AEBF3" w14:textId="77777777" w:rsidR="009219A5" w:rsidRDefault="009219A5"/>
        </w:tc>
        <w:tc>
          <w:tcPr>
            <w:tcW w:w="3673" w:type="dxa"/>
            <w:tcBorders>
              <w:bottom w:val="single" w:sz="18" w:space="0" w:color="auto"/>
            </w:tcBorders>
          </w:tcPr>
          <w:p w14:paraId="453D2513" w14:textId="69F49D31" w:rsidR="009219A5" w:rsidRDefault="009219A5">
            <w:r>
              <w:t>Flanker Type</w:t>
            </w:r>
            <w:r w:rsidR="009378AF">
              <w:t>: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16FE1399" w14:textId="5477D32A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2C429D57" w14:textId="13ECDB3C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29AD465" w14:textId="00A352A2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8D2EC99" w14:textId="14A5CF6B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ECB957B" w14:textId="3813090D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533258BD" w14:textId="4D4EFA25" w:rsidR="009219A5" w:rsidRDefault="009219A5" w:rsidP="009219A5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4D832852" w14:textId="77777777" w:rsidR="009219A5" w:rsidRDefault="009219A5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3BAEAD94" w14:textId="77777777" w:rsidR="009219A5" w:rsidRDefault="009219A5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3745CDCC" w14:textId="77777777" w:rsidR="009219A5" w:rsidRDefault="009219A5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0BF4EC72" w14:textId="77777777" w:rsidR="009219A5" w:rsidRDefault="009219A5"/>
        </w:tc>
      </w:tr>
      <w:tr w:rsidR="00455E74" w14:paraId="557C835F" w14:textId="77777777" w:rsidTr="009275F5">
        <w:tc>
          <w:tcPr>
            <w:tcW w:w="426" w:type="dxa"/>
            <w:tcBorders>
              <w:top w:val="single" w:sz="18" w:space="0" w:color="auto"/>
            </w:tcBorders>
          </w:tcPr>
          <w:p w14:paraId="0CAA963F" w14:textId="4389D1FD" w:rsidR="009219A5" w:rsidRDefault="009219A5">
            <w:r>
              <w:t>1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622E6F97" w14:textId="15F0BEEE" w:rsidR="009219A5" w:rsidRDefault="009219A5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29F213BC" w14:textId="482418AF" w:rsidR="009219A5" w:rsidRDefault="00AD01BF" w:rsidP="00A36872">
            <w:pPr>
              <w:jc w:val="center"/>
            </w:pPr>
            <w:r>
              <w:t>94.91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46EBE09F" w14:textId="12050CDF" w:rsidR="009219A5" w:rsidRPr="00332623" w:rsidRDefault="00AD01BF" w:rsidP="00A36872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94.08 : 95.7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2151EFB" w14:textId="4FF7624A" w:rsidR="009219A5" w:rsidRDefault="00A36872" w:rsidP="00A36872">
            <w:pPr>
              <w:jc w:val="center"/>
            </w:pPr>
            <w:r>
              <w:t>.42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F52809D" w14:textId="4AEEA537" w:rsidR="009219A5" w:rsidRDefault="00A36872" w:rsidP="00A36872">
            <w:pPr>
              <w:jc w:val="center"/>
            </w:pPr>
            <w:r>
              <w:t>225.</w:t>
            </w:r>
            <w:r w:rsidR="009378AF">
              <w:t>49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B1CE36B" w14:textId="666DF080" w:rsidR="009219A5" w:rsidRDefault="00A36872" w:rsidP="00A36872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1E4D7EA7" w14:textId="1FCC046A" w:rsidR="009219A5" w:rsidRPr="00332623" w:rsidRDefault="00AD01BF" w:rsidP="00A36872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5.29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1E008D09" w14:textId="0E7CE3C8" w:rsidR="009219A5" w:rsidRPr="008F34E0" w:rsidRDefault="00AD01BF">
            <w:pPr>
              <w:rPr>
                <w:color w:val="000000" w:themeColor="text1"/>
              </w:rPr>
            </w:pPr>
            <w:r w:rsidRPr="008F34E0">
              <w:rPr>
                <w:color w:val="000000" w:themeColor="text1"/>
              </w:rPr>
              <w:t>15</w:t>
            </w:r>
            <w:r w:rsidR="009378AF" w:rsidRPr="008F34E0">
              <w:rPr>
                <w:color w:val="000000" w:themeColor="text1"/>
              </w:rPr>
              <w:t>9</w:t>
            </w:r>
            <w:r w:rsidR="008F34E0" w:rsidRPr="008F34E0">
              <w:rPr>
                <w:color w:val="000000" w:themeColor="text1"/>
              </w:rPr>
              <w:t>02.26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162F46DF" w14:textId="59430FAD" w:rsidR="009219A5" w:rsidRPr="008F34E0" w:rsidRDefault="00AD01BF">
            <w:pPr>
              <w:rPr>
                <w:color w:val="000000" w:themeColor="text1"/>
              </w:rPr>
            </w:pPr>
            <w:r w:rsidRPr="008F34E0">
              <w:rPr>
                <w:color w:val="000000" w:themeColor="text1"/>
              </w:rPr>
              <w:t>159</w:t>
            </w:r>
            <w:r w:rsidR="008F34E0" w:rsidRPr="008F34E0">
              <w:rPr>
                <w:color w:val="000000" w:themeColor="text1"/>
              </w:rPr>
              <w:t>48.44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2EBEA01F" w14:textId="40B0E8BC" w:rsidR="009219A5" w:rsidRPr="008F34E0" w:rsidRDefault="00A36872">
            <w:pPr>
              <w:rPr>
                <w:color w:val="000000" w:themeColor="text1"/>
              </w:rPr>
            </w:pPr>
            <w:r w:rsidRPr="008F34E0">
              <w:rPr>
                <w:color w:val="000000" w:themeColor="text1"/>
              </w:rPr>
              <w:t>8</w:t>
            </w:r>
            <w:r w:rsidR="008F34E0" w:rsidRPr="008F34E0">
              <w:rPr>
                <w:color w:val="000000" w:themeColor="text1"/>
              </w:rPr>
              <w:t>71.64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62118732" w14:textId="689EB215" w:rsidR="009219A5" w:rsidRPr="008F34E0" w:rsidRDefault="00A36872">
            <w:pPr>
              <w:rPr>
                <w:color w:val="000000" w:themeColor="text1"/>
              </w:rPr>
            </w:pPr>
            <w:r w:rsidRPr="008F34E0">
              <w:rPr>
                <w:color w:val="000000" w:themeColor="text1"/>
              </w:rPr>
              <w:t>&lt;.001</w:t>
            </w:r>
          </w:p>
        </w:tc>
      </w:tr>
      <w:tr w:rsidR="00455E74" w14:paraId="42355E8E" w14:textId="77777777" w:rsidTr="009275F5">
        <w:tc>
          <w:tcPr>
            <w:tcW w:w="426" w:type="dxa"/>
          </w:tcPr>
          <w:p w14:paraId="08F1F28A" w14:textId="77777777" w:rsidR="00AD01BF" w:rsidRDefault="00AD01BF"/>
        </w:tc>
        <w:tc>
          <w:tcPr>
            <w:tcW w:w="3673" w:type="dxa"/>
          </w:tcPr>
          <w:p w14:paraId="6A443AB2" w14:textId="440BD028" w:rsidR="00AD01BF" w:rsidRDefault="00AD01BF">
            <w:r>
              <w:t>WM-load: 1-back</w:t>
            </w:r>
          </w:p>
        </w:tc>
        <w:tc>
          <w:tcPr>
            <w:tcW w:w="1415" w:type="dxa"/>
          </w:tcPr>
          <w:p w14:paraId="24C8B72B" w14:textId="5ABB36C5" w:rsidR="00AD01BF" w:rsidRDefault="00AD01BF" w:rsidP="00A36872">
            <w:pPr>
              <w:jc w:val="center"/>
            </w:pPr>
            <w:r>
              <w:t>-3.18</w:t>
            </w:r>
          </w:p>
        </w:tc>
        <w:tc>
          <w:tcPr>
            <w:tcW w:w="1837" w:type="dxa"/>
          </w:tcPr>
          <w:p w14:paraId="4327B66D" w14:textId="5DA48465" w:rsidR="00AD01BF" w:rsidRPr="00332623" w:rsidRDefault="00AD01BF" w:rsidP="00A36872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4.00 : -2.36</w:t>
            </w:r>
          </w:p>
        </w:tc>
        <w:tc>
          <w:tcPr>
            <w:tcW w:w="990" w:type="dxa"/>
          </w:tcPr>
          <w:p w14:paraId="658E4A36" w14:textId="79E16ED2" w:rsidR="00AD01BF" w:rsidRDefault="00A36872" w:rsidP="00A36872">
            <w:pPr>
              <w:jc w:val="center"/>
            </w:pPr>
            <w:r>
              <w:t>.42</w:t>
            </w:r>
          </w:p>
        </w:tc>
        <w:tc>
          <w:tcPr>
            <w:tcW w:w="1134" w:type="dxa"/>
          </w:tcPr>
          <w:p w14:paraId="1EC1F8EC" w14:textId="22B25EDB" w:rsidR="00AD01BF" w:rsidRDefault="00A36872" w:rsidP="00A36872">
            <w:pPr>
              <w:jc w:val="center"/>
            </w:pPr>
            <w:r>
              <w:t>-7.60</w:t>
            </w:r>
          </w:p>
        </w:tc>
        <w:tc>
          <w:tcPr>
            <w:tcW w:w="992" w:type="dxa"/>
          </w:tcPr>
          <w:p w14:paraId="12774084" w14:textId="22B05257" w:rsidR="00AD01BF" w:rsidRDefault="00A36872" w:rsidP="00A36872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03F2C613" w14:textId="09308460" w:rsidR="00AD01BF" w:rsidRPr="00332623" w:rsidRDefault="00AD01BF" w:rsidP="00A36872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3.5</w:t>
            </w:r>
            <w:r w:rsidR="00332623" w:rsidRPr="00332623">
              <w:rPr>
                <w:color w:val="000000" w:themeColor="text1"/>
              </w:rPr>
              <w:t>7</w:t>
            </w:r>
          </w:p>
        </w:tc>
        <w:tc>
          <w:tcPr>
            <w:tcW w:w="1272" w:type="dxa"/>
            <w:vMerge/>
          </w:tcPr>
          <w:p w14:paraId="13A56A46" w14:textId="77777777" w:rsidR="00AD01BF" w:rsidRDefault="00AD01BF"/>
        </w:tc>
        <w:tc>
          <w:tcPr>
            <w:tcW w:w="1250" w:type="dxa"/>
            <w:vMerge/>
          </w:tcPr>
          <w:p w14:paraId="4BEAA8B7" w14:textId="77777777" w:rsidR="00AD01BF" w:rsidRDefault="00AD01BF"/>
        </w:tc>
        <w:tc>
          <w:tcPr>
            <w:tcW w:w="876" w:type="dxa"/>
            <w:vMerge/>
          </w:tcPr>
          <w:p w14:paraId="0457518C" w14:textId="77777777" w:rsidR="00AD01BF" w:rsidRDefault="00AD01BF"/>
        </w:tc>
        <w:tc>
          <w:tcPr>
            <w:tcW w:w="876" w:type="dxa"/>
            <w:vMerge/>
          </w:tcPr>
          <w:p w14:paraId="24E00BE7" w14:textId="77777777" w:rsidR="00AD01BF" w:rsidRDefault="00AD01BF"/>
        </w:tc>
      </w:tr>
      <w:tr w:rsidR="00455E74" w14:paraId="63A81D56" w14:textId="77777777" w:rsidTr="009275F5">
        <w:tc>
          <w:tcPr>
            <w:tcW w:w="426" w:type="dxa"/>
          </w:tcPr>
          <w:p w14:paraId="320FA902" w14:textId="77777777" w:rsidR="00AD01BF" w:rsidRDefault="00AD01BF"/>
        </w:tc>
        <w:tc>
          <w:tcPr>
            <w:tcW w:w="3673" w:type="dxa"/>
          </w:tcPr>
          <w:p w14:paraId="1DD37FF4" w14:textId="2778A3CC" w:rsidR="00AD01BF" w:rsidRDefault="00AD01BF">
            <w:r>
              <w:t>WM-load: 2-back</w:t>
            </w:r>
          </w:p>
        </w:tc>
        <w:tc>
          <w:tcPr>
            <w:tcW w:w="1415" w:type="dxa"/>
          </w:tcPr>
          <w:p w14:paraId="55E07F64" w14:textId="2CB87C20" w:rsidR="00AD01BF" w:rsidRDefault="00AD01BF" w:rsidP="00A36872">
            <w:pPr>
              <w:jc w:val="center"/>
            </w:pPr>
            <w:r>
              <w:t>-8.1</w:t>
            </w:r>
            <w:r w:rsidR="009378AF">
              <w:t>2</w:t>
            </w:r>
          </w:p>
        </w:tc>
        <w:tc>
          <w:tcPr>
            <w:tcW w:w="1837" w:type="dxa"/>
          </w:tcPr>
          <w:p w14:paraId="208411AC" w14:textId="4AE6BBE6" w:rsidR="00AD01BF" w:rsidRPr="00332623" w:rsidRDefault="00AD01BF" w:rsidP="00A36872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8.95 : -7.30</w:t>
            </w:r>
          </w:p>
        </w:tc>
        <w:tc>
          <w:tcPr>
            <w:tcW w:w="990" w:type="dxa"/>
          </w:tcPr>
          <w:p w14:paraId="05A6AE02" w14:textId="08518F31" w:rsidR="00AD01BF" w:rsidRDefault="00A36872" w:rsidP="00A36872">
            <w:pPr>
              <w:jc w:val="center"/>
            </w:pPr>
            <w:r>
              <w:t>.42</w:t>
            </w:r>
          </w:p>
        </w:tc>
        <w:tc>
          <w:tcPr>
            <w:tcW w:w="1134" w:type="dxa"/>
          </w:tcPr>
          <w:p w14:paraId="666E30E1" w14:textId="31456AEC" w:rsidR="00AD01BF" w:rsidRDefault="00A36872" w:rsidP="00A36872">
            <w:pPr>
              <w:jc w:val="center"/>
            </w:pPr>
            <w:r>
              <w:t>-19.3</w:t>
            </w:r>
            <w:r w:rsidR="009378AF">
              <w:t>5</w:t>
            </w:r>
          </w:p>
        </w:tc>
        <w:tc>
          <w:tcPr>
            <w:tcW w:w="992" w:type="dxa"/>
          </w:tcPr>
          <w:p w14:paraId="2C5623BF" w14:textId="6153A666" w:rsidR="00AD01BF" w:rsidRDefault="00A36872" w:rsidP="00A36872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7FA62176" w14:textId="77777777" w:rsidR="00AD01BF" w:rsidRPr="00332623" w:rsidRDefault="00AD01BF" w:rsidP="00A3687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vMerge/>
          </w:tcPr>
          <w:p w14:paraId="235EAC39" w14:textId="77777777" w:rsidR="00AD01BF" w:rsidRDefault="00AD01BF"/>
        </w:tc>
        <w:tc>
          <w:tcPr>
            <w:tcW w:w="1250" w:type="dxa"/>
            <w:vMerge/>
          </w:tcPr>
          <w:p w14:paraId="0201C008" w14:textId="77777777" w:rsidR="00AD01BF" w:rsidRDefault="00AD01BF"/>
        </w:tc>
        <w:tc>
          <w:tcPr>
            <w:tcW w:w="876" w:type="dxa"/>
            <w:vMerge/>
          </w:tcPr>
          <w:p w14:paraId="1830A4A9" w14:textId="77777777" w:rsidR="00AD01BF" w:rsidRDefault="00AD01BF"/>
        </w:tc>
        <w:tc>
          <w:tcPr>
            <w:tcW w:w="876" w:type="dxa"/>
            <w:vMerge/>
          </w:tcPr>
          <w:p w14:paraId="1D29B241" w14:textId="77777777" w:rsidR="00AD01BF" w:rsidRDefault="00AD01BF"/>
        </w:tc>
      </w:tr>
      <w:tr w:rsidR="00455E74" w14:paraId="79A41C86" w14:textId="77777777" w:rsidTr="009275F5">
        <w:tc>
          <w:tcPr>
            <w:tcW w:w="426" w:type="dxa"/>
          </w:tcPr>
          <w:p w14:paraId="437A4F26" w14:textId="77777777" w:rsidR="00AD01BF" w:rsidRDefault="00AD01BF"/>
        </w:tc>
        <w:tc>
          <w:tcPr>
            <w:tcW w:w="3673" w:type="dxa"/>
          </w:tcPr>
          <w:p w14:paraId="463B35A7" w14:textId="7C88E314" w:rsidR="00AD01BF" w:rsidRDefault="00AD01BF">
            <w:r>
              <w:t>WM-load: 3-back</w:t>
            </w:r>
          </w:p>
        </w:tc>
        <w:tc>
          <w:tcPr>
            <w:tcW w:w="1415" w:type="dxa"/>
          </w:tcPr>
          <w:p w14:paraId="68862121" w14:textId="7D48550F" w:rsidR="00AD01BF" w:rsidRDefault="00AD01BF" w:rsidP="00A36872">
            <w:pPr>
              <w:jc w:val="center"/>
            </w:pPr>
            <w:r>
              <w:t>-15.</w:t>
            </w:r>
            <w:r w:rsidR="009378AF">
              <w:t>20</w:t>
            </w:r>
          </w:p>
        </w:tc>
        <w:tc>
          <w:tcPr>
            <w:tcW w:w="1837" w:type="dxa"/>
          </w:tcPr>
          <w:p w14:paraId="7CB1EA8B" w14:textId="32752A83" w:rsidR="00AD01BF" w:rsidRPr="00332623" w:rsidRDefault="00AD01BF" w:rsidP="00A36872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</w:t>
            </w:r>
            <w:r w:rsidR="00332623" w:rsidRPr="00332623">
              <w:rPr>
                <w:color w:val="000000" w:themeColor="text1"/>
              </w:rPr>
              <w:t>6.02</w:t>
            </w:r>
            <w:r w:rsidRPr="00332623">
              <w:rPr>
                <w:color w:val="000000" w:themeColor="text1"/>
              </w:rPr>
              <w:t xml:space="preserve"> : -14.</w:t>
            </w:r>
            <w:r w:rsidR="00332623" w:rsidRPr="00332623">
              <w:rPr>
                <w:color w:val="000000" w:themeColor="text1"/>
              </w:rPr>
              <w:t>37</w:t>
            </w:r>
          </w:p>
        </w:tc>
        <w:tc>
          <w:tcPr>
            <w:tcW w:w="990" w:type="dxa"/>
          </w:tcPr>
          <w:p w14:paraId="507FC47D" w14:textId="50883987" w:rsidR="00AD01BF" w:rsidRDefault="00A36872" w:rsidP="00A36872">
            <w:pPr>
              <w:jc w:val="center"/>
            </w:pPr>
            <w:r>
              <w:t>.42</w:t>
            </w:r>
          </w:p>
        </w:tc>
        <w:tc>
          <w:tcPr>
            <w:tcW w:w="1134" w:type="dxa"/>
          </w:tcPr>
          <w:p w14:paraId="50A1E220" w14:textId="4B62E67A" w:rsidR="00AD01BF" w:rsidRDefault="00A36872" w:rsidP="00A36872">
            <w:pPr>
              <w:jc w:val="center"/>
            </w:pPr>
            <w:r>
              <w:t>-36.</w:t>
            </w:r>
            <w:r w:rsidR="009378AF">
              <w:t>15</w:t>
            </w:r>
          </w:p>
        </w:tc>
        <w:tc>
          <w:tcPr>
            <w:tcW w:w="992" w:type="dxa"/>
          </w:tcPr>
          <w:p w14:paraId="6D6CC2FC" w14:textId="61238C3E" w:rsidR="00AD01BF" w:rsidRDefault="00A36872" w:rsidP="00A36872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008123D4" w14:textId="3F9D2D11" w:rsidR="00AD01BF" w:rsidRPr="00332623" w:rsidRDefault="00AD01BF" w:rsidP="00A3687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vMerge/>
          </w:tcPr>
          <w:p w14:paraId="75482D3E" w14:textId="77777777" w:rsidR="00AD01BF" w:rsidRDefault="00AD01BF"/>
        </w:tc>
        <w:tc>
          <w:tcPr>
            <w:tcW w:w="1250" w:type="dxa"/>
            <w:vMerge/>
          </w:tcPr>
          <w:p w14:paraId="6CFC8A53" w14:textId="77777777" w:rsidR="00AD01BF" w:rsidRDefault="00AD01BF"/>
        </w:tc>
        <w:tc>
          <w:tcPr>
            <w:tcW w:w="876" w:type="dxa"/>
            <w:vMerge/>
          </w:tcPr>
          <w:p w14:paraId="2F537FA0" w14:textId="77777777" w:rsidR="00AD01BF" w:rsidRDefault="00AD01BF"/>
        </w:tc>
        <w:tc>
          <w:tcPr>
            <w:tcW w:w="876" w:type="dxa"/>
            <w:vMerge/>
          </w:tcPr>
          <w:p w14:paraId="3153DF23" w14:textId="77777777" w:rsidR="00AD01BF" w:rsidRDefault="00AD01BF"/>
        </w:tc>
      </w:tr>
      <w:tr w:rsidR="00455E74" w14:paraId="4820778F" w14:textId="77777777" w:rsidTr="009275F5">
        <w:tc>
          <w:tcPr>
            <w:tcW w:w="426" w:type="dxa"/>
            <w:tcBorders>
              <w:bottom w:val="single" w:sz="18" w:space="0" w:color="auto"/>
            </w:tcBorders>
          </w:tcPr>
          <w:p w14:paraId="27E74694" w14:textId="77777777" w:rsidR="009219A5" w:rsidRDefault="009219A5"/>
        </w:tc>
        <w:tc>
          <w:tcPr>
            <w:tcW w:w="3673" w:type="dxa"/>
            <w:tcBorders>
              <w:bottom w:val="single" w:sz="18" w:space="0" w:color="auto"/>
            </w:tcBorders>
          </w:tcPr>
          <w:p w14:paraId="6E8B6604" w14:textId="06F10FA7" w:rsidR="009219A5" w:rsidRDefault="009219A5">
            <w:r>
              <w:t>Flanker type</w:t>
            </w:r>
            <w:r w:rsidR="009378AF">
              <w:t>: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74D5A7E1" w14:textId="2DA241C4" w:rsidR="009219A5" w:rsidRDefault="009219A5" w:rsidP="00A36872">
            <w:pPr>
              <w:jc w:val="center"/>
            </w:pPr>
            <w:r>
              <w:t>-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43964951" w14:textId="44C1BA52" w:rsidR="009219A5" w:rsidRPr="00332623" w:rsidRDefault="009219A5" w:rsidP="00A36872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7877586" w14:textId="5715A584" w:rsidR="009219A5" w:rsidRDefault="009219A5" w:rsidP="00A36872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2B4925D" w14:textId="747BAEF6" w:rsidR="009219A5" w:rsidRDefault="009219A5" w:rsidP="00A36872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45FB6DB" w14:textId="47F416CB" w:rsidR="009219A5" w:rsidRDefault="009219A5" w:rsidP="00A36872">
            <w:pPr>
              <w:jc w:val="center"/>
            </w:pPr>
            <w:r>
              <w:t>-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66F6A475" w14:textId="7E1A0C5B" w:rsidR="009219A5" w:rsidRPr="00332623" w:rsidRDefault="00AD01BF" w:rsidP="00A36872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4.8</w:t>
            </w:r>
            <w:r w:rsidR="00332623" w:rsidRPr="00332623">
              <w:rPr>
                <w:color w:val="000000" w:themeColor="text1"/>
              </w:rPr>
              <w:t>3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1F0FFF7D" w14:textId="77777777" w:rsidR="009219A5" w:rsidRDefault="009219A5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43C90FDD" w14:textId="77777777" w:rsidR="009219A5" w:rsidRDefault="009219A5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137266A2" w14:textId="77777777" w:rsidR="009219A5" w:rsidRDefault="009219A5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26D8040F" w14:textId="77777777" w:rsidR="009219A5" w:rsidRDefault="009219A5"/>
        </w:tc>
      </w:tr>
      <w:tr w:rsidR="00455E74" w14:paraId="7A0ACEE3" w14:textId="77777777" w:rsidTr="009275F5">
        <w:tc>
          <w:tcPr>
            <w:tcW w:w="426" w:type="dxa"/>
            <w:tcBorders>
              <w:top w:val="single" w:sz="18" w:space="0" w:color="auto"/>
            </w:tcBorders>
          </w:tcPr>
          <w:p w14:paraId="20978710" w14:textId="33D2159D" w:rsidR="00A43E47" w:rsidRDefault="00A43E47" w:rsidP="00A43E47">
            <w:r>
              <w:t>2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702529AE" w14:textId="1CF4BD7B" w:rsidR="00A43E47" w:rsidRDefault="00A43E47" w:rsidP="00A43E47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5CBCF33E" w14:textId="250125BD" w:rsidR="00A43E47" w:rsidRDefault="00A43E47" w:rsidP="00A43E47">
            <w:pPr>
              <w:jc w:val="center"/>
            </w:pPr>
            <w:r>
              <w:t>95.00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57CC751A" w14:textId="3387AC82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94.1</w:t>
            </w:r>
            <w:r w:rsidR="00332623" w:rsidRPr="00332623">
              <w:rPr>
                <w:color w:val="000000" w:themeColor="text1"/>
              </w:rPr>
              <w:t>4</w:t>
            </w:r>
            <w:r w:rsidRPr="00332623">
              <w:rPr>
                <w:color w:val="000000" w:themeColor="text1"/>
              </w:rPr>
              <w:t xml:space="preserve"> : 95.8</w:t>
            </w:r>
            <w:r w:rsidR="00332623" w:rsidRPr="00332623">
              <w:rPr>
                <w:color w:val="000000" w:themeColor="text1"/>
              </w:rPr>
              <w:t>4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9B54FA5" w14:textId="38119602" w:rsidR="00A43E47" w:rsidRDefault="00A43E47" w:rsidP="00A43E47">
            <w:pPr>
              <w:jc w:val="center"/>
            </w:pPr>
            <w:r>
              <w:t>.43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BBD47AF" w14:textId="5D7C7A9A" w:rsidR="00A43E47" w:rsidRDefault="00A43E47" w:rsidP="00A43E47">
            <w:pPr>
              <w:jc w:val="center"/>
            </w:pPr>
            <w:r>
              <w:t>218.</w:t>
            </w:r>
            <w:r w:rsidR="009378AF">
              <w:t>75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773B6C7" w14:textId="0A5379DF" w:rsidR="00A43E47" w:rsidRDefault="00A43E47" w:rsidP="00A43E47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3D37BE98" w14:textId="15B4961B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5.29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1E979FF1" w14:textId="57231C06" w:rsidR="00A43E47" w:rsidRDefault="00A43E47" w:rsidP="00A43E47">
            <w:r>
              <w:t>1</w:t>
            </w:r>
            <w:r w:rsidR="008F34E0">
              <w:t>5903.68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39DFA868" w14:textId="6ECFD50A" w:rsidR="00A43E47" w:rsidRPr="008F34E0" w:rsidRDefault="00A43E47" w:rsidP="00A43E47">
            <w:pPr>
              <w:rPr>
                <w:color w:val="000000" w:themeColor="text1"/>
              </w:rPr>
            </w:pPr>
            <w:r w:rsidRPr="008F34E0">
              <w:rPr>
                <w:color w:val="000000" w:themeColor="text1"/>
              </w:rPr>
              <w:t>15</w:t>
            </w:r>
            <w:r w:rsidR="00611A2A">
              <w:rPr>
                <w:color w:val="000000" w:themeColor="text1"/>
              </w:rPr>
              <w:t>9</w:t>
            </w:r>
            <w:r w:rsidR="008F34E0" w:rsidRPr="008F34E0">
              <w:rPr>
                <w:color w:val="000000" w:themeColor="text1"/>
              </w:rPr>
              <w:t>55.63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544C7F0A" w14:textId="71825E4A" w:rsidR="00A43E47" w:rsidRPr="008F34E0" w:rsidRDefault="00A43E47" w:rsidP="00A43E47">
            <w:pPr>
              <w:rPr>
                <w:color w:val="000000" w:themeColor="text1"/>
              </w:rPr>
            </w:pPr>
            <w:r w:rsidRPr="008F34E0">
              <w:rPr>
                <w:color w:val="000000" w:themeColor="text1"/>
              </w:rPr>
              <w:t>0.</w:t>
            </w:r>
            <w:r w:rsidR="008F34E0" w:rsidRPr="008F34E0">
              <w:rPr>
                <w:color w:val="000000" w:themeColor="text1"/>
              </w:rPr>
              <w:t>58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5B273A2" w14:textId="4D17321E" w:rsidR="00A43E47" w:rsidRPr="008F34E0" w:rsidRDefault="00A43E47" w:rsidP="00A43E47">
            <w:pPr>
              <w:rPr>
                <w:color w:val="000000" w:themeColor="text1"/>
              </w:rPr>
            </w:pPr>
            <w:r w:rsidRPr="008F34E0">
              <w:rPr>
                <w:color w:val="000000" w:themeColor="text1"/>
              </w:rPr>
              <w:t>.4</w:t>
            </w:r>
            <w:r w:rsidR="008F34E0" w:rsidRPr="008F34E0">
              <w:rPr>
                <w:color w:val="000000" w:themeColor="text1"/>
              </w:rPr>
              <w:t>4</w:t>
            </w:r>
          </w:p>
        </w:tc>
      </w:tr>
      <w:tr w:rsidR="00455E74" w14:paraId="5CF8882C" w14:textId="77777777" w:rsidTr="009275F5">
        <w:tc>
          <w:tcPr>
            <w:tcW w:w="426" w:type="dxa"/>
          </w:tcPr>
          <w:p w14:paraId="0BAFCDC8" w14:textId="77777777" w:rsidR="00A43E47" w:rsidRDefault="00A43E47" w:rsidP="00A43E47"/>
        </w:tc>
        <w:tc>
          <w:tcPr>
            <w:tcW w:w="3673" w:type="dxa"/>
          </w:tcPr>
          <w:p w14:paraId="72763A1C" w14:textId="7415DE1D" w:rsidR="00A43E47" w:rsidRDefault="00A43E47" w:rsidP="00A43E47">
            <w:r>
              <w:t>WM-load: 1-back</w:t>
            </w:r>
          </w:p>
        </w:tc>
        <w:tc>
          <w:tcPr>
            <w:tcW w:w="1415" w:type="dxa"/>
          </w:tcPr>
          <w:p w14:paraId="3CA036D0" w14:textId="059E0F19" w:rsidR="00A43E47" w:rsidRDefault="00A43E47" w:rsidP="00A43E47">
            <w:pPr>
              <w:jc w:val="center"/>
            </w:pPr>
            <w:r>
              <w:t>-3.18</w:t>
            </w:r>
          </w:p>
        </w:tc>
        <w:tc>
          <w:tcPr>
            <w:tcW w:w="1837" w:type="dxa"/>
          </w:tcPr>
          <w:p w14:paraId="69639FF4" w14:textId="641CBF72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4.00 : -2.36</w:t>
            </w:r>
          </w:p>
        </w:tc>
        <w:tc>
          <w:tcPr>
            <w:tcW w:w="990" w:type="dxa"/>
          </w:tcPr>
          <w:p w14:paraId="2DFC3E0A" w14:textId="6A6D2F8B" w:rsidR="00A43E47" w:rsidRDefault="00A43E47" w:rsidP="00A43E47">
            <w:pPr>
              <w:jc w:val="center"/>
            </w:pPr>
            <w:r>
              <w:t>.42</w:t>
            </w:r>
          </w:p>
        </w:tc>
        <w:tc>
          <w:tcPr>
            <w:tcW w:w="1134" w:type="dxa"/>
          </w:tcPr>
          <w:p w14:paraId="40E4DCC6" w14:textId="1A93DDA4" w:rsidR="00A43E47" w:rsidRDefault="00A43E47" w:rsidP="00A43E47">
            <w:pPr>
              <w:jc w:val="center"/>
            </w:pPr>
            <w:r>
              <w:t>-7.60</w:t>
            </w:r>
          </w:p>
        </w:tc>
        <w:tc>
          <w:tcPr>
            <w:tcW w:w="992" w:type="dxa"/>
          </w:tcPr>
          <w:p w14:paraId="26F67B49" w14:textId="5589DBB6" w:rsidR="00A43E47" w:rsidRDefault="00A43E47" w:rsidP="00A43E47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58E473D0" w14:textId="3D094CAD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3.5</w:t>
            </w:r>
            <w:r w:rsidR="00332623" w:rsidRPr="00332623">
              <w:rPr>
                <w:color w:val="000000" w:themeColor="text1"/>
              </w:rPr>
              <w:t>7</w:t>
            </w:r>
          </w:p>
        </w:tc>
        <w:tc>
          <w:tcPr>
            <w:tcW w:w="1272" w:type="dxa"/>
            <w:vMerge/>
          </w:tcPr>
          <w:p w14:paraId="4F3BD9AA" w14:textId="77777777" w:rsidR="00A43E47" w:rsidRDefault="00A43E47" w:rsidP="00A43E47"/>
        </w:tc>
        <w:tc>
          <w:tcPr>
            <w:tcW w:w="1250" w:type="dxa"/>
            <w:vMerge/>
          </w:tcPr>
          <w:p w14:paraId="461A2633" w14:textId="77777777" w:rsidR="00A43E47" w:rsidRDefault="00A43E47" w:rsidP="00A43E47"/>
        </w:tc>
        <w:tc>
          <w:tcPr>
            <w:tcW w:w="876" w:type="dxa"/>
            <w:vMerge/>
          </w:tcPr>
          <w:p w14:paraId="74384B64" w14:textId="77777777" w:rsidR="00A43E47" w:rsidRDefault="00A43E47" w:rsidP="00A43E47"/>
        </w:tc>
        <w:tc>
          <w:tcPr>
            <w:tcW w:w="876" w:type="dxa"/>
            <w:vMerge/>
          </w:tcPr>
          <w:p w14:paraId="2EB12581" w14:textId="77777777" w:rsidR="00A43E47" w:rsidRDefault="00A43E47" w:rsidP="00A43E47"/>
        </w:tc>
      </w:tr>
      <w:tr w:rsidR="00455E74" w14:paraId="683F0ED5" w14:textId="77777777" w:rsidTr="009275F5">
        <w:tc>
          <w:tcPr>
            <w:tcW w:w="426" w:type="dxa"/>
          </w:tcPr>
          <w:p w14:paraId="3D0170B0" w14:textId="77777777" w:rsidR="00A43E47" w:rsidRDefault="00A43E47" w:rsidP="00A43E47"/>
        </w:tc>
        <w:tc>
          <w:tcPr>
            <w:tcW w:w="3673" w:type="dxa"/>
          </w:tcPr>
          <w:p w14:paraId="7B4CD3BF" w14:textId="05F6F4DA" w:rsidR="00A43E47" w:rsidRDefault="00A43E47" w:rsidP="00A43E47">
            <w:r>
              <w:t>WM-load: 2-back</w:t>
            </w:r>
          </w:p>
        </w:tc>
        <w:tc>
          <w:tcPr>
            <w:tcW w:w="1415" w:type="dxa"/>
          </w:tcPr>
          <w:p w14:paraId="4D642EFC" w14:textId="17DB49EB" w:rsidR="00A43E47" w:rsidRDefault="00A43E47" w:rsidP="00A43E47">
            <w:pPr>
              <w:jc w:val="center"/>
            </w:pPr>
            <w:r>
              <w:t>-8.12</w:t>
            </w:r>
          </w:p>
        </w:tc>
        <w:tc>
          <w:tcPr>
            <w:tcW w:w="1837" w:type="dxa"/>
          </w:tcPr>
          <w:p w14:paraId="176B6945" w14:textId="09731E88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8.95 : -7.30</w:t>
            </w:r>
          </w:p>
        </w:tc>
        <w:tc>
          <w:tcPr>
            <w:tcW w:w="990" w:type="dxa"/>
          </w:tcPr>
          <w:p w14:paraId="0EB228E0" w14:textId="37426EA0" w:rsidR="00A43E47" w:rsidRDefault="00A43E47" w:rsidP="00A43E47">
            <w:pPr>
              <w:jc w:val="center"/>
            </w:pPr>
            <w:r>
              <w:t>.42</w:t>
            </w:r>
          </w:p>
        </w:tc>
        <w:tc>
          <w:tcPr>
            <w:tcW w:w="1134" w:type="dxa"/>
          </w:tcPr>
          <w:p w14:paraId="63D6E4AD" w14:textId="7D8D0B6B" w:rsidR="00A43E47" w:rsidRDefault="00A43E47" w:rsidP="00A43E47">
            <w:pPr>
              <w:jc w:val="center"/>
            </w:pPr>
            <w:r>
              <w:t>-19.3</w:t>
            </w:r>
            <w:r w:rsidR="00114E5A">
              <w:t>5</w:t>
            </w:r>
          </w:p>
        </w:tc>
        <w:tc>
          <w:tcPr>
            <w:tcW w:w="992" w:type="dxa"/>
          </w:tcPr>
          <w:p w14:paraId="460FAFBE" w14:textId="24BEBB79" w:rsidR="00A43E47" w:rsidRDefault="00A43E47" w:rsidP="00A43E47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62D5DF44" w14:textId="77777777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vMerge/>
          </w:tcPr>
          <w:p w14:paraId="41E32C56" w14:textId="77777777" w:rsidR="00A43E47" w:rsidRDefault="00A43E47" w:rsidP="00A43E47"/>
        </w:tc>
        <w:tc>
          <w:tcPr>
            <w:tcW w:w="1250" w:type="dxa"/>
            <w:vMerge/>
          </w:tcPr>
          <w:p w14:paraId="4328CA04" w14:textId="77777777" w:rsidR="00A43E47" w:rsidRDefault="00A43E47" w:rsidP="00A43E47"/>
        </w:tc>
        <w:tc>
          <w:tcPr>
            <w:tcW w:w="876" w:type="dxa"/>
            <w:vMerge/>
          </w:tcPr>
          <w:p w14:paraId="0EDACF14" w14:textId="77777777" w:rsidR="00A43E47" w:rsidRDefault="00A43E47" w:rsidP="00A43E47"/>
        </w:tc>
        <w:tc>
          <w:tcPr>
            <w:tcW w:w="876" w:type="dxa"/>
            <w:vMerge/>
          </w:tcPr>
          <w:p w14:paraId="7B46DAA6" w14:textId="77777777" w:rsidR="00A43E47" w:rsidRDefault="00A43E47" w:rsidP="00A43E47"/>
        </w:tc>
      </w:tr>
      <w:tr w:rsidR="00455E74" w14:paraId="0B0026AF" w14:textId="77777777" w:rsidTr="009275F5">
        <w:tc>
          <w:tcPr>
            <w:tcW w:w="426" w:type="dxa"/>
            <w:tcBorders>
              <w:bottom w:val="single" w:sz="4" w:space="0" w:color="auto"/>
            </w:tcBorders>
          </w:tcPr>
          <w:p w14:paraId="5628FD3C" w14:textId="77777777" w:rsidR="00A43E47" w:rsidRDefault="00A43E47" w:rsidP="00A43E47"/>
        </w:tc>
        <w:tc>
          <w:tcPr>
            <w:tcW w:w="3673" w:type="dxa"/>
            <w:tcBorders>
              <w:bottom w:val="single" w:sz="4" w:space="0" w:color="auto"/>
            </w:tcBorders>
          </w:tcPr>
          <w:p w14:paraId="7D87CA4C" w14:textId="6E1BFB7A" w:rsidR="00A43E47" w:rsidRDefault="00A43E47" w:rsidP="00A43E47">
            <w:r>
              <w:t>WM-load: 3-back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D68CE34" w14:textId="69639F58" w:rsidR="00A43E47" w:rsidRDefault="00A43E47" w:rsidP="00A43E47">
            <w:pPr>
              <w:jc w:val="center"/>
            </w:pPr>
            <w:r>
              <w:t>-15.</w:t>
            </w:r>
            <w:r w:rsidR="009378AF">
              <w:t>20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8BB7FD4" w14:textId="0DA8CDDC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</w:t>
            </w:r>
            <w:r w:rsidR="00332623" w:rsidRPr="00332623">
              <w:rPr>
                <w:color w:val="000000" w:themeColor="text1"/>
              </w:rPr>
              <w:t>6.02</w:t>
            </w:r>
            <w:r w:rsidRPr="00332623">
              <w:rPr>
                <w:color w:val="000000" w:themeColor="text1"/>
              </w:rPr>
              <w:t xml:space="preserve"> : -14.3</w:t>
            </w:r>
            <w:r w:rsidR="00332623" w:rsidRPr="00332623">
              <w:rPr>
                <w:color w:val="000000" w:themeColor="text1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23A0CF" w14:textId="4DC4C1D8" w:rsidR="00A43E47" w:rsidRDefault="00A43E47" w:rsidP="00A43E47">
            <w:pPr>
              <w:jc w:val="center"/>
            </w:pPr>
            <w:r>
              <w:t>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DD1944" w14:textId="18E71F6A" w:rsidR="00A43E47" w:rsidRDefault="00A43E47" w:rsidP="00A43E47">
            <w:pPr>
              <w:jc w:val="center"/>
            </w:pPr>
            <w:r>
              <w:t>-36.</w:t>
            </w:r>
            <w:r w:rsidR="00114E5A"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1F071E" w14:textId="442AC914" w:rsidR="00A43E47" w:rsidRDefault="00A43E47" w:rsidP="00A43E47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3F60D354" w14:textId="77777777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vMerge/>
          </w:tcPr>
          <w:p w14:paraId="009817A9" w14:textId="77777777" w:rsidR="00A43E47" w:rsidRDefault="00A43E47" w:rsidP="00A43E47"/>
        </w:tc>
        <w:tc>
          <w:tcPr>
            <w:tcW w:w="1250" w:type="dxa"/>
            <w:vMerge/>
          </w:tcPr>
          <w:p w14:paraId="65D04F36" w14:textId="77777777" w:rsidR="00A43E47" w:rsidRDefault="00A43E47" w:rsidP="00A43E47"/>
        </w:tc>
        <w:tc>
          <w:tcPr>
            <w:tcW w:w="876" w:type="dxa"/>
            <w:vMerge/>
          </w:tcPr>
          <w:p w14:paraId="037BB9E4" w14:textId="77777777" w:rsidR="00A43E47" w:rsidRDefault="00A43E47" w:rsidP="00A43E47"/>
        </w:tc>
        <w:tc>
          <w:tcPr>
            <w:tcW w:w="876" w:type="dxa"/>
            <w:vMerge/>
          </w:tcPr>
          <w:p w14:paraId="3C9714A7" w14:textId="77777777" w:rsidR="00A43E47" w:rsidRDefault="00A43E47" w:rsidP="00A43E47"/>
        </w:tc>
      </w:tr>
      <w:tr w:rsidR="00455E74" w14:paraId="7E99257F" w14:textId="77777777" w:rsidTr="009275F5">
        <w:tc>
          <w:tcPr>
            <w:tcW w:w="426" w:type="dxa"/>
            <w:tcBorders>
              <w:bottom w:val="single" w:sz="18" w:space="0" w:color="auto"/>
            </w:tcBorders>
          </w:tcPr>
          <w:p w14:paraId="1FD8BD26" w14:textId="77777777" w:rsidR="00A43E47" w:rsidRDefault="00A43E47" w:rsidP="00A43E47"/>
        </w:tc>
        <w:tc>
          <w:tcPr>
            <w:tcW w:w="3673" w:type="dxa"/>
            <w:tcBorders>
              <w:bottom w:val="single" w:sz="18" w:space="0" w:color="auto"/>
            </w:tcBorders>
          </w:tcPr>
          <w:p w14:paraId="58DD2FC6" w14:textId="1AD9A886" w:rsidR="00A43E47" w:rsidRDefault="00A43E47" w:rsidP="00A43E47">
            <w:r>
              <w:t>Flanker type: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387E9805" w14:textId="576908AA" w:rsidR="00A43E47" w:rsidRDefault="00A43E47" w:rsidP="00A43E47">
            <w:pPr>
              <w:jc w:val="center"/>
            </w:pPr>
            <w:r>
              <w:t>-0.</w:t>
            </w:r>
            <w:r w:rsidR="009378AF">
              <w:t>17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6B9AD087" w14:textId="5B857D2E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0.</w:t>
            </w:r>
            <w:r w:rsidR="00332623" w:rsidRPr="00332623">
              <w:rPr>
                <w:color w:val="000000" w:themeColor="text1"/>
              </w:rPr>
              <w:t>59</w:t>
            </w:r>
            <w:r w:rsidRPr="00332623">
              <w:rPr>
                <w:color w:val="000000" w:themeColor="text1"/>
              </w:rPr>
              <w:t xml:space="preserve"> : 0.2</w:t>
            </w:r>
            <w:r w:rsidR="00332623" w:rsidRPr="00332623">
              <w:rPr>
                <w:color w:val="000000" w:themeColor="text1"/>
              </w:rPr>
              <w:t>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D3ECDA5" w14:textId="1462791A" w:rsidR="00A43E47" w:rsidRDefault="00A43E47" w:rsidP="00A43E47">
            <w:pPr>
              <w:jc w:val="center"/>
            </w:pPr>
            <w:r>
              <w:t>.2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D63FD7E" w14:textId="5469704D" w:rsidR="00A43E47" w:rsidRDefault="00A43E47" w:rsidP="00A43E47">
            <w:pPr>
              <w:jc w:val="center"/>
            </w:pPr>
            <w:r>
              <w:t>-0.</w:t>
            </w:r>
            <w:r w:rsidR="00114E5A">
              <w:t>76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6000C0B5" w14:textId="04D9CCAD" w:rsidR="00A43E47" w:rsidRDefault="00BF75A8" w:rsidP="00A43E47">
            <w:pPr>
              <w:jc w:val="center"/>
            </w:pPr>
            <w:r>
              <w:t>1.0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17EDDC36" w14:textId="3568FE5D" w:rsidR="00A43E47" w:rsidRPr="00332623" w:rsidRDefault="00A43E47" w:rsidP="00A43E47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4.8</w:t>
            </w:r>
            <w:r w:rsidR="00332623" w:rsidRPr="00332623">
              <w:rPr>
                <w:color w:val="000000" w:themeColor="text1"/>
              </w:rPr>
              <w:t>3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1B25D225" w14:textId="77777777" w:rsidR="00A43E47" w:rsidRDefault="00A43E47" w:rsidP="00A43E47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14FB96B5" w14:textId="77777777" w:rsidR="00A43E47" w:rsidRDefault="00A43E47" w:rsidP="00A43E47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12D15940" w14:textId="77777777" w:rsidR="00A43E47" w:rsidRDefault="00A43E47" w:rsidP="00A43E47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0459A846" w14:textId="77777777" w:rsidR="00A43E47" w:rsidRDefault="00A43E47" w:rsidP="00A43E47"/>
        </w:tc>
      </w:tr>
      <w:tr w:rsidR="00FE65E2" w14:paraId="034C8D71" w14:textId="77777777" w:rsidTr="009275F5">
        <w:tc>
          <w:tcPr>
            <w:tcW w:w="426" w:type="dxa"/>
            <w:tcBorders>
              <w:top w:val="single" w:sz="18" w:space="0" w:color="auto"/>
            </w:tcBorders>
          </w:tcPr>
          <w:p w14:paraId="54406F73" w14:textId="4BEF594F" w:rsidR="00FE65E2" w:rsidRDefault="00FE65E2" w:rsidP="00A43E47">
            <w:r>
              <w:t>3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4700616C" w14:textId="4D4B052D" w:rsidR="00FE65E2" w:rsidRDefault="00FE65E2" w:rsidP="00A43E47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74A6537C" w14:textId="44452E1D" w:rsidR="00FE65E2" w:rsidRDefault="00FE65E2" w:rsidP="00791B2B">
            <w:pPr>
              <w:jc w:val="center"/>
            </w:pPr>
            <w:r>
              <w:t>94.06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2BDDA16D" w14:textId="15DA6B3D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93.14 : 94.98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086A34B" w14:textId="4F02BEFB" w:rsidR="00FE65E2" w:rsidRDefault="00FE65E2" w:rsidP="00791B2B">
            <w:pPr>
              <w:jc w:val="center"/>
            </w:pPr>
            <w:r>
              <w:t>0.47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8336622" w14:textId="2AE33ACE" w:rsidR="00FE65E2" w:rsidRDefault="00FE65E2" w:rsidP="00791B2B">
            <w:pPr>
              <w:jc w:val="center"/>
            </w:pPr>
            <w:r>
              <w:t>200.</w:t>
            </w:r>
            <w:r w:rsidR="00114E5A">
              <w:t>75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6E22A26" w14:textId="4112525E" w:rsidR="00FE65E2" w:rsidRDefault="00FE65E2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0D77E121" w14:textId="3564410C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5.29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4B0462FD" w14:textId="40A6DF20" w:rsidR="00FE65E2" w:rsidRPr="00FD576B" w:rsidRDefault="00FE65E2" w:rsidP="00A43E47">
            <w:pPr>
              <w:rPr>
                <w:b/>
                <w:bCs/>
              </w:rPr>
            </w:pPr>
            <w:r w:rsidRPr="00FD576B">
              <w:rPr>
                <w:b/>
                <w:bCs/>
              </w:rPr>
              <w:t>158</w:t>
            </w:r>
            <w:r w:rsidR="00114E5A" w:rsidRPr="00FD576B">
              <w:rPr>
                <w:b/>
                <w:bCs/>
              </w:rPr>
              <w:t>49.</w:t>
            </w:r>
            <w:r w:rsidR="008F34E0" w:rsidRPr="00FD576B">
              <w:rPr>
                <w:b/>
                <w:bCs/>
              </w:rPr>
              <w:t>59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02566000" w14:textId="362CDDEA" w:rsidR="00FE65E2" w:rsidRPr="00FD576B" w:rsidRDefault="00FE65E2" w:rsidP="00A43E47">
            <w:pPr>
              <w:rPr>
                <w:b/>
                <w:bCs/>
                <w:color w:val="000000" w:themeColor="text1"/>
              </w:rPr>
            </w:pPr>
            <w:r w:rsidRPr="00FD576B">
              <w:rPr>
                <w:b/>
                <w:bCs/>
                <w:color w:val="000000" w:themeColor="text1"/>
              </w:rPr>
              <w:t>15</w:t>
            </w:r>
            <w:r w:rsidR="00611A2A">
              <w:rPr>
                <w:b/>
                <w:bCs/>
                <w:color w:val="000000" w:themeColor="text1"/>
              </w:rPr>
              <w:t>9</w:t>
            </w:r>
            <w:r w:rsidR="008F34E0" w:rsidRPr="00FD576B">
              <w:rPr>
                <w:b/>
                <w:bCs/>
                <w:color w:val="000000" w:themeColor="text1"/>
              </w:rPr>
              <w:t>18.87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46AD9C8B" w14:textId="772FDD59" w:rsidR="00FE65E2" w:rsidRPr="00FD576B" w:rsidRDefault="00FE65E2" w:rsidP="00A43E47">
            <w:pPr>
              <w:rPr>
                <w:b/>
                <w:bCs/>
                <w:color w:val="000000" w:themeColor="text1"/>
              </w:rPr>
            </w:pPr>
            <w:r w:rsidRPr="00FD576B">
              <w:rPr>
                <w:b/>
                <w:bCs/>
                <w:color w:val="000000" w:themeColor="text1"/>
              </w:rPr>
              <w:t>60.</w:t>
            </w:r>
            <w:r w:rsidR="008F34E0" w:rsidRPr="00FD576B">
              <w:rPr>
                <w:b/>
                <w:bCs/>
                <w:color w:val="000000" w:themeColor="text1"/>
              </w:rPr>
              <w:t>08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0D5B5159" w14:textId="05177D65" w:rsidR="00FE65E2" w:rsidRPr="00FD576B" w:rsidRDefault="00FE65E2" w:rsidP="00A43E47">
            <w:pPr>
              <w:rPr>
                <w:b/>
                <w:bCs/>
                <w:color w:val="000000" w:themeColor="text1"/>
              </w:rPr>
            </w:pPr>
            <w:r w:rsidRPr="00FD576B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E65E2" w14:paraId="34254C40" w14:textId="77777777" w:rsidTr="009275F5">
        <w:tc>
          <w:tcPr>
            <w:tcW w:w="426" w:type="dxa"/>
          </w:tcPr>
          <w:p w14:paraId="2ADACDD1" w14:textId="77777777" w:rsidR="00FE65E2" w:rsidRDefault="00FE65E2" w:rsidP="00A43E47"/>
        </w:tc>
        <w:tc>
          <w:tcPr>
            <w:tcW w:w="3673" w:type="dxa"/>
          </w:tcPr>
          <w:p w14:paraId="27169363" w14:textId="521265F7" w:rsidR="00FE65E2" w:rsidRDefault="00FE65E2" w:rsidP="00A43E47">
            <w:r>
              <w:t>WM-load: 1-back</w:t>
            </w:r>
          </w:p>
        </w:tc>
        <w:tc>
          <w:tcPr>
            <w:tcW w:w="1415" w:type="dxa"/>
          </w:tcPr>
          <w:p w14:paraId="2820F9E2" w14:textId="0146D8EF" w:rsidR="00FE65E2" w:rsidRDefault="00FE65E2" w:rsidP="00791B2B">
            <w:pPr>
              <w:jc w:val="center"/>
            </w:pPr>
            <w:r>
              <w:t>-2.75</w:t>
            </w:r>
          </w:p>
        </w:tc>
        <w:tc>
          <w:tcPr>
            <w:tcW w:w="1837" w:type="dxa"/>
          </w:tcPr>
          <w:p w14:paraId="141F206E" w14:textId="3516F970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3.75 : - 1.75</w:t>
            </w:r>
          </w:p>
        </w:tc>
        <w:tc>
          <w:tcPr>
            <w:tcW w:w="990" w:type="dxa"/>
          </w:tcPr>
          <w:p w14:paraId="092BE0D3" w14:textId="3B0B8055" w:rsidR="00FE65E2" w:rsidRDefault="00FE65E2" w:rsidP="00791B2B">
            <w:pPr>
              <w:jc w:val="center"/>
            </w:pPr>
            <w:r>
              <w:t>0.51</w:t>
            </w:r>
          </w:p>
        </w:tc>
        <w:tc>
          <w:tcPr>
            <w:tcW w:w="1134" w:type="dxa"/>
          </w:tcPr>
          <w:p w14:paraId="735CAF5A" w14:textId="28C760B9" w:rsidR="00FE65E2" w:rsidRDefault="00FE65E2" w:rsidP="00791B2B">
            <w:pPr>
              <w:jc w:val="center"/>
            </w:pPr>
            <w:r>
              <w:t>-5.3</w:t>
            </w:r>
            <w:r w:rsidR="00114E5A">
              <w:t>8</w:t>
            </w:r>
          </w:p>
        </w:tc>
        <w:tc>
          <w:tcPr>
            <w:tcW w:w="992" w:type="dxa"/>
          </w:tcPr>
          <w:p w14:paraId="45C01272" w14:textId="76EEC719" w:rsidR="00FE65E2" w:rsidRDefault="00FE65E2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749077E7" w14:textId="0B2FE20F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3.</w:t>
            </w:r>
            <w:r w:rsidR="00332623" w:rsidRPr="00332623">
              <w:rPr>
                <w:color w:val="000000" w:themeColor="text1"/>
              </w:rPr>
              <w:t>69</w:t>
            </w:r>
          </w:p>
        </w:tc>
        <w:tc>
          <w:tcPr>
            <w:tcW w:w="1272" w:type="dxa"/>
            <w:vMerge/>
          </w:tcPr>
          <w:p w14:paraId="6554C69C" w14:textId="77777777" w:rsidR="00FE65E2" w:rsidRDefault="00FE65E2" w:rsidP="00A43E47"/>
        </w:tc>
        <w:tc>
          <w:tcPr>
            <w:tcW w:w="1250" w:type="dxa"/>
            <w:vMerge/>
          </w:tcPr>
          <w:p w14:paraId="00544BE2" w14:textId="77777777" w:rsidR="00FE65E2" w:rsidRDefault="00FE65E2" w:rsidP="00A43E47"/>
        </w:tc>
        <w:tc>
          <w:tcPr>
            <w:tcW w:w="876" w:type="dxa"/>
            <w:vMerge/>
          </w:tcPr>
          <w:p w14:paraId="3CEFBE38" w14:textId="77777777" w:rsidR="00FE65E2" w:rsidRDefault="00FE65E2" w:rsidP="00A43E47"/>
        </w:tc>
        <w:tc>
          <w:tcPr>
            <w:tcW w:w="876" w:type="dxa"/>
            <w:vMerge/>
          </w:tcPr>
          <w:p w14:paraId="54614F1F" w14:textId="77777777" w:rsidR="00FE65E2" w:rsidRDefault="00FE65E2" w:rsidP="00A43E47"/>
        </w:tc>
      </w:tr>
      <w:tr w:rsidR="00FE65E2" w14:paraId="16630536" w14:textId="77777777" w:rsidTr="009275F5">
        <w:tc>
          <w:tcPr>
            <w:tcW w:w="426" w:type="dxa"/>
          </w:tcPr>
          <w:p w14:paraId="15EB13FC" w14:textId="77777777" w:rsidR="00FE65E2" w:rsidRDefault="00FE65E2" w:rsidP="00A43E47"/>
        </w:tc>
        <w:tc>
          <w:tcPr>
            <w:tcW w:w="3673" w:type="dxa"/>
          </w:tcPr>
          <w:p w14:paraId="766A7120" w14:textId="26DE8DAC" w:rsidR="00FE65E2" w:rsidRDefault="00FE65E2" w:rsidP="00A43E47">
            <w:r>
              <w:t>WM-load: 2-back</w:t>
            </w:r>
          </w:p>
        </w:tc>
        <w:tc>
          <w:tcPr>
            <w:tcW w:w="1415" w:type="dxa"/>
          </w:tcPr>
          <w:p w14:paraId="6C82DCDF" w14:textId="6EBD0060" w:rsidR="00FE65E2" w:rsidRDefault="00FE65E2" w:rsidP="00791B2B">
            <w:pPr>
              <w:jc w:val="center"/>
            </w:pPr>
            <w:r>
              <w:t>-5.99</w:t>
            </w:r>
          </w:p>
        </w:tc>
        <w:tc>
          <w:tcPr>
            <w:tcW w:w="1837" w:type="dxa"/>
          </w:tcPr>
          <w:p w14:paraId="736047C7" w14:textId="0B339B6A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6.99 : -4.9</w:t>
            </w:r>
            <w:r w:rsidR="00332623" w:rsidRPr="00332623">
              <w:rPr>
                <w:color w:val="000000" w:themeColor="text1"/>
              </w:rPr>
              <w:t>8</w:t>
            </w:r>
          </w:p>
        </w:tc>
        <w:tc>
          <w:tcPr>
            <w:tcW w:w="990" w:type="dxa"/>
          </w:tcPr>
          <w:p w14:paraId="4FAE855E" w14:textId="2345B7AA" w:rsidR="00FE65E2" w:rsidRDefault="00FE65E2" w:rsidP="00791B2B">
            <w:pPr>
              <w:jc w:val="center"/>
            </w:pPr>
            <w:r>
              <w:t>0.51</w:t>
            </w:r>
          </w:p>
        </w:tc>
        <w:tc>
          <w:tcPr>
            <w:tcW w:w="1134" w:type="dxa"/>
          </w:tcPr>
          <w:p w14:paraId="753F4C86" w14:textId="5384567D" w:rsidR="00FE65E2" w:rsidRDefault="00FE65E2" w:rsidP="00791B2B">
            <w:pPr>
              <w:jc w:val="center"/>
            </w:pPr>
            <w:r>
              <w:t>-11.6</w:t>
            </w:r>
            <w:r w:rsidR="00114E5A">
              <w:t>8</w:t>
            </w:r>
          </w:p>
        </w:tc>
        <w:tc>
          <w:tcPr>
            <w:tcW w:w="992" w:type="dxa"/>
          </w:tcPr>
          <w:p w14:paraId="1867A7AB" w14:textId="4158F9F3" w:rsidR="00FE65E2" w:rsidRDefault="00FE65E2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5B980FAE" w14:textId="77777777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vMerge/>
          </w:tcPr>
          <w:p w14:paraId="739E67C4" w14:textId="77777777" w:rsidR="00FE65E2" w:rsidRDefault="00FE65E2" w:rsidP="00A43E47"/>
        </w:tc>
        <w:tc>
          <w:tcPr>
            <w:tcW w:w="1250" w:type="dxa"/>
            <w:vMerge/>
          </w:tcPr>
          <w:p w14:paraId="1EFFB714" w14:textId="77777777" w:rsidR="00FE65E2" w:rsidRDefault="00FE65E2" w:rsidP="00A43E47"/>
        </w:tc>
        <w:tc>
          <w:tcPr>
            <w:tcW w:w="876" w:type="dxa"/>
            <w:vMerge/>
          </w:tcPr>
          <w:p w14:paraId="531F2AE5" w14:textId="77777777" w:rsidR="00FE65E2" w:rsidRDefault="00FE65E2" w:rsidP="00A43E47"/>
        </w:tc>
        <w:tc>
          <w:tcPr>
            <w:tcW w:w="876" w:type="dxa"/>
            <w:vMerge/>
          </w:tcPr>
          <w:p w14:paraId="6DBD689B" w14:textId="77777777" w:rsidR="00FE65E2" w:rsidRDefault="00FE65E2" w:rsidP="00A43E47"/>
        </w:tc>
      </w:tr>
      <w:tr w:rsidR="00FE65E2" w14:paraId="4438EE09" w14:textId="77777777" w:rsidTr="009275F5">
        <w:tc>
          <w:tcPr>
            <w:tcW w:w="426" w:type="dxa"/>
          </w:tcPr>
          <w:p w14:paraId="6FCBA8AE" w14:textId="77777777" w:rsidR="00FE65E2" w:rsidRDefault="00FE65E2" w:rsidP="00A43E47"/>
        </w:tc>
        <w:tc>
          <w:tcPr>
            <w:tcW w:w="3673" w:type="dxa"/>
          </w:tcPr>
          <w:p w14:paraId="731300A9" w14:textId="42EDCA43" w:rsidR="00FE65E2" w:rsidRDefault="00FE65E2" w:rsidP="00A43E47">
            <w:r>
              <w:t>WM-load: 3-back</w:t>
            </w:r>
          </w:p>
        </w:tc>
        <w:tc>
          <w:tcPr>
            <w:tcW w:w="1415" w:type="dxa"/>
          </w:tcPr>
          <w:p w14:paraId="3B0D515A" w14:textId="682AB7F6" w:rsidR="00FE65E2" w:rsidRDefault="00FE65E2" w:rsidP="00791B2B">
            <w:pPr>
              <w:jc w:val="center"/>
            </w:pPr>
            <w:r>
              <w:t>-13.9</w:t>
            </w:r>
            <w:r w:rsidR="00114E5A">
              <w:t>8</w:t>
            </w:r>
          </w:p>
        </w:tc>
        <w:tc>
          <w:tcPr>
            <w:tcW w:w="1837" w:type="dxa"/>
          </w:tcPr>
          <w:p w14:paraId="08F6AA36" w14:textId="6A46CD2F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4.9</w:t>
            </w:r>
            <w:r w:rsidR="00332623" w:rsidRPr="00332623">
              <w:rPr>
                <w:color w:val="000000" w:themeColor="text1"/>
              </w:rPr>
              <w:t>9</w:t>
            </w:r>
            <w:r w:rsidRPr="00332623">
              <w:rPr>
                <w:color w:val="000000" w:themeColor="text1"/>
              </w:rPr>
              <w:t xml:space="preserve"> : -12.9</w:t>
            </w:r>
            <w:r w:rsidR="00332623" w:rsidRPr="00332623">
              <w:rPr>
                <w:color w:val="000000" w:themeColor="text1"/>
              </w:rPr>
              <w:t>7</w:t>
            </w:r>
          </w:p>
        </w:tc>
        <w:tc>
          <w:tcPr>
            <w:tcW w:w="990" w:type="dxa"/>
          </w:tcPr>
          <w:p w14:paraId="79EC9C26" w14:textId="3C2D4D5D" w:rsidR="00FE65E2" w:rsidRDefault="00FE65E2" w:rsidP="00791B2B">
            <w:pPr>
              <w:jc w:val="center"/>
            </w:pPr>
            <w:r>
              <w:t>0.5</w:t>
            </w:r>
            <w:r w:rsidR="00114E5A">
              <w:t>2</w:t>
            </w:r>
          </w:p>
        </w:tc>
        <w:tc>
          <w:tcPr>
            <w:tcW w:w="1134" w:type="dxa"/>
          </w:tcPr>
          <w:p w14:paraId="052F6966" w14:textId="779BFEBE" w:rsidR="00FE65E2" w:rsidRDefault="00FE65E2" w:rsidP="00791B2B">
            <w:pPr>
              <w:jc w:val="center"/>
            </w:pPr>
            <w:r>
              <w:t>-27.</w:t>
            </w:r>
            <w:r w:rsidR="00114E5A">
              <w:t>14</w:t>
            </w:r>
          </w:p>
        </w:tc>
        <w:tc>
          <w:tcPr>
            <w:tcW w:w="992" w:type="dxa"/>
          </w:tcPr>
          <w:p w14:paraId="06EB30D2" w14:textId="0D79C076" w:rsidR="00FE65E2" w:rsidRDefault="00FE65E2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07BC95B3" w14:textId="77777777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vMerge/>
          </w:tcPr>
          <w:p w14:paraId="68C7AA59" w14:textId="77777777" w:rsidR="00FE65E2" w:rsidRDefault="00FE65E2" w:rsidP="00A43E47"/>
        </w:tc>
        <w:tc>
          <w:tcPr>
            <w:tcW w:w="1250" w:type="dxa"/>
            <w:vMerge/>
          </w:tcPr>
          <w:p w14:paraId="4EDF0C9F" w14:textId="77777777" w:rsidR="00FE65E2" w:rsidRDefault="00FE65E2" w:rsidP="00A43E47"/>
        </w:tc>
        <w:tc>
          <w:tcPr>
            <w:tcW w:w="876" w:type="dxa"/>
            <w:vMerge/>
          </w:tcPr>
          <w:p w14:paraId="5DF40601" w14:textId="77777777" w:rsidR="00FE65E2" w:rsidRDefault="00FE65E2" w:rsidP="00A43E47"/>
        </w:tc>
        <w:tc>
          <w:tcPr>
            <w:tcW w:w="876" w:type="dxa"/>
            <w:vMerge/>
          </w:tcPr>
          <w:p w14:paraId="759730D2" w14:textId="77777777" w:rsidR="00FE65E2" w:rsidRDefault="00FE65E2" w:rsidP="00A43E47"/>
        </w:tc>
      </w:tr>
      <w:tr w:rsidR="00FE65E2" w14:paraId="50722B68" w14:textId="77777777" w:rsidTr="009275F5">
        <w:tc>
          <w:tcPr>
            <w:tcW w:w="426" w:type="dxa"/>
          </w:tcPr>
          <w:p w14:paraId="5710B1F3" w14:textId="77777777" w:rsidR="00FE65E2" w:rsidRDefault="00FE65E2" w:rsidP="00A43E47"/>
        </w:tc>
        <w:tc>
          <w:tcPr>
            <w:tcW w:w="3673" w:type="dxa"/>
          </w:tcPr>
          <w:p w14:paraId="36879996" w14:textId="377550D2" w:rsidR="00FE65E2" w:rsidRDefault="00FE65E2" w:rsidP="00A43E47">
            <w:r>
              <w:t>Flanker type: Alcohol</w:t>
            </w:r>
          </w:p>
        </w:tc>
        <w:tc>
          <w:tcPr>
            <w:tcW w:w="1415" w:type="dxa"/>
          </w:tcPr>
          <w:p w14:paraId="0B1BCEF6" w14:textId="05AE1536" w:rsidR="00FE65E2" w:rsidRDefault="00FE65E2" w:rsidP="00791B2B">
            <w:pPr>
              <w:jc w:val="center"/>
            </w:pPr>
            <w:r>
              <w:t>1.73</w:t>
            </w:r>
          </w:p>
        </w:tc>
        <w:tc>
          <w:tcPr>
            <w:tcW w:w="1837" w:type="dxa"/>
          </w:tcPr>
          <w:p w14:paraId="44DF6113" w14:textId="1A26957A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0.92 : 2.54</w:t>
            </w:r>
          </w:p>
        </w:tc>
        <w:tc>
          <w:tcPr>
            <w:tcW w:w="990" w:type="dxa"/>
          </w:tcPr>
          <w:p w14:paraId="489BE819" w14:textId="130EDB11" w:rsidR="00FE65E2" w:rsidRDefault="00FE65E2" w:rsidP="00791B2B">
            <w:pPr>
              <w:jc w:val="center"/>
            </w:pPr>
            <w:r>
              <w:t>0.4</w:t>
            </w:r>
            <w:r w:rsidR="00114E5A">
              <w:t>2</w:t>
            </w:r>
          </w:p>
        </w:tc>
        <w:tc>
          <w:tcPr>
            <w:tcW w:w="1134" w:type="dxa"/>
          </w:tcPr>
          <w:p w14:paraId="2023EAE4" w14:textId="34C420C6" w:rsidR="00FE65E2" w:rsidRDefault="00FE65E2" w:rsidP="00791B2B">
            <w:pPr>
              <w:jc w:val="center"/>
            </w:pPr>
            <w:r>
              <w:t>4.1</w:t>
            </w:r>
            <w:r w:rsidR="00114E5A">
              <w:t>6</w:t>
            </w:r>
          </w:p>
        </w:tc>
        <w:tc>
          <w:tcPr>
            <w:tcW w:w="992" w:type="dxa"/>
          </w:tcPr>
          <w:p w14:paraId="1CF6DE35" w14:textId="6D1BBEB7" w:rsidR="00FE65E2" w:rsidRDefault="00BF75A8" w:rsidP="00791B2B">
            <w:pPr>
              <w:jc w:val="center"/>
            </w:pPr>
            <w:r>
              <w:t>.002</w:t>
            </w:r>
          </w:p>
        </w:tc>
        <w:tc>
          <w:tcPr>
            <w:tcW w:w="1136" w:type="dxa"/>
          </w:tcPr>
          <w:p w14:paraId="45B765A1" w14:textId="67A0B5E8" w:rsidR="00FE65E2" w:rsidRPr="00332623" w:rsidRDefault="00791B2B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4.6</w:t>
            </w:r>
            <w:r w:rsidR="00332623" w:rsidRPr="00332623">
              <w:rPr>
                <w:color w:val="000000" w:themeColor="text1"/>
              </w:rPr>
              <w:t>8</w:t>
            </w:r>
          </w:p>
        </w:tc>
        <w:tc>
          <w:tcPr>
            <w:tcW w:w="1272" w:type="dxa"/>
            <w:vMerge/>
          </w:tcPr>
          <w:p w14:paraId="27C2AB2E" w14:textId="77777777" w:rsidR="00FE65E2" w:rsidRDefault="00FE65E2" w:rsidP="00A43E47"/>
        </w:tc>
        <w:tc>
          <w:tcPr>
            <w:tcW w:w="1250" w:type="dxa"/>
            <w:vMerge/>
          </w:tcPr>
          <w:p w14:paraId="722DC772" w14:textId="77777777" w:rsidR="00FE65E2" w:rsidRDefault="00FE65E2" w:rsidP="00A43E47"/>
        </w:tc>
        <w:tc>
          <w:tcPr>
            <w:tcW w:w="876" w:type="dxa"/>
            <w:vMerge/>
          </w:tcPr>
          <w:p w14:paraId="6149420B" w14:textId="77777777" w:rsidR="00FE65E2" w:rsidRDefault="00FE65E2" w:rsidP="00A43E47"/>
        </w:tc>
        <w:tc>
          <w:tcPr>
            <w:tcW w:w="876" w:type="dxa"/>
            <w:vMerge/>
          </w:tcPr>
          <w:p w14:paraId="527793E9" w14:textId="77777777" w:rsidR="00FE65E2" w:rsidRDefault="00FE65E2" w:rsidP="00A43E47"/>
        </w:tc>
      </w:tr>
      <w:tr w:rsidR="00FE65E2" w14:paraId="5C18ABC1" w14:textId="77777777" w:rsidTr="009275F5">
        <w:tc>
          <w:tcPr>
            <w:tcW w:w="426" w:type="dxa"/>
          </w:tcPr>
          <w:p w14:paraId="46F825D9" w14:textId="77777777" w:rsidR="00FE65E2" w:rsidRDefault="00FE65E2" w:rsidP="00A43E47"/>
        </w:tc>
        <w:tc>
          <w:tcPr>
            <w:tcW w:w="3673" w:type="dxa"/>
          </w:tcPr>
          <w:p w14:paraId="38D0D358" w14:textId="22D58D92" w:rsidR="00FE65E2" w:rsidRDefault="00FE65E2" w:rsidP="00A43E47">
            <w:r>
              <w:t>WM-load 1-back: Flanker Alcohol</w:t>
            </w:r>
          </w:p>
        </w:tc>
        <w:tc>
          <w:tcPr>
            <w:tcW w:w="1415" w:type="dxa"/>
          </w:tcPr>
          <w:p w14:paraId="3E48A4D2" w14:textId="64950F80" w:rsidR="00FE65E2" w:rsidRDefault="00FE65E2" w:rsidP="00791B2B">
            <w:pPr>
              <w:jc w:val="center"/>
            </w:pPr>
            <w:r>
              <w:t>-0.89</w:t>
            </w:r>
          </w:p>
        </w:tc>
        <w:tc>
          <w:tcPr>
            <w:tcW w:w="1837" w:type="dxa"/>
          </w:tcPr>
          <w:p w14:paraId="03E7DB91" w14:textId="11BB4E75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2.0</w:t>
            </w:r>
            <w:r w:rsidR="00332623" w:rsidRPr="00332623">
              <w:rPr>
                <w:color w:val="000000" w:themeColor="text1"/>
              </w:rPr>
              <w:t>5</w:t>
            </w:r>
            <w:r w:rsidRPr="00332623">
              <w:rPr>
                <w:color w:val="000000" w:themeColor="text1"/>
              </w:rPr>
              <w:t xml:space="preserve"> : 0.26</w:t>
            </w:r>
          </w:p>
        </w:tc>
        <w:tc>
          <w:tcPr>
            <w:tcW w:w="990" w:type="dxa"/>
          </w:tcPr>
          <w:p w14:paraId="70DF03E4" w14:textId="5781B885" w:rsidR="00FE65E2" w:rsidRDefault="00FE65E2" w:rsidP="00791B2B">
            <w:pPr>
              <w:jc w:val="center"/>
            </w:pPr>
            <w:r>
              <w:t>0.59</w:t>
            </w:r>
          </w:p>
        </w:tc>
        <w:tc>
          <w:tcPr>
            <w:tcW w:w="1134" w:type="dxa"/>
          </w:tcPr>
          <w:p w14:paraId="36A54734" w14:textId="5FBECD5A" w:rsidR="00FE65E2" w:rsidRDefault="00FE65E2" w:rsidP="00791B2B">
            <w:pPr>
              <w:jc w:val="center"/>
            </w:pPr>
            <w:r>
              <w:t>-1.5</w:t>
            </w:r>
            <w:r w:rsidR="00114E5A">
              <w:t>1</w:t>
            </w:r>
          </w:p>
        </w:tc>
        <w:tc>
          <w:tcPr>
            <w:tcW w:w="992" w:type="dxa"/>
          </w:tcPr>
          <w:p w14:paraId="7DA955A7" w14:textId="0816832D" w:rsidR="00FE65E2" w:rsidRDefault="00BF75A8" w:rsidP="00BF75A8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6447D79C" w14:textId="22C7BE63" w:rsidR="00FE65E2" w:rsidRDefault="00791B2B" w:rsidP="00791B2B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32763C0" w14:textId="77777777" w:rsidR="00FE65E2" w:rsidRDefault="00FE65E2" w:rsidP="00A43E47"/>
        </w:tc>
        <w:tc>
          <w:tcPr>
            <w:tcW w:w="1250" w:type="dxa"/>
            <w:vMerge/>
          </w:tcPr>
          <w:p w14:paraId="092A7BB2" w14:textId="77777777" w:rsidR="00FE65E2" w:rsidRDefault="00FE65E2" w:rsidP="00A43E47"/>
        </w:tc>
        <w:tc>
          <w:tcPr>
            <w:tcW w:w="876" w:type="dxa"/>
            <w:vMerge/>
          </w:tcPr>
          <w:p w14:paraId="3DD7FEF5" w14:textId="77777777" w:rsidR="00FE65E2" w:rsidRDefault="00FE65E2" w:rsidP="00A43E47"/>
        </w:tc>
        <w:tc>
          <w:tcPr>
            <w:tcW w:w="876" w:type="dxa"/>
            <w:vMerge/>
          </w:tcPr>
          <w:p w14:paraId="225CC5B0" w14:textId="77777777" w:rsidR="00FE65E2" w:rsidRDefault="00FE65E2" w:rsidP="00A43E47"/>
        </w:tc>
      </w:tr>
      <w:tr w:rsidR="00FE65E2" w14:paraId="0A83E294" w14:textId="77777777" w:rsidTr="009275F5">
        <w:tc>
          <w:tcPr>
            <w:tcW w:w="426" w:type="dxa"/>
            <w:tcBorders>
              <w:bottom w:val="single" w:sz="4" w:space="0" w:color="auto"/>
            </w:tcBorders>
          </w:tcPr>
          <w:p w14:paraId="3981FB82" w14:textId="77777777" w:rsidR="00FE65E2" w:rsidRDefault="00FE65E2" w:rsidP="00A43E47"/>
        </w:tc>
        <w:tc>
          <w:tcPr>
            <w:tcW w:w="3673" w:type="dxa"/>
            <w:tcBorders>
              <w:bottom w:val="single" w:sz="4" w:space="0" w:color="auto"/>
            </w:tcBorders>
          </w:tcPr>
          <w:p w14:paraId="4A9A6F63" w14:textId="0CECAE9E" w:rsidR="00FE65E2" w:rsidRDefault="00FE65E2" w:rsidP="00A43E47">
            <w:r>
              <w:t>WM-load 2-back: Flanker Alcohol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1AFF58B" w14:textId="51791F17" w:rsidR="00FE65E2" w:rsidRDefault="00FE65E2" w:rsidP="00791B2B">
            <w:pPr>
              <w:jc w:val="center"/>
            </w:pPr>
            <w:r>
              <w:t>-4.34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66BA165" w14:textId="56ECAEFF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5.5</w:t>
            </w:r>
            <w:r w:rsidR="00332623" w:rsidRPr="00332623">
              <w:rPr>
                <w:color w:val="000000" w:themeColor="text1"/>
              </w:rPr>
              <w:t>1</w:t>
            </w:r>
            <w:r w:rsidRPr="00332623">
              <w:rPr>
                <w:color w:val="000000" w:themeColor="text1"/>
              </w:rPr>
              <w:t xml:space="preserve"> : -3.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1B9FF9" w14:textId="06AA648D" w:rsidR="00FE65E2" w:rsidRDefault="00FE65E2" w:rsidP="00791B2B">
            <w:pPr>
              <w:jc w:val="center"/>
            </w:pPr>
            <w:r>
              <w:t>0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D4C5BC" w14:textId="5E52F641" w:rsidR="00FE65E2" w:rsidRDefault="00FE65E2" w:rsidP="00791B2B">
            <w:pPr>
              <w:jc w:val="center"/>
            </w:pPr>
            <w:r>
              <w:t>-7.3</w:t>
            </w:r>
            <w:r w:rsidR="00114E5A"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B29290" w14:textId="326894B7" w:rsidR="00FE65E2" w:rsidRDefault="00FE65E2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76AD9346" w14:textId="63DF9B94" w:rsidR="00FE65E2" w:rsidRDefault="00791B2B" w:rsidP="00791B2B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BF7D318" w14:textId="77777777" w:rsidR="00FE65E2" w:rsidRDefault="00FE65E2" w:rsidP="00A43E47"/>
        </w:tc>
        <w:tc>
          <w:tcPr>
            <w:tcW w:w="1250" w:type="dxa"/>
            <w:vMerge/>
          </w:tcPr>
          <w:p w14:paraId="6D6A4ADC" w14:textId="77777777" w:rsidR="00FE65E2" w:rsidRDefault="00FE65E2" w:rsidP="00A43E47"/>
        </w:tc>
        <w:tc>
          <w:tcPr>
            <w:tcW w:w="876" w:type="dxa"/>
            <w:vMerge/>
          </w:tcPr>
          <w:p w14:paraId="21C6BF9A" w14:textId="77777777" w:rsidR="00FE65E2" w:rsidRDefault="00FE65E2" w:rsidP="00A43E47"/>
        </w:tc>
        <w:tc>
          <w:tcPr>
            <w:tcW w:w="876" w:type="dxa"/>
            <w:vMerge/>
          </w:tcPr>
          <w:p w14:paraId="60B13D27" w14:textId="77777777" w:rsidR="00FE65E2" w:rsidRDefault="00FE65E2" w:rsidP="00A43E47"/>
        </w:tc>
      </w:tr>
      <w:tr w:rsidR="00FE65E2" w14:paraId="1AC6AECB" w14:textId="77777777" w:rsidTr="009275F5">
        <w:tc>
          <w:tcPr>
            <w:tcW w:w="426" w:type="dxa"/>
            <w:tcBorders>
              <w:bottom w:val="single" w:sz="18" w:space="0" w:color="auto"/>
            </w:tcBorders>
          </w:tcPr>
          <w:p w14:paraId="338F37C7" w14:textId="77777777" w:rsidR="00FE65E2" w:rsidRDefault="00FE65E2" w:rsidP="00A43E47"/>
        </w:tc>
        <w:tc>
          <w:tcPr>
            <w:tcW w:w="3673" w:type="dxa"/>
            <w:tcBorders>
              <w:bottom w:val="single" w:sz="18" w:space="0" w:color="auto"/>
            </w:tcBorders>
          </w:tcPr>
          <w:p w14:paraId="185BAC74" w14:textId="5E0C8EF7" w:rsidR="00FE65E2" w:rsidRDefault="00FE65E2" w:rsidP="00A43E47">
            <w:r>
              <w:t>WM-load 3-back: Flanker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0FF3ABD8" w14:textId="15A5BB02" w:rsidR="00FE65E2" w:rsidRDefault="00FE65E2" w:rsidP="00791B2B">
            <w:pPr>
              <w:jc w:val="center"/>
            </w:pPr>
            <w:r>
              <w:t>-2.</w:t>
            </w:r>
            <w:r w:rsidR="00114E5A">
              <w:t>47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12143ECF" w14:textId="01F9A361" w:rsidR="00FE65E2" w:rsidRPr="00332623" w:rsidRDefault="00FE65E2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3.</w:t>
            </w:r>
            <w:r w:rsidR="00332623" w:rsidRPr="00332623">
              <w:rPr>
                <w:color w:val="000000" w:themeColor="text1"/>
              </w:rPr>
              <w:t>63</w:t>
            </w:r>
            <w:r w:rsidRPr="00332623">
              <w:rPr>
                <w:color w:val="000000" w:themeColor="text1"/>
              </w:rPr>
              <w:t xml:space="preserve"> : -1.3</w:t>
            </w:r>
            <w:r w:rsidR="00332623" w:rsidRPr="00332623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DBA4DA9" w14:textId="751E545C" w:rsidR="00FE65E2" w:rsidRDefault="00FE65E2" w:rsidP="00791B2B">
            <w:pPr>
              <w:jc w:val="center"/>
            </w:pPr>
            <w:r>
              <w:t>0.</w:t>
            </w:r>
            <w:r w:rsidR="00114E5A">
              <w:t>6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F422AA7" w14:textId="46FA34A3" w:rsidR="00FE65E2" w:rsidRDefault="00FE65E2" w:rsidP="00791B2B">
            <w:pPr>
              <w:jc w:val="center"/>
            </w:pPr>
            <w:r>
              <w:t>-4.</w:t>
            </w:r>
            <w:r w:rsidR="00114E5A">
              <w:t>15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86B35D8" w14:textId="3FBA223C" w:rsidR="00FE65E2" w:rsidRDefault="003352C6" w:rsidP="00791B2B">
            <w:pPr>
              <w:jc w:val="center"/>
            </w:pPr>
            <w:r>
              <w:t>.002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13FD4589" w14:textId="60B8AFB6" w:rsidR="00FE65E2" w:rsidRDefault="00FE65E2" w:rsidP="00791B2B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766156BB" w14:textId="77777777" w:rsidR="00FE65E2" w:rsidRDefault="00FE65E2" w:rsidP="00A43E47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0F494C75" w14:textId="77777777" w:rsidR="00FE65E2" w:rsidRDefault="00FE65E2" w:rsidP="00A43E47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0A06D609" w14:textId="77777777" w:rsidR="00FE65E2" w:rsidRDefault="00FE65E2" w:rsidP="00A43E47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434DCD38" w14:textId="77777777" w:rsidR="00FE65E2" w:rsidRDefault="00FE65E2" w:rsidP="00A43E47"/>
        </w:tc>
      </w:tr>
      <w:tr w:rsidR="009C3487" w14:paraId="4D29F7A4" w14:textId="77777777" w:rsidTr="009275F5">
        <w:tc>
          <w:tcPr>
            <w:tcW w:w="426" w:type="dxa"/>
            <w:tcBorders>
              <w:top w:val="single" w:sz="18" w:space="0" w:color="auto"/>
            </w:tcBorders>
          </w:tcPr>
          <w:p w14:paraId="532C663B" w14:textId="6AE64B64" w:rsidR="009C3487" w:rsidRDefault="009C3487" w:rsidP="00FE65E2">
            <w:r>
              <w:t>4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695AC005" w14:textId="3238D7EB" w:rsidR="009C3487" w:rsidRDefault="009C3487" w:rsidP="00FE65E2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598570CF" w14:textId="4E3D85FA" w:rsidR="009C3487" w:rsidRDefault="009C3487" w:rsidP="00791B2B">
            <w:pPr>
              <w:jc w:val="center"/>
            </w:pPr>
            <w:r>
              <w:t>93.9</w:t>
            </w:r>
            <w:r w:rsidR="00114E5A">
              <w:t>5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6F458BBD" w14:textId="6687114A" w:rsidR="009C3487" w:rsidRPr="00114E5A" w:rsidRDefault="009C3487" w:rsidP="00791B2B">
            <w:pPr>
              <w:jc w:val="center"/>
              <w:rPr>
                <w:color w:val="FF0000"/>
              </w:rPr>
            </w:pPr>
            <w:r w:rsidRPr="00332623">
              <w:rPr>
                <w:color w:val="000000" w:themeColor="text1"/>
              </w:rPr>
              <w:t>92.8</w:t>
            </w:r>
            <w:r w:rsidR="00332623" w:rsidRPr="00332623">
              <w:rPr>
                <w:color w:val="000000" w:themeColor="text1"/>
              </w:rPr>
              <w:t>9</w:t>
            </w:r>
            <w:r w:rsidRPr="00332623">
              <w:rPr>
                <w:color w:val="000000" w:themeColor="text1"/>
              </w:rPr>
              <w:t xml:space="preserve"> : 95.0</w:t>
            </w:r>
            <w:r w:rsidR="00332623" w:rsidRPr="00332623">
              <w:rPr>
                <w:color w:val="000000" w:themeColor="text1"/>
              </w:rPr>
              <w:t>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A0EC9FE" w14:textId="586E7A8D" w:rsidR="009C3487" w:rsidRDefault="009C3487" w:rsidP="00791B2B">
            <w:pPr>
              <w:jc w:val="center"/>
            </w:pPr>
            <w:r>
              <w:t>0.55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4680A8A" w14:textId="2BBC9E0E" w:rsidR="009C3487" w:rsidRDefault="009C3487" w:rsidP="00791B2B">
            <w:pPr>
              <w:jc w:val="center"/>
            </w:pPr>
            <w:r>
              <w:t>172.</w:t>
            </w:r>
            <w:r w:rsidR="00114E5A">
              <w:t>2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6690DE0" w14:textId="55B64DDC" w:rsidR="009C3487" w:rsidRDefault="009C3487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274617A1" w14:textId="78526DDF" w:rsidR="009C3487" w:rsidRDefault="009C3487" w:rsidP="00791B2B">
            <w:pPr>
              <w:jc w:val="center"/>
            </w:pPr>
            <w:r>
              <w:t>5.2</w:t>
            </w:r>
            <w:r w:rsidR="00332623">
              <w:t>5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47053961" w14:textId="56986757" w:rsidR="009C3487" w:rsidRDefault="009C3487" w:rsidP="00FE65E2">
            <w:r>
              <w:t>158</w:t>
            </w:r>
            <w:r w:rsidR="008F34E0">
              <w:t>49.51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2E77196D" w14:textId="3E44F463" w:rsidR="009C3487" w:rsidRPr="00FD576B" w:rsidRDefault="00114E5A" w:rsidP="00FE65E2">
            <w:pPr>
              <w:rPr>
                <w:color w:val="000000" w:themeColor="text1"/>
              </w:rPr>
            </w:pPr>
            <w:r w:rsidRPr="00FD576B">
              <w:rPr>
                <w:color w:val="000000" w:themeColor="text1"/>
              </w:rPr>
              <w:t>159</w:t>
            </w:r>
            <w:r w:rsidR="00FD576B" w:rsidRPr="00FD576B">
              <w:rPr>
                <w:color w:val="000000" w:themeColor="text1"/>
              </w:rPr>
              <w:t>30.33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2A17469C" w14:textId="37242B71" w:rsidR="009C3487" w:rsidRPr="00FD576B" w:rsidRDefault="00FD576B" w:rsidP="00FE65E2">
            <w:pPr>
              <w:rPr>
                <w:color w:val="000000" w:themeColor="text1"/>
              </w:rPr>
            </w:pPr>
            <w:r w:rsidRPr="00FD576B">
              <w:rPr>
                <w:color w:val="000000" w:themeColor="text1"/>
              </w:rPr>
              <w:t>4.08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59FCAA9C" w14:textId="7ADBD3AE" w:rsidR="009C3487" w:rsidRPr="00FD576B" w:rsidRDefault="009C3487" w:rsidP="00FE65E2">
            <w:pPr>
              <w:rPr>
                <w:color w:val="000000" w:themeColor="text1"/>
              </w:rPr>
            </w:pPr>
            <w:r w:rsidRPr="00FD576B">
              <w:rPr>
                <w:color w:val="000000" w:themeColor="text1"/>
              </w:rPr>
              <w:t>.</w:t>
            </w:r>
            <w:r w:rsidR="00FD576B" w:rsidRPr="00FD576B">
              <w:rPr>
                <w:color w:val="000000" w:themeColor="text1"/>
              </w:rPr>
              <w:t>13</w:t>
            </w:r>
          </w:p>
        </w:tc>
      </w:tr>
      <w:tr w:rsidR="009C3487" w14:paraId="3185CD13" w14:textId="77777777" w:rsidTr="009275F5">
        <w:tc>
          <w:tcPr>
            <w:tcW w:w="426" w:type="dxa"/>
          </w:tcPr>
          <w:p w14:paraId="5E0E27AB" w14:textId="77777777" w:rsidR="009C3487" w:rsidRDefault="009C3487" w:rsidP="00FE65E2"/>
        </w:tc>
        <w:tc>
          <w:tcPr>
            <w:tcW w:w="3673" w:type="dxa"/>
          </w:tcPr>
          <w:p w14:paraId="6014A3D6" w14:textId="49C01E46" w:rsidR="009C3487" w:rsidRDefault="009C3487" w:rsidP="00FE65E2">
            <w:r>
              <w:t>WM-load: 1-back</w:t>
            </w:r>
          </w:p>
        </w:tc>
        <w:tc>
          <w:tcPr>
            <w:tcW w:w="1415" w:type="dxa"/>
          </w:tcPr>
          <w:p w14:paraId="12DE24FB" w14:textId="702BDF9C" w:rsidR="009C3487" w:rsidRDefault="009C3487" w:rsidP="00791B2B">
            <w:pPr>
              <w:jc w:val="center"/>
            </w:pPr>
            <w:r>
              <w:t>-2.75</w:t>
            </w:r>
          </w:p>
        </w:tc>
        <w:tc>
          <w:tcPr>
            <w:tcW w:w="1837" w:type="dxa"/>
          </w:tcPr>
          <w:p w14:paraId="6F3D7BA9" w14:textId="427BAA26" w:rsidR="009C3487" w:rsidRPr="00332623" w:rsidRDefault="009C3487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3.75 : -1.75</w:t>
            </w:r>
          </w:p>
        </w:tc>
        <w:tc>
          <w:tcPr>
            <w:tcW w:w="990" w:type="dxa"/>
          </w:tcPr>
          <w:p w14:paraId="24BDF15E" w14:textId="5C781AE2" w:rsidR="009C3487" w:rsidRDefault="009C3487" w:rsidP="00791B2B">
            <w:pPr>
              <w:jc w:val="center"/>
            </w:pPr>
            <w:r>
              <w:t>0.51</w:t>
            </w:r>
          </w:p>
        </w:tc>
        <w:tc>
          <w:tcPr>
            <w:tcW w:w="1134" w:type="dxa"/>
          </w:tcPr>
          <w:p w14:paraId="25E15713" w14:textId="21428E08" w:rsidR="009C3487" w:rsidRDefault="009C3487" w:rsidP="00791B2B">
            <w:pPr>
              <w:jc w:val="center"/>
            </w:pPr>
            <w:r>
              <w:t>-5.3</w:t>
            </w:r>
            <w:r w:rsidR="00114E5A">
              <w:t>8</w:t>
            </w:r>
          </w:p>
        </w:tc>
        <w:tc>
          <w:tcPr>
            <w:tcW w:w="992" w:type="dxa"/>
          </w:tcPr>
          <w:p w14:paraId="50D64905" w14:textId="4DD5C66A" w:rsidR="009C3487" w:rsidRDefault="009C3487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47BC2BD8" w14:textId="42C7B2D5" w:rsidR="009C3487" w:rsidRDefault="009C3487" w:rsidP="00791B2B">
            <w:pPr>
              <w:jc w:val="center"/>
            </w:pPr>
            <w:r>
              <w:t>3.</w:t>
            </w:r>
            <w:r w:rsidR="00332623">
              <w:t>69</w:t>
            </w:r>
          </w:p>
        </w:tc>
        <w:tc>
          <w:tcPr>
            <w:tcW w:w="1272" w:type="dxa"/>
            <w:vMerge/>
          </w:tcPr>
          <w:p w14:paraId="18EACDF2" w14:textId="77777777" w:rsidR="009C3487" w:rsidRDefault="009C3487" w:rsidP="00FE65E2"/>
        </w:tc>
        <w:tc>
          <w:tcPr>
            <w:tcW w:w="1250" w:type="dxa"/>
            <w:vMerge/>
          </w:tcPr>
          <w:p w14:paraId="02EB738A" w14:textId="77777777" w:rsidR="009C3487" w:rsidRDefault="009C3487" w:rsidP="00FE65E2"/>
        </w:tc>
        <w:tc>
          <w:tcPr>
            <w:tcW w:w="876" w:type="dxa"/>
            <w:vMerge/>
          </w:tcPr>
          <w:p w14:paraId="1DBC3892" w14:textId="77777777" w:rsidR="009C3487" w:rsidRDefault="009C3487" w:rsidP="00FE65E2"/>
        </w:tc>
        <w:tc>
          <w:tcPr>
            <w:tcW w:w="876" w:type="dxa"/>
            <w:vMerge/>
          </w:tcPr>
          <w:p w14:paraId="58D2FECC" w14:textId="77777777" w:rsidR="009C3487" w:rsidRDefault="009C3487" w:rsidP="00FE65E2"/>
        </w:tc>
      </w:tr>
      <w:tr w:rsidR="009C3487" w14:paraId="15B8BEF1" w14:textId="77777777" w:rsidTr="009275F5">
        <w:tc>
          <w:tcPr>
            <w:tcW w:w="426" w:type="dxa"/>
          </w:tcPr>
          <w:p w14:paraId="75191A21" w14:textId="77777777" w:rsidR="009C3487" w:rsidRDefault="009C3487" w:rsidP="00FE65E2"/>
        </w:tc>
        <w:tc>
          <w:tcPr>
            <w:tcW w:w="3673" w:type="dxa"/>
          </w:tcPr>
          <w:p w14:paraId="5F0C6816" w14:textId="6A563D57" w:rsidR="009C3487" w:rsidRDefault="009C3487" w:rsidP="00FE65E2">
            <w:r>
              <w:t>WM-load: 2-back</w:t>
            </w:r>
          </w:p>
        </w:tc>
        <w:tc>
          <w:tcPr>
            <w:tcW w:w="1415" w:type="dxa"/>
          </w:tcPr>
          <w:p w14:paraId="7A01F6D2" w14:textId="1DEE4035" w:rsidR="009C3487" w:rsidRDefault="009C3487" w:rsidP="00791B2B">
            <w:pPr>
              <w:jc w:val="center"/>
            </w:pPr>
            <w:r>
              <w:t>-5.99</w:t>
            </w:r>
          </w:p>
        </w:tc>
        <w:tc>
          <w:tcPr>
            <w:tcW w:w="1837" w:type="dxa"/>
          </w:tcPr>
          <w:p w14:paraId="3866C688" w14:textId="6C949482" w:rsidR="009C3487" w:rsidRPr="00332623" w:rsidRDefault="009C3487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6.99 : -4.9</w:t>
            </w:r>
            <w:r w:rsidR="00332623" w:rsidRPr="00332623">
              <w:rPr>
                <w:color w:val="000000" w:themeColor="text1"/>
              </w:rPr>
              <w:t>8</w:t>
            </w:r>
          </w:p>
        </w:tc>
        <w:tc>
          <w:tcPr>
            <w:tcW w:w="990" w:type="dxa"/>
          </w:tcPr>
          <w:p w14:paraId="59DB2CFE" w14:textId="7801AE7C" w:rsidR="009C3487" w:rsidRDefault="009C3487" w:rsidP="00791B2B">
            <w:pPr>
              <w:jc w:val="center"/>
            </w:pPr>
            <w:r>
              <w:t>0.51</w:t>
            </w:r>
          </w:p>
        </w:tc>
        <w:tc>
          <w:tcPr>
            <w:tcW w:w="1134" w:type="dxa"/>
          </w:tcPr>
          <w:p w14:paraId="4859E118" w14:textId="328E7FD3" w:rsidR="009C3487" w:rsidRDefault="009C3487" w:rsidP="00791B2B">
            <w:pPr>
              <w:jc w:val="center"/>
            </w:pPr>
            <w:r>
              <w:t>-11.6</w:t>
            </w:r>
            <w:r w:rsidR="00114E5A">
              <w:t>7</w:t>
            </w:r>
          </w:p>
        </w:tc>
        <w:tc>
          <w:tcPr>
            <w:tcW w:w="992" w:type="dxa"/>
          </w:tcPr>
          <w:p w14:paraId="3B1D20DF" w14:textId="1D29B404" w:rsidR="009C3487" w:rsidRDefault="009C3487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6782EBF8" w14:textId="77777777" w:rsidR="009C3487" w:rsidRDefault="009C3487" w:rsidP="00791B2B">
            <w:pPr>
              <w:jc w:val="center"/>
            </w:pPr>
          </w:p>
        </w:tc>
        <w:tc>
          <w:tcPr>
            <w:tcW w:w="1272" w:type="dxa"/>
            <w:vMerge/>
          </w:tcPr>
          <w:p w14:paraId="24A36495" w14:textId="77777777" w:rsidR="009C3487" w:rsidRDefault="009C3487" w:rsidP="00FE65E2"/>
        </w:tc>
        <w:tc>
          <w:tcPr>
            <w:tcW w:w="1250" w:type="dxa"/>
            <w:vMerge/>
          </w:tcPr>
          <w:p w14:paraId="2B5679A7" w14:textId="77777777" w:rsidR="009C3487" w:rsidRDefault="009C3487" w:rsidP="00FE65E2"/>
        </w:tc>
        <w:tc>
          <w:tcPr>
            <w:tcW w:w="876" w:type="dxa"/>
            <w:vMerge/>
          </w:tcPr>
          <w:p w14:paraId="2F85C71F" w14:textId="77777777" w:rsidR="009C3487" w:rsidRDefault="009C3487" w:rsidP="00FE65E2"/>
        </w:tc>
        <w:tc>
          <w:tcPr>
            <w:tcW w:w="876" w:type="dxa"/>
            <w:vMerge/>
          </w:tcPr>
          <w:p w14:paraId="3A34C6BB" w14:textId="77777777" w:rsidR="009C3487" w:rsidRDefault="009C3487" w:rsidP="00FE65E2"/>
        </w:tc>
      </w:tr>
      <w:tr w:rsidR="009C3487" w14:paraId="2C963B6A" w14:textId="77777777" w:rsidTr="009275F5">
        <w:tc>
          <w:tcPr>
            <w:tcW w:w="426" w:type="dxa"/>
          </w:tcPr>
          <w:p w14:paraId="6B81D035" w14:textId="77777777" w:rsidR="009C3487" w:rsidRDefault="009C3487" w:rsidP="00FE65E2"/>
        </w:tc>
        <w:tc>
          <w:tcPr>
            <w:tcW w:w="3673" w:type="dxa"/>
          </w:tcPr>
          <w:p w14:paraId="6E1D64FB" w14:textId="097C319D" w:rsidR="009C3487" w:rsidRDefault="009C3487" w:rsidP="00FE65E2">
            <w:r>
              <w:t>WM-load: 3-back</w:t>
            </w:r>
          </w:p>
        </w:tc>
        <w:tc>
          <w:tcPr>
            <w:tcW w:w="1415" w:type="dxa"/>
          </w:tcPr>
          <w:p w14:paraId="78B7E864" w14:textId="0B6C43CF" w:rsidR="009C3487" w:rsidRDefault="009C3487" w:rsidP="00791B2B">
            <w:pPr>
              <w:jc w:val="center"/>
            </w:pPr>
            <w:r>
              <w:t>-13.9</w:t>
            </w:r>
            <w:r w:rsidR="00114E5A">
              <w:t>8</w:t>
            </w:r>
          </w:p>
        </w:tc>
        <w:tc>
          <w:tcPr>
            <w:tcW w:w="1837" w:type="dxa"/>
          </w:tcPr>
          <w:p w14:paraId="425B443B" w14:textId="360ECF52" w:rsidR="009C3487" w:rsidRPr="00332623" w:rsidRDefault="009C3487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4.9</w:t>
            </w:r>
            <w:r w:rsidR="00332623" w:rsidRPr="00332623">
              <w:rPr>
                <w:color w:val="000000" w:themeColor="text1"/>
              </w:rPr>
              <w:t>9</w:t>
            </w:r>
            <w:r w:rsidRPr="00332623">
              <w:rPr>
                <w:color w:val="000000" w:themeColor="text1"/>
              </w:rPr>
              <w:t xml:space="preserve"> : -12.9</w:t>
            </w:r>
            <w:r w:rsidR="00332623" w:rsidRPr="00332623">
              <w:rPr>
                <w:color w:val="000000" w:themeColor="text1"/>
              </w:rPr>
              <w:t>7</w:t>
            </w:r>
          </w:p>
        </w:tc>
        <w:tc>
          <w:tcPr>
            <w:tcW w:w="990" w:type="dxa"/>
          </w:tcPr>
          <w:p w14:paraId="425567AC" w14:textId="360EC354" w:rsidR="009C3487" w:rsidRDefault="009C3487" w:rsidP="00791B2B">
            <w:pPr>
              <w:jc w:val="center"/>
            </w:pPr>
            <w:r>
              <w:t>0.51</w:t>
            </w:r>
          </w:p>
        </w:tc>
        <w:tc>
          <w:tcPr>
            <w:tcW w:w="1134" w:type="dxa"/>
          </w:tcPr>
          <w:p w14:paraId="6176FBF6" w14:textId="19714201" w:rsidR="009C3487" w:rsidRDefault="009C3487" w:rsidP="00791B2B">
            <w:pPr>
              <w:jc w:val="center"/>
            </w:pPr>
            <w:r>
              <w:t>-27.</w:t>
            </w:r>
            <w:r w:rsidR="00114E5A">
              <w:t>13</w:t>
            </w:r>
          </w:p>
        </w:tc>
        <w:tc>
          <w:tcPr>
            <w:tcW w:w="992" w:type="dxa"/>
          </w:tcPr>
          <w:p w14:paraId="2CACFB56" w14:textId="63EBB952" w:rsidR="009C3487" w:rsidRDefault="009C3487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0332EC76" w14:textId="77777777" w:rsidR="009C3487" w:rsidRDefault="009C3487" w:rsidP="00791B2B">
            <w:pPr>
              <w:jc w:val="center"/>
            </w:pPr>
          </w:p>
        </w:tc>
        <w:tc>
          <w:tcPr>
            <w:tcW w:w="1272" w:type="dxa"/>
            <w:vMerge/>
          </w:tcPr>
          <w:p w14:paraId="53A612A7" w14:textId="77777777" w:rsidR="009C3487" w:rsidRDefault="009C3487" w:rsidP="00FE65E2"/>
        </w:tc>
        <w:tc>
          <w:tcPr>
            <w:tcW w:w="1250" w:type="dxa"/>
            <w:vMerge/>
          </w:tcPr>
          <w:p w14:paraId="25267BD2" w14:textId="77777777" w:rsidR="009C3487" w:rsidRDefault="009C3487" w:rsidP="00FE65E2"/>
        </w:tc>
        <w:tc>
          <w:tcPr>
            <w:tcW w:w="876" w:type="dxa"/>
            <w:vMerge/>
          </w:tcPr>
          <w:p w14:paraId="5068E807" w14:textId="77777777" w:rsidR="009C3487" w:rsidRDefault="009C3487" w:rsidP="00FE65E2"/>
        </w:tc>
        <w:tc>
          <w:tcPr>
            <w:tcW w:w="876" w:type="dxa"/>
            <w:vMerge/>
          </w:tcPr>
          <w:p w14:paraId="639A2BFC" w14:textId="77777777" w:rsidR="009C3487" w:rsidRDefault="009C3487" w:rsidP="00FE65E2"/>
        </w:tc>
      </w:tr>
      <w:tr w:rsidR="009C3487" w14:paraId="07C9A2F6" w14:textId="77777777" w:rsidTr="009275F5">
        <w:tc>
          <w:tcPr>
            <w:tcW w:w="426" w:type="dxa"/>
          </w:tcPr>
          <w:p w14:paraId="1A721552" w14:textId="77777777" w:rsidR="009C3487" w:rsidRDefault="009C3487" w:rsidP="00FE65E2"/>
        </w:tc>
        <w:tc>
          <w:tcPr>
            <w:tcW w:w="3673" w:type="dxa"/>
          </w:tcPr>
          <w:p w14:paraId="25A8AD07" w14:textId="7C8802F0" w:rsidR="009C3487" w:rsidRDefault="009C3487" w:rsidP="00FE65E2">
            <w:r>
              <w:t>Flanker type: Alcohol</w:t>
            </w:r>
          </w:p>
        </w:tc>
        <w:tc>
          <w:tcPr>
            <w:tcW w:w="1415" w:type="dxa"/>
          </w:tcPr>
          <w:p w14:paraId="5302AEE6" w14:textId="34D947FE" w:rsidR="009C3487" w:rsidRDefault="009C3487" w:rsidP="00791B2B">
            <w:pPr>
              <w:jc w:val="center"/>
            </w:pPr>
            <w:r>
              <w:t>1.73</w:t>
            </w:r>
          </w:p>
        </w:tc>
        <w:tc>
          <w:tcPr>
            <w:tcW w:w="1837" w:type="dxa"/>
          </w:tcPr>
          <w:p w14:paraId="28FC80BA" w14:textId="009B8847" w:rsidR="009C3487" w:rsidRPr="00332623" w:rsidRDefault="009C3487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0.92 : 2.5</w:t>
            </w:r>
            <w:r w:rsidR="00332623" w:rsidRPr="00332623">
              <w:rPr>
                <w:color w:val="000000" w:themeColor="text1"/>
              </w:rPr>
              <w:t>5</w:t>
            </w:r>
          </w:p>
        </w:tc>
        <w:tc>
          <w:tcPr>
            <w:tcW w:w="990" w:type="dxa"/>
          </w:tcPr>
          <w:p w14:paraId="79E32ADF" w14:textId="319621D1" w:rsidR="009C3487" w:rsidRDefault="009C3487" w:rsidP="00791B2B">
            <w:pPr>
              <w:jc w:val="center"/>
            </w:pPr>
            <w:r>
              <w:t>0.4</w:t>
            </w:r>
            <w:r w:rsidR="00114E5A">
              <w:t>2</w:t>
            </w:r>
          </w:p>
        </w:tc>
        <w:tc>
          <w:tcPr>
            <w:tcW w:w="1134" w:type="dxa"/>
          </w:tcPr>
          <w:p w14:paraId="1AF09BE8" w14:textId="2E35DF73" w:rsidR="009C3487" w:rsidRDefault="009C3487" w:rsidP="00791B2B">
            <w:pPr>
              <w:jc w:val="center"/>
            </w:pPr>
            <w:r>
              <w:t>4.1</w:t>
            </w:r>
            <w:r w:rsidR="00114E5A">
              <w:t>6</w:t>
            </w:r>
          </w:p>
        </w:tc>
        <w:tc>
          <w:tcPr>
            <w:tcW w:w="992" w:type="dxa"/>
          </w:tcPr>
          <w:p w14:paraId="1B99E687" w14:textId="0D9007F9" w:rsidR="009C3487" w:rsidRDefault="003352C6" w:rsidP="00791B2B">
            <w:pPr>
              <w:jc w:val="center"/>
            </w:pPr>
            <w:r>
              <w:t>.002</w:t>
            </w:r>
          </w:p>
        </w:tc>
        <w:tc>
          <w:tcPr>
            <w:tcW w:w="1136" w:type="dxa"/>
          </w:tcPr>
          <w:p w14:paraId="7A2D9B50" w14:textId="4997F6DA" w:rsidR="009C3487" w:rsidRDefault="009C3487" w:rsidP="00791B2B">
            <w:pPr>
              <w:jc w:val="center"/>
            </w:pPr>
            <w:r>
              <w:t>4.6</w:t>
            </w:r>
            <w:r w:rsidR="00332623">
              <w:t>8</w:t>
            </w:r>
          </w:p>
        </w:tc>
        <w:tc>
          <w:tcPr>
            <w:tcW w:w="1272" w:type="dxa"/>
            <w:vMerge/>
          </w:tcPr>
          <w:p w14:paraId="42AC36D6" w14:textId="77777777" w:rsidR="009C3487" w:rsidRDefault="009C3487" w:rsidP="00FE65E2"/>
        </w:tc>
        <w:tc>
          <w:tcPr>
            <w:tcW w:w="1250" w:type="dxa"/>
            <w:vMerge/>
          </w:tcPr>
          <w:p w14:paraId="63C0836F" w14:textId="77777777" w:rsidR="009C3487" w:rsidRDefault="009C3487" w:rsidP="00FE65E2"/>
        </w:tc>
        <w:tc>
          <w:tcPr>
            <w:tcW w:w="876" w:type="dxa"/>
            <w:vMerge/>
          </w:tcPr>
          <w:p w14:paraId="6B7F3567" w14:textId="77777777" w:rsidR="009C3487" w:rsidRDefault="009C3487" w:rsidP="00FE65E2"/>
        </w:tc>
        <w:tc>
          <w:tcPr>
            <w:tcW w:w="876" w:type="dxa"/>
            <w:vMerge/>
          </w:tcPr>
          <w:p w14:paraId="0A30A8D5" w14:textId="77777777" w:rsidR="009C3487" w:rsidRDefault="009C3487" w:rsidP="00FE65E2"/>
        </w:tc>
      </w:tr>
      <w:tr w:rsidR="009C3487" w14:paraId="6F500A0B" w14:textId="77777777" w:rsidTr="009275F5">
        <w:tc>
          <w:tcPr>
            <w:tcW w:w="426" w:type="dxa"/>
          </w:tcPr>
          <w:p w14:paraId="65332F54" w14:textId="77777777" w:rsidR="009C3487" w:rsidRDefault="009C3487" w:rsidP="00FE65E2"/>
        </w:tc>
        <w:tc>
          <w:tcPr>
            <w:tcW w:w="3673" w:type="dxa"/>
          </w:tcPr>
          <w:p w14:paraId="77AB90D7" w14:textId="26D22154" w:rsidR="009C3487" w:rsidRDefault="009C3487" w:rsidP="00FE65E2">
            <w:r>
              <w:t>Group High Risk</w:t>
            </w:r>
          </w:p>
        </w:tc>
        <w:tc>
          <w:tcPr>
            <w:tcW w:w="1415" w:type="dxa"/>
          </w:tcPr>
          <w:p w14:paraId="0BE07475" w14:textId="2095E292" w:rsidR="009C3487" w:rsidRDefault="009C3487" w:rsidP="00791B2B">
            <w:pPr>
              <w:jc w:val="center"/>
            </w:pPr>
            <w:r>
              <w:t>1.</w:t>
            </w:r>
            <w:r w:rsidR="00114E5A">
              <w:t>91</w:t>
            </w:r>
          </w:p>
        </w:tc>
        <w:tc>
          <w:tcPr>
            <w:tcW w:w="1837" w:type="dxa"/>
          </w:tcPr>
          <w:p w14:paraId="3CE052A5" w14:textId="11ADE0A3" w:rsidR="009C3487" w:rsidRPr="00332623" w:rsidRDefault="009C3487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0.</w:t>
            </w:r>
            <w:r w:rsidR="00332623" w:rsidRPr="00332623">
              <w:rPr>
                <w:color w:val="000000" w:themeColor="text1"/>
              </w:rPr>
              <w:t>20</w:t>
            </w:r>
            <w:r w:rsidRPr="00332623">
              <w:rPr>
                <w:color w:val="000000" w:themeColor="text1"/>
              </w:rPr>
              <w:t xml:space="preserve"> : </w:t>
            </w:r>
            <w:r w:rsidR="00332623" w:rsidRPr="00332623">
              <w:rPr>
                <w:color w:val="000000" w:themeColor="text1"/>
              </w:rPr>
              <w:t>4.01</w:t>
            </w:r>
          </w:p>
        </w:tc>
        <w:tc>
          <w:tcPr>
            <w:tcW w:w="990" w:type="dxa"/>
          </w:tcPr>
          <w:p w14:paraId="04CF48E1" w14:textId="250D7CAE" w:rsidR="009C3487" w:rsidRDefault="009C3487" w:rsidP="00791B2B">
            <w:pPr>
              <w:jc w:val="center"/>
            </w:pPr>
            <w:r>
              <w:t>1.0</w:t>
            </w:r>
            <w:r w:rsidR="00114E5A">
              <w:t>7</w:t>
            </w:r>
          </w:p>
        </w:tc>
        <w:tc>
          <w:tcPr>
            <w:tcW w:w="1134" w:type="dxa"/>
          </w:tcPr>
          <w:p w14:paraId="1F2B976A" w14:textId="384AFCF1" w:rsidR="009C3487" w:rsidRDefault="009C3487" w:rsidP="00791B2B">
            <w:pPr>
              <w:jc w:val="center"/>
            </w:pPr>
            <w:r>
              <w:t>1.</w:t>
            </w:r>
            <w:r w:rsidR="00114E5A">
              <w:t xml:space="preserve"> 77</w:t>
            </w:r>
          </w:p>
        </w:tc>
        <w:tc>
          <w:tcPr>
            <w:tcW w:w="992" w:type="dxa"/>
          </w:tcPr>
          <w:p w14:paraId="665C6F68" w14:textId="79E44365" w:rsidR="009C3487" w:rsidRDefault="003352C6" w:rsidP="00791B2B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032AE7F0" w14:textId="0F536DE4" w:rsidR="009C3487" w:rsidRDefault="009C3487" w:rsidP="00791B2B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0109F08" w14:textId="77777777" w:rsidR="009C3487" w:rsidRDefault="009C3487" w:rsidP="00FE65E2"/>
        </w:tc>
        <w:tc>
          <w:tcPr>
            <w:tcW w:w="1250" w:type="dxa"/>
            <w:vMerge/>
          </w:tcPr>
          <w:p w14:paraId="38B1BC44" w14:textId="77777777" w:rsidR="009C3487" w:rsidRDefault="009C3487" w:rsidP="00FE65E2"/>
        </w:tc>
        <w:tc>
          <w:tcPr>
            <w:tcW w:w="876" w:type="dxa"/>
            <w:vMerge/>
          </w:tcPr>
          <w:p w14:paraId="15905CB0" w14:textId="77777777" w:rsidR="009C3487" w:rsidRDefault="009C3487" w:rsidP="00FE65E2"/>
        </w:tc>
        <w:tc>
          <w:tcPr>
            <w:tcW w:w="876" w:type="dxa"/>
            <w:vMerge/>
          </w:tcPr>
          <w:p w14:paraId="5E409990" w14:textId="77777777" w:rsidR="009C3487" w:rsidRDefault="009C3487" w:rsidP="00FE65E2"/>
        </w:tc>
      </w:tr>
      <w:tr w:rsidR="009C3487" w14:paraId="7CEB23DA" w14:textId="77777777" w:rsidTr="009275F5">
        <w:tc>
          <w:tcPr>
            <w:tcW w:w="426" w:type="dxa"/>
          </w:tcPr>
          <w:p w14:paraId="6C9E34F0" w14:textId="77777777" w:rsidR="009C3487" w:rsidRDefault="009C3487" w:rsidP="00FE65E2"/>
        </w:tc>
        <w:tc>
          <w:tcPr>
            <w:tcW w:w="3673" w:type="dxa"/>
          </w:tcPr>
          <w:p w14:paraId="0C61DF70" w14:textId="1FF96C22" w:rsidR="009C3487" w:rsidRDefault="009C3487" w:rsidP="00FE65E2">
            <w:r>
              <w:t>Group Mid Risk</w:t>
            </w:r>
          </w:p>
        </w:tc>
        <w:tc>
          <w:tcPr>
            <w:tcW w:w="1415" w:type="dxa"/>
          </w:tcPr>
          <w:p w14:paraId="21C59618" w14:textId="77B1A746" w:rsidR="009C3487" w:rsidRDefault="009C3487" w:rsidP="00791B2B">
            <w:pPr>
              <w:jc w:val="center"/>
            </w:pPr>
            <w:r>
              <w:t>-0.3</w:t>
            </w:r>
            <w:r w:rsidR="00114E5A">
              <w:t>8</w:t>
            </w:r>
          </w:p>
        </w:tc>
        <w:tc>
          <w:tcPr>
            <w:tcW w:w="1837" w:type="dxa"/>
          </w:tcPr>
          <w:p w14:paraId="341BD85B" w14:textId="4530A5F9" w:rsidR="009C3487" w:rsidRPr="00332623" w:rsidRDefault="009C3487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.8</w:t>
            </w:r>
            <w:r w:rsidR="00332623" w:rsidRPr="00332623">
              <w:rPr>
                <w:color w:val="000000" w:themeColor="text1"/>
              </w:rPr>
              <w:t>6</w:t>
            </w:r>
            <w:r w:rsidRPr="00332623">
              <w:rPr>
                <w:color w:val="000000" w:themeColor="text1"/>
              </w:rPr>
              <w:t xml:space="preserve"> : 1.</w:t>
            </w:r>
            <w:r w:rsidR="00332623" w:rsidRPr="00332623">
              <w:rPr>
                <w:color w:val="000000" w:themeColor="text1"/>
              </w:rPr>
              <w:t>09</w:t>
            </w:r>
          </w:p>
        </w:tc>
        <w:tc>
          <w:tcPr>
            <w:tcW w:w="990" w:type="dxa"/>
          </w:tcPr>
          <w:p w14:paraId="2B47F965" w14:textId="5F759196" w:rsidR="009C3487" w:rsidRDefault="009C3487" w:rsidP="00791B2B">
            <w:pPr>
              <w:jc w:val="center"/>
            </w:pPr>
            <w:r>
              <w:t>0</w:t>
            </w:r>
            <w:r w:rsidR="00114E5A">
              <w:t>.75</w:t>
            </w:r>
          </w:p>
        </w:tc>
        <w:tc>
          <w:tcPr>
            <w:tcW w:w="1134" w:type="dxa"/>
          </w:tcPr>
          <w:p w14:paraId="03376579" w14:textId="1A5CD9D9" w:rsidR="009C3487" w:rsidRDefault="009C3487" w:rsidP="00791B2B">
            <w:pPr>
              <w:jc w:val="center"/>
            </w:pPr>
            <w:r>
              <w:t>-0.</w:t>
            </w:r>
            <w:r w:rsidR="00114E5A">
              <w:t>51</w:t>
            </w:r>
          </w:p>
        </w:tc>
        <w:tc>
          <w:tcPr>
            <w:tcW w:w="992" w:type="dxa"/>
          </w:tcPr>
          <w:p w14:paraId="7F3C74E5" w14:textId="65EF206E" w:rsidR="009C3487" w:rsidRDefault="003352C6" w:rsidP="00791B2B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4D5D8043" w14:textId="0EAB7F06" w:rsidR="009C3487" w:rsidRDefault="009C3487" w:rsidP="00791B2B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70E598B" w14:textId="77777777" w:rsidR="009C3487" w:rsidRDefault="009C3487" w:rsidP="00FE65E2"/>
        </w:tc>
        <w:tc>
          <w:tcPr>
            <w:tcW w:w="1250" w:type="dxa"/>
            <w:vMerge/>
          </w:tcPr>
          <w:p w14:paraId="1C8DDCC0" w14:textId="77777777" w:rsidR="009C3487" w:rsidRDefault="009C3487" w:rsidP="00FE65E2"/>
        </w:tc>
        <w:tc>
          <w:tcPr>
            <w:tcW w:w="876" w:type="dxa"/>
            <w:vMerge/>
          </w:tcPr>
          <w:p w14:paraId="095A6E85" w14:textId="77777777" w:rsidR="009C3487" w:rsidRDefault="009C3487" w:rsidP="00FE65E2"/>
        </w:tc>
        <w:tc>
          <w:tcPr>
            <w:tcW w:w="876" w:type="dxa"/>
            <w:vMerge/>
          </w:tcPr>
          <w:p w14:paraId="6D4EA3B4" w14:textId="77777777" w:rsidR="009C3487" w:rsidRDefault="009C3487" w:rsidP="00FE65E2"/>
        </w:tc>
      </w:tr>
      <w:tr w:rsidR="009C3487" w14:paraId="2D036DEB" w14:textId="77777777" w:rsidTr="009275F5">
        <w:tc>
          <w:tcPr>
            <w:tcW w:w="426" w:type="dxa"/>
          </w:tcPr>
          <w:p w14:paraId="63CB5EF3" w14:textId="77777777" w:rsidR="009C3487" w:rsidRDefault="009C3487" w:rsidP="00FE65E2"/>
        </w:tc>
        <w:tc>
          <w:tcPr>
            <w:tcW w:w="3673" w:type="dxa"/>
          </w:tcPr>
          <w:p w14:paraId="0C067AC1" w14:textId="242D5931" w:rsidR="009C3487" w:rsidRDefault="009C3487" w:rsidP="00FE65E2">
            <w:r>
              <w:t>WM-load 1-back: Flanker Alcohol</w:t>
            </w:r>
          </w:p>
        </w:tc>
        <w:tc>
          <w:tcPr>
            <w:tcW w:w="1415" w:type="dxa"/>
          </w:tcPr>
          <w:p w14:paraId="6F9FF5DB" w14:textId="59C302EB" w:rsidR="009C3487" w:rsidRDefault="009C3487" w:rsidP="00791B2B">
            <w:pPr>
              <w:jc w:val="center"/>
            </w:pPr>
            <w:r>
              <w:t>-0.89</w:t>
            </w:r>
          </w:p>
        </w:tc>
        <w:tc>
          <w:tcPr>
            <w:tcW w:w="1837" w:type="dxa"/>
          </w:tcPr>
          <w:p w14:paraId="66A7D827" w14:textId="474DBBBF" w:rsidR="009C3487" w:rsidRPr="00332623" w:rsidRDefault="009C3487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2.0</w:t>
            </w:r>
            <w:r w:rsidR="00332623" w:rsidRPr="00332623">
              <w:rPr>
                <w:color w:val="000000" w:themeColor="text1"/>
              </w:rPr>
              <w:t>5</w:t>
            </w:r>
            <w:r w:rsidRPr="00332623">
              <w:rPr>
                <w:color w:val="000000" w:themeColor="text1"/>
              </w:rPr>
              <w:t xml:space="preserve"> : 0.26</w:t>
            </w:r>
          </w:p>
        </w:tc>
        <w:tc>
          <w:tcPr>
            <w:tcW w:w="990" w:type="dxa"/>
          </w:tcPr>
          <w:p w14:paraId="501C4B46" w14:textId="2AC6FE26" w:rsidR="009C3487" w:rsidRDefault="009C3487" w:rsidP="00791B2B">
            <w:pPr>
              <w:jc w:val="center"/>
            </w:pPr>
            <w:r>
              <w:t>0.59</w:t>
            </w:r>
          </w:p>
        </w:tc>
        <w:tc>
          <w:tcPr>
            <w:tcW w:w="1134" w:type="dxa"/>
          </w:tcPr>
          <w:p w14:paraId="6880A6FA" w14:textId="55FD0C5D" w:rsidR="009C3487" w:rsidRDefault="009C3487" w:rsidP="00791B2B">
            <w:pPr>
              <w:jc w:val="center"/>
            </w:pPr>
            <w:r>
              <w:t>-1.5</w:t>
            </w:r>
            <w:r w:rsidR="00114E5A">
              <w:t>1</w:t>
            </w:r>
          </w:p>
        </w:tc>
        <w:tc>
          <w:tcPr>
            <w:tcW w:w="992" w:type="dxa"/>
          </w:tcPr>
          <w:p w14:paraId="2A92A9E6" w14:textId="1C8965B4" w:rsidR="009C3487" w:rsidRDefault="003352C6" w:rsidP="00791B2B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578CB7AB" w14:textId="6434CFAF" w:rsidR="009C3487" w:rsidRDefault="009C3487" w:rsidP="00791B2B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C6EF02A" w14:textId="77777777" w:rsidR="009C3487" w:rsidRDefault="009C3487" w:rsidP="00FE65E2"/>
        </w:tc>
        <w:tc>
          <w:tcPr>
            <w:tcW w:w="1250" w:type="dxa"/>
            <w:vMerge/>
          </w:tcPr>
          <w:p w14:paraId="57005B51" w14:textId="77777777" w:rsidR="009C3487" w:rsidRDefault="009C3487" w:rsidP="00FE65E2"/>
        </w:tc>
        <w:tc>
          <w:tcPr>
            <w:tcW w:w="876" w:type="dxa"/>
            <w:vMerge/>
          </w:tcPr>
          <w:p w14:paraId="43BC0705" w14:textId="77777777" w:rsidR="009C3487" w:rsidRDefault="009C3487" w:rsidP="00FE65E2"/>
        </w:tc>
        <w:tc>
          <w:tcPr>
            <w:tcW w:w="876" w:type="dxa"/>
            <w:vMerge/>
          </w:tcPr>
          <w:p w14:paraId="1F66276E" w14:textId="77777777" w:rsidR="009C3487" w:rsidRDefault="009C3487" w:rsidP="00FE65E2"/>
        </w:tc>
      </w:tr>
      <w:tr w:rsidR="009C3487" w14:paraId="7C670E39" w14:textId="77777777" w:rsidTr="009275F5">
        <w:tc>
          <w:tcPr>
            <w:tcW w:w="426" w:type="dxa"/>
            <w:tcBorders>
              <w:bottom w:val="single" w:sz="4" w:space="0" w:color="auto"/>
            </w:tcBorders>
          </w:tcPr>
          <w:p w14:paraId="779CAABB" w14:textId="77777777" w:rsidR="009C3487" w:rsidRDefault="009C3487" w:rsidP="00FE65E2"/>
        </w:tc>
        <w:tc>
          <w:tcPr>
            <w:tcW w:w="3673" w:type="dxa"/>
            <w:tcBorders>
              <w:bottom w:val="single" w:sz="4" w:space="0" w:color="auto"/>
            </w:tcBorders>
          </w:tcPr>
          <w:p w14:paraId="504ECA62" w14:textId="7AC36212" w:rsidR="009C3487" w:rsidRDefault="009C3487" w:rsidP="00FE65E2">
            <w:r>
              <w:t>WM-load 2-back: Flanker Alcohol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9B6F494" w14:textId="04AAEF8A" w:rsidR="009C3487" w:rsidRDefault="009C3487" w:rsidP="00791B2B">
            <w:pPr>
              <w:jc w:val="center"/>
            </w:pPr>
            <w:r>
              <w:t>-4.34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AD1CFF1" w14:textId="049DD179" w:rsidR="009C3487" w:rsidRPr="00332623" w:rsidRDefault="009C3487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5.5</w:t>
            </w:r>
            <w:r w:rsidR="00332623" w:rsidRPr="00332623">
              <w:rPr>
                <w:color w:val="000000" w:themeColor="text1"/>
              </w:rPr>
              <w:t>1</w:t>
            </w:r>
            <w:r w:rsidRPr="00332623">
              <w:rPr>
                <w:color w:val="000000" w:themeColor="text1"/>
              </w:rPr>
              <w:t xml:space="preserve"> : -3.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234C42" w14:textId="61C4134E" w:rsidR="009C3487" w:rsidRDefault="009C3487" w:rsidP="00791B2B">
            <w:pPr>
              <w:jc w:val="center"/>
            </w:pPr>
            <w:r>
              <w:t>0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3155A0" w14:textId="37F274C8" w:rsidR="009C3487" w:rsidRDefault="009C3487" w:rsidP="00791B2B">
            <w:pPr>
              <w:jc w:val="center"/>
            </w:pPr>
            <w:r>
              <w:t>-7.3</w:t>
            </w:r>
            <w:r w:rsidR="00114E5A"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AE7FD6" w14:textId="598EB6F5" w:rsidR="009C3487" w:rsidRDefault="009C3487" w:rsidP="00791B2B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076B3519" w14:textId="591069DA" w:rsidR="009C3487" w:rsidRDefault="009C3487" w:rsidP="00791B2B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6E0B967" w14:textId="77777777" w:rsidR="009C3487" w:rsidRDefault="009C3487" w:rsidP="00FE65E2"/>
        </w:tc>
        <w:tc>
          <w:tcPr>
            <w:tcW w:w="1250" w:type="dxa"/>
            <w:vMerge/>
          </w:tcPr>
          <w:p w14:paraId="66357C88" w14:textId="77777777" w:rsidR="009C3487" w:rsidRDefault="009C3487" w:rsidP="00FE65E2"/>
        </w:tc>
        <w:tc>
          <w:tcPr>
            <w:tcW w:w="876" w:type="dxa"/>
            <w:vMerge/>
          </w:tcPr>
          <w:p w14:paraId="2CF75EA0" w14:textId="77777777" w:rsidR="009C3487" w:rsidRDefault="009C3487" w:rsidP="00FE65E2"/>
        </w:tc>
        <w:tc>
          <w:tcPr>
            <w:tcW w:w="876" w:type="dxa"/>
            <w:vMerge/>
          </w:tcPr>
          <w:p w14:paraId="28F5E536" w14:textId="77777777" w:rsidR="009C3487" w:rsidRDefault="009C3487" w:rsidP="00FE65E2"/>
        </w:tc>
      </w:tr>
      <w:tr w:rsidR="009C3487" w14:paraId="638470BF" w14:textId="77777777" w:rsidTr="009275F5">
        <w:tc>
          <w:tcPr>
            <w:tcW w:w="426" w:type="dxa"/>
            <w:tcBorders>
              <w:bottom w:val="single" w:sz="18" w:space="0" w:color="auto"/>
            </w:tcBorders>
          </w:tcPr>
          <w:p w14:paraId="18999719" w14:textId="77777777" w:rsidR="009C3487" w:rsidRDefault="009C3487" w:rsidP="00FE65E2"/>
        </w:tc>
        <w:tc>
          <w:tcPr>
            <w:tcW w:w="3673" w:type="dxa"/>
            <w:tcBorders>
              <w:bottom w:val="single" w:sz="18" w:space="0" w:color="auto"/>
            </w:tcBorders>
          </w:tcPr>
          <w:p w14:paraId="57464D42" w14:textId="3496525D" w:rsidR="009C3487" w:rsidRDefault="009C3487" w:rsidP="00FE65E2">
            <w:r>
              <w:t>WM-load 3-back: Flanker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3F0EB924" w14:textId="625649C7" w:rsidR="009C3487" w:rsidRDefault="009C3487" w:rsidP="00791B2B">
            <w:pPr>
              <w:jc w:val="center"/>
            </w:pPr>
            <w:r>
              <w:t>-2.</w:t>
            </w:r>
            <w:r w:rsidR="00114E5A">
              <w:t>47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32E15D97" w14:textId="793B8029" w:rsidR="009C3487" w:rsidRPr="00332623" w:rsidRDefault="009C3487" w:rsidP="00791B2B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3.</w:t>
            </w:r>
            <w:r w:rsidR="00332623" w:rsidRPr="00332623">
              <w:rPr>
                <w:color w:val="000000" w:themeColor="text1"/>
              </w:rPr>
              <w:t>64</w:t>
            </w:r>
            <w:r w:rsidRPr="00332623">
              <w:rPr>
                <w:color w:val="000000" w:themeColor="text1"/>
              </w:rPr>
              <w:t xml:space="preserve"> : -1.3</w:t>
            </w:r>
            <w:r w:rsidR="00332623" w:rsidRPr="00332623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AD03696" w14:textId="0900AAF1" w:rsidR="009C3487" w:rsidRDefault="009C3487" w:rsidP="00791B2B">
            <w:pPr>
              <w:jc w:val="center"/>
            </w:pPr>
            <w:r>
              <w:t>0.</w:t>
            </w:r>
            <w:r w:rsidR="00114E5A">
              <w:t>6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0CACBF7" w14:textId="10347E55" w:rsidR="009C3487" w:rsidRDefault="009C3487" w:rsidP="00791B2B">
            <w:pPr>
              <w:jc w:val="center"/>
            </w:pPr>
            <w:r>
              <w:t>-4.</w:t>
            </w:r>
            <w:r w:rsidR="00114E5A">
              <w:t>15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EFFBAC4" w14:textId="45575FEE" w:rsidR="009C3487" w:rsidRDefault="003352C6" w:rsidP="00791B2B">
            <w:pPr>
              <w:jc w:val="center"/>
            </w:pPr>
            <w:r>
              <w:t>.002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23ACCA98" w14:textId="65B9C502" w:rsidR="009C3487" w:rsidRDefault="009C3487" w:rsidP="00791B2B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36E4F772" w14:textId="77777777" w:rsidR="009C3487" w:rsidRDefault="009C3487" w:rsidP="00FE65E2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08F59C2C" w14:textId="77777777" w:rsidR="009C3487" w:rsidRDefault="009C3487" w:rsidP="00FE65E2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5174E999" w14:textId="77777777" w:rsidR="009C3487" w:rsidRDefault="009C3487" w:rsidP="00FE65E2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0D327378" w14:textId="77777777" w:rsidR="009C3487" w:rsidRDefault="009C3487" w:rsidP="00FE65E2"/>
        </w:tc>
      </w:tr>
      <w:tr w:rsidR="009C3487" w14:paraId="2E71C9C1" w14:textId="77777777" w:rsidTr="009275F5">
        <w:tc>
          <w:tcPr>
            <w:tcW w:w="426" w:type="dxa"/>
            <w:tcBorders>
              <w:top w:val="single" w:sz="18" w:space="0" w:color="auto"/>
            </w:tcBorders>
          </w:tcPr>
          <w:p w14:paraId="31CDD8BE" w14:textId="78741471" w:rsidR="009C3487" w:rsidRDefault="009C3487" w:rsidP="0092326D">
            <w:r>
              <w:t>5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4100AF10" w14:textId="5639E96E" w:rsidR="009C3487" w:rsidRDefault="009C3487" w:rsidP="0092326D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5248E1F0" w14:textId="7884B5E7" w:rsidR="009C3487" w:rsidRDefault="009C3487" w:rsidP="00E14D41">
            <w:pPr>
              <w:jc w:val="center"/>
            </w:pPr>
            <w:r>
              <w:t>94.08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511087F5" w14:textId="3521875F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92.93 : 95.2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23C9EB2" w14:textId="468EA670" w:rsidR="009C3487" w:rsidRDefault="009C3487" w:rsidP="00E14D41">
            <w:pPr>
              <w:jc w:val="center"/>
            </w:pPr>
            <w:r>
              <w:t>0.59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AA0BA39" w14:textId="0A85DD7C" w:rsidR="009C3487" w:rsidRDefault="009C3487" w:rsidP="00E14D41">
            <w:pPr>
              <w:jc w:val="center"/>
            </w:pPr>
            <w:r>
              <w:t>160.</w:t>
            </w:r>
            <w:r w:rsidR="001F04FA">
              <w:t>57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3151951" w14:textId="09B64844" w:rsidR="009C3487" w:rsidRDefault="009C3487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4B790587" w14:textId="1EB7BAAA" w:rsidR="009C3487" w:rsidRDefault="009C3487" w:rsidP="00E14D41">
            <w:pPr>
              <w:jc w:val="center"/>
            </w:pPr>
            <w:r>
              <w:t>5.2</w:t>
            </w:r>
            <w:r w:rsidR="003925E9">
              <w:t>6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7CD5E25B" w14:textId="5B18987E" w:rsidR="009C3487" w:rsidRDefault="009C3487" w:rsidP="00E14D41">
            <w:pPr>
              <w:jc w:val="center"/>
            </w:pPr>
            <w:r>
              <w:t>158</w:t>
            </w:r>
            <w:r w:rsidR="00FD576B">
              <w:t>51.89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3459C6DA" w14:textId="59DE7D74" w:rsidR="009C3487" w:rsidRPr="00FD576B" w:rsidRDefault="009C3487" w:rsidP="00E14D41">
            <w:pPr>
              <w:jc w:val="center"/>
              <w:rPr>
                <w:color w:val="000000" w:themeColor="text1"/>
              </w:rPr>
            </w:pPr>
            <w:r w:rsidRPr="00FD576B">
              <w:rPr>
                <w:color w:val="000000" w:themeColor="text1"/>
              </w:rPr>
              <w:t>15</w:t>
            </w:r>
            <w:r w:rsidR="001F04FA" w:rsidRPr="00FD576B">
              <w:rPr>
                <w:color w:val="000000" w:themeColor="text1"/>
              </w:rPr>
              <w:t>9</w:t>
            </w:r>
            <w:r w:rsidR="00FD576B" w:rsidRPr="00FD576B">
              <w:rPr>
                <w:color w:val="000000" w:themeColor="text1"/>
              </w:rPr>
              <w:t>67.35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732E7488" w14:textId="43D4D7C4" w:rsidR="009C3487" w:rsidRPr="00FD576B" w:rsidRDefault="00FD576B" w:rsidP="00E14D41">
            <w:pPr>
              <w:jc w:val="center"/>
              <w:rPr>
                <w:color w:val="000000" w:themeColor="text1"/>
              </w:rPr>
            </w:pPr>
            <w:r w:rsidRPr="00FD576B">
              <w:rPr>
                <w:color w:val="000000" w:themeColor="text1"/>
              </w:rPr>
              <w:t>9.62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58396F5B" w14:textId="5D9CE124" w:rsidR="009C3487" w:rsidRPr="00FD576B" w:rsidRDefault="009C3487" w:rsidP="00E14D41">
            <w:pPr>
              <w:jc w:val="center"/>
              <w:rPr>
                <w:color w:val="000000" w:themeColor="text1"/>
              </w:rPr>
            </w:pPr>
            <w:r w:rsidRPr="00FD576B">
              <w:rPr>
                <w:color w:val="000000" w:themeColor="text1"/>
              </w:rPr>
              <w:t>0.</w:t>
            </w:r>
            <w:r w:rsidR="00FD576B" w:rsidRPr="00FD576B">
              <w:rPr>
                <w:color w:val="000000" w:themeColor="text1"/>
              </w:rPr>
              <w:t>14</w:t>
            </w:r>
          </w:p>
        </w:tc>
      </w:tr>
      <w:tr w:rsidR="009C3487" w14:paraId="4DFFD3B2" w14:textId="77777777" w:rsidTr="009275F5">
        <w:tc>
          <w:tcPr>
            <w:tcW w:w="426" w:type="dxa"/>
          </w:tcPr>
          <w:p w14:paraId="5E55C6D4" w14:textId="77777777" w:rsidR="009C3487" w:rsidRDefault="009C3487" w:rsidP="0092326D"/>
        </w:tc>
        <w:tc>
          <w:tcPr>
            <w:tcW w:w="3673" w:type="dxa"/>
          </w:tcPr>
          <w:p w14:paraId="1BB9AB6E" w14:textId="06BD14A7" w:rsidR="009C3487" w:rsidRDefault="009C3487" w:rsidP="0092326D">
            <w:r>
              <w:t>WM-load: 1-back</w:t>
            </w:r>
          </w:p>
        </w:tc>
        <w:tc>
          <w:tcPr>
            <w:tcW w:w="1415" w:type="dxa"/>
          </w:tcPr>
          <w:p w14:paraId="3CF24A77" w14:textId="3A75DCE0" w:rsidR="009C3487" w:rsidRDefault="009C3487" w:rsidP="00E14D41">
            <w:pPr>
              <w:jc w:val="center"/>
            </w:pPr>
            <w:r>
              <w:t>-3.39</w:t>
            </w:r>
          </w:p>
        </w:tc>
        <w:tc>
          <w:tcPr>
            <w:tcW w:w="1837" w:type="dxa"/>
          </w:tcPr>
          <w:p w14:paraId="361F9737" w14:textId="771FCC78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4.60 : -2.1</w:t>
            </w:r>
            <w:r w:rsidR="003925E9">
              <w:rPr>
                <w:color w:val="000000" w:themeColor="text1"/>
              </w:rPr>
              <w:t>7</w:t>
            </w:r>
          </w:p>
        </w:tc>
        <w:tc>
          <w:tcPr>
            <w:tcW w:w="990" w:type="dxa"/>
          </w:tcPr>
          <w:p w14:paraId="74F8E69A" w14:textId="38947831" w:rsidR="009C3487" w:rsidRDefault="009C3487" w:rsidP="00E14D41">
            <w:pPr>
              <w:jc w:val="center"/>
            </w:pPr>
            <w:r>
              <w:t>0.62</w:t>
            </w:r>
          </w:p>
        </w:tc>
        <w:tc>
          <w:tcPr>
            <w:tcW w:w="1134" w:type="dxa"/>
          </w:tcPr>
          <w:p w14:paraId="0BB3A90B" w14:textId="15E182CD" w:rsidR="009C3487" w:rsidRDefault="009C3487" w:rsidP="00E14D41">
            <w:pPr>
              <w:jc w:val="center"/>
            </w:pPr>
            <w:r>
              <w:t>-5.4</w:t>
            </w:r>
            <w:r w:rsidR="001F04FA">
              <w:t>4</w:t>
            </w:r>
          </w:p>
        </w:tc>
        <w:tc>
          <w:tcPr>
            <w:tcW w:w="992" w:type="dxa"/>
          </w:tcPr>
          <w:p w14:paraId="0668D1A8" w14:textId="30FF1AF1" w:rsidR="009C3487" w:rsidRDefault="009C3487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7E3FD885" w14:textId="2DE44A90" w:rsidR="009C3487" w:rsidRDefault="009C3487" w:rsidP="00E14D41">
            <w:pPr>
              <w:jc w:val="center"/>
            </w:pPr>
            <w:r>
              <w:t>3.6</w:t>
            </w:r>
            <w:r w:rsidR="003925E9">
              <w:t>5</w:t>
            </w:r>
          </w:p>
        </w:tc>
        <w:tc>
          <w:tcPr>
            <w:tcW w:w="1272" w:type="dxa"/>
            <w:vMerge/>
          </w:tcPr>
          <w:p w14:paraId="726252E2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4112AFF2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04F4BCE5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3BFF58D6" w14:textId="77777777" w:rsidR="009C3487" w:rsidRDefault="009C3487" w:rsidP="00E14D41">
            <w:pPr>
              <w:jc w:val="center"/>
            </w:pPr>
          </w:p>
        </w:tc>
      </w:tr>
      <w:tr w:rsidR="009C3487" w14:paraId="5C3FD483" w14:textId="77777777" w:rsidTr="009275F5">
        <w:tc>
          <w:tcPr>
            <w:tcW w:w="426" w:type="dxa"/>
          </w:tcPr>
          <w:p w14:paraId="6A693837" w14:textId="77777777" w:rsidR="009C3487" w:rsidRDefault="009C3487" w:rsidP="0092326D"/>
        </w:tc>
        <w:tc>
          <w:tcPr>
            <w:tcW w:w="3673" w:type="dxa"/>
          </w:tcPr>
          <w:p w14:paraId="619E8D0A" w14:textId="1ECE0F88" w:rsidR="009C3487" w:rsidRDefault="009C3487" w:rsidP="0092326D">
            <w:r>
              <w:t>WM-load: 2-back</w:t>
            </w:r>
          </w:p>
        </w:tc>
        <w:tc>
          <w:tcPr>
            <w:tcW w:w="1415" w:type="dxa"/>
          </w:tcPr>
          <w:p w14:paraId="1A95AA87" w14:textId="5284CF3C" w:rsidR="009C3487" w:rsidRDefault="009C3487" w:rsidP="00E14D41">
            <w:pPr>
              <w:jc w:val="center"/>
            </w:pPr>
            <w:r>
              <w:t>-5.88</w:t>
            </w:r>
          </w:p>
        </w:tc>
        <w:tc>
          <w:tcPr>
            <w:tcW w:w="1837" w:type="dxa"/>
          </w:tcPr>
          <w:p w14:paraId="7ABBB41D" w14:textId="44084171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7.10 : -4.6</w:t>
            </w:r>
            <w:r w:rsidR="003925E9">
              <w:rPr>
                <w:color w:val="000000" w:themeColor="text1"/>
              </w:rPr>
              <w:t>6</w:t>
            </w:r>
          </w:p>
        </w:tc>
        <w:tc>
          <w:tcPr>
            <w:tcW w:w="990" w:type="dxa"/>
          </w:tcPr>
          <w:p w14:paraId="0DF9A9C9" w14:textId="72EE905E" w:rsidR="009C3487" w:rsidRDefault="009C3487" w:rsidP="00E14D41">
            <w:pPr>
              <w:jc w:val="center"/>
            </w:pPr>
            <w:r>
              <w:t>0.62</w:t>
            </w:r>
          </w:p>
        </w:tc>
        <w:tc>
          <w:tcPr>
            <w:tcW w:w="1134" w:type="dxa"/>
          </w:tcPr>
          <w:p w14:paraId="3DF3310D" w14:textId="1640DD2D" w:rsidR="009C3487" w:rsidRDefault="009C3487" w:rsidP="00E14D41">
            <w:pPr>
              <w:jc w:val="center"/>
            </w:pPr>
            <w:r>
              <w:t>-9.4</w:t>
            </w:r>
            <w:r w:rsidR="001F04FA">
              <w:t>3</w:t>
            </w:r>
          </w:p>
        </w:tc>
        <w:tc>
          <w:tcPr>
            <w:tcW w:w="992" w:type="dxa"/>
          </w:tcPr>
          <w:p w14:paraId="35AD9FEE" w14:textId="45B958E8" w:rsidR="009C3487" w:rsidRDefault="009C3487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60DD4FFD" w14:textId="77777777" w:rsidR="009C3487" w:rsidRDefault="009C3487" w:rsidP="00E14D41">
            <w:pPr>
              <w:jc w:val="center"/>
            </w:pPr>
          </w:p>
        </w:tc>
        <w:tc>
          <w:tcPr>
            <w:tcW w:w="1272" w:type="dxa"/>
            <w:vMerge/>
          </w:tcPr>
          <w:p w14:paraId="255297A5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6C905CA5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793F1F9F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05AD165E" w14:textId="77777777" w:rsidR="009C3487" w:rsidRDefault="009C3487" w:rsidP="00E14D41">
            <w:pPr>
              <w:jc w:val="center"/>
            </w:pPr>
          </w:p>
        </w:tc>
      </w:tr>
      <w:tr w:rsidR="009C3487" w14:paraId="2D865CA1" w14:textId="77777777" w:rsidTr="009275F5">
        <w:tc>
          <w:tcPr>
            <w:tcW w:w="426" w:type="dxa"/>
          </w:tcPr>
          <w:p w14:paraId="17C8808E" w14:textId="77777777" w:rsidR="009C3487" w:rsidRDefault="009C3487" w:rsidP="0092326D"/>
        </w:tc>
        <w:tc>
          <w:tcPr>
            <w:tcW w:w="3673" w:type="dxa"/>
          </w:tcPr>
          <w:p w14:paraId="01F88EB2" w14:textId="6236851C" w:rsidR="009C3487" w:rsidRDefault="009C3487" w:rsidP="0092326D">
            <w:r>
              <w:t>WM-load: 3-back</w:t>
            </w:r>
          </w:p>
        </w:tc>
        <w:tc>
          <w:tcPr>
            <w:tcW w:w="1415" w:type="dxa"/>
          </w:tcPr>
          <w:p w14:paraId="3787049A" w14:textId="0336BC43" w:rsidR="009C3487" w:rsidRDefault="009C3487" w:rsidP="00E14D41">
            <w:pPr>
              <w:jc w:val="center"/>
            </w:pPr>
            <w:r>
              <w:t>-13.9</w:t>
            </w:r>
            <w:r w:rsidR="00114E5A">
              <w:t>6</w:t>
            </w:r>
          </w:p>
        </w:tc>
        <w:tc>
          <w:tcPr>
            <w:tcW w:w="1837" w:type="dxa"/>
          </w:tcPr>
          <w:p w14:paraId="51C85BCB" w14:textId="7E2952D4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5.</w:t>
            </w:r>
            <w:r w:rsidR="003925E9">
              <w:rPr>
                <w:color w:val="000000" w:themeColor="text1"/>
              </w:rPr>
              <w:t>18</w:t>
            </w:r>
            <w:r w:rsidRPr="00332623">
              <w:rPr>
                <w:color w:val="000000" w:themeColor="text1"/>
              </w:rPr>
              <w:t xml:space="preserve"> : -12.7</w:t>
            </w:r>
            <w:r w:rsidR="003925E9">
              <w:rPr>
                <w:color w:val="000000" w:themeColor="text1"/>
              </w:rPr>
              <w:t>4</w:t>
            </w:r>
          </w:p>
        </w:tc>
        <w:tc>
          <w:tcPr>
            <w:tcW w:w="990" w:type="dxa"/>
          </w:tcPr>
          <w:p w14:paraId="0E764F0B" w14:textId="1993274B" w:rsidR="009C3487" w:rsidRDefault="009C3487" w:rsidP="00E14D41">
            <w:pPr>
              <w:jc w:val="center"/>
            </w:pPr>
            <w:r>
              <w:t>0.6</w:t>
            </w:r>
            <w:r w:rsidR="001F04FA">
              <w:t>3</w:t>
            </w:r>
          </w:p>
        </w:tc>
        <w:tc>
          <w:tcPr>
            <w:tcW w:w="1134" w:type="dxa"/>
          </w:tcPr>
          <w:p w14:paraId="6BC319BB" w14:textId="126C8A16" w:rsidR="009C3487" w:rsidRDefault="009C3487" w:rsidP="00E14D41">
            <w:pPr>
              <w:jc w:val="center"/>
            </w:pPr>
            <w:r>
              <w:t>-22.3</w:t>
            </w:r>
            <w:r w:rsidR="001F04FA">
              <w:t>1</w:t>
            </w:r>
          </w:p>
        </w:tc>
        <w:tc>
          <w:tcPr>
            <w:tcW w:w="992" w:type="dxa"/>
          </w:tcPr>
          <w:p w14:paraId="36BF18BD" w14:textId="72948F73" w:rsidR="009C3487" w:rsidRDefault="009C3487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5C24E399" w14:textId="77777777" w:rsidR="009C3487" w:rsidRDefault="009C3487" w:rsidP="00E14D41">
            <w:pPr>
              <w:jc w:val="center"/>
            </w:pPr>
          </w:p>
        </w:tc>
        <w:tc>
          <w:tcPr>
            <w:tcW w:w="1272" w:type="dxa"/>
            <w:vMerge/>
          </w:tcPr>
          <w:p w14:paraId="0E3C55BA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3BB17EB0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355EFAB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32D842C5" w14:textId="77777777" w:rsidR="009C3487" w:rsidRDefault="009C3487" w:rsidP="00E14D41">
            <w:pPr>
              <w:jc w:val="center"/>
            </w:pPr>
          </w:p>
        </w:tc>
      </w:tr>
      <w:tr w:rsidR="009C3487" w14:paraId="07632A8F" w14:textId="77777777" w:rsidTr="009275F5">
        <w:tc>
          <w:tcPr>
            <w:tcW w:w="426" w:type="dxa"/>
          </w:tcPr>
          <w:p w14:paraId="169C56E5" w14:textId="77777777" w:rsidR="009C3487" w:rsidRDefault="009C3487" w:rsidP="0092326D"/>
        </w:tc>
        <w:tc>
          <w:tcPr>
            <w:tcW w:w="3673" w:type="dxa"/>
          </w:tcPr>
          <w:p w14:paraId="06BE50D5" w14:textId="609D5F8F" w:rsidR="009C3487" w:rsidRDefault="009C3487" w:rsidP="0092326D">
            <w:r>
              <w:t>Flanker type: Alcohol</w:t>
            </w:r>
          </w:p>
        </w:tc>
        <w:tc>
          <w:tcPr>
            <w:tcW w:w="1415" w:type="dxa"/>
          </w:tcPr>
          <w:p w14:paraId="4E2FB35A" w14:textId="4967E122" w:rsidR="009C3487" w:rsidRDefault="009C3487" w:rsidP="00E14D41">
            <w:pPr>
              <w:jc w:val="center"/>
            </w:pPr>
            <w:r>
              <w:t>1.73</w:t>
            </w:r>
          </w:p>
        </w:tc>
        <w:tc>
          <w:tcPr>
            <w:tcW w:w="1837" w:type="dxa"/>
          </w:tcPr>
          <w:p w14:paraId="17005179" w14:textId="5E63FF93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0.92 : 2.5</w:t>
            </w:r>
            <w:r w:rsidR="003925E9">
              <w:rPr>
                <w:color w:val="000000" w:themeColor="text1"/>
              </w:rPr>
              <w:t>5</w:t>
            </w:r>
          </w:p>
        </w:tc>
        <w:tc>
          <w:tcPr>
            <w:tcW w:w="990" w:type="dxa"/>
          </w:tcPr>
          <w:p w14:paraId="02425744" w14:textId="5D188E32" w:rsidR="009C3487" w:rsidRDefault="009C3487" w:rsidP="00E14D41">
            <w:pPr>
              <w:jc w:val="center"/>
            </w:pPr>
            <w:r>
              <w:t>0.42</w:t>
            </w:r>
          </w:p>
        </w:tc>
        <w:tc>
          <w:tcPr>
            <w:tcW w:w="1134" w:type="dxa"/>
          </w:tcPr>
          <w:p w14:paraId="461A8A0B" w14:textId="6160ED8E" w:rsidR="009C3487" w:rsidRDefault="009C3487" w:rsidP="00E14D41">
            <w:pPr>
              <w:jc w:val="center"/>
            </w:pPr>
            <w:r>
              <w:t>4.1</w:t>
            </w:r>
            <w:r w:rsidR="001F04FA">
              <w:t>6</w:t>
            </w:r>
          </w:p>
        </w:tc>
        <w:tc>
          <w:tcPr>
            <w:tcW w:w="992" w:type="dxa"/>
          </w:tcPr>
          <w:p w14:paraId="032EA6A3" w14:textId="2A7293CA" w:rsidR="009C3487" w:rsidRDefault="003352C6" w:rsidP="00E14D41">
            <w:pPr>
              <w:jc w:val="center"/>
            </w:pPr>
            <w:r>
              <w:t>.002</w:t>
            </w:r>
          </w:p>
        </w:tc>
        <w:tc>
          <w:tcPr>
            <w:tcW w:w="1136" w:type="dxa"/>
          </w:tcPr>
          <w:p w14:paraId="2FBB6F24" w14:textId="5C3BB4AA" w:rsidR="009C3487" w:rsidRDefault="009C3487" w:rsidP="00E14D41">
            <w:pPr>
              <w:jc w:val="center"/>
            </w:pPr>
            <w:r>
              <w:t>4.6</w:t>
            </w:r>
            <w:r w:rsidR="003925E9">
              <w:t>8</w:t>
            </w:r>
          </w:p>
        </w:tc>
        <w:tc>
          <w:tcPr>
            <w:tcW w:w="1272" w:type="dxa"/>
            <w:vMerge/>
          </w:tcPr>
          <w:p w14:paraId="44A38D33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516CB531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52700692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EB8ECDA" w14:textId="77777777" w:rsidR="009C3487" w:rsidRDefault="009C3487" w:rsidP="00E14D41">
            <w:pPr>
              <w:jc w:val="center"/>
            </w:pPr>
          </w:p>
        </w:tc>
      </w:tr>
      <w:tr w:rsidR="009C3487" w14:paraId="3079F1BE" w14:textId="77777777" w:rsidTr="009275F5">
        <w:tc>
          <w:tcPr>
            <w:tcW w:w="426" w:type="dxa"/>
          </w:tcPr>
          <w:p w14:paraId="02646EBE" w14:textId="77777777" w:rsidR="009C3487" w:rsidRDefault="009C3487" w:rsidP="0092326D"/>
        </w:tc>
        <w:tc>
          <w:tcPr>
            <w:tcW w:w="3673" w:type="dxa"/>
          </w:tcPr>
          <w:p w14:paraId="61F92ABD" w14:textId="1067C95E" w:rsidR="009C3487" w:rsidRDefault="009C3487" w:rsidP="0092326D">
            <w:r>
              <w:t>Group High Risk</w:t>
            </w:r>
          </w:p>
        </w:tc>
        <w:tc>
          <w:tcPr>
            <w:tcW w:w="1415" w:type="dxa"/>
          </w:tcPr>
          <w:p w14:paraId="2EE98BF3" w14:textId="4C387B5B" w:rsidR="009C3487" w:rsidRDefault="009C3487" w:rsidP="00E14D41">
            <w:pPr>
              <w:jc w:val="center"/>
            </w:pPr>
            <w:r>
              <w:t>0</w:t>
            </w:r>
            <w:r w:rsidR="00114E5A">
              <w:t>1.22</w:t>
            </w:r>
          </w:p>
        </w:tc>
        <w:tc>
          <w:tcPr>
            <w:tcW w:w="1837" w:type="dxa"/>
          </w:tcPr>
          <w:p w14:paraId="50AABA59" w14:textId="44F4B198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.</w:t>
            </w:r>
            <w:r w:rsidR="003925E9">
              <w:rPr>
                <w:color w:val="000000" w:themeColor="text1"/>
              </w:rPr>
              <w:t>42</w:t>
            </w:r>
            <w:r w:rsidRPr="00332623">
              <w:rPr>
                <w:color w:val="000000" w:themeColor="text1"/>
              </w:rPr>
              <w:t xml:space="preserve"> : 3.</w:t>
            </w:r>
            <w:r w:rsidR="003925E9">
              <w:rPr>
                <w:color w:val="000000" w:themeColor="text1"/>
              </w:rPr>
              <w:t>87</w:t>
            </w:r>
          </w:p>
        </w:tc>
        <w:tc>
          <w:tcPr>
            <w:tcW w:w="990" w:type="dxa"/>
          </w:tcPr>
          <w:p w14:paraId="40BBD6B4" w14:textId="34503770" w:rsidR="009C3487" w:rsidRDefault="009C3487" w:rsidP="00E14D41">
            <w:pPr>
              <w:jc w:val="center"/>
            </w:pPr>
            <w:r>
              <w:t>1.</w:t>
            </w:r>
            <w:r w:rsidR="001F04FA">
              <w:t>35</w:t>
            </w:r>
          </w:p>
        </w:tc>
        <w:tc>
          <w:tcPr>
            <w:tcW w:w="1134" w:type="dxa"/>
          </w:tcPr>
          <w:p w14:paraId="0128803A" w14:textId="3DBF1654" w:rsidR="009C3487" w:rsidRDefault="009C3487" w:rsidP="00E14D41">
            <w:pPr>
              <w:jc w:val="center"/>
            </w:pPr>
            <w:r>
              <w:t>0.</w:t>
            </w:r>
            <w:r w:rsidR="001F04FA">
              <w:t>91</w:t>
            </w:r>
          </w:p>
        </w:tc>
        <w:tc>
          <w:tcPr>
            <w:tcW w:w="992" w:type="dxa"/>
          </w:tcPr>
          <w:p w14:paraId="09CBD377" w14:textId="52DF9DEE" w:rsidR="009C3487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6B7C3E04" w14:textId="1C8CAE31" w:rsidR="009C3487" w:rsidRDefault="009C3487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864173B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52DBE037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58357725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1628A621" w14:textId="77777777" w:rsidR="009C3487" w:rsidRDefault="009C3487" w:rsidP="00E14D41">
            <w:pPr>
              <w:jc w:val="center"/>
            </w:pPr>
          </w:p>
        </w:tc>
      </w:tr>
      <w:tr w:rsidR="009C3487" w14:paraId="5AC86BF5" w14:textId="77777777" w:rsidTr="009275F5">
        <w:tc>
          <w:tcPr>
            <w:tcW w:w="426" w:type="dxa"/>
          </w:tcPr>
          <w:p w14:paraId="513BD0E0" w14:textId="77777777" w:rsidR="009C3487" w:rsidRDefault="009C3487" w:rsidP="0092326D"/>
        </w:tc>
        <w:tc>
          <w:tcPr>
            <w:tcW w:w="3673" w:type="dxa"/>
          </w:tcPr>
          <w:p w14:paraId="7EC90CD2" w14:textId="78A4DB82" w:rsidR="009C3487" w:rsidRDefault="009C3487" w:rsidP="0092326D">
            <w:r>
              <w:t>Group Mid Risk</w:t>
            </w:r>
          </w:p>
        </w:tc>
        <w:tc>
          <w:tcPr>
            <w:tcW w:w="1415" w:type="dxa"/>
          </w:tcPr>
          <w:p w14:paraId="01FDC044" w14:textId="3CA0788D" w:rsidR="009C3487" w:rsidRDefault="009C3487" w:rsidP="00E14D41">
            <w:pPr>
              <w:jc w:val="center"/>
            </w:pPr>
            <w:r>
              <w:t>-0.</w:t>
            </w:r>
            <w:r w:rsidR="00114E5A">
              <w:t>54</w:t>
            </w:r>
          </w:p>
        </w:tc>
        <w:tc>
          <w:tcPr>
            <w:tcW w:w="1837" w:type="dxa"/>
          </w:tcPr>
          <w:p w14:paraId="7EC59A6F" w14:textId="6B14BD11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2.</w:t>
            </w:r>
            <w:r w:rsidR="003925E9">
              <w:rPr>
                <w:color w:val="000000" w:themeColor="text1"/>
              </w:rPr>
              <w:t>39</w:t>
            </w:r>
            <w:r w:rsidRPr="00332623">
              <w:rPr>
                <w:color w:val="000000" w:themeColor="text1"/>
              </w:rPr>
              <w:t xml:space="preserve"> : 1.</w:t>
            </w:r>
            <w:r w:rsidR="003925E9">
              <w:rPr>
                <w:color w:val="000000" w:themeColor="text1"/>
              </w:rPr>
              <w:t>31</w:t>
            </w:r>
          </w:p>
        </w:tc>
        <w:tc>
          <w:tcPr>
            <w:tcW w:w="990" w:type="dxa"/>
          </w:tcPr>
          <w:p w14:paraId="7DC29B32" w14:textId="55C04C7C" w:rsidR="009C3487" w:rsidRDefault="009C3487" w:rsidP="00E14D41">
            <w:pPr>
              <w:jc w:val="center"/>
            </w:pPr>
            <w:r>
              <w:t>0.9</w:t>
            </w:r>
            <w:r w:rsidR="001F04FA">
              <w:t>4</w:t>
            </w:r>
          </w:p>
        </w:tc>
        <w:tc>
          <w:tcPr>
            <w:tcW w:w="1134" w:type="dxa"/>
          </w:tcPr>
          <w:p w14:paraId="2DC8BC22" w14:textId="4EE33DCF" w:rsidR="009C3487" w:rsidRDefault="009C3487" w:rsidP="00E14D41">
            <w:pPr>
              <w:jc w:val="center"/>
            </w:pPr>
            <w:r>
              <w:t>-0.</w:t>
            </w:r>
            <w:r w:rsidR="001F04FA">
              <w:t>57</w:t>
            </w:r>
          </w:p>
        </w:tc>
        <w:tc>
          <w:tcPr>
            <w:tcW w:w="992" w:type="dxa"/>
          </w:tcPr>
          <w:p w14:paraId="08E63EA5" w14:textId="0A19A1D2" w:rsidR="009C3487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03FDEEB3" w14:textId="5C034805" w:rsidR="009C3487" w:rsidRDefault="009C3487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FBB09B1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056F9BC7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5B7D7EB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18E315CF" w14:textId="77777777" w:rsidR="009C3487" w:rsidRDefault="009C3487" w:rsidP="00E14D41">
            <w:pPr>
              <w:jc w:val="center"/>
            </w:pPr>
          </w:p>
        </w:tc>
      </w:tr>
      <w:tr w:rsidR="009C3487" w14:paraId="5AF15C70" w14:textId="77777777" w:rsidTr="009275F5">
        <w:tc>
          <w:tcPr>
            <w:tcW w:w="426" w:type="dxa"/>
          </w:tcPr>
          <w:p w14:paraId="55E273F7" w14:textId="77777777" w:rsidR="009C3487" w:rsidRDefault="009C3487" w:rsidP="0092326D"/>
        </w:tc>
        <w:tc>
          <w:tcPr>
            <w:tcW w:w="3673" w:type="dxa"/>
          </w:tcPr>
          <w:p w14:paraId="6B879C06" w14:textId="67860B8D" w:rsidR="009C3487" w:rsidRDefault="009C3487" w:rsidP="0092326D">
            <w:r>
              <w:t>WM-load 1-back: Flanker Alcohol</w:t>
            </w:r>
          </w:p>
        </w:tc>
        <w:tc>
          <w:tcPr>
            <w:tcW w:w="1415" w:type="dxa"/>
          </w:tcPr>
          <w:p w14:paraId="4C799574" w14:textId="73799F0C" w:rsidR="009C3487" w:rsidRDefault="009C3487" w:rsidP="00E14D41">
            <w:pPr>
              <w:jc w:val="center"/>
            </w:pPr>
            <w:r>
              <w:t>-0.88</w:t>
            </w:r>
          </w:p>
        </w:tc>
        <w:tc>
          <w:tcPr>
            <w:tcW w:w="1837" w:type="dxa"/>
          </w:tcPr>
          <w:p w14:paraId="6F6765F8" w14:textId="5D935AB4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2.04 : 0.27</w:t>
            </w:r>
          </w:p>
        </w:tc>
        <w:tc>
          <w:tcPr>
            <w:tcW w:w="990" w:type="dxa"/>
          </w:tcPr>
          <w:p w14:paraId="6CBFCB55" w14:textId="33F889B6" w:rsidR="009C3487" w:rsidRDefault="009C3487" w:rsidP="00E14D41">
            <w:pPr>
              <w:jc w:val="center"/>
            </w:pPr>
            <w:r>
              <w:t>0.59</w:t>
            </w:r>
          </w:p>
        </w:tc>
        <w:tc>
          <w:tcPr>
            <w:tcW w:w="1134" w:type="dxa"/>
          </w:tcPr>
          <w:p w14:paraId="14E87FD5" w14:textId="69563F32" w:rsidR="009C3487" w:rsidRDefault="009C3487" w:rsidP="00E14D41">
            <w:pPr>
              <w:jc w:val="center"/>
            </w:pPr>
            <w:r>
              <w:t>-1.50</w:t>
            </w:r>
          </w:p>
        </w:tc>
        <w:tc>
          <w:tcPr>
            <w:tcW w:w="992" w:type="dxa"/>
          </w:tcPr>
          <w:p w14:paraId="367CBCE9" w14:textId="007A7A92" w:rsidR="009C3487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6A6808C4" w14:textId="04EEC6D4" w:rsidR="009C3487" w:rsidRDefault="009C3487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425240A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0FE46F80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49962923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0B500EE" w14:textId="77777777" w:rsidR="009C3487" w:rsidRDefault="009C3487" w:rsidP="00E14D41">
            <w:pPr>
              <w:jc w:val="center"/>
            </w:pPr>
          </w:p>
        </w:tc>
      </w:tr>
      <w:tr w:rsidR="009C3487" w14:paraId="1BDC7ABE" w14:textId="77777777" w:rsidTr="009275F5">
        <w:tc>
          <w:tcPr>
            <w:tcW w:w="426" w:type="dxa"/>
          </w:tcPr>
          <w:p w14:paraId="3F3113A2" w14:textId="77777777" w:rsidR="009C3487" w:rsidRDefault="009C3487" w:rsidP="0092326D"/>
        </w:tc>
        <w:tc>
          <w:tcPr>
            <w:tcW w:w="3673" w:type="dxa"/>
          </w:tcPr>
          <w:p w14:paraId="58CAF5EE" w14:textId="745D9067" w:rsidR="009C3487" w:rsidRDefault="009C3487" w:rsidP="0092326D">
            <w:r>
              <w:t>WM-load 2-back: Flanker Alcohol</w:t>
            </w:r>
          </w:p>
        </w:tc>
        <w:tc>
          <w:tcPr>
            <w:tcW w:w="1415" w:type="dxa"/>
          </w:tcPr>
          <w:p w14:paraId="7D49A19F" w14:textId="15A82D28" w:rsidR="009C3487" w:rsidRDefault="009C3487" w:rsidP="00E14D41">
            <w:pPr>
              <w:jc w:val="center"/>
            </w:pPr>
            <w:r>
              <w:t>-4.34</w:t>
            </w:r>
          </w:p>
        </w:tc>
        <w:tc>
          <w:tcPr>
            <w:tcW w:w="1837" w:type="dxa"/>
          </w:tcPr>
          <w:p w14:paraId="0CCA3BC3" w14:textId="5E9447A1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5.50 : -3.18</w:t>
            </w:r>
          </w:p>
        </w:tc>
        <w:tc>
          <w:tcPr>
            <w:tcW w:w="990" w:type="dxa"/>
          </w:tcPr>
          <w:p w14:paraId="45636A00" w14:textId="3F4214CC" w:rsidR="009C3487" w:rsidRDefault="009C3487" w:rsidP="00E14D41">
            <w:pPr>
              <w:jc w:val="center"/>
            </w:pPr>
            <w:r>
              <w:t>0.59</w:t>
            </w:r>
          </w:p>
        </w:tc>
        <w:tc>
          <w:tcPr>
            <w:tcW w:w="1134" w:type="dxa"/>
          </w:tcPr>
          <w:p w14:paraId="11E66AC1" w14:textId="379A1621" w:rsidR="009C3487" w:rsidRDefault="009C3487" w:rsidP="00E14D41">
            <w:pPr>
              <w:jc w:val="center"/>
            </w:pPr>
            <w:r>
              <w:t>-7.3</w:t>
            </w:r>
            <w:r w:rsidR="001F04FA">
              <w:t>0</w:t>
            </w:r>
          </w:p>
        </w:tc>
        <w:tc>
          <w:tcPr>
            <w:tcW w:w="992" w:type="dxa"/>
          </w:tcPr>
          <w:p w14:paraId="4F9A1F0A" w14:textId="383F7538" w:rsidR="009C3487" w:rsidRDefault="009C3487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66A5B3EC" w14:textId="574E72C7" w:rsidR="009C3487" w:rsidRDefault="009C3487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DF45725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21C034A8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65B0E16D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4DC50EFA" w14:textId="77777777" w:rsidR="009C3487" w:rsidRDefault="009C3487" w:rsidP="00E14D41">
            <w:pPr>
              <w:jc w:val="center"/>
            </w:pPr>
          </w:p>
        </w:tc>
      </w:tr>
      <w:tr w:rsidR="009C3487" w14:paraId="7ACE91CB" w14:textId="77777777" w:rsidTr="009275F5">
        <w:tc>
          <w:tcPr>
            <w:tcW w:w="426" w:type="dxa"/>
          </w:tcPr>
          <w:p w14:paraId="09C3B732" w14:textId="77777777" w:rsidR="009C3487" w:rsidRDefault="009C3487" w:rsidP="0092326D"/>
        </w:tc>
        <w:tc>
          <w:tcPr>
            <w:tcW w:w="3673" w:type="dxa"/>
          </w:tcPr>
          <w:p w14:paraId="3457B6E8" w14:textId="61BC0697" w:rsidR="009C3487" w:rsidRDefault="009C3487" w:rsidP="0092326D">
            <w:r>
              <w:t>WM-load 3-back: Flanker Alcohol</w:t>
            </w:r>
          </w:p>
        </w:tc>
        <w:tc>
          <w:tcPr>
            <w:tcW w:w="1415" w:type="dxa"/>
          </w:tcPr>
          <w:p w14:paraId="2410AF89" w14:textId="475B85CA" w:rsidR="009C3487" w:rsidRDefault="009C3487" w:rsidP="00E14D41">
            <w:pPr>
              <w:jc w:val="center"/>
            </w:pPr>
            <w:r>
              <w:t>-2.</w:t>
            </w:r>
            <w:r w:rsidR="00114E5A">
              <w:t>48</w:t>
            </w:r>
          </w:p>
        </w:tc>
        <w:tc>
          <w:tcPr>
            <w:tcW w:w="1837" w:type="dxa"/>
          </w:tcPr>
          <w:p w14:paraId="2F2AD8A9" w14:textId="3AFC103D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3.</w:t>
            </w:r>
            <w:r w:rsidR="003925E9">
              <w:rPr>
                <w:color w:val="000000" w:themeColor="text1"/>
              </w:rPr>
              <w:t>64</w:t>
            </w:r>
            <w:r w:rsidRPr="00332623">
              <w:rPr>
                <w:color w:val="000000" w:themeColor="text1"/>
              </w:rPr>
              <w:t xml:space="preserve"> : -1.3</w:t>
            </w:r>
            <w:r w:rsidR="003925E9">
              <w:rPr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14:paraId="19C6A696" w14:textId="6F9E0D4F" w:rsidR="009C3487" w:rsidRDefault="009C3487" w:rsidP="00E14D41">
            <w:pPr>
              <w:jc w:val="center"/>
            </w:pPr>
            <w:r>
              <w:t>0.</w:t>
            </w:r>
            <w:r w:rsidR="001F04FA">
              <w:t>60</w:t>
            </w:r>
          </w:p>
        </w:tc>
        <w:tc>
          <w:tcPr>
            <w:tcW w:w="1134" w:type="dxa"/>
          </w:tcPr>
          <w:p w14:paraId="74F17E23" w14:textId="52F8D4D0" w:rsidR="009C3487" w:rsidRDefault="009C3487" w:rsidP="00E14D41">
            <w:pPr>
              <w:jc w:val="center"/>
            </w:pPr>
            <w:r>
              <w:t>-4.</w:t>
            </w:r>
            <w:r w:rsidR="001F04FA">
              <w:t>15</w:t>
            </w:r>
          </w:p>
        </w:tc>
        <w:tc>
          <w:tcPr>
            <w:tcW w:w="992" w:type="dxa"/>
          </w:tcPr>
          <w:p w14:paraId="6F810703" w14:textId="66566B31" w:rsidR="009C3487" w:rsidRDefault="003352C6" w:rsidP="00E14D41">
            <w:pPr>
              <w:jc w:val="center"/>
            </w:pPr>
            <w:r>
              <w:t>.002</w:t>
            </w:r>
          </w:p>
        </w:tc>
        <w:tc>
          <w:tcPr>
            <w:tcW w:w="1136" w:type="dxa"/>
          </w:tcPr>
          <w:p w14:paraId="43F6F97F" w14:textId="77962C3C" w:rsidR="009C3487" w:rsidRDefault="009C3487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4CE5D44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2BDCFBA1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57AE27FA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4F408F84" w14:textId="77777777" w:rsidR="009C3487" w:rsidRDefault="009C3487" w:rsidP="00E14D41">
            <w:pPr>
              <w:jc w:val="center"/>
            </w:pPr>
          </w:p>
        </w:tc>
      </w:tr>
      <w:tr w:rsidR="009C3487" w14:paraId="6B4CD321" w14:textId="77777777" w:rsidTr="009275F5">
        <w:tc>
          <w:tcPr>
            <w:tcW w:w="426" w:type="dxa"/>
          </w:tcPr>
          <w:p w14:paraId="6C4BA19D" w14:textId="77777777" w:rsidR="009C3487" w:rsidRDefault="009C3487" w:rsidP="0092326D"/>
        </w:tc>
        <w:tc>
          <w:tcPr>
            <w:tcW w:w="3673" w:type="dxa"/>
          </w:tcPr>
          <w:p w14:paraId="2C83EA04" w14:textId="6B9E8E13" w:rsidR="009C3487" w:rsidRDefault="009C3487" w:rsidP="0092326D">
            <w:r>
              <w:t>WM-load 1-back: Group High Risk</w:t>
            </w:r>
          </w:p>
        </w:tc>
        <w:tc>
          <w:tcPr>
            <w:tcW w:w="1415" w:type="dxa"/>
          </w:tcPr>
          <w:p w14:paraId="5BB5572B" w14:textId="49CE3A1C" w:rsidR="009C3487" w:rsidRDefault="009C3487" w:rsidP="00E14D41">
            <w:pPr>
              <w:jc w:val="center"/>
            </w:pPr>
            <w:r>
              <w:t>0.</w:t>
            </w:r>
            <w:r w:rsidR="00114E5A">
              <w:t>85</w:t>
            </w:r>
          </w:p>
        </w:tc>
        <w:tc>
          <w:tcPr>
            <w:tcW w:w="1837" w:type="dxa"/>
          </w:tcPr>
          <w:p w14:paraId="56DE03E8" w14:textId="21BA03C1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.</w:t>
            </w:r>
            <w:r w:rsidR="003925E9">
              <w:rPr>
                <w:color w:val="000000" w:themeColor="text1"/>
              </w:rPr>
              <w:t>76</w:t>
            </w:r>
            <w:r w:rsidRPr="00332623">
              <w:rPr>
                <w:color w:val="000000" w:themeColor="text1"/>
              </w:rPr>
              <w:t xml:space="preserve"> : 3.4</w:t>
            </w:r>
            <w:r w:rsidR="003925E9">
              <w:rPr>
                <w:color w:val="000000" w:themeColor="text1"/>
              </w:rPr>
              <w:t>6</w:t>
            </w:r>
          </w:p>
        </w:tc>
        <w:tc>
          <w:tcPr>
            <w:tcW w:w="990" w:type="dxa"/>
          </w:tcPr>
          <w:p w14:paraId="1E48BBB7" w14:textId="6D480BAA" w:rsidR="009C3487" w:rsidRDefault="009C3487" w:rsidP="00E14D41">
            <w:pPr>
              <w:jc w:val="center"/>
            </w:pPr>
            <w:r>
              <w:t>1.</w:t>
            </w:r>
            <w:r w:rsidR="001F04FA">
              <w:t>34</w:t>
            </w:r>
          </w:p>
        </w:tc>
        <w:tc>
          <w:tcPr>
            <w:tcW w:w="1134" w:type="dxa"/>
          </w:tcPr>
          <w:p w14:paraId="67562C8D" w14:textId="43C5E45B" w:rsidR="009C3487" w:rsidRDefault="009C3487" w:rsidP="00E14D41">
            <w:pPr>
              <w:jc w:val="center"/>
            </w:pPr>
            <w:r>
              <w:t>0.</w:t>
            </w:r>
            <w:r w:rsidR="001F04FA">
              <w:t>64</w:t>
            </w:r>
          </w:p>
        </w:tc>
        <w:tc>
          <w:tcPr>
            <w:tcW w:w="992" w:type="dxa"/>
          </w:tcPr>
          <w:p w14:paraId="6FF80B97" w14:textId="37A68CEC" w:rsidR="009C3487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19E18F0D" w14:textId="572BE1DF" w:rsidR="009C3487" w:rsidRDefault="009C3487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D39AE7A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28E76679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5052F5DD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19AF0B2F" w14:textId="77777777" w:rsidR="009C3487" w:rsidRDefault="009C3487" w:rsidP="00E14D41">
            <w:pPr>
              <w:jc w:val="center"/>
            </w:pPr>
          </w:p>
        </w:tc>
      </w:tr>
      <w:tr w:rsidR="009C3487" w14:paraId="38300D3A" w14:textId="77777777" w:rsidTr="009275F5">
        <w:tc>
          <w:tcPr>
            <w:tcW w:w="426" w:type="dxa"/>
          </w:tcPr>
          <w:p w14:paraId="7D4C76A5" w14:textId="77777777" w:rsidR="009C3487" w:rsidRDefault="009C3487" w:rsidP="0092326D"/>
        </w:tc>
        <w:tc>
          <w:tcPr>
            <w:tcW w:w="3673" w:type="dxa"/>
          </w:tcPr>
          <w:p w14:paraId="79709A17" w14:textId="5ADB330F" w:rsidR="009C3487" w:rsidRDefault="009C3487" w:rsidP="0092326D">
            <w:r>
              <w:t>WM-load 2-back: Group High Risk</w:t>
            </w:r>
          </w:p>
        </w:tc>
        <w:tc>
          <w:tcPr>
            <w:tcW w:w="1415" w:type="dxa"/>
          </w:tcPr>
          <w:p w14:paraId="6FD451D3" w14:textId="3BBE43F0" w:rsidR="009C3487" w:rsidRDefault="00114E5A" w:rsidP="00E14D41">
            <w:pPr>
              <w:jc w:val="center"/>
            </w:pPr>
            <w:r>
              <w:t>1.04</w:t>
            </w:r>
          </w:p>
        </w:tc>
        <w:tc>
          <w:tcPr>
            <w:tcW w:w="1837" w:type="dxa"/>
          </w:tcPr>
          <w:p w14:paraId="3F53F407" w14:textId="4D112AA5" w:rsidR="009C3487" w:rsidRPr="00332623" w:rsidRDefault="009C3487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.</w:t>
            </w:r>
            <w:r w:rsidR="003925E9">
              <w:rPr>
                <w:color w:val="000000" w:themeColor="text1"/>
              </w:rPr>
              <w:t>58</w:t>
            </w:r>
            <w:r w:rsidRPr="00332623">
              <w:rPr>
                <w:color w:val="000000" w:themeColor="text1"/>
              </w:rPr>
              <w:t xml:space="preserve"> : 3.</w:t>
            </w:r>
            <w:r w:rsidR="003925E9">
              <w:rPr>
                <w:color w:val="000000" w:themeColor="text1"/>
              </w:rPr>
              <w:t>67</w:t>
            </w:r>
          </w:p>
        </w:tc>
        <w:tc>
          <w:tcPr>
            <w:tcW w:w="990" w:type="dxa"/>
          </w:tcPr>
          <w:p w14:paraId="12C58B6F" w14:textId="6CB7BA92" w:rsidR="009C3487" w:rsidRDefault="009C3487" w:rsidP="00E14D41">
            <w:pPr>
              <w:jc w:val="center"/>
            </w:pPr>
            <w:r>
              <w:t>1.</w:t>
            </w:r>
            <w:r w:rsidR="001F04FA">
              <w:t>34</w:t>
            </w:r>
          </w:p>
        </w:tc>
        <w:tc>
          <w:tcPr>
            <w:tcW w:w="1134" w:type="dxa"/>
          </w:tcPr>
          <w:p w14:paraId="3F82E177" w14:textId="57C57187" w:rsidR="009C3487" w:rsidRDefault="009C3487" w:rsidP="00E14D41">
            <w:pPr>
              <w:jc w:val="center"/>
            </w:pPr>
            <w:r>
              <w:t>0.</w:t>
            </w:r>
            <w:r w:rsidR="001F04FA">
              <w:t>78</w:t>
            </w:r>
          </w:p>
        </w:tc>
        <w:tc>
          <w:tcPr>
            <w:tcW w:w="992" w:type="dxa"/>
          </w:tcPr>
          <w:p w14:paraId="1B10584A" w14:textId="12E141FE" w:rsidR="009C3487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5D17E25A" w14:textId="49850D64" w:rsidR="009C3487" w:rsidRDefault="009C3487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8537DDE" w14:textId="77777777" w:rsidR="009C3487" w:rsidRDefault="009C3487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3610B26C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3999ADFB" w14:textId="77777777" w:rsidR="009C3487" w:rsidRDefault="009C3487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57B43A5E" w14:textId="77777777" w:rsidR="009C3487" w:rsidRDefault="009C3487" w:rsidP="00E14D41">
            <w:pPr>
              <w:jc w:val="center"/>
            </w:pPr>
          </w:p>
        </w:tc>
      </w:tr>
      <w:tr w:rsidR="009C3487" w14:paraId="1519C7DE" w14:textId="77777777" w:rsidTr="009275F5">
        <w:tc>
          <w:tcPr>
            <w:tcW w:w="426" w:type="dxa"/>
          </w:tcPr>
          <w:p w14:paraId="2678452F" w14:textId="77777777" w:rsidR="009C3487" w:rsidRDefault="009C3487" w:rsidP="0092326D"/>
        </w:tc>
        <w:tc>
          <w:tcPr>
            <w:tcW w:w="3673" w:type="dxa"/>
          </w:tcPr>
          <w:p w14:paraId="6F02F11E" w14:textId="58A23D40" w:rsidR="009C3487" w:rsidRDefault="009C3487" w:rsidP="0092326D">
            <w:r>
              <w:t>WM-load 3-back: Group High Risk</w:t>
            </w:r>
          </w:p>
        </w:tc>
        <w:tc>
          <w:tcPr>
            <w:tcW w:w="1415" w:type="dxa"/>
          </w:tcPr>
          <w:p w14:paraId="5EE8EBF4" w14:textId="66713041" w:rsidR="009C3487" w:rsidRDefault="00114E5A" w:rsidP="006F631C">
            <w:pPr>
              <w:jc w:val="center"/>
            </w:pPr>
            <w:r>
              <w:t>0.84</w:t>
            </w:r>
          </w:p>
        </w:tc>
        <w:tc>
          <w:tcPr>
            <w:tcW w:w="1837" w:type="dxa"/>
          </w:tcPr>
          <w:p w14:paraId="28B0EA9A" w14:textId="09C27866" w:rsidR="009C3487" w:rsidRPr="00332623" w:rsidRDefault="009C3487" w:rsidP="006F631C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</w:t>
            </w:r>
            <w:r w:rsidR="003925E9">
              <w:rPr>
                <w:color w:val="000000" w:themeColor="text1"/>
              </w:rPr>
              <w:t>1.79</w:t>
            </w:r>
            <w:r w:rsidRPr="00332623">
              <w:rPr>
                <w:color w:val="000000" w:themeColor="text1"/>
              </w:rPr>
              <w:t xml:space="preserve"> : </w:t>
            </w:r>
            <w:r w:rsidR="003925E9">
              <w:rPr>
                <w:color w:val="000000" w:themeColor="text1"/>
              </w:rPr>
              <w:t>3.46</w:t>
            </w:r>
          </w:p>
        </w:tc>
        <w:tc>
          <w:tcPr>
            <w:tcW w:w="990" w:type="dxa"/>
          </w:tcPr>
          <w:p w14:paraId="2624CC32" w14:textId="329FA1C2" w:rsidR="009C3487" w:rsidRDefault="009C3487" w:rsidP="006F631C">
            <w:pPr>
              <w:jc w:val="center"/>
            </w:pPr>
            <w:r>
              <w:t>1.</w:t>
            </w:r>
            <w:r w:rsidR="001F04FA">
              <w:t>34</w:t>
            </w:r>
          </w:p>
        </w:tc>
        <w:tc>
          <w:tcPr>
            <w:tcW w:w="1134" w:type="dxa"/>
          </w:tcPr>
          <w:p w14:paraId="6CBA611E" w14:textId="54C207F4" w:rsidR="009C3487" w:rsidRDefault="001F04FA" w:rsidP="006F631C">
            <w:pPr>
              <w:jc w:val="center"/>
            </w:pPr>
            <w:r>
              <w:t>0.62</w:t>
            </w:r>
          </w:p>
        </w:tc>
        <w:tc>
          <w:tcPr>
            <w:tcW w:w="992" w:type="dxa"/>
          </w:tcPr>
          <w:p w14:paraId="452CBCA0" w14:textId="3CD267CB" w:rsidR="009C3487" w:rsidRDefault="003352C6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604D2236" w14:textId="105F85F4" w:rsidR="009C3487" w:rsidRDefault="009C3487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A265487" w14:textId="77777777" w:rsidR="009C3487" w:rsidRDefault="009C3487" w:rsidP="0092326D"/>
        </w:tc>
        <w:tc>
          <w:tcPr>
            <w:tcW w:w="1250" w:type="dxa"/>
            <w:vMerge/>
          </w:tcPr>
          <w:p w14:paraId="7B856986" w14:textId="77777777" w:rsidR="009C3487" w:rsidRDefault="009C3487" w:rsidP="0092326D"/>
        </w:tc>
        <w:tc>
          <w:tcPr>
            <w:tcW w:w="876" w:type="dxa"/>
            <w:vMerge/>
          </w:tcPr>
          <w:p w14:paraId="482E3982" w14:textId="77777777" w:rsidR="009C3487" w:rsidRDefault="009C3487" w:rsidP="0092326D"/>
        </w:tc>
        <w:tc>
          <w:tcPr>
            <w:tcW w:w="876" w:type="dxa"/>
            <w:vMerge/>
          </w:tcPr>
          <w:p w14:paraId="3061056C" w14:textId="77777777" w:rsidR="009C3487" w:rsidRDefault="009C3487" w:rsidP="0092326D"/>
        </w:tc>
      </w:tr>
      <w:tr w:rsidR="009C3487" w14:paraId="6210D17F" w14:textId="77777777" w:rsidTr="009275F5">
        <w:tc>
          <w:tcPr>
            <w:tcW w:w="426" w:type="dxa"/>
          </w:tcPr>
          <w:p w14:paraId="19155C01" w14:textId="77777777" w:rsidR="009C3487" w:rsidRDefault="009C3487" w:rsidP="0092326D"/>
        </w:tc>
        <w:tc>
          <w:tcPr>
            <w:tcW w:w="3673" w:type="dxa"/>
          </w:tcPr>
          <w:p w14:paraId="6377495C" w14:textId="69D51A74" w:rsidR="009C3487" w:rsidRDefault="009C3487" w:rsidP="0092326D">
            <w:r>
              <w:t>WM-load 1-back: Group Mid Risk</w:t>
            </w:r>
          </w:p>
        </w:tc>
        <w:tc>
          <w:tcPr>
            <w:tcW w:w="1415" w:type="dxa"/>
          </w:tcPr>
          <w:p w14:paraId="724634B2" w14:textId="31946155" w:rsidR="009C3487" w:rsidRDefault="009C3487" w:rsidP="006F631C">
            <w:pPr>
              <w:jc w:val="center"/>
            </w:pPr>
            <w:r>
              <w:t>1.7</w:t>
            </w:r>
            <w:r w:rsidR="00114E5A">
              <w:t>6</w:t>
            </w:r>
          </w:p>
        </w:tc>
        <w:tc>
          <w:tcPr>
            <w:tcW w:w="1837" w:type="dxa"/>
          </w:tcPr>
          <w:p w14:paraId="0A608E8C" w14:textId="61FDB8F2" w:rsidR="009C3487" w:rsidRPr="00332623" w:rsidRDefault="009C3487" w:rsidP="006F631C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0.0</w:t>
            </w:r>
            <w:r w:rsidR="003925E9">
              <w:rPr>
                <w:color w:val="000000" w:themeColor="text1"/>
              </w:rPr>
              <w:t>7</w:t>
            </w:r>
            <w:r w:rsidRPr="00332623">
              <w:rPr>
                <w:color w:val="000000" w:themeColor="text1"/>
              </w:rPr>
              <w:t xml:space="preserve"> : 3.6</w:t>
            </w:r>
            <w:r w:rsidR="003925E9">
              <w:rPr>
                <w:color w:val="000000" w:themeColor="text1"/>
              </w:rPr>
              <w:t>0</w:t>
            </w:r>
          </w:p>
        </w:tc>
        <w:tc>
          <w:tcPr>
            <w:tcW w:w="990" w:type="dxa"/>
          </w:tcPr>
          <w:p w14:paraId="35494A55" w14:textId="25B384CF" w:rsidR="009C3487" w:rsidRDefault="009C3487" w:rsidP="006F631C">
            <w:pPr>
              <w:jc w:val="center"/>
            </w:pPr>
            <w:r>
              <w:t>0.9</w:t>
            </w:r>
            <w:r w:rsidR="001F04FA">
              <w:t>4</w:t>
            </w:r>
          </w:p>
        </w:tc>
        <w:tc>
          <w:tcPr>
            <w:tcW w:w="1134" w:type="dxa"/>
          </w:tcPr>
          <w:p w14:paraId="57B55E91" w14:textId="0B66A750" w:rsidR="009C3487" w:rsidRDefault="009C3487" w:rsidP="006F631C">
            <w:pPr>
              <w:jc w:val="center"/>
            </w:pPr>
            <w:r>
              <w:t>1.8</w:t>
            </w:r>
            <w:r w:rsidR="001F04FA">
              <w:t>8</w:t>
            </w:r>
          </w:p>
        </w:tc>
        <w:tc>
          <w:tcPr>
            <w:tcW w:w="992" w:type="dxa"/>
          </w:tcPr>
          <w:p w14:paraId="63F9C9A6" w14:textId="6FA7E38F" w:rsidR="009C3487" w:rsidRDefault="003352C6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00B9D181" w14:textId="3BA2A633" w:rsidR="009C3487" w:rsidRDefault="009C3487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3A7006D" w14:textId="77777777" w:rsidR="009C3487" w:rsidRDefault="009C3487" w:rsidP="0092326D"/>
        </w:tc>
        <w:tc>
          <w:tcPr>
            <w:tcW w:w="1250" w:type="dxa"/>
            <w:vMerge/>
          </w:tcPr>
          <w:p w14:paraId="68C84923" w14:textId="77777777" w:rsidR="009C3487" w:rsidRDefault="009C3487" w:rsidP="0092326D"/>
        </w:tc>
        <w:tc>
          <w:tcPr>
            <w:tcW w:w="876" w:type="dxa"/>
            <w:vMerge/>
          </w:tcPr>
          <w:p w14:paraId="66AAAC8A" w14:textId="77777777" w:rsidR="009C3487" w:rsidRDefault="009C3487" w:rsidP="0092326D"/>
        </w:tc>
        <w:tc>
          <w:tcPr>
            <w:tcW w:w="876" w:type="dxa"/>
            <w:vMerge/>
          </w:tcPr>
          <w:p w14:paraId="3CAA0865" w14:textId="77777777" w:rsidR="009C3487" w:rsidRDefault="009C3487" w:rsidP="0092326D"/>
        </w:tc>
      </w:tr>
      <w:tr w:rsidR="009C3487" w14:paraId="51E2A674" w14:textId="77777777" w:rsidTr="009275F5">
        <w:tc>
          <w:tcPr>
            <w:tcW w:w="426" w:type="dxa"/>
            <w:tcBorders>
              <w:bottom w:val="single" w:sz="4" w:space="0" w:color="auto"/>
            </w:tcBorders>
          </w:tcPr>
          <w:p w14:paraId="3A41E7ED" w14:textId="77777777" w:rsidR="009C3487" w:rsidRDefault="009C3487" w:rsidP="0092326D"/>
        </w:tc>
        <w:tc>
          <w:tcPr>
            <w:tcW w:w="3673" w:type="dxa"/>
            <w:tcBorders>
              <w:bottom w:val="single" w:sz="4" w:space="0" w:color="auto"/>
            </w:tcBorders>
          </w:tcPr>
          <w:p w14:paraId="0D6B536E" w14:textId="0B05F7D5" w:rsidR="009C3487" w:rsidRDefault="009C3487" w:rsidP="0092326D">
            <w:r>
              <w:t>WM-load 2-back: Group Mid Risk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96C5EC0" w14:textId="145433DE" w:rsidR="009C3487" w:rsidRDefault="009C3487" w:rsidP="006F631C">
            <w:pPr>
              <w:jc w:val="center"/>
            </w:pPr>
            <w:r>
              <w:t>-0.7</w:t>
            </w:r>
            <w:r w:rsidR="00114E5A">
              <w:t>4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D7BEA00" w14:textId="4C629E7A" w:rsidR="009C3487" w:rsidRPr="00332623" w:rsidRDefault="009C3487" w:rsidP="006F631C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2.</w:t>
            </w:r>
            <w:r w:rsidR="003925E9">
              <w:rPr>
                <w:color w:val="000000" w:themeColor="text1"/>
              </w:rPr>
              <w:t>58</w:t>
            </w:r>
            <w:r w:rsidRPr="00332623">
              <w:rPr>
                <w:color w:val="000000" w:themeColor="text1"/>
              </w:rPr>
              <w:t xml:space="preserve"> : 1.</w:t>
            </w:r>
            <w:r w:rsidR="003925E9">
              <w:rPr>
                <w:color w:val="000000" w:themeColor="text1"/>
              </w:rPr>
              <w:t>0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CD04AE" w14:textId="18CA377A" w:rsidR="009C3487" w:rsidRDefault="009C3487" w:rsidP="006F631C">
            <w:pPr>
              <w:jc w:val="center"/>
            </w:pPr>
            <w:r>
              <w:t>0.9</w:t>
            </w:r>
            <w:r w:rsidR="001F04FA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39324B" w14:textId="713A5FD9" w:rsidR="009C3487" w:rsidRDefault="009C3487" w:rsidP="006F631C">
            <w:pPr>
              <w:jc w:val="center"/>
            </w:pPr>
            <w:r>
              <w:t>-0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4B5218" w14:textId="25D1137B" w:rsidR="009C3487" w:rsidRDefault="003352C6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A993D4F" w14:textId="69CED415" w:rsidR="009C3487" w:rsidRDefault="009C3487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3D1CA55" w14:textId="77777777" w:rsidR="009C3487" w:rsidRDefault="009C3487" w:rsidP="0092326D"/>
        </w:tc>
        <w:tc>
          <w:tcPr>
            <w:tcW w:w="1250" w:type="dxa"/>
            <w:vMerge/>
          </w:tcPr>
          <w:p w14:paraId="224BCF0F" w14:textId="77777777" w:rsidR="009C3487" w:rsidRDefault="009C3487" w:rsidP="0092326D"/>
        </w:tc>
        <w:tc>
          <w:tcPr>
            <w:tcW w:w="876" w:type="dxa"/>
            <w:vMerge/>
          </w:tcPr>
          <w:p w14:paraId="5153446C" w14:textId="77777777" w:rsidR="009C3487" w:rsidRDefault="009C3487" w:rsidP="0092326D"/>
        </w:tc>
        <w:tc>
          <w:tcPr>
            <w:tcW w:w="876" w:type="dxa"/>
            <w:vMerge/>
          </w:tcPr>
          <w:p w14:paraId="0274B223" w14:textId="77777777" w:rsidR="009C3487" w:rsidRDefault="009C3487" w:rsidP="0092326D"/>
        </w:tc>
      </w:tr>
      <w:tr w:rsidR="009C3487" w14:paraId="383766F8" w14:textId="77777777" w:rsidTr="009275F5">
        <w:tc>
          <w:tcPr>
            <w:tcW w:w="426" w:type="dxa"/>
            <w:tcBorders>
              <w:bottom w:val="single" w:sz="18" w:space="0" w:color="auto"/>
            </w:tcBorders>
          </w:tcPr>
          <w:p w14:paraId="7F18A3C1" w14:textId="77777777" w:rsidR="009C3487" w:rsidRDefault="009C3487" w:rsidP="0092326D"/>
        </w:tc>
        <w:tc>
          <w:tcPr>
            <w:tcW w:w="3673" w:type="dxa"/>
            <w:tcBorders>
              <w:bottom w:val="single" w:sz="18" w:space="0" w:color="auto"/>
            </w:tcBorders>
          </w:tcPr>
          <w:p w14:paraId="6F4F1E5E" w14:textId="204BA47D" w:rsidR="009C3487" w:rsidRDefault="009C3487" w:rsidP="0092326D">
            <w:r>
              <w:t>WM-load 3-back: Group Mid Risk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494CF4B5" w14:textId="58E0FD61" w:rsidR="009C3487" w:rsidRDefault="009C3487" w:rsidP="006F631C">
            <w:pPr>
              <w:jc w:val="center"/>
            </w:pPr>
            <w:r>
              <w:t>-0.</w:t>
            </w:r>
            <w:r w:rsidR="00114E5A">
              <w:t>38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2854A7A3" w14:textId="1E73DEFB" w:rsidR="009C3487" w:rsidRPr="00332623" w:rsidRDefault="009C3487" w:rsidP="006F631C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2.</w:t>
            </w:r>
            <w:r w:rsidR="003925E9">
              <w:rPr>
                <w:color w:val="000000" w:themeColor="text1"/>
              </w:rPr>
              <w:t>22</w:t>
            </w:r>
            <w:r w:rsidRPr="00332623">
              <w:rPr>
                <w:color w:val="000000" w:themeColor="text1"/>
              </w:rPr>
              <w:t xml:space="preserve"> : </w:t>
            </w:r>
            <w:r w:rsidR="003925E9">
              <w:rPr>
                <w:color w:val="000000" w:themeColor="text1"/>
              </w:rPr>
              <w:t>1.4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2AFD08F" w14:textId="585C89CC" w:rsidR="009C3487" w:rsidRDefault="009C3487" w:rsidP="006F631C">
            <w:pPr>
              <w:jc w:val="center"/>
            </w:pPr>
            <w:r>
              <w:t>0.9</w:t>
            </w:r>
            <w:r w:rsidR="001F04FA">
              <w:t>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DE0EE91" w14:textId="65B5812A" w:rsidR="009C3487" w:rsidRDefault="009C3487" w:rsidP="006F631C">
            <w:pPr>
              <w:jc w:val="center"/>
            </w:pPr>
            <w:r>
              <w:t>-0.</w:t>
            </w:r>
            <w:r w:rsidR="001F04FA">
              <w:t>40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92D0ABD" w14:textId="37ABDF78" w:rsidR="009C3487" w:rsidRDefault="003352C6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5001DB3D" w14:textId="3EAB1680" w:rsidR="009C3487" w:rsidRDefault="009C3487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72448042" w14:textId="77777777" w:rsidR="009C3487" w:rsidRDefault="009C3487" w:rsidP="0092326D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48F960A8" w14:textId="77777777" w:rsidR="009C3487" w:rsidRDefault="009C3487" w:rsidP="0092326D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21FDF077" w14:textId="77777777" w:rsidR="009C3487" w:rsidRDefault="009C3487" w:rsidP="0092326D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25FEBA22" w14:textId="77777777" w:rsidR="009C3487" w:rsidRDefault="009C3487" w:rsidP="0092326D"/>
        </w:tc>
      </w:tr>
      <w:tr w:rsidR="006F631C" w14:paraId="66943D3C" w14:textId="77777777" w:rsidTr="009275F5">
        <w:tc>
          <w:tcPr>
            <w:tcW w:w="426" w:type="dxa"/>
            <w:tcBorders>
              <w:top w:val="single" w:sz="18" w:space="0" w:color="auto"/>
            </w:tcBorders>
          </w:tcPr>
          <w:p w14:paraId="40760FE9" w14:textId="675A98A4" w:rsidR="006F631C" w:rsidRDefault="006F631C" w:rsidP="009C3487">
            <w:r>
              <w:t>6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0C4D32FE" w14:textId="5E32F03F" w:rsidR="006F631C" w:rsidRDefault="006F631C" w:rsidP="009C3487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08A9E97B" w14:textId="089A818A" w:rsidR="006F631C" w:rsidRDefault="006F631C" w:rsidP="00E14D41">
            <w:pPr>
              <w:jc w:val="center"/>
            </w:pPr>
            <w:r>
              <w:t>9</w:t>
            </w:r>
            <w:r w:rsidR="001F04FA">
              <w:t>4.00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796ED7CA" w14:textId="62DA6704" w:rsidR="006F631C" w:rsidRPr="00332623" w:rsidRDefault="006F631C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92.</w:t>
            </w:r>
            <w:r w:rsidR="003925E9">
              <w:rPr>
                <w:color w:val="000000" w:themeColor="text1"/>
              </w:rPr>
              <w:t>84</w:t>
            </w:r>
            <w:r w:rsidRPr="00332623">
              <w:rPr>
                <w:color w:val="000000" w:themeColor="text1"/>
              </w:rPr>
              <w:t xml:space="preserve"> : 95.</w:t>
            </w:r>
            <w:r w:rsidR="003925E9">
              <w:rPr>
                <w:color w:val="000000" w:themeColor="text1"/>
              </w:rPr>
              <w:t>1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C5964DC" w14:textId="74ED970A" w:rsidR="006F631C" w:rsidRDefault="006F631C" w:rsidP="00E14D41">
            <w:pPr>
              <w:jc w:val="center"/>
            </w:pPr>
            <w:r>
              <w:t>0.59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C7F04CA" w14:textId="61A81FCE" w:rsidR="006F631C" w:rsidRDefault="006F631C" w:rsidP="00E14D41">
            <w:pPr>
              <w:jc w:val="center"/>
            </w:pPr>
            <w:r>
              <w:t>158.</w:t>
            </w:r>
            <w:r w:rsidR="002126BA">
              <w:t>66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FE7B46B" w14:textId="10877C94" w:rsidR="006F631C" w:rsidRDefault="006F631C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67012A16" w14:textId="73EA10F3" w:rsidR="006F631C" w:rsidRDefault="006F631C" w:rsidP="00E14D41">
            <w:pPr>
              <w:jc w:val="center"/>
            </w:pPr>
            <w:r>
              <w:t>5.2</w:t>
            </w:r>
            <w:r w:rsidR="00332623">
              <w:t>6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32B87731" w14:textId="2A5D7825" w:rsidR="006F631C" w:rsidRDefault="006F631C" w:rsidP="00E14D41">
            <w:pPr>
              <w:jc w:val="center"/>
            </w:pPr>
            <w:r>
              <w:t>158</w:t>
            </w:r>
            <w:r w:rsidR="002126BA">
              <w:t>5</w:t>
            </w:r>
            <w:r w:rsidR="008F34E0">
              <w:t>4.32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69C16D89" w14:textId="35CEDB60" w:rsidR="006F631C" w:rsidRDefault="006F631C" w:rsidP="00E14D41">
            <w:pPr>
              <w:jc w:val="center"/>
            </w:pPr>
            <w:r>
              <w:t>1</w:t>
            </w:r>
            <w:r w:rsidR="008F34E0">
              <w:t>5981.32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3C941FB3" w14:textId="5C9FF7DA" w:rsidR="006F631C" w:rsidRPr="008F34E0" w:rsidRDefault="006F631C" w:rsidP="00E14D41">
            <w:pPr>
              <w:jc w:val="center"/>
              <w:rPr>
                <w:color w:val="000000" w:themeColor="text1"/>
              </w:rPr>
            </w:pPr>
            <w:r w:rsidRPr="008F34E0">
              <w:rPr>
                <w:color w:val="000000" w:themeColor="text1"/>
              </w:rPr>
              <w:t>1.</w:t>
            </w:r>
            <w:r w:rsidR="008F34E0" w:rsidRPr="008F34E0">
              <w:rPr>
                <w:color w:val="000000" w:themeColor="text1"/>
              </w:rPr>
              <w:t>57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990E455" w14:textId="582F8C1B" w:rsidR="006F631C" w:rsidRPr="008F34E0" w:rsidRDefault="006F631C" w:rsidP="00E14D41">
            <w:pPr>
              <w:jc w:val="center"/>
              <w:rPr>
                <w:color w:val="000000" w:themeColor="text1"/>
              </w:rPr>
            </w:pPr>
            <w:r w:rsidRPr="008F34E0">
              <w:rPr>
                <w:color w:val="000000" w:themeColor="text1"/>
              </w:rPr>
              <w:t>0.4</w:t>
            </w:r>
            <w:r w:rsidR="008F34E0" w:rsidRPr="008F34E0">
              <w:rPr>
                <w:color w:val="000000" w:themeColor="text1"/>
              </w:rPr>
              <w:t>6</w:t>
            </w:r>
          </w:p>
        </w:tc>
      </w:tr>
      <w:tr w:rsidR="006F631C" w14:paraId="654E4483" w14:textId="77777777" w:rsidTr="009275F5">
        <w:tc>
          <w:tcPr>
            <w:tcW w:w="426" w:type="dxa"/>
          </w:tcPr>
          <w:p w14:paraId="5FFE1504" w14:textId="77777777" w:rsidR="006F631C" w:rsidRDefault="006F631C" w:rsidP="009C3487"/>
        </w:tc>
        <w:tc>
          <w:tcPr>
            <w:tcW w:w="3673" w:type="dxa"/>
          </w:tcPr>
          <w:p w14:paraId="31791BB6" w14:textId="63377D1F" w:rsidR="006F631C" w:rsidRDefault="006F631C" w:rsidP="009C3487">
            <w:r>
              <w:t>WM-load: 1-back</w:t>
            </w:r>
          </w:p>
        </w:tc>
        <w:tc>
          <w:tcPr>
            <w:tcW w:w="1415" w:type="dxa"/>
          </w:tcPr>
          <w:p w14:paraId="0E28E61E" w14:textId="56AD563E" w:rsidR="006F631C" w:rsidRDefault="006F631C" w:rsidP="00E14D41">
            <w:pPr>
              <w:jc w:val="center"/>
            </w:pPr>
            <w:r>
              <w:t>-3.39</w:t>
            </w:r>
          </w:p>
        </w:tc>
        <w:tc>
          <w:tcPr>
            <w:tcW w:w="1837" w:type="dxa"/>
          </w:tcPr>
          <w:p w14:paraId="5210CDEF" w14:textId="4607CCBE" w:rsidR="006F631C" w:rsidRPr="00332623" w:rsidRDefault="006F631C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4.60 : -2.1</w:t>
            </w:r>
            <w:r w:rsidR="00332623" w:rsidRPr="00332623">
              <w:rPr>
                <w:color w:val="000000" w:themeColor="text1"/>
              </w:rPr>
              <w:t>7</w:t>
            </w:r>
          </w:p>
        </w:tc>
        <w:tc>
          <w:tcPr>
            <w:tcW w:w="990" w:type="dxa"/>
          </w:tcPr>
          <w:p w14:paraId="69B93D23" w14:textId="2CFF082B" w:rsidR="006F631C" w:rsidRDefault="006F631C" w:rsidP="00E14D41">
            <w:pPr>
              <w:jc w:val="center"/>
            </w:pPr>
            <w:r>
              <w:t>0.62</w:t>
            </w:r>
          </w:p>
        </w:tc>
        <w:tc>
          <w:tcPr>
            <w:tcW w:w="1134" w:type="dxa"/>
          </w:tcPr>
          <w:p w14:paraId="026B5677" w14:textId="686C1D47" w:rsidR="006F631C" w:rsidRDefault="006F631C" w:rsidP="00E14D41">
            <w:pPr>
              <w:jc w:val="center"/>
            </w:pPr>
            <w:r>
              <w:t>-5.4</w:t>
            </w:r>
            <w:r w:rsidR="002126BA">
              <w:t>4</w:t>
            </w:r>
          </w:p>
        </w:tc>
        <w:tc>
          <w:tcPr>
            <w:tcW w:w="992" w:type="dxa"/>
          </w:tcPr>
          <w:p w14:paraId="6AE0B22C" w14:textId="38C2F27D" w:rsidR="006F631C" w:rsidRDefault="006F631C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492042DD" w14:textId="11F81759" w:rsidR="006F631C" w:rsidRDefault="006F631C" w:rsidP="00E14D41">
            <w:pPr>
              <w:jc w:val="center"/>
            </w:pPr>
            <w:r>
              <w:t>3.6</w:t>
            </w:r>
            <w:r w:rsidR="00332623">
              <w:t>5</w:t>
            </w:r>
          </w:p>
        </w:tc>
        <w:tc>
          <w:tcPr>
            <w:tcW w:w="1272" w:type="dxa"/>
            <w:vMerge/>
          </w:tcPr>
          <w:p w14:paraId="75B1F2DF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46BF4601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32ED6AE8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592B1840" w14:textId="77777777" w:rsidR="006F631C" w:rsidRDefault="006F631C" w:rsidP="00E14D41">
            <w:pPr>
              <w:jc w:val="center"/>
            </w:pPr>
          </w:p>
        </w:tc>
      </w:tr>
      <w:tr w:rsidR="006F631C" w14:paraId="30F192B2" w14:textId="77777777" w:rsidTr="009275F5">
        <w:tc>
          <w:tcPr>
            <w:tcW w:w="426" w:type="dxa"/>
          </w:tcPr>
          <w:p w14:paraId="06A739B3" w14:textId="77777777" w:rsidR="006F631C" w:rsidRDefault="006F631C" w:rsidP="009C3487"/>
        </w:tc>
        <w:tc>
          <w:tcPr>
            <w:tcW w:w="3673" w:type="dxa"/>
          </w:tcPr>
          <w:p w14:paraId="585D2EEA" w14:textId="62C7FF1A" w:rsidR="006F631C" w:rsidRDefault="006F631C" w:rsidP="009C3487">
            <w:r>
              <w:t>WM-load: 2-back</w:t>
            </w:r>
          </w:p>
        </w:tc>
        <w:tc>
          <w:tcPr>
            <w:tcW w:w="1415" w:type="dxa"/>
          </w:tcPr>
          <w:p w14:paraId="09DDAB44" w14:textId="70413297" w:rsidR="006F631C" w:rsidRDefault="006F631C" w:rsidP="00E14D41">
            <w:pPr>
              <w:jc w:val="center"/>
            </w:pPr>
            <w:r>
              <w:t>-5.8</w:t>
            </w:r>
            <w:r w:rsidR="001F04FA">
              <w:t>8</w:t>
            </w:r>
          </w:p>
        </w:tc>
        <w:tc>
          <w:tcPr>
            <w:tcW w:w="1837" w:type="dxa"/>
          </w:tcPr>
          <w:p w14:paraId="18000488" w14:textId="0F960940" w:rsidR="006F631C" w:rsidRPr="00332623" w:rsidRDefault="006F631C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7.10 : -4.6</w:t>
            </w:r>
            <w:r w:rsidR="00332623" w:rsidRPr="00332623">
              <w:rPr>
                <w:color w:val="000000" w:themeColor="text1"/>
              </w:rPr>
              <w:t>6</w:t>
            </w:r>
          </w:p>
        </w:tc>
        <w:tc>
          <w:tcPr>
            <w:tcW w:w="990" w:type="dxa"/>
          </w:tcPr>
          <w:p w14:paraId="53BA8B0E" w14:textId="3DEED8A6" w:rsidR="006F631C" w:rsidRDefault="006F631C" w:rsidP="00E14D41">
            <w:pPr>
              <w:jc w:val="center"/>
            </w:pPr>
            <w:r>
              <w:t>0.62</w:t>
            </w:r>
          </w:p>
        </w:tc>
        <w:tc>
          <w:tcPr>
            <w:tcW w:w="1134" w:type="dxa"/>
          </w:tcPr>
          <w:p w14:paraId="36757406" w14:textId="65D1299C" w:rsidR="006F631C" w:rsidRDefault="006F631C" w:rsidP="00E14D41">
            <w:pPr>
              <w:jc w:val="center"/>
            </w:pPr>
            <w:r>
              <w:t>-9.4</w:t>
            </w:r>
            <w:r w:rsidR="002126BA">
              <w:t>3</w:t>
            </w:r>
          </w:p>
        </w:tc>
        <w:tc>
          <w:tcPr>
            <w:tcW w:w="992" w:type="dxa"/>
          </w:tcPr>
          <w:p w14:paraId="52F0DF26" w14:textId="29DD6C25" w:rsidR="006F631C" w:rsidRDefault="006F631C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7DAD8DE4" w14:textId="77777777" w:rsidR="006F631C" w:rsidRDefault="006F631C" w:rsidP="00E14D41">
            <w:pPr>
              <w:jc w:val="center"/>
            </w:pPr>
          </w:p>
        </w:tc>
        <w:tc>
          <w:tcPr>
            <w:tcW w:w="1272" w:type="dxa"/>
            <w:vMerge/>
          </w:tcPr>
          <w:p w14:paraId="062962E9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7CC43A84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0F05CACC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6C41BCB6" w14:textId="77777777" w:rsidR="006F631C" w:rsidRDefault="006F631C" w:rsidP="00E14D41">
            <w:pPr>
              <w:jc w:val="center"/>
            </w:pPr>
          </w:p>
        </w:tc>
      </w:tr>
      <w:tr w:rsidR="006F631C" w14:paraId="04AAC133" w14:textId="77777777" w:rsidTr="009275F5">
        <w:tc>
          <w:tcPr>
            <w:tcW w:w="426" w:type="dxa"/>
          </w:tcPr>
          <w:p w14:paraId="3E9584D1" w14:textId="77777777" w:rsidR="006F631C" w:rsidRDefault="006F631C" w:rsidP="009C3487"/>
        </w:tc>
        <w:tc>
          <w:tcPr>
            <w:tcW w:w="3673" w:type="dxa"/>
          </w:tcPr>
          <w:p w14:paraId="09150AB7" w14:textId="2D92776A" w:rsidR="006F631C" w:rsidRDefault="006F631C" w:rsidP="009C3487">
            <w:r>
              <w:t>WM-load: 3-back</w:t>
            </w:r>
          </w:p>
        </w:tc>
        <w:tc>
          <w:tcPr>
            <w:tcW w:w="1415" w:type="dxa"/>
          </w:tcPr>
          <w:p w14:paraId="0748B838" w14:textId="4F523CFA" w:rsidR="006F631C" w:rsidRDefault="006F631C" w:rsidP="00E14D41">
            <w:pPr>
              <w:jc w:val="center"/>
            </w:pPr>
            <w:r>
              <w:t>-13.9</w:t>
            </w:r>
            <w:r w:rsidR="001F04FA">
              <w:t>6</w:t>
            </w:r>
          </w:p>
        </w:tc>
        <w:tc>
          <w:tcPr>
            <w:tcW w:w="1837" w:type="dxa"/>
          </w:tcPr>
          <w:p w14:paraId="0BCFF67E" w14:textId="089FAC40" w:rsidR="006F631C" w:rsidRPr="00332623" w:rsidRDefault="006F631C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5.1</w:t>
            </w:r>
            <w:r w:rsidR="003925E9">
              <w:rPr>
                <w:color w:val="000000" w:themeColor="text1"/>
              </w:rPr>
              <w:t>9</w:t>
            </w:r>
            <w:r w:rsidRPr="00332623">
              <w:rPr>
                <w:color w:val="000000" w:themeColor="text1"/>
              </w:rPr>
              <w:t xml:space="preserve"> : -12.7</w:t>
            </w:r>
            <w:r w:rsidR="003925E9">
              <w:rPr>
                <w:color w:val="000000" w:themeColor="text1"/>
              </w:rPr>
              <w:t>4</w:t>
            </w:r>
          </w:p>
        </w:tc>
        <w:tc>
          <w:tcPr>
            <w:tcW w:w="990" w:type="dxa"/>
          </w:tcPr>
          <w:p w14:paraId="442FF173" w14:textId="2DA20D1D" w:rsidR="006F631C" w:rsidRDefault="006F631C" w:rsidP="00E14D41">
            <w:pPr>
              <w:jc w:val="center"/>
            </w:pPr>
            <w:r>
              <w:t>0.6</w:t>
            </w:r>
            <w:r w:rsidR="001F04FA">
              <w:t>3</w:t>
            </w:r>
          </w:p>
        </w:tc>
        <w:tc>
          <w:tcPr>
            <w:tcW w:w="1134" w:type="dxa"/>
          </w:tcPr>
          <w:p w14:paraId="7E4EB306" w14:textId="4DA57C44" w:rsidR="006F631C" w:rsidRDefault="006F631C" w:rsidP="00E14D41">
            <w:pPr>
              <w:jc w:val="center"/>
            </w:pPr>
            <w:r>
              <w:t>-22.3</w:t>
            </w:r>
            <w:r w:rsidR="002126BA">
              <w:t>1</w:t>
            </w:r>
          </w:p>
        </w:tc>
        <w:tc>
          <w:tcPr>
            <w:tcW w:w="992" w:type="dxa"/>
          </w:tcPr>
          <w:p w14:paraId="2C36DCC0" w14:textId="2E8A8CE7" w:rsidR="006F631C" w:rsidRDefault="006F631C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4FBF770F" w14:textId="77777777" w:rsidR="006F631C" w:rsidRDefault="006F631C" w:rsidP="00E14D41">
            <w:pPr>
              <w:jc w:val="center"/>
            </w:pPr>
          </w:p>
        </w:tc>
        <w:tc>
          <w:tcPr>
            <w:tcW w:w="1272" w:type="dxa"/>
            <w:vMerge/>
          </w:tcPr>
          <w:p w14:paraId="7F4754F6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6E934B63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3C01611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1B1B62D2" w14:textId="77777777" w:rsidR="006F631C" w:rsidRDefault="006F631C" w:rsidP="00E14D41">
            <w:pPr>
              <w:jc w:val="center"/>
            </w:pPr>
          </w:p>
        </w:tc>
      </w:tr>
      <w:tr w:rsidR="006F631C" w14:paraId="1B84A51D" w14:textId="77777777" w:rsidTr="009275F5">
        <w:tc>
          <w:tcPr>
            <w:tcW w:w="426" w:type="dxa"/>
          </w:tcPr>
          <w:p w14:paraId="232A694A" w14:textId="77777777" w:rsidR="006F631C" w:rsidRDefault="006F631C" w:rsidP="009C3487"/>
        </w:tc>
        <w:tc>
          <w:tcPr>
            <w:tcW w:w="3673" w:type="dxa"/>
          </w:tcPr>
          <w:p w14:paraId="2D161413" w14:textId="66FBF7B8" w:rsidR="006F631C" w:rsidRDefault="006F631C" w:rsidP="009C3487">
            <w:r>
              <w:t>Flanker type: Alcohol</w:t>
            </w:r>
          </w:p>
        </w:tc>
        <w:tc>
          <w:tcPr>
            <w:tcW w:w="1415" w:type="dxa"/>
          </w:tcPr>
          <w:p w14:paraId="430CEEB9" w14:textId="557D68D1" w:rsidR="006F631C" w:rsidRDefault="006F631C" w:rsidP="00E14D41">
            <w:pPr>
              <w:jc w:val="center"/>
            </w:pPr>
            <w:r>
              <w:t>1.</w:t>
            </w:r>
            <w:r w:rsidR="001F04FA">
              <w:t>89</w:t>
            </w:r>
          </w:p>
        </w:tc>
        <w:tc>
          <w:tcPr>
            <w:tcW w:w="1837" w:type="dxa"/>
          </w:tcPr>
          <w:p w14:paraId="622F1688" w14:textId="73F29A10" w:rsidR="006F631C" w:rsidRPr="00332623" w:rsidRDefault="003925E9" w:rsidP="00E14D4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1</w:t>
            </w:r>
            <w:r w:rsidR="006F631C" w:rsidRPr="00332623">
              <w:rPr>
                <w:color w:val="000000" w:themeColor="text1"/>
              </w:rPr>
              <w:t xml:space="preserve"> : 2.</w:t>
            </w:r>
            <w:r>
              <w:rPr>
                <w:color w:val="000000" w:themeColor="text1"/>
              </w:rPr>
              <w:t>78</w:t>
            </w:r>
          </w:p>
        </w:tc>
        <w:tc>
          <w:tcPr>
            <w:tcW w:w="990" w:type="dxa"/>
          </w:tcPr>
          <w:p w14:paraId="43804BC1" w14:textId="50A8C535" w:rsidR="006F631C" w:rsidRDefault="006F631C" w:rsidP="00E14D41">
            <w:pPr>
              <w:jc w:val="center"/>
            </w:pPr>
            <w:r>
              <w:t>0.45</w:t>
            </w:r>
          </w:p>
        </w:tc>
        <w:tc>
          <w:tcPr>
            <w:tcW w:w="1134" w:type="dxa"/>
          </w:tcPr>
          <w:p w14:paraId="2BE6F79E" w14:textId="28EFDD7A" w:rsidR="006F631C" w:rsidRDefault="006F631C" w:rsidP="00E14D41">
            <w:pPr>
              <w:jc w:val="center"/>
            </w:pPr>
            <w:r>
              <w:t>4.</w:t>
            </w:r>
            <w:r w:rsidR="002126BA">
              <w:t>17</w:t>
            </w:r>
          </w:p>
        </w:tc>
        <w:tc>
          <w:tcPr>
            <w:tcW w:w="992" w:type="dxa"/>
          </w:tcPr>
          <w:p w14:paraId="56B62D55" w14:textId="4905BEDB" w:rsidR="006F631C" w:rsidRDefault="003352C6" w:rsidP="00E14D41">
            <w:pPr>
              <w:jc w:val="center"/>
            </w:pPr>
            <w:r>
              <w:t>.002</w:t>
            </w:r>
          </w:p>
        </w:tc>
        <w:tc>
          <w:tcPr>
            <w:tcW w:w="1136" w:type="dxa"/>
          </w:tcPr>
          <w:p w14:paraId="25F5F3EA" w14:textId="0882A602" w:rsidR="006F631C" w:rsidRDefault="006F631C" w:rsidP="00E14D41">
            <w:pPr>
              <w:jc w:val="center"/>
            </w:pPr>
            <w:r>
              <w:t>4.</w:t>
            </w:r>
            <w:r w:rsidR="00332623">
              <w:t>68</w:t>
            </w:r>
          </w:p>
        </w:tc>
        <w:tc>
          <w:tcPr>
            <w:tcW w:w="1272" w:type="dxa"/>
            <w:vMerge/>
          </w:tcPr>
          <w:p w14:paraId="679B3045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4797C638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49C358D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17BF2895" w14:textId="77777777" w:rsidR="006F631C" w:rsidRDefault="006F631C" w:rsidP="00E14D41">
            <w:pPr>
              <w:jc w:val="center"/>
            </w:pPr>
          </w:p>
        </w:tc>
      </w:tr>
      <w:tr w:rsidR="006F631C" w14:paraId="0943D38C" w14:textId="77777777" w:rsidTr="009275F5">
        <w:tc>
          <w:tcPr>
            <w:tcW w:w="426" w:type="dxa"/>
          </w:tcPr>
          <w:p w14:paraId="4ABEF9DD" w14:textId="77777777" w:rsidR="006F631C" w:rsidRDefault="006F631C" w:rsidP="009C3487"/>
        </w:tc>
        <w:tc>
          <w:tcPr>
            <w:tcW w:w="3673" w:type="dxa"/>
          </w:tcPr>
          <w:p w14:paraId="1B847332" w14:textId="6B5B425B" w:rsidR="006F631C" w:rsidRDefault="006F631C" w:rsidP="009C3487">
            <w:r>
              <w:t>Group High Risk</w:t>
            </w:r>
          </w:p>
        </w:tc>
        <w:tc>
          <w:tcPr>
            <w:tcW w:w="1415" w:type="dxa"/>
          </w:tcPr>
          <w:p w14:paraId="43440BD2" w14:textId="5CBFF134" w:rsidR="006F631C" w:rsidRDefault="001F04FA" w:rsidP="00E14D41">
            <w:pPr>
              <w:jc w:val="center"/>
            </w:pPr>
            <w:r>
              <w:t>1.18</w:t>
            </w:r>
          </w:p>
        </w:tc>
        <w:tc>
          <w:tcPr>
            <w:tcW w:w="1837" w:type="dxa"/>
          </w:tcPr>
          <w:p w14:paraId="24865C25" w14:textId="681540FD" w:rsidR="006F631C" w:rsidRPr="00332623" w:rsidRDefault="006F631C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1.</w:t>
            </w:r>
            <w:r w:rsidR="003925E9">
              <w:rPr>
                <w:color w:val="000000" w:themeColor="text1"/>
              </w:rPr>
              <w:t>55</w:t>
            </w:r>
            <w:r w:rsidRPr="00332623">
              <w:rPr>
                <w:color w:val="000000" w:themeColor="text1"/>
              </w:rPr>
              <w:t xml:space="preserve"> : 3.</w:t>
            </w:r>
            <w:r w:rsidR="003925E9">
              <w:rPr>
                <w:color w:val="000000" w:themeColor="text1"/>
              </w:rPr>
              <w:t>90</w:t>
            </w:r>
          </w:p>
        </w:tc>
        <w:tc>
          <w:tcPr>
            <w:tcW w:w="990" w:type="dxa"/>
          </w:tcPr>
          <w:p w14:paraId="5189BDA6" w14:textId="71616E51" w:rsidR="006F631C" w:rsidRDefault="006F631C" w:rsidP="00E14D41">
            <w:pPr>
              <w:jc w:val="center"/>
            </w:pPr>
            <w:r>
              <w:t>1.3</w:t>
            </w:r>
            <w:r w:rsidR="001F04FA">
              <w:t>9</w:t>
            </w:r>
          </w:p>
        </w:tc>
        <w:tc>
          <w:tcPr>
            <w:tcW w:w="1134" w:type="dxa"/>
          </w:tcPr>
          <w:p w14:paraId="2C3D6AB7" w14:textId="4EB60B33" w:rsidR="006F631C" w:rsidRDefault="006F631C" w:rsidP="00E14D41">
            <w:pPr>
              <w:jc w:val="center"/>
            </w:pPr>
            <w:r>
              <w:t>0.</w:t>
            </w:r>
            <w:r w:rsidR="002126BA">
              <w:t>84</w:t>
            </w:r>
          </w:p>
        </w:tc>
        <w:tc>
          <w:tcPr>
            <w:tcW w:w="992" w:type="dxa"/>
          </w:tcPr>
          <w:p w14:paraId="4B33A70D" w14:textId="056D332E" w:rsidR="006F631C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179C7CE2" w14:textId="26B90AE8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96FB7CD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7DEB1B2C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3F7E4FCF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6BC89688" w14:textId="77777777" w:rsidR="006F631C" w:rsidRDefault="006F631C" w:rsidP="00E14D41">
            <w:pPr>
              <w:jc w:val="center"/>
            </w:pPr>
          </w:p>
        </w:tc>
      </w:tr>
      <w:tr w:rsidR="006F631C" w14:paraId="58B1602E" w14:textId="77777777" w:rsidTr="009275F5">
        <w:tc>
          <w:tcPr>
            <w:tcW w:w="426" w:type="dxa"/>
          </w:tcPr>
          <w:p w14:paraId="0A176A2B" w14:textId="77777777" w:rsidR="006F631C" w:rsidRDefault="006F631C" w:rsidP="009C3487"/>
        </w:tc>
        <w:tc>
          <w:tcPr>
            <w:tcW w:w="3673" w:type="dxa"/>
          </w:tcPr>
          <w:p w14:paraId="3F50B1F6" w14:textId="270D8835" w:rsidR="006F631C" w:rsidRDefault="006F631C" w:rsidP="009C3487">
            <w:r>
              <w:t>Group Mid Risk</w:t>
            </w:r>
          </w:p>
        </w:tc>
        <w:tc>
          <w:tcPr>
            <w:tcW w:w="1415" w:type="dxa"/>
          </w:tcPr>
          <w:p w14:paraId="15C80901" w14:textId="6A0E9874" w:rsidR="006F631C" w:rsidRDefault="006F631C" w:rsidP="00E14D41">
            <w:pPr>
              <w:jc w:val="center"/>
            </w:pPr>
            <w:r>
              <w:t>-0.</w:t>
            </w:r>
            <w:r w:rsidR="001F04FA">
              <w:t>27</w:t>
            </w:r>
          </w:p>
        </w:tc>
        <w:tc>
          <w:tcPr>
            <w:tcW w:w="1837" w:type="dxa"/>
          </w:tcPr>
          <w:p w14:paraId="360E2EA6" w14:textId="74824602" w:rsidR="006F631C" w:rsidRPr="00332623" w:rsidRDefault="006F631C" w:rsidP="00E14D41">
            <w:pPr>
              <w:jc w:val="center"/>
              <w:rPr>
                <w:color w:val="000000" w:themeColor="text1"/>
              </w:rPr>
            </w:pPr>
            <w:r w:rsidRPr="00332623">
              <w:rPr>
                <w:color w:val="000000" w:themeColor="text1"/>
              </w:rPr>
              <w:t>-</w:t>
            </w:r>
            <w:r w:rsidR="00332623" w:rsidRPr="00332623">
              <w:rPr>
                <w:color w:val="000000" w:themeColor="text1"/>
              </w:rPr>
              <w:t>2.</w:t>
            </w:r>
            <w:r w:rsidR="003925E9">
              <w:rPr>
                <w:color w:val="000000" w:themeColor="text1"/>
              </w:rPr>
              <w:t>17</w:t>
            </w:r>
            <w:r w:rsidRPr="00332623">
              <w:rPr>
                <w:color w:val="000000" w:themeColor="text1"/>
              </w:rPr>
              <w:t xml:space="preserve"> : 1.</w:t>
            </w:r>
            <w:r w:rsidR="003925E9">
              <w:rPr>
                <w:color w:val="000000" w:themeColor="text1"/>
              </w:rPr>
              <w:t>64</w:t>
            </w:r>
          </w:p>
        </w:tc>
        <w:tc>
          <w:tcPr>
            <w:tcW w:w="990" w:type="dxa"/>
          </w:tcPr>
          <w:p w14:paraId="5920747D" w14:textId="24B9004C" w:rsidR="006F631C" w:rsidRDefault="006F631C" w:rsidP="00E14D41">
            <w:pPr>
              <w:jc w:val="center"/>
            </w:pPr>
            <w:r>
              <w:t>0.9</w:t>
            </w:r>
            <w:r w:rsidR="001F04FA">
              <w:t>7</w:t>
            </w:r>
          </w:p>
        </w:tc>
        <w:tc>
          <w:tcPr>
            <w:tcW w:w="1134" w:type="dxa"/>
          </w:tcPr>
          <w:p w14:paraId="4D21C59D" w14:textId="7FCAF1D8" w:rsidR="006F631C" w:rsidRDefault="006F631C" w:rsidP="00E14D41">
            <w:pPr>
              <w:jc w:val="center"/>
            </w:pPr>
            <w:r>
              <w:t>-0.</w:t>
            </w:r>
            <w:r w:rsidR="002126BA">
              <w:t>28</w:t>
            </w:r>
          </w:p>
        </w:tc>
        <w:tc>
          <w:tcPr>
            <w:tcW w:w="992" w:type="dxa"/>
          </w:tcPr>
          <w:p w14:paraId="23A6E896" w14:textId="7B2251AB" w:rsidR="006F631C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55358015" w14:textId="23E425E6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07F8B50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38101BD5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5D0894D1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D420472" w14:textId="77777777" w:rsidR="006F631C" w:rsidRDefault="006F631C" w:rsidP="00E14D41">
            <w:pPr>
              <w:jc w:val="center"/>
            </w:pPr>
          </w:p>
        </w:tc>
      </w:tr>
      <w:tr w:rsidR="006F631C" w14:paraId="21484355" w14:textId="77777777" w:rsidTr="009275F5">
        <w:tc>
          <w:tcPr>
            <w:tcW w:w="426" w:type="dxa"/>
          </w:tcPr>
          <w:p w14:paraId="27C3AB97" w14:textId="77777777" w:rsidR="006F631C" w:rsidRDefault="006F631C" w:rsidP="009C3487"/>
        </w:tc>
        <w:tc>
          <w:tcPr>
            <w:tcW w:w="3673" w:type="dxa"/>
          </w:tcPr>
          <w:p w14:paraId="189A8265" w14:textId="4D2F295A" w:rsidR="006F631C" w:rsidRDefault="006F631C" w:rsidP="009C3487">
            <w:r>
              <w:t>WM-load 1-back: Flanker Alcohol</w:t>
            </w:r>
          </w:p>
        </w:tc>
        <w:tc>
          <w:tcPr>
            <w:tcW w:w="1415" w:type="dxa"/>
          </w:tcPr>
          <w:p w14:paraId="7A891B8E" w14:textId="630A73A7" w:rsidR="006F631C" w:rsidRDefault="006F631C" w:rsidP="00E14D41">
            <w:pPr>
              <w:jc w:val="center"/>
            </w:pPr>
            <w:r>
              <w:t>-0.89</w:t>
            </w:r>
          </w:p>
        </w:tc>
        <w:tc>
          <w:tcPr>
            <w:tcW w:w="1837" w:type="dxa"/>
          </w:tcPr>
          <w:p w14:paraId="78F2FFA2" w14:textId="6D07835D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2.0</w:t>
            </w:r>
            <w:r w:rsidR="003925E9" w:rsidRPr="003925E9">
              <w:rPr>
                <w:color w:val="000000" w:themeColor="text1"/>
              </w:rPr>
              <w:t>5</w:t>
            </w:r>
            <w:r w:rsidRPr="003925E9">
              <w:rPr>
                <w:color w:val="000000" w:themeColor="text1"/>
              </w:rPr>
              <w:t xml:space="preserve"> : 0.2</w:t>
            </w:r>
            <w:r w:rsidR="003925E9" w:rsidRPr="003925E9">
              <w:rPr>
                <w:color w:val="000000" w:themeColor="text1"/>
              </w:rPr>
              <w:t>6</w:t>
            </w:r>
          </w:p>
        </w:tc>
        <w:tc>
          <w:tcPr>
            <w:tcW w:w="990" w:type="dxa"/>
          </w:tcPr>
          <w:p w14:paraId="1D45DD05" w14:textId="08EAE133" w:rsidR="006F631C" w:rsidRDefault="006F631C" w:rsidP="00E14D41">
            <w:pPr>
              <w:jc w:val="center"/>
            </w:pPr>
            <w:r>
              <w:t>0.59</w:t>
            </w:r>
          </w:p>
        </w:tc>
        <w:tc>
          <w:tcPr>
            <w:tcW w:w="1134" w:type="dxa"/>
          </w:tcPr>
          <w:p w14:paraId="1C3CC357" w14:textId="5887FA47" w:rsidR="006F631C" w:rsidRDefault="006F631C" w:rsidP="00E14D41">
            <w:pPr>
              <w:jc w:val="center"/>
            </w:pPr>
            <w:r>
              <w:t>-1.51</w:t>
            </w:r>
          </w:p>
        </w:tc>
        <w:tc>
          <w:tcPr>
            <w:tcW w:w="992" w:type="dxa"/>
          </w:tcPr>
          <w:p w14:paraId="621E8EC2" w14:textId="5D455706" w:rsidR="006F631C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4957A47C" w14:textId="028EA434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24DF420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439B499D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3763EBA5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0F53EA18" w14:textId="77777777" w:rsidR="006F631C" w:rsidRDefault="006F631C" w:rsidP="00E14D41">
            <w:pPr>
              <w:jc w:val="center"/>
            </w:pPr>
          </w:p>
        </w:tc>
      </w:tr>
      <w:tr w:rsidR="006F631C" w14:paraId="77FF8199" w14:textId="77777777" w:rsidTr="009275F5">
        <w:tc>
          <w:tcPr>
            <w:tcW w:w="426" w:type="dxa"/>
          </w:tcPr>
          <w:p w14:paraId="6C4BD896" w14:textId="77777777" w:rsidR="006F631C" w:rsidRDefault="006F631C" w:rsidP="009C3487"/>
        </w:tc>
        <w:tc>
          <w:tcPr>
            <w:tcW w:w="3673" w:type="dxa"/>
          </w:tcPr>
          <w:p w14:paraId="34C0E1FD" w14:textId="25524234" w:rsidR="006F631C" w:rsidRDefault="006F631C" w:rsidP="009C3487">
            <w:r>
              <w:t>WM-load 2-back: Flanker Alcohol</w:t>
            </w:r>
          </w:p>
        </w:tc>
        <w:tc>
          <w:tcPr>
            <w:tcW w:w="1415" w:type="dxa"/>
          </w:tcPr>
          <w:p w14:paraId="66AA652C" w14:textId="4601A49B" w:rsidR="006F631C" w:rsidRDefault="006F631C" w:rsidP="00E14D41">
            <w:pPr>
              <w:jc w:val="center"/>
            </w:pPr>
            <w:r>
              <w:t>-4.34</w:t>
            </w:r>
          </w:p>
        </w:tc>
        <w:tc>
          <w:tcPr>
            <w:tcW w:w="1837" w:type="dxa"/>
          </w:tcPr>
          <w:p w14:paraId="31F84704" w14:textId="7911F9AD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5.5</w:t>
            </w:r>
            <w:r w:rsidR="00332623" w:rsidRPr="003925E9">
              <w:rPr>
                <w:color w:val="000000" w:themeColor="text1"/>
              </w:rPr>
              <w:t>1</w:t>
            </w:r>
            <w:r w:rsidRPr="003925E9">
              <w:rPr>
                <w:color w:val="000000" w:themeColor="text1"/>
              </w:rPr>
              <w:t xml:space="preserve"> : -3.18</w:t>
            </w:r>
          </w:p>
        </w:tc>
        <w:tc>
          <w:tcPr>
            <w:tcW w:w="990" w:type="dxa"/>
          </w:tcPr>
          <w:p w14:paraId="1CC92BDD" w14:textId="3977041F" w:rsidR="006F631C" w:rsidRDefault="006F631C" w:rsidP="00E14D41">
            <w:pPr>
              <w:jc w:val="center"/>
            </w:pPr>
            <w:r>
              <w:t>0.59</w:t>
            </w:r>
          </w:p>
        </w:tc>
        <w:tc>
          <w:tcPr>
            <w:tcW w:w="1134" w:type="dxa"/>
          </w:tcPr>
          <w:p w14:paraId="6CA474BB" w14:textId="2D6D132B" w:rsidR="006F631C" w:rsidRDefault="006F631C" w:rsidP="00E14D41">
            <w:pPr>
              <w:jc w:val="center"/>
            </w:pPr>
            <w:r>
              <w:t>-7.3</w:t>
            </w:r>
            <w:r w:rsidR="002126BA">
              <w:t>0</w:t>
            </w:r>
          </w:p>
        </w:tc>
        <w:tc>
          <w:tcPr>
            <w:tcW w:w="992" w:type="dxa"/>
          </w:tcPr>
          <w:p w14:paraId="7C1F13A7" w14:textId="795BE56B" w:rsidR="006F631C" w:rsidRDefault="006F631C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4F41F942" w14:textId="353E027C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104421A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0B68B338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4AB021AB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62086B0B" w14:textId="77777777" w:rsidR="006F631C" w:rsidRDefault="006F631C" w:rsidP="00E14D41">
            <w:pPr>
              <w:jc w:val="center"/>
            </w:pPr>
          </w:p>
        </w:tc>
      </w:tr>
      <w:tr w:rsidR="006F631C" w14:paraId="5F218D16" w14:textId="77777777" w:rsidTr="009275F5">
        <w:tc>
          <w:tcPr>
            <w:tcW w:w="426" w:type="dxa"/>
          </w:tcPr>
          <w:p w14:paraId="201BCD69" w14:textId="77777777" w:rsidR="006F631C" w:rsidRDefault="006F631C" w:rsidP="009C3487"/>
        </w:tc>
        <w:tc>
          <w:tcPr>
            <w:tcW w:w="3673" w:type="dxa"/>
          </w:tcPr>
          <w:p w14:paraId="65A3EE2A" w14:textId="5FC29CEE" w:rsidR="006F631C" w:rsidRDefault="006F631C" w:rsidP="009C3487">
            <w:r>
              <w:t>WM-load 3-back: Flanker Alcohol</w:t>
            </w:r>
          </w:p>
        </w:tc>
        <w:tc>
          <w:tcPr>
            <w:tcW w:w="1415" w:type="dxa"/>
          </w:tcPr>
          <w:p w14:paraId="5CF4A3DD" w14:textId="3E5F37FC" w:rsidR="006F631C" w:rsidRDefault="006F631C" w:rsidP="00E14D41">
            <w:pPr>
              <w:jc w:val="center"/>
            </w:pPr>
            <w:r>
              <w:t>-2.</w:t>
            </w:r>
            <w:r w:rsidR="001F04FA">
              <w:t>48</w:t>
            </w:r>
          </w:p>
        </w:tc>
        <w:tc>
          <w:tcPr>
            <w:tcW w:w="1837" w:type="dxa"/>
          </w:tcPr>
          <w:p w14:paraId="303F30A0" w14:textId="3575F782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3.</w:t>
            </w:r>
            <w:r w:rsidR="003925E9" w:rsidRPr="003925E9">
              <w:rPr>
                <w:color w:val="000000" w:themeColor="text1"/>
              </w:rPr>
              <w:t>64</w:t>
            </w:r>
            <w:r w:rsidRPr="003925E9">
              <w:rPr>
                <w:color w:val="000000" w:themeColor="text1"/>
              </w:rPr>
              <w:t xml:space="preserve"> : -1.</w:t>
            </w:r>
            <w:r w:rsidR="003925E9" w:rsidRPr="003925E9">
              <w:rPr>
                <w:color w:val="000000" w:themeColor="text1"/>
              </w:rPr>
              <w:t>31</w:t>
            </w:r>
          </w:p>
        </w:tc>
        <w:tc>
          <w:tcPr>
            <w:tcW w:w="990" w:type="dxa"/>
          </w:tcPr>
          <w:p w14:paraId="03392DB7" w14:textId="5EDDCEC7" w:rsidR="006F631C" w:rsidRDefault="006F631C" w:rsidP="00E14D41">
            <w:pPr>
              <w:jc w:val="center"/>
            </w:pPr>
            <w:r>
              <w:t>0.</w:t>
            </w:r>
            <w:r w:rsidR="001F04FA">
              <w:t>60</w:t>
            </w:r>
          </w:p>
        </w:tc>
        <w:tc>
          <w:tcPr>
            <w:tcW w:w="1134" w:type="dxa"/>
          </w:tcPr>
          <w:p w14:paraId="439B72D0" w14:textId="60C4D6D1" w:rsidR="006F631C" w:rsidRDefault="006F631C" w:rsidP="00E14D41">
            <w:pPr>
              <w:jc w:val="center"/>
            </w:pPr>
            <w:r>
              <w:t>-4.</w:t>
            </w:r>
            <w:r w:rsidR="002126BA">
              <w:t>16</w:t>
            </w:r>
          </w:p>
        </w:tc>
        <w:tc>
          <w:tcPr>
            <w:tcW w:w="992" w:type="dxa"/>
          </w:tcPr>
          <w:p w14:paraId="3D906B49" w14:textId="6A79227B" w:rsidR="006F631C" w:rsidRDefault="003352C6" w:rsidP="00E14D41">
            <w:pPr>
              <w:jc w:val="center"/>
            </w:pPr>
            <w:r>
              <w:t>.002</w:t>
            </w:r>
          </w:p>
        </w:tc>
        <w:tc>
          <w:tcPr>
            <w:tcW w:w="1136" w:type="dxa"/>
          </w:tcPr>
          <w:p w14:paraId="68709234" w14:textId="26F20D3E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1A5C80E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0FF8A1E6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50679BBE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31CEA1CA" w14:textId="77777777" w:rsidR="006F631C" w:rsidRDefault="006F631C" w:rsidP="00E14D41">
            <w:pPr>
              <w:jc w:val="center"/>
            </w:pPr>
          </w:p>
        </w:tc>
      </w:tr>
      <w:tr w:rsidR="006F631C" w14:paraId="39D81E9B" w14:textId="77777777" w:rsidTr="009275F5">
        <w:tc>
          <w:tcPr>
            <w:tcW w:w="426" w:type="dxa"/>
          </w:tcPr>
          <w:p w14:paraId="252E6281" w14:textId="77777777" w:rsidR="006F631C" w:rsidRDefault="006F631C" w:rsidP="009C3487"/>
        </w:tc>
        <w:tc>
          <w:tcPr>
            <w:tcW w:w="3673" w:type="dxa"/>
          </w:tcPr>
          <w:p w14:paraId="7F85BCB6" w14:textId="480B40B6" w:rsidR="006F631C" w:rsidRDefault="006F631C" w:rsidP="009C3487">
            <w:r>
              <w:t>WM-load 1-back: Group High Risk</w:t>
            </w:r>
          </w:p>
        </w:tc>
        <w:tc>
          <w:tcPr>
            <w:tcW w:w="1415" w:type="dxa"/>
          </w:tcPr>
          <w:p w14:paraId="48A587C1" w14:textId="7B1453DD" w:rsidR="006F631C" w:rsidRDefault="006F631C" w:rsidP="00E14D41">
            <w:pPr>
              <w:jc w:val="center"/>
            </w:pPr>
            <w:r>
              <w:t>0.</w:t>
            </w:r>
            <w:r w:rsidR="001F04FA">
              <w:t>85</w:t>
            </w:r>
          </w:p>
        </w:tc>
        <w:tc>
          <w:tcPr>
            <w:tcW w:w="1837" w:type="dxa"/>
          </w:tcPr>
          <w:p w14:paraId="1155D7B3" w14:textId="29DA2B92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1.</w:t>
            </w:r>
            <w:r w:rsidR="003925E9" w:rsidRPr="003925E9">
              <w:rPr>
                <w:color w:val="000000" w:themeColor="text1"/>
              </w:rPr>
              <w:t>76</w:t>
            </w:r>
            <w:r w:rsidRPr="003925E9">
              <w:rPr>
                <w:color w:val="000000" w:themeColor="text1"/>
              </w:rPr>
              <w:t xml:space="preserve"> : 3.4</w:t>
            </w:r>
            <w:r w:rsidR="003925E9" w:rsidRPr="003925E9">
              <w:rPr>
                <w:color w:val="000000" w:themeColor="text1"/>
              </w:rPr>
              <w:t>7</w:t>
            </w:r>
          </w:p>
        </w:tc>
        <w:tc>
          <w:tcPr>
            <w:tcW w:w="990" w:type="dxa"/>
          </w:tcPr>
          <w:p w14:paraId="2540A6AD" w14:textId="2F26B386" w:rsidR="006F631C" w:rsidRDefault="006F631C" w:rsidP="00E14D41">
            <w:pPr>
              <w:jc w:val="center"/>
            </w:pPr>
            <w:r>
              <w:t>1.</w:t>
            </w:r>
            <w:r w:rsidR="001F04FA">
              <w:t>34</w:t>
            </w:r>
          </w:p>
        </w:tc>
        <w:tc>
          <w:tcPr>
            <w:tcW w:w="1134" w:type="dxa"/>
          </w:tcPr>
          <w:p w14:paraId="3C46FA9D" w14:textId="4114370C" w:rsidR="006F631C" w:rsidRDefault="006F631C" w:rsidP="00E14D41">
            <w:pPr>
              <w:jc w:val="center"/>
            </w:pPr>
            <w:r>
              <w:t>0.</w:t>
            </w:r>
            <w:r w:rsidR="002126BA">
              <w:t>64</w:t>
            </w:r>
          </w:p>
        </w:tc>
        <w:tc>
          <w:tcPr>
            <w:tcW w:w="992" w:type="dxa"/>
          </w:tcPr>
          <w:p w14:paraId="0A09229E" w14:textId="2C64B5E3" w:rsidR="006F631C" w:rsidRDefault="006F631C" w:rsidP="00E14D41">
            <w:pPr>
              <w:jc w:val="center"/>
            </w:pPr>
            <w:r>
              <w:t>0.46</w:t>
            </w:r>
          </w:p>
        </w:tc>
        <w:tc>
          <w:tcPr>
            <w:tcW w:w="1136" w:type="dxa"/>
          </w:tcPr>
          <w:p w14:paraId="1B81C91D" w14:textId="2EF2C4DD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D0D1C79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5B0A3DF9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32F86880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7ECDD7AE" w14:textId="77777777" w:rsidR="006F631C" w:rsidRDefault="006F631C" w:rsidP="00E14D41">
            <w:pPr>
              <w:jc w:val="center"/>
            </w:pPr>
          </w:p>
        </w:tc>
      </w:tr>
      <w:tr w:rsidR="006F631C" w14:paraId="3135953D" w14:textId="77777777" w:rsidTr="009275F5">
        <w:tc>
          <w:tcPr>
            <w:tcW w:w="426" w:type="dxa"/>
          </w:tcPr>
          <w:p w14:paraId="331AE578" w14:textId="77777777" w:rsidR="006F631C" w:rsidRDefault="006F631C" w:rsidP="009C3487"/>
        </w:tc>
        <w:tc>
          <w:tcPr>
            <w:tcW w:w="3673" w:type="dxa"/>
          </w:tcPr>
          <w:p w14:paraId="29E1F92C" w14:textId="72BE4F52" w:rsidR="006F631C" w:rsidRDefault="006F631C" w:rsidP="009C3487">
            <w:r>
              <w:t>WM-load 2-back: Group High Risk</w:t>
            </w:r>
          </w:p>
        </w:tc>
        <w:tc>
          <w:tcPr>
            <w:tcW w:w="1415" w:type="dxa"/>
          </w:tcPr>
          <w:p w14:paraId="5D20D8E3" w14:textId="76894F3F" w:rsidR="006F631C" w:rsidRDefault="001F04FA" w:rsidP="00E14D41">
            <w:pPr>
              <w:jc w:val="center"/>
            </w:pPr>
            <w:r>
              <w:t>1.05</w:t>
            </w:r>
          </w:p>
        </w:tc>
        <w:tc>
          <w:tcPr>
            <w:tcW w:w="1837" w:type="dxa"/>
          </w:tcPr>
          <w:p w14:paraId="502D5661" w14:textId="1EAAE0AC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1.</w:t>
            </w:r>
            <w:r w:rsidR="003925E9" w:rsidRPr="003925E9">
              <w:rPr>
                <w:color w:val="000000" w:themeColor="text1"/>
              </w:rPr>
              <w:t>58</w:t>
            </w:r>
            <w:r w:rsidRPr="003925E9">
              <w:rPr>
                <w:color w:val="000000" w:themeColor="text1"/>
              </w:rPr>
              <w:t xml:space="preserve"> : 3.</w:t>
            </w:r>
            <w:r w:rsidR="003925E9" w:rsidRPr="003925E9">
              <w:rPr>
                <w:color w:val="000000" w:themeColor="text1"/>
              </w:rPr>
              <w:t>67</w:t>
            </w:r>
          </w:p>
        </w:tc>
        <w:tc>
          <w:tcPr>
            <w:tcW w:w="990" w:type="dxa"/>
          </w:tcPr>
          <w:p w14:paraId="76579FE0" w14:textId="45B1307A" w:rsidR="006F631C" w:rsidRDefault="006F631C" w:rsidP="00E14D41">
            <w:pPr>
              <w:jc w:val="center"/>
            </w:pPr>
            <w:r>
              <w:t>1.</w:t>
            </w:r>
            <w:r w:rsidR="001F04FA">
              <w:t>34</w:t>
            </w:r>
          </w:p>
        </w:tc>
        <w:tc>
          <w:tcPr>
            <w:tcW w:w="1134" w:type="dxa"/>
          </w:tcPr>
          <w:p w14:paraId="1A9D5002" w14:textId="183BCDDB" w:rsidR="006F631C" w:rsidRDefault="006F631C" w:rsidP="00E14D41">
            <w:pPr>
              <w:jc w:val="center"/>
            </w:pPr>
            <w:r>
              <w:t>0.</w:t>
            </w:r>
            <w:r w:rsidR="002126BA">
              <w:t>78</w:t>
            </w:r>
          </w:p>
        </w:tc>
        <w:tc>
          <w:tcPr>
            <w:tcW w:w="992" w:type="dxa"/>
          </w:tcPr>
          <w:p w14:paraId="20132B54" w14:textId="3E1C5E02" w:rsidR="006F631C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1A71FDC0" w14:textId="327714BF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2206620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4FFA9604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5B5A00BA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6DAC147" w14:textId="77777777" w:rsidR="006F631C" w:rsidRDefault="006F631C" w:rsidP="00E14D41">
            <w:pPr>
              <w:jc w:val="center"/>
            </w:pPr>
          </w:p>
        </w:tc>
      </w:tr>
      <w:tr w:rsidR="006F631C" w14:paraId="562BBFD7" w14:textId="77777777" w:rsidTr="009275F5">
        <w:tc>
          <w:tcPr>
            <w:tcW w:w="426" w:type="dxa"/>
          </w:tcPr>
          <w:p w14:paraId="6FAB13D5" w14:textId="77777777" w:rsidR="006F631C" w:rsidRDefault="006F631C" w:rsidP="009C3487"/>
        </w:tc>
        <w:tc>
          <w:tcPr>
            <w:tcW w:w="3673" w:type="dxa"/>
          </w:tcPr>
          <w:p w14:paraId="1124C7F2" w14:textId="09F5E864" w:rsidR="006F631C" w:rsidRDefault="006F631C" w:rsidP="009C3487">
            <w:r>
              <w:t>WM-load 3-back: Group High Risk</w:t>
            </w:r>
          </w:p>
        </w:tc>
        <w:tc>
          <w:tcPr>
            <w:tcW w:w="1415" w:type="dxa"/>
          </w:tcPr>
          <w:p w14:paraId="4B17423D" w14:textId="3AF0B9FA" w:rsidR="006F631C" w:rsidRDefault="001F04FA" w:rsidP="00E14D41">
            <w:pPr>
              <w:jc w:val="center"/>
            </w:pPr>
            <w:r>
              <w:t>0.84</w:t>
            </w:r>
          </w:p>
        </w:tc>
        <w:tc>
          <w:tcPr>
            <w:tcW w:w="1837" w:type="dxa"/>
          </w:tcPr>
          <w:p w14:paraId="56550842" w14:textId="4AFCA3AC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</w:t>
            </w:r>
            <w:r w:rsidR="003925E9" w:rsidRPr="003925E9">
              <w:rPr>
                <w:color w:val="000000" w:themeColor="text1"/>
              </w:rPr>
              <w:t>1.79</w:t>
            </w:r>
            <w:r w:rsidRPr="003925E9">
              <w:rPr>
                <w:color w:val="000000" w:themeColor="text1"/>
              </w:rPr>
              <w:t xml:space="preserve"> : </w:t>
            </w:r>
            <w:r w:rsidR="003925E9" w:rsidRPr="003925E9">
              <w:rPr>
                <w:color w:val="000000" w:themeColor="text1"/>
              </w:rPr>
              <w:t>3.46</w:t>
            </w:r>
          </w:p>
        </w:tc>
        <w:tc>
          <w:tcPr>
            <w:tcW w:w="990" w:type="dxa"/>
          </w:tcPr>
          <w:p w14:paraId="172AAD9C" w14:textId="6B329F4A" w:rsidR="006F631C" w:rsidRDefault="006F631C" w:rsidP="00E14D41">
            <w:pPr>
              <w:jc w:val="center"/>
            </w:pPr>
            <w:r>
              <w:t>1.</w:t>
            </w:r>
            <w:r w:rsidR="001F04FA">
              <w:t>34</w:t>
            </w:r>
          </w:p>
        </w:tc>
        <w:tc>
          <w:tcPr>
            <w:tcW w:w="1134" w:type="dxa"/>
          </w:tcPr>
          <w:p w14:paraId="5B530725" w14:textId="66E8A462" w:rsidR="006F631C" w:rsidRDefault="002126BA" w:rsidP="00E14D41">
            <w:pPr>
              <w:jc w:val="center"/>
            </w:pPr>
            <w:r>
              <w:t>0.62</w:t>
            </w:r>
          </w:p>
        </w:tc>
        <w:tc>
          <w:tcPr>
            <w:tcW w:w="992" w:type="dxa"/>
          </w:tcPr>
          <w:p w14:paraId="1B460F9A" w14:textId="5977AEE1" w:rsidR="006F631C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69D155C5" w14:textId="1D63C1A6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ED443B4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503621C3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47BA19B8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4979868E" w14:textId="77777777" w:rsidR="006F631C" w:rsidRDefault="006F631C" w:rsidP="00E14D41">
            <w:pPr>
              <w:jc w:val="center"/>
            </w:pPr>
          </w:p>
        </w:tc>
      </w:tr>
      <w:tr w:rsidR="006F631C" w14:paraId="7ACE4256" w14:textId="77777777" w:rsidTr="009275F5">
        <w:tc>
          <w:tcPr>
            <w:tcW w:w="426" w:type="dxa"/>
          </w:tcPr>
          <w:p w14:paraId="676B752B" w14:textId="77777777" w:rsidR="006F631C" w:rsidRDefault="006F631C" w:rsidP="009C3487"/>
        </w:tc>
        <w:tc>
          <w:tcPr>
            <w:tcW w:w="3673" w:type="dxa"/>
          </w:tcPr>
          <w:p w14:paraId="207AD933" w14:textId="39E0F183" w:rsidR="006F631C" w:rsidRDefault="006F631C" w:rsidP="009C3487">
            <w:r>
              <w:t>WM-load 1-back: Group Mid Risk</w:t>
            </w:r>
          </w:p>
        </w:tc>
        <w:tc>
          <w:tcPr>
            <w:tcW w:w="1415" w:type="dxa"/>
          </w:tcPr>
          <w:p w14:paraId="23EB468E" w14:textId="5636595B" w:rsidR="006F631C" w:rsidRDefault="006F631C" w:rsidP="00E14D41">
            <w:pPr>
              <w:jc w:val="center"/>
            </w:pPr>
            <w:r>
              <w:t>1.76</w:t>
            </w:r>
          </w:p>
        </w:tc>
        <w:tc>
          <w:tcPr>
            <w:tcW w:w="1837" w:type="dxa"/>
          </w:tcPr>
          <w:p w14:paraId="13FE84F0" w14:textId="534F74E8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0.0</w:t>
            </w:r>
            <w:r w:rsidR="003925E9" w:rsidRPr="003925E9">
              <w:rPr>
                <w:color w:val="000000" w:themeColor="text1"/>
              </w:rPr>
              <w:t>8</w:t>
            </w:r>
            <w:r w:rsidRPr="003925E9">
              <w:rPr>
                <w:color w:val="000000" w:themeColor="text1"/>
              </w:rPr>
              <w:t xml:space="preserve"> : 3.</w:t>
            </w:r>
            <w:r w:rsidR="003925E9" w:rsidRPr="003925E9">
              <w:rPr>
                <w:color w:val="000000" w:themeColor="text1"/>
              </w:rPr>
              <w:t>60</w:t>
            </w:r>
          </w:p>
        </w:tc>
        <w:tc>
          <w:tcPr>
            <w:tcW w:w="990" w:type="dxa"/>
          </w:tcPr>
          <w:p w14:paraId="263EAC61" w14:textId="2CC1C4C4" w:rsidR="006F631C" w:rsidRDefault="006F631C" w:rsidP="00E14D41">
            <w:pPr>
              <w:jc w:val="center"/>
            </w:pPr>
            <w:r>
              <w:t>0.9</w:t>
            </w:r>
            <w:r w:rsidR="001F04FA">
              <w:t>4</w:t>
            </w:r>
          </w:p>
        </w:tc>
        <w:tc>
          <w:tcPr>
            <w:tcW w:w="1134" w:type="dxa"/>
          </w:tcPr>
          <w:p w14:paraId="4D67B9C3" w14:textId="768A0EB1" w:rsidR="006F631C" w:rsidRDefault="006F631C" w:rsidP="00E14D41">
            <w:pPr>
              <w:jc w:val="center"/>
            </w:pPr>
            <w:r>
              <w:t>1.8</w:t>
            </w:r>
            <w:r w:rsidR="002126BA">
              <w:t>7</w:t>
            </w:r>
          </w:p>
        </w:tc>
        <w:tc>
          <w:tcPr>
            <w:tcW w:w="992" w:type="dxa"/>
          </w:tcPr>
          <w:p w14:paraId="1F4E5458" w14:textId="46E6C78D" w:rsidR="006F631C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1B067A07" w14:textId="1708C41D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2843203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047F8445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B02031D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073E4448" w14:textId="77777777" w:rsidR="006F631C" w:rsidRDefault="006F631C" w:rsidP="00E14D41">
            <w:pPr>
              <w:jc w:val="center"/>
            </w:pPr>
          </w:p>
        </w:tc>
      </w:tr>
      <w:tr w:rsidR="006F631C" w14:paraId="6B141F68" w14:textId="77777777" w:rsidTr="009275F5">
        <w:tc>
          <w:tcPr>
            <w:tcW w:w="426" w:type="dxa"/>
          </w:tcPr>
          <w:p w14:paraId="55D3E8AF" w14:textId="77777777" w:rsidR="006F631C" w:rsidRDefault="006F631C" w:rsidP="009C3487"/>
        </w:tc>
        <w:tc>
          <w:tcPr>
            <w:tcW w:w="3673" w:type="dxa"/>
          </w:tcPr>
          <w:p w14:paraId="3D925CC3" w14:textId="059DF660" w:rsidR="006F631C" w:rsidRDefault="006F631C" w:rsidP="009C3487">
            <w:r>
              <w:t>WM-load 2-back: Group Mid Risk</w:t>
            </w:r>
          </w:p>
        </w:tc>
        <w:tc>
          <w:tcPr>
            <w:tcW w:w="1415" w:type="dxa"/>
          </w:tcPr>
          <w:p w14:paraId="32FD80DA" w14:textId="52C63AF0" w:rsidR="006F631C" w:rsidRDefault="006F631C" w:rsidP="00E14D41">
            <w:pPr>
              <w:jc w:val="center"/>
            </w:pPr>
            <w:r>
              <w:t>-0.74</w:t>
            </w:r>
          </w:p>
        </w:tc>
        <w:tc>
          <w:tcPr>
            <w:tcW w:w="1837" w:type="dxa"/>
          </w:tcPr>
          <w:p w14:paraId="42450722" w14:textId="63D733E0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2.</w:t>
            </w:r>
            <w:r w:rsidR="003925E9" w:rsidRPr="003925E9">
              <w:rPr>
                <w:color w:val="000000" w:themeColor="text1"/>
              </w:rPr>
              <w:t>58</w:t>
            </w:r>
            <w:r w:rsidRPr="003925E9">
              <w:rPr>
                <w:color w:val="000000" w:themeColor="text1"/>
              </w:rPr>
              <w:t xml:space="preserve"> : 1.</w:t>
            </w:r>
            <w:r w:rsidR="003925E9" w:rsidRPr="003925E9">
              <w:rPr>
                <w:color w:val="000000" w:themeColor="text1"/>
              </w:rPr>
              <w:t>09</w:t>
            </w:r>
          </w:p>
        </w:tc>
        <w:tc>
          <w:tcPr>
            <w:tcW w:w="990" w:type="dxa"/>
          </w:tcPr>
          <w:p w14:paraId="6D2F7851" w14:textId="272BA4CA" w:rsidR="006F631C" w:rsidRDefault="006F631C" w:rsidP="00E14D41">
            <w:pPr>
              <w:jc w:val="center"/>
            </w:pPr>
            <w:r>
              <w:t>0.9</w:t>
            </w:r>
            <w:r w:rsidR="001F04FA">
              <w:t>4</w:t>
            </w:r>
          </w:p>
        </w:tc>
        <w:tc>
          <w:tcPr>
            <w:tcW w:w="1134" w:type="dxa"/>
          </w:tcPr>
          <w:p w14:paraId="5127BAE1" w14:textId="4471912F" w:rsidR="006F631C" w:rsidRDefault="006F631C" w:rsidP="00E14D41">
            <w:pPr>
              <w:jc w:val="center"/>
            </w:pPr>
            <w:r>
              <w:t>-0.7</w:t>
            </w:r>
            <w:r w:rsidR="002126BA">
              <w:t>9</w:t>
            </w:r>
          </w:p>
        </w:tc>
        <w:tc>
          <w:tcPr>
            <w:tcW w:w="992" w:type="dxa"/>
          </w:tcPr>
          <w:p w14:paraId="7C392286" w14:textId="568B4E33" w:rsidR="006F631C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36EE7840" w14:textId="465858F6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587F59B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7BE62AA6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47FF1F5C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2162EC68" w14:textId="77777777" w:rsidR="006F631C" w:rsidRDefault="006F631C" w:rsidP="00E14D41">
            <w:pPr>
              <w:jc w:val="center"/>
            </w:pPr>
          </w:p>
        </w:tc>
      </w:tr>
      <w:tr w:rsidR="006F631C" w14:paraId="4CC497C1" w14:textId="77777777" w:rsidTr="009275F5">
        <w:tc>
          <w:tcPr>
            <w:tcW w:w="426" w:type="dxa"/>
          </w:tcPr>
          <w:p w14:paraId="7E05B983" w14:textId="77777777" w:rsidR="006F631C" w:rsidRDefault="006F631C" w:rsidP="009C3487"/>
        </w:tc>
        <w:tc>
          <w:tcPr>
            <w:tcW w:w="3673" w:type="dxa"/>
          </w:tcPr>
          <w:p w14:paraId="3CAAC39C" w14:textId="180174CE" w:rsidR="006F631C" w:rsidRDefault="006F631C" w:rsidP="009C3487">
            <w:r>
              <w:t>WM-load 3-back: Group Mid Risk</w:t>
            </w:r>
          </w:p>
        </w:tc>
        <w:tc>
          <w:tcPr>
            <w:tcW w:w="1415" w:type="dxa"/>
          </w:tcPr>
          <w:p w14:paraId="7E1F1C99" w14:textId="7DA73FDE" w:rsidR="006F631C" w:rsidRDefault="006F631C" w:rsidP="00E14D41">
            <w:pPr>
              <w:jc w:val="center"/>
            </w:pPr>
            <w:r>
              <w:t>-0.</w:t>
            </w:r>
            <w:r w:rsidR="001F04FA">
              <w:t>38</w:t>
            </w:r>
          </w:p>
        </w:tc>
        <w:tc>
          <w:tcPr>
            <w:tcW w:w="1837" w:type="dxa"/>
          </w:tcPr>
          <w:p w14:paraId="0A990D20" w14:textId="2AB2929E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2.</w:t>
            </w:r>
            <w:r w:rsidR="003925E9" w:rsidRPr="003925E9">
              <w:rPr>
                <w:color w:val="000000" w:themeColor="text1"/>
              </w:rPr>
              <w:t>22</w:t>
            </w:r>
            <w:r w:rsidRPr="003925E9">
              <w:rPr>
                <w:color w:val="000000" w:themeColor="text1"/>
              </w:rPr>
              <w:t xml:space="preserve"> : 1.</w:t>
            </w:r>
            <w:r w:rsidR="003925E9" w:rsidRPr="003925E9">
              <w:rPr>
                <w:color w:val="000000" w:themeColor="text1"/>
              </w:rPr>
              <w:t>46</w:t>
            </w:r>
          </w:p>
        </w:tc>
        <w:tc>
          <w:tcPr>
            <w:tcW w:w="990" w:type="dxa"/>
          </w:tcPr>
          <w:p w14:paraId="2C993B8D" w14:textId="318CB31A" w:rsidR="006F631C" w:rsidRDefault="006F631C" w:rsidP="00E14D41">
            <w:pPr>
              <w:jc w:val="center"/>
            </w:pPr>
            <w:r>
              <w:t>0.9</w:t>
            </w:r>
            <w:r w:rsidR="001F04FA">
              <w:t>4</w:t>
            </w:r>
          </w:p>
        </w:tc>
        <w:tc>
          <w:tcPr>
            <w:tcW w:w="1134" w:type="dxa"/>
          </w:tcPr>
          <w:p w14:paraId="0D8E492C" w14:textId="3297A39B" w:rsidR="006F631C" w:rsidRDefault="006F631C" w:rsidP="00E14D41">
            <w:pPr>
              <w:jc w:val="center"/>
            </w:pPr>
            <w:r>
              <w:t>-0.</w:t>
            </w:r>
            <w:r w:rsidR="002126BA">
              <w:t>40</w:t>
            </w:r>
          </w:p>
        </w:tc>
        <w:tc>
          <w:tcPr>
            <w:tcW w:w="992" w:type="dxa"/>
          </w:tcPr>
          <w:p w14:paraId="2699D243" w14:textId="49887419" w:rsidR="006F631C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76240D6F" w14:textId="4659B9B2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02444E6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6A7402D8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7F9E09C2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6CE949E4" w14:textId="77777777" w:rsidR="006F631C" w:rsidRDefault="006F631C" w:rsidP="00E14D41">
            <w:pPr>
              <w:jc w:val="center"/>
            </w:pPr>
          </w:p>
        </w:tc>
      </w:tr>
      <w:tr w:rsidR="006F631C" w14:paraId="20CED155" w14:textId="77777777" w:rsidTr="00024631">
        <w:tc>
          <w:tcPr>
            <w:tcW w:w="426" w:type="dxa"/>
            <w:tcBorders>
              <w:bottom w:val="single" w:sz="4" w:space="0" w:color="auto"/>
            </w:tcBorders>
          </w:tcPr>
          <w:p w14:paraId="620F3B40" w14:textId="77777777" w:rsidR="006F631C" w:rsidRDefault="006F631C" w:rsidP="009C3487"/>
        </w:tc>
        <w:tc>
          <w:tcPr>
            <w:tcW w:w="3673" w:type="dxa"/>
            <w:tcBorders>
              <w:bottom w:val="single" w:sz="4" w:space="0" w:color="auto"/>
            </w:tcBorders>
          </w:tcPr>
          <w:p w14:paraId="7D6103E7" w14:textId="4C9373B5" w:rsidR="006F631C" w:rsidRDefault="006F631C" w:rsidP="009C3487">
            <w:r>
              <w:t>Flanker Alcohol: Group High Risk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DDFA637" w14:textId="050CAE47" w:rsidR="006F631C" w:rsidRDefault="006F631C" w:rsidP="00E14D41">
            <w:pPr>
              <w:jc w:val="center"/>
            </w:pPr>
            <w:r>
              <w:t>0.0</w:t>
            </w:r>
            <w:r w:rsidR="001F04FA">
              <w:t>9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7F831AB" w14:textId="6ED6F19C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1.2</w:t>
            </w:r>
            <w:r w:rsidR="003925E9" w:rsidRPr="003925E9">
              <w:rPr>
                <w:color w:val="000000" w:themeColor="text1"/>
              </w:rPr>
              <w:t>2</w:t>
            </w:r>
            <w:r w:rsidRPr="003925E9">
              <w:rPr>
                <w:color w:val="000000" w:themeColor="text1"/>
              </w:rPr>
              <w:t xml:space="preserve"> : 1.</w:t>
            </w:r>
            <w:r w:rsidR="003925E9" w:rsidRPr="003925E9">
              <w:rPr>
                <w:color w:val="000000" w:themeColor="text1"/>
              </w:rPr>
              <w:t>4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9654F8" w14:textId="2FCAADB0" w:rsidR="006F631C" w:rsidRDefault="006F631C" w:rsidP="00E14D41">
            <w:pPr>
              <w:jc w:val="center"/>
            </w:pPr>
            <w:r>
              <w:t>0.</w:t>
            </w:r>
            <w:r w:rsidR="002126BA">
              <w:t>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46A4DC" w14:textId="37F8F22F" w:rsidR="006F631C" w:rsidRDefault="006F631C" w:rsidP="00E14D41">
            <w:pPr>
              <w:jc w:val="center"/>
            </w:pPr>
            <w:r>
              <w:t>0.</w:t>
            </w:r>
            <w:r w:rsidR="002126BA"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2F3B93" w14:textId="6D4A9FE2" w:rsidR="006F631C" w:rsidRDefault="006F631C" w:rsidP="00E14D41">
            <w:pPr>
              <w:jc w:val="center"/>
            </w:pPr>
            <w:r>
              <w:t>1</w:t>
            </w:r>
            <w:r w:rsidR="003352C6">
              <w:t>.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10D6453" w14:textId="7B35C3D1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9CE8989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</w:tcPr>
          <w:p w14:paraId="337F2E41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311E3327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</w:tcPr>
          <w:p w14:paraId="6E9D3A34" w14:textId="77777777" w:rsidR="006F631C" w:rsidRDefault="006F631C" w:rsidP="00E14D41">
            <w:pPr>
              <w:jc w:val="center"/>
            </w:pPr>
          </w:p>
        </w:tc>
      </w:tr>
      <w:tr w:rsidR="006F631C" w14:paraId="78C28482" w14:textId="77777777" w:rsidTr="009275F5">
        <w:tc>
          <w:tcPr>
            <w:tcW w:w="426" w:type="dxa"/>
            <w:tcBorders>
              <w:bottom w:val="single" w:sz="18" w:space="0" w:color="auto"/>
            </w:tcBorders>
          </w:tcPr>
          <w:p w14:paraId="394167B2" w14:textId="77777777" w:rsidR="006F631C" w:rsidRDefault="006F631C" w:rsidP="009C3487"/>
        </w:tc>
        <w:tc>
          <w:tcPr>
            <w:tcW w:w="3673" w:type="dxa"/>
            <w:tcBorders>
              <w:bottom w:val="single" w:sz="18" w:space="0" w:color="auto"/>
            </w:tcBorders>
          </w:tcPr>
          <w:p w14:paraId="1D33EBE3" w14:textId="2733AA95" w:rsidR="006F631C" w:rsidRDefault="006F631C" w:rsidP="009C3487">
            <w:r>
              <w:t>Flanker Alcohol: Group Mid Risk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6BED1D3B" w14:textId="31454D9E" w:rsidR="006F631C" w:rsidRDefault="006F631C" w:rsidP="00E14D41">
            <w:pPr>
              <w:jc w:val="center"/>
            </w:pPr>
            <w:r>
              <w:t>-0.</w:t>
            </w:r>
            <w:r w:rsidR="001F04FA">
              <w:t>55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0287625D" w14:textId="7E7AF084" w:rsidR="006F631C" w:rsidRPr="003925E9" w:rsidRDefault="006F631C" w:rsidP="00E14D41">
            <w:pPr>
              <w:jc w:val="center"/>
              <w:rPr>
                <w:color w:val="000000" w:themeColor="text1"/>
              </w:rPr>
            </w:pPr>
            <w:r w:rsidRPr="003925E9">
              <w:rPr>
                <w:color w:val="000000" w:themeColor="text1"/>
              </w:rPr>
              <w:t>-1.</w:t>
            </w:r>
            <w:r w:rsidR="003925E9" w:rsidRPr="003925E9">
              <w:rPr>
                <w:color w:val="000000" w:themeColor="text1"/>
              </w:rPr>
              <w:t>48</w:t>
            </w:r>
            <w:r w:rsidRPr="003925E9">
              <w:rPr>
                <w:color w:val="000000" w:themeColor="text1"/>
              </w:rPr>
              <w:t xml:space="preserve"> : 0.3</w:t>
            </w:r>
            <w:r w:rsidR="003925E9" w:rsidRPr="003925E9">
              <w:rPr>
                <w:color w:val="000000" w:themeColor="text1"/>
              </w:rPr>
              <w:t>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ED53BEA" w14:textId="0120A2FE" w:rsidR="006F631C" w:rsidRDefault="006F631C" w:rsidP="00E14D41">
            <w:pPr>
              <w:jc w:val="center"/>
            </w:pPr>
            <w:r>
              <w:t>0.4</w:t>
            </w:r>
            <w:r w:rsidR="002126BA">
              <w:t>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5684757" w14:textId="14A235B6" w:rsidR="006F631C" w:rsidRDefault="006F631C" w:rsidP="00E14D41">
            <w:pPr>
              <w:jc w:val="center"/>
            </w:pPr>
            <w:r>
              <w:t>-1.</w:t>
            </w:r>
            <w:r w:rsidR="002126BA">
              <w:t>17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C85C273" w14:textId="5D40AB34" w:rsidR="006F631C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72819A8E" w14:textId="58A6272E" w:rsidR="006F631C" w:rsidRDefault="006F631C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71131F30" w14:textId="77777777" w:rsidR="006F631C" w:rsidRDefault="006F631C" w:rsidP="00E14D41">
            <w:pPr>
              <w:jc w:val="center"/>
            </w:pPr>
          </w:p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05A059F8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73A8375D" w14:textId="77777777" w:rsidR="006F631C" w:rsidRDefault="006F631C" w:rsidP="00E14D41">
            <w:pPr>
              <w:jc w:val="center"/>
            </w:pPr>
          </w:p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1760D470" w14:textId="77777777" w:rsidR="006F631C" w:rsidRDefault="006F631C" w:rsidP="00E14D41">
            <w:pPr>
              <w:jc w:val="center"/>
            </w:pPr>
          </w:p>
        </w:tc>
      </w:tr>
      <w:tr w:rsidR="00E14D41" w14:paraId="18EE408D" w14:textId="77777777" w:rsidTr="009275F5">
        <w:tc>
          <w:tcPr>
            <w:tcW w:w="426" w:type="dxa"/>
            <w:tcBorders>
              <w:top w:val="single" w:sz="18" w:space="0" w:color="auto"/>
            </w:tcBorders>
          </w:tcPr>
          <w:p w14:paraId="5962556D" w14:textId="2AEF42B9" w:rsidR="00E14D41" w:rsidRDefault="00E14D41" w:rsidP="00E54A2D">
            <w:r>
              <w:t>7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2C742D83" w14:textId="76E250A2" w:rsidR="00E14D41" w:rsidRDefault="00E14D41" w:rsidP="00E54A2D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0002B82F" w14:textId="56D8BC5C" w:rsidR="00E14D41" w:rsidRDefault="00E14D41" w:rsidP="00E14D41">
            <w:pPr>
              <w:jc w:val="center"/>
            </w:pPr>
            <w:r>
              <w:t>93.90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0360A265" w14:textId="47F88061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92.71 : 95.09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D429C77" w14:textId="75F282EF" w:rsidR="00E14D41" w:rsidRDefault="00E14D41" w:rsidP="00E14D41">
            <w:pPr>
              <w:jc w:val="center"/>
            </w:pPr>
            <w:r>
              <w:t>0.6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F794323" w14:textId="52104609" w:rsidR="00E14D41" w:rsidRDefault="00E14D41" w:rsidP="00E14D41">
            <w:pPr>
              <w:jc w:val="center"/>
            </w:pPr>
            <w:r>
              <w:t>153.</w:t>
            </w:r>
            <w:r w:rsidR="008F34E0">
              <w:t>66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A118882" w14:textId="1F44C4E9" w:rsidR="00E14D41" w:rsidRDefault="00E14D41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2DAEA132" w14:textId="6B0D6057" w:rsidR="00E14D41" w:rsidRDefault="00E14D41" w:rsidP="00E14D41">
            <w:pPr>
              <w:jc w:val="center"/>
            </w:pPr>
            <w:r>
              <w:t>5.2</w:t>
            </w:r>
            <w:r w:rsidR="00BF75A8">
              <w:t>6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1F6AB6F6" w14:textId="58F66A92" w:rsidR="00E14D41" w:rsidRDefault="00E14D41" w:rsidP="00E14D41">
            <w:pPr>
              <w:jc w:val="center"/>
            </w:pPr>
            <w:r>
              <w:t>158</w:t>
            </w:r>
            <w:r w:rsidR="008F34E0">
              <w:t>52.28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5BF9ACE5" w14:textId="4D303E35" w:rsidR="00E14D41" w:rsidRDefault="00E14D41" w:rsidP="00E14D41">
            <w:pPr>
              <w:jc w:val="center"/>
            </w:pPr>
            <w:r>
              <w:t>1</w:t>
            </w:r>
            <w:r w:rsidR="008F34E0">
              <w:t>6013.91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46AA982" w14:textId="57DCF5DB" w:rsidR="00E14D41" w:rsidRDefault="00E14D41" w:rsidP="00E14D41">
            <w:pPr>
              <w:jc w:val="center"/>
            </w:pPr>
            <w:r>
              <w:t>1</w:t>
            </w:r>
            <w:r w:rsidR="008F34E0">
              <w:t>4.05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5AF58B4F" w14:textId="44EDE63B" w:rsidR="00E14D41" w:rsidRDefault="00E14D41" w:rsidP="00E14D41">
            <w:pPr>
              <w:jc w:val="center"/>
            </w:pPr>
            <w:r>
              <w:t>.0</w:t>
            </w:r>
            <w:r w:rsidR="008F34E0">
              <w:t>29</w:t>
            </w:r>
          </w:p>
        </w:tc>
      </w:tr>
      <w:tr w:rsidR="00E14D41" w14:paraId="14FD8395" w14:textId="77777777" w:rsidTr="009275F5">
        <w:tc>
          <w:tcPr>
            <w:tcW w:w="426" w:type="dxa"/>
          </w:tcPr>
          <w:p w14:paraId="072F1574" w14:textId="77777777" w:rsidR="00E14D41" w:rsidRDefault="00E14D41" w:rsidP="00E54A2D"/>
        </w:tc>
        <w:tc>
          <w:tcPr>
            <w:tcW w:w="3673" w:type="dxa"/>
          </w:tcPr>
          <w:p w14:paraId="3456A768" w14:textId="633C5541" w:rsidR="00E14D41" w:rsidRDefault="00E14D41" w:rsidP="00E54A2D">
            <w:r>
              <w:t>WM-load: 1-back</w:t>
            </w:r>
          </w:p>
        </w:tc>
        <w:tc>
          <w:tcPr>
            <w:tcW w:w="1415" w:type="dxa"/>
          </w:tcPr>
          <w:p w14:paraId="7B611752" w14:textId="243B3034" w:rsidR="00E14D41" w:rsidRDefault="00E14D41" w:rsidP="00E14D41">
            <w:pPr>
              <w:jc w:val="center"/>
            </w:pPr>
            <w:r>
              <w:t>-2.90</w:t>
            </w:r>
          </w:p>
        </w:tc>
        <w:tc>
          <w:tcPr>
            <w:tcW w:w="1837" w:type="dxa"/>
          </w:tcPr>
          <w:p w14:paraId="56C89D1F" w14:textId="19AA1BCC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4.21 : -1.</w:t>
            </w:r>
            <w:r w:rsidR="00BF75A8" w:rsidRPr="00BF75A8">
              <w:rPr>
                <w:color w:val="000000" w:themeColor="text1"/>
              </w:rPr>
              <w:t>59</w:t>
            </w:r>
          </w:p>
        </w:tc>
        <w:tc>
          <w:tcPr>
            <w:tcW w:w="990" w:type="dxa"/>
          </w:tcPr>
          <w:p w14:paraId="6940A386" w14:textId="0E4F7BBA" w:rsidR="00E14D41" w:rsidRDefault="00E14D41" w:rsidP="00E14D41">
            <w:pPr>
              <w:jc w:val="center"/>
            </w:pPr>
            <w:r>
              <w:t>0.67</w:t>
            </w:r>
          </w:p>
        </w:tc>
        <w:tc>
          <w:tcPr>
            <w:tcW w:w="1134" w:type="dxa"/>
          </w:tcPr>
          <w:p w14:paraId="6FCE2FC8" w14:textId="3A9EDA0C" w:rsidR="00E14D41" w:rsidRDefault="00E14D41" w:rsidP="00E14D41">
            <w:pPr>
              <w:jc w:val="center"/>
            </w:pPr>
            <w:r>
              <w:t>-4.3</w:t>
            </w:r>
            <w:r w:rsidR="008F34E0">
              <w:t>3</w:t>
            </w:r>
          </w:p>
        </w:tc>
        <w:tc>
          <w:tcPr>
            <w:tcW w:w="992" w:type="dxa"/>
          </w:tcPr>
          <w:p w14:paraId="540BFF45" w14:textId="2C42D738" w:rsidR="00E14D41" w:rsidRDefault="00E14D41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6B4CDE65" w14:textId="5BF0579F" w:rsidR="00E14D41" w:rsidRDefault="00E14D41" w:rsidP="00E14D41">
            <w:pPr>
              <w:jc w:val="center"/>
            </w:pPr>
            <w:r>
              <w:t>3.6</w:t>
            </w:r>
            <w:r w:rsidR="00BF75A8">
              <w:t>8</w:t>
            </w:r>
          </w:p>
        </w:tc>
        <w:tc>
          <w:tcPr>
            <w:tcW w:w="1272" w:type="dxa"/>
            <w:vMerge/>
          </w:tcPr>
          <w:p w14:paraId="7EFCAAD8" w14:textId="77777777" w:rsidR="00E14D41" w:rsidRDefault="00E14D41" w:rsidP="00E54A2D"/>
        </w:tc>
        <w:tc>
          <w:tcPr>
            <w:tcW w:w="1250" w:type="dxa"/>
            <w:vMerge/>
          </w:tcPr>
          <w:p w14:paraId="3E331EB9" w14:textId="77777777" w:rsidR="00E14D41" w:rsidRDefault="00E14D41" w:rsidP="00E54A2D"/>
        </w:tc>
        <w:tc>
          <w:tcPr>
            <w:tcW w:w="876" w:type="dxa"/>
            <w:vMerge/>
          </w:tcPr>
          <w:p w14:paraId="4A2E7B98" w14:textId="77777777" w:rsidR="00E14D41" w:rsidRDefault="00E14D41" w:rsidP="00E54A2D"/>
        </w:tc>
        <w:tc>
          <w:tcPr>
            <w:tcW w:w="876" w:type="dxa"/>
            <w:vMerge/>
          </w:tcPr>
          <w:p w14:paraId="74484EA2" w14:textId="77777777" w:rsidR="00E14D41" w:rsidRDefault="00E14D41" w:rsidP="00E54A2D"/>
        </w:tc>
      </w:tr>
      <w:tr w:rsidR="00E14D41" w14:paraId="02AF4878" w14:textId="77777777" w:rsidTr="009275F5">
        <w:tc>
          <w:tcPr>
            <w:tcW w:w="426" w:type="dxa"/>
          </w:tcPr>
          <w:p w14:paraId="5CAD9FCD" w14:textId="77777777" w:rsidR="00E14D41" w:rsidRDefault="00E14D41" w:rsidP="00E54A2D"/>
        </w:tc>
        <w:tc>
          <w:tcPr>
            <w:tcW w:w="3673" w:type="dxa"/>
          </w:tcPr>
          <w:p w14:paraId="0BD86FEA" w14:textId="1C9F88F0" w:rsidR="00E14D41" w:rsidRDefault="00E14D41" w:rsidP="00E54A2D">
            <w:r>
              <w:t>WM-load: 2-back</w:t>
            </w:r>
          </w:p>
        </w:tc>
        <w:tc>
          <w:tcPr>
            <w:tcW w:w="1415" w:type="dxa"/>
          </w:tcPr>
          <w:p w14:paraId="094A21D4" w14:textId="5BC64EDA" w:rsidR="00E14D41" w:rsidRDefault="00E14D41" w:rsidP="00E14D41">
            <w:pPr>
              <w:jc w:val="center"/>
            </w:pPr>
            <w:r>
              <w:t>-5.78</w:t>
            </w:r>
          </w:p>
        </w:tc>
        <w:tc>
          <w:tcPr>
            <w:tcW w:w="1837" w:type="dxa"/>
          </w:tcPr>
          <w:p w14:paraId="7C006FDE" w14:textId="48B9E31A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7.0</w:t>
            </w:r>
            <w:r w:rsidR="00BF75A8" w:rsidRPr="00BF75A8">
              <w:rPr>
                <w:color w:val="000000" w:themeColor="text1"/>
              </w:rPr>
              <w:t>9</w:t>
            </w:r>
            <w:r w:rsidRPr="00BF75A8">
              <w:rPr>
                <w:color w:val="000000" w:themeColor="text1"/>
              </w:rPr>
              <w:t xml:space="preserve"> : -4.47</w:t>
            </w:r>
          </w:p>
        </w:tc>
        <w:tc>
          <w:tcPr>
            <w:tcW w:w="990" w:type="dxa"/>
          </w:tcPr>
          <w:p w14:paraId="37D09E25" w14:textId="6F7C1E92" w:rsidR="00E14D41" w:rsidRDefault="00E14D41" w:rsidP="00E14D41">
            <w:pPr>
              <w:jc w:val="center"/>
            </w:pPr>
            <w:r>
              <w:t>0.67</w:t>
            </w:r>
          </w:p>
        </w:tc>
        <w:tc>
          <w:tcPr>
            <w:tcW w:w="1134" w:type="dxa"/>
          </w:tcPr>
          <w:p w14:paraId="594FCD14" w14:textId="0E573DFB" w:rsidR="00E14D41" w:rsidRDefault="00E14D41" w:rsidP="00E14D41">
            <w:pPr>
              <w:jc w:val="center"/>
            </w:pPr>
            <w:r>
              <w:t>-8.6</w:t>
            </w:r>
            <w:r w:rsidR="008F34E0">
              <w:t>0</w:t>
            </w:r>
          </w:p>
        </w:tc>
        <w:tc>
          <w:tcPr>
            <w:tcW w:w="992" w:type="dxa"/>
          </w:tcPr>
          <w:p w14:paraId="657B57B9" w14:textId="1B473824" w:rsidR="00E14D41" w:rsidRDefault="00E14D41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47E13DC8" w14:textId="77777777" w:rsidR="00E14D41" w:rsidRDefault="00E14D41" w:rsidP="00E14D41">
            <w:pPr>
              <w:jc w:val="center"/>
            </w:pPr>
          </w:p>
        </w:tc>
        <w:tc>
          <w:tcPr>
            <w:tcW w:w="1272" w:type="dxa"/>
            <w:vMerge/>
          </w:tcPr>
          <w:p w14:paraId="270BF8E0" w14:textId="77777777" w:rsidR="00E14D41" w:rsidRDefault="00E14D41" w:rsidP="00E54A2D"/>
        </w:tc>
        <w:tc>
          <w:tcPr>
            <w:tcW w:w="1250" w:type="dxa"/>
            <w:vMerge/>
          </w:tcPr>
          <w:p w14:paraId="11576D57" w14:textId="77777777" w:rsidR="00E14D41" w:rsidRDefault="00E14D41" w:rsidP="00E54A2D"/>
        </w:tc>
        <w:tc>
          <w:tcPr>
            <w:tcW w:w="876" w:type="dxa"/>
            <w:vMerge/>
          </w:tcPr>
          <w:p w14:paraId="620A4C6A" w14:textId="77777777" w:rsidR="00E14D41" w:rsidRDefault="00E14D41" w:rsidP="00E54A2D"/>
        </w:tc>
        <w:tc>
          <w:tcPr>
            <w:tcW w:w="876" w:type="dxa"/>
            <w:vMerge/>
          </w:tcPr>
          <w:p w14:paraId="402265FC" w14:textId="77777777" w:rsidR="00E14D41" w:rsidRDefault="00E14D41" w:rsidP="00E54A2D"/>
        </w:tc>
      </w:tr>
      <w:tr w:rsidR="00E14D41" w14:paraId="3EB74BFB" w14:textId="77777777" w:rsidTr="009275F5">
        <w:tc>
          <w:tcPr>
            <w:tcW w:w="426" w:type="dxa"/>
          </w:tcPr>
          <w:p w14:paraId="2CFE9E8E" w14:textId="77777777" w:rsidR="00E14D41" w:rsidRDefault="00E14D41" w:rsidP="00E54A2D"/>
        </w:tc>
        <w:tc>
          <w:tcPr>
            <w:tcW w:w="3673" w:type="dxa"/>
          </w:tcPr>
          <w:p w14:paraId="3F158674" w14:textId="2F552F5D" w:rsidR="00E14D41" w:rsidRDefault="00E14D41" w:rsidP="00E54A2D">
            <w:r>
              <w:t>WM-load: 3-back</w:t>
            </w:r>
          </w:p>
        </w:tc>
        <w:tc>
          <w:tcPr>
            <w:tcW w:w="1415" w:type="dxa"/>
          </w:tcPr>
          <w:p w14:paraId="37D3D3F4" w14:textId="10908387" w:rsidR="00E14D41" w:rsidRDefault="00E14D41" w:rsidP="00E14D41">
            <w:pPr>
              <w:jc w:val="center"/>
            </w:pPr>
            <w:r>
              <w:t>-14.15</w:t>
            </w:r>
          </w:p>
        </w:tc>
        <w:tc>
          <w:tcPr>
            <w:tcW w:w="1837" w:type="dxa"/>
          </w:tcPr>
          <w:p w14:paraId="5476F9E0" w14:textId="20DD7703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15.46 : -12.8</w:t>
            </w:r>
            <w:r w:rsidR="00BF75A8" w:rsidRPr="00BF75A8">
              <w:rPr>
                <w:color w:val="000000" w:themeColor="text1"/>
              </w:rPr>
              <w:t>3</w:t>
            </w:r>
          </w:p>
        </w:tc>
        <w:tc>
          <w:tcPr>
            <w:tcW w:w="990" w:type="dxa"/>
          </w:tcPr>
          <w:p w14:paraId="735CF617" w14:textId="12281EE7" w:rsidR="00E14D41" w:rsidRDefault="00E14D41" w:rsidP="00E14D41">
            <w:pPr>
              <w:jc w:val="center"/>
            </w:pPr>
            <w:r>
              <w:t>0.67</w:t>
            </w:r>
          </w:p>
        </w:tc>
        <w:tc>
          <w:tcPr>
            <w:tcW w:w="1134" w:type="dxa"/>
          </w:tcPr>
          <w:p w14:paraId="5059C9E3" w14:textId="69BABB93" w:rsidR="00E14D41" w:rsidRDefault="00E14D41" w:rsidP="00E14D41">
            <w:pPr>
              <w:jc w:val="center"/>
            </w:pPr>
            <w:r>
              <w:t>-2</w:t>
            </w:r>
            <w:r w:rsidR="008F34E0">
              <w:t>0.98</w:t>
            </w:r>
          </w:p>
        </w:tc>
        <w:tc>
          <w:tcPr>
            <w:tcW w:w="992" w:type="dxa"/>
          </w:tcPr>
          <w:p w14:paraId="1FA2FB22" w14:textId="16418AC8" w:rsidR="00E14D41" w:rsidRDefault="00E14D41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4A890FE2" w14:textId="77777777" w:rsidR="00E14D41" w:rsidRDefault="00E14D41" w:rsidP="00E14D41">
            <w:pPr>
              <w:jc w:val="center"/>
            </w:pPr>
          </w:p>
        </w:tc>
        <w:tc>
          <w:tcPr>
            <w:tcW w:w="1272" w:type="dxa"/>
            <w:vMerge/>
          </w:tcPr>
          <w:p w14:paraId="0733245A" w14:textId="77777777" w:rsidR="00E14D41" w:rsidRDefault="00E14D41" w:rsidP="00E54A2D"/>
        </w:tc>
        <w:tc>
          <w:tcPr>
            <w:tcW w:w="1250" w:type="dxa"/>
            <w:vMerge/>
          </w:tcPr>
          <w:p w14:paraId="50063C9A" w14:textId="77777777" w:rsidR="00E14D41" w:rsidRDefault="00E14D41" w:rsidP="00E54A2D"/>
        </w:tc>
        <w:tc>
          <w:tcPr>
            <w:tcW w:w="876" w:type="dxa"/>
            <w:vMerge/>
          </w:tcPr>
          <w:p w14:paraId="1A4FCAB9" w14:textId="77777777" w:rsidR="00E14D41" w:rsidRDefault="00E14D41" w:rsidP="00E54A2D"/>
        </w:tc>
        <w:tc>
          <w:tcPr>
            <w:tcW w:w="876" w:type="dxa"/>
            <w:vMerge/>
          </w:tcPr>
          <w:p w14:paraId="0220C878" w14:textId="77777777" w:rsidR="00E14D41" w:rsidRDefault="00E14D41" w:rsidP="00E54A2D"/>
        </w:tc>
      </w:tr>
      <w:tr w:rsidR="00E14D41" w14:paraId="3B9471BB" w14:textId="77777777" w:rsidTr="009275F5">
        <w:tc>
          <w:tcPr>
            <w:tcW w:w="426" w:type="dxa"/>
          </w:tcPr>
          <w:p w14:paraId="3F437875" w14:textId="77777777" w:rsidR="00E14D41" w:rsidRDefault="00E14D41" w:rsidP="00E54A2D"/>
        </w:tc>
        <w:tc>
          <w:tcPr>
            <w:tcW w:w="3673" w:type="dxa"/>
          </w:tcPr>
          <w:p w14:paraId="1A7105E2" w14:textId="7206C3E5" w:rsidR="00E14D41" w:rsidRDefault="00E14D41" w:rsidP="00E54A2D">
            <w:r>
              <w:t>Flanker type: Alcohol</w:t>
            </w:r>
          </w:p>
        </w:tc>
        <w:tc>
          <w:tcPr>
            <w:tcW w:w="1415" w:type="dxa"/>
          </w:tcPr>
          <w:p w14:paraId="7CFB7FB9" w14:textId="55F29C6A" w:rsidR="00E14D41" w:rsidRDefault="00E14D41" w:rsidP="00E14D41">
            <w:pPr>
              <w:jc w:val="center"/>
            </w:pPr>
            <w:r>
              <w:t>2.11</w:t>
            </w:r>
          </w:p>
        </w:tc>
        <w:tc>
          <w:tcPr>
            <w:tcW w:w="1837" w:type="dxa"/>
          </w:tcPr>
          <w:p w14:paraId="575FC721" w14:textId="7C5E916B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1.0</w:t>
            </w:r>
            <w:r w:rsidR="00BF75A8" w:rsidRPr="00BF75A8">
              <w:rPr>
                <w:color w:val="000000" w:themeColor="text1"/>
              </w:rPr>
              <w:t>4</w:t>
            </w:r>
            <w:r w:rsidRPr="00BF75A8">
              <w:rPr>
                <w:color w:val="000000" w:themeColor="text1"/>
              </w:rPr>
              <w:t xml:space="preserve"> : 3.17</w:t>
            </w:r>
          </w:p>
        </w:tc>
        <w:tc>
          <w:tcPr>
            <w:tcW w:w="990" w:type="dxa"/>
          </w:tcPr>
          <w:p w14:paraId="10671EA0" w14:textId="1C0083F3" w:rsidR="00E14D41" w:rsidRDefault="00E14D41" w:rsidP="00E14D41">
            <w:pPr>
              <w:jc w:val="center"/>
            </w:pPr>
            <w:r>
              <w:t>0.54</w:t>
            </w:r>
          </w:p>
        </w:tc>
        <w:tc>
          <w:tcPr>
            <w:tcW w:w="1134" w:type="dxa"/>
          </w:tcPr>
          <w:p w14:paraId="5F0E873C" w14:textId="0E7C6B05" w:rsidR="00E14D41" w:rsidRDefault="00E14D41" w:rsidP="00E14D41">
            <w:pPr>
              <w:jc w:val="center"/>
            </w:pPr>
            <w:r>
              <w:t>3.8</w:t>
            </w:r>
            <w:r w:rsidR="008F34E0">
              <w:t>7</w:t>
            </w:r>
          </w:p>
        </w:tc>
        <w:tc>
          <w:tcPr>
            <w:tcW w:w="992" w:type="dxa"/>
          </w:tcPr>
          <w:p w14:paraId="4B6701F5" w14:textId="206285C8" w:rsidR="00E14D41" w:rsidRDefault="003352C6" w:rsidP="00E14D41">
            <w:pPr>
              <w:jc w:val="center"/>
            </w:pPr>
            <w:r>
              <w:t>.005</w:t>
            </w:r>
          </w:p>
        </w:tc>
        <w:tc>
          <w:tcPr>
            <w:tcW w:w="1136" w:type="dxa"/>
          </w:tcPr>
          <w:p w14:paraId="49C2E2D4" w14:textId="72FFC302" w:rsidR="00E14D41" w:rsidRDefault="00E14D41" w:rsidP="00E14D41">
            <w:pPr>
              <w:jc w:val="center"/>
            </w:pPr>
            <w:r>
              <w:t>4.6</w:t>
            </w:r>
            <w:r w:rsidR="00BF75A8">
              <w:t>4</w:t>
            </w:r>
          </w:p>
        </w:tc>
        <w:tc>
          <w:tcPr>
            <w:tcW w:w="1272" w:type="dxa"/>
            <w:vMerge/>
          </w:tcPr>
          <w:p w14:paraId="5484BC27" w14:textId="77777777" w:rsidR="00E14D41" w:rsidRDefault="00E14D41" w:rsidP="00E54A2D"/>
        </w:tc>
        <w:tc>
          <w:tcPr>
            <w:tcW w:w="1250" w:type="dxa"/>
            <w:vMerge/>
          </w:tcPr>
          <w:p w14:paraId="0332F58B" w14:textId="77777777" w:rsidR="00E14D41" w:rsidRDefault="00E14D41" w:rsidP="00E54A2D"/>
        </w:tc>
        <w:tc>
          <w:tcPr>
            <w:tcW w:w="876" w:type="dxa"/>
            <w:vMerge/>
          </w:tcPr>
          <w:p w14:paraId="55029303" w14:textId="77777777" w:rsidR="00E14D41" w:rsidRDefault="00E14D41" w:rsidP="00E54A2D"/>
        </w:tc>
        <w:tc>
          <w:tcPr>
            <w:tcW w:w="876" w:type="dxa"/>
            <w:vMerge/>
          </w:tcPr>
          <w:p w14:paraId="5ECEB8CD" w14:textId="77777777" w:rsidR="00E14D41" w:rsidRDefault="00E14D41" w:rsidP="00E54A2D"/>
        </w:tc>
      </w:tr>
      <w:tr w:rsidR="00E14D41" w14:paraId="130177D5" w14:textId="77777777" w:rsidTr="009275F5">
        <w:tc>
          <w:tcPr>
            <w:tcW w:w="426" w:type="dxa"/>
          </w:tcPr>
          <w:p w14:paraId="48DBE3EE" w14:textId="77777777" w:rsidR="00E14D41" w:rsidRDefault="00E14D41" w:rsidP="00E54A2D"/>
        </w:tc>
        <w:tc>
          <w:tcPr>
            <w:tcW w:w="3673" w:type="dxa"/>
          </w:tcPr>
          <w:p w14:paraId="36C408DD" w14:textId="0896227A" w:rsidR="00E14D41" w:rsidRDefault="00E14D41" w:rsidP="00E54A2D">
            <w:r>
              <w:t>Group High Risk</w:t>
            </w:r>
          </w:p>
        </w:tc>
        <w:tc>
          <w:tcPr>
            <w:tcW w:w="1415" w:type="dxa"/>
          </w:tcPr>
          <w:p w14:paraId="1994D33D" w14:textId="1DCCEFE5" w:rsidR="00E14D41" w:rsidRDefault="00E14D41" w:rsidP="00E14D41">
            <w:pPr>
              <w:jc w:val="center"/>
            </w:pPr>
            <w:r>
              <w:t>1.</w:t>
            </w:r>
            <w:r w:rsidR="002126BA">
              <w:t>47</w:t>
            </w:r>
          </w:p>
        </w:tc>
        <w:tc>
          <w:tcPr>
            <w:tcW w:w="1837" w:type="dxa"/>
          </w:tcPr>
          <w:p w14:paraId="7D78938A" w14:textId="0D9FC524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1.</w:t>
            </w:r>
            <w:r w:rsidR="00BF75A8" w:rsidRPr="00BF75A8">
              <w:rPr>
                <w:color w:val="000000" w:themeColor="text1"/>
              </w:rPr>
              <w:t>48</w:t>
            </w:r>
            <w:r w:rsidRPr="00BF75A8">
              <w:rPr>
                <w:color w:val="000000" w:themeColor="text1"/>
              </w:rPr>
              <w:t xml:space="preserve"> : </w:t>
            </w:r>
            <w:r w:rsidR="00BF75A8" w:rsidRPr="00BF75A8">
              <w:rPr>
                <w:color w:val="000000" w:themeColor="text1"/>
              </w:rPr>
              <w:t>4.43</w:t>
            </w:r>
          </w:p>
        </w:tc>
        <w:tc>
          <w:tcPr>
            <w:tcW w:w="990" w:type="dxa"/>
          </w:tcPr>
          <w:p w14:paraId="15C100CF" w14:textId="22EFD4CE" w:rsidR="00E14D41" w:rsidRDefault="00E14D41" w:rsidP="00E14D41">
            <w:pPr>
              <w:jc w:val="center"/>
            </w:pPr>
            <w:r>
              <w:t>1.</w:t>
            </w:r>
            <w:r w:rsidR="002126BA">
              <w:t>51</w:t>
            </w:r>
          </w:p>
        </w:tc>
        <w:tc>
          <w:tcPr>
            <w:tcW w:w="1134" w:type="dxa"/>
          </w:tcPr>
          <w:p w14:paraId="2848B96D" w14:textId="1C3B0C58" w:rsidR="00E14D41" w:rsidRDefault="00E14D41" w:rsidP="00E14D41">
            <w:pPr>
              <w:jc w:val="center"/>
            </w:pPr>
            <w:r>
              <w:t>0.</w:t>
            </w:r>
            <w:r w:rsidR="008F34E0">
              <w:t>98</w:t>
            </w:r>
          </w:p>
        </w:tc>
        <w:tc>
          <w:tcPr>
            <w:tcW w:w="992" w:type="dxa"/>
          </w:tcPr>
          <w:p w14:paraId="08FE553B" w14:textId="642771EC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2018689D" w14:textId="3DD41349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3722101" w14:textId="77777777" w:rsidR="00E14D41" w:rsidRDefault="00E14D41" w:rsidP="00E54A2D"/>
        </w:tc>
        <w:tc>
          <w:tcPr>
            <w:tcW w:w="1250" w:type="dxa"/>
            <w:vMerge/>
          </w:tcPr>
          <w:p w14:paraId="2C6918A1" w14:textId="77777777" w:rsidR="00E14D41" w:rsidRDefault="00E14D41" w:rsidP="00E54A2D"/>
        </w:tc>
        <w:tc>
          <w:tcPr>
            <w:tcW w:w="876" w:type="dxa"/>
            <w:vMerge/>
          </w:tcPr>
          <w:p w14:paraId="56E2963A" w14:textId="77777777" w:rsidR="00E14D41" w:rsidRDefault="00E14D41" w:rsidP="00E54A2D"/>
        </w:tc>
        <w:tc>
          <w:tcPr>
            <w:tcW w:w="876" w:type="dxa"/>
            <w:vMerge/>
          </w:tcPr>
          <w:p w14:paraId="4DAA22AF" w14:textId="77777777" w:rsidR="00E14D41" w:rsidRDefault="00E14D41" w:rsidP="00E54A2D"/>
        </w:tc>
      </w:tr>
      <w:tr w:rsidR="00E14D41" w14:paraId="18F8F495" w14:textId="77777777" w:rsidTr="009275F5">
        <w:tc>
          <w:tcPr>
            <w:tcW w:w="426" w:type="dxa"/>
          </w:tcPr>
          <w:p w14:paraId="3A5EDB34" w14:textId="77777777" w:rsidR="00E14D41" w:rsidRDefault="00E14D41" w:rsidP="00E54A2D"/>
        </w:tc>
        <w:tc>
          <w:tcPr>
            <w:tcW w:w="3673" w:type="dxa"/>
          </w:tcPr>
          <w:p w14:paraId="640C35E7" w14:textId="02B56696" w:rsidR="00E14D41" w:rsidRDefault="00E14D41" w:rsidP="00E54A2D">
            <w:r>
              <w:t>Group Mid Risk</w:t>
            </w:r>
          </w:p>
        </w:tc>
        <w:tc>
          <w:tcPr>
            <w:tcW w:w="1415" w:type="dxa"/>
          </w:tcPr>
          <w:p w14:paraId="437CBADB" w14:textId="18C4F278" w:rsidR="00E14D41" w:rsidRDefault="002126BA" w:rsidP="00E14D41">
            <w:pPr>
              <w:jc w:val="center"/>
            </w:pPr>
            <w:r>
              <w:t>-</w:t>
            </w:r>
            <w:r w:rsidR="00E14D41">
              <w:t>0.</w:t>
            </w:r>
            <w:r>
              <w:t>03</w:t>
            </w:r>
          </w:p>
        </w:tc>
        <w:tc>
          <w:tcPr>
            <w:tcW w:w="1837" w:type="dxa"/>
          </w:tcPr>
          <w:p w14:paraId="23193888" w14:textId="3ED1DB5F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</w:t>
            </w:r>
            <w:r w:rsidR="00BF75A8" w:rsidRPr="00BF75A8">
              <w:rPr>
                <w:color w:val="000000" w:themeColor="text1"/>
              </w:rPr>
              <w:t>2.09</w:t>
            </w:r>
            <w:r w:rsidRPr="00BF75A8">
              <w:rPr>
                <w:color w:val="000000" w:themeColor="text1"/>
              </w:rPr>
              <w:t xml:space="preserve"> : 2.</w:t>
            </w:r>
            <w:r w:rsidR="00BF75A8" w:rsidRPr="00BF75A8">
              <w:rPr>
                <w:color w:val="000000" w:themeColor="text1"/>
              </w:rPr>
              <w:t>02</w:t>
            </w:r>
          </w:p>
        </w:tc>
        <w:tc>
          <w:tcPr>
            <w:tcW w:w="990" w:type="dxa"/>
          </w:tcPr>
          <w:p w14:paraId="199A6C23" w14:textId="1D477745" w:rsidR="00E14D41" w:rsidRDefault="00E14D41" w:rsidP="00E14D41">
            <w:pPr>
              <w:jc w:val="center"/>
            </w:pPr>
            <w:r>
              <w:t>1.0</w:t>
            </w:r>
            <w:r w:rsidR="002126BA">
              <w:t>5</w:t>
            </w:r>
          </w:p>
        </w:tc>
        <w:tc>
          <w:tcPr>
            <w:tcW w:w="1134" w:type="dxa"/>
          </w:tcPr>
          <w:p w14:paraId="54332D11" w14:textId="3356EC05" w:rsidR="00E14D41" w:rsidRDefault="008F34E0" w:rsidP="00E14D41">
            <w:pPr>
              <w:jc w:val="center"/>
            </w:pPr>
            <w:r>
              <w:t>-</w:t>
            </w:r>
            <w:r w:rsidR="00E14D41">
              <w:t>0.</w:t>
            </w:r>
            <w:r>
              <w:t>03</w:t>
            </w:r>
          </w:p>
        </w:tc>
        <w:tc>
          <w:tcPr>
            <w:tcW w:w="992" w:type="dxa"/>
          </w:tcPr>
          <w:p w14:paraId="4A54C16A" w14:textId="32077BDC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308CC9FD" w14:textId="0BF4B914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42DB785" w14:textId="77777777" w:rsidR="00E14D41" w:rsidRDefault="00E14D41" w:rsidP="00E54A2D"/>
        </w:tc>
        <w:tc>
          <w:tcPr>
            <w:tcW w:w="1250" w:type="dxa"/>
            <w:vMerge/>
          </w:tcPr>
          <w:p w14:paraId="08E61D2C" w14:textId="77777777" w:rsidR="00E14D41" w:rsidRDefault="00E14D41" w:rsidP="00E54A2D"/>
        </w:tc>
        <w:tc>
          <w:tcPr>
            <w:tcW w:w="876" w:type="dxa"/>
            <w:vMerge/>
          </w:tcPr>
          <w:p w14:paraId="7EF9C8C5" w14:textId="77777777" w:rsidR="00E14D41" w:rsidRDefault="00E14D41" w:rsidP="00E54A2D"/>
        </w:tc>
        <w:tc>
          <w:tcPr>
            <w:tcW w:w="876" w:type="dxa"/>
            <w:vMerge/>
          </w:tcPr>
          <w:p w14:paraId="4F9818B7" w14:textId="77777777" w:rsidR="00E14D41" w:rsidRDefault="00E14D41" w:rsidP="00E54A2D"/>
        </w:tc>
      </w:tr>
      <w:tr w:rsidR="00E14D41" w14:paraId="0AE89B9A" w14:textId="77777777" w:rsidTr="009275F5">
        <w:tc>
          <w:tcPr>
            <w:tcW w:w="426" w:type="dxa"/>
          </w:tcPr>
          <w:p w14:paraId="21CBB247" w14:textId="77777777" w:rsidR="00E14D41" w:rsidRDefault="00E14D41" w:rsidP="00E54A2D"/>
        </w:tc>
        <w:tc>
          <w:tcPr>
            <w:tcW w:w="3673" w:type="dxa"/>
          </w:tcPr>
          <w:p w14:paraId="1E82FF79" w14:textId="042D27D1" w:rsidR="00E14D41" w:rsidRDefault="00E14D41" w:rsidP="00E54A2D">
            <w:r>
              <w:t>WM-load 1-back: Flanker Alcohol</w:t>
            </w:r>
          </w:p>
        </w:tc>
        <w:tc>
          <w:tcPr>
            <w:tcW w:w="1415" w:type="dxa"/>
          </w:tcPr>
          <w:p w14:paraId="228F88D8" w14:textId="6EADA838" w:rsidR="00E14D41" w:rsidRDefault="00E14D41" w:rsidP="00E14D41">
            <w:pPr>
              <w:jc w:val="center"/>
            </w:pPr>
            <w:r>
              <w:t>-1.87</w:t>
            </w:r>
          </w:p>
        </w:tc>
        <w:tc>
          <w:tcPr>
            <w:tcW w:w="1837" w:type="dxa"/>
          </w:tcPr>
          <w:p w14:paraId="77818FAC" w14:textId="20D711CA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3.37 : -0.3</w:t>
            </w:r>
            <w:r w:rsidR="00BF75A8" w:rsidRPr="00BF75A8">
              <w:rPr>
                <w:color w:val="000000" w:themeColor="text1"/>
              </w:rPr>
              <w:t>6</w:t>
            </w:r>
          </w:p>
        </w:tc>
        <w:tc>
          <w:tcPr>
            <w:tcW w:w="990" w:type="dxa"/>
          </w:tcPr>
          <w:p w14:paraId="4071A515" w14:textId="6C887341" w:rsidR="00E14D41" w:rsidRDefault="00E14D41" w:rsidP="00E14D41">
            <w:pPr>
              <w:jc w:val="center"/>
            </w:pPr>
            <w:r>
              <w:t>0.77</w:t>
            </w:r>
          </w:p>
        </w:tc>
        <w:tc>
          <w:tcPr>
            <w:tcW w:w="1134" w:type="dxa"/>
          </w:tcPr>
          <w:p w14:paraId="62D6EA2C" w14:textId="060D34F0" w:rsidR="00E14D41" w:rsidRDefault="00E14D41" w:rsidP="00E14D41">
            <w:pPr>
              <w:jc w:val="center"/>
            </w:pPr>
            <w:r>
              <w:t>-2.4</w:t>
            </w:r>
            <w:r w:rsidR="008F34E0">
              <w:t>2</w:t>
            </w:r>
          </w:p>
        </w:tc>
        <w:tc>
          <w:tcPr>
            <w:tcW w:w="992" w:type="dxa"/>
          </w:tcPr>
          <w:p w14:paraId="69E28820" w14:textId="504A2BA0" w:rsidR="00E14D41" w:rsidRDefault="003352C6" w:rsidP="00E14D41">
            <w:pPr>
              <w:jc w:val="center"/>
            </w:pPr>
            <w:r>
              <w:t>.65</w:t>
            </w:r>
          </w:p>
        </w:tc>
        <w:tc>
          <w:tcPr>
            <w:tcW w:w="1136" w:type="dxa"/>
          </w:tcPr>
          <w:p w14:paraId="328D3447" w14:textId="466CFAC6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E1B5CE9" w14:textId="77777777" w:rsidR="00E14D41" w:rsidRDefault="00E14D41" w:rsidP="00E54A2D"/>
        </w:tc>
        <w:tc>
          <w:tcPr>
            <w:tcW w:w="1250" w:type="dxa"/>
            <w:vMerge/>
          </w:tcPr>
          <w:p w14:paraId="2AC83DAC" w14:textId="77777777" w:rsidR="00E14D41" w:rsidRDefault="00E14D41" w:rsidP="00E54A2D"/>
        </w:tc>
        <w:tc>
          <w:tcPr>
            <w:tcW w:w="876" w:type="dxa"/>
            <w:vMerge/>
          </w:tcPr>
          <w:p w14:paraId="5EF2C008" w14:textId="77777777" w:rsidR="00E14D41" w:rsidRDefault="00E14D41" w:rsidP="00E54A2D"/>
        </w:tc>
        <w:tc>
          <w:tcPr>
            <w:tcW w:w="876" w:type="dxa"/>
            <w:vMerge/>
          </w:tcPr>
          <w:p w14:paraId="21BDD6DD" w14:textId="77777777" w:rsidR="00E14D41" w:rsidRDefault="00E14D41" w:rsidP="00E54A2D"/>
        </w:tc>
      </w:tr>
      <w:tr w:rsidR="00E14D41" w14:paraId="35EE0029" w14:textId="77777777" w:rsidTr="009275F5">
        <w:tc>
          <w:tcPr>
            <w:tcW w:w="426" w:type="dxa"/>
          </w:tcPr>
          <w:p w14:paraId="18A62915" w14:textId="77777777" w:rsidR="00E14D41" w:rsidRDefault="00E14D41" w:rsidP="00E54A2D"/>
        </w:tc>
        <w:tc>
          <w:tcPr>
            <w:tcW w:w="3673" w:type="dxa"/>
          </w:tcPr>
          <w:p w14:paraId="3982BEB4" w14:textId="535D2D8E" w:rsidR="00E14D41" w:rsidRDefault="00E14D41" w:rsidP="00E54A2D">
            <w:r>
              <w:t>WM-load 2-back: Flanker Alcohol</w:t>
            </w:r>
          </w:p>
        </w:tc>
        <w:tc>
          <w:tcPr>
            <w:tcW w:w="1415" w:type="dxa"/>
          </w:tcPr>
          <w:p w14:paraId="67DAE272" w14:textId="0BCD7B87" w:rsidR="00E14D41" w:rsidRDefault="00E14D41" w:rsidP="00E14D41">
            <w:pPr>
              <w:jc w:val="center"/>
            </w:pPr>
            <w:r>
              <w:t>-4.57</w:t>
            </w:r>
          </w:p>
        </w:tc>
        <w:tc>
          <w:tcPr>
            <w:tcW w:w="1837" w:type="dxa"/>
          </w:tcPr>
          <w:p w14:paraId="532E0E33" w14:textId="1E16ABA7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6.0</w:t>
            </w:r>
            <w:r w:rsidR="00BF75A8" w:rsidRPr="00BF75A8">
              <w:rPr>
                <w:color w:val="000000" w:themeColor="text1"/>
              </w:rPr>
              <w:t>9</w:t>
            </w:r>
            <w:r w:rsidRPr="00BF75A8">
              <w:rPr>
                <w:color w:val="000000" w:themeColor="text1"/>
              </w:rPr>
              <w:t xml:space="preserve"> : -3.05</w:t>
            </w:r>
          </w:p>
        </w:tc>
        <w:tc>
          <w:tcPr>
            <w:tcW w:w="990" w:type="dxa"/>
          </w:tcPr>
          <w:p w14:paraId="28E38BC0" w14:textId="32B566B7" w:rsidR="00E14D41" w:rsidRDefault="00E14D41" w:rsidP="00E14D41">
            <w:pPr>
              <w:jc w:val="center"/>
            </w:pPr>
            <w:r>
              <w:t>0.78</w:t>
            </w:r>
          </w:p>
        </w:tc>
        <w:tc>
          <w:tcPr>
            <w:tcW w:w="1134" w:type="dxa"/>
          </w:tcPr>
          <w:p w14:paraId="3C751AB1" w14:textId="7FE34C29" w:rsidR="00E14D41" w:rsidRDefault="00E14D41" w:rsidP="00E14D41">
            <w:pPr>
              <w:jc w:val="center"/>
            </w:pPr>
            <w:r>
              <w:t>-5.8</w:t>
            </w:r>
            <w:r w:rsidR="008F34E0">
              <w:t>7</w:t>
            </w:r>
          </w:p>
        </w:tc>
        <w:tc>
          <w:tcPr>
            <w:tcW w:w="992" w:type="dxa"/>
          </w:tcPr>
          <w:p w14:paraId="738DDF40" w14:textId="73C788A6" w:rsidR="00E14D41" w:rsidRDefault="00E14D41" w:rsidP="00E14D41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24BA8A1F" w14:textId="5DDD54D8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3518215" w14:textId="77777777" w:rsidR="00E14D41" w:rsidRDefault="00E14D41" w:rsidP="00E54A2D"/>
        </w:tc>
        <w:tc>
          <w:tcPr>
            <w:tcW w:w="1250" w:type="dxa"/>
            <w:vMerge/>
          </w:tcPr>
          <w:p w14:paraId="08F829A9" w14:textId="77777777" w:rsidR="00E14D41" w:rsidRDefault="00E14D41" w:rsidP="00E54A2D"/>
        </w:tc>
        <w:tc>
          <w:tcPr>
            <w:tcW w:w="876" w:type="dxa"/>
            <w:vMerge/>
          </w:tcPr>
          <w:p w14:paraId="3362FD8E" w14:textId="77777777" w:rsidR="00E14D41" w:rsidRDefault="00E14D41" w:rsidP="00E54A2D"/>
        </w:tc>
        <w:tc>
          <w:tcPr>
            <w:tcW w:w="876" w:type="dxa"/>
            <w:vMerge/>
          </w:tcPr>
          <w:p w14:paraId="77A5FD29" w14:textId="77777777" w:rsidR="00E14D41" w:rsidRDefault="00E14D41" w:rsidP="00E54A2D"/>
        </w:tc>
      </w:tr>
      <w:tr w:rsidR="00E14D41" w14:paraId="6B345284" w14:textId="77777777" w:rsidTr="009275F5">
        <w:tc>
          <w:tcPr>
            <w:tcW w:w="426" w:type="dxa"/>
          </w:tcPr>
          <w:p w14:paraId="0688FEE3" w14:textId="77777777" w:rsidR="00E14D41" w:rsidRDefault="00E14D41" w:rsidP="00E54A2D"/>
        </w:tc>
        <w:tc>
          <w:tcPr>
            <w:tcW w:w="3673" w:type="dxa"/>
          </w:tcPr>
          <w:p w14:paraId="50A703B6" w14:textId="38A98D01" w:rsidR="00E14D41" w:rsidRDefault="00E14D41" w:rsidP="00E54A2D">
            <w:r>
              <w:t>WM-load 3-back: Flanker Alcohol</w:t>
            </w:r>
          </w:p>
        </w:tc>
        <w:tc>
          <w:tcPr>
            <w:tcW w:w="1415" w:type="dxa"/>
          </w:tcPr>
          <w:p w14:paraId="32462E44" w14:textId="6DB6F3F6" w:rsidR="00E14D41" w:rsidRDefault="00E14D41" w:rsidP="00E14D41">
            <w:pPr>
              <w:jc w:val="center"/>
            </w:pPr>
            <w:r>
              <w:t>-2.1</w:t>
            </w:r>
            <w:r w:rsidR="002126BA">
              <w:t>3</w:t>
            </w:r>
          </w:p>
        </w:tc>
        <w:tc>
          <w:tcPr>
            <w:tcW w:w="1837" w:type="dxa"/>
          </w:tcPr>
          <w:p w14:paraId="4969B5AD" w14:textId="088BC0EC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3.6</w:t>
            </w:r>
            <w:r w:rsidR="00BF75A8" w:rsidRPr="00BF75A8">
              <w:rPr>
                <w:color w:val="000000" w:themeColor="text1"/>
              </w:rPr>
              <w:t>5</w:t>
            </w:r>
            <w:r w:rsidRPr="00BF75A8">
              <w:rPr>
                <w:color w:val="000000" w:themeColor="text1"/>
              </w:rPr>
              <w:t xml:space="preserve"> : -0.6</w:t>
            </w:r>
            <w:r w:rsidR="00BF75A8" w:rsidRPr="00BF75A8">
              <w:rPr>
                <w:color w:val="000000" w:themeColor="text1"/>
              </w:rPr>
              <w:t>0</w:t>
            </w:r>
          </w:p>
        </w:tc>
        <w:tc>
          <w:tcPr>
            <w:tcW w:w="990" w:type="dxa"/>
          </w:tcPr>
          <w:p w14:paraId="776B98EB" w14:textId="6CD5CB69" w:rsidR="00E14D41" w:rsidRDefault="00E14D41" w:rsidP="00E14D41">
            <w:pPr>
              <w:jc w:val="center"/>
            </w:pPr>
            <w:r>
              <w:t>0.78</w:t>
            </w:r>
          </w:p>
        </w:tc>
        <w:tc>
          <w:tcPr>
            <w:tcW w:w="1134" w:type="dxa"/>
          </w:tcPr>
          <w:p w14:paraId="75D65EDD" w14:textId="3488D418" w:rsidR="00E14D41" w:rsidRDefault="00E14D41" w:rsidP="00E14D41">
            <w:pPr>
              <w:jc w:val="center"/>
            </w:pPr>
            <w:r>
              <w:t>-2.7</w:t>
            </w:r>
            <w:r w:rsidR="008F34E0">
              <w:t>3</w:t>
            </w:r>
          </w:p>
        </w:tc>
        <w:tc>
          <w:tcPr>
            <w:tcW w:w="992" w:type="dxa"/>
          </w:tcPr>
          <w:p w14:paraId="3C0228EA" w14:textId="0D6BBAFF" w:rsidR="00E14D41" w:rsidRDefault="003352C6" w:rsidP="00E14D41">
            <w:pPr>
              <w:jc w:val="center"/>
            </w:pPr>
            <w:r>
              <w:t>.28</w:t>
            </w:r>
          </w:p>
        </w:tc>
        <w:tc>
          <w:tcPr>
            <w:tcW w:w="1136" w:type="dxa"/>
          </w:tcPr>
          <w:p w14:paraId="39E870C0" w14:textId="0F0CD749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53A4421" w14:textId="77777777" w:rsidR="00E14D41" w:rsidRDefault="00E14D41" w:rsidP="00E54A2D"/>
        </w:tc>
        <w:tc>
          <w:tcPr>
            <w:tcW w:w="1250" w:type="dxa"/>
            <w:vMerge/>
          </w:tcPr>
          <w:p w14:paraId="47545950" w14:textId="77777777" w:rsidR="00E14D41" w:rsidRDefault="00E14D41" w:rsidP="00E54A2D"/>
        </w:tc>
        <w:tc>
          <w:tcPr>
            <w:tcW w:w="876" w:type="dxa"/>
            <w:vMerge/>
          </w:tcPr>
          <w:p w14:paraId="09F33C2A" w14:textId="77777777" w:rsidR="00E14D41" w:rsidRDefault="00E14D41" w:rsidP="00E54A2D"/>
        </w:tc>
        <w:tc>
          <w:tcPr>
            <w:tcW w:w="876" w:type="dxa"/>
            <w:vMerge/>
          </w:tcPr>
          <w:p w14:paraId="5357D286" w14:textId="77777777" w:rsidR="00E14D41" w:rsidRDefault="00E14D41" w:rsidP="00E54A2D"/>
        </w:tc>
      </w:tr>
      <w:tr w:rsidR="00E14D41" w14:paraId="7A92B5E7" w14:textId="77777777" w:rsidTr="009275F5">
        <w:tc>
          <w:tcPr>
            <w:tcW w:w="426" w:type="dxa"/>
          </w:tcPr>
          <w:p w14:paraId="514E8B1D" w14:textId="77777777" w:rsidR="00E14D41" w:rsidRDefault="00E14D41" w:rsidP="00E54A2D"/>
        </w:tc>
        <w:tc>
          <w:tcPr>
            <w:tcW w:w="3673" w:type="dxa"/>
          </w:tcPr>
          <w:p w14:paraId="4D3BA66F" w14:textId="5B932B30" w:rsidR="00E14D41" w:rsidRDefault="00E14D41" w:rsidP="00E54A2D">
            <w:r>
              <w:t>WM-load 1-back: Group High Risk</w:t>
            </w:r>
          </w:p>
        </w:tc>
        <w:tc>
          <w:tcPr>
            <w:tcW w:w="1415" w:type="dxa"/>
          </w:tcPr>
          <w:p w14:paraId="046CD46F" w14:textId="1CBE919E" w:rsidR="00E14D41" w:rsidRDefault="00E14D41" w:rsidP="00E14D41">
            <w:pPr>
              <w:jc w:val="center"/>
            </w:pPr>
            <w:r>
              <w:t>-0.</w:t>
            </w:r>
            <w:r w:rsidR="002126BA">
              <w:t>19</w:t>
            </w:r>
          </w:p>
        </w:tc>
        <w:tc>
          <w:tcPr>
            <w:tcW w:w="1837" w:type="dxa"/>
          </w:tcPr>
          <w:p w14:paraId="5E1E4D36" w14:textId="5539E240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3.</w:t>
            </w:r>
            <w:r w:rsidR="00BF75A8" w:rsidRPr="00BF75A8">
              <w:rPr>
                <w:color w:val="000000" w:themeColor="text1"/>
              </w:rPr>
              <w:t>38</w:t>
            </w:r>
            <w:r w:rsidRPr="00BF75A8">
              <w:rPr>
                <w:color w:val="000000" w:themeColor="text1"/>
              </w:rPr>
              <w:t xml:space="preserve"> : </w:t>
            </w:r>
            <w:r w:rsidR="00BF75A8" w:rsidRPr="00BF75A8">
              <w:rPr>
                <w:color w:val="000000" w:themeColor="text1"/>
              </w:rPr>
              <w:t>3.00</w:t>
            </w:r>
          </w:p>
        </w:tc>
        <w:tc>
          <w:tcPr>
            <w:tcW w:w="990" w:type="dxa"/>
          </w:tcPr>
          <w:p w14:paraId="4B84F4DF" w14:textId="1ACEB795" w:rsidR="00E14D41" w:rsidRDefault="00E14D41" w:rsidP="00E14D41">
            <w:pPr>
              <w:jc w:val="center"/>
            </w:pPr>
            <w:r>
              <w:t>1.</w:t>
            </w:r>
            <w:r w:rsidR="002126BA">
              <w:t>63</w:t>
            </w:r>
          </w:p>
        </w:tc>
        <w:tc>
          <w:tcPr>
            <w:tcW w:w="1134" w:type="dxa"/>
          </w:tcPr>
          <w:p w14:paraId="46B2EA33" w14:textId="4486242B" w:rsidR="00E14D41" w:rsidRDefault="00E14D41" w:rsidP="00E14D41">
            <w:pPr>
              <w:jc w:val="center"/>
            </w:pPr>
            <w:r>
              <w:t>-0.</w:t>
            </w:r>
            <w:r w:rsidR="008F34E0">
              <w:t>11</w:t>
            </w:r>
          </w:p>
        </w:tc>
        <w:tc>
          <w:tcPr>
            <w:tcW w:w="992" w:type="dxa"/>
          </w:tcPr>
          <w:p w14:paraId="58CF828A" w14:textId="3448CFCB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2BCFC412" w14:textId="7AABC5CF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CA1BB82" w14:textId="77777777" w:rsidR="00E14D41" w:rsidRDefault="00E14D41" w:rsidP="00E54A2D"/>
        </w:tc>
        <w:tc>
          <w:tcPr>
            <w:tcW w:w="1250" w:type="dxa"/>
            <w:vMerge/>
          </w:tcPr>
          <w:p w14:paraId="43A34351" w14:textId="77777777" w:rsidR="00E14D41" w:rsidRDefault="00E14D41" w:rsidP="00E54A2D"/>
        </w:tc>
        <w:tc>
          <w:tcPr>
            <w:tcW w:w="876" w:type="dxa"/>
            <w:vMerge/>
          </w:tcPr>
          <w:p w14:paraId="695A5324" w14:textId="77777777" w:rsidR="00E14D41" w:rsidRDefault="00E14D41" w:rsidP="00E54A2D"/>
        </w:tc>
        <w:tc>
          <w:tcPr>
            <w:tcW w:w="876" w:type="dxa"/>
            <w:vMerge/>
          </w:tcPr>
          <w:p w14:paraId="49346851" w14:textId="77777777" w:rsidR="00E14D41" w:rsidRDefault="00E14D41" w:rsidP="00E54A2D"/>
        </w:tc>
      </w:tr>
      <w:tr w:rsidR="00E14D41" w14:paraId="118766AE" w14:textId="77777777" w:rsidTr="009275F5">
        <w:tc>
          <w:tcPr>
            <w:tcW w:w="426" w:type="dxa"/>
          </w:tcPr>
          <w:p w14:paraId="69594DE2" w14:textId="77777777" w:rsidR="00E14D41" w:rsidRDefault="00E14D41" w:rsidP="004A350D"/>
        </w:tc>
        <w:tc>
          <w:tcPr>
            <w:tcW w:w="3673" w:type="dxa"/>
          </w:tcPr>
          <w:p w14:paraId="220DD7C1" w14:textId="37ECC9BF" w:rsidR="00E14D41" w:rsidRDefault="00E14D41" w:rsidP="004A350D">
            <w:r>
              <w:t>WM-load 2-back: Group High Risk</w:t>
            </w:r>
          </w:p>
        </w:tc>
        <w:tc>
          <w:tcPr>
            <w:tcW w:w="1415" w:type="dxa"/>
          </w:tcPr>
          <w:p w14:paraId="081ADC3C" w14:textId="4E0ACDA7" w:rsidR="00E14D41" w:rsidRDefault="002126BA" w:rsidP="00E14D41">
            <w:pPr>
              <w:jc w:val="center"/>
            </w:pPr>
            <w:r>
              <w:t>1.56</w:t>
            </w:r>
          </w:p>
        </w:tc>
        <w:tc>
          <w:tcPr>
            <w:tcW w:w="1837" w:type="dxa"/>
          </w:tcPr>
          <w:p w14:paraId="097FAA77" w14:textId="060B62C9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</w:t>
            </w:r>
            <w:r w:rsidR="00BF75A8" w:rsidRPr="00BF75A8">
              <w:rPr>
                <w:color w:val="000000" w:themeColor="text1"/>
              </w:rPr>
              <w:t xml:space="preserve">1.65 </w:t>
            </w:r>
            <w:r w:rsidRPr="00BF75A8">
              <w:rPr>
                <w:color w:val="000000" w:themeColor="text1"/>
              </w:rPr>
              <w:t xml:space="preserve">: </w:t>
            </w:r>
            <w:r w:rsidR="00BF75A8" w:rsidRPr="00BF75A8">
              <w:rPr>
                <w:color w:val="000000" w:themeColor="text1"/>
              </w:rPr>
              <w:t>4.77</w:t>
            </w:r>
          </w:p>
        </w:tc>
        <w:tc>
          <w:tcPr>
            <w:tcW w:w="990" w:type="dxa"/>
          </w:tcPr>
          <w:p w14:paraId="01BB4158" w14:textId="678CAB35" w:rsidR="00E14D41" w:rsidRDefault="00E14D41" w:rsidP="00E14D41">
            <w:pPr>
              <w:jc w:val="center"/>
            </w:pPr>
            <w:r>
              <w:t>1.</w:t>
            </w:r>
            <w:r w:rsidR="002126BA">
              <w:t>64</w:t>
            </w:r>
          </w:p>
        </w:tc>
        <w:tc>
          <w:tcPr>
            <w:tcW w:w="1134" w:type="dxa"/>
          </w:tcPr>
          <w:p w14:paraId="07C68398" w14:textId="4C346485" w:rsidR="00E14D41" w:rsidRDefault="00E14D41" w:rsidP="00E14D41">
            <w:pPr>
              <w:jc w:val="center"/>
            </w:pPr>
            <w:r>
              <w:t>0.</w:t>
            </w:r>
            <w:r w:rsidR="008F34E0">
              <w:t>95</w:t>
            </w:r>
          </w:p>
        </w:tc>
        <w:tc>
          <w:tcPr>
            <w:tcW w:w="992" w:type="dxa"/>
          </w:tcPr>
          <w:p w14:paraId="65B321A8" w14:textId="17754155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241F06C9" w14:textId="2AD0A28B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55412A0" w14:textId="77777777" w:rsidR="00E14D41" w:rsidRDefault="00E14D41" w:rsidP="004A350D"/>
        </w:tc>
        <w:tc>
          <w:tcPr>
            <w:tcW w:w="1250" w:type="dxa"/>
            <w:vMerge/>
          </w:tcPr>
          <w:p w14:paraId="155B7A84" w14:textId="77777777" w:rsidR="00E14D41" w:rsidRDefault="00E14D41" w:rsidP="004A350D"/>
        </w:tc>
        <w:tc>
          <w:tcPr>
            <w:tcW w:w="876" w:type="dxa"/>
            <w:vMerge/>
          </w:tcPr>
          <w:p w14:paraId="7177CD20" w14:textId="77777777" w:rsidR="00E14D41" w:rsidRDefault="00E14D41" w:rsidP="004A350D"/>
        </w:tc>
        <w:tc>
          <w:tcPr>
            <w:tcW w:w="876" w:type="dxa"/>
            <w:vMerge/>
          </w:tcPr>
          <w:p w14:paraId="1C054727" w14:textId="77777777" w:rsidR="00E14D41" w:rsidRDefault="00E14D41" w:rsidP="004A350D"/>
        </w:tc>
      </w:tr>
      <w:tr w:rsidR="00E14D41" w14:paraId="0D16BB5E" w14:textId="77777777" w:rsidTr="009275F5">
        <w:tc>
          <w:tcPr>
            <w:tcW w:w="426" w:type="dxa"/>
          </w:tcPr>
          <w:p w14:paraId="127AEDF1" w14:textId="77777777" w:rsidR="00E14D41" w:rsidRDefault="00E14D41" w:rsidP="004A350D"/>
        </w:tc>
        <w:tc>
          <w:tcPr>
            <w:tcW w:w="3673" w:type="dxa"/>
          </w:tcPr>
          <w:p w14:paraId="1106EA08" w14:textId="12048127" w:rsidR="00E14D41" w:rsidRDefault="00E14D41" w:rsidP="004A350D">
            <w:r>
              <w:t>WM-load 3-back: Group High Risk</w:t>
            </w:r>
          </w:p>
        </w:tc>
        <w:tc>
          <w:tcPr>
            <w:tcW w:w="1415" w:type="dxa"/>
          </w:tcPr>
          <w:p w14:paraId="514CE037" w14:textId="1158AA0C" w:rsidR="00E14D41" w:rsidRDefault="002126BA" w:rsidP="00E14D41">
            <w:pPr>
              <w:jc w:val="center"/>
            </w:pPr>
            <w:r>
              <w:t>0.17</w:t>
            </w:r>
          </w:p>
        </w:tc>
        <w:tc>
          <w:tcPr>
            <w:tcW w:w="1837" w:type="dxa"/>
          </w:tcPr>
          <w:p w14:paraId="0D427760" w14:textId="05876A25" w:rsidR="00E14D41" w:rsidRPr="00BF75A8" w:rsidRDefault="00BF75A8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3.06</w:t>
            </w:r>
            <w:r w:rsidR="00E14D41" w:rsidRPr="00BF75A8">
              <w:rPr>
                <w:color w:val="000000" w:themeColor="text1"/>
              </w:rPr>
              <w:t xml:space="preserve"> : </w:t>
            </w:r>
            <w:r w:rsidRPr="00BF75A8">
              <w:rPr>
                <w:color w:val="000000" w:themeColor="text1"/>
              </w:rPr>
              <w:t>3.40</w:t>
            </w:r>
          </w:p>
        </w:tc>
        <w:tc>
          <w:tcPr>
            <w:tcW w:w="990" w:type="dxa"/>
          </w:tcPr>
          <w:p w14:paraId="49EA45BD" w14:textId="7BED92F8" w:rsidR="00E14D41" w:rsidRDefault="00E14D41" w:rsidP="00E14D41">
            <w:pPr>
              <w:jc w:val="center"/>
            </w:pPr>
            <w:r>
              <w:t>1.</w:t>
            </w:r>
            <w:r w:rsidR="002126BA">
              <w:t>65</w:t>
            </w:r>
          </w:p>
        </w:tc>
        <w:tc>
          <w:tcPr>
            <w:tcW w:w="1134" w:type="dxa"/>
          </w:tcPr>
          <w:p w14:paraId="3B822F6A" w14:textId="26836A3A" w:rsidR="00E14D41" w:rsidRDefault="008F34E0" w:rsidP="00E14D41">
            <w:pPr>
              <w:jc w:val="center"/>
            </w:pPr>
            <w:r>
              <w:t>0.10</w:t>
            </w:r>
          </w:p>
        </w:tc>
        <w:tc>
          <w:tcPr>
            <w:tcW w:w="992" w:type="dxa"/>
          </w:tcPr>
          <w:p w14:paraId="0C61C17D" w14:textId="6869DAD4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1D4892EE" w14:textId="20F86A37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43988FC" w14:textId="77777777" w:rsidR="00E14D41" w:rsidRDefault="00E14D41" w:rsidP="004A350D"/>
        </w:tc>
        <w:tc>
          <w:tcPr>
            <w:tcW w:w="1250" w:type="dxa"/>
            <w:vMerge/>
          </w:tcPr>
          <w:p w14:paraId="2E48DAD4" w14:textId="77777777" w:rsidR="00E14D41" w:rsidRDefault="00E14D41" w:rsidP="004A350D"/>
        </w:tc>
        <w:tc>
          <w:tcPr>
            <w:tcW w:w="876" w:type="dxa"/>
            <w:vMerge/>
          </w:tcPr>
          <w:p w14:paraId="3BFFC218" w14:textId="77777777" w:rsidR="00E14D41" w:rsidRDefault="00E14D41" w:rsidP="004A350D"/>
        </w:tc>
        <w:tc>
          <w:tcPr>
            <w:tcW w:w="876" w:type="dxa"/>
            <w:vMerge/>
          </w:tcPr>
          <w:p w14:paraId="5DC5ECB5" w14:textId="77777777" w:rsidR="00E14D41" w:rsidRDefault="00E14D41" w:rsidP="004A350D"/>
        </w:tc>
      </w:tr>
      <w:tr w:rsidR="00E14D41" w14:paraId="0179C3E3" w14:textId="77777777" w:rsidTr="009275F5">
        <w:tc>
          <w:tcPr>
            <w:tcW w:w="426" w:type="dxa"/>
          </w:tcPr>
          <w:p w14:paraId="7430BA4B" w14:textId="77777777" w:rsidR="00E14D41" w:rsidRDefault="00E14D41" w:rsidP="004A350D"/>
        </w:tc>
        <w:tc>
          <w:tcPr>
            <w:tcW w:w="3673" w:type="dxa"/>
          </w:tcPr>
          <w:p w14:paraId="0C67CF74" w14:textId="51DB63B3" w:rsidR="00E14D41" w:rsidRDefault="00E14D41" w:rsidP="004A350D">
            <w:r>
              <w:t>WM-load 1-back: Group Mid Risk</w:t>
            </w:r>
          </w:p>
        </w:tc>
        <w:tc>
          <w:tcPr>
            <w:tcW w:w="1415" w:type="dxa"/>
          </w:tcPr>
          <w:p w14:paraId="058E4087" w14:textId="01F72E92" w:rsidR="00E14D41" w:rsidRDefault="00E14D41" w:rsidP="00E14D41">
            <w:pPr>
              <w:jc w:val="center"/>
            </w:pPr>
            <w:r>
              <w:t>0.5</w:t>
            </w:r>
            <w:r w:rsidR="002126BA">
              <w:t>6</w:t>
            </w:r>
          </w:p>
        </w:tc>
        <w:tc>
          <w:tcPr>
            <w:tcW w:w="1837" w:type="dxa"/>
          </w:tcPr>
          <w:p w14:paraId="3D4E350A" w14:textId="129BECA5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1.</w:t>
            </w:r>
            <w:r w:rsidR="00BF75A8" w:rsidRPr="00BF75A8">
              <w:rPr>
                <w:color w:val="000000" w:themeColor="text1"/>
              </w:rPr>
              <w:t>68</w:t>
            </w:r>
            <w:r w:rsidRPr="00BF75A8">
              <w:rPr>
                <w:color w:val="000000" w:themeColor="text1"/>
              </w:rPr>
              <w:t xml:space="preserve"> : 2.80</w:t>
            </w:r>
          </w:p>
        </w:tc>
        <w:tc>
          <w:tcPr>
            <w:tcW w:w="990" w:type="dxa"/>
          </w:tcPr>
          <w:p w14:paraId="7C558ABC" w14:textId="67D9ACD2" w:rsidR="00E14D41" w:rsidRDefault="00E14D41" w:rsidP="00E14D41">
            <w:pPr>
              <w:jc w:val="center"/>
            </w:pPr>
            <w:r>
              <w:t>1.1</w:t>
            </w:r>
            <w:r w:rsidR="002126BA">
              <w:t>5</w:t>
            </w:r>
          </w:p>
        </w:tc>
        <w:tc>
          <w:tcPr>
            <w:tcW w:w="1134" w:type="dxa"/>
          </w:tcPr>
          <w:p w14:paraId="78B840C9" w14:textId="4CAD2F27" w:rsidR="00E14D41" w:rsidRDefault="00E14D41" w:rsidP="00E14D41">
            <w:pPr>
              <w:jc w:val="center"/>
            </w:pPr>
            <w:r>
              <w:t>0.4</w:t>
            </w:r>
            <w:r w:rsidR="008F34E0">
              <w:t>9</w:t>
            </w:r>
          </w:p>
        </w:tc>
        <w:tc>
          <w:tcPr>
            <w:tcW w:w="992" w:type="dxa"/>
          </w:tcPr>
          <w:p w14:paraId="4F9A4DD6" w14:textId="56D1B9E6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6DA8FD74" w14:textId="750F90E6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7104EDE" w14:textId="77777777" w:rsidR="00E14D41" w:rsidRDefault="00E14D41" w:rsidP="004A350D"/>
        </w:tc>
        <w:tc>
          <w:tcPr>
            <w:tcW w:w="1250" w:type="dxa"/>
            <w:vMerge/>
          </w:tcPr>
          <w:p w14:paraId="17AE5A91" w14:textId="77777777" w:rsidR="00E14D41" w:rsidRDefault="00E14D41" w:rsidP="004A350D"/>
        </w:tc>
        <w:tc>
          <w:tcPr>
            <w:tcW w:w="876" w:type="dxa"/>
            <w:vMerge/>
          </w:tcPr>
          <w:p w14:paraId="16D51DD5" w14:textId="77777777" w:rsidR="00E14D41" w:rsidRDefault="00E14D41" w:rsidP="004A350D"/>
        </w:tc>
        <w:tc>
          <w:tcPr>
            <w:tcW w:w="876" w:type="dxa"/>
            <w:vMerge/>
          </w:tcPr>
          <w:p w14:paraId="08E62DDA" w14:textId="77777777" w:rsidR="00E14D41" w:rsidRDefault="00E14D41" w:rsidP="004A350D"/>
        </w:tc>
      </w:tr>
      <w:tr w:rsidR="00E14D41" w14:paraId="7F425587" w14:textId="77777777" w:rsidTr="009275F5">
        <w:tc>
          <w:tcPr>
            <w:tcW w:w="426" w:type="dxa"/>
          </w:tcPr>
          <w:p w14:paraId="375C9E14" w14:textId="77777777" w:rsidR="00E14D41" w:rsidRDefault="00E14D41" w:rsidP="004A350D"/>
        </w:tc>
        <w:tc>
          <w:tcPr>
            <w:tcW w:w="3673" w:type="dxa"/>
          </w:tcPr>
          <w:p w14:paraId="77292B19" w14:textId="688C9C26" w:rsidR="00E14D41" w:rsidRDefault="00E14D41" w:rsidP="004A350D">
            <w:r>
              <w:t>WM-load 2-back: Group Mid Risk</w:t>
            </w:r>
          </w:p>
        </w:tc>
        <w:tc>
          <w:tcPr>
            <w:tcW w:w="1415" w:type="dxa"/>
          </w:tcPr>
          <w:p w14:paraId="01674E7B" w14:textId="61786B80" w:rsidR="00E14D41" w:rsidRDefault="00E14D41" w:rsidP="00E14D41">
            <w:pPr>
              <w:jc w:val="center"/>
            </w:pPr>
            <w:r>
              <w:t>-1.</w:t>
            </w:r>
            <w:r w:rsidR="002126BA">
              <w:t>31</w:t>
            </w:r>
          </w:p>
        </w:tc>
        <w:tc>
          <w:tcPr>
            <w:tcW w:w="1837" w:type="dxa"/>
          </w:tcPr>
          <w:p w14:paraId="733A637A" w14:textId="704E98AA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3.</w:t>
            </w:r>
            <w:r w:rsidR="00BF75A8" w:rsidRPr="00BF75A8">
              <w:rPr>
                <w:color w:val="000000" w:themeColor="text1"/>
              </w:rPr>
              <w:t>55</w:t>
            </w:r>
            <w:r w:rsidRPr="00BF75A8">
              <w:rPr>
                <w:color w:val="000000" w:themeColor="text1"/>
              </w:rPr>
              <w:t xml:space="preserve"> : </w:t>
            </w:r>
            <w:r w:rsidR="00BF75A8" w:rsidRPr="00BF75A8">
              <w:rPr>
                <w:color w:val="000000" w:themeColor="text1"/>
              </w:rPr>
              <w:t>0.93</w:t>
            </w:r>
          </w:p>
        </w:tc>
        <w:tc>
          <w:tcPr>
            <w:tcW w:w="990" w:type="dxa"/>
          </w:tcPr>
          <w:p w14:paraId="22073243" w14:textId="22803F8A" w:rsidR="00E14D41" w:rsidRDefault="00E14D41" w:rsidP="00E14D41">
            <w:pPr>
              <w:jc w:val="center"/>
            </w:pPr>
            <w:r>
              <w:t>1.1</w:t>
            </w:r>
            <w:r w:rsidR="002126BA">
              <w:t>5</w:t>
            </w:r>
          </w:p>
        </w:tc>
        <w:tc>
          <w:tcPr>
            <w:tcW w:w="1134" w:type="dxa"/>
          </w:tcPr>
          <w:p w14:paraId="09200BC9" w14:textId="505D9039" w:rsidR="00E14D41" w:rsidRDefault="00E14D41" w:rsidP="00E14D41">
            <w:pPr>
              <w:jc w:val="center"/>
            </w:pPr>
            <w:r>
              <w:t>-</w:t>
            </w:r>
            <w:r w:rsidR="008F34E0">
              <w:t>1.14</w:t>
            </w:r>
          </w:p>
        </w:tc>
        <w:tc>
          <w:tcPr>
            <w:tcW w:w="992" w:type="dxa"/>
          </w:tcPr>
          <w:p w14:paraId="2D70D086" w14:textId="30D52D9B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5BFC687D" w14:textId="7136CE59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D416C02" w14:textId="77777777" w:rsidR="00E14D41" w:rsidRDefault="00E14D41" w:rsidP="004A350D"/>
        </w:tc>
        <w:tc>
          <w:tcPr>
            <w:tcW w:w="1250" w:type="dxa"/>
            <w:vMerge/>
          </w:tcPr>
          <w:p w14:paraId="51D97872" w14:textId="77777777" w:rsidR="00E14D41" w:rsidRDefault="00E14D41" w:rsidP="004A350D"/>
        </w:tc>
        <w:tc>
          <w:tcPr>
            <w:tcW w:w="876" w:type="dxa"/>
            <w:vMerge/>
          </w:tcPr>
          <w:p w14:paraId="1EEE80A9" w14:textId="77777777" w:rsidR="00E14D41" w:rsidRDefault="00E14D41" w:rsidP="004A350D"/>
        </w:tc>
        <w:tc>
          <w:tcPr>
            <w:tcW w:w="876" w:type="dxa"/>
            <w:vMerge/>
          </w:tcPr>
          <w:p w14:paraId="3ECAA5AB" w14:textId="77777777" w:rsidR="00E14D41" w:rsidRDefault="00E14D41" w:rsidP="004A350D"/>
        </w:tc>
      </w:tr>
      <w:tr w:rsidR="00E14D41" w14:paraId="7589F88E" w14:textId="77777777" w:rsidTr="009275F5">
        <w:tc>
          <w:tcPr>
            <w:tcW w:w="426" w:type="dxa"/>
          </w:tcPr>
          <w:p w14:paraId="2ED81607" w14:textId="77777777" w:rsidR="00E14D41" w:rsidRDefault="00E14D41" w:rsidP="004A350D"/>
        </w:tc>
        <w:tc>
          <w:tcPr>
            <w:tcW w:w="3673" w:type="dxa"/>
          </w:tcPr>
          <w:p w14:paraId="32D1D94B" w14:textId="754F3AA3" w:rsidR="00E14D41" w:rsidRDefault="00E14D41" w:rsidP="004A350D">
            <w:r>
              <w:t>WM-load 3-back: Group Mid Risk</w:t>
            </w:r>
          </w:p>
        </w:tc>
        <w:tc>
          <w:tcPr>
            <w:tcW w:w="1415" w:type="dxa"/>
          </w:tcPr>
          <w:p w14:paraId="3789E86A" w14:textId="7CE1737C" w:rsidR="00E14D41" w:rsidRDefault="00E14D41" w:rsidP="00E14D41">
            <w:pPr>
              <w:jc w:val="center"/>
            </w:pPr>
            <w:r>
              <w:t>0.</w:t>
            </w:r>
            <w:r w:rsidR="002126BA">
              <w:t>46</w:t>
            </w:r>
          </w:p>
        </w:tc>
        <w:tc>
          <w:tcPr>
            <w:tcW w:w="1837" w:type="dxa"/>
          </w:tcPr>
          <w:p w14:paraId="40A60000" w14:textId="7CF8A20E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</w:t>
            </w:r>
            <w:r w:rsidR="00BF75A8" w:rsidRPr="00BF75A8">
              <w:rPr>
                <w:color w:val="000000" w:themeColor="text1"/>
              </w:rPr>
              <w:t>1.79</w:t>
            </w:r>
            <w:r w:rsidRPr="00BF75A8">
              <w:rPr>
                <w:color w:val="000000" w:themeColor="text1"/>
              </w:rPr>
              <w:t xml:space="preserve"> : 2.</w:t>
            </w:r>
            <w:r w:rsidR="00BF75A8" w:rsidRPr="00BF75A8">
              <w:rPr>
                <w:color w:val="000000" w:themeColor="text1"/>
              </w:rPr>
              <w:t>71</w:t>
            </w:r>
          </w:p>
        </w:tc>
        <w:tc>
          <w:tcPr>
            <w:tcW w:w="990" w:type="dxa"/>
          </w:tcPr>
          <w:p w14:paraId="3B5AE381" w14:textId="32885334" w:rsidR="00E14D41" w:rsidRDefault="00E14D41" w:rsidP="00E14D41">
            <w:pPr>
              <w:jc w:val="center"/>
            </w:pPr>
            <w:r>
              <w:t>1.1</w:t>
            </w:r>
            <w:r w:rsidR="002126BA">
              <w:t>5</w:t>
            </w:r>
          </w:p>
        </w:tc>
        <w:tc>
          <w:tcPr>
            <w:tcW w:w="1134" w:type="dxa"/>
          </w:tcPr>
          <w:p w14:paraId="28D6AE19" w14:textId="404F6251" w:rsidR="00E14D41" w:rsidRDefault="00E14D41" w:rsidP="00E14D41">
            <w:pPr>
              <w:jc w:val="center"/>
            </w:pPr>
            <w:r>
              <w:t>0.</w:t>
            </w:r>
            <w:r w:rsidR="008F34E0">
              <w:t>40</w:t>
            </w:r>
          </w:p>
        </w:tc>
        <w:tc>
          <w:tcPr>
            <w:tcW w:w="992" w:type="dxa"/>
          </w:tcPr>
          <w:p w14:paraId="4EE1AD94" w14:textId="497A72D2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42CCDEF5" w14:textId="5E9723D7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8922ED3" w14:textId="77777777" w:rsidR="00E14D41" w:rsidRDefault="00E14D41" w:rsidP="004A350D"/>
        </w:tc>
        <w:tc>
          <w:tcPr>
            <w:tcW w:w="1250" w:type="dxa"/>
            <w:vMerge/>
          </w:tcPr>
          <w:p w14:paraId="2B1B3BFB" w14:textId="77777777" w:rsidR="00E14D41" w:rsidRDefault="00E14D41" w:rsidP="004A350D"/>
        </w:tc>
        <w:tc>
          <w:tcPr>
            <w:tcW w:w="876" w:type="dxa"/>
            <w:vMerge/>
          </w:tcPr>
          <w:p w14:paraId="4ED8D22B" w14:textId="77777777" w:rsidR="00E14D41" w:rsidRDefault="00E14D41" w:rsidP="004A350D"/>
        </w:tc>
        <w:tc>
          <w:tcPr>
            <w:tcW w:w="876" w:type="dxa"/>
            <w:vMerge/>
          </w:tcPr>
          <w:p w14:paraId="6F03881F" w14:textId="77777777" w:rsidR="00E14D41" w:rsidRDefault="00E14D41" w:rsidP="004A350D"/>
        </w:tc>
      </w:tr>
      <w:tr w:rsidR="00E14D41" w14:paraId="7AC37E34" w14:textId="77777777" w:rsidTr="009275F5">
        <w:tc>
          <w:tcPr>
            <w:tcW w:w="426" w:type="dxa"/>
          </w:tcPr>
          <w:p w14:paraId="491163FC" w14:textId="77777777" w:rsidR="00E14D41" w:rsidRDefault="00E14D41" w:rsidP="004A350D"/>
        </w:tc>
        <w:tc>
          <w:tcPr>
            <w:tcW w:w="3673" w:type="dxa"/>
          </w:tcPr>
          <w:p w14:paraId="3B3592E3" w14:textId="7B898170" w:rsidR="00E14D41" w:rsidRDefault="00E14D41" w:rsidP="004A350D">
            <w:r>
              <w:t>Flanker Alcohol: Group High Risk</w:t>
            </w:r>
          </w:p>
        </w:tc>
        <w:tc>
          <w:tcPr>
            <w:tcW w:w="1415" w:type="dxa"/>
          </w:tcPr>
          <w:p w14:paraId="1150EE3A" w14:textId="3C4CC0C1" w:rsidR="00E14D41" w:rsidRDefault="00E14D41" w:rsidP="00E14D41">
            <w:pPr>
              <w:jc w:val="center"/>
            </w:pPr>
            <w:r>
              <w:t>-</w:t>
            </w:r>
            <w:r w:rsidR="002126BA">
              <w:t>1.03</w:t>
            </w:r>
          </w:p>
        </w:tc>
        <w:tc>
          <w:tcPr>
            <w:tcW w:w="1837" w:type="dxa"/>
          </w:tcPr>
          <w:p w14:paraId="68CFDFCA" w14:textId="3D3F0E76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3.</w:t>
            </w:r>
            <w:r w:rsidR="00BF75A8" w:rsidRPr="00BF75A8">
              <w:rPr>
                <w:color w:val="000000" w:themeColor="text1"/>
              </w:rPr>
              <w:t>12</w:t>
            </w:r>
            <w:r w:rsidRPr="00BF75A8">
              <w:rPr>
                <w:color w:val="000000" w:themeColor="text1"/>
              </w:rPr>
              <w:t xml:space="preserve"> : </w:t>
            </w:r>
            <w:r w:rsidR="00BF75A8" w:rsidRPr="00BF75A8">
              <w:rPr>
                <w:color w:val="000000" w:themeColor="text1"/>
              </w:rPr>
              <w:t>2.10</w:t>
            </w:r>
          </w:p>
        </w:tc>
        <w:tc>
          <w:tcPr>
            <w:tcW w:w="990" w:type="dxa"/>
          </w:tcPr>
          <w:p w14:paraId="09C9357B" w14:textId="6F7C2344" w:rsidR="00E14D41" w:rsidRDefault="00E14D41" w:rsidP="00E14D41">
            <w:pPr>
              <w:jc w:val="center"/>
            </w:pPr>
            <w:r>
              <w:t>1.</w:t>
            </w:r>
            <w:r w:rsidR="002126BA">
              <w:t>34</w:t>
            </w:r>
          </w:p>
        </w:tc>
        <w:tc>
          <w:tcPr>
            <w:tcW w:w="1134" w:type="dxa"/>
          </w:tcPr>
          <w:p w14:paraId="07157525" w14:textId="28E35B82" w:rsidR="00E14D41" w:rsidRDefault="00E14D41" w:rsidP="00E14D41">
            <w:pPr>
              <w:jc w:val="center"/>
            </w:pPr>
            <w:r>
              <w:t>-0.</w:t>
            </w:r>
            <w:r w:rsidR="008F34E0">
              <w:t>38</w:t>
            </w:r>
          </w:p>
        </w:tc>
        <w:tc>
          <w:tcPr>
            <w:tcW w:w="992" w:type="dxa"/>
          </w:tcPr>
          <w:p w14:paraId="5D3BCE87" w14:textId="755CA49F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5A6EF2D3" w14:textId="6746E484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D666410" w14:textId="77777777" w:rsidR="00E14D41" w:rsidRDefault="00E14D41" w:rsidP="004A350D"/>
        </w:tc>
        <w:tc>
          <w:tcPr>
            <w:tcW w:w="1250" w:type="dxa"/>
            <w:vMerge/>
          </w:tcPr>
          <w:p w14:paraId="0C19AABC" w14:textId="77777777" w:rsidR="00E14D41" w:rsidRDefault="00E14D41" w:rsidP="004A350D"/>
        </w:tc>
        <w:tc>
          <w:tcPr>
            <w:tcW w:w="876" w:type="dxa"/>
            <w:vMerge/>
          </w:tcPr>
          <w:p w14:paraId="4FB79795" w14:textId="77777777" w:rsidR="00E14D41" w:rsidRDefault="00E14D41" w:rsidP="004A350D"/>
        </w:tc>
        <w:tc>
          <w:tcPr>
            <w:tcW w:w="876" w:type="dxa"/>
            <w:vMerge/>
          </w:tcPr>
          <w:p w14:paraId="513F0C30" w14:textId="77777777" w:rsidR="00E14D41" w:rsidRDefault="00E14D41" w:rsidP="004A350D"/>
        </w:tc>
      </w:tr>
      <w:tr w:rsidR="00E14D41" w14:paraId="2E6B5F79" w14:textId="77777777" w:rsidTr="009275F5">
        <w:tc>
          <w:tcPr>
            <w:tcW w:w="426" w:type="dxa"/>
          </w:tcPr>
          <w:p w14:paraId="38CD78E4" w14:textId="77777777" w:rsidR="00E14D41" w:rsidRDefault="00E14D41" w:rsidP="004A350D"/>
        </w:tc>
        <w:tc>
          <w:tcPr>
            <w:tcW w:w="3673" w:type="dxa"/>
          </w:tcPr>
          <w:p w14:paraId="3DA3A12A" w14:textId="65379A0D" w:rsidR="00E14D41" w:rsidRDefault="00E14D41" w:rsidP="004A350D">
            <w:r>
              <w:t>Flanker Alcohol: Group Mid Risk</w:t>
            </w:r>
          </w:p>
        </w:tc>
        <w:tc>
          <w:tcPr>
            <w:tcW w:w="1415" w:type="dxa"/>
          </w:tcPr>
          <w:p w14:paraId="496A9608" w14:textId="4AF33C55" w:rsidR="00E14D41" w:rsidRDefault="00E14D41" w:rsidP="00E14D41">
            <w:pPr>
              <w:jc w:val="center"/>
            </w:pPr>
            <w:r>
              <w:t>-0.95</w:t>
            </w:r>
          </w:p>
        </w:tc>
        <w:tc>
          <w:tcPr>
            <w:tcW w:w="1837" w:type="dxa"/>
          </w:tcPr>
          <w:p w14:paraId="190A9F94" w14:textId="09618BEB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2.</w:t>
            </w:r>
            <w:r w:rsidR="00BF75A8" w:rsidRPr="00BF75A8">
              <w:rPr>
                <w:color w:val="000000" w:themeColor="text1"/>
              </w:rPr>
              <w:t>84</w:t>
            </w:r>
            <w:r w:rsidRPr="00BF75A8">
              <w:rPr>
                <w:color w:val="000000" w:themeColor="text1"/>
              </w:rPr>
              <w:t xml:space="preserve"> : 0.</w:t>
            </w:r>
            <w:r w:rsidR="00BF75A8" w:rsidRPr="00BF75A8">
              <w:rPr>
                <w:color w:val="000000" w:themeColor="text1"/>
              </w:rPr>
              <w:t>78</w:t>
            </w:r>
          </w:p>
        </w:tc>
        <w:tc>
          <w:tcPr>
            <w:tcW w:w="990" w:type="dxa"/>
          </w:tcPr>
          <w:p w14:paraId="4798AF1B" w14:textId="5E7500B7" w:rsidR="00E14D41" w:rsidRDefault="00E14D41" w:rsidP="00E14D41">
            <w:pPr>
              <w:jc w:val="center"/>
            </w:pPr>
            <w:r>
              <w:t>0.</w:t>
            </w:r>
            <w:r w:rsidR="002126BA">
              <w:t>93</w:t>
            </w:r>
          </w:p>
        </w:tc>
        <w:tc>
          <w:tcPr>
            <w:tcW w:w="1134" w:type="dxa"/>
          </w:tcPr>
          <w:p w14:paraId="47827D71" w14:textId="26371D2B" w:rsidR="00E14D41" w:rsidRDefault="00E14D41" w:rsidP="00E14D41">
            <w:pPr>
              <w:jc w:val="center"/>
            </w:pPr>
            <w:r>
              <w:t>-1.</w:t>
            </w:r>
            <w:r w:rsidR="008F34E0">
              <w:t>11</w:t>
            </w:r>
          </w:p>
        </w:tc>
        <w:tc>
          <w:tcPr>
            <w:tcW w:w="992" w:type="dxa"/>
          </w:tcPr>
          <w:p w14:paraId="741341B2" w14:textId="56E2EB76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21CC4E37" w14:textId="25B98DFF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5E153E5" w14:textId="77777777" w:rsidR="00E14D41" w:rsidRDefault="00E14D41" w:rsidP="004A350D"/>
        </w:tc>
        <w:tc>
          <w:tcPr>
            <w:tcW w:w="1250" w:type="dxa"/>
            <w:vMerge/>
          </w:tcPr>
          <w:p w14:paraId="205C4FB6" w14:textId="77777777" w:rsidR="00E14D41" w:rsidRDefault="00E14D41" w:rsidP="004A350D"/>
        </w:tc>
        <w:tc>
          <w:tcPr>
            <w:tcW w:w="876" w:type="dxa"/>
            <w:vMerge/>
          </w:tcPr>
          <w:p w14:paraId="106AB297" w14:textId="77777777" w:rsidR="00E14D41" w:rsidRDefault="00E14D41" w:rsidP="004A350D"/>
        </w:tc>
        <w:tc>
          <w:tcPr>
            <w:tcW w:w="876" w:type="dxa"/>
            <w:vMerge/>
          </w:tcPr>
          <w:p w14:paraId="68520A8B" w14:textId="77777777" w:rsidR="00E14D41" w:rsidRDefault="00E14D41" w:rsidP="004A350D"/>
        </w:tc>
      </w:tr>
      <w:tr w:rsidR="00E14D41" w14:paraId="2F07B458" w14:textId="77777777" w:rsidTr="009275F5">
        <w:tc>
          <w:tcPr>
            <w:tcW w:w="426" w:type="dxa"/>
          </w:tcPr>
          <w:p w14:paraId="683A6ACA" w14:textId="77777777" w:rsidR="00E14D41" w:rsidRDefault="00E14D41" w:rsidP="004A350D"/>
        </w:tc>
        <w:tc>
          <w:tcPr>
            <w:tcW w:w="3673" w:type="dxa"/>
          </w:tcPr>
          <w:p w14:paraId="3D11FB35" w14:textId="77777777" w:rsidR="00E14D41" w:rsidRDefault="00E14D41" w:rsidP="004A350D">
            <w:r>
              <w:t>WM-load 1-back: Flanker Alcohol:</w:t>
            </w:r>
          </w:p>
          <w:p w14:paraId="241FAC50" w14:textId="6939021B" w:rsidR="00E14D41" w:rsidRDefault="00E14D41" w:rsidP="004A350D">
            <w:r>
              <w:t>Group High Risk</w:t>
            </w:r>
          </w:p>
        </w:tc>
        <w:tc>
          <w:tcPr>
            <w:tcW w:w="1415" w:type="dxa"/>
          </w:tcPr>
          <w:p w14:paraId="6E22463C" w14:textId="6CB0498E" w:rsidR="00E14D41" w:rsidRDefault="00E14D41" w:rsidP="00E14D41">
            <w:pPr>
              <w:jc w:val="center"/>
            </w:pPr>
            <w:r>
              <w:t>2.0</w:t>
            </w:r>
            <w:r w:rsidR="002126BA">
              <w:t>9</w:t>
            </w:r>
          </w:p>
        </w:tc>
        <w:tc>
          <w:tcPr>
            <w:tcW w:w="1837" w:type="dxa"/>
          </w:tcPr>
          <w:p w14:paraId="33ED6F72" w14:textId="530E63F1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1.</w:t>
            </w:r>
            <w:r w:rsidR="00BF75A8" w:rsidRPr="00BF75A8">
              <w:rPr>
                <w:color w:val="000000" w:themeColor="text1"/>
              </w:rPr>
              <w:t>57</w:t>
            </w:r>
            <w:r w:rsidRPr="00BF75A8">
              <w:rPr>
                <w:color w:val="000000" w:themeColor="text1"/>
              </w:rPr>
              <w:t xml:space="preserve"> : 5.</w:t>
            </w:r>
            <w:r w:rsidR="00BF75A8" w:rsidRPr="00BF75A8">
              <w:rPr>
                <w:color w:val="000000" w:themeColor="text1"/>
              </w:rPr>
              <w:t>75</w:t>
            </w:r>
          </w:p>
        </w:tc>
        <w:tc>
          <w:tcPr>
            <w:tcW w:w="990" w:type="dxa"/>
          </w:tcPr>
          <w:p w14:paraId="36D947CC" w14:textId="01A30D4A" w:rsidR="00E14D41" w:rsidRDefault="00E14D41" w:rsidP="00E14D41">
            <w:pPr>
              <w:jc w:val="center"/>
            </w:pPr>
            <w:r>
              <w:t>1.</w:t>
            </w:r>
            <w:r w:rsidR="002126BA">
              <w:t>87</w:t>
            </w:r>
          </w:p>
        </w:tc>
        <w:tc>
          <w:tcPr>
            <w:tcW w:w="1134" w:type="dxa"/>
          </w:tcPr>
          <w:p w14:paraId="48A43FB7" w14:textId="1C0F527F" w:rsidR="00E14D41" w:rsidRDefault="00E14D41" w:rsidP="00E14D41">
            <w:pPr>
              <w:jc w:val="center"/>
            </w:pPr>
            <w:r>
              <w:t>1.1</w:t>
            </w:r>
            <w:r w:rsidR="008F34E0">
              <w:t>1</w:t>
            </w:r>
          </w:p>
        </w:tc>
        <w:tc>
          <w:tcPr>
            <w:tcW w:w="992" w:type="dxa"/>
          </w:tcPr>
          <w:p w14:paraId="602D2AD1" w14:textId="35FF6B7C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3FD07DE0" w14:textId="5A8934A5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C79CE12" w14:textId="77777777" w:rsidR="00E14D41" w:rsidRDefault="00E14D41" w:rsidP="004A350D"/>
        </w:tc>
        <w:tc>
          <w:tcPr>
            <w:tcW w:w="1250" w:type="dxa"/>
            <w:vMerge/>
          </w:tcPr>
          <w:p w14:paraId="27E35E42" w14:textId="77777777" w:rsidR="00E14D41" w:rsidRDefault="00E14D41" w:rsidP="004A350D"/>
        </w:tc>
        <w:tc>
          <w:tcPr>
            <w:tcW w:w="876" w:type="dxa"/>
            <w:vMerge/>
          </w:tcPr>
          <w:p w14:paraId="58A3DC06" w14:textId="77777777" w:rsidR="00E14D41" w:rsidRDefault="00E14D41" w:rsidP="004A350D"/>
        </w:tc>
        <w:tc>
          <w:tcPr>
            <w:tcW w:w="876" w:type="dxa"/>
            <w:vMerge/>
          </w:tcPr>
          <w:p w14:paraId="213CA80D" w14:textId="77777777" w:rsidR="00E14D41" w:rsidRDefault="00E14D41" w:rsidP="004A350D"/>
        </w:tc>
      </w:tr>
      <w:tr w:rsidR="00E14D41" w14:paraId="12DD51B6" w14:textId="77777777" w:rsidTr="009275F5">
        <w:tc>
          <w:tcPr>
            <w:tcW w:w="426" w:type="dxa"/>
          </w:tcPr>
          <w:p w14:paraId="559E6198" w14:textId="77777777" w:rsidR="00E14D41" w:rsidRDefault="00E14D41" w:rsidP="004A350D"/>
        </w:tc>
        <w:tc>
          <w:tcPr>
            <w:tcW w:w="3673" w:type="dxa"/>
          </w:tcPr>
          <w:p w14:paraId="558AF8C2" w14:textId="6B4EA8B9" w:rsidR="00E14D41" w:rsidRDefault="00E14D41" w:rsidP="004A350D">
            <w:r>
              <w:t>WM-load 2-back: Flanker Alcohol:</w:t>
            </w:r>
          </w:p>
          <w:p w14:paraId="3812E4F4" w14:textId="4F7601D8" w:rsidR="00E14D41" w:rsidRDefault="00E14D41" w:rsidP="004A350D">
            <w:r>
              <w:t>Group High Risk</w:t>
            </w:r>
          </w:p>
        </w:tc>
        <w:tc>
          <w:tcPr>
            <w:tcW w:w="1415" w:type="dxa"/>
          </w:tcPr>
          <w:p w14:paraId="47E62B39" w14:textId="26A7493F" w:rsidR="00E14D41" w:rsidRDefault="002126BA" w:rsidP="00E14D41">
            <w:pPr>
              <w:jc w:val="center"/>
            </w:pPr>
            <w:r>
              <w:t>-1.01</w:t>
            </w:r>
          </w:p>
        </w:tc>
        <w:tc>
          <w:tcPr>
            <w:tcW w:w="1837" w:type="dxa"/>
          </w:tcPr>
          <w:p w14:paraId="64150797" w14:textId="30656E9B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</w:t>
            </w:r>
            <w:r w:rsidR="00BF75A8" w:rsidRPr="00BF75A8">
              <w:rPr>
                <w:color w:val="000000" w:themeColor="text1"/>
              </w:rPr>
              <w:t>4.71</w:t>
            </w:r>
            <w:r w:rsidRPr="00BF75A8">
              <w:rPr>
                <w:color w:val="000000" w:themeColor="text1"/>
              </w:rPr>
              <w:t xml:space="preserve"> : </w:t>
            </w:r>
            <w:r w:rsidR="00BF75A8" w:rsidRPr="00BF75A8">
              <w:rPr>
                <w:color w:val="000000" w:themeColor="text1"/>
              </w:rPr>
              <w:t>2.68</w:t>
            </w:r>
          </w:p>
        </w:tc>
        <w:tc>
          <w:tcPr>
            <w:tcW w:w="990" w:type="dxa"/>
          </w:tcPr>
          <w:p w14:paraId="15D11C8D" w14:textId="14A16B6A" w:rsidR="00E14D41" w:rsidRDefault="00E14D41" w:rsidP="00E14D41">
            <w:pPr>
              <w:jc w:val="center"/>
            </w:pPr>
            <w:r>
              <w:t>1.</w:t>
            </w:r>
            <w:r w:rsidR="002126BA">
              <w:t>89</w:t>
            </w:r>
          </w:p>
        </w:tc>
        <w:tc>
          <w:tcPr>
            <w:tcW w:w="1134" w:type="dxa"/>
          </w:tcPr>
          <w:p w14:paraId="124107E5" w14:textId="59F025AB" w:rsidR="00E14D41" w:rsidRDefault="008F34E0" w:rsidP="00E14D41">
            <w:pPr>
              <w:jc w:val="center"/>
            </w:pPr>
            <w:r>
              <w:t>-0.53</w:t>
            </w:r>
          </w:p>
        </w:tc>
        <w:tc>
          <w:tcPr>
            <w:tcW w:w="992" w:type="dxa"/>
          </w:tcPr>
          <w:p w14:paraId="63D89848" w14:textId="2899D33F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0756F5ED" w14:textId="5CB582F1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E252A90" w14:textId="77777777" w:rsidR="00E14D41" w:rsidRDefault="00E14D41" w:rsidP="004A350D"/>
        </w:tc>
        <w:tc>
          <w:tcPr>
            <w:tcW w:w="1250" w:type="dxa"/>
            <w:vMerge/>
          </w:tcPr>
          <w:p w14:paraId="62DEA942" w14:textId="77777777" w:rsidR="00E14D41" w:rsidRDefault="00E14D41" w:rsidP="004A350D"/>
        </w:tc>
        <w:tc>
          <w:tcPr>
            <w:tcW w:w="876" w:type="dxa"/>
            <w:vMerge/>
          </w:tcPr>
          <w:p w14:paraId="131025BE" w14:textId="77777777" w:rsidR="00E14D41" w:rsidRDefault="00E14D41" w:rsidP="004A350D"/>
        </w:tc>
        <w:tc>
          <w:tcPr>
            <w:tcW w:w="876" w:type="dxa"/>
            <w:vMerge/>
          </w:tcPr>
          <w:p w14:paraId="6D84988D" w14:textId="77777777" w:rsidR="00E14D41" w:rsidRDefault="00E14D41" w:rsidP="004A350D"/>
        </w:tc>
      </w:tr>
      <w:tr w:rsidR="00E14D41" w14:paraId="5A253183" w14:textId="77777777" w:rsidTr="009275F5">
        <w:tc>
          <w:tcPr>
            <w:tcW w:w="426" w:type="dxa"/>
          </w:tcPr>
          <w:p w14:paraId="4F946997" w14:textId="77777777" w:rsidR="00E14D41" w:rsidRDefault="00E14D41" w:rsidP="004A350D"/>
        </w:tc>
        <w:tc>
          <w:tcPr>
            <w:tcW w:w="3673" w:type="dxa"/>
          </w:tcPr>
          <w:p w14:paraId="7D318D5D" w14:textId="2C89E8F3" w:rsidR="00E14D41" w:rsidRDefault="00E14D41" w:rsidP="004A350D">
            <w:r>
              <w:t>WM-load 3-back: Flanker Alcohol:</w:t>
            </w:r>
          </w:p>
          <w:p w14:paraId="0BA3A1B9" w14:textId="71091714" w:rsidR="00E14D41" w:rsidRDefault="00E14D41" w:rsidP="004A350D">
            <w:r>
              <w:t>Group High Risk</w:t>
            </w:r>
          </w:p>
        </w:tc>
        <w:tc>
          <w:tcPr>
            <w:tcW w:w="1415" w:type="dxa"/>
          </w:tcPr>
          <w:p w14:paraId="1F7FDDD9" w14:textId="10615295" w:rsidR="00E14D41" w:rsidRDefault="002126BA" w:rsidP="00E14D41">
            <w:pPr>
              <w:jc w:val="center"/>
            </w:pPr>
            <w:r>
              <w:t>1.29</w:t>
            </w:r>
          </w:p>
        </w:tc>
        <w:tc>
          <w:tcPr>
            <w:tcW w:w="1837" w:type="dxa"/>
          </w:tcPr>
          <w:p w14:paraId="076E84AF" w14:textId="5AFB5441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2</w:t>
            </w:r>
            <w:r w:rsidR="00BF75A8" w:rsidRPr="00BF75A8">
              <w:rPr>
                <w:color w:val="000000" w:themeColor="text1"/>
              </w:rPr>
              <w:t>.41</w:t>
            </w:r>
            <w:r w:rsidRPr="00BF75A8">
              <w:rPr>
                <w:color w:val="000000" w:themeColor="text1"/>
              </w:rPr>
              <w:t xml:space="preserve"> : 4</w:t>
            </w:r>
            <w:r w:rsidR="00BF75A8" w:rsidRPr="00BF75A8">
              <w:rPr>
                <w:color w:val="000000" w:themeColor="text1"/>
              </w:rPr>
              <w:t>.98</w:t>
            </w:r>
          </w:p>
        </w:tc>
        <w:tc>
          <w:tcPr>
            <w:tcW w:w="990" w:type="dxa"/>
          </w:tcPr>
          <w:p w14:paraId="35E4DF8D" w14:textId="76C77666" w:rsidR="00E14D41" w:rsidRDefault="00E14D41" w:rsidP="00E14D41">
            <w:pPr>
              <w:jc w:val="center"/>
            </w:pPr>
            <w:r>
              <w:t>1.</w:t>
            </w:r>
            <w:r w:rsidR="002126BA">
              <w:t>89</w:t>
            </w:r>
          </w:p>
        </w:tc>
        <w:tc>
          <w:tcPr>
            <w:tcW w:w="1134" w:type="dxa"/>
          </w:tcPr>
          <w:p w14:paraId="286103FC" w14:textId="1F87D14D" w:rsidR="00E14D41" w:rsidRDefault="00E14D41" w:rsidP="00E14D41">
            <w:pPr>
              <w:jc w:val="center"/>
            </w:pPr>
            <w:r>
              <w:t>0.</w:t>
            </w:r>
            <w:r w:rsidR="008F34E0">
              <w:t>68</w:t>
            </w:r>
          </w:p>
        </w:tc>
        <w:tc>
          <w:tcPr>
            <w:tcW w:w="992" w:type="dxa"/>
          </w:tcPr>
          <w:p w14:paraId="2CE29345" w14:textId="751695B0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0B3884CD" w14:textId="3A6D520F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24B71EF" w14:textId="77777777" w:rsidR="00E14D41" w:rsidRDefault="00E14D41" w:rsidP="004A350D"/>
        </w:tc>
        <w:tc>
          <w:tcPr>
            <w:tcW w:w="1250" w:type="dxa"/>
            <w:vMerge/>
          </w:tcPr>
          <w:p w14:paraId="735E9FE8" w14:textId="77777777" w:rsidR="00E14D41" w:rsidRDefault="00E14D41" w:rsidP="004A350D"/>
        </w:tc>
        <w:tc>
          <w:tcPr>
            <w:tcW w:w="876" w:type="dxa"/>
            <w:vMerge/>
          </w:tcPr>
          <w:p w14:paraId="10298F6E" w14:textId="77777777" w:rsidR="00E14D41" w:rsidRDefault="00E14D41" w:rsidP="004A350D"/>
        </w:tc>
        <w:tc>
          <w:tcPr>
            <w:tcW w:w="876" w:type="dxa"/>
            <w:vMerge/>
          </w:tcPr>
          <w:p w14:paraId="25702416" w14:textId="77777777" w:rsidR="00E14D41" w:rsidRDefault="00E14D41" w:rsidP="004A350D"/>
        </w:tc>
      </w:tr>
      <w:tr w:rsidR="00E14D41" w14:paraId="735453F9" w14:textId="77777777" w:rsidTr="009275F5">
        <w:tc>
          <w:tcPr>
            <w:tcW w:w="426" w:type="dxa"/>
          </w:tcPr>
          <w:p w14:paraId="5FE96067" w14:textId="77777777" w:rsidR="00E14D41" w:rsidRDefault="00E14D41" w:rsidP="004A350D"/>
        </w:tc>
        <w:tc>
          <w:tcPr>
            <w:tcW w:w="3673" w:type="dxa"/>
          </w:tcPr>
          <w:p w14:paraId="41BA8CCA" w14:textId="77777777" w:rsidR="00E14D41" w:rsidRDefault="00E14D41" w:rsidP="004A350D">
            <w:r>
              <w:t>WM-load 1-back: Flanker Alcohol:</w:t>
            </w:r>
          </w:p>
          <w:p w14:paraId="17244C40" w14:textId="4C8EB15D" w:rsidR="00E14D41" w:rsidRDefault="00E14D41" w:rsidP="004A350D">
            <w:r>
              <w:t>Group Mid Risk</w:t>
            </w:r>
          </w:p>
        </w:tc>
        <w:tc>
          <w:tcPr>
            <w:tcW w:w="1415" w:type="dxa"/>
          </w:tcPr>
          <w:p w14:paraId="668DFE40" w14:textId="0EE92CD4" w:rsidR="00E14D41" w:rsidRDefault="00E14D41" w:rsidP="00E14D41">
            <w:pPr>
              <w:jc w:val="center"/>
            </w:pPr>
            <w:r>
              <w:t>2.4</w:t>
            </w:r>
            <w:r w:rsidR="002126BA">
              <w:t>3</w:t>
            </w:r>
          </w:p>
        </w:tc>
        <w:tc>
          <w:tcPr>
            <w:tcW w:w="1837" w:type="dxa"/>
          </w:tcPr>
          <w:p w14:paraId="705FD6A2" w14:textId="758E240C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0.1</w:t>
            </w:r>
            <w:r w:rsidR="00BF75A8" w:rsidRPr="00BF75A8">
              <w:rPr>
                <w:color w:val="000000" w:themeColor="text1"/>
              </w:rPr>
              <w:t>4</w:t>
            </w:r>
            <w:r w:rsidRPr="00BF75A8">
              <w:rPr>
                <w:color w:val="000000" w:themeColor="text1"/>
              </w:rPr>
              <w:t xml:space="preserve"> : 5.0</w:t>
            </w:r>
            <w:r w:rsidR="00BF75A8" w:rsidRPr="00BF75A8">
              <w:rPr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14:paraId="27B9E895" w14:textId="36379D5D" w:rsidR="00E14D41" w:rsidRDefault="00E14D41" w:rsidP="00E14D41">
            <w:pPr>
              <w:jc w:val="center"/>
            </w:pPr>
            <w:r>
              <w:t>1.3</w:t>
            </w:r>
            <w:r w:rsidR="002126BA">
              <w:t>2</w:t>
            </w:r>
          </w:p>
        </w:tc>
        <w:tc>
          <w:tcPr>
            <w:tcW w:w="1134" w:type="dxa"/>
          </w:tcPr>
          <w:p w14:paraId="221C6CFB" w14:textId="04AD6FA4" w:rsidR="00E14D41" w:rsidRDefault="00E14D41" w:rsidP="00E14D41">
            <w:pPr>
              <w:jc w:val="center"/>
            </w:pPr>
            <w:r>
              <w:t>1.8</w:t>
            </w:r>
            <w:r w:rsidR="008F34E0">
              <w:t>4</w:t>
            </w:r>
          </w:p>
        </w:tc>
        <w:tc>
          <w:tcPr>
            <w:tcW w:w="992" w:type="dxa"/>
          </w:tcPr>
          <w:p w14:paraId="378D8C49" w14:textId="0E86EF17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4C4BA1B6" w14:textId="1803B6A1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C87B11E" w14:textId="77777777" w:rsidR="00E14D41" w:rsidRDefault="00E14D41" w:rsidP="004A350D"/>
        </w:tc>
        <w:tc>
          <w:tcPr>
            <w:tcW w:w="1250" w:type="dxa"/>
            <w:vMerge/>
          </w:tcPr>
          <w:p w14:paraId="4CA271E3" w14:textId="77777777" w:rsidR="00E14D41" w:rsidRDefault="00E14D41" w:rsidP="004A350D"/>
        </w:tc>
        <w:tc>
          <w:tcPr>
            <w:tcW w:w="876" w:type="dxa"/>
            <w:vMerge/>
          </w:tcPr>
          <w:p w14:paraId="0EF7EED4" w14:textId="77777777" w:rsidR="00E14D41" w:rsidRDefault="00E14D41" w:rsidP="004A350D"/>
        </w:tc>
        <w:tc>
          <w:tcPr>
            <w:tcW w:w="876" w:type="dxa"/>
            <w:vMerge/>
          </w:tcPr>
          <w:p w14:paraId="5891FAEE" w14:textId="77777777" w:rsidR="00E14D41" w:rsidRDefault="00E14D41" w:rsidP="004A350D"/>
        </w:tc>
      </w:tr>
      <w:tr w:rsidR="00E14D41" w14:paraId="7D02112B" w14:textId="77777777" w:rsidTr="009275F5">
        <w:tc>
          <w:tcPr>
            <w:tcW w:w="426" w:type="dxa"/>
          </w:tcPr>
          <w:p w14:paraId="05267DA8" w14:textId="77777777" w:rsidR="00E14D41" w:rsidRDefault="00E14D41" w:rsidP="004A350D"/>
        </w:tc>
        <w:tc>
          <w:tcPr>
            <w:tcW w:w="3673" w:type="dxa"/>
          </w:tcPr>
          <w:p w14:paraId="57AD2A46" w14:textId="59614F72" w:rsidR="00E14D41" w:rsidRDefault="00E14D41" w:rsidP="004A350D">
            <w:r>
              <w:t>WM-load 2-back: Flanker Alcohol:</w:t>
            </w:r>
          </w:p>
          <w:p w14:paraId="30AF55CC" w14:textId="293B98BF" w:rsidR="00E14D41" w:rsidRDefault="00E14D41" w:rsidP="004A350D">
            <w:r>
              <w:t>Group Mid Risk</w:t>
            </w:r>
          </w:p>
        </w:tc>
        <w:tc>
          <w:tcPr>
            <w:tcW w:w="1415" w:type="dxa"/>
          </w:tcPr>
          <w:p w14:paraId="517B3CB0" w14:textId="095D6D72" w:rsidR="00E14D41" w:rsidRDefault="002126BA" w:rsidP="00E14D41">
            <w:pPr>
              <w:jc w:val="center"/>
            </w:pPr>
            <w:r>
              <w:t>1.14</w:t>
            </w:r>
          </w:p>
        </w:tc>
        <w:tc>
          <w:tcPr>
            <w:tcW w:w="1837" w:type="dxa"/>
          </w:tcPr>
          <w:p w14:paraId="7FD41402" w14:textId="3BD7075D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1.</w:t>
            </w:r>
            <w:r w:rsidR="00BF75A8" w:rsidRPr="00BF75A8">
              <w:rPr>
                <w:color w:val="000000" w:themeColor="text1"/>
              </w:rPr>
              <w:t>45</w:t>
            </w:r>
            <w:r w:rsidRPr="00BF75A8">
              <w:rPr>
                <w:color w:val="000000" w:themeColor="text1"/>
              </w:rPr>
              <w:t xml:space="preserve"> : 3.</w:t>
            </w:r>
            <w:r w:rsidR="00BF75A8" w:rsidRPr="00BF75A8">
              <w:rPr>
                <w:color w:val="000000" w:themeColor="text1"/>
              </w:rPr>
              <w:t>72</w:t>
            </w:r>
          </w:p>
        </w:tc>
        <w:tc>
          <w:tcPr>
            <w:tcW w:w="990" w:type="dxa"/>
          </w:tcPr>
          <w:p w14:paraId="06109C66" w14:textId="2DB41F0E" w:rsidR="00E14D41" w:rsidRDefault="00E14D41" w:rsidP="00E14D41">
            <w:pPr>
              <w:jc w:val="center"/>
            </w:pPr>
            <w:r>
              <w:t>1.3</w:t>
            </w:r>
            <w:r w:rsidR="002126BA">
              <w:t>2</w:t>
            </w:r>
          </w:p>
        </w:tc>
        <w:tc>
          <w:tcPr>
            <w:tcW w:w="1134" w:type="dxa"/>
          </w:tcPr>
          <w:p w14:paraId="464C9859" w14:textId="4C6F0074" w:rsidR="00E14D41" w:rsidRDefault="00E14D41" w:rsidP="00E14D41">
            <w:pPr>
              <w:jc w:val="center"/>
            </w:pPr>
            <w:r>
              <w:t>0.</w:t>
            </w:r>
            <w:r w:rsidR="008F34E0">
              <w:t>86</w:t>
            </w:r>
          </w:p>
        </w:tc>
        <w:tc>
          <w:tcPr>
            <w:tcW w:w="992" w:type="dxa"/>
          </w:tcPr>
          <w:p w14:paraId="037D5704" w14:textId="07769B74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7A7FEF45" w14:textId="6182084A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90B1A76" w14:textId="77777777" w:rsidR="00E14D41" w:rsidRDefault="00E14D41" w:rsidP="004A350D"/>
        </w:tc>
        <w:tc>
          <w:tcPr>
            <w:tcW w:w="1250" w:type="dxa"/>
            <w:vMerge/>
          </w:tcPr>
          <w:p w14:paraId="5A02E606" w14:textId="77777777" w:rsidR="00E14D41" w:rsidRDefault="00E14D41" w:rsidP="004A350D"/>
        </w:tc>
        <w:tc>
          <w:tcPr>
            <w:tcW w:w="876" w:type="dxa"/>
            <w:vMerge/>
          </w:tcPr>
          <w:p w14:paraId="3C3F671F" w14:textId="77777777" w:rsidR="00E14D41" w:rsidRDefault="00E14D41" w:rsidP="004A350D"/>
        </w:tc>
        <w:tc>
          <w:tcPr>
            <w:tcW w:w="876" w:type="dxa"/>
            <w:vMerge/>
          </w:tcPr>
          <w:p w14:paraId="6763DC29" w14:textId="77777777" w:rsidR="00E14D41" w:rsidRDefault="00E14D41" w:rsidP="004A350D"/>
        </w:tc>
      </w:tr>
      <w:tr w:rsidR="00E14D41" w14:paraId="4B6870A5" w14:textId="77777777" w:rsidTr="009275F5">
        <w:tc>
          <w:tcPr>
            <w:tcW w:w="426" w:type="dxa"/>
          </w:tcPr>
          <w:p w14:paraId="53599DA0" w14:textId="77777777" w:rsidR="00E14D41" w:rsidRDefault="00E14D41" w:rsidP="004A350D"/>
        </w:tc>
        <w:tc>
          <w:tcPr>
            <w:tcW w:w="3673" w:type="dxa"/>
          </w:tcPr>
          <w:p w14:paraId="6E5F9EA4" w14:textId="5E74CEE7" w:rsidR="00E14D41" w:rsidRDefault="00E14D41" w:rsidP="004A350D">
            <w:r>
              <w:t>WM-load 3-back: Flanker Alcohol:</w:t>
            </w:r>
          </w:p>
          <w:p w14:paraId="3000D878" w14:textId="6555EFD0" w:rsidR="00E14D41" w:rsidRDefault="00E14D41" w:rsidP="004A350D">
            <w:r>
              <w:t>Group Mid Risk</w:t>
            </w:r>
          </w:p>
        </w:tc>
        <w:tc>
          <w:tcPr>
            <w:tcW w:w="1415" w:type="dxa"/>
          </w:tcPr>
          <w:p w14:paraId="2B7D492A" w14:textId="25B2AB23" w:rsidR="00E14D41" w:rsidRDefault="00E14D41" w:rsidP="00E14D41">
            <w:pPr>
              <w:jc w:val="center"/>
            </w:pPr>
            <w:r>
              <w:t>-1.</w:t>
            </w:r>
            <w:r w:rsidR="002126BA">
              <w:t>69</w:t>
            </w:r>
          </w:p>
        </w:tc>
        <w:tc>
          <w:tcPr>
            <w:tcW w:w="1837" w:type="dxa"/>
          </w:tcPr>
          <w:p w14:paraId="006C945F" w14:textId="2C7E32D6" w:rsidR="00E14D41" w:rsidRPr="00BF75A8" w:rsidRDefault="00E14D41" w:rsidP="00E14D41">
            <w:pPr>
              <w:jc w:val="center"/>
              <w:rPr>
                <w:color w:val="000000" w:themeColor="text1"/>
              </w:rPr>
            </w:pPr>
            <w:r w:rsidRPr="00BF75A8">
              <w:rPr>
                <w:color w:val="000000" w:themeColor="text1"/>
              </w:rPr>
              <w:t>-4.</w:t>
            </w:r>
            <w:r w:rsidR="00BF75A8" w:rsidRPr="00BF75A8">
              <w:rPr>
                <w:color w:val="000000" w:themeColor="text1"/>
              </w:rPr>
              <w:t>29</w:t>
            </w:r>
            <w:r w:rsidRPr="00BF75A8">
              <w:rPr>
                <w:color w:val="000000" w:themeColor="text1"/>
              </w:rPr>
              <w:t xml:space="preserve"> : 0.</w:t>
            </w:r>
            <w:r w:rsidR="00BF75A8" w:rsidRPr="00BF75A8">
              <w:rPr>
                <w:color w:val="000000" w:themeColor="text1"/>
              </w:rPr>
              <w:t>90</w:t>
            </w:r>
          </w:p>
        </w:tc>
        <w:tc>
          <w:tcPr>
            <w:tcW w:w="990" w:type="dxa"/>
          </w:tcPr>
          <w:p w14:paraId="6084B842" w14:textId="49B431DF" w:rsidR="00E14D41" w:rsidRDefault="00E14D41" w:rsidP="00E14D41">
            <w:pPr>
              <w:jc w:val="center"/>
            </w:pPr>
            <w:r>
              <w:t>1.3</w:t>
            </w:r>
            <w:r w:rsidR="008F34E0">
              <w:t>3</w:t>
            </w:r>
          </w:p>
        </w:tc>
        <w:tc>
          <w:tcPr>
            <w:tcW w:w="1134" w:type="dxa"/>
          </w:tcPr>
          <w:p w14:paraId="5E9D9B36" w14:textId="09EFD3C8" w:rsidR="00E14D41" w:rsidRDefault="00E14D41" w:rsidP="00E14D41">
            <w:pPr>
              <w:jc w:val="center"/>
            </w:pPr>
            <w:r>
              <w:t>-1.</w:t>
            </w:r>
            <w:r w:rsidR="008F34E0">
              <w:t>27</w:t>
            </w:r>
          </w:p>
        </w:tc>
        <w:tc>
          <w:tcPr>
            <w:tcW w:w="992" w:type="dxa"/>
          </w:tcPr>
          <w:p w14:paraId="5F5846C0" w14:textId="1972F4E4" w:rsidR="00E14D41" w:rsidRDefault="003352C6" w:rsidP="00E14D4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589F0F50" w14:textId="5484FBDD" w:rsidR="00E14D41" w:rsidRDefault="00E14D41" w:rsidP="00E14D4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91B488D" w14:textId="77777777" w:rsidR="00E14D41" w:rsidRDefault="00E14D41" w:rsidP="004A350D"/>
        </w:tc>
        <w:tc>
          <w:tcPr>
            <w:tcW w:w="1250" w:type="dxa"/>
            <w:vMerge/>
          </w:tcPr>
          <w:p w14:paraId="56BB36EB" w14:textId="77777777" w:rsidR="00E14D41" w:rsidRDefault="00E14D41" w:rsidP="004A350D"/>
        </w:tc>
        <w:tc>
          <w:tcPr>
            <w:tcW w:w="876" w:type="dxa"/>
            <w:vMerge/>
          </w:tcPr>
          <w:p w14:paraId="6736AC36" w14:textId="77777777" w:rsidR="00E14D41" w:rsidRDefault="00E14D41" w:rsidP="004A350D"/>
        </w:tc>
        <w:tc>
          <w:tcPr>
            <w:tcW w:w="876" w:type="dxa"/>
            <w:vMerge/>
          </w:tcPr>
          <w:p w14:paraId="37798177" w14:textId="77777777" w:rsidR="00E14D41" w:rsidRDefault="00E14D41" w:rsidP="004A350D"/>
        </w:tc>
      </w:tr>
    </w:tbl>
    <w:p w14:paraId="47BFB21F" w14:textId="77777777" w:rsidR="00921A9E" w:rsidRDefault="00921A9E" w:rsidP="00921A9E"/>
    <w:p w14:paraId="20211AAE" w14:textId="593480BE" w:rsidR="00921A9E" w:rsidRPr="00C3719A" w:rsidRDefault="00921A9E" w:rsidP="00921A9E">
      <w:pPr>
        <w:jc w:val="both"/>
        <w:rPr>
          <w:sz w:val="20"/>
          <w:szCs w:val="20"/>
        </w:rPr>
      </w:pPr>
      <w:r w:rsidRPr="00985920">
        <w:rPr>
          <w:i/>
          <w:iCs/>
          <w:sz w:val="20"/>
          <w:szCs w:val="20"/>
        </w:rPr>
        <w:t>Note.</w:t>
      </w:r>
      <w:r w:rsidRPr="00985920">
        <w:rPr>
          <w:sz w:val="20"/>
          <w:szCs w:val="20"/>
        </w:rPr>
        <w:t xml:space="preserve"> Mixed model results using random intercept and maximum likelihood estimation. CI; confidence interval, SE; standard error, SD; standard deviation</w:t>
      </w:r>
      <w:r>
        <w:rPr>
          <w:sz w:val="20"/>
          <w:szCs w:val="20"/>
        </w:rPr>
        <w:t>, WM; working memory * Holm corrected p-values are displayed.</w:t>
      </w:r>
      <w:r w:rsidR="00A44BBF">
        <w:rPr>
          <w:sz w:val="20"/>
          <w:szCs w:val="20"/>
        </w:rPr>
        <w:t xml:space="preserve"> The final model was selected using a stepwise, nested model comparison approach in which predictors were added sequentially. Model 0 included only random intercepts (baseline). Model 1 added the main effect of WM-load. Model 2 additionally included flanker type, and Model 3 added the WM-load x flanker type interaction. Model 4 further included group, followed by the addition of </w:t>
      </w:r>
      <w:r w:rsidR="00904FE3">
        <w:rPr>
          <w:sz w:val="20"/>
          <w:szCs w:val="20"/>
        </w:rPr>
        <w:t xml:space="preserve">the WM-load x Group interaction in Model 5 and the flanker type x group interaction in Model 6. Finally, Model 7 included the </w:t>
      </w:r>
      <w:proofErr w:type="gramStart"/>
      <w:r w:rsidR="00904FE3">
        <w:rPr>
          <w:sz w:val="20"/>
          <w:szCs w:val="20"/>
        </w:rPr>
        <w:t>three way</w:t>
      </w:r>
      <w:proofErr w:type="gramEnd"/>
      <w:r w:rsidR="00904FE3">
        <w:rPr>
          <w:sz w:val="20"/>
          <w:szCs w:val="20"/>
        </w:rPr>
        <w:t xml:space="preserve"> interaction between WM-load, flanker type and group. </w:t>
      </w:r>
    </w:p>
    <w:p w14:paraId="311C2D6D" w14:textId="77777777" w:rsidR="004A18DC" w:rsidRDefault="004A18DC"/>
    <w:p w14:paraId="06C87073" w14:textId="77777777" w:rsidR="00921A9E" w:rsidRDefault="00921A9E"/>
    <w:p w14:paraId="431062D7" w14:textId="77777777" w:rsidR="00921A9E" w:rsidRDefault="00921A9E"/>
    <w:p w14:paraId="7FF5728F" w14:textId="77777777" w:rsidR="00921A9E" w:rsidRDefault="00921A9E"/>
    <w:p w14:paraId="4C5EF236" w14:textId="77777777" w:rsidR="00921A9E" w:rsidRDefault="00921A9E"/>
    <w:p w14:paraId="2903DCB5" w14:textId="77777777" w:rsidR="00921A9E" w:rsidRDefault="00921A9E"/>
    <w:p w14:paraId="14897E24" w14:textId="77777777" w:rsidR="00921A9E" w:rsidRDefault="00921A9E"/>
    <w:p w14:paraId="5E0028F8" w14:textId="77777777" w:rsidR="00921A9E" w:rsidRDefault="00921A9E"/>
    <w:p w14:paraId="2F8E7DCE" w14:textId="77777777" w:rsidR="00921A9E" w:rsidRDefault="00921A9E"/>
    <w:p w14:paraId="3FB6273B" w14:textId="77777777" w:rsidR="00921A9E" w:rsidRDefault="00921A9E"/>
    <w:p w14:paraId="45C32772" w14:textId="77777777" w:rsidR="00921A9E" w:rsidRDefault="00921A9E"/>
    <w:p w14:paraId="5780D7C9" w14:textId="77777777" w:rsidR="00921A9E" w:rsidRDefault="00921A9E"/>
    <w:p w14:paraId="1A660397" w14:textId="77777777" w:rsidR="00921A9E" w:rsidRDefault="00921A9E"/>
    <w:p w14:paraId="4CC63BA1" w14:textId="77777777" w:rsidR="00921A9E" w:rsidRDefault="00921A9E"/>
    <w:p w14:paraId="197BBCD7" w14:textId="77777777" w:rsidR="00921A9E" w:rsidRDefault="00921A9E"/>
    <w:p w14:paraId="1FE5AA2B" w14:textId="77777777" w:rsidR="00921A9E" w:rsidRDefault="00921A9E"/>
    <w:p w14:paraId="39688F78" w14:textId="77777777" w:rsidR="00921A9E" w:rsidRDefault="00921A9E"/>
    <w:p w14:paraId="6379FF52" w14:textId="77777777" w:rsidR="00921A9E" w:rsidRDefault="00921A9E"/>
    <w:p w14:paraId="1E61DF2F" w14:textId="77777777" w:rsidR="00921A9E" w:rsidRDefault="00921A9E"/>
    <w:p w14:paraId="2A417664" w14:textId="77777777" w:rsidR="00921A9E" w:rsidRDefault="00921A9E"/>
    <w:p w14:paraId="02668FC7" w14:textId="77777777" w:rsidR="00921A9E" w:rsidRDefault="00921A9E"/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426"/>
        <w:gridCol w:w="3673"/>
        <w:gridCol w:w="1415"/>
        <w:gridCol w:w="1837"/>
        <w:gridCol w:w="990"/>
        <w:gridCol w:w="1134"/>
        <w:gridCol w:w="992"/>
        <w:gridCol w:w="1136"/>
        <w:gridCol w:w="1272"/>
        <w:gridCol w:w="1250"/>
        <w:gridCol w:w="876"/>
        <w:gridCol w:w="876"/>
      </w:tblGrid>
      <w:tr w:rsidR="00921A9E" w14:paraId="6F0F4EF4" w14:textId="77777777" w:rsidTr="00433DC1">
        <w:tc>
          <w:tcPr>
            <w:tcW w:w="15877" w:type="dxa"/>
            <w:gridSpan w:val="12"/>
          </w:tcPr>
          <w:p w14:paraId="2A4E19CF" w14:textId="59224F96" w:rsidR="00921A9E" w:rsidRDefault="00921A9E" w:rsidP="00921A9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S2. </w:t>
            </w:r>
            <w:r w:rsidRPr="003739C0">
              <w:t>Model selection and comparison for reaction time.</w:t>
            </w:r>
          </w:p>
          <w:p w14:paraId="0D4A1B8B" w14:textId="77777777" w:rsidR="00921A9E" w:rsidRPr="00601860" w:rsidRDefault="00921A9E" w:rsidP="0089490E">
            <w:pPr>
              <w:jc w:val="center"/>
              <w:rPr>
                <w:b/>
                <w:bCs/>
              </w:rPr>
            </w:pPr>
          </w:p>
        </w:tc>
      </w:tr>
      <w:tr w:rsidR="007B67D9" w14:paraId="2E68B4CD" w14:textId="77777777" w:rsidTr="0089490E">
        <w:tc>
          <w:tcPr>
            <w:tcW w:w="4099" w:type="dxa"/>
            <w:gridSpan w:val="2"/>
            <w:vMerge w:val="restart"/>
          </w:tcPr>
          <w:p w14:paraId="6D3FC1AA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</w:t>
            </w:r>
          </w:p>
        </w:tc>
        <w:tc>
          <w:tcPr>
            <w:tcW w:w="7504" w:type="dxa"/>
            <w:gridSpan w:val="6"/>
          </w:tcPr>
          <w:p w14:paraId="41F597B6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 coefficients</w:t>
            </w:r>
          </w:p>
        </w:tc>
        <w:tc>
          <w:tcPr>
            <w:tcW w:w="4274" w:type="dxa"/>
            <w:gridSpan w:val="4"/>
            <w:vMerge w:val="restart"/>
          </w:tcPr>
          <w:p w14:paraId="05C9EBD3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 comparison</w:t>
            </w:r>
          </w:p>
        </w:tc>
      </w:tr>
      <w:tr w:rsidR="007B67D9" w14:paraId="5ACF7344" w14:textId="77777777" w:rsidTr="0089490E">
        <w:tc>
          <w:tcPr>
            <w:tcW w:w="4099" w:type="dxa"/>
            <w:gridSpan w:val="2"/>
            <w:vMerge/>
          </w:tcPr>
          <w:p w14:paraId="01ECEA54" w14:textId="77777777" w:rsidR="007B67D9" w:rsidRDefault="007B67D9" w:rsidP="0089490E"/>
        </w:tc>
        <w:tc>
          <w:tcPr>
            <w:tcW w:w="6368" w:type="dxa"/>
            <w:gridSpan w:val="5"/>
          </w:tcPr>
          <w:p w14:paraId="78E6416C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Fixed effects</w:t>
            </w:r>
          </w:p>
        </w:tc>
        <w:tc>
          <w:tcPr>
            <w:tcW w:w="1136" w:type="dxa"/>
          </w:tcPr>
          <w:p w14:paraId="3468D32F" w14:textId="77777777" w:rsidR="007B67D9" w:rsidRPr="00601860" w:rsidRDefault="007B67D9" w:rsidP="0089490E">
            <w:pPr>
              <w:rPr>
                <w:b/>
                <w:bCs/>
              </w:rPr>
            </w:pPr>
            <w:r w:rsidRPr="00601860">
              <w:rPr>
                <w:b/>
                <w:bCs/>
              </w:rPr>
              <w:t>Random effects</w:t>
            </w:r>
          </w:p>
        </w:tc>
        <w:tc>
          <w:tcPr>
            <w:tcW w:w="4274" w:type="dxa"/>
            <w:gridSpan w:val="4"/>
            <w:vMerge/>
          </w:tcPr>
          <w:p w14:paraId="347A81B9" w14:textId="77777777" w:rsidR="007B67D9" w:rsidRDefault="007B67D9" w:rsidP="0089490E"/>
        </w:tc>
      </w:tr>
      <w:tr w:rsidR="007B67D9" w14:paraId="03D930AF" w14:textId="77777777" w:rsidTr="0089490E">
        <w:tc>
          <w:tcPr>
            <w:tcW w:w="4099" w:type="dxa"/>
            <w:gridSpan w:val="2"/>
          </w:tcPr>
          <w:p w14:paraId="6385E878" w14:textId="7B309F20" w:rsidR="007B67D9" w:rsidRPr="00601860" w:rsidRDefault="007B67D9" w:rsidP="0089490E">
            <w:pPr>
              <w:rPr>
                <w:b/>
                <w:bCs/>
              </w:rPr>
            </w:pPr>
            <w:r>
              <w:rPr>
                <w:b/>
                <w:bCs/>
              </w:rPr>
              <w:t>Reaction Time</w:t>
            </w:r>
          </w:p>
        </w:tc>
        <w:tc>
          <w:tcPr>
            <w:tcW w:w="1415" w:type="dxa"/>
          </w:tcPr>
          <w:p w14:paraId="23342B99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B</w:t>
            </w:r>
          </w:p>
        </w:tc>
        <w:tc>
          <w:tcPr>
            <w:tcW w:w="1837" w:type="dxa"/>
          </w:tcPr>
          <w:p w14:paraId="2379448E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95% CI (B)</w:t>
            </w:r>
          </w:p>
        </w:tc>
        <w:tc>
          <w:tcPr>
            <w:tcW w:w="990" w:type="dxa"/>
          </w:tcPr>
          <w:p w14:paraId="7E47C95C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SE (B)</w:t>
            </w:r>
          </w:p>
        </w:tc>
        <w:tc>
          <w:tcPr>
            <w:tcW w:w="1134" w:type="dxa"/>
          </w:tcPr>
          <w:p w14:paraId="2304BD18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t</w:t>
            </w:r>
          </w:p>
        </w:tc>
        <w:tc>
          <w:tcPr>
            <w:tcW w:w="992" w:type="dxa"/>
          </w:tcPr>
          <w:p w14:paraId="07D70023" w14:textId="4410FCC4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p</w:t>
            </w:r>
            <w:r w:rsidR="003739C0">
              <w:rPr>
                <w:b/>
                <w:bCs/>
              </w:rPr>
              <w:t>*</w:t>
            </w:r>
          </w:p>
        </w:tc>
        <w:tc>
          <w:tcPr>
            <w:tcW w:w="1136" w:type="dxa"/>
          </w:tcPr>
          <w:p w14:paraId="5E2CFDF4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SD</w:t>
            </w:r>
          </w:p>
        </w:tc>
        <w:tc>
          <w:tcPr>
            <w:tcW w:w="1272" w:type="dxa"/>
          </w:tcPr>
          <w:p w14:paraId="7F175F2A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AIC</w:t>
            </w:r>
          </w:p>
        </w:tc>
        <w:tc>
          <w:tcPr>
            <w:tcW w:w="1250" w:type="dxa"/>
          </w:tcPr>
          <w:p w14:paraId="3EAAD32E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BIC</w:t>
            </w:r>
          </w:p>
        </w:tc>
        <w:tc>
          <w:tcPr>
            <w:tcW w:w="876" w:type="dxa"/>
          </w:tcPr>
          <w:p w14:paraId="3A746E64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X2</w:t>
            </w:r>
          </w:p>
        </w:tc>
        <w:tc>
          <w:tcPr>
            <w:tcW w:w="876" w:type="dxa"/>
          </w:tcPr>
          <w:p w14:paraId="1FBBD4A3" w14:textId="77777777" w:rsidR="007B67D9" w:rsidRPr="00601860" w:rsidRDefault="007B67D9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p</w:t>
            </w:r>
          </w:p>
        </w:tc>
      </w:tr>
      <w:tr w:rsidR="007B67D9" w14:paraId="79179B67" w14:textId="77777777" w:rsidTr="0089490E">
        <w:tc>
          <w:tcPr>
            <w:tcW w:w="426" w:type="dxa"/>
          </w:tcPr>
          <w:p w14:paraId="3E2D5748" w14:textId="77777777" w:rsidR="007B67D9" w:rsidRDefault="007B67D9" w:rsidP="0089490E">
            <w:r>
              <w:t>0</w:t>
            </w:r>
          </w:p>
        </w:tc>
        <w:tc>
          <w:tcPr>
            <w:tcW w:w="3673" w:type="dxa"/>
          </w:tcPr>
          <w:p w14:paraId="6C7A375A" w14:textId="77777777" w:rsidR="007B67D9" w:rsidRDefault="007B67D9" w:rsidP="0089490E">
            <w:r>
              <w:t>(Intercept)</w:t>
            </w:r>
          </w:p>
        </w:tc>
        <w:tc>
          <w:tcPr>
            <w:tcW w:w="1415" w:type="dxa"/>
          </w:tcPr>
          <w:p w14:paraId="27AA5B80" w14:textId="3A67151B" w:rsidR="007B67D9" w:rsidRDefault="00DA5DE6" w:rsidP="006F631C">
            <w:pPr>
              <w:jc w:val="center"/>
            </w:pPr>
            <w:r>
              <w:t>782.</w:t>
            </w:r>
            <w:r w:rsidR="00C57AD2">
              <w:t>03</w:t>
            </w:r>
          </w:p>
        </w:tc>
        <w:tc>
          <w:tcPr>
            <w:tcW w:w="1837" w:type="dxa"/>
          </w:tcPr>
          <w:p w14:paraId="4D85153E" w14:textId="08BC9DED" w:rsidR="007B67D9" w:rsidRDefault="00DA5DE6" w:rsidP="006F631C">
            <w:pPr>
              <w:jc w:val="center"/>
            </w:pPr>
            <w:r>
              <w:t>767.</w:t>
            </w:r>
            <w:r w:rsidR="004739E5">
              <w:t>70</w:t>
            </w:r>
            <w:r>
              <w:t xml:space="preserve"> : 796.</w:t>
            </w:r>
            <w:r w:rsidR="004739E5">
              <w:t>35</w:t>
            </w:r>
          </w:p>
        </w:tc>
        <w:tc>
          <w:tcPr>
            <w:tcW w:w="990" w:type="dxa"/>
          </w:tcPr>
          <w:p w14:paraId="058CB9E7" w14:textId="0AE5972B" w:rsidR="007B67D9" w:rsidRDefault="00DA5DE6" w:rsidP="006F631C">
            <w:pPr>
              <w:jc w:val="center"/>
            </w:pPr>
            <w:r>
              <w:t>7.30</w:t>
            </w:r>
          </w:p>
        </w:tc>
        <w:tc>
          <w:tcPr>
            <w:tcW w:w="1134" w:type="dxa"/>
          </w:tcPr>
          <w:p w14:paraId="02C4863F" w14:textId="1110D2FE" w:rsidR="007B67D9" w:rsidRDefault="00DA5DE6" w:rsidP="006F631C">
            <w:pPr>
              <w:jc w:val="center"/>
            </w:pPr>
            <w:r>
              <w:t>107.1</w:t>
            </w:r>
            <w:r w:rsidR="00C57AD2">
              <w:t>0</w:t>
            </w:r>
          </w:p>
        </w:tc>
        <w:tc>
          <w:tcPr>
            <w:tcW w:w="992" w:type="dxa"/>
          </w:tcPr>
          <w:p w14:paraId="485EE29F" w14:textId="46646483" w:rsidR="007B67D9" w:rsidRDefault="00DA5DE6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7B28CF64" w14:textId="229DB4FD" w:rsidR="007B67D9" w:rsidRDefault="00DA5DE6" w:rsidP="006F631C">
            <w:pPr>
              <w:jc w:val="center"/>
            </w:pPr>
            <w:r>
              <w:t>101.18</w:t>
            </w:r>
          </w:p>
        </w:tc>
        <w:tc>
          <w:tcPr>
            <w:tcW w:w="1272" w:type="dxa"/>
            <w:vMerge w:val="restart"/>
          </w:tcPr>
          <w:p w14:paraId="67A93A2B" w14:textId="150EB24F" w:rsidR="007B67D9" w:rsidRDefault="00DA5DE6" w:rsidP="0089490E">
            <w:pPr>
              <w:jc w:val="center"/>
            </w:pPr>
            <w:r>
              <w:t>312</w:t>
            </w:r>
            <w:r w:rsidR="00C57AD2">
              <w:t>48.16</w:t>
            </w:r>
          </w:p>
        </w:tc>
        <w:tc>
          <w:tcPr>
            <w:tcW w:w="1250" w:type="dxa"/>
            <w:vMerge w:val="restart"/>
          </w:tcPr>
          <w:p w14:paraId="622973C9" w14:textId="46BC000C" w:rsidR="007B67D9" w:rsidRDefault="00DA5DE6" w:rsidP="0089490E">
            <w:pPr>
              <w:jc w:val="center"/>
            </w:pPr>
            <w:r>
              <w:t>312</w:t>
            </w:r>
            <w:r w:rsidR="00C57AD2">
              <w:t>77.18</w:t>
            </w:r>
          </w:p>
        </w:tc>
        <w:tc>
          <w:tcPr>
            <w:tcW w:w="876" w:type="dxa"/>
            <w:vMerge w:val="restart"/>
          </w:tcPr>
          <w:p w14:paraId="6B4BE2FF" w14:textId="088715F1" w:rsidR="007B67D9" w:rsidRDefault="00DA5DE6" w:rsidP="0089490E">
            <w:pPr>
              <w:jc w:val="center"/>
            </w:pPr>
            <w:r>
              <w:t>-</w:t>
            </w:r>
          </w:p>
        </w:tc>
        <w:tc>
          <w:tcPr>
            <w:tcW w:w="876" w:type="dxa"/>
            <w:vMerge w:val="restart"/>
          </w:tcPr>
          <w:p w14:paraId="59504FF0" w14:textId="41616477" w:rsidR="007B67D9" w:rsidRDefault="00DA5DE6" w:rsidP="0089490E">
            <w:pPr>
              <w:jc w:val="center"/>
            </w:pPr>
            <w:r>
              <w:t>-</w:t>
            </w:r>
          </w:p>
        </w:tc>
      </w:tr>
      <w:tr w:rsidR="007B67D9" w14:paraId="382DC7E9" w14:textId="77777777" w:rsidTr="0089490E">
        <w:tc>
          <w:tcPr>
            <w:tcW w:w="426" w:type="dxa"/>
            <w:tcBorders>
              <w:bottom w:val="single" w:sz="4" w:space="0" w:color="auto"/>
            </w:tcBorders>
          </w:tcPr>
          <w:p w14:paraId="19B1A9DE" w14:textId="77777777" w:rsidR="007B67D9" w:rsidRDefault="007B67D9" w:rsidP="0089490E"/>
        </w:tc>
        <w:tc>
          <w:tcPr>
            <w:tcW w:w="3673" w:type="dxa"/>
            <w:tcBorders>
              <w:bottom w:val="single" w:sz="4" w:space="0" w:color="auto"/>
            </w:tcBorders>
          </w:tcPr>
          <w:p w14:paraId="4FCE6F42" w14:textId="77777777" w:rsidR="007B67D9" w:rsidRDefault="007B67D9" w:rsidP="0089490E">
            <w:r>
              <w:t>WM-load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D8F0700" w14:textId="13A1EDCB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30C648A" w14:textId="462C31A1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D79DE4B" w14:textId="2878BFC3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51CD1F" w14:textId="3B616040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36EB11" w14:textId="21B64ADF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DE4A59E" w14:textId="17350715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7B29250" w14:textId="77777777" w:rsidR="007B67D9" w:rsidRDefault="007B67D9" w:rsidP="0089490E"/>
        </w:tc>
        <w:tc>
          <w:tcPr>
            <w:tcW w:w="1250" w:type="dxa"/>
            <w:vMerge/>
          </w:tcPr>
          <w:p w14:paraId="08A3E0D5" w14:textId="77777777" w:rsidR="007B67D9" w:rsidRDefault="007B67D9" w:rsidP="0089490E"/>
        </w:tc>
        <w:tc>
          <w:tcPr>
            <w:tcW w:w="876" w:type="dxa"/>
            <w:vMerge/>
          </w:tcPr>
          <w:p w14:paraId="11F4EFB9" w14:textId="77777777" w:rsidR="007B67D9" w:rsidRDefault="007B67D9" w:rsidP="0089490E"/>
        </w:tc>
        <w:tc>
          <w:tcPr>
            <w:tcW w:w="876" w:type="dxa"/>
            <w:vMerge/>
          </w:tcPr>
          <w:p w14:paraId="7C9D435A" w14:textId="77777777" w:rsidR="007B67D9" w:rsidRDefault="007B67D9" w:rsidP="0089490E"/>
        </w:tc>
      </w:tr>
      <w:tr w:rsidR="007B67D9" w14:paraId="11534973" w14:textId="77777777" w:rsidTr="0089490E">
        <w:tc>
          <w:tcPr>
            <w:tcW w:w="426" w:type="dxa"/>
            <w:tcBorders>
              <w:bottom w:val="single" w:sz="18" w:space="0" w:color="auto"/>
            </w:tcBorders>
          </w:tcPr>
          <w:p w14:paraId="4F5B04FE" w14:textId="77777777" w:rsidR="007B67D9" w:rsidRDefault="007B67D9" w:rsidP="0089490E"/>
        </w:tc>
        <w:tc>
          <w:tcPr>
            <w:tcW w:w="3673" w:type="dxa"/>
            <w:tcBorders>
              <w:bottom w:val="single" w:sz="18" w:space="0" w:color="auto"/>
            </w:tcBorders>
          </w:tcPr>
          <w:p w14:paraId="71DB6BD2" w14:textId="77777777" w:rsidR="007B67D9" w:rsidRDefault="007B67D9" w:rsidP="0089490E">
            <w:r>
              <w:t>Flanker Type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09C4588B" w14:textId="69631BC2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4C858CB6" w14:textId="1A2CDE03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A73EF25" w14:textId="464DC838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CAA2DCB" w14:textId="3106EFDA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7AB85EE" w14:textId="722C3A0F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0A3DFCB7" w14:textId="685D7ACE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0714B8B3" w14:textId="77777777" w:rsidR="007B67D9" w:rsidRDefault="007B67D9" w:rsidP="0089490E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40FE51B1" w14:textId="77777777" w:rsidR="007B67D9" w:rsidRDefault="007B67D9" w:rsidP="0089490E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7790C2A6" w14:textId="77777777" w:rsidR="007B67D9" w:rsidRDefault="007B67D9" w:rsidP="0089490E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078841DC" w14:textId="77777777" w:rsidR="007B67D9" w:rsidRDefault="007B67D9" w:rsidP="0089490E"/>
        </w:tc>
      </w:tr>
      <w:tr w:rsidR="007B67D9" w14:paraId="3A4C9666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433580EB" w14:textId="77777777" w:rsidR="007B67D9" w:rsidRDefault="007B67D9" w:rsidP="0089490E">
            <w:r>
              <w:t>1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769F7D6D" w14:textId="77777777" w:rsidR="007B67D9" w:rsidRDefault="007B67D9" w:rsidP="0089490E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5F9BB86E" w14:textId="7680DF6D" w:rsidR="007B67D9" w:rsidRDefault="00DA5DE6" w:rsidP="006F631C">
            <w:pPr>
              <w:jc w:val="center"/>
            </w:pPr>
            <w:r>
              <w:t>632.21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73FF3B22" w14:textId="505D660B" w:rsidR="007B67D9" w:rsidRDefault="00DA5DE6" w:rsidP="006F631C">
            <w:pPr>
              <w:jc w:val="center"/>
            </w:pPr>
            <w:r>
              <w:t>614.83 : 649.58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18C8C20" w14:textId="00E968CC" w:rsidR="007B67D9" w:rsidRDefault="00DA5DE6" w:rsidP="006F631C">
            <w:pPr>
              <w:jc w:val="center"/>
            </w:pPr>
            <w:r>
              <w:t>8.8</w:t>
            </w:r>
            <w:r w:rsidR="00C57AD2">
              <w:t>6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7E87C5F" w14:textId="3D04C098" w:rsidR="007B67D9" w:rsidRDefault="00DA5DE6" w:rsidP="006F631C">
            <w:pPr>
              <w:jc w:val="center"/>
            </w:pPr>
            <w:r>
              <w:t>71.3</w:t>
            </w:r>
            <w:r w:rsidR="00C57AD2">
              <w:t>2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CF80CB3" w14:textId="67ADFD28" w:rsidR="007B67D9" w:rsidRDefault="00DA5DE6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730BEDBD" w14:textId="6374F1B3" w:rsidR="007B67D9" w:rsidRDefault="00DA5DE6" w:rsidP="006F631C">
            <w:pPr>
              <w:jc w:val="center"/>
            </w:pPr>
            <w:r>
              <w:t>118.1</w:t>
            </w:r>
            <w:r w:rsidR="004739E5">
              <w:t>3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2BAC6D23" w14:textId="2C5B39D9" w:rsidR="007B67D9" w:rsidRDefault="00DA5DE6" w:rsidP="0089490E">
            <w:r>
              <w:t>304</w:t>
            </w:r>
            <w:r w:rsidR="00C57AD2">
              <w:t>44</w:t>
            </w:r>
            <w:r>
              <w:t>.</w:t>
            </w:r>
            <w:r w:rsidR="00C57AD2">
              <w:t>46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10E3ACC3" w14:textId="5853EDD4" w:rsidR="007B67D9" w:rsidRDefault="00DA5DE6" w:rsidP="0089490E">
            <w:r>
              <w:t>30</w:t>
            </w:r>
            <w:r w:rsidR="00C57AD2">
              <w:t>490.88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09676E8A" w14:textId="54041582" w:rsidR="007B67D9" w:rsidRDefault="003E5492" w:rsidP="0089490E">
            <w:r>
              <w:t>80</w:t>
            </w:r>
            <w:r w:rsidR="001125D7">
              <w:t>9.70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6008525D" w14:textId="7CC3E4BC" w:rsidR="007B67D9" w:rsidRDefault="003E5492" w:rsidP="0089490E">
            <w:r>
              <w:t>&lt; .001</w:t>
            </w:r>
          </w:p>
        </w:tc>
      </w:tr>
      <w:tr w:rsidR="003E5492" w14:paraId="196B2E05" w14:textId="77777777" w:rsidTr="0089490E">
        <w:tc>
          <w:tcPr>
            <w:tcW w:w="426" w:type="dxa"/>
          </w:tcPr>
          <w:p w14:paraId="27328E03" w14:textId="77777777" w:rsidR="007B67D9" w:rsidRDefault="007B67D9" w:rsidP="0089490E"/>
        </w:tc>
        <w:tc>
          <w:tcPr>
            <w:tcW w:w="3673" w:type="dxa"/>
          </w:tcPr>
          <w:p w14:paraId="597EE374" w14:textId="77777777" w:rsidR="007B67D9" w:rsidRPr="002461F7" w:rsidRDefault="007B67D9" w:rsidP="0089490E">
            <w:pPr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WM-load: 1-back</w:t>
            </w:r>
          </w:p>
        </w:tc>
        <w:tc>
          <w:tcPr>
            <w:tcW w:w="1415" w:type="dxa"/>
          </w:tcPr>
          <w:p w14:paraId="73E8B53A" w14:textId="02923BEA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105.</w:t>
            </w:r>
            <w:r w:rsidR="00C57AD2">
              <w:rPr>
                <w:color w:val="000000" w:themeColor="text1"/>
              </w:rPr>
              <w:t>52</w:t>
            </w:r>
          </w:p>
        </w:tc>
        <w:tc>
          <w:tcPr>
            <w:tcW w:w="1837" w:type="dxa"/>
          </w:tcPr>
          <w:p w14:paraId="417D54FA" w14:textId="724053AE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89.</w:t>
            </w:r>
            <w:r w:rsidR="004739E5">
              <w:rPr>
                <w:color w:val="000000" w:themeColor="text1"/>
              </w:rPr>
              <w:t>43</w:t>
            </w:r>
            <w:r w:rsidRPr="002461F7">
              <w:rPr>
                <w:color w:val="000000" w:themeColor="text1"/>
              </w:rPr>
              <w:t xml:space="preserve"> : 122.</w:t>
            </w:r>
            <w:r w:rsidR="004739E5">
              <w:rPr>
                <w:color w:val="000000" w:themeColor="text1"/>
              </w:rPr>
              <w:t>60</w:t>
            </w:r>
          </w:p>
        </w:tc>
        <w:tc>
          <w:tcPr>
            <w:tcW w:w="990" w:type="dxa"/>
          </w:tcPr>
          <w:p w14:paraId="0031CBAC" w14:textId="076BE1F0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8.2</w:t>
            </w:r>
            <w:r w:rsidR="00C57AD2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15F3897" w14:textId="01705DFF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12.</w:t>
            </w:r>
            <w:r w:rsidR="00C57AD2">
              <w:rPr>
                <w:color w:val="000000" w:themeColor="text1"/>
              </w:rPr>
              <w:t>87</w:t>
            </w:r>
          </w:p>
        </w:tc>
        <w:tc>
          <w:tcPr>
            <w:tcW w:w="992" w:type="dxa"/>
          </w:tcPr>
          <w:p w14:paraId="0D0AA7B1" w14:textId="18D5D1F8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 w:val="restart"/>
          </w:tcPr>
          <w:p w14:paraId="6CCFE0EF" w14:textId="1CD73208" w:rsidR="007B67D9" w:rsidRDefault="00DA5DE6" w:rsidP="006F631C">
            <w:pPr>
              <w:jc w:val="center"/>
            </w:pPr>
            <w:r>
              <w:t>83.7</w:t>
            </w:r>
            <w:r w:rsidR="004739E5">
              <w:t>9</w:t>
            </w:r>
          </w:p>
        </w:tc>
        <w:tc>
          <w:tcPr>
            <w:tcW w:w="1272" w:type="dxa"/>
            <w:vMerge/>
          </w:tcPr>
          <w:p w14:paraId="7DF52697" w14:textId="77777777" w:rsidR="007B67D9" w:rsidRDefault="007B67D9" w:rsidP="0089490E"/>
        </w:tc>
        <w:tc>
          <w:tcPr>
            <w:tcW w:w="1250" w:type="dxa"/>
            <w:vMerge/>
          </w:tcPr>
          <w:p w14:paraId="40D6652B" w14:textId="77777777" w:rsidR="007B67D9" w:rsidRDefault="007B67D9" w:rsidP="0089490E"/>
        </w:tc>
        <w:tc>
          <w:tcPr>
            <w:tcW w:w="876" w:type="dxa"/>
            <w:vMerge/>
          </w:tcPr>
          <w:p w14:paraId="7BF3F543" w14:textId="77777777" w:rsidR="007B67D9" w:rsidRDefault="007B67D9" w:rsidP="0089490E"/>
        </w:tc>
        <w:tc>
          <w:tcPr>
            <w:tcW w:w="876" w:type="dxa"/>
            <w:vMerge/>
          </w:tcPr>
          <w:p w14:paraId="591518F4" w14:textId="77777777" w:rsidR="007B67D9" w:rsidRDefault="007B67D9" w:rsidP="0089490E"/>
        </w:tc>
      </w:tr>
      <w:tr w:rsidR="003E5492" w14:paraId="2C44E449" w14:textId="77777777" w:rsidTr="0089490E">
        <w:tc>
          <w:tcPr>
            <w:tcW w:w="426" w:type="dxa"/>
          </w:tcPr>
          <w:p w14:paraId="3FD14671" w14:textId="77777777" w:rsidR="007B67D9" w:rsidRDefault="007B67D9" w:rsidP="0089490E"/>
        </w:tc>
        <w:tc>
          <w:tcPr>
            <w:tcW w:w="3673" w:type="dxa"/>
          </w:tcPr>
          <w:p w14:paraId="5A88219C" w14:textId="77777777" w:rsidR="007B67D9" w:rsidRPr="002461F7" w:rsidRDefault="007B67D9" w:rsidP="0089490E">
            <w:pPr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WM-load: 2-back</w:t>
            </w:r>
          </w:p>
        </w:tc>
        <w:tc>
          <w:tcPr>
            <w:tcW w:w="1415" w:type="dxa"/>
          </w:tcPr>
          <w:p w14:paraId="337E3F3B" w14:textId="40760D35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243.</w:t>
            </w:r>
            <w:r w:rsidR="00C57AD2">
              <w:rPr>
                <w:color w:val="000000" w:themeColor="text1"/>
              </w:rPr>
              <w:t>20</w:t>
            </w:r>
          </w:p>
        </w:tc>
        <w:tc>
          <w:tcPr>
            <w:tcW w:w="1837" w:type="dxa"/>
          </w:tcPr>
          <w:p w14:paraId="0D4C80F2" w14:textId="198B65BB" w:rsidR="007B67D9" w:rsidRPr="002461F7" w:rsidRDefault="00F90E53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227.1</w:t>
            </w:r>
            <w:r w:rsidR="004739E5">
              <w:rPr>
                <w:color w:val="000000" w:themeColor="text1"/>
              </w:rPr>
              <w:t>2</w:t>
            </w:r>
            <w:r w:rsidRPr="002461F7">
              <w:rPr>
                <w:color w:val="000000" w:themeColor="text1"/>
              </w:rPr>
              <w:t xml:space="preserve"> : 259.2</w:t>
            </w:r>
            <w:r w:rsidR="004739E5">
              <w:rPr>
                <w:color w:val="000000" w:themeColor="text1"/>
              </w:rPr>
              <w:t>7</w:t>
            </w:r>
          </w:p>
        </w:tc>
        <w:tc>
          <w:tcPr>
            <w:tcW w:w="990" w:type="dxa"/>
          </w:tcPr>
          <w:p w14:paraId="4AFB7478" w14:textId="0A97C0C0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8.2</w:t>
            </w:r>
            <w:r w:rsidR="00C57AD2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2BAFEE0C" w14:textId="0156F1EF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29.6</w:t>
            </w:r>
            <w:r w:rsidR="00C57AD2">
              <w:rPr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174BFCA8" w14:textId="5DE4DE93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/>
          </w:tcPr>
          <w:p w14:paraId="592878A5" w14:textId="77777777" w:rsidR="007B67D9" w:rsidRDefault="007B67D9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00A933F4" w14:textId="77777777" w:rsidR="007B67D9" w:rsidRDefault="007B67D9" w:rsidP="0089490E"/>
        </w:tc>
        <w:tc>
          <w:tcPr>
            <w:tcW w:w="1250" w:type="dxa"/>
            <w:vMerge/>
          </w:tcPr>
          <w:p w14:paraId="763ABB3B" w14:textId="77777777" w:rsidR="007B67D9" w:rsidRDefault="007B67D9" w:rsidP="0089490E"/>
        </w:tc>
        <w:tc>
          <w:tcPr>
            <w:tcW w:w="876" w:type="dxa"/>
            <w:vMerge/>
          </w:tcPr>
          <w:p w14:paraId="462DAAFD" w14:textId="77777777" w:rsidR="007B67D9" w:rsidRDefault="007B67D9" w:rsidP="0089490E"/>
        </w:tc>
        <w:tc>
          <w:tcPr>
            <w:tcW w:w="876" w:type="dxa"/>
            <w:vMerge/>
          </w:tcPr>
          <w:p w14:paraId="61058825" w14:textId="77777777" w:rsidR="007B67D9" w:rsidRDefault="007B67D9" w:rsidP="0089490E"/>
        </w:tc>
      </w:tr>
      <w:tr w:rsidR="003E5492" w14:paraId="100FD6C7" w14:textId="77777777" w:rsidTr="0089490E">
        <w:tc>
          <w:tcPr>
            <w:tcW w:w="426" w:type="dxa"/>
          </w:tcPr>
          <w:p w14:paraId="69F68D1F" w14:textId="77777777" w:rsidR="007B67D9" w:rsidRDefault="007B67D9" w:rsidP="0089490E"/>
        </w:tc>
        <w:tc>
          <w:tcPr>
            <w:tcW w:w="3673" w:type="dxa"/>
          </w:tcPr>
          <w:p w14:paraId="3290DED7" w14:textId="77777777" w:rsidR="007B67D9" w:rsidRPr="002461F7" w:rsidRDefault="007B67D9" w:rsidP="0089490E">
            <w:pPr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WM-load: 3-back</w:t>
            </w:r>
          </w:p>
        </w:tc>
        <w:tc>
          <w:tcPr>
            <w:tcW w:w="1415" w:type="dxa"/>
          </w:tcPr>
          <w:p w14:paraId="7AC1AC41" w14:textId="541A8857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252.22</w:t>
            </w:r>
          </w:p>
        </w:tc>
        <w:tc>
          <w:tcPr>
            <w:tcW w:w="1837" w:type="dxa"/>
          </w:tcPr>
          <w:p w14:paraId="72FA24C2" w14:textId="605FF5A4" w:rsidR="007B67D9" w:rsidRPr="002461F7" w:rsidRDefault="00F90E53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236.1</w:t>
            </w:r>
            <w:r w:rsidR="004739E5">
              <w:rPr>
                <w:color w:val="000000" w:themeColor="text1"/>
              </w:rPr>
              <w:t>2</w:t>
            </w:r>
            <w:r w:rsidRPr="002461F7">
              <w:rPr>
                <w:color w:val="000000" w:themeColor="text1"/>
              </w:rPr>
              <w:t xml:space="preserve"> : 268.3</w:t>
            </w:r>
            <w:r w:rsidR="004739E5">
              <w:rPr>
                <w:color w:val="000000" w:themeColor="text1"/>
              </w:rPr>
              <w:t>2</w:t>
            </w:r>
          </w:p>
        </w:tc>
        <w:tc>
          <w:tcPr>
            <w:tcW w:w="990" w:type="dxa"/>
          </w:tcPr>
          <w:p w14:paraId="01611CF1" w14:textId="4D43F069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8.21</w:t>
            </w:r>
          </w:p>
        </w:tc>
        <w:tc>
          <w:tcPr>
            <w:tcW w:w="1134" w:type="dxa"/>
          </w:tcPr>
          <w:p w14:paraId="05A003C6" w14:textId="218D4109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30.7</w:t>
            </w:r>
            <w:r w:rsidR="0086081C">
              <w:rPr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66BD7B93" w14:textId="303B922F" w:rsidR="007B67D9" w:rsidRPr="002461F7" w:rsidRDefault="00DA5DE6" w:rsidP="006F631C">
            <w:pPr>
              <w:jc w:val="center"/>
              <w:rPr>
                <w:color w:val="000000" w:themeColor="text1"/>
              </w:rPr>
            </w:pPr>
            <w:r w:rsidRPr="002461F7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/>
          </w:tcPr>
          <w:p w14:paraId="0E3AA809" w14:textId="77777777" w:rsidR="007B67D9" w:rsidRDefault="007B67D9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7B4D132B" w14:textId="77777777" w:rsidR="007B67D9" w:rsidRDefault="007B67D9" w:rsidP="0089490E"/>
        </w:tc>
        <w:tc>
          <w:tcPr>
            <w:tcW w:w="1250" w:type="dxa"/>
            <w:vMerge/>
          </w:tcPr>
          <w:p w14:paraId="56E557C6" w14:textId="77777777" w:rsidR="007B67D9" w:rsidRDefault="007B67D9" w:rsidP="0089490E"/>
        </w:tc>
        <w:tc>
          <w:tcPr>
            <w:tcW w:w="876" w:type="dxa"/>
            <w:vMerge/>
          </w:tcPr>
          <w:p w14:paraId="37652A36" w14:textId="77777777" w:rsidR="007B67D9" w:rsidRDefault="007B67D9" w:rsidP="0089490E"/>
        </w:tc>
        <w:tc>
          <w:tcPr>
            <w:tcW w:w="876" w:type="dxa"/>
            <w:vMerge/>
          </w:tcPr>
          <w:p w14:paraId="3F1126F2" w14:textId="77777777" w:rsidR="007B67D9" w:rsidRDefault="007B67D9" w:rsidP="0089490E"/>
        </w:tc>
      </w:tr>
      <w:tr w:rsidR="007B67D9" w14:paraId="463EEFED" w14:textId="77777777" w:rsidTr="0089490E">
        <w:tc>
          <w:tcPr>
            <w:tcW w:w="426" w:type="dxa"/>
            <w:tcBorders>
              <w:bottom w:val="single" w:sz="18" w:space="0" w:color="auto"/>
            </w:tcBorders>
          </w:tcPr>
          <w:p w14:paraId="4AAF40FF" w14:textId="77777777" w:rsidR="007B67D9" w:rsidRDefault="007B67D9" w:rsidP="0089490E"/>
        </w:tc>
        <w:tc>
          <w:tcPr>
            <w:tcW w:w="3673" w:type="dxa"/>
            <w:tcBorders>
              <w:bottom w:val="single" w:sz="18" w:space="0" w:color="auto"/>
            </w:tcBorders>
          </w:tcPr>
          <w:p w14:paraId="405D5306" w14:textId="77777777" w:rsidR="007B67D9" w:rsidRDefault="007B67D9" w:rsidP="0089490E">
            <w:r>
              <w:t>Flanker type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5746E598" w14:textId="7863D450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55E2DEF2" w14:textId="28D4E698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B8FC4E0" w14:textId="0A9F0D7E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580B2D8" w14:textId="12D55E10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559F0D8" w14:textId="1E8643A3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26796949" w14:textId="17475D67" w:rsidR="007B67D9" w:rsidRDefault="00DA5DE6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1AC8CEB1" w14:textId="77777777" w:rsidR="007B67D9" w:rsidRDefault="007B67D9" w:rsidP="0089490E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24AE267B" w14:textId="77777777" w:rsidR="007B67D9" w:rsidRDefault="007B67D9" w:rsidP="0089490E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48070FC7" w14:textId="77777777" w:rsidR="007B67D9" w:rsidRDefault="007B67D9" w:rsidP="0089490E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51F52FFD" w14:textId="77777777" w:rsidR="007B67D9" w:rsidRDefault="007B67D9" w:rsidP="0089490E"/>
        </w:tc>
      </w:tr>
      <w:tr w:rsidR="003E5492" w14:paraId="4700FCC4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778729F7" w14:textId="77777777" w:rsidR="007B67D9" w:rsidRDefault="007B67D9" w:rsidP="0089490E">
            <w:r>
              <w:t>2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1761E4E4" w14:textId="77777777" w:rsidR="007B67D9" w:rsidRDefault="007B67D9" w:rsidP="0089490E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2196B18F" w14:textId="02EBFBD9" w:rsidR="007B67D9" w:rsidRDefault="008C58AC" w:rsidP="006F631C">
            <w:pPr>
              <w:jc w:val="center"/>
            </w:pPr>
            <w:r>
              <w:t>625.</w:t>
            </w:r>
            <w:r w:rsidR="0086081C">
              <w:t>32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2D266D4D" w14:textId="10002C99" w:rsidR="007B67D9" w:rsidRDefault="00F90E53" w:rsidP="006F631C">
            <w:pPr>
              <w:jc w:val="center"/>
            </w:pPr>
            <w:r>
              <w:t>607.</w:t>
            </w:r>
            <w:r w:rsidR="004739E5">
              <w:t>65</w:t>
            </w:r>
            <w:r>
              <w:t xml:space="preserve"> : 64</w:t>
            </w:r>
            <w:r w:rsidR="004739E5">
              <w:t>2.99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63BFF36" w14:textId="4DA49707" w:rsidR="007B67D9" w:rsidRDefault="008C58AC" w:rsidP="006F631C">
            <w:pPr>
              <w:jc w:val="center"/>
            </w:pPr>
            <w:r>
              <w:t>9.0</w:t>
            </w:r>
            <w:r w:rsidR="0086081C"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6BA8519" w14:textId="1F4E8808" w:rsidR="007B67D9" w:rsidRDefault="008C58AC" w:rsidP="006F631C">
            <w:pPr>
              <w:jc w:val="center"/>
            </w:pPr>
            <w:r>
              <w:t>69.3</w:t>
            </w:r>
            <w:r w:rsidR="0086081C">
              <w:t>7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C90D8B0" w14:textId="599949F7" w:rsidR="007B67D9" w:rsidRDefault="008C58AC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4BD5B227" w14:textId="55D67CA0" w:rsidR="007B67D9" w:rsidRDefault="008C58AC" w:rsidP="006F631C">
            <w:pPr>
              <w:jc w:val="center"/>
            </w:pPr>
            <w:r>
              <w:t>118.1</w:t>
            </w:r>
            <w:r w:rsidR="004739E5">
              <w:t>2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60205051" w14:textId="3F5A0EE1" w:rsidR="007B67D9" w:rsidRDefault="008C58AC" w:rsidP="0089490E">
            <w:r>
              <w:t>304</w:t>
            </w:r>
            <w:r w:rsidR="0086081C">
              <w:t>28.70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52B61E93" w14:textId="1BA31E2A" w:rsidR="007B67D9" w:rsidRDefault="008C58AC" w:rsidP="0089490E">
            <w:r>
              <w:t>30</w:t>
            </w:r>
            <w:r w:rsidR="0086081C">
              <w:t>480.92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2FBFBD81" w14:textId="256EB4EC" w:rsidR="007B67D9" w:rsidRDefault="003E5492" w:rsidP="0089490E">
            <w:r>
              <w:t>17.</w:t>
            </w:r>
            <w:r w:rsidR="001125D7">
              <w:t>76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69D5B801" w14:textId="645EAA57" w:rsidR="007B67D9" w:rsidRDefault="003E5492" w:rsidP="0089490E">
            <w:r>
              <w:t>&lt; .001</w:t>
            </w:r>
          </w:p>
        </w:tc>
      </w:tr>
      <w:tr w:rsidR="003E5492" w14:paraId="09554791" w14:textId="77777777" w:rsidTr="0089490E">
        <w:tc>
          <w:tcPr>
            <w:tcW w:w="426" w:type="dxa"/>
          </w:tcPr>
          <w:p w14:paraId="0BEDD574" w14:textId="77777777" w:rsidR="007B67D9" w:rsidRDefault="007B67D9" w:rsidP="0089490E"/>
        </w:tc>
        <w:tc>
          <w:tcPr>
            <w:tcW w:w="3673" w:type="dxa"/>
          </w:tcPr>
          <w:p w14:paraId="3E228C59" w14:textId="77777777" w:rsidR="007B67D9" w:rsidRDefault="007B67D9" w:rsidP="0089490E">
            <w:r>
              <w:t>WM-load: 1-back</w:t>
            </w:r>
          </w:p>
        </w:tc>
        <w:tc>
          <w:tcPr>
            <w:tcW w:w="1415" w:type="dxa"/>
          </w:tcPr>
          <w:p w14:paraId="4E6EF791" w14:textId="2B88E2BF" w:rsidR="007B67D9" w:rsidRDefault="008C58AC" w:rsidP="006F631C">
            <w:pPr>
              <w:jc w:val="center"/>
            </w:pPr>
            <w:r>
              <w:t>105.</w:t>
            </w:r>
            <w:r w:rsidR="0086081C">
              <w:t>43</w:t>
            </w:r>
          </w:p>
        </w:tc>
        <w:tc>
          <w:tcPr>
            <w:tcW w:w="1837" w:type="dxa"/>
          </w:tcPr>
          <w:p w14:paraId="121C4939" w14:textId="15A49B8D" w:rsidR="007B67D9" w:rsidRDefault="00F90E53" w:rsidP="006F631C">
            <w:pPr>
              <w:jc w:val="center"/>
            </w:pPr>
            <w:r>
              <w:t>89</w:t>
            </w:r>
            <w:r w:rsidR="004739E5">
              <w:t>.35</w:t>
            </w:r>
            <w:r>
              <w:t xml:space="preserve"> : 121.</w:t>
            </w:r>
            <w:r w:rsidR="004739E5">
              <w:t>51</w:t>
            </w:r>
          </w:p>
        </w:tc>
        <w:tc>
          <w:tcPr>
            <w:tcW w:w="990" w:type="dxa"/>
          </w:tcPr>
          <w:p w14:paraId="6231D77D" w14:textId="21130902" w:rsidR="007B67D9" w:rsidRDefault="008C58AC" w:rsidP="006F631C">
            <w:pPr>
              <w:jc w:val="center"/>
            </w:pPr>
            <w:r>
              <w:t>8.2</w:t>
            </w:r>
            <w:r w:rsidR="0086081C">
              <w:t>0</w:t>
            </w:r>
          </w:p>
        </w:tc>
        <w:tc>
          <w:tcPr>
            <w:tcW w:w="1134" w:type="dxa"/>
          </w:tcPr>
          <w:p w14:paraId="2D24B0B3" w14:textId="78C27C1A" w:rsidR="007B67D9" w:rsidRDefault="008C58AC" w:rsidP="006F631C">
            <w:pPr>
              <w:jc w:val="center"/>
            </w:pPr>
            <w:r>
              <w:t>12.</w:t>
            </w:r>
            <w:r w:rsidR="0086081C">
              <w:t>85</w:t>
            </w:r>
          </w:p>
        </w:tc>
        <w:tc>
          <w:tcPr>
            <w:tcW w:w="992" w:type="dxa"/>
          </w:tcPr>
          <w:p w14:paraId="739B9825" w14:textId="68B76AE2" w:rsidR="007B67D9" w:rsidRDefault="008C58AC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3328AA78" w14:textId="34673AEB" w:rsidR="007B67D9" w:rsidRDefault="008C58AC" w:rsidP="006F631C">
            <w:pPr>
              <w:jc w:val="center"/>
            </w:pPr>
            <w:r>
              <w:t>84.0</w:t>
            </w:r>
            <w:r w:rsidR="004739E5">
              <w:t>9</w:t>
            </w:r>
          </w:p>
        </w:tc>
        <w:tc>
          <w:tcPr>
            <w:tcW w:w="1272" w:type="dxa"/>
            <w:vMerge/>
          </w:tcPr>
          <w:p w14:paraId="3A208E24" w14:textId="77777777" w:rsidR="007B67D9" w:rsidRDefault="007B67D9" w:rsidP="0089490E"/>
        </w:tc>
        <w:tc>
          <w:tcPr>
            <w:tcW w:w="1250" w:type="dxa"/>
            <w:vMerge/>
          </w:tcPr>
          <w:p w14:paraId="0DF9DF09" w14:textId="77777777" w:rsidR="007B67D9" w:rsidRDefault="007B67D9" w:rsidP="0089490E"/>
        </w:tc>
        <w:tc>
          <w:tcPr>
            <w:tcW w:w="876" w:type="dxa"/>
            <w:vMerge/>
          </w:tcPr>
          <w:p w14:paraId="45EE1B95" w14:textId="77777777" w:rsidR="007B67D9" w:rsidRDefault="007B67D9" w:rsidP="0089490E"/>
        </w:tc>
        <w:tc>
          <w:tcPr>
            <w:tcW w:w="876" w:type="dxa"/>
            <w:vMerge/>
          </w:tcPr>
          <w:p w14:paraId="5AA50FA0" w14:textId="77777777" w:rsidR="007B67D9" w:rsidRDefault="007B67D9" w:rsidP="0089490E"/>
        </w:tc>
      </w:tr>
      <w:tr w:rsidR="003E5492" w14:paraId="74D112DB" w14:textId="77777777" w:rsidTr="0089490E">
        <w:tc>
          <w:tcPr>
            <w:tcW w:w="426" w:type="dxa"/>
          </w:tcPr>
          <w:p w14:paraId="27A7425F" w14:textId="77777777" w:rsidR="007B67D9" w:rsidRDefault="007B67D9" w:rsidP="0089490E"/>
        </w:tc>
        <w:tc>
          <w:tcPr>
            <w:tcW w:w="3673" w:type="dxa"/>
          </w:tcPr>
          <w:p w14:paraId="56A9EEEF" w14:textId="77777777" w:rsidR="007B67D9" w:rsidRDefault="007B67D9" w:rsidP="0089490E">
            <w:r>
              <w:t>WM-load: 2-back</w:t>
            </w:r>
          </w:p>
        </w:tc>
        <w:tc>
          <w:tcPr>
            <w:tcW w:w="1415" w:type="dxa"/>
          </w:tcPr>
          <w:p w14:paraId="5040180C" w14:textId="63E54733" w:rsidR="007B67D9" w:rsidRDefault="008C58AC" w:rsidP="006F631C">
            <w:pPr>
              <w:jc w:val="center"/>
            </w:pPr>
            <w:r>
              <w:t>243.13</w:t>
            </w:r>
          </w:p>
        </w:tc>
        <w:tc>
          <w:tcPr>
            <w:tcW w:w="1837" w:type="dxa"/>
          </w:tcPr>
          <w:p w14:paraId="45E75A4D" w14:textId="67B1909A" w:rsidR="007B67D9" w:rsidRDefault="00F90E53" w:rsidP="006F631C">
            <w:pPr>
              <w:jc w:val="center"/>
            </w:pPr>
            <w:r>
              <w:t>227.0</w:t>
            </w:r>
            <w:r w:rsidR="004739E5">
              <w:t>6</w:t>
            </w:r>
            <w:r>
              <w:t xml:space="preserve"> : 259.2</w:t>
            </w:r>
            <w:r w:rsidR="004739E5">
              <w:t>1</w:t>
            </w:r>
          </w:p>
        </w:tc>
        <w:tc>
          <w:tcPr>
            <w:tcW w:w="990" w:type="dxa"/>
          </w:tcPr>
          <w:p w14:paraId="578022EC" w14:textId="1E9791B0" w:rsidR="007B67D9" w:rsidRDefault="008C58AC" w:rsidP="006F631C">
            <w:pPr>
              <w:jc w:val="center"/>
            </w:pPr>
            <w:r>
              <w:t>8.2</w:t>
            </w:r>
            <w:r w:rsidR="0086081C">
              <w:t>0</w:t>
            </w:r>
          </w:p>
        </w:tc>
        <w:tc>
          <w:tcPr>
            <w:tcW w:w="1134" w:type="dxa"/>
          </w:tcPr>
          <w:p w14:paraId="69C8A79A" w14:textId="5B330E50" w:rsidR="007B67D9" w:rsidRDefault="008C58AC" w:rsidP="006F631C">
            <w:pPr>
              <w:jc w:val="center"/>
            </w:pPr>
            <w:r>
              <w:t>29.6</w:t>
            </w:r>
            <w:r w:rsidR="0086081C">
              <w:t>5</w:t>
            </w:r>
          </w:p>
        </w:tc>
        <w:tc>
          <w:tcPr>
            <w:tcW w:w="992" w:type="dxa"/>
          </w:tcPr>
          <w:p w14:paraId="51D2A00D" w14:textId="5F8C5E5B" w:rsidR="007B67D9" w:rsidRDefault="008C58AC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1852FC26" w14:textId="77777777" w:rsidR="007B67D9" w:rsidRDefault="007B67D9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42A00716" w14:textId="77777777" w:rsidR="007B67D9" w:rsidRDefault="007B67D9" w:rsidP="0089490E"/>
        </w:tc>
        <w:tc>
          <w:tcPr>
            <w:tcW w:w="1250" w:type="dxa"/>
            <w:vMerge/>
          </w:tcPr>
          <w:p w14:paraId="103CA333" w14:textId="77777777" w:rsidR="007B67D9" w:rsidRDefault="007B67D9" w:rsidP="0089490E"/>
        </w:tc>
        <w:tc>
          <w:tcPr>
            <w:tcW w:w="876" w:type="dxa"/>
            <w:vMerge/>
          </w:tcPr>
          <w:p w14:paraId="014D8498" w14:textId="77777777" w:rsidR="007B67D9" w:rsidRDefault="007B67D9" w:rsidP="0089490E"/>
        </w:tc>
        <w:tc>
          <w:tcPr>
            <w:tcW w:w="876" w:type="dxa"/>
            <w:vMerge/>
          </w:tcPr>
          <w:p w14:paraId="15E45D04" w14:textId="77777777" w:rsidR="007B67D9" w:rsidRDefault="007B67D9" w:rsidP="0089490E"/>
        </w:tc>
      </w:tr>
      <w:tr w:rsidR="003E5492" w14:paraId="6ECD428F" w14:textId="77777777" w:rsidTr="0089490E">
        <w:tc>
          <w:tcPr>
            <w:tcW w:w="426" w:type="dxa"/>
            <w:tcBorders>
              <w:bottom w:val="single" w:sz="4" w:space="0" w:color="auto"/>
            </w:tcBorders>
          </w:tcPr>
          <w:p w14:paraId="13CD4DF1" w14:textId="77777777" w:rsidR="007B67D9" w:rsidRDefault="007B67D9" w:rsidP="0089490E"/>
        </w:tc>
        <w:tc>
          <w:tcPr>
            <w:tcW w:w="3673" w:type="dxa"/>
            <w:tcBorders>
              <w:bottom w:val="single" w:sz="4" w:space="0" w:color="auto"/>
            </w:tcBorders>
          </w:tcPr>
          <w:p w14:paraId="4633C156" w14:textId="77777777" w:rsidR="007B67D9" w:rsidRDefault="007B67D9" w:rsidP="0089490E">
            <w:r>
              <w:t>WM-load: 3-back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A8CCF37" w14:textId="29F14E0C" w:rsidR="007B67D9" w:rsidRDefault="008C58AC" w:rsidP="006F631C">
            <w:pPr>
              <w:jc w:val="center"/>
            </w:pPr>
            <w:r>
              <w:t>252.17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6F65C0E" w14:textId="578060AF" w:rsidR="007B67D9" w:rsidRDefault="00F90E53" w:rsidP="006F631C">
            <w:pPr>
              <w:jc w:val="center"/>
            </w:pPr>
            <w:r>
              <w:t>236.0</w:t>
            </w:r>
            <w:r w:rsidR="004739E5">
              <w:t xml:space="preserve">7 </w:t>
            </w:r>
            <w:r>
              <w:t>: 268.2</w:t>
            </w:r>
            <w:r w:rsidR="004739E5"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364E38" w14:textId="60A4235E" w:rsidR="007B67D9" w:rsidRDefault="008C58AC" w:rsidP="006F631C">
            <w:pPr>
              <w:jc w:val="center"/>
            </w:pPr>
            <w:r>
              <w:t>8.2</w:t>
            </w:r>
            <w:r w:rsidR="0086081C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63789C" w14:textId="74B69417" w:rsidR="007B67D9" w:rsidRDefault="008C58AC" w:rsidP="006F631C">
            <w:pPr>
              <w:jc w:val="center"/>
            </w:pPr>
            <w:r>
              <w:t>30.</w:t>
            </w:r>
            <w:r w:rsidR="0086081C">
              <w:t>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16D057" w14:textId="270CA55F" w:rsidR="007B67D9" w:rsidRDefault="008C58AC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5F436103" w14:textId="77777777" w:rsidR="007B67D9" w:rsidRDefault="007B67D9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36ED8DE7" w14:textId="77777777" w:rsidR="007B67D9" w:rsidRDefault="007B67D9" w:rsidP="0089490E"/>
        </w:tc>
        <w:tc>
          <w:tcPr>
            <w:tcW w:w="1250" w:type="dxa"/>
            <w:vMerge/>
          </w:tcPr>
          <w:p w14:paraId="52699A47" w14:textId="77777777" w:rsidR="007B67D9" w:rsidRDefault="007B67D9" w:rsidP="0089490E"/>
        </w:tc>
        <w:tc>
          <w:tcPr>
            <w:tcW w:w="876" w:type="dxa"/>
            <w:vMerge/>
          </w:tcPr>
          <w:p w14:paraId="38507AF2" w14:textId="77777777" w:rsidR="007B67D9" w:rsidRDefault="007B67D9" w:rsidP="0089490E"/>
        </w:tc>
        <w:tc>
          <w:tcPr>
            <w:tcW w:w="876" w:type="dxa"/>
            <w:vMerge/>
          </w:tcPr>
          <w:p w14:paraId="02897800" w14:textId="77777777" w:rsidR="007B67D9" w:rsidRDefault="007B67D9" w:rsidP="0089490E"/>
        </w:tc>
      </w:tr>
      <w:tr w:rsidR="003E5492" w14:paraId="7116BD20" w14:textId="77777777" w:rsidTr="0089490E">
        <w:tc>
          <w:tcPr>
            <w:tcW w:w="426" w:type="dxa"/>
            <w:tcBorders>
              <w:bottom w:val="single" w:sz="18" w:space="0" w:color="auto"/>
            </w:tcBorders>
          </w:tcPr>
          <w:p w14:paraId="537F4862" w14:textId="77777777" w:rsidR="007B67D9" w:rsidRDefault="007B67D9" w:rsidP="0089490E"/>
        </w:tc>
        <w:tc>
          <w:tcPr>
            <w:tcW w:w="3673" w:type="dxa"/>
            <w:tcBorders>
              <w:bottom w:val="single" w:sz="18" w:space="0" w:color="auto"/>
            </w:tcBorders>
          </w:tcPr>
          <w:p w14:paraId="5508BFAD" w14:textId="77777777" w:rsidR="007B67D9" w:rsidRPr="004A18DC" w:rsidRDefault="007B67D9" w:rsidP="0089490E">
            <w:pPr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Flanker type: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4BAE3526" w14:textId="1FA689B0" w:rsidR="007B67D9" w:rsidRPr="004A18DC" w:rsidRDefault="008C58AC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13.</w:t>
            </w:r>
            <w:r w:rsidR="0086081C">
              <w:rPr>
                <w:color w:val="000000" w:themeColor="text1"/>
              </w:rPr>
              <w:t>85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7539E2D2" w14:textId="6B32B8B7" w:rsidR="007B67D9" w:rsidRPr="004A18DC" w:rsidRDefault="00F90E53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7.</w:t>
            </w:r>
            <w:r w:rsidR="004739E5">
              <w:rPr>
                <w:color w:val="000000" w:themeColor="text1"/>
              </w:rPr>
              <w:t>42</w:t>
            </w:r>
            <w:r w:rsidRPr="004A18DC">
              <w:rPr>
                <w:color w:val="000000" w:themeColor="text1"/>
              </w:rPr>
              <w:t xml:space="preserve"> : 20.</w:t>
            </w:r>
            <w:r w:rsidR="004739E5">
              <w:rPr>
                <w:color w:val="000000" w:themeColor="text1"/>
              </w:rPr>
              <w:t>2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8BF8155" w14:textId="133E9D94" w:rsidR="007B67D9" w:rsidRPr="004A18DC" w:rsidRDefault="008C58AC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3.2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5D17B0F" w14:textId="44734286" w:rsidR="007B67D9" w:rsidRPr="004A18DC" w:rsidRDefault="008C58AC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4.</w:t>
            </w:r>
            <w:r w:rsidR="0086081C">
              <w:rPr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06ADED9" w14:textId="1B9EB636" w:rsidR="007B67D9" w:rsidRPr="004A18DC" w:rsidRDefault="008C58AC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.001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1EF3C9A1" w14:textId="60C54757" w:rsidR="007B67D9" w:rsidRDefault="008C58AC" w:rsidP="006F631C">
            <w:pPr>
              <w:jc w:val="center"/>
            </w:pPr>
            <w:r>
              <w:t>72.</w:t>
            </w:r>
            <w:r w:rsidR="004739E5">
              <w:t>27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098AF212" w14:textId="77777777" w:rsidR="007B67D9" w:rsidRDefault="007B67D9" w:rsidP="0089490E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32754D95" w14:textId="77777777" w:rsidR="007B67D9" w:rsidRDefault="007B67D9" w:rsidP="0089490E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592E0F54" w14:textId="77777777" w:rsidR="007B67D9" w:rsidRDefault="007B67D9" w:rsidP="0089490E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570EE291" w14:textId="77777777" w:rsidR="007B67D9" w:rsidRDefault="007B67D9" w:rsidP="0089490E"/>
        </w:tc>
      </w:tr>
      <w:tr w:rsidR="00960358" w14:paraId="31D46233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10625669" w14:textId="77777777" w:rsidR="00960358" w:rsidRDefault="00960358" w:rsidP="00960358">
            <w:r>
              <w:t>3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2799AF45" w14:textId="77777777" w:rsidR="00960358" w:rsidRPr="00E66838" w:rsidRDefault="00960358" w:rsidP="00960358">
            <w:pPr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4DE5BB96" w14:textId="18CDBA79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645.8</w:t>
            </w:r>
            <w:r w:rsidR="0086081C">
              <w:rPr>
                <w:color w:val="000000" w:themeColor="text1"/>
              </w:rPr>
              <w:t>2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015A5B50" w14:textId="6F43B04F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627.4</w:t>
            </w:r>
            <w:r w:rsidR="004739E5">
              <w:rPr>
                <w:color w:val="000000" w:themeColor="text1"/>
              </w:rPr>
              <w:t>2</w:t>
            </w:r>
            <w:r w:rsidRPr="00E66838">
              <w:rPr>
                <w:color w:val="000000" w:themeColor="text1"/>
              </w:rPr>
              <w:t xml:space="preserve"> : 664.2</w:t>
            </w:r>
            <w:r w:rsidR="004739E5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26DBC2C" w14:textId="52BA571A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9.40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6D888A0" w14:textId="46FB8C60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68.</w:t>
            </w:r>
            <w:r w:rsidR="0086081C">
              <w:rPr>
                <w:color w:val="000000" w:themeColor="text1"/>
              </w:rPr>
              <w:t>73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BFE40A4" w14:textId="071B6AD6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6402D55A" w14:textId="5C9A29FB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118.1</w:t>
            </w:r>
            <w:r w:rsidR="004739E5">
              <w:rPr>
                <w:color w:val="000000" w:themeColor="text1"/>
              </w:rPr>
              <w:t>9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5BBFCE9C" w14:textId="4D028471" w:rsidR="00960358" w:rsidRPr="00DB7D21" w:rsidRDefault="00960358" w:rsidP="00960358">
            <w:pPr>
              <w:rPr>
                <w:b/>
                <w:bCs/>
                <w:color w:val="000000" w:themeColor="text1"/>
              </w:rPr>
            </w:pPr>
            <w:r w:rsidRPr="00DB7D21">
              <w:rPr>
                <w:b/>
                <w:bCs/>
                <w:color w:val="000000" w:themeColor="text1"/>
              </w:rPr>
              <w:t>303</w:t>
            </w:r>
            <w:r w:rsidR="0086081C" w:rsidRPr="00DB7D21">
              <w:rPr>
                <w:b/>
                <w:bCs/>
                <w:color w:val="000000" w:themeColor="text1"/>
              </w:rPr>
              <w:t>17.95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68662C9B" w14:textId="3DBD1917" w:rsidR="00960358" w:rsidRPr="00DB7D21" w:rsidRDefault="00960358" w:rsidP="00960358">
            <w:pPr>
              <w:rPr>
                <w:b/>
                <w:bCs/>
                <w:color w:val="000000" w:themeColor="text1"/>
              </w:rPr>
            </w:pPr>
            <w:r w:rsidRPr="00DB7D21">
              <w:rPr>
                <w:b/>
                <w:bCs/>
                <w:color w:val="000000" w:themeColor="text1"/>
              </w:rPr>
              <w:t>30</w:t>
            </w:r>
            <w:r w:rsidR="0086081C" w:rsidRPr="00DB7D21">
              <w:rPr>
                <w:b/>
                <w:bCs/>
                <w:color w:val="000000" w:themeColor="text1"/>
              </w:rPr>
              <w:t>387.58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32CA32C4" w14:textId="7B09CF4D" w:rsidR="00960358" w:rsidRPr="00DB7D21" w:rsidRDefault="003E5492" w:rsidP="00960358">
            <w:pPr>
              <w:rPr>
                <w:b/>
                <w:bCs/>
                <w:color w:val="000000" w:themeColor="text1"/>
              </w:rPr>
            </w:pPr>
            <w:r w:rsidRPr="00DB7D21">
              <w:rPr>
                <w:b/>
                <w:bCs/>
                <w:color w:val="000000" w:themeColor="text1"/>
              </w:rPr>
              <w:t>11</w:t>
            </w:r>
            <w:r w:rsidR="001125D7" w:rsidRPr="00DB7D21">
              <w:rPr>
                <w:b/>
                <w:bCs/>
                <w:color w:val="000000" w:themeColor="text1"/>
              </w:rPr>
              <w:t>6.75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20A57BB" w14:textId="28D09130" w:rsidR="00960358" w:rsidRPr="00DB7D21" w:rsidRDefault="003E5492" w:rsidP="00960358">
            <w:pPr>
              <w:rPr>
                <w:b/>
                <w:bCs/>
              </w:rPr>
            </w:pPr>
            <w:r w:rsidRPr="00DB7D21">
              <w:rPr>
                <w:b/>
                <w:bCs/>
              </w:rPr>
              <w:t>&lt; .001</w:t>
            </w:r>
          </w:p>
        </w:tc>
      </w:tr>
      <w:tr w:rsidR="00960358" w14:paraId="10E6F4F1" w14:textId="77777777" w:rsidTr="0089490E">
        <w:tc>
          <w:tcPr>
            <w:tcW w:w="426" w:type="dxa"/>
          </w:tcPr>
          <w:p w14:paraId="3BC7FA05" w14:textId="77777777" w:rsidR="00960358" w:rsidRDefault="00960358" w:rsidP="00960358"/>
        </w:tc>
        <w:tc>
          <w:tcPr>
            <w:tcW w:w="3673" w:type="dxa"/>
          </w:tcPr>
          <w:p w14:paraId="01CF7434" w14:textId="77777777" w:rsidR="00960358" w:rsidRPr="004A18DC" w:rsidRDefault="00960358" w:rsidP="00960358">
            <w:pPr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WM-load: 1-back</w:t>
            </w:r>
          </w:p>
        </w:tc>
        <w:tc>
          <w:tcPr>
            <w:tcW w:w="1415" w:type="dxa"/>
          </w:tcPr>
          <w:p w14:paraId="0EA98EF7" w14:textId="3FAF27A2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6</w:t>
            </w:r>
            <w:r w:rsidR="0086081C">
              <w:rPr>
                <w:color w:val="000000" w:themeColor="text1"/>
              </w:rPr>
              <w:t>1.07</w:t>
            </w:r>
          </w:p>
        </w:tc>
        <w:tc>
          <w:tcPr>
            <w:tcW w:w="1837" w:type="dxa"/>
          </w:tcPr>
          <w:p w14:paraId="19DE4352" w14:textId="47FBE838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43.8</w:t>
            </w:r>
            <w:r w:rsidR="004739E5">
              <w:rPr>
                <w:color w:val="000000" w:themeColor="text1"/>
              </w:rPr>
              <w:t>1</w:t>
            </w:r>
            <w:r w:rsidRPr="004A18DC">
              <w:rPr>
                <w:color w:val="000000" w:themeColor="text1"/>
              </w:rPr>
              <w:t xml:space="preserve"> : </w:t>
            </w:r>
            <w:r w:rsidR="004739E5">
              <w:rPr>
                <w:color w:val="000000" w:themeColor="text1"/>
              </w:rPr>
              <w:t>79.33</w:t>
            </w:r>
          </w:p>
        </w:tc>
        <w:tc>
          <w:tcPr>
            <w:tcW w:w="990" w:type="dxa"/>
          </w:tcPr>
          <w:p w14:paraId="7EC963FF" w14:textId="2DD3C0DF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9.3</w:t>
            </w:r>
            <w:r w:rsidR="0086081C">
              <w:rPr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F0E2B38" w14:textId="5775257A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6.</w:t>
            </w:r>
            <w:r w:rsidR="0086081C">
              <w:rPr>
                <w:color w:val="000000" w:themeColor="text1"/>
              </w:rPr>
              <w:t>55</w:t>
            </w:r>
          </w:p>
        </w:tc>
        <w:tc>
          <w:tcPr>
            <w:tcW w:w="992" w:type="dxa"/>
          </w:tcPr>
          <w:p w14:paraId="2D9CC74E" w14:textId="41DE5814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 w:val="restart"/>
          </w:tcPr>
          <w:p w14:paraId="7296CB82" w14:textId="15CF4A31" w:rsidR="00960358" w:rsidRDefault="00960358" w:rsidP="006F631C">
            <w:pPr>
              <w:jc w:val="center"/>
            </w:pPr>
            <w:r>
              <w:t>85.7</w:t>
            </w:r>
            <w:r w:rsidR="004739E5">
              <w:t>8</w:t>
            </w:r>
          </w:p>
        </w:tc>
        <w:tc>
          <w:tcPr>
            <w:tcW w:w="1272" w:type="dxa"/>
            <w:vMerge/>
          </w:tcPr>
          <w:p w14:paraId="1E0A21B4" w14:textId="77777777" w:rsidR="00960358" w:rsidRDefault="00960358" w:rsidP="00960358"/>
        </w:tc>
        <w:tc>
          <w:tcPr>
            <w:tcW w:w="1250" w:type="dxa"/>
            <w:vMerge/>
          </w:tcPr>
          <w:p w14:paraId="05BBCA64" w14:textId="77777777" w:rsidR="00960358" w:rsidRDefault="00960358" w:rsidP="00960358"/>
        </w:tc>
        <w:tc>
          <w:tcPr>
            <w:tcW w:w="876" w:type="dxa"/>
            <w:vMerge/>
          </w:tcPr>
          <w:p w14:paraId="10500332" w14:textId="77777777" w:rsidR="00960358" w:rsidRDefault="00960358" w:rsidP="00960358"/>
        </w:tc>
        <w:tc>
          <w:tcPr>
            <w:tcW w:w="876" w:type="dxa"/>
            <w:vMerge/>
          </w:tcPr>
          <w:p w14:paraId="689756B9" w14:textId="77777777" w:rsidR="00960358" w:rsidRDefault="00960358" w:rsidP="00960358"/>
        </w:tc>
      </w:tr>
      <w:tr w:rsidR="00960358" w14:paraId="5499E93B" w14:textId="77777777" w:rsidTr="0089490E">
        <w:tc>
          <w:tcPr>
            <w:tcW w:w="426" w:type="dxa"/>
          </w:tcPr>
          <w:p w14:paraId="074F6D17" w14:textId="77777777" w:rsidR="00960358" w:rsidRDefault="00960358" w:rsidP="00960358"/>
        </w:tc>
        <w:tc>
          <w:tcPr>
            <w:tcW w:w="3673" w:type="dxa"/>
          </w:tcPr>
          <w:p w14:paraId="0D18ACED" w14:textId="77777777" w:rsidR="00960358" w:rsidRPr="004A18DC" w:rsidRDefault="00960358" w:rsidP="00960358">
            <w:pPr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WM-load: 2-back</w:t>
            </w:r>
          </w:p>
        </w:tc>
        <w:tc>
          <w:tcPr>
            <w:tcW w:w="1415" w:type="dxa"/>
          </w:tcPr>
          <w:p w14:paraId="06AEC1F7" w14:textId="744A0137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234.21</w:t>
            </w:r>
          </w:p>
        </w:tc>
        <w:tc>
          <w:tcPr>
            <w:tcW w:w="1837" w:type="dxa"/>
          </w:tcPr>
          <w:p w14:paraId="7953C73E" w14:textId="570536FF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215.9</w:t>
            </w:r>
            <w:r w:rsidR="004739E5">
              <w:rPr>
                <w:color w:val="000000" w:themeColor="text1"/>
              </w:rPr>
              <w:t>6</w:t>
            </w:r>
            <w:r w:rsidRPr="004A18DC">
              <w:rPr>
                <w:color w:val="000000" w:themeColor="text1"/>
              </w:rPr>
              <w:t xml:space="preserve"> : 252.4</w:t>
            </w:r>
            <w:r w:rsidR="004739E5">
              <w:rPr>
                <w:color w:val="000000" w:themeColor="text1"/>
              </w:rPr>
              <w:t>6</w:t>
            </w:r>
          </w:p>
        </w:tc>
        <w:tc>
          <w:tcPr>
            <w:tcW w:w="990" w:type="dxa"/>
          </w:tcPr>
          <w:p w14:paraId="1E0F7D4D" w14:textId="646466EC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9.3</w:t>
            </w:r>
            <w:r w:rsidR="0086081C">
              <w:rPr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346BC7A" w14:textId="59CCFA21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25.1</w:t>
            </w:r>
            <w:r w:rsidR="0086081C">
              <w:rPr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5BB9756D" w14:textId="09E5C3EC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/>
          </w:tcPr>
          <w:p w14:paraId="74DAC005" w14:textId="77777777" w:rsidR="00960358" w:rsidRDefault="00960358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07056F77" w14:textId="77777777" w:rsidR="00960358" w:rsidRDefault="00960358" w:rsidP="00960358"/>
        </w:tc>
        <w:tc>
          <w:tcPr>
            <w:tcW w:w="1250" w:type="dxa"/>
            <w:vMerge/>
          </w:tcPr>
          <w:p w14:paraId="7691CE11" w14:textId="77777777" w:rsidR="00960358" w:rsidRDefault="00960358" w:rsidP="00960358"/>
        </w:tc>
        <w:tc>
          <w:tcPr>
            <w:tcW w:w="876" w:type="dxa"/>
            <w:vMerge/>
          </w:tcPr>
          <w:p w14:paraId="529B57F6" w14:textId="77777777" w:rsidR="00960358" w:rsidRDefault="00960358" w:rsidP="00960358"/>
        </w:tc>
        <w:tc>
          <w:tcPr>
            <w:tcW w:w="876" w:type="dxa"/>
            <w:vMerge/>
          </w:tcPr>
          <w:p w14:paraId="2C8A66E3" w14:textId="77777777" w:rsidR="00960358" w:rsidRDefault="00960358" w:rsidP="00960358"/>
        </w:tc>
      </w:tr>
      <w:tr w:rsidR="00960358" w14:paraId="09A2A0F1" w14:textId="77777777" w:rsidTr="0089490E">
        <w:tc>
          <w:tcPr>
            <w:tcW w:w="426" w:type="dxa"/>
          </w:tcPr>
          <w:p w14:paraId="2F956350" w14:textId="77777777" w:rsidR="00960358" w:rsidRDefault="00960358" w:rsidP="00960358"/>
        </w:tc>
        <w:tc>
          <w:tcPr>
            <w:tcW w:w="3673" w:type="dxa"/>
          </w:tcPr>
          <w:p w14:paraId="110FB69A" w14:textId="77777777" w:rsidR="00960358" w:rsidRPr="004A18DC" w:rsidRDefault="00960358" w:rsidP="00960358">
            <w:pPr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WM-load: 3-back</w:t>
            </w:r>
          </w:p>
        </w:tc>
        <w:tc>
          <w:tcPr>
            <w:tcW w:w="1415" w:type="dxa"/>
          </w:tcPr>
          <w:p w14:paraId="22DCF0D0" w14:textId="445825CB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222.98</w:t>
            </w:r>
          </w:p>
        </w:tc>
        <w:tc>
          <w:tcPr>
            <w:tcW w:w="1837" w:type="dxa"/>
          </w:tcPr>
          <w:p w14:paraId="110F1E40" w14:textId="573CBDD8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204.</w:t>
            </w:r>
            <w:r w:rsidR="004739E5">
              <w:rPr>
                <w:color w:val="000000" w:themeColor="text1"/>
              </w:rPr>
              <w:t>71</w:t>
            </w:r>
            <w:r w:rsidRPr="004A18DC">
              <w:rPr>
                <w:color w:val="000000" w:themeColor="text1"/>
              </w:rPr>
              <w:t xml:space="preserve"> : 241.2</w:t>
            </w:r>
            <w:r w:rsidR="004739E5">
              <w:rPr>
                <w:color w:val="000000" w:themeColor="text1"/>
              </w:rPr>
              <w:t>5</w:t>
            </w:r>
          </w:p>
        </w:tc>
        <w:tc>
          <w:tcPr>
            <w:tcW w:w="990" w:type="dxa"/>
          </w:tcPr>
          <w:p w14:paraId="0C084A0E" w14:textId="3511AF1A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9.3</w:t>
            </w:r>
            <w:r w:rsidR="0086081C">
              <w:rPr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350DB588" w14:textId="4E7A6597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23.</w:t>
            </w:r>
            <w:r w:rsidR="0086081C">
              <w:rPr>
                <w:color w:val="000000" w:themeColor="text1"/>
              </w:rPr>
              <w:t>92</w:t>
            </w:r>
          </w:p>
        </w:tc>
        <w:tc>
          <w:tcPr>
            <w:tcW w:w="992" w:type="dxa"/>
          </w:tcPr>
          <w:p w14:paraId="69F9EFF4" w14:textId="4E99E13E" w:rsidR="00960358" w:rsidRPr="004A18DC" w:rsidRDefault="00960358" w:rsidP="006F631C">
            <w:pPr>
              <w:jc w:val="center"/>
              <w:rPr>
                <w:color w:val="000000" w:themeColor="text1"/>
              </w:rPr>
            </w:pPr>
            <w:r w:rsidRPr="004A18D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/>
          </w:tcPr>
          <w:p w14:paraId="347763C5" w14:textId="77777777" w:rsidR="00960358" w:rsidRDefault="00960358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633B4745" w14:textId="77777777" w:rsidR="00960358" w:rsidRDefault="00960358" w:rsidP="00960358"/>
        </w:tc>
        <w:tc>
          <w:tcPr>
            <w:tcW w:w="1250" w:type="dxa"/>
            <w:vMerge/>
          </w:tcPr>
          <w:p w14:paraId="7429FF93" w14:textId="77777777" w:rsidR="00960358" w:rsidRDefault="00960358" w:rsidP="00960358"/>
        </w:tc>
        <w:tc>
          <w:tcPr>
            <w:tcW w:w="876" w:type="dxa"/>
            <w:vMerge/>
          </w:tcPr>
          <w:p w14:paraId="0A3E9E9F" w14:textId="77777777" w:rsidR="00960358" w:rsidRDefault="00960358" w:rsidP="00960358"/>
        </w:tc>
        <w:tc>
          <w:tcPr>
            <w:tcW w:w="876" w:type="dxa"/>
            <w:vMerge/>
          </w:tcPr>
          <w:p w14:paraId="1F57E2C0" w14:textId="77777777" w:rsidR="00960358" w:rsidRDefault="00960358" w:rsidP="00960358"/>
        </w:tc>
      </w:tr>
      <w:tr w:rsidR="00960358" w14:paraId="788BA36D" w14:textId="77777777" w:rsidTr="0089490E">
        <w:tc>
          <w:tcPr>
            <w:tcW w:w="426" w:type="dxa"/>
          </w:tcPr>
          <w:p w14:paraId="3F04F213" w14:textId="77777777" w:rsidR="00960358" w:rsidRDefault="00960358" w:rsidP="00960358"/>
        </w:tc>
        <w:tc>
          <w:tcPr>
            <w:tcW w:w="3673" w:type="dxa"/>
          </w:tcPr>
          <w:p w14:paraId="3BC7A968" w14:textId="77777777" w:rsidR="00960358" w:rsidRPr="00E66838" w:rsidRDefault="00960358" w:rsidP="00960358">
            <w:pPr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Flanker type: Alcohol</w:t>
            </w:r>
          </w:p>
        </w:tc>
        <w:tc>
          <w:tcPr>
            <w:tcW w:w="1415" w:type="dxa"/>
          </w:tcPr>
          <w:p w14:paraId="75BAC0D6" w14:textId="4CCE9527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-27.37</w:t>
            </w:r>
          </w:p>
        </w:tc>
        <w:tc>
          <w:tcPr>
            <w:tcW w:w="1837" w:type="dxa"/>
          </w:tcPr>
          <w:p w14:paraId="1884CB94" w14:textId="3954493B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-39.</w:t>
            </w:r>
            <w:r w:rsidR="004739E5">
              <w:rPr>
                <w:color w:val="000000" w:themeColor="text1"/>
              </w:rPr>
              <w:t>57</w:t>
            </w:r>
            <w:r w:rsidRPr="00E66838">
              <w:rPr>
                <w:color w:val="000000" w:themeColor="text1"/>
              </w:rPr>
              <w:t xml:space="preserve"> : -15.1</w:t>
            </w:r>
            <w:r w:rsidR="004739E5">
              <w:rPr>
                <w:color w:val="000000" w:themeColor="text1"/>
              </w:rPr>
              <w:t>8</w:t>
            </w:r>
          </w:p>
        </w:tc>
        <w:tc>
          <w:tcPr>
            <w:tcW w:w="990" w:type="dxa"/>
          </w:tcPr>
          <w:p w14:paraId="3982AD94" w14:textId="36A24BEF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6.2</w:t>
            </w:r>
            <w:r w:rsidR="0086081C">
              <w:rPr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6549E52C" w14:textId="653CDC5C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-4.</w:t>
            </w:r>
            <w:r w:rsidR="0086081C">
              <w:rPr>
                <w:color w:val="000000" w:themeColor="text1"/>
              </w:rPr>
              <w:t>40</w:t>
            </w:r>
          </w:p>
        </w:tc>
        <w:tc>
          <w:tcPr>
            <w:tcW w:w="992" w:type="dxa"/>
          </w:tcPr>
          <w:p w14:paraId="5EE9C417" w14:textId="0062DD52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</w:tcPr>
          <w:p w14:paraId="491490E7" w14:textId="445BC025" w:rsidR="00960358" w:rsidRDefault="00960358" w:rsidP="006F631C">
            <w:pPr>
              <w:jc w:val="center"/>
            </w:pPr>
            <w:r>
              <w:t>68.</w:t>
            </w:r>
            <w:r w:rsidR="004739E5">
              <w:t>53</w:t>
            </w:r>
          </w:p>
        </w:tc>
        <w:tc>
          <w:tcPr>
            <w:tcW w:w="1272" w:type="dxa"/>
            <w:vMerge/>
          </w:tcPr>
          <w:p w14:paraId="3507D2FF" w14:textId="77777777" w:rsidR="00960358" w:rsidRDefault="00960358" w:rsidP="00960358"/>
        </w:tc>
        <w:tc>
          <w:tcPr>
            <w:tcW w:w="1250" w:type="dxa"/>
            <w:vMerge/>
          </w:tcPr>
          <w:p w14:paraId="08365BC1" w14:textId="77777777" w:rsidR="00960358" w:rsidRDefault="00960358" w:rsidP="00960358"/>
        </w:tc>
        <w:tc>
          <w:tcPr>
            <w:tcW w:w="876" w:type="dxa"/>
            <w:vMerge/>
          </w:tcPr>
          <w:p w14:paraId="286AA9CC" w14:textId="77777777" w:rsidR="00960358" w:rsidRDefault="00960358" w:rsidP="00960358"/>
        </w:tc>
        <w:tc>
          <w:tcPr>
            <w:tcW w:w="876" w:type="dxa"/>
            <w:vMerge/>
          </w:tcPr>
          <w:p w14:paraId="1F00B0CE" w14:textId="77777777" w:rsidR="00960358" w:rsidRDefault="00960358" w:rsidP="00960358"/>
        </w:tc>
      </w:tr>
      <w:tr w:rsidR="00960358" w14:paraId="28540AAB" w14:textId="77777777" w:rsidTr="0089490E">
        <w:tc>
          <w:tcPr>
            <w:tcW w:w="426" w:type="dxa"/>
          </w:tcPr>
          <w:p w14:paraId="20098F93" w14:textId="77777777" w:rsidR="00960358" w:rsidRDefault="00960358" w:rsidP="00960358"/>
        </w:tc>
        <w:tc>
          <w:tcPr>
            <w:tcW w:w="3673" w:type="dxa"/>
          </w:tcPr>
          <w:p w14:paraId="29D5C15C" w14:textId="77777777" w:rsidR="00960358" w:rsidRPr="00E66838" w:rsidRDefault="00960358" w:rsidP="00960358">
            <w:pPr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WM-load 1-back: Flanker Alcohol</w:t>
            </w:r>
          </w:p>
        </w:tc>
        <w:tc>
          <w:tcPr>
            <w:tcW w:w="1415" w:type="dxa"/>
          </w:tcPr>
          <w:p w14:paraId="0867C0CA" w14:textId="2A12C3F9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8</w:t>
            </w:r>
            <w:r w:rsidR="0086081C">
              <w:rPr>
                <w:color w:val="000000" w:themeColor="text1"/>
              </w:rPr>
              <w:t>8.55</w:t>
            </w:r>
          </w:p>
        </w:tc>
        <w:tc>
          <w:tcPr>
            <w:tcW w:w="1837" w:type="dxa"/>
          </w:tcPr>
          <w:p w14:paraId="0F5BBB1C" w14:textId="3ECB5E75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7</w:t>
            </w:r>
            <w:r w:rsidR="004739E5">
              <w:rPr>
                <w:color w:val="000000" w:themeColor="text1"/>
              </w:rPr>
              <w:t>1.26</w:t>
            </w:r>
            <w:r w:rsidRPr="00E66838">
              <w:rPr>
                <w:color w:val="000000" w:themeColor="text1"/>
              </w:rPr>
              <w:t xml:space="preserve"> : 10</w:t>
            </w:r>
            <w:r w:rsidR="004739E5">
              <w:rPr>
                <w:color w:val="000000" w:themeColor="text1"/>
              </w:rPr>
              <w:t>5.84</w:t>
            </w:r>
          </w:p>
        </w:tc>
        <w:tc>
          <w:tcPr>
            <w:tcW w:w="990" w:type="dxa"/>
          </w:tcPr>
          <w:p w14:paraId="4D25DDB7" w14:textId="5F8E966F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8.8</w:t>
            </w:r>
            <w:r w:rsidR="0086081C">
              <w:rPr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40B78654" w14:textId="75E72925" w:rsidR="00960358" w:rsidRPr="00E66838" w:rsidRDefault="0086081C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03</w:t>
            </w:r>
          </w:p>
        </w:tc>
        <w:tc>
          <w:tcPr>
            <w:tcW w:w="992" w:type="dxa"/>
          </w:tcPr>
          <w:p w14:paraId="5BA91DFB" w14:textId="6BD14570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</w:tcPr>
          <w:p w14:paraId="01EFFB62" w14:textId="4F18AE76" w:rsidR="00960358" w:rsidRDefault="00960358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E8B7FDE" w14:textId="77777777" w:rsidR="00960358" w:rsidRDefault="00960358" w:rsidP="00960358"/>
        </w:tc>
        <w:tc>
          <w:tcPr>
            <w:tcW w:w="1250" w:type="dxa"/>
            <w:vMerge/>
          </w:tcPr>
          <w:p w14:paraId="78B55A5D" w14:textId="77777777" w:rsidR="00960358" w:rsidRDefault="00960358" w:rsidP="00960358"/>
        </w:tc>
        <w:tc>
          <w:tcPr>
            <w:tcW w:w="876" w:type="dxa"/>
            <w:vMerge/>
          </w:tcPr>
          <w:p w14:paraId="60589626" w14:textId="77777777" w:rsidR="00960358" w:rsidRDefault="00960358" w:rsidP="00960358"/>
        </w:tc>
        <w:tc>
          <w:tcPr>
            <w:tcW w:w="876" w:type="dxa"/>
            <w:vMerge/>
          </w:tcPr>
          <w:p w14:paraId="41850D17" w14:textId="77777777" w:rsidR="00960358" w:rsidRDefault="00960358" w:rsidP="00960358"/>
        </w:tc>
      </w:tr>
      <w:tr w:rsidR="00960358" w14:paraId="3715D501" w14:textId="77777777" w:rsidTr="0089490E">
        <w:tc>
          <w:tcPr>
            <w:tcW w:w="426" w:type="dxa"/>
            <w:tcBorders>
              <w:bottom w:val="single" w:sz="4" w:space="0" w:color="auto"/>
            </w:tcBorders>
          </w:tcPr>
          <w:p w14:paraId="3B29F765" w14:textId="77777777" w:rsidR="00960358" w:rsidRDefault="00960358" w:rsidP="00960358"/>
        </w:tc>
        <w:tc>
          <w:tcPr>
            <w:tcW w:w="3673" w:type="dxa"/>
            <w:tcBorders>
              <w:bottom w:val="single" w:sz="4" w:space="0" w:color="auto"/>
            </w:tcBorders>
          </w:tcPr>
          <w:p w14:paraId="5404BD26" w14:textId="77777777" w:rsidR="00960358" w:rsidRPr="00E66838" w:rsidRDefault="00960358" w:rsidP="00960358">
            <w:pPr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WM-load 2-back: Flanker Alcohol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4D94461" w14:textId="4E2E530E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18.2</w:t>
            </w:r>
            <w:r w:rsidR="0086081C">
              <w:rPr>
                <w:color w:val="000000" w:themeColor="text1"/>
              </w:rPr>
              <w:t>4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E211475" w14:textId="240D4AC8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0.</w:t>
            </w:r>
            <w:r w:rsidR="004739E5">
              <w:rPr>
                <w:color w:val="000000" w:themeColor="text1"/>
              </w:rPr>
              <w:t>93</w:t>
            </w:r>
            <w:r w:rsidRPr="00E66838">
              <w:rPr>
                <w:color w:val="000000" w:themeColor="text1"/>
              </w:rPr>
              <w:t xml:space="preserve"> : 35.</w:t>
            </w:r>
            <w:r w:rsidR="004739E5">
              <w:rPr>
                <w:color w:val="000000" w:themeColor="text1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1A9077" w14:textId="0C1C40D6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8.8</w:t>
            </w:r>
            <w:r w:rsidR="0086081C">
              <w:rPr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24F568" w14:textId="1E3FF30E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2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E757E6" w14:textId="4CC211EC" w:rsidR="00960358" w:rsidRPr="00E66838" w:rsidRDefault="005658A9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7E23C01C" w14:textId="29EE3A3B" w:rsidR="00960358" w:rsidRDefault="00960358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C8DDCCC" w14:textId="77777777" w:rsidR="00960358" w:rsidRDefault="00960358" w:rsidP="00960358"/>
        </w:tc>
        <w:tc>
          <w:tcPr>
            <w:tcW w:w="1250" w:type="dxa"/>
            <w:vMerge/>
          </w:tcPr>
          <w:p w14:paraId="295C43DF" w14:textId="77777777" w:rsidR="00960358" w:rsidRDefault="00960358" w:rsidP="00960358"/>
        </w:tc>
        <w:tc>
          <w:tcPr>
            <w:tcW w:w="876" w:type="dxa"/>
            <w:vMerge/>
          </w:tcPr>
          <w:p w14:paraId="53A4799C" w14:textId="77777777" w:rsidR="00960358" w:rsidRDefault="00960358" w:rsidP="00960358"/>
        </w:tc>
        <w:tc>
          <w:tcPr>
            <w:tcW w:w="876" w:type="dxa"/>
            <w:vMerge/>
          </w:tcPr>
          <w:p w14:paraId="67DA26F8" w14:textId="77777777" w:rsidR="00960358" w:rsidRDefault="00960358" w:rsidP="00960358"/>
        </w:tc>
      </w:tr>
      <w:tr w:rsidR="00960358" w14:paraId="71C2FFF5" w14:textId="77777777" w:rsidTr="0089490E">
        <w:tc>
          <w:tcPr>
            <w:tcW w:w="426" w:type="dxa"/>
            <w:tcBorders>
              <w:bottom w:val="single" w:sz="18" w:space="0" w:color="auto"/>
            </w:tcBorders>
          </w:tcPr>
          <w:p w14:paraId="5B996A31" w14:textId="77777777" w:rsidR="00960358" w:rsidRDefault="00960358" w:rsidP="00960358"/>
        </w:tc>
        <w:tc>
          <w:tcPr>
            <w:tcW w:w="3673" w:type="dxa"/>
            <w:tcBorders>
              <w:bottom w:val="single" w:sz="18" w:space="0" w:color="auto"/>
            </w:tcBorders>
          </w:tcPr>
          <w:p w14:paraId="278BCA0C" w14:textId="77777777" w:rsidR="00960358" w:rsidRPr="00E66838" w:rsidRDefault="00960358" w:rsidP="00960358">
            <w:pPr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WM-load 3-back: Flanker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38D2E595" w14:textId="1F44CF4A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58.46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0DBE59F3" w14:textId="70946E0C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41.</w:t>
            </w:r>
            <w:r w:rsidR="004739E5">
              <w:rPr>
                <w:color w:val="000000" w:themeColor="text1"/>
              </w:rPr>
              <w:t>16</w:t>
            </w:r>
            <w:r w:rsidRPr="00E66838">
              <w:rPr>
                <w:color w:val="000000" w:themeColor="text1"/>
              </w:rPr>
              <w:t xml:space="preserve"> : 75.</w:t>
            </w:r>
            <w:r w:rsidR="004739E5">
              <w:rPr>
                <w:color w:val="000000" w:themeColor="text1"/>
              </w:rPr>
              <w:t>7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A8D8A6E" w14:textId="3EA2F465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8.8</w:t>
            </w:r>
            <w:r w:rsidR="0086081C">
              <w:rPr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3047EEC" w14:textId="531E968A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6.</w:t>
            </w:r>
            <w:r w:rsidR="0086081C">
              <w:rPr>
                <w:color w:val="000000" w:themeColor="text1"/>
              </w:rPr>
              <w:t>62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E85D8DB" w14:textId="0F57769C" w:rsidR="00960358" w:rsidRPr="00E66838" w:rsidRDefault="00960358" w:rsidP="006F631C">
            <w:pPr>
              <w:jc w:val="center"/>
              <w:rPr>
                <w:color w:val="000000" w:themeColor="text1"/>
              </w:rPr>
            </w:pPr>
            <w:r w:rsidRPr="00E66838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4FDD4172" w14:textId="77777777" w:rsidR="00960358" w:rsidRDefault="00960358" w:rsidP="006F631C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762494DE" w14:textId="77777777" w:rsidR="00960358" w:rsidRDefault="00960358" w:rsidP="00960358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746FFC69" w14:textId="77777777" w:rsidR="00960358" w:rsidRDefault="00960358" w:rsidP="00960358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07333A6A" w14:textId="77777777" w:rsidR="00960358" w:rsidRDefault="00960358" w:rsidP="00960358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5354A822" w14:textId="77777777" w:rsidR="00960358" w:rsidRDefault="00960358" w:rsidP="00960358"/>
        </w:tc>
      </w:tr>
      <w:tr w:rsidR="00960358" w14:paraId="2EC39A01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60E25183" w14:textId="77777777" w:rsidR="00960358" w:rsidRDefault="00960358" w:rsidP="00960358">
            <w:r>
              <w:t>4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655E0400" w14:textId="77777777" w:rsidR="00960358" w:rsidRDefault="00960358" w:rsidP="00960358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62CC660A" w14:textId="0DE022EE" w:rsidR="00960358" w:rsidRDefault="00960358" w:rsidP="006F631C">
            <w:pPr>
              <w:jc w:val="center"/>
            </w:pPr>
            <w:r>
              <w:t>650.</w:t>
            </w:r>
            <w:r w:rsidR="0086081C">
              <w:t>07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56737901" w14:textId="4ABEF0E9" w:rsidR="00960358" w:rsidRDefault="00960358" w:rsidP="006F631C">
            <w:pPr>
              <w:jc w:val="center"/>
            </w:pPr>
            <w:r>
              <w:t>628.</w:t>
            </w:r>
            <w:r w:rsidR="004739E5">
              <w:t>05</w:t>
            </w:r>
            <w:r>
              <w:t xml:space="preserve"> : 672.</w:t>
            </w:r>
            <w:r w:rsidR="004739E5">
              <w:t>09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6F6005E" w14:textId="652F4A27" w:rsidR="00960358" w:rsidRDefault="00960358" w:rsidP="006F631C">
            <w:pPr>
              <w:jc w:val="center"/>
            </w:pPr>
            <w:r>
              <w:t>11.25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678EA4B" w14:textId="193CE19F" w:rsidR="00960358" w:rsidRDefault="00960358" w:rsidP="006F631C">
            <w:pPr>
              <w:jc w:val="center"/>
            </w:pPr>
            <w:r>
              <w:t>57.</w:t>
            </w:r>
            <w:r w:rsidR="0086081C">
              <w:t>80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7C1186A" w14:textId="20D76E15" w:rsidR="00960358" w:rsidRDefault="00960358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35D253D4" w14:textId="0C2F4C44" w:rsidR="00960358" w:rsidRDefault="00960358" w:rsidP="006F631C">
            <w:pPr>
              <w:jc w:val="center"/>
            </w:pPr>
            <w:r>
              <w:t>11</w:t>
            </w:r>
            <w:r w:rsidR="004739E5">
              <w:t>8.08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60E6C421" w14:textId="48225373" w:rsidR="00960358" w:rsidRDefault="00960358" w:rsidP="00960358">
            <w:r>
              <w:t>303</w:t>
            </w:r>
            <w:r w:rsidR="0086081C">
              <w:t>21.47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0FFF1735" w14:textId="1B1B4BF3" w:rsidR="00960358" w:rsidRDefault="00960358" w:rsidP="00960358">
            <w:r>
              <w:t>304</w:t>
            </w:r>
            <w:r w:rsidR="0086081C">
              <w:t>02.70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482A1156" w14:textId="419BAFF6" w:rsidR="00960358" w:rsidRDefault="003E5492" w:rsidP="00960358">
            <w:r>
              <w:t>0.</w:t>
            </w:r>
            <w:r w:rsidR="001125D7">
              <w:t>49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0E7FC38" w14:textId="4257FF19" w:rsidR="00960358" w:rsidRDefault="003E5492" w:rsidP="00960358">
            <w:r>
              <w:t>.</w:t>
            </w:r>
            <w:r w:rsidR="001125D7">
              <w:t>78</w:t>
            </w:r>
          </w:p>
        </w:tc>
      </w:tr>
      <w:tr w:rsidR="00960358" w14:paraId="416A623A" w14:textId="77777777" w:rsidTr="0089490E">
        <w:tc>
          <w:tcPr>
            <w:tcW w:w="426" w:type="dxa"/>
          </w:tcPr>
          <w:p w14:paraId="20F7F1E8" w14:textId="77777777" w:rsidR="00960358" w:rsidRDefault="00960358" w:rsidP="00960358"/>
        </w:tc>
        <w:tc>
          <w:tcPr>
            <w:tcW w:w="3673" w:type="dxa"/>
          </w:tcPr>
          <w:p w14:paraId="63080714" w14:textId="77777777" w:rsidR="00960358" w:rsidRDefault="00960358" w:rsidP="00960358">
            <w:r>
              <w:t>WM-load: 1-back</w:t>
            </w:r>
          </w:p>
        </w:tc>
        <w:tc>
          <w:tcPr>
            <w:tcW w:w="1415" w:type="dxa"/>
          </w:tcPr>
          <w:p w14:paraId="46047424" w14:textId="4AD7C403" w:rsidR="00960358" w:rsidRDefault="00960358" w:rsidP="006F631C">
            <w:pPr>
              <w:jc w:val="center"/>
            </w:pPr>
            <w:r>
              <w:t>6</w:t>
            </w:r>
            <w:r w:rsidR="0086081C">
              <w:t>1.07</w:t>
            </w:r>
          </w:p>
        </w:tc>
        <w:tc>
          <w:tcPr>
            <w:tcW w:w="1837" w:type="dxa"/>
          </w:tcPr>
          <w:p w14:paraId="33E855CE" w14:textId="17F0648F" w:rsidR="00960358" w:rsidRDefault="00960358" w:rsidP="006F631C">
            <w:pPr>
              <w:jc w:val="center"/>
            </w:pPr>
            <w:r>
              <w:t>4</w:t>
            </w:r>
            <w:r w:rsidR="004739E5">
              <w:t>2.81</w:t>
            </w:r>
            <w:r>
              <w:t xml:space="preserve"> : </w:t>
            </w:r>
            <w:r w:rsidR="004739E5">
              <w:t>79.32</w:t>
            </w:r>
          </w:p>
        </w:tc>
        <w:tc>
          <w:tcPr>
            <w:tcW w:w="990" w:type="dxa"/>
          </w:tcPr>
          <w:p w14:paraId="733099AC" w14:textId="445B6D2E" w:rsidR="00960358" w:rsidRDefault="00960358" w:rsidP="006F631C">
            <w:pPr>
              <w:jc w:val="center"/>
            </w:pPr>
            <w:r>
              <w:t>9.3</w:t>
            </w:r>
            <w:r w:rsidR="0086081C">
              <w:t>2</w:t>
            </w:r>
          </w:p>
        </w:tc>
        <w:tc>
          <w:tcPr>
            <w:tcW w:w="1134" w:type="dxa"/>
          </w:tcPr>
          <w:p w14:paraId="2A845385" w14:textId="35380C47" w:rsidR="00960358" w:rsidRDefault="00960358" w:rsidP="006F631C">
            <w:pPr>
              <w:jc w:val="center"/>
            </w:pPr>
            <w:r>
              <w:t>6.</w:t>
            </w:r>
            <w:r w:rsidR="0086081C">
              <w:t>55</w:t>
            </w:r>
          </w:p>
        </w:tc>
        <w:tc>
          <w:tcPr>
            <w:tcW w:w="992" w:type="dxa"/>
          </w:tcPr>
          <w:p w14:paraId="3184EEB5" w14:textId="03A6CE5C" w:rsidR="00960358" w:rsidRDefault="00960358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53C663FA" w14:textId="0730A542" w:rsidR="00960358" w:rsidRDefault="00960358" w:rsidP="006F631C">
            <w:pPr>
              <w:jc w:val="center"/>
            </w:pPr>
            <w:r>
              <w:t>85.7</w:t>
            </w:r>
            <w:r w:rsidR="004739E5">
              <w:t>8</w:t>
            </w:r>
          </w:p>
        </w:tc>
        <w:tc>
          <w:tcPr>
            <w:tcW w:w="1272" w:type="dxa"/>
            <w:vMerge/>
          </w:tcPr>
          <w:p w14:paraId="7CF65FEF" w14:textId="77777777" w:rsidR="00960358" w:rsidRDefault="00960358" w:rsidP="00960358"/>
        </w:tc>
        <w:tc>
          <w:tcPr>
            <w:tcW w:w="1250" w:type="dxa"/>
            <w:vMerge/>
          </w:tcPr>
          <w:p w14:paraId="12CB462B" w14:textId="77777777" w:rsidR="00960358" w:rsidRDefault="00960358" w:rsidP="00960358"/>
        </w:tc>
        <w:tc>
          <w:tcPr>
            <w:tcW w:w="876" w:type="dxa"/>
            <w:vMerge/>
          </w:tcPr>
          <w:p w14:paraId="1B4F9A25" w14:textId="77777777" w:rsidR="00960358" w:rsidRDefault="00960358" w:rsidP="00960358"/>
        </w:tc>
        <w:tc>
          <w:tcPr>
            <w:tcW w:w="876" w:type="dxa"/>
            <w:vMerge/>
          </w:tcPr>
          <w:p w14:paraId="57D92B99" w14:textId="77777777" w:rsidR="00960358" w:rsidRDefault="00960358" w:rsidP="00960358"/>
        </w:tc>
      </w:tr>
      <w:tr w:rsidR="00960358" w14:paraId="69EAAFA1" w14:textId="77777777" w:rsidTr="0089490E">
        <w:tc>
          <w:tcPr>
            <w:tcW w:w="426" w:type="dxa"/>
          </w:tcPr>
          <w:p w14:paraId="29471626" w14:textId="77777777" w:rsidR="00960358" w:rsidRDefault="00960358" w:rsidP="00960358"/>
        </w:tc>
        <w:tc>
          <w:tcPr>
            <w:tcW w:w="3673" w:type="dxa"/>
          </w:tcPr>
          <w:p w14:paraId="272989CC" w14:textId="77777777" w:rsidR="00960358" w:rsidRDefault="00960358" w:rsidP="00960358">
            <w:r>
              <w:t>WM-load: 2-back</w:t>
            </w:r>
          </w:p>
        </w:tc>
        <w:tc>
          <w:tcPr>
            <w:tcW w:w="1415" w:type="dxa"/>
          </w:tcPr>
          <w:p w14:paraId="7F98105A" w14:textId="319E10D3" w:rsidR="00960358" w:rsidRDefault="00960358" w:rsidP="006F631C">
            <w:pPr>
              <w:jc w:val="center"/>
            </w:pPr>
            <w:r>
              <w:t>234.2</w:t>
            </w:r>
            <w:r w:rsidR="0086081C">
              <w:t>2</w:t>
            </w:r>
          </w:p>
        </w:tc>
        <w:tc>
          <w:tcPr>
            <w:tcW w:w="1837" w:type="dxa"/>
          </w:tcPr>
          <w:p w14:paraId="07B84436" w14:textId="036089DA" w:rsidR="00960358" w:rsidRDefault="00960358" w:rsidP="006F631C">
            <w:pPr>
              <w:jc w:val="center"/>
            </w:pPr>
            <w:r>
              <w:t>215.9</w:t>
            </w:r>
            <w:r w:rsidR="004739E5">
              <w:t>6</w:t>
            </w:r>
            <w:r>
              <w:t xml:space="preserve"> : 252.</w:t>
            </w:r>
            <w:r w:rsidR="004739E5">
              <w:t>47</w:t>
            </w:r>
          </w:p>
        </w:tc>
        <w:tc>
          <w:tcPr>
            <w:tcW w:w="990" w:type="dxa"/>
          </w:tcPr>
          <w:p w14:paraId="431D744E" w14:textId="5DCF0D60" w:rsidR="00960358" w:rsidRDefault="00960358" w:rsidP="006F631C">
            <w:pPr>
              <w:jc w:val="center"/>
            </w:pPr>
            <w:r>
              <w:t>9.3</w:t>
            </w:r>
            <w:r w:rsidR="0086081C">
              <w:t>2</w:t>
            </w:r>
          </w:p>
        </w:tc>
        <w:tc>
          <w:tcPr>
            <w:tcW w:w="1134" w:type="dxa"/>
          </w:tcPr>
          <w:p w14:paraId="5C03A003" w14:textId="0303CEF5" w:rsidR="00960358" w:rsidRDefault="00960358" w:rsidP="006F631C">
            <w:pPr>
              <w:jc w:val="center"/>
            </w:pPr>
            <w:r>
              <w:t>25.</w:t>
            </w:r>
            <w:r w:rsidR="0086081C">
              <w:t>13</w:t>
            </w:r>
          </w:p>
        </w:tc>
        <w:tc>
          <w:tcPr>
            <w:tcW w:w="992" w:type="dxa"/>
          </w:tcPr>
          <w:p w14:paraId="121E7E77" w14:textId="314751C6" w:rsidR="00960358" w:rsidRDefault="00960358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36E659DF" w14:textId="77777777" w:rsidR="00960358" w:rsidRDefault="00960358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3E129428" w14:textId="77777777" w:rsidR="00960358" w:rsidRDefault="00960358" w:rsidP="00960358"/>
        </w:tc>
        <w:tc>
          <w:tcPr>
            <w:tcW w:w="1250" w:type="dxa"/>
            <w:vMerge/>
          </w:tcPr>
          <w:p w14:paraId="69CA9BB2" w14:textId="77777777" w:rsidR="00960358" w:rsidRDefault="00960358" w:rsidP="00960358"/>
        </w:tc>
        <w:tc>
          <w:tcPr>
            <w:tcW w:w="876" w:type="dxa"/>
            <w:vMerge/>
          </w:tcPr>
          <w:p w14:paraId="1CC3DB5A" w14:textId="77777777" w:rsidR="00960358" w:rsidRDefault="00960358" w:rsidP="00960358"/>
        </w:tc>
        <w:tc>
          <w:tcPr>
            <w:tcW w:w="876" w:type="dxa"/>
            <w:vMerge/>
          </w:tcPr>
          <w:p w14:paraId="20C2BD73" w14:textId="77777777" w:rsidR="00960358" w:rsidRDefault="00960358" w:rsidP="00960358"/>
        </w:tc>
      </w:tr>
      <w:tr w:rsidR="00960358" w14:paraId="067C958E" w14:textId="77777777" w:rsidTr="0089490E">
        <w:tc>
          <w:tcPr>
            <w:tcW w:w="426" w:type="dxa"/>
          </w:tcPr>
          <w:p w14:paraId="6B609EEF" w14:textId="77777777" w:rsidR="00960358" w:rsidRDefault="00960358" w:rsidP="00960358"/>
        </w:tc>
        <w:tc>
          <w:tcPr>
            <w:tcW w:w="3673" w:type="dxa"/>
          </w:tcPr>
          <w:p w14:paraId="74BE22CB" w14:textId="77777777" w:rsidR="00960358" w:rsidRDefault="00960358" w:rsidP="00960358">
            <w:r>
              <w:t>WM-load: 3-back</w:t>
            </w:r>
          </w:p>
        </w:tc>
        <w:tc>
          <w:tcPr>
            <w:tcW w:w="1415" w:type="dxa"/>
          </w:tcPr>
          <w:p w14:paraId="3D49BC35" w14:textId="13D9FE77" w:rsidR="00960358" w:rsidRDefault="00960358" w:rsidP="006F631C">
            <w:pPr>
              <w:jc w:val="center"/>
            </w:pPr>
            <w:r>
              <w:t>222.98</w:t>
            </w:r>
          </w:p>
        </w:tc>
        <w:tc>
          <w:tcPr>
            <w:tcW w:w="1837" w:type="dxa"/>
          </w:tcPr>
          <w:p w14:paraId="50C61DD6" w14:textId="67D4E7D6" w:rsidR="00960358" w:rsidRDefault="00960358" w:rsidP="006F631C">
            <w:pPr>
              <w:jc w:val="center"/>
            </w:pPr>
            <w:r>
              <w:t>204.</w:t>
            </w:r>
            <w:r w:rsidR="004739E5">
              <w:t>71</w:t>
            </w:r>
            <w:r>
              <w:t xml:space="preserve"> : 241.2</w:t>
            </w:r>
            <w:r w:rsidR="004739E5">
              <w:t>5</w:t>
            </w:r>
          </w:p>
        </w:tc>
        <w:tc>
          <w:tcPr>
            <w:tcW w:w="990" w:type="dxa"/>
          </w:tcPr>
          <w:p w14:paraId="5B7379C0" w14:textId="3955712B" w:rsidR="00960358" w:rsidRDefault="00960358" w:rsidP="006F631C">
            <w:pPr>
              <w:jc w:val="center"/>
            </w:pPr>
            <w:r>
              <w:t>9.3</w:t>
            </w:r>
            <w:r w:rsidR="0086081C">
              <w:t>3</w:t>
            </w:r>
          </w:p>
        </w:tc>
        <w:tc>
          <w:tcPr>
            <w:tcW w:w="1134" w:type="dxa"/>
          </w:tcPr>
          <w:p w14:paraId="7812A0E0" w14:textId="3AEC35FD" w:rsidR="00960358" w:rsidRDefault="00960358" w:rsidP="006F631C">
            <w:pPr>
              <w:jc w:val="center"/>
            </w:pPr>
            <w:r>
              <w:t>23.</w:t>
            </w:r>
            <w:r w:rsidR="0086081C">
              <w:t>91</w:t>
            </w:r>
          </w:p>
        </w:tc>
        <w:tc>
          <w:tcPr>
            <w:tcW w:w="992" w:type="dxa"/>
          </w:tcPr>
          <w:p w14:paraId="7DB2A150" w14:textId="1818F52B" w:rsidR="00960358" w:rsidRDefault="00960358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48E38880" w14:textId="77777777" w:rsidR="00960358" w:rsidRDefault="00960358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5BF87BE0" w14:textId="77777777" w:rsidR="00960358" w:rsidRDefault="00960358" w:rsidP="00960358"/>
        </w:tc>
        <w:tc>
          <w:tcPr>
            <w:tcW w:w="1250" w:type="dxa"/>
            <w:vMerge/>
          </w:tcPr>
          <w:p w14:paraId="66B5375C" w14:textId="77777777" w:rsidR="00960358" w:rsidRDefault="00960358" w:rsidP="00960358"/>
        </w:tc>
        <w:tc>
          <w:tcPr>
            <w:tcW w:w="876" w:type="dxa"/>
            <w:vMerge/>
          </w:tcPr>
          <w:p w14:paraId="5119AF58" w14:textId="77777777" w:rsidR="00960358" w:rsidRDefault="00960358" w:rsidP="00960358"/>
        </w:tc>
        <w:tc>
          <w:tcPr>
            <w:tcW w:w="876" w:type="dxa"/>
            <w:vMerge/>
          </w:tcPr>
          <w:p w14:paraId="6168A486" w14:textId="77777777" w:rsidR="00960358" w:rsidRDefault="00960358" w:rsidP="00960358"/>
        </w:tc>
      </w:tr>
      <w:tr w:rsidR="00960358" w14:paraId="4CF710F9" w14:textId="77777777" w:rsidTr="0089490E">
        <w:tc>
          <w:tcPr>
            <w:tcW w:w="426" w:type="dxa"/>
          </w:tcPr>
          <w:p w14:paraId="74821923" w14:textId="77777777" w:rsidR="00960358" w:rsidRDefault="00960358" w:rsidP="00960358"/>
        </w:tc>
        <w:tc>
          <w:tcPr>
            <w:tcW w:w="3673" w:type="dxa"/>
          </w:tcPr>
          <w:p w14:paraId="3E0B4887" w14:textId="77777777" w:rsidR="00960358" w:rsidRDefault="00960358" w:rsidP="00960358">
            <w:r>
              <w:t>Flanker type: Alcohol</w:t>
            </w:r>
          </w:p>
        </w:tc>
        <w:tc>
          <w:tcPr>
            <w:tcW w:w="1415" w:type="dxa"/>
          </w:tcPr>
          <w:p w14:paraId="51EA43C6" w14:textId="2C048FCF" w:rsidR="00960358" w:rsidRDefault="00960358" w:rsidP="006F631C">
            <w:pPr>
              <w:jc w:val="center"/>
            </w:pPr>
            <w:r>
              <w:t>-27.3</w:t>
            </w:r>
            <w:r w:rsidR="0086081C">
              <w:t>7</w:t>
            </w:r>
          </w:p>
        </w:tc>
        <w:tc>
          <w:tcPr>
            <w:tcW w:w="1837" w:type="dxa"/>
          </w:tcPr>
          <w:p w14:paraId="2336EFE1" w14:textId="1007943A" w:rsidR="00960358" w:rsidRDefault="00960358" w:rsidP="006F631C">
            <w:pPr>
              <w:jc w:val="center"/>
            </w:pPr>
            <w:r>
              <w:t>-39.</w:t>
            </w:r>
            <w:r w:rsidR="004739E5">
              <w:t>57</w:t>
            </w:r>
            <w:r>
              <w:t xml:space="preserve"> : -15.1</w:t>
            </w:r>
            <w:r w:rsidR="004739E5">
              <w:t>8</w:t>
            </w:r>
          </w:p>
        </w:tc>
        <w:tc>
          <w:tcPr>
            <w:tcW w:w="990" w:type="dxa"/>
          </w:tcPr>
          <w:p w14:paraId="0D9D4243" w14:textId="35F37679" w:rsidR="00960358" w:rsidRDefault="00960358" w:rsidP="006F631C">
            <w:pPr>
              <w:jc w:val="center"/>
            </w:pPr>
            <w:r>
              <w:t>6.2</w:t>
            </w:r>
            <w:r w:rsidR="0086081C">
              <w:t>3</w:t>
            </w:r>
          </w:p>
        </w:tc>
        <w:tc>
          <w:tcPr>
            <w:tcW w:w="1134" w:type="dxa"/>
          </w:tcPr>
          <w:p w14:paraId="6503CEAB" w14:textId="33CA71F6" w:rsidR="00960358" w:rsidRDefault="00960358" w:rsidP="006F631C">
            <w:pPr>
              <w:jc w:val="center"/>
            </w:pPr>
            <w:r>
              <w:t>-4.3</w:t>
            </w:r>
            <w:r w:rsidR="0086081C">
              <w:t>9</w:t>
            </w:r>
          </w:p>
        </w:tc>
        <w:tc>
          <w:tcPr>
            <w:tcW w:w="992" w:type="dxa"/>
          </w:tcPr>
          <w:p w14:paraId="5E1C5727" w14:textId="10823D1A" w:rsidR="00960358" w:rsidRDefault="00960358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004855A1" w14:textId="1AD4394C" w:rsidR="00960358" w:rsidRDefault="00960358" w:rsidP="006F631C">
            <w:pPr>
              <w:jc w:val="center"/>
            </w:pPr>
            <w:r>
              <w:t>68.</w:t>
            </w:r>
            <w:r w:rsidR="004739E5">
              <w:t>53</w:t>
            </w:r>
          </w:p>
        </w:tc>
        <w:tc>
          <w:tcPr>
            <w:tcW w:w="1272" w:type="dxa"/>
            <w:vMerge/>
          </w:tcPr>
          <w:p w14:paraId="7209A886" w14:textId="77777777" w:rsidR="00960358" w:rsidRDefault="00960358" w:rsidP="00960358"/>
        </w:tc>
        <w:tc>
          <w:tcPr>
            <w:tcW w:w="1250" w:type="dxa"/>
            <w:vMerge/>
          </w:tcPr>
          <w:p w14:paraId="77930EDE" w14:textId="77777777" w:rsidR="00960358" w:rsidRDefault="00960358" w:rsidP="00960358"/>
        </w:tc>
        <w:tc>
          <w:tcPr>
            <w:tcW w:w="876" w:type="dxa"/>
            <w:vMerge/>
          </w:tcPr>
          <w:p w14:paraId="5FAE6258" w14:textId="77777777" w:rsidR="00960358" w:rsidRDefault="00960358" w:rsidP="00960358"/>
        </w:tc>
        <w:tc>
          <w:tcPr>
            <w:tcW w:w="876" w:type="dxa"/>
            <w:vMerge/>
          </w:tcPr>
          <w:p w14:paraId="3FFFA203" w14:textId="77777777" w:rsidR="00960358" w:rsidRDefault="00960358" w:rsidP="00960358"/>
        </w:tc>
      </w:tr>
      <w:tr w:rsidR="00960358" w14:paraId="0C100E58" w14:textId="77777777" w:rsidTr="0089490E">
        <w:tc>
          <w:tcPr>
            <w:tcW w:w="426" w:type="dxa"/>
          </w:tcPr>
          <w:p w14:paraId="3D531007" w14:textId="77777777" w:rsidR="00960358" w:rsidRDefault="00960358" w:rsidP="00960358"/>
        </w:tc>
        <w:tc>
          <w:tcPr>
            <w:tcW w:w="3673" w:type="dxa"/>
          </w:tcPr>
          <w:p w14:paraId="369AA1C7" w14:textId="77777777" w:rsidR="00960358" w:rsidRDefault="00960358" w:rsidP="00960358">
            <w:r>
              <w:t>Group High Risk</w:t>
            </w:r>
          </w:p>
        </w:tc>
        <w:tc>
          <w:tcPr>
            <w:tcW w:w="1415" w:type="dxa"/>
          </w:tcPr>
          <w:p w14:paraId="653D22D6" w14:textId="6B0D00EC" w:rsidR="00960358" w:rsidRDefault="00960358" w:rsidP="006F631C">
            <w:pPr>
              <w:jc w:val="center"/>
            </w:pPr>
            <w:r>
              <w:t>-</w:t>
            </w:r>
            <w:r w:rsidR="0086081C">
              <w:t>12.23</w:t>
            </w:r>
          </w:p>
        </w:tc>
        <w:tc>
          <w:tcPr>
            <w:tcW w:w="1837" w:type="dxa"/>
          </w:tcPr>
          <w:p w14:paraId="756E59E2" w14:textId="46A5F63A" w:rsidR="00960358" w:rsidRDefault="00960358" w:rsidP="006F631C">
            <w:pPr>
              <w:jc w:val="center"/>
            </w:pPr>
            <w:r>
              <w:t>-</w:t>
            </w:r>
            <w:r w:rsidR="004739E5">
              <w:t>58.43</w:t>
            </w:r>
            <w:r>
              <w:t xml:space="preserve"> : </w:t>
            </w:r>
            <w:r w:rsidR="004739E5">
              <w:t>33.98</w:t>
            </w:r>
          </w:p>
        </w:tc>
        <w:tc>
          <w:tcPr>
            <w:tcW w:w="990" w:type="dxa"/>
          </w:tcPr>
          <w:p w14:paraId="257B33C1" w14:textId="2EC12927" w:rsidR="00960358" w:rsidRDefault="00960358" w:rsidP="006F631C">
            <w:pPr>
              <w:jc w:val="center"/>
            </w:pPr>
            <w:r>
              <w:t>22.5</w:t>
            </w:r>
            <w:r w:rsidR="0086081C">
              <w:t>3</w:t>
            </w:r>
          </w:p>
        </w:tc>
        <w:tc>
          <w:tcPr>
            <w:tcW w:w="1134" w:type="dxa"/>
          </w:tcPr>
          <w:p w14:paraId="027D4850" w14:textId="0DB378A4" w:rsidR="00960358" w:rsidRDefault="00960358" w:rsidP="006F631C">
            <w:pPr>
              <w:jc w:val="center"/>
            </w:pPr>
            <w:r>
              <w:t>-0.</w:t>
            </w:r>
            <w:r w:rsidR="0086081C">
              <w:t>52</w:t>
            </w:r>
          </w:p>
        </w:tc>
        <w:tc>
          <w:tcPr>
            <w:tcW w:w="992" w:type="dxa"/>
          </w:tcPr>
          <w:p w14:paraId="1B4BC655" w14:textId="2772969F" w:rsidR="00960358" w:rsidRDefault="004515D1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4504773C" w14:textId="55D168F1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75F06CC" w14:textId="77777777" w:rsidR="00960358" w:rsidRDefault="00960358" w:rsidP="00960358"/>
        </w:tc>
        <w:tc>
          <w:tcPr>
            <w:tcW w:w="1250" w:type="dxa"/>
            <w:vMerge/>
          </w:tcPr>
          <w:p w14:paraId="73949D51" w14:textId="77777777" w:rsidR="00960358" w:rsidRDefault="00960358" w:rsidP="00960358"/>
        </w:tc>
        <w:tc>
          <w:tcPr>
            <w:tcW w:w="876" w:type="dxa"/>
            <w:vMerge/>
          </w:tcPr>
          <w:p w14:paraId="27642B22" w14:textId="77777777" w:rsidR="00960358" w:rsidRDefault="00960358" w:rsidP="00960358"/>
        </w:tc>
        <w:tc>
          <w:tcPr>
            <w:tcW w:w="876" w:type="dxa"/>
            <w:vMerge/>
          </w:tcPr>
          <w:p w14:paraId="48D770D2" w14:textId="77777777" w:rsidR="00960358" w:rsidRDefault="00960358" w:rsidP="00960358"/>
        </w:tc>
      </w:tr>
      <w:tr w:rsidR="00960358" w14:paraId="2BDA587C" w14:textId="77777777" w:rsidTr="0089490E">
        <w:tc>
          <w:tcPr>
            <w:tcW w:w="426" w:type="dxa"/>
          </w:tcPr>
          <w:p w14:paraId="5F030894" w14:textId="77777777" w:rsidR="00960358" w:rsidRDefault="00960358" w:rsidP="00960358"/>
        </w:tc>
        <w:tc>
          <w:tcPr>
            <w:tcW w:w="3673" w:type="dxa"/>
          </w:tcPr>
          <w:p w14:paraId="126D01F7" w14:textId="77777777" w:rsidR="00960358" w:rsidRDefault="00960358" w:rsidP="00960358">
            <w:r>
              <w:t>Group Mid Risk</w:t>
            </w:r>
          </w:p>
        </w:tc>
        <w:tc>
          <w:tcPr>
            <w:tcW w:w="1415" w:type="dxa"/>
          </w:tcPr>
          <w:p w14:paraId="7AF11F4B" w14:textId="72946CFC" w:rsidR="00960358" w:rsidRDefault="00960358" w:rsidP="006F631C">
            <w:pPr>
              <w:jc w:val="center"/>
            </w:pPr>
            <w:r>
              <w:t>-</w:t>
            </w:r>
            <w:r w:rsidR="0086081C">
              <w:t>9.41</w:t>
            </w:r>
          </w:p>
        </w:tc>
        <w:tc>
          <w:tcPr>
            <w:tcW w:w="1837" w:type="dxa"/>
          </w:tcPr>
          <w:p w14:paraId="0F4A73CA" w14:textId="52B5AE20" w:rsidR="00960358" w:rsidRDefault="00960358" w:rsidP="006F631C">
            <w:pPr>
              <w:jc w:val="center"/>
            </w:pPr>
            <w:r>
              <w:t>-</w:t>
            </w:r>
            <w:r w:rsidR="004739E5">
              <w:t>41.70</w:t>
            </w:r>
            <w:r>
              <w:t xml:space="preserve"> : 2</w:t>
            </w:r>
            <w:r w:rsidR="004739E5">
              <w:t>2.88</w:t>
            </w:r>
          </w:p>
        </w:tc>
        <w:tc>
          <w:tcPr>
            <w:tcW w:w="990" w:type="dxa"/>
          </w:tcPr>
          <w:p w14:paraId="3648C34E" w14:textId="47DDA7DB" w:rsidR="00960358" w:rsidRDefault="00960358" w:rsidP="006F631C">
            <w:pPr>
              <w:jc w:val="center"/>
            </w:pPr>
            <w:r>
              <w:t>16.</w:t>
            </w:r>
            <w:r w:rsidR="0086081C">
              <w:t>44</w:t>
            </w:r>
          </w:p>
        </w:tc>
        <w:tc>
          <w:tcPr>
            <w:tcW w:w="1134" w:type="dxa"/>
          </w:tcPr>
          <w:p w14:paraId="207966A6" w14:textId="2EB6A0C1" w:rsidR="00960358" w:rsidRDefault="00960358" w:rsidP="006F631C">
            <w:pPr>
              <w:jc w:val="center"/>
            </w:pPr>
            <w:r>
              <w:t>-0.</w:t>
            </w:r>
            <w:r w:rsidR="0086081C">
              <w:t>57</w:t>
            </w:r>
          </w:p>
        </w:tc>
        <w:tc>
          <w:tcPr>
            <w:tcW w:w="992" w:type="dxa"/>
          </w:tcPr>
          <w:p w14:paraId="6C63A394" w14:textId="4047DCBD" w:rsidR="00960358" w:rsidRDefault="004515D1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45874439" w14:textId="5DB3BFFD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1512847" w14:textId="77777777" w:rsidR="00960358" w:rsidRDefault="00960358" w:rsidP="00960358"/>
        </w:tc>
        <w:tc>
          <w:tcPr>
            <w:tcW w:w="1250" w:type="dxa"/>
            <w:vMerge/>
          </w:tcPr>
          <w:p w14:paraId="5183295F" w14:textId="77777777" w:rsidR="00960358" w:rsidRDefault="00960358" w:rsidP="00960358"/>
        </w:tc>
        <w:tc>
          <w:tcPr>
            <w:tcW w:w="876" w:type="dxa"/>
            <w:vMerge/>
          </w:tcPr>
          <w:p w14:paraId="2FD70BD6" w14:textId="77777777" w:rsidR="00960358" w:rsidRDefault="00960358" w:rsidP="00960358"/>
        </w:tc>
        <w:tc>
          <w:tcPr>
            <w:tcW w:w="876" w:type="dxa"/>
            <w:vMerge/>
          </w:tcPr>
          <w:p w14:paraId="67EDE0EA" w14:textId="77777777" w:rsidR="00960358" w:rsidRDefault="00960358" w:rsidP="00960358"/>
        </w:tc>
      </w:tr>
      <w:tr w:rsidR="00960358" w14:paraId="51BA6F87" w14:textId="77777777" w:rsidTr="0089490E">
        <w:tc>
          <w:tcPr>
            <w:tcW w:w="426" w:type="dxa"/>
          </w:tcPr>
          <w:p w14:paraId="728160F7" w14:textId="77777777" w:rsidR="00960358" w:rsidRDefault="00960358" w:rsidP="00960358"/>
        </w:tc>
        <w:tc>
          <w:tcPr>
            <w:tcW w:w="3673" w:type="dxa"/>
          </w:tcPr>
          <w:p w14:paraId="6871CE5A" w14:textId="77777777" w:rsidR="00960358" w:rsidRDefault="00960358" w:rsidP="00960358">
            <w:r>
              <w:t>WM-load 1-back: Flanker Alcohol</w:t>
            </w:r>
          </w:p>
        </w:tc>
        <w:tc>
          <w:tcPr>
            <w:tcW w:w="1415" w:type="dxa"/>
          </w:tcPr>
          <w:p w14:paraId="71063ED0" w14:textId="2448C94E" w:rsidR="00960358" w:rsidRDefault="00960358" w:rsidP="006F631C">
            <w:pPr>
              <w:jc w:val="center"/>
            </w:pPr>
            <w:r>
              <w:t>8</w:t>
            </w:r>
            <w:r w:rsidR="0086081C">
              <w:t>8.55</w:t>
            </w:r>
          </w:p>
        </w:tc>
        <w:tc>
          <w:tcPr>
            <w:tcW w:w="1837" w:type="dxa"/>
          </w:tcPr>
          <w:p w14:paraId="17A4B5E3" w14:textId="5F063E32" w:rsidR="00960358" w:rsidRDefault="00960358" w:rsidP="006F631C">
            <w:pPr>
              <w:jc w:val="center"/>
            </w:pPr>
            <w:r>
              <w:t>70.</w:t>
            </w:r>
            <w:r w:rsidR="004739E5">
              <w:t xml:space="preserve">26 </w:t>
            </w:r>
            <w:r>
              <w:t>: 10</w:t>
            </w:r>
            <w:r w:rsidR="004739E5">
              <w:t>5.84</w:t>
            </w:r>
          </w:p>
        </w:tc>
        <w:tc>
          <w:tcPr>
            <w:tcW w:w="990" w:type="dxa"/>
          </w:tcPr>
          <w:p w14:paraId="24E296C4" w14:textId="6BF55DE6" w:rsidR="00960358" w:rsidRDefault="00960358" w:rsidP="006F631C">
            <w:pPr>
              <w:jc w:val="center"/>
            </w:pPr>
            <w:r>
              <w:t>8.8</w:t>
            </w:r>
            <w:r w:rsidR="0086081C">
              <w:t>3</w:t>
            </w:r>
          </w:p>
        </w:tc>
        <w:tc>
          <w:tcPr>
            <w:tcW w:w="1134" w:type="dxa"/>
          </w:tcPr>
          <w:p w14:paraId="23BE93C1" w14:textId="6D504E66" w:rsidR="00960358" w:rsidRDefault="0086081C" w:rsidP="006F631C">
            <w:pPr>
              <w:jc w:val="center"/>
            </w:pPr>
            <w:r>
              <w:t>10.03</w:t>
            </w:r>
          </w:p>
        </w:tc>
        <w:tc>
          <w:tcPr>
            <w:tcW w:w="992" w:type="dxa"/>
          </w:tcPr>
          <w:p w14:paraId="61370F94" w14:textId="6FAB63D9" w:rsidR="00960358" w:rsidRDefault="00960358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185D9103" w14:textId="53D92FF7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890D750" w14:textId="77777777" w:rsidR="00960358" w:rsidRDefault="00960358" w:rsidP="00960358"/>
        </w:tc>
        <w:tc>
          <w:tcPr>
            <w:tcW w:w="1250" w:type="dxa"/>
            <w:vMerge/>
          </w:tcPr>
          <w:p w14:paraId="47A0ECE2" w14:textId="77777777" w:rsidR="00960358" w:rsidRDefault="00960358" w:rsidP="00960358"/>
        </w:tc>
        <w:tc>
          <w:tcPr>
            <w:tcW w:w="876" w:type="dxa"/>
            <w:vMerge/>
          </w:tcPr>
          <w:p w14:paraId="03AC6542" w14:textId="77777777" w:rsidR="00960358" w:rsidRDefault="00960358" w:rsidP="00960358"/>
        </w:tc>
        <w:tc>
          <w:tcPr>
            <w:tcW w:w="876" w:type="dxa"/>
            <w:vMerge/>
          </w:tcPr>
          <w:p w14:paraId="07B54F93" w14:textId="77777777" w:rsidR="00960358" w:rsidRDefault="00960358" w:rsidP="00960358"/>
        </w:tc>
      </w:tr>
      <w:tr w:rsidR="00960358" w14:paraId="315823FF" w14:textId="77777777" w:rsidTr="0089490E">
        <w:tc>
          <w:tcPr>
            <w:tcW w:w="426" w:type="dxa"/>
            <w:tcBorders>
              <w:bottom w:val="single" w:sz="4" w:space="0" w:color="auto"/>
            </w:tcBorders>
          </w:tcPr>
          <w:p w14:paraId="78555F90" w14:textId="77777777" w:rsidR="00960358" w:rsidRDefault="00960358" w:rsidP="00960358"/>
        </w:tc>
        <w:tc>
          <w:tcPr>
            <w:tcW w:w="3673" w:type="dxa"/>
            <w:tcBorders>
              <w:bottom w:val="single" w:sz="4" w:space="0" w:color="auto"/>
            </w:tcBorders>
          </w:tcPr>
          <w:p w14:paraId="7E400920" w14:textId="77777777" w:rsidR="00960358" w:rsidRDefault="00960358" w:rsidP="00960358">
            <w:r>
              <w:t>WM-load 2-back: Flanker Alcohol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9AB0D87" w14:textId="6FE7E11F" w:rsidR="00960358" w:rsidRDefault="00960358" w:rsidP="006F631C">
            <w:pPr>
              <w:jc w:val="center"/>
            </w:pPr>
            <w:r>
              <w:t>18.25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232EC74" w14:textId="3840C642" w:rsidR="00960358" w:rsidRDefault="00960358" w:rsidP="006F631C">
            <w:pPr>
              <w:jc w:val="center"/>
            </w:pPr>
            <w:r>
              <w:t>0.</w:t>
            </w:r>
            <w:r w:rsidR="004739E5">
              <w:t>94</w:t>
            </w:r>
            <w:r>
              <w:t>: 35.</w:t>
            </w:r>
            <w:r w:rsidR="004739E5">
              <w:t>5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A5F415" w14:textId="4F45138E" w:rsidR="00960358" w:rsidRDefault="00960358" w:rsidP="006F631C">
            <w:pPr>
              <w:jc w:val="center"/>
            </w:pPr>
            <w:r>
              <w:t>8.8</w:t>
            </w:r>
            <w:r w:rsidR="0086081C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91B096" w14:textId="6D7EA04C" w:rsidR="00960358" w:rsidRDefault="00960358" w:rsidP="006F631C">
            <w:pPr>
              <w:jc w:val="center"/>
            </w:pPr>
            <w:r>
              <w:t>2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300DA1" w14:textId="4D4720C0" w:rsidR="00960358" w:rsidRDefault="004515D1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D87E0F5" w14:textId="4E11F584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0CE006D" w14:textId="77777777" w:rsidR="00960358" w:rsidRDefault="00960358" w:rsidP="00960358"/>
        </w:tc>
        <w:tc>
          <w:tcPr>
            <w:tcW w:w="1250" w:type="dxa"/>
            <w:vMerge/>
          </w:tcPr>
          <w:p w14:paraId="59F34551" w14:textId="77777777" w:rsidR="00960358" w:rsidRDefault="00960358" w:rsidP="00960358"/>
        </w:tc>
        <w:tc>
          <w:tcPr>
            <w:tcW w:w="876" w:type="dxa"/>
            <w:vMerge/>
          </w:tcPr>
          <w:p w14:paraId="64B70798" w14:textId="77777777" w:rsidR="00960358" w:rsidRDefault="00960358" w:rsidP="00960358"/>
        </w:tc>
        <w:tc>
          <w:tcPr>
            <w:tcW w:w="876" w:type="dxa"/>
            <w:vMerge/>
          </w:tcPr>
          <w:p w14:paraId="5CAB43E2" w14:textId="77777777" w:rsidR="00960358" w:rsidRDefault="00960358" w:rsidP="00960358"/>
        </w:tc>
      </w:tr>
      <w:tr w:rsidR="00960358" w14:paraId="4C94739D" w14:textId="77777777" w:rsidTr="0089490E">
        <w:tc>
          <w:tcPr>
            <w:tcW w:w="426" w:type="dxa"/>
            <w:tcBorders>
              <w:bottom w:val="single" w:sz="18" w:space="0" w:color="auto"/>
            </w:tcBorders>
          </w:tcPr>
          <w:p w14:paraId="1D69C0E2" w14:textId="77777777" w:rsidR="00960358" w:rsidRDefault="00960358" w:rsidP="00960358"/>
        </w:tc>
        <w:tc>
          <w:tcPr>
            <w:tcW w:w="3673" w:type="dxa"/>
            <w:tcBorders>
              <w:bottom w:val="single" w:sz="18" w:space="0" w:color="auto"/>
            </w:tcBorders>
          </w:tcPr>
          <w:p w14:paraId="7D19705F" w14:textId="77777777" w:rsidR="00960358" w:rsidRDefault="00960358" w:rsidP="00960358">
            <w:r>
              <w:t>WM-load 3-back: Flanker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53F8D749" w14:textId="3A53AE75" w:rsidR="00960358" w:rsidRDefault="00960358" w:rsidP="006F631C">
            <w:pPr>
              <w:jc w:val="center"/>
            </w:pPr>
            <w:r>
              <w:t>58.47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0C67DF38" w14:textId="743817D1" w:rsidR="00960358" w:rsidRDefault="00960358" w:rsidP="006F631C">
            <w:pPr>
              <w:jc w:val="center"/>
            </w:pPr>
            <w:r>
              <w:t>41</w:t>
            </w:r>
            <w:r w:rsidR="004739E5">
              <w:t>.</w:t>
            </w:r>
            <w:r>
              <w:t>1</w:t>
            </w:r>
            <w:r w:rsidR="004739E5">
              <w:t>6</w:t>
            </w:r>
            <w:r>
              <w:t xml:space="preserve"> : 75.</w:t>
            </w:r>
            <w:r w:rsidR="004739E5">
              <w:t>7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7EB16B4" w14:textId="7377CF11" w:rsidR="00960358" w:rsidRDefault="00960358" w:rsidP="006F631C">
            <w:pPr>
              <w:jc w:val="center"/>
            </w:pPr>
            <w:r>
              <w:t>8.8</w:t>
            </w:r>
            <w:r w:rsidR="0086081C">
              <w:t>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0D2A312" w14:textId="31EC825F" w:rsidR="00960358" w:rsidRDefault="00960358" w:rsidP="006F631C">
            <w:pPr>
              <w:jc w:val="center"/>
            </w:pPr>
            <w:r>
              <w:t>6.</w:t>
            </w:r>
            <w:r w:rsidR="0086081C">
              <w:t>62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BC6E5C6" w14:textId="1D226615" w:rsidR="00960358" w:rsidRDefault="00960358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6869968C" w14:textId="22049A2D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35C16CD9" w14:textId="77777777" w:rsidR="00960358" w:rsidRDefault="00960358" w:rsidP="00960358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5879A190" w14:textId="77777777" w:rsidR="00960358" w:rsidRDefault="00960358" w:rsidP="00960358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4D37FE42" w14:textId="77777777" w:rsidR="00960358" w:rsidRDefault="00960358" w:rsidP="00960358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782207DC" w14:textId="77777777" w:rsidR="00960358" w:rsidRDefault="00960358" w:rsidP="00960358"/>
        </w:tc>
      </w:tr>
      <w:tr w:rsidR="00960358" w14:paraId="709E28B4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76242F10" w14:textId="77777777" w:rsidR="00960358" w:rsidRDefault="00960358" w:rsidP="00960358">
            <w:r>
              <w:t>5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652E81A1" w14:textId="77777777" w:rsidR="00960358" w:rsidRDefault="00960358" w:rsidP="00960358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442FF141" w14:textId="5E334DB5" w:rsidR="00960358" w:rsidRDefault="00EA56A9" w:rsidP="006F631C">
            <w:pPr>
              <w:jc w:val="center"/>
            </w:pPr>
            <w:r>
              <w:t>643.3</w:t>
            </w:r>
            <w:r w:rsidR="0086081C">
              <w:t>9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7E471670" w14:textId="5FD20A72" w:rsidR="00960358" w:rsidRDefault="00EA56A9" w:rsidP="006F631C">
            <w:pPr>
              <w:jc w:val="center"/>
            </w:pPr>
            <w:r>
              <w:t>619.</w:t>
            </w:r>
            <w:r w:rsidR="004739E5">
              <w:t>90</w:t>
            </w:r>
            <w:r>
              <w:t xml:space="preserve"> : 666.8</w:t>
            </w:r>
            <w:r w:rsidR="004739E5">
              <w:t>8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834C000" w14:textId="661735E6" w:rsidR="00960358" w:rsidRDefault="00EA56A9" w:rsidP="006F631C">
            <w:pPr>
              <w:jc w:val="center"/>
            </w:pPr>
            <w:r>
              <w:t>12.0</w:t>
            </w:r>
            <w:r w:rsidR="0086081C"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AB67678" w14:textId="607B7E24" w:rsidR="00960358" w:rsidRDefault="00EA56A9" w:rsidP="006F631C">
            <w:pPr>
              <w:jc w:val="center"/>
            </w:pPr>
            <w:r>
              <w:t>53.5</w:t>
            </w:r>
            <w:r w:rsidR="00FE613D">
              <w:t>6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4EBDBD1" w14:textId="2C204C47" w:rsidR="00960358" w:rsidRDefault="00EA56A9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175CD54B" w14:textId="46F0A333" w:rsidR="00960358" w:rsidRDefault="006F631C" w:rsidP="006F631C">
            <w:pPr>
              <w:jc w:val="center"/>
            </w:pPr>
            <w:r>
              <w:t>118.</w:t>
            </w:r>
            <w:r w:rsidR="004739E5">
              <w:t>22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5F6F552B" w14:textId="645C82D3" w:rsidR="00960358" w:rsidRDefault="00960358" w:rsidP="00960358">
            <w:r>
              <w:t>30</w:t>
            </w:r>
            <w:r w:rsidR="00EA56A9">
              <w:t>3</w:t>
            </w:r>
            <w:r w:rsidR="0086081C">
              <w:t>21.80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4D2331EE" w14:textId="33729D51" w:rsidR="00960358" w:rsidRDefault="00EA56A9" w:rsidP="00960358">
            <w:r>
              <w:t>304</w:t>
            </w:r>
            <w:r w:rsidR="0086081C">
              <w:t>37.8</w:t>
            </w:r>
            <w:r w:rsidR="001125D7">
              <w:t>5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5A3F5319" w14:textId="79C813EC" w:rsidR="00960358" w:rsidRDefault="001125D7" w:rsidP="00960358">
            <w:r>
              <w:t>11.67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4A63C58A" w14:textId="69829B60" w:rsidR="00960358" w:rsidRDefault="003E5492" w:rsidP="00960358">
            <w:r>
              <w:t>.</w:t>
            </w:r>
            <w:r w:rsidR="001125D7">
              <w:t>07</w:t>
            </w:r>
          </w:p>
        </w:tc>
      </w:tr>
      <w:tr w:rsidR="00960358" w14:paraId="4D9FE35D" w14:textId="77777777" w:rsidTr="0089490E">
        <w:tc>
          <w:tcPr>
            <w:tcW w:w="426" w:type="dxa"/>
          </w:tcPr>
          <w:p w14:paraId="7E8C7EF8" w14:textId="77777777" w:rsidR="00960358" w:rsidRDefault="00960358" w:rsidP="00960358"/>
        </w:tc>
        <w:tc>
          <w:tcPr>
            <w:tcW w:w="3673" w:type="dxa"/>
          </w:tcPr>
          <w:p w14:paraId="6EEFDA6A" w14:textId="77777777" w:rsidR="00960358" w:rsidRDefault="00960358" w:rsidP="00960358">
            <w:r>
              <w:t>WM-load: 1-back</w:t>
            </w:r>
          </w:p>
        </w:tc>
        <w:tc>
          <w:tcPr>
            <w:tcW w:w="1415" w:type="dxa"/>
          </w:tcPr>
          <w:p w14:paraId="029B0B20" w14:textId="5B870812" w:rsidR="00960358" w:rsidRDefault="0086081C" w:rsidP="006F631C">
            <w:pPr>
              <w:jc w:val="center"/>
            </w:pPr>
            <w:r>
              <w:t>69.40</w:t>
            </w:r>
          </w:p>
        </w:tc>
        <w:tc>
          <w:tcPr>
            <w:tcW w:w="1837" w:type="dxa"/>
          </w:tcPr>
          <w:p w14:paraId="11066C6C" w14:textId="33E0AFEC" w:rsidR="00960358" w:rsidRDefault="00EA56A9" w:rsidP="006F631C">
            <w:pPr>
              <w:jc w:val="center"/>
            </w:pPr>
            <w:r>
              <w:t>4</w:t>
            </w:r>
            <w:r w:rsidR="004739E5">
              <w:t>6.76</w:t>
            </w:r>
            <w:r>
              <w:t xml:space="preserve"> : 9</w:t>
            </w:r>
            <w:r w:rsidR="004739E5">
              <w:t>2.04</w:t>
            </w:r>
          </w:p>
        </w:tc>
        <w:tc>
          <w:tcPr>
            <w:tcW w:w="990" w:type="dxa"/>
          </w:tcPr>
          <w:p w14:paraId="3E7A1BA4" w14:textId="1879E82F" w:rsidR="00960358" w:rsidRDefault="00EA56A9" w:rsidP="006F631C">
            <w:pPr>
              <w:jc w:val="center"/>
            </w:pPr>
            <w:r>
              <w:t>11.</w:t>
            </w:r>
            <w:r w:rsidR="0086081C">
              <w:t>57</w:t>
            </w:r>
          </w:p>
        </w:tc>
        <w:tc>
          <w:tcPr>
            <w:tcW w:w="1134" w:type="dxa"/>
          </w:tcPr>
          <w:p w14:paraId="6D833A18" w14:textId="397D8C99" w:rsidR="00960358" w:rsidRDefault="00EA56A9" w:rsidP="006F631C">
            <w:pPr>
              <w:jc w:val="center"/>
            </w:pPr>
            <w:r>
              <w:t>6.</w:t>
            </w:r>
            <w:r w:rsidR="00FE613D">
              <w:t>00</w:t>
            </w:r>
          </w:p>
        </w:tc>
        <w:tc>
          <w:tcPr>
            <w:tcW w:w="992" w:type="dxa"/>
          </w:tcPr>
          <w:p w14:paraId="5E588A8D" w14:textId="6E1B10CA" w:rsidR="00960358" w:rsidRDefault="00EA56A9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 w:val="restart"/>
          </w:tcPr>
          <w:p w14:paraId="05C8295B" w14:textId="7CBF4DE6" w:rsidR="00960358" w:rsidRDefault="006F631C" w:rsidP="006F631C">
            <w:pPr>
              <w:jc w:val="center"/>
            </w:pPr>
            <w:r>
              <w:t>85.</w:t>
            </w:r>
            <w:r w:rsidR="004739E5">
              <w:t>02</w:t>
            </w:r>
          </w:p>
        </w:tc>
        <w:tc>
          <w:tcPr>
            <w:tcW w:w="1272" w:type="dxa"/>
            <w:vMerge/>
          </w:tcPr>
          <w:p w14:paraId="6AE72B46" w14:textId="77777777" w:rsidR="00960358" w:rsidRDefault="00960358" w:rsidP="00960358"/>
        </w:tc>
        <w:tc>
          <w:tcPr>
            <w:tcW w:w="1250" w:type="dxa"/>
            <w:vMerge/>
          </w:tcPr>
          <w:p w14:paraId="41740481" w14:textId="77777777" w:rsidR="00960358" w:rsidRDefault="00960358" w:rsidP="00960358"/>
        </w:tc>
        <w:tc>
          <w:tcPr>
            <w:tcW w:w="876" w:type="dxa"/>
            <w:vMerge/>
          </w:tcPr>
          <w:p w14:paraId="1ADDAE3E" w14:textId="77777777" w:rsidR="00960358" w:rsidRDefault="00960358" w:rsidP="00960358"/>
        </w:tc>
        <w:tc>
          <w:tcPr>
            <w:tcW w:w="876" w:type="dxa"/>
            <w:vMerge/>
          </w:tcPr>
          <w:p w14:paraId="45725125" w14:textId="77777777" w:rsidR="00960358" w:rsidRDefault="00960358" w:rsidP="00960358"/>
        </w:tc>
      </w:tr>
      <w:tr w:rsidR="00960358" w14:paraId="0B6EFF6B" w14:textId="77777777" w:rsidTr="0089490E">
        <w:tc>
          <w:tcPr>
            <w:tcW w:w="426" w:type="dxa"/>
          </w:tcPr>
          <w:p w14:paraId="09E24858" w14:textId="77777777" w:rsidR="00960358" w:rsidRDefault="00960358" w:rsidP="00960358"/>
        </w:tc>
        <w:tc>
          <w:tcPr>
            <w:tcW w:w="3673" w:type="dxa"/>
          </w:tcPr>
          <w:p w14:paraId="48FE1E7A" w14:textId="77777777" w:rsidR="00960358" w:rsidRDefault="00960358" w:rsidP="00960358">
            <w:r>
              <w:t>WM-load: 2-back</w:t>
            </w:r>
          </w:p>
        </w:tc>
        <w:tc>
          <w:tcPr>
            <w:tcW w:w="1415" w:type="dxa"/>
          </w:tcPr>
          <w:p w14:paraId="57E4053C" w14:textId="0BC1B47C" w:rsidR="00960358" w:rsidRDefault="00EA56A9" w:rsidP="006F631C">
            <w:pPr>
              <w:jc w:val="center"/>
            </w:pPr>
            <w:r>
              <w:t>243.</w:t>
            </w:r>
            <w:r w:rsidR="0086081C">
              <w:t>20</w:t>
            </w:r>
          </w:p>
        </w:tc>
        <w:tc>
          <w:tcPr>
            <w:tcW w:w="1837" w:type="dxa"/>
          </w:tcPr>
          <w:p w14:paraId="61A9C39C" w14:textId="72E256D1" w:rsidR="00960358" w:rsidRDefault="00EA56A9" w:rsidP="006F631C">
            <w:pPr>
              <w:jc w:val="center"/>
            </w:pPr>
            <w:r>
              <w:t>220.</w:t>
            </w:r>
            <w:r w:rsidR="004739E5">
              <w:t>54</w:t>
            </w:r>
            <w:r>
              <w:t xml:space="preserve"> : 265.</w:t>
            </w:r>
            <w:r w:rsidR="004739E5">
              <w:t>85</w:t>
            </w:r>
          </w:p>
        </w:tc>
        <w:tc>
          <w:tcPr>
            <w:tcW w:w="990" w:type="dxa"/>
          </w:tcPr>
          <w:p w14:paraId="48C21854" w14:textId="66828A16" w:rsidR="00960358" w:rsidRDefault="00EA56A9" w:rsidP="006F631C">
            <w:pPr>
              <w:jc w:val="center"/>
            </w:pPr>
            <w:r>
              <w:t>11.</w:t>
            </w:r>
            <w:r w:rsidR="0086081C">
              <w:t>58</w:t>
            </w:r>
          </w:p>
        </w:tc>
        <w:tc>
          <w:tcPr>
            <w:tcW w:w="1134" w:type="dxa"/>
          </w:tcPr>
          <w:p w14:paraId="592C347E" w14:textId="333A6CF4" w:rsidR="00960358" w:rsidRDefault="00EA56A9" w:rsidP="006F631C">
            <w:pPr>
              <w:jc w:val="center"/>
            </w:pPr>
            <w:r>
              <w:t>2</w:t>
            </w:r>
            <w:r w:rsidR="00FE613D">
              <w:t>1.00</w:t>
            </w:r>
          </w:p>
        </w:tc>
        <w:tc>
          <w:tcPr>
            <w:tcW w:w="992" w:type="dxa"/>
          </w:tcPr>
          <w:p w14:paraId="0FE6A7C8" w14:textId="1F5FFCC9" w:rsidR="00960358" w:rsidRDefault="00EA56A9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1EBF6D9D" w14:textId="77777777" w:rsidR="00960358" w:rsidRDefault="00960358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30DCDE3A" w14:textId="77777777" w:rsidR="00960358" w:rsidRDefault="00960358" w:rsidP="00960358"/>
        </w:tc>
        <w:tc>
          <w:tcPr>
            <w:tcW w:w="1250" w:type="dxa"/>
            <w:vMerge/>
          </w:tcPr>
          <w:p w14:paraId="244627C5" w14:textId="77777777" w:rsidR="00960358" w:rsidRDefault="00960358" w:rsidP="00960358"/>
        </w:tc>
        <w:tc>
          <w:tcPr>
            <w:tcW w:w="876" w:type="dxa"/>
            <w:vMerge/>
          </w:tcPr>
          <w:p w14:paraId="32707C18" w14:textId="77777777" w:rsidR="00960358" w:rsidRDefault="00960358" w:rsidP="00960358"/>
        </w:tc>
        <w:tc>
          <w:tcPr>
            <w:tcW w:w="876" w:type="dxa"/>
            <w:vMerge/>
          </w:tcPr>
          <w:p w14:paraId="20558228" w14:textId="77777777" w:rsidR="00960358" w:rsidRDefault="00960358" w:rsidP="00960358"/>
        </w:tc>
      </w:tr>
      <w:tr w:rsidR="00960358" w14:paraId="66C5A593" w14:textId="77777777" w:rsidTr="0089490E">
        <w:tc>
          <w:tcPr>
            <w:tcW w:w="426" w:type="dxa"/>
          </w:tcPr>
          <w:p w14:paraId="3C4958E7" w14:textId="77777777" w:rsidR="00960358" w:rsidRDefault="00960358" w:rsidP="00960358"/>
        </w:tc>
        <w:tc>
          <w:tcPr>
            <w:tcW w:w="3673" w:type="dxa"/>
          </w:tcPr>
          <w:p w14:paraId="64E47620" w14:textId="77777777" w:rsidR="00960358" w:rsidRDefault="00960358" w:rsidP="00960358">
            <w:r>
              <w:t>WM-load: 3-back</w:t>
            </w:r>
          </w:p>
        </w:tc>
        <w:tc>
          <w:tcPr>
            <w:tcW w:w="1415" w:type="dxa"/>
          </w:tcPr>
          <w:p w14:paraId="2B948C28" w14:textId="5448427E" w:rsidR="00960358" w:rsidRDefault="00EA56A9" w:rsidP="006F631C">
            <w:pPr>
              <w:jc w:val="center"/>
            </w:pPr>
            <w:r>
              <w:t>232.50</w:t>
            </w:r>
          </w:p>
        </w:tc>
        <w:tc>
          <w:tcPr>
            <w:tcW w:w="1837" w:type="dxa"/>
          </w:tcPr>
          <w:p w14:paraId="7CD1AEE6" w14:textId="1584244E" w:rsidR="00960358" w:rsidRDefault="00D92307" w:rsidP="006F631C">
            <w:pPr>
              <w:jc w:val="center"/>
            </w:pPr>
            <w:r>
              <w:t>209.</w:t>
            </w:r>
            <w:r w:rsidR="00CF1290">
              <w:t>86</w:t>
            </w:r>
            <w:r>
              <w:t xml:space="preserve"> : 255.</w:t>
            </w:r>
            <w:r w:rsidR="00CF1290">
              <w:t>15</w:t>
            </w:r>
          </w:p>
        </w:tc>
        <w:tc>
          <w:tcPr>
            <w:tcW w:w="990" w:type="dxa"/>
          </w:tcPr>
          <w:p w14:paraId="132F9BA1" w14:textId="21813A99" w:rsidR="00960358" w:rsidRDefault="00EA56A9" w:rsidP="006F631C">
            <w:pPr>
              <w:jc w:val="center"/>
            </w:pPr>
            <w:r>
              <w:t>11.</w:t>
            </w:r>
            <w:r w:rsidR="0086081C">
              <w:t>58</w:t>
            </w:r>
          </w:p>
        </w:tc>
        <w:tc>
          <w:tcPr>
            <w:tcW w:w="1134" w:type="dxa"/>
          </w:tcPr>
          <w:p w14:paraId="24721C86" w14:textId="3BE60258" w:rsidR="00960358" w:rsidRDefault="00EA56A9" w:rsidP="006F631C">
            <w:pPr>
              <w:jc w:val="center"/>
            </w:pPr>
            <w:r>
              <w:t>20.0</w:t>
            </w:r>
            <w:r w:rsidR="00FE613D">
              <w:t>8</w:t>
            </w:r>
          </w:p>
        </w:tc>
        <w:tc>
          <w:tcPr>
            <w:tcW w:w="992" w:type="dxa"/>
          </w:tcPr>
          <w:p w14:paraId="48BCFA86" w14:textId="407177F9" w:rsidR="00960358" w:rsidRDefault="00EA56A9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  <w:vMerge/>
          </w:tcPr>
          <w:p w14:paraId="14E3C937" w14:textId="77777777" w:rsidR="00960358" w:rsidRDefault="00960358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01AAF0FE" w14:textId="77777777" w:rsidR="00960358" w:rsidRDefault="00960358" w:rsidP="00960358"/>
        </w:tc>
        <w:tc>
          <w:tcPr>
            <w:tcW w:w="1250" w:type="dxa"/>
            <w:vMerge/>
          </w:tcPr>
          <w:p w14:paraId="15EBE19F" w14:textId="77777777" w:rsidR="00960358" w:rsidRDefault="00960358" w:rsidP="00960358"/>
        </w:tc>
        <w:tc>
          <w:tcPr>
            <w:tcW w:w="876" w:type="dxa"/>
            <w:vMerge/>
          </w:tcPr>
          <w:p w14:paraId="153B3DB9" w14:textId="77777777" w:rsidR="00960358" w:rsidRDefault="00960358" w:rsidP="00960358"/>
        </w:tc>
        <w:tc>
          <w:tcPr>
            <w:tcW w:w="876" w:type="dxa"/>
            <w:vMerge/>
          </w:tcPr>
          <w:p w14:paraId="1CBBAC17" w14:textId="77777777" w:rsidR="00960358" w:rsidRDefault="00960358" w:rsidP="00960358"/>
        </w:tc>
      </w:tr>
      <w:tr w:rsidR="00960358" w14:paraId="24F8DAD2" w14:textId="77777777" w:rsidTr="0089490E">
        <w:tc>
          <w:tcPr>
            <w:tcW w:w="426" w:type="dxa"/>
          </w:tcPr>
          <w:p w14:paraId="476DF396" w14:textId="77777777" w:rsidR="00960358" w:rsidRDefault="00960358" w:rsidP="00960358"/>
        </w:tc>
        <w:tc>
          <w:tcPr>
            <w:tcW w:w="3673" w:type="dxa"/>
          </w:tcPr>
          <w:p w14:paraId="60268CA5" w14:textId="77777777" w:rsidR="00960358" w:rsidRDefault="00960358" w:rsidP="00960358">
            <w:r>
              <w:t>Flanker type: Alcohol</w:t>
            </w:r>
          </w:p>
        </w:tc>
        <w:tc>
          <w:tcPr>
            <w:tcW w:w="1415" w:type="dxa"/>
          </w:tcPr>
          <w:p w14:paraId="41EE76E6" w14:textId="1BA62E02" w:rsidR="00960358" w:rsidRDefault="00EA56A9" w:rsidP="006F631C">
            <w:pPr>
              <w:jc w:val="center"/>
            </w:pPr>
            <w:r>
              <w:t>-27.37</w:t>
            </w:r>
          </w:p>
        </w:tc>
        <w:tc>
          <w:tcPr>
            <w:tcW w:w="1837" w:type="dxa"/>
          </w:tcPr>
          <w:p w14:paraId="7454310A" w14:textId="5F476BC9" w:rsidR="00960358" w:rsidRDefault="00D92307" w:rsidP="006F631C">
            <w:pPr>
              <w:jc w:val="center"/>
            </w:pPr>
            <w:r>
              <w:t>-39.</w:t>
            </w:r>
            <w:r w:rsidR="00CF1290">
              <w:t>57</w:t>
            </w:r>
            <w:r>
              <w:t xml:space="preserve"> : -15.1</w:t>
            </w:r>
            <w:r w:rsidR="00CF1290">
              <w:t>8</w:t>
            </w:r>
          </w:p>
        </w:tc>
        <w:tc>
          <w:tcPr>
            <w:tcW w:w="990" w:type="dxa"/>
          </w:tcPr>
          <w:p w14:paraId="5CEA4484" w14:textId="2F2E382B" w:rsidR="00960358" w:rsidRDefault="00EA56A9" w:rsidP="006F631C">
            <w:pPr>
              <w:jc w:val="center"/>
            </w:pPr>
            <w:r>
              <w:t>6.2</w:t>
            </w:r>
            <w:r w:rsidR="00FE613D">
              <w:t>4</w:t>
            </w:r>
          </w:p>
        </w:tc>
        <w:tc>
          <w:tcPr>
            <w:tcW w:w="1134" w:type="dxa"/>
          </w:tcPr>
          <w:p w14:paraId="22536DC5" w14:textId="2705A27E" w:rsidR="00960358" w:rsidRDefault="00EA56A9" w:rsidP="006F631C">
            <w:pPr>
              <w:jc w:val="center"/>
            </w:pPr>
            <w:r>
              <w:t>-4.3</w:t>
            </w:r>
            <w:r w:rsidR="00FE613D">
              <w:t>9</w:t>
            </w:r>
          </w:p>
        </w:tc>
        <w:tc>
          <w:tcPr>
            <w:tcW w:w="992" w:type="dxa"/>
          </w:tcPr>
          <w:p w14:paraId="75A6F508" w14:textId="5C1453D6" w:rsidR="00960358" w:rsidRDefault="00EA56A9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21132546" w14:textId="6BA60E83" w:rsidR="00960358" w:rsidRDefault="006F631C" w:rsidP="006F631C">
            <w:pPr>
              <w:jc w:val="center"/>
            </w:pPr>
            <w:r>
              <w:t>68.</w:t>
            </w:r>
            <w:r w:rsidR="004739E5">
              <w:t>56</w:t>
            </w:r>
          </w:p>
        </w:tc>
        <w:tc>
          <w:tcPr>
            <w:tcW w:w="1272" w:type="dxa"/>
            <w:vMerge/>
          </w:tcPr>
          <w:p w14:paraId="7689C186" w14:textId="77777777" w:rsidR="00960358" w:rsidRDefault="00960358" w:rsidP="00960358"/>
        </w:tc>
        <w:tc>
          <w:tcPr>
            <w:tcW w:w="1250" w:type="dxa"/>
            <w:vMerge/>
          </w:tcPr>
          <w:p w14:paraId="1DD21C61" w14:textId="77777777" w:rsidR="00960358" w:rsidRDefault="00960358" w:rsidP="00960358"/>
        </w:tc>
        <w:tc>
          <w:tcPr>
            <w:tcW w:w="876" w:type="dxa"/>
            <w:vMerge/>
          </w:tcPr>
          <w:p w14:paraId="209781E4" w14:textId="77777777" w:rsidR="00960358" w:rsidRDefault="00960358" w:rsidP="00960358"/>
        </w:tc>
        <w:tc>
          <w:tcPr>
            <w:tcW w:w="876" w:type="dxa"/>
            <w:vMerge/>
          </w:tcPr>
          <w:p w14:paraId="6F5EDAB2" w14:textId="77777777" w:rsidR="00960358" w:rsidRDefault="00960358" w:rsidP="00960358"/>
        </w:tc>
      </w:tr>
      <w:tr w:rsidR="00960358" w14:paraId="587B8004" w14:textId="77777777" w:rsidTr="0089490E">
        <w:tc>
          <w:tcPr>
            <w:tcW w:w="426" w:type="dxa"/>
          </w:tcPr>
          <w:p w14:paraId="79EF8360" w14:textId="77777777" w:rsidR="00960358" w:rsidRDefault="00960358" w:rsidP="00960358"/>
        </w:tc>
        <w:tc>
          <w:tcPr>
            <w:tcW w:w="3673" w:type="dxa"/>
          </w:tcPr>
          <w:p w14:paraId="748FF8F3" w14:textId="77777777" w:rsidR="00960358" w:rsidRDefault="00960358" w:rsidP="00960358">
            <w:r>
              <w:t>Group High Risk</w:t>
            </w:r>
          </w:p>
        </w:tc>
        <w:tc>
          <w:tcPr>
            <w:tcW w:w="1415" w:type="dxa"/>
          </w:tcPr>
          <w:p w14:paraId="524E84E0" w14:textId="0290B579" w:rsidR="00960358" w:rsidRDefault="00EA56A9" w:rsidP="006F631C">
            <w:pPr>
              <w:jc w:val="center"/>
            </w:pPr>
            <w:r>
              <w:t>-2</w:t>
            </w:r>
            <w:r w:rsidR="0086081C">
              <w:t>7.37</w:t>
            </w:r>
          </w:p>
        </w:tc>
        <w:tc>
          <w:tcPr>
            <w:tcW w:w="1837" w:type="dxa"/>
          </w:tcPr>
          <w:p w14:paraId="294C764B" w14:textId="5831DE60" w:rsidR="00960358" w:rsidRDefault="00D92307" w:rsidP="006F631C">
            <w:pPr>
              <w:jc w:val="center"/>
            </w:pPr>
            <w:r>
              <w:t>-7</w:t>
            </w:r>
            <w:r w:rsidR="00CF1290">
              <w:t>9.33</w:t>
            </w:r>
            <w:r>
              <w:t xml:space="preserve"> : </w:t>
            </w:r>
            <w:r w:rsidR="00CF1290">
              <w:t>32.46</w:t>
            </w:r>
          </w:p>
        </w:tc>
        <w:tc>
          <w:tcPr>
            <w:tcW w:w="990" w:type="dxa"/>
          </w:tcPr>
          <w:p w14:paraId="7562EAD1" w14:textId="1558A2F3" w:rsidR="00960358" w:rsidRDefault="00EA56A9" w:rsidP="006F631C">
            <w:pPr>
              <w:jc w:val="center"/>
            </w:pPr>
            <w:r>
              <w:t>2</w:t>
            </w:r>
            <w:r w:rsidR="00FE613D">
              <w:t>8.50</w:t>
            </w:r>
          </w:p>
        </w:tc>
        <w:tc>
          <w:tcPr>
            <w:tcW w:w="1134" w:type="dxa"/>
          </w:tcPr>
          <w:p w14:paraId="6ED75061" w14:textId="52C76F7D" w:rsidR="00960358" w:rsidRDefault="00EA56A9" w:rsidP="006F631C">
            <w:pPr>
              <w:jc w:val="center"/>
            </w:pPr>
            <w:r>
              <w:t>-0.8</w:t>
            </w:r>
            <w:r w:rsidR="00FE613D">
              <w:t>2</w:t>
            </w:r>
          </w:p>
        </w:tc>
        <w:tc>
          <w:tcPr>
            <w:tcW w:w="992" w:type="dxa"/>
          </w:tcPr>
          <w:p w14:paraId="55338E33" w14:textId="60B1A378" w:rsidR="00960358" w:rsidRDefault="004515D1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35E32933" w14:textId="0795FE12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6B047DE" w14:textId="77777777" w:rsidR="00960358" w:rsidRDefault="00960358" w:rsidP="00960358"/>
        </w:tc>
        <w:tc>
          <w:tcPr>
            <w:tcW w:w="1250" w:type="dxa"/>
            <w:vMerge/>
          </w:tcPr>
          <w:p w14:paraId="13C1EE49" w14:textId="77777777" w:rsidR="00960358" w:rsidRDefault="00960358" w:rsidP="00960358"/>
        </w:tc>
        <w:tc>
          <w:tcPr>
            <w:tcW w:w="876" w:type="dxa"/>
            <w:vMerge/>
          </w:tcPr>
          <w:p w14:paraId="11DF29CF" w14:textId="77777777" w:rsidR="00960358" w:rsidRDefault="00960358" w:rsidP="00960358"/>
        </w:tc>
        <w:tc>
          <w:tcPr>
            <w:tcW w:w="876" w:type="dxa"/>
            <w:vMerge/>
          </w:tcPr>
          <w:p w14:paraId="3953A206" w14:textId="77777777" w:rsidR="00960358" w:rsidRDefault="00960358" w:rsidP="00960358"/>
        </w:tc>
      </w:tr>
      <w:tr w:rsidR="00960358" w14:paraId="43FCD996" w14:textId="77777777" w:rsidTr="0089490E">
        <w:tc>
          <w:tcPr>
            <w:tcW w:w="426" w:type="dxa"/>
          </w:tcPr>
          <w:p w14:paraId="14EB105E" w14:textId="77777777" w:rsidR="00960358" w:rsidRDefault="00960358" w:rsidP="00960358"/>
        </w:tc>
        <w:tc>
          <w:tcPr>
            <w:tcW w:w="3673" w:type="dxa"/>
          </w:tcPr>
          <w:p w14:paraId="18DFA3BE" w14:textId="77777777" w:rsidR="00960358" w:rsidRDefault="00960358" w:rsidP="00960358">
            <w:r>
              <w:t>Group Mid Risk</w:t>
            </w:r>
          </w:p>
        </w:tc>
        <w:tc>
          <w:tcPr>
            <w:tcW w:w="1415" w:type="dxa"/>
          </w:tcPr>
          <w:p w14:paraId="56996F56" w14:textId="29F82B22" w:rsidR="00960358" w:rsidRDefault="00EA56A9" w:rsidP="006F631C">
            <w:pPr>
              <w:jc w:val="center"/>
            </w:pPr>
            <w:r>
              <w:t>1</w:t>
            </w:r>
            <w:r w:rsidR="0086081C">
              <w:t>7.17</w:t>
            </w:r>
          </w:p>
        </w:tc>
        <w:tc>
          <w:tcPr>
            <w:tcW w:w="1837" w:type="dxa"/>
          </w:tcPr>
          <w:p w14:paraId="575122BD" w14:textId="6BABCD73" w:rsidR="00960358" w:rsidRDefault="00D92307" w:rsidP="006F631C">
            <w:pPr>
              <w:jc w:val="center"/>
            </w:pPr>
            <w:r>
              <w:t>-2</w:t>
            </w:r>
            <w:r w:rsidR="00CF1290">
              <w:t>1.88</w:t>
            </w:r>
            <w:r>
              <w:t xml:space="preserve"> : 5</w:t>
            </w:r>
            <w:r w:rsidR="00CF1290">
              <w:t>6.22</w:t>
            </w:r>
          </w:p>
        </w:tc>
        <w:tc>
          <w:tcPr>
            <w:tcW w:w="990" w:type="dxa"/>
          </w:tcPr>
          <w:p w14:paraId="5EAE8719" w14:textId="6E1BF27C" w:rsidR="00960358" w:rsidRDefault="00FE613D" w:rsidP="006F631C">
            <w:pPr>
              <w:jc w:val="center"/>
            </w:pPr>
            <w:r>
              <w:t>19.91</w:t>
            </w:r>
          </w:p>
        </w:tc>
        <w:tc>
          <w:tcPr>
            <w:tcW w:w="1134" w:type="dxa"/>
          </w:tcPr>
          <w:p w14:paraId="6881AD23" w14:textId="5A36D5E6" w:rsidR="00960358" w:rsidRDefault="00EA56A9" w:rsidP="006F631C">
            <w:pPr>
              <w:jc w:val="center"/>
            </w:pPr>
            <w:r>
              <w:t>0.</w:t>
            </w:r>
            <w:r w:rsidR="00FE613D">
              <w:t>86</w:t>
            </w:r>
          </w:p>
        </w:tc>
        <w:tc>
          <w:tcPr>
            <w:tcW w:w="992" w:type="dxa"/>
          </w:tcPr>
          <w:p w14:paraId="51DBF680" w14:textId="15062E6A" w:rsidR="00960358" w:rsidRDefault="004515D1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7E8C5DB8" w14:textId="20409CF5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9F45826" w14:textId="77777777" w:rsidR="00960358" w:rsidRDefault="00960358" w:rsidP="00960358"/>
        </w:tc>
        <w:tc>
          <w:tcPr>
            <w:tcW w:w="1250" w:type="dxa"/>
            <w:vMerge/>
          </w:tcPr>
          <w:p w14:paraId="5DE690D4" w14:textId="77777777" w:rsidR="00960358" w:rsidRDefault="00960358" w:rsidP="00960358"/>
        </w:tc>
        <w:tc>
          <w:tcPr>
            <w:tcW w:w="876" w:type="dxa"/>
            <w:vMerge/>
          </w:tcPr>
          <w:p w14:paraId="714F0BD9" w14:textId="77777777" w:rsidR="00960358" w:rsidRDefault="00960358" w:rsidP="00960358"/>
        </w:tc>
        <w:tc>
          <w:tcPr>
            <w:tcW w:w="876" w:type="dxa"/>
            <w:vMerge/>
          </w:tcPr>
          <w:p w14:paraId="0086872F" w14:textId="77777777" w:rsidR="00960358" w:rsidRDefault="00960358" w:rsidP="00960358"/>
        </w:tc>
      </w:tr>
      <w:tr w:rsidR="00960358" w14:paraId="2A293FAF" w14:textId="77777777" w:rsidTr="0089490E">
        <w:tc>
          <w:tcPr>
            <w:tcW w:w="426" w:type="dxa"/>
          </w:tcPr>
          <w:p w14:paraId="56341C38" w14:textId="77777777" w:rsidR="00960358" w:rsidRDefault="00960358" w:rsidP="00960358"/>
        </w:tc>
        <w:tc>
          <w:tcPr>
            <w:tcW w:w="3673" w:type="dxa"/>
          </w:tcPr>
          <w:p w14:paraId="282B75A6" w14:textId="77777777" w:rsidR="00960358" w:rsidRDefault="00960358" w:rsidP="00960358">
            <w:r>
              <w:t>WM-load 1-back: Flanker Alcohol</w:t>
            </w:r>
          </w:p>
        </w:tc>
        <w:tc>
          <w:tcPr>
            <w:tcW w:w="1415" w:type="dxa"/>
          </w:tcPr>
          <w:p w14:paraId="264D2AF6" w14:textId="0A0D65D4" w:rsidR="00960358" w:rsidRDefault="00EA56A9" w:rsidP="006F631C">
            <w:pPr>
              <w:jc w:val="center"/>
            </w:pPr>
            <w:r>
              <w:t>8</w:t>
            </w:r>
            <w:r w:rsidR="0086081C">
              <w:t>8.54</w:t>
            </w:r>
          </w:p>
        </w:tc>
        <w:tc>
          <w:tcPr>
            <w:tcW w:w="1837" w:type="dxa"/>
          </w:tcPr>
          <w:p w14:paraId="7975E80B" w14:textId="30501E6D" w:rsidR="00960358" w:rsidRDefault="006F631C" w:rsidP="006F631C">
            <w:pPr>
              <w:jc w:val="center"/>
            </w:pPr>
            <w:r>
              <w:t>7</w:t>
            </w:r>
            <w:r w:rsidR="00CF1290">
              <w:t>1.25</w:t>
            </w:r>
            <w:r>
              <w:t xml:space="preserve"> : 10</w:t>
            </w:r>
            <w:r w:rsidR="00CF1290">
              <w:t>5.83</w:t>
            </w:r>
          </w:p>
        </w:tc>
        <w:tc>
          <w:tcPr>
            <w:tcW w:w="990" w:type="dxa"/>
          </w:tcPr>
          <w:p w14:paraId="3B53F58B" w14:textId="48C17200" w:rsidR="00960358" w:rsidRDefault="00EA56A9" w:rsidP="006F631C">
            <w:pPr>
              <w:jc w:val="center"/>
            </w:pPr>
            <w:r>
              <w:t>8.8</w:t>
            </w:r>
            <w:r w:rsidR="00FE613D">
              <w:t>4</w:t>
            </w:r>
          </w:p>
        </w:tc>
        <w:tc>
          <w:tcPr>
            <w:tcW w:w="1134" w:type="dxa"/>
          </w:tcPr>
          <w:p w14:paraId="1EFF9F9A" w14:textId="214D129A" w:rsidR="00960358" w:rsidRDefault="00FE613D" w:rsidP="006F631C">
            <w:pPr>
              <w:jc w:val="center"/>
            </w:pPr>
            <w:r>
              <w:t>10.01</w:t>
            </w:r>
          </w:p>
        </w:tc>
        <w:tc>
          <w:tcPr>
            <w:tcW w:w="992" w:type="dxa"/>
          </w:tcPr>
          <w:p w14:paraId="4F9AA312" w14:textId="5C6FD003" w:rsidR="00960358" w:rsidRDefault="00EA56A9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7A6ED85B" w14:textId="69D2211E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96F0DB4" w14:textId="77777777" w:rsidR="00960358" w:rsidRDefault="00960358" w:rsidP="00960358"/>
        </w:tc>
        <w:tc>
          <w:tcPr>
            <w:tcW w:w="1250" w:type="dxa"/>
            <w:vMerge/>
          </w:tcPr>
          <w:p w14:paraId="046D626C" w14:textId="77777777" w:rsidR="00960358" w:rsidRDefault="00960358" w:rsidP="00960358"/>
        </w:tc>
        <w:tc>
          <w:tcPr>
            <w:tcW w:w="876" w:type="dxa"/>
            <w:vMerge/>
          </w:tcPr>
          <w:p w14:paraId="73658D44" w14:textId="77777777" w:rsidR="00960358" w:rsidRDefault="00960358" w:rsidP="00960358"/>
        </w:tc>
        <w:tc>
          <w:tcPr>
            <w:tcW w:w="876" w:type="dxa"/>
            <w:vMerge/>
          </w:tcPr>
          <w:p w14:paraId="19E96736" w14:textId="77777777" w:rsidR="00960358" w:rsidRDefault="00960358" w:rsidP="00960358"/>
        </w:tc>
      </w:tr>
      <w:tr w:rsidR="00960358" w14:paraId="2B94DB9E" w14:textId="77777777" w:rsidTr="0089490E">
        <w:tc>
          <w:tcPr>
            <w:tcW w:w="426" w:type="dxa"/>
          </w:tcPr>
          <w:p w14:paraId="0B7CF7D7" w14:textId="77777777" w:rsidR="00960358" w:rsidRDefault="00960358" w:rsidP="00960358"/>
        </w:tc>
        <w:tc>
          <w:tcPr>
            <w:tcW w:w="3673" w:type="dxa"/>
          </w:tcPr>
          <w:p w14:paraId="543CAFB9" w14:textId="77777777" w:rsidR="00960358" w:rsidRDefault="00960358" w:rsidP="00960358">
            <w:r>
              <w:t>WM-load 2-back: Flanker Alcohol</w:t>
            </w:r>
          </w:p>
        </w:tc>
        <w:tc>
          <w:tcPr>
            <w:tcW w:w="1415" w:type="dxa"/>
          </w:tcPr>
          <w:p w14:paraId="372E2406" w14:textId="1794A2D3" w:rsidR="00960358" w:rsidRDefault="00EA56A9" w:rsidP="006F631C">
            <w:pPr>
              <w:jc w:val="center"/>
            </w:pPr>
            <w:r>
              <w:t>18.</w:t>
            </w:r>
            <w:r w:rsidR="0086081C">
              <w:t>21</w:t>
            </w:r>
          </w:p>
        </w:tc>
        <w:tc>
          <w:tcPr>
            <w:tcW w:w="1837" w:type="dxa"/>
          </w:tcPr>
          <w:p w14:paraId="0028CF87" w14:textId="4F57D040" w:rsidR="00960358" w:rsidRDefault="006F631C" w:rsidP="006F631C">
            <w:pPr>
              <w:jc w:val="center"/>
            </w:pPr>
            <w:r>
              <w:t>0.</w:t>
            </w:r>
            <w:r w:rsidR="00CF1290">
              <w:t xml:space="preserve">91 </w:t>
            </w:r>
            <w:r>
              <w:t>: 35.</w:t>
            </w:r>
            <w:r w:rsidR="00CF1290">
              <w:t>52</w:t>
            </w:r>
          </w:p>
        </w:tc>
        <w:tc>
          <w:tcPr>
            <w:tcW w:w="990" w:type="dxa"/>
          </w:tcPr>
          <w:p w14:paraId="38AE1D40" w14:textId="5650FE52" w:rsidR="00960358" w:rsidRDefault="00EA56A9" w:rsidP="006F631C">
            <w:pPr>
              <w:jc w:val="center"/>
            </w:pPr>
            <w:r>
              <w:t>8.8</w:t>
            </w:r>
            <w:r w:rsidR="00FE613D">
              <w:t>5</w:t>
            </w:r>
          </w:p>
        </w:tc>
        <w:tc>
          <w:tcPr>
            <w:tcW w:w="1134" w:type="dxa"/>
          </w:tcPr>
          <w:p w14:paraId="0AA4E45D" w14:textId="427E965E" w:rsidR="00960358" w:rsidRDefault="00EA56A9" w:rsidP="006F631C">
            <w:pPr>
              <w:jc w:val="center"/>
            </w:pPr>
            <w:r>
              <w:t>2.0</w:t>
            </w:r>
            <w:r w:rsidR="00FE613D">
              <w:t>6</w:t>
            </w:r>
          </w:p>
        </w:tc>
        <w:tc>
          <w:tcPr>
            <w:tcW w:w="992" w:type="dxa"/>
          </w:tcPr>
          <w:p w14:paraId="72D989EA" w14:textId="3E3AB4EB" w:rsidR="00960358" w:rsidRDefault="004515D1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1E8CD6D0" w14:textId="3D4D6BFE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C19A655" w14:textId="77777777" w:rsidR="00960358" w:rsidRDefault="00960358" w:rsidP="00960358"/>
        </w:tc>
        <w:tc>
          <w:tcPr>
            <w:tcW w:w="1250" w:type="dxa"/>
            <w:vMerge/>
          </w:tcPr>
          <w:p w14:paraId="1F0ECA45" w14:textId="77777777" w:rsidR="00960358" w:rsidRDefault="00960358" w:rsidP="00960358"/>
        </w:tc>
        <w:tc>
          <w:tcPr>
            <w:tcW w:w="876" w:type="dxa"/>
            <w:vMerge/>
          </w:tcPr>
          <w:p w14:paraId="1572862C" w14:textId="77777777" w:rsidR="00960358" w:rsidRDefault="00960358" w:rsidP="00960358"/>
        </w:tc>
        <w:tc>
          <w:tcPr>
            <w:tcW w:w="876" w:type="dxa"/>
            <w:vMerge/>
          </w:tcPr>
          <w:p w14:paraId="6591F5F0" w14:textId="77777777" w:rsidR="00960358" w:rsidRDefault="00960358" w:rsidP="00960358"/>
        </w:tc>
      </w:tr>
      <w:tr w:rsidR="00960358" w14:paraId="268878BB" w14:textId="77777777" w:rsidTr="0089490E">
        <w:tc>
          <w:tcPr>
            <w:tcW w:w="426" w:type="dxa"/>
          </w:tcPr>
          <w:p w14:paraId="08BA17AA" w14:textId="77777777" w:rsidR="00960358" w:rsidRDefault="00960358" w:rsidP="00960358"/>
        </w:tc>
        <w:tc>
          <w:tcPr>
            <w:tcW w:w="3673" w:type="dxa"/>
          </w:tcPr>
          <w:p w14:paraId="662A915F" w14:textId="77777777" w:rsidR="00960358" w:rsidRDefault="00960358" w:rsidP="00960358">
            <w:r>
              <w:t>WM-load 3-back: Flanker Alcohol</w:t>
            </w:r>
          </w:p>
        </w:tc>
        <w:tc>
          <w:tcPr>
            <w:tcW w:w="1415" w:type="dxa"/>
          </w:tcPr>
          <w:p w14:paraId="0A17E7B2" w14:textId="19403899" w:rsidR="00960358" w:rsidRDefault="00EA56A9" w:rsidP="006F631C">
            <w:pPr>
              <w:jc w:val="center"/>
            </w:pPr>
            <w:r>
              <w:t>58.</w:t>
            </w:r>
            <w:r w:rsidR="0086081C">
              <w:t>46</w:t>
            </w:r>
          </w:p>
        </w:tc>
        <w:tc>
          <w:tcPr>
            <w:tcW w:w="1837" w:type="dxa"/>
          </w:tcPr>
          <w:p w14:paraId="522046A5" w14:textId="309003DF" w:rsidR="00960358" w:rsidRDefault="006F631C" w:rsidP="006F631C">
            <w:pPr>
              <w:jc w:val="center"/>
            </w:pPr>
            <w:r>
              <w:t>41.1</w:t>
            </w:r>
            <w:r w:rsidR="00CF1290">
              <w:t>6</w:t>
            </w:r>
            <w:r>
              <w:t xml:space="preserve"> : 75.</w:t>
            </w:r>
            <w:r w:rsidR="00CF1290">
              <w:t>76</w:t>
            </w:r>
          </w:p>
        </w:tc>
        <w:tc>
          <w:tcPr>
            <w:tcW w:w="990" w:type="dxa"/>
          </w:tcPr>
          <w:p w14:paraId="3B42FD83" w14:textId="41487AA7" w:rsidR="00960358" w:rsidRDefault="00EA56A9" w:rsidP="006F631C">
            <w:pPr>
              <w:jc w:val="center"/>
            </w:pPr>
            <w:r>
              <w:t>8.8</w:t>
            </w:r>
            <w:r w:rsidR="00FE613D">
              <w:t>5</w:t>
            </w:r>
          </w:p>
        </w:tc>
        <w:tc>
          <w:tcPr>
            <w:tcW w:w="1134" w:type="dxa"/>
          </w:tcPr>
          <w:p w14:paraId="14044EB4" w14:textId="6D3136F5" w:rsidR="00960358" w:rsidRDefault="00EA56A9" w:rsidP="006F631C">
            <w:pPr>
              <w:jc w:val="center"/>
            </w:pPr>
            <w:r>
              <w:t>6.</w:t>
            </w:r>
            <w:r w:rsidR="00FE613D">
              <w:t>61</w:t>
            </w:r>
          </w:p>
        </w:tc>
        <w:tc>
          <w:tcPr>
            <w:tcW w:w="992" w:type="dxa"/>
          </w:tcPr>
          <w:p w14:paraId="044C0724" w14:textId="12FDDE3D" w:rsidR="00960358" w:rsidRDefault="00EA56A9" w:rsidP="006F631C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73BAA8F2" w14:textId="5E34BEEC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AF046F2" w14:textId="77777777" w:rsidR="00960358" w:rsidRDefault="00960358" w:rsidP="00960358"/>
        </w:tc>
        <w:tc>
          <w:tcPr>
            <w:tcW w:w="1250" w:type="dxa"/>
            <w:vMerge/>
          </w:tcPr>
          <w:p w14:paraId="4EDE957E" w14:textId="77777777" w:rsidR="00960358" w:rsidRDefault="00960358" w:rsidP="00960358"/>
        </w:tc>
        <w:tc>
          <w:tcPr>
            <w:tcW w:w="876" w:type="dxa"/>
            <w:vMerge/>
          </w:tcPr>
          <w:p w14:paraId="4C19EBF9" w14:textId="77777777" w:rsidR="00960358" w:rsidRDefault="00960358" w:rsidP="00960358"/>
        </w:tc>
        <w:tc>
          <w:tcPr>
            <w:tcW w:w="876" w:type="dxa"/>
            <w:vMerge/>
          </w:tcPr>
          <w:p w14:paraId="197E8A33" w14:textId="77777777" w:rsidR="00960358" w:rsidRDefault="00960358" w:rsidP="00960358"/>
        </w:tc>
      </w:tr>
      <w:tr w:rsidR="00960358" w14:paraId="249AA5C5" w14:textId="77777777" w:rsidTr="0089490E">
        <w:tc>
          <w:tcPr>
            <w:tcW w:w="426" w:type="dxa"/>
          </w:tcPr>
          <w:p w14:paraId="5C8C6C3B" w14:textId="77777777" w:rsidR="00960358" w:rsidRDefault="00960358" w:rsidP="00960358"/>
        </w:tc>
        <w:tc>
          <w:tcPr>
            <w:tcW w:w="3673" w:type="dxa"/>
          </w:tcPr>
          <w:p w14:paraId="12210C85" w14:textId="77777777" w:rsidR="00960358" w:rsidRPr="00FE613D" w:rsidRDefault="00960358" w:rsidP="00960358">
            <w:pPr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WM-load 1-back: Group High Risk</w:t>
            </w:r>
          </w:p>
        </w:tc>
        <w:tc>
          <w:tcPr>
            <w:tcW w:w="1415" w:type="dxa"/>
          </w:tcPr>
          <w:p w14:paraId="18EA122D" w14:textId="20AB6DF5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</w:t>
            </w:r>
            <w:r w:rsidR="00FE613D" w:rsidRPr="00FE613D">
              <w:rPr>
                <w:color w:val="000000" w:themeColor="text1"/>
              </w:rPr>
              <w:t>8.40</w:t>
            </w:r>
          </w:p>
        </w:tc>
        <w:tc>
          <w:tcPr>
            <w:tcW w:w="1837" w:type="dxa"/>
          </w:tcPr>
          <w:p w14:paraId="66C8033D" w14:textId="7196A316" w:rsidR="00960358" w:rsidRPr="00FE613D" w:rsidRDefault="006F631C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</w:t>
            </w:r>
            <w:r w:rsidR="00CF1290">
              <w:rPr>
                <w:color w:val="000000" w:themeColor="text1"/>
              </w:rPr>
              <w:t>60.02</w:t>
            </w:r>
            <w:r w:rsidRPr="00FE613D">
              <w:rPr>
                <w:color w:val="000000" w:themeColor="text1"/>
              </w:rPr>
              <w:t xml:space="preserve"> : 4</w:t>
            </w:r>
            <w:r w:rsidR="00CF1290">
              <w:rPr>
                <w:color w:val="000000" w:themeColor="text1"/>
              </w:rPr>
              <w:t>3.21</w:t>
            </w:r>
          </w:p>
        </w:tc>
        <w:tc>
          <w:tcPr>
            <w:tcW w:w="990" w:type="dxa"/>
          </w:tcPr>
          <w:p w14:paraId="22313286" w14:textId="1DD54B48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2</w:t>
            </w:r>
            <w:r w:rsidR="00FE613D" w:rsidRPr="00FE613D">
              <w:rPr>
                <w:color w:val="000000" w:themeColor="text1"/>
              </w:rPr>
              <w:t>6.39</w:t>
            </w:r>
          </w:p>
        </w:tc>
        <w:tc>
          <w:tcPr>
            <w:tcW w:w="1134" w:type="dxa"/>
          </w:tcPr>
          <w:p w14:paraId="546BFFB7" w14:textId="04478EC8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0.3</w:t>
            </w:r>
            <w:r w:rsidR="00FE613D" w:rsidRPr="00FE613D">
              <w:rPr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4E3E02CB" w14:textId="6BD3BA42" w:rsidR="00960358" w:rsidRPr="00FE613D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3BFE147E" w14:textId="288D40CC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D64EB16" w14:textId="77777777" w:rsidR="00960358" w:rsidRDefault="00960358" w:rsidP="00960358"/>
        </w:tc>
        <w:tc>
          <w:tcPr>
            <w:tcW w:w="1250" w:type="dxa"/>
            <w:vMerge/>
          </w:tcPr>
          <w:p w14:paraId="439B5F24" w14:textId="77777777" w:rsidR="00960358" w:rsidRDefault="00960358" w:rsidP="00960358"/>
        </w:tc>
        <w:tc>
          <w:tcPr>
            <w:tcW w:w="876" w:type="dxa"/>
            <w:vMerge/>
          </w:tcPr>
          <w:p w14:paraId="3A9DD21A" w14:textId="77777777" w:rsidR="00960358" w:rsidRDefault="00960358" w:rsidP="00960358"/>
        </w:tc>
        <w:tc>
          <w:tcPr>
            <w:tcW w:w="876" w:type="dxa"/>
            <w:vMerge/>
          </w:tcPr>
          <w:p w14:paraId="53920A1C" w14:textId="77777777" w:rsidR="00960358" w:rsidRDefault="00960358" w:rsidP="00960358"/>
        </w:tc>
      </w:tr>
      <w:tr w:rsidR="00960358" w14:paraId="0E356261" w14:textId="77777777" w:rsidTr="0089490E">
        <w:tc>
          <w:tcPr>
            <w:tcW w:w="426" w:type="dxa"/>
          </w:tcPr>
          <w:p w14:paraId="5BD648FC" w14:textId="77777777" w:rsidR="00960358" w:rsidRDefault="00960358" w:rsidP="00960358"/>
        </w:tc>
        <w:tc>
          <w:tcPr>
            <w:tcW w:w="3673" w:type="dxa"/>
          </w:tcPr>
          <w:p w14:paraId="46BAE442" w14:textId="77777777" w:rsidR="00960358" w:rsidRPr="00FE613D" w:rsidRDefault="00960358" w:rsidP="00960358">
            <w:pPr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WM-load 2-back: Group High Risk</w:t>
            </w:r>
          </w:p>
        </w:tc>
        <w:tc>
          <w:tcPr>
            <w:tcW w:w="1415" w:type="dxa"/>
          </w:tcPr>
          <w:p w14:paraId="0AD3835C" w14:textId="21F3687A" w:rsidR="00960358" w:rsidRPr="00FE613D" w:rsidRDefault="00FE613D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26.16</w:t>
            </w:r>
          </w:p>
        </w:tc>
        <w:tc>
          <w:tcPr>
            <w:tcW w:w="1837" w:type="dxa"/>
          </w:tcPr>
          <w:p w14:paraId="6F63098E" w14:textId="39893A92" w:rsidR="00960358" w:rsidRPr="00FE613D" w:rsidRDefault="006F631C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</w:t>
            </w:r>
            <w:r w:rsidR="00CF1290">
              <w:rPr>
                <w:color w:val="000000" w:themeColor="text1"/>
              </w:rPr>
              <w:t>25.14</w:t>
            </w:r>
            <w:r w:rsidRPr="00FE613D">
              <w:rPr>
                <w:color w:val="000000" w:themeColor="text1"/>
              </w:rPr>
              <w:t xml:space="preserve"> : </w:t>
            </w:r>
            <w:r w:rsidR="00CF1290">
              <w:rPr>
                <w:color w:val="000000" w:themeColor="text1"/>
              </w:rPr>
              <w:t>77.47</w:t>
            </w:r>
          </w:p>
        </w:tc>
        <w:tc>
          <w:tcPr>
            <w:tcW w:w="990" w:type="dxa"/>
          </w:tcPr>
          <w:p w14:paraId="45728213" w14:textId="2C912414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2</w:t>
            </w:r>
            <w:r w:rsidR="00FE613D" w:rsidRPr="00FE613D">
              <w:rPr>
                <w:color w:val="000000" w:themeColor="text1"/>
              </w:rPr>
              <w:t>6.23</w:t>
            </w:r>
          </w:p>
        </w:tc>
        <w:tc>
          <w:tcPr>
            <w:tcW w:w="1134" w:type="dxa"/>
          </w:tcPr>
          <w:p w14:paraId="54F4E58C" w14:textId="269CB0CC" w:rsidR="00960358" w:rsidRPr="00FE613D" w:rsidRDefault="00FE613D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1.00</w:t>
            </w:r>
          </w:p>
        </w:tc>
        <w:tc>
          <w:tcPr>
            <w:tcW w:w="992" w:type="dxa"/>
          </w:tcPr>
          <w:p w14:paraId="5217131C" w14:textId="2D31D561" w:rsidR="00960358" w:rsidRPr="00FE613D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5A44FE8C" w14:textId="4DFB9C83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3E637D9" w14:textId="77777777" w:rsidR="00960358" w:rsidRDefault="00960358" w:rsidP="00960358"/>
        </w:tc>
        <w:tc>
          <w:tcPr>
            <w:tcW w:w="1250" w:type="dxa"/>
            <w:vMerge/>
          </w:tcPr>
          <w:p w14:paraId="51F94464" w14:textId="77777777" w:rsidR="00960358" w:rsidRDefault="00960358" w:rsidP="00960358"/>
        </w:tc>
        <w:tc>
          <w:tcPr>
            <w:tcW w:w="876" w:type="dxa"/>
            <w:vMerge/>
          </w:tcPr>
          <w:p w14:paraId="62C191E2" w14:textId="77777777" w:rsidR="00960358" w:rsidRDefault="00960358" w:rsidP="00960358"/>
        </w:tc>
        <w:tc>
          <w:tcPr>
            <w:tcW w:w="876" w:type="dxa"/>
            <w:vMerge/>
          </w:tcPr>
          <w:p w14:paraId="370677F9" w14:textId="77777777" w:rsidR="00960358" w:rsidRDefault="00960358" w:rsidP="00960358"/>
        </w:tc>
      </w:tr>
      <w:tr w:rsidR="00960358" w14:paraId="7209C1EE" w14:textId="77777777" w:rsidTr="0089490E">
        <w:tc>
          <w:tcPr>
            <w:tcW w:w="426" w:type="dxa"/>
          </w:tcPr>
          <w:p w14:paraId="310BCB53" w14:textId="77777777" w:rsidR="00960358" w:rsidRDefault="00960358" w:rsidP="00960358"/>
        </w:tc>
        <w:tc>
          <w:tcPr>
            <w:tcW w:w="3673" w:type="dxa"/>
          </w:tcPr>
          <w:p w14:paraId="2C840FD0" w14:textId="77777777" w:rsidR="00960358" w:rsidRPr="00FE613D" w:rsidRDefault="00960358" w:rsidP="00960358">
            <w:pPr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WM-load 3-back: Group High Risk</w:t>
            </w:r>
          </w:p>
        </w:tc>
        <w:tc>
          <w:tcPr>
            <w:tcW w:w="1415" w:type="dxa"/>
          </w:tcPr>
          <w:p w14:paraId="615F5E2D" w14:textId="238704BA" w:rsidR="00960358" w:rsidRPr="00FE613D" w:rsidRDefault="00FE613D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26.49</w:t>
            </w:r>
          </w:p>
        </w:tc>
        <w:tc>
          <w:tcPr>
            <w:tcW w:w="1837" w:type="dxa"/>
          </w:tcPr>
          <w:p w14:paraId="22ACC65B" w14:textId="5F8169BC" w:rsidR="00960358" w:rsidRPr="00FE613D" w:rsidRDefault="006F631C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</w:t>
            </w:r>
            <w:r w:rsidR="00CF1290">
              <w:rPr>
                <w:color w:val="000000" w:themeColor="text1"/>
              </w:rPr>
              <w:t xml:space="preserve">24.83 </w:t>
            </w:r>
            <w:r w:rsidRPr="00FE613D">
              <w:rPr>
                <w:color w:val="000000" w:themeColor="text1"/>
              </w:rPr>
              <w:t xml:space="preserve">: </w:t>
            </w:r>
            <w:r w:rsidR="00CF1290">
              <w:rPr>
                <w:color w:val="000000" w:themeColor="text1"/>
              </w:rPr>
              <w:t>77.81</w:t>
            </w:r>
          </w:p>
        </w:tc>
        <w:tc>
          <w:tcPr>
            <w:tcW w:w="990" w:type="dxa"/>
          </w:tcPr>
          <w:p w14:paraId="59425B03" w14:textId="5C5979ED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2</w:t>
            </w:r>
            <w:r w:rsidR="00FE613D" w:rsidRPr="00FE613D">
              <w:rPr>
                <w:color w:val="000000" w:themeColor="text1"/>
              </w:rPr>
              <w:t>6.23</w:t>
            </w:r>
          </w:p>
        </w:tc>
        <w:tc>
          <w:tcPr>
            <w:tcW w:w="1134" w:type="dxa"/>
          </w:tcPr>
          <w:p w14:paraId="61AA66A4" w14:textId="319E1C1A" w:rsidR="00960358" w:rsidRPr="00FE613D" w:rsidRDefault="00FE613D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1.01</w:t>
            </w:r>
          </w:p>
        </w:tc>
        <w:tc>
          <w:tcPr>
            <w:tcW w:w="992" w:type="dxa"/>
          </w:tcPr>
          <w:p w14:paraId="613098A3" w14:textId="29323507" w:rsidR="00960358" w:rsidRPr="00FE613D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205C971C" w14:textId="48B03597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B1DC43F" w14:textId="77777777" w:rsidR="00960358" w:rsidRDefault="00960358" w:rsidP="00960358"/>
        </w:tc>
        <w:tc>
          <w:tcPr>
            <w:tcW w:w="1250" w:type="dxa"/>
            <w:vMerge/>
          </w:tcPr>
          <w:p w14:paraId="5FFE6BC4" w14:textId="77777777" w:rsidR="00960358" w:rsidRDefault="00960358" w:rsidP="00960358"/>
        </w:tc>
        <w:tc>
          <w:tcPr>
            <w:tcW w:w="876" w:type="dxa"/>
            <w:vMerge/>
          </w:tcPr>
          <w:p w14:paraId="3E7937F6" w14:textId="77777777" w:rsidR="00960358" w:rsidRDefault="00960358" w:rsidP="00960358"/>
        </w:tc>
        <w:tc>
          <w:tcPr>
            <w:tcW w:w="876" w:type="dxa"/>
            <w:vMerge/>
          </w:tcPr>
          <w:p w14:paraId="4B64B893" w14:textId="77777777" w:rsidR="00960358" w:rsidRDefault="00960358" w:rsidP="00960358"/>
        </w:tc>
      </w:tr>
      <w:tr w:rsidR="00960358" w14:paraId="50C0B75A" w14:textId="77777777" w:rsidTr="0089490E">
        <w:tc>
          <w:tcPr>
            <w:tcW w:w="426" w:type="dxa"/>
          </w:tcPr>
          <w:p w14:paraId="7B61C231" w14:textId="77777777" w:rsidR="00960358" w:rsidRDefault="00960358" w:rsidP="00960358"/>
        </w:tc>
        <w:tc>
          <w:tcPr>
            <w:tcW w:w="3673" w:type="dxa"/>
          </w:tcPr>
          <w:p w14:paraId="7063BFDE" w14:textId="77777777" w:rsidR="00960358" w:rsidRPr="00FE613D" w:rsidRDefault="00960358" w:rsidP="00960358">
            <w:pPr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WM-load 1-back: Group Mid Risk</w:t>
            </w:r>
          </w:p>
        </w:tc>
        <w:tc>
          <w:tcPr>
            <w:tcW w:w="1415" w:type="dxa"/>
          </w:tcPr>
          <w:p w14:paraId="3DC4A168" w14:textId="62E9CFB5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2</w:t>
            </w:r>
            <w:r w:rsidR="00FE613D" w:rsidRPr="00FE613D">
              <w:rPr>
                <w:color w:val="000000" w:themeColor="text1"/>
              </w:rPr>
              <w:t>4.66</w:t>
            </w:r>
          </w:p>
        </w:tc>
        <w:tc>
          <w:tcPr>
            <w:tcW w:w="1837" w:type="dxa"/>
          </w:tcPr>
          <w:p w14:paraId="3B70F311" w14:textId="2D91F6C5" w:rsidR="00960358" w:rsidRPr="00FE613D" w:rsidRDefault="006F631C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6</w:t>
            </w:r>
            <w:r w:rsidR="00CF1290">
              <w:rPr>
                <w:color w:val="000000" w:themeColor="text1"/>
              </w:rPr>
              <w:t>0.49</w:t>
            </w:r>
            <w:r w:rsidRPr="00FE613D">
              <w:rPr>
                <w:color w:val="000000" w:themeColor="text1"/>
              </w:rPr>
              <w:t xml:space="preserve"> : </w:t>
            </w:r>
            <w:r w:rsidR="00CF1290">
              <w:rPr>
                <w:color w:val="000000" w:themeColor="text1"/>
              </w:rPr>
              <w:t>11.18</w:t>
            </w:r>
          </w:p>
        </w:tc>
        <w:tc>
          <w:tcPr>
            <w:tcW w:w="990" w:type="dxa"/>
          </w:tcPr>
          <w:p w14:paraId="7729964F" w14:textId="2C848A4F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18.</w:t>
            </w:r>
            <w:r w:rsidR="00FE613D" w:rsidRPr="00FE613D">
              <w:rPr>
                <w:color w:val="000000" w:themeColor="text1"/>
              </w:rPr>
              <w:t>32</w:t>
            </w:r>
          </w:p>
        </w:tc>
        <w:tc>
          <w:tcPr>
            <w:tcW w:w="1134" w:type="dxa"/>
          </w:tcPr>
          <w:p w14:paraId="11784B50" w14:textId="281613F0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1.</w:t>
            </w:r>
            <w:r w:rsidR="00FE613D" w:rsidRPr="00FE613D">
              <w:rPr>
                <w:color w:val="000000" w:themeColor="text1"/>
              </w:rPr>
              <w:t>35</w:t>
            </w:r>
          </w:p>
        </w:tc>
        <w:tc>
          <w:tcPr>
            <w:tcW w:w="992" w:type="dxa"/>
          </w:tcPr>
          <w:p w14:paraId="4EEE0438" w14:textId="46843CF0" w:rsidR="00960358" w:rsidRPr="00FE613D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1C24AF1D" w14:textId="776D2712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65EAC0C" w14:textId="77777777" w:rsidR="00960358" w:rsidRDefault="00960358" w:rsidP="00960358"/>
        </w:tc>
        <w:tc>
          <w:tcPr>
            <w:tcW w:w="1250" w:type="dxa"/>
            <w:vMerge/>
          </w:tcPr>
          <w:p w14:paraId="38FB3142" w14:textId="77777777" w:rsidR="00960358" w:rsidRDefault="00960358" w:rsidP="00960358"/>
        </w:tc>
        <w:tc>
          <w:tcPr>
            <w:tcW w:w="876" w:type="dxa"/>
            <w:vMerge/>
          </w:tcPr>
          <w:p w14:paraId="179D9635" w14:textId="77777777" w:rsidR="00960358" w:rsidRDefault="00960358" w:rsidP="00960358"/>
        </w:tc>
        <w:tc>
          <w:tcPr>
            <w:tcW w:w="876" w:type="dxa"/>
            <w:vMerge/>
          </w:tcPr>
          <w:p w14:paraId="139831F1" w14:textId="77777777" w:rsidR="00960358" w:rsidRDefault="00960358" w:rsidP="00960358"/>
        </w:tc>
      </w:tr>
      <w:tr w:rsidR="00960358" w14:paraId="6ED9EF55" w14:textId="77777777" w:rsidTr="0089490E">
        <w:tc>
          <w:tcPr>
            <w:tcW w:w="426" w:type="dxa"/>
            <w:tcBorders>
              <w:bottom w:val="single" w:sz="4" w:space="0" w:color="auto"/>
            </w:tcBorders>
          </w:tcPr>
          <w:p w14:paraId="0C46D882" w14:textId="77777777" w:rsidR="00960358" w:rsidRDefault="00960358" w:rsidP="00960358"/>
        </w:tc>
        <w:tc>
          <w:tcPr>
            <w:tcW w:w="3673" w:type="dxa"/>
            <w:tcBorders>
              <w:bottom w:val="single" w:sz="4" w:space="0" w:color="auto"/>
            </w:tcBorders>
          </w:tcPr>
          <w:p w14:paraId="14EC9A6B" w14:textId="77777777" w:rsidR="00960358" w:rsidRPr="00FE613D" w:rsidRDefault="00960358" w:rsidP="00960358">
            <w:pPr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WM-load 2-back: Group Mid Risk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3ECAE45" w14:textId="7DAD3DE0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3</w:t>
            </w:r>
            <w:r w:rsidR="00FE613D" w:rsidRPr="00FE613D">
              <w:rPr>
                <w:color w:val="000000" w:themeColor="text1"/>
              </w:rPr>
              <w:t>9.88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9E67E22" w14:textId="187F0148" w:rsidR="00960358" w:rsidRPr="00FE613D" w:rsidRDefault="006F631C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7</w:t>
            </w:r>
            <w:r w:rsidR="00CF1290">
              <w:rPr>
                <w:color w:val="000000" w:themeColor="text1"/>
              </w:rPr>
              <w:t>5.70</w:t>
            </w:r>
            <w:r w:rsidRPr="00FE613D">
              <w:rPr>
                <w:color w:val="000000" w:themeColor="text1"/>
              </w:rPr>
              <w:t xml:space="preserve"> : </w:t>
            </w:r>
            <w:r w:rsidR="00CF1290">
              <w:rPr>
                <w:color w:val="000000" w:themeColor="text1"/>
              </w:rPr>
              <w:t>-4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81BBDC" w14:textId="33B6EC3E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18.</w:t>
            </w:r>
            <w:r w:rsidR="00FE613D" w:rsidRPr="00FE613D">
              <w:rPr>
                <w:color w:val="000000" w:themeColor="text1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10DB23" w14:textId="60882C82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</w:t>
            </w:r>
            <w:r w:rsidR="00FE613D" w:rsidRPr="00FE613D">
              <w:rPr>
                <w:color w:val="000000" w:themeColor="text1"/>
              </w:rPr>
              <w:t>2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B39CFE" w14:textId="6527EA9E" w:rsidR="00960358" w:rsidRPr="00FE613D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09A767E" w14:textId="3180C252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0C09EC9" w14:textId="77777777" w:rsidR="00960358" w:rsidRDefault="00960358" w:rsidP="00960358"/>
        </w:tc>
        <w:tc>
          <w:tcPr>
            <w:tcW w:w="1250" w:type="dxa"/>
            <w:vMerge/>
          </w:tcPr>
          <w:p w14:paraId="689844C8" w14:textId="77777777" w:rsidR="00960358" w:rsidRDefault="00960358" w:rsidP="00960358"/>
        </w:tc>
        <w:tc>
          <w:tcPr>
            <w:tcW w:w="876" w:type="dxa"/>
            <w:vMerge/>
          </w:tcPr>
          <w:p w14:paraId="34939C9A" w14:textId="77777777" w:rsidR="00960358" w:rsidRDefault="00960358" w:rsidP="00960358"/>
        </w:tc>
        <w:tc>
          <w:tcPr>
            <w:tcW w:w="876" w:type="dxa"/>
            <w:vMerge/>
          </w:tcPr>
          <w:p w14:paraId="1DEB81A9" w14:textId="77777777" w:rsidR="00960358" w:rsidRDefault="00960358" w:rsidP="00960358"/>
        </w:tc>
      </w:tr>
      <w:tr w:rsidR="00960358" w14:paraId="659FD5DA" w14:textId="77777777" w:rsidTr="0089490E">
        <w:tc>
          <w:tcPr>
            <w:tcW w:w="426" w:type="dxa"/>
            <w:tcBorders>
              <w:bottom w:val="single" w:sz="18" w:space="0" w:color="auto"/>
            </w:tcBorders>
          </w:tcPr>
          <w:p w14:paraId="39BF7FE6" w14:textId="77777777" w:rsidR="00960358" w:rsidRDefault="00960358" w:rsidP="00960358"/>
        </w:tc>
        <w:tc>
          <w:tcPr>
            <w:tcW w:w="3673" w:type="dxa"/>
            <w:tcBorders>
              <w:bottom w:val="single" w:sz="18" w:space="0" w:color="auto"/>
            </w:tcBorders>
          </w:tcPr>
          <w:p w14:paraId="029A6350" w14:textId="77777777" w:rsidR="00960358" w:rsidRPr="00FE613D" w:rsidRDefault="00960358" w:rsidP="00960358">
            <w:pPr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WM-load 3-back: Group Mid Risk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77E0B5D9" w14:textId="5C9F0A14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</w:t>
            </w:r>
            <w:r w:rsidR="00FE613D" w:rsidRPr="00FE613D">
              <w:rPr>
                <w:color w:val="000000" w:themeColor="text1"/>
              </w:rPr>
              <w:t>42.01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02AD321C" w14:textId="06307556" w:rsidR="00960358" w:rsidRPr="00FE613D" w:rsidRDefault="006F631C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7</w:t>
            </w:r>
            <w:r w:rsidR="00CF1290">
              <w:rPr>
                <w:color w:val="000000" w:themeColor="text1"/>
              </w:rPr>
              <w:t>7.93</w:t>
            </w:r>
            <w:r w:rsidRPr="00FE613D">
              <w:rPr>
                <w:color w:val="000000" w:themeColor="text1"/>
              </w:rPr>
              <w:t xml:space="preserve"> : -</w:t>
            </w:r>
            <w:r w:rsidR="00CF1290">
              <w:rPr>
                <w:color w:val="000000" w:themeColor="text1"/>
              </w:rPr>
              <w:t>6.1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9681258" w14:textId="406F5DB6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18.</w:t>
            </w:r>
            <w:r w:rsidR="00FE613D" w:rsidRPr="00FE613D">
              <w:rPr>
                <w:color w:val="000000" w:themeColor="text1"/>
              </w:rPr>
              <w:t>3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894A053" w14:textId="7B4DC40E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-2</w:t>
            </w:r>
            <w:r w:rsidR="00FE613D" w:rsidRPr="00FE613D">
              <w:rPr>
                <w:color w:val="000000" w:themeColor="text1"/>
              </w:rPr>
              <w:t>.29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8D75F47" w14:textId="0B787ABF" w:rsidR="00960358" w:rsidRPr="00FE613D" w:rsidRDefault="00EA56A9" w:rsidP="006F631C">
            <w:pPr>
              <w:jc w:val="center"/>
              <w:rPr>
                <w:color w:val="000000" w:themeColor="text1"/>
              </w:rPr>
            </w:pPr>
            <w:r w:rsidRPr="00FE613D">
              <w:rPr>
                <w:color w:val="000000" w:themeColor="text1"/>
              </w:rPr>
              <w:t>.</w:t>
            </w:r>
            <w:r w:rsidR="004515D1">
              <w:rPr>
                <w:color w:val="000000" w:themeColor="text1"/>
              </w:rPr>
              <w:t>872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396EF971" w14:textId="33AB831B" w:rsidR="00960358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716424F0" w14:textId="77777777" w:rsidR="00960358" w:rsidRDefault="00960358" w:rsidP="00960358"/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29E9F091" w14:textId="77777777" w:rsidR="00960358" w:rsidRDefault="00960358" w:rsidP="00960358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0EBEBB60" w14:textId="77777777" w:rsidR="00960358" w:rsidRDefault="00960358" w:rsidP="00960358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46271D67" w14:textId="77777777" w:rsidR="00960358" w:rsidRDefault="00960358" w:rsidP="00960358"/>
        </w:tc>
      </w:tr>
      <w:tr w:rsidR="006F631C" w14:paraId="0DE7A019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3FDBF971" w14:textId="77777777" w:rsidR="006F631C" w:rsidRDefault="006F631C" w:rsidP="00960358">
            <w:r>
              <w:t>6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74FD3771" w14:textId="77777777" w:rsidR="006F631C" w:rsidRPr="00D8386C" w:rsidRDefault="006F631C" w:rsidP="00960358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3144F0A0" w14:textId="4422D412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643.</w:t>
            </w:r>
            <w:r w:rsidR="00FE613D">
              <w:rPr>
                <w:color w:val="000000" w:themeColor="text1"/>
              </w:rPr>
              <w:t>85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3CCFE64B" w14:textId="29341EED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620.</w:t>
            </w:r>
            <w:r w:rsidR="00CF1290">
              <w:rPr>
                <w:color w:val="000000" w:themeColor="text1"/>
              </w:rPr>
              <w:t>22</w:t>
            </w:r>
            <w:r w:rsidRPr="00D8386C">
              <w:rPr>
                <w:color w:val="000000" w:themeColor="text1"/>
              </w:rPr>
              <w:t xml:space="preserve"> : 667.</w:t>
            </w:r>
            <w:r w:rsidR="00CF1290">
              <w:rPr>
                <w:color w:val="000000" w:themeColor="text1"/>
              </w:rPr>
              <w:t>48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EC29F9E" w14:textId="76C4F066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2.</w:t>
            </w:r>
            <w:r w:rsidR="008A00AF">
              <w:rPr>
                <w:color w:val="000000" w:themeColor="text1"/>
              </w:rPr>
              <w:t>09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B72381A" w14:textId="1D28B94A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53.2</w:t>
            </w:r>
            <w:r w:rsidR="008A00AF">
              <w:rPr>
                <w:color w:val="000000" w:themeColor="text1"/>
              </w:rPr>
              <w:t>6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7DF3721" w14:textId="38068526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5952C63A" w14:textId="730073C7" w:rsidR="006F631C" w:rsidRDefault="006F631C" w:rsidP="006F631C">
            <w:pPr>
              <w:jc w:val="center"/>
            </w:pPr>
            <w:r>
              <w:t>118.</w:t>
            </w:r>
            <w:r w:rsidR="00CF1290">
              <w:t>22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578B85B9" w14:textId="520D73F6" w:rsidR="006F631C" w:rsidRDefault="006F631C" w:rsidP="00675ED2">
            <w:pPr>
              <w:jc w:val="center"/>
            </w:pPr>
            <w:r>
              <w:t>303</w:t>
            </w:r>
            <w:r w:rsidR="00FE613D">
              <w:t>25.66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1E95DE34" w14:textId="0354F33F" w:rsidR="006F631C" w:rsidRDefault="006F631C" w:rsidP="00675ED2">
            <w:pPr>
              <w:jc w:val="center"/>
            </w:pPr>
            <w:r>
              <w:t>304</w:t>
            </w:r>
            <w:r w:rsidR="00FE613D">
              <w:t>53.31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767A3C1E" w14:textId="1FA6EA2D" w:rsidR="006F631C" w:rsidRDefault="003E5492" w:rsidP="00960358">
            <w:r>
              <w:t>.</w:t>
            </w:r>
            <w:r w:rsidR="001125D7">
              <w:t>14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4A6132D3" w14:textId="39EA00F0" w:rsidR="006F631C" w:rsidRDefault="003E5492" w:rsidP="00960358">
            <w:r>
              <w:t>.</w:t>
            </w:r>
            <w:r w:rsidR="001125D7">
              <w:t>93</w:t>
            </w:r>
          </w:p>
        </w:tc>
      </w:tr>
      <w:tr w:rsidR="006F631C" w14:paraId="55BC0628" w14:textId="77777777" w:rsidTr="0089490E">
        <w:tc>
          <w:tcPr>
            <w:tcW w:w="426" w:type="dxa"/>
          </w:tcPr>
          <w:p w14:paraId="09F59196" w14:textId="77777777" w:rsidR="006F631C" w:rsidRDefault="006F631C" w:rsidP="00960358"/>
        </w:tc>
        <w:tc>
          <w:tcPr>
            <w:tcW w:w="3673" w:type="dxa"/>
          </w:tcPr>
          <w:p w14:paraId="2CDEEB4E" w14:textId="77777777" w:rsidR="006F631C" w:rsidRPr="00D8386C" w:rsidRDefault="006F631C" w:rsidP="00960358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: 1-back</w:t>
            </w:r>
          </w:p>
        </w:tc>
        <w:tc>
          <w:tcPr>
            <w:tcW w:w="1415" w:type="dxa"/>
          </w:tcPr>
          <w:p w14:paraId="7EF5D192" w14:textId="0D46E822" w:rsidR="006F631C" w:rsidRPr="00D8386C" w:rsidRDefault="00FE613D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40</w:t>
            </w:r>
          </w:p>
        </w:tc>
        <w:tc>
          <w:tcPr>
            <w:tcW w:w="1837" w:type="dxa"/>
          </w:tcPr>
          <w:p w14:paraId="3775BDC2" w14:textId="3983AA9A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4</w:t>
            </w:r>
            <w:r w:rsidR="00CF1290">
              <w:rPr>
                <w:color w:val="000000" w:themeColor="text1"/>
              </w:rPr>
              <w:t>6.77</w:t>
            </w:r>
            <w:r w:rsidRPr="00D8386C">
              <w:rPr>
                <w:color w:val="000000" w:themeColor="text1"/>
              </w:rPr>
              <w:t xml:space="preserve"> : 9</w:t>
            </w:r>
            <w:r w:rsidR="00CF1290">
              <w:rPr>
                <w:color w:val="000000" w:themeColor="text1"/>
              </w:rPr>
              <w:t>2.04</w:t>
            </w:r>
          </w:p>
        </w:tc>
        <w:tc>
          <w:tcPr>
            <w:tcW w:w="990" w:type="dxa"/>
          </w:tcPr>
          <w:p w14:paraId="3AFD8EB9" w14:textId="60F55522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1.</w:t>
            </w:r>
            <w:r w:rsidR="008A00AF">
              <w:rPr>
                <w:color w:val="000000" w:themeColor="text1"/>
              </w:rPr>
              <w:t>58</w:t>
            </w:r>
          </w:p>
        </w:tc>
        <w:tc>
          <w:tcPr>
            <w:tcW w:w="1134" w:type="dxa"/>
          </w:tcPr>
          <w:p w14:paraId="2C59217B" w14:textId="2DF66FA8" w:rsidR="006F631C" w:rsidRPr="00D8386C" w:rsidRDefault="008A00AF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99</w:t>
            </w:r>
          </w:p>
        </w:tc>
        <w:tc>
          <w:tcPr>
            <w:tcW w:w="992" w:type="dxa"/>
          </w:tcPr>
          <w:p w14:paraId="72663017" w14:textId="6D2ED560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 w:val="restart"/>
          </w:tcPr>
          <w:p w14:paraId="554FDC56" w14:textId="33D7DECC" w:rsidR="006F631C" w:rsidRDefault="006F631C" w:rsidP="006F631C">
            <w:pPr>
              <w:jc w:val="center"/>
            </w:pPr>
            <w:r>
              <w:t>85.</w:t>
            </w:r>
            <w:r w:rsidR="00CF1290">
              <w:t>03</w:t>
            </w:r>
          </w:p>
        </w:tc>
        <w:tc>
          <w:tcPr>
            <w:tcW w:w="1272" w:type="dxa"/>
            <w:vMerge/>
          </w:tcPr>
          <w:p w14:paraId="73C4C45A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5EADAD39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47DB5F90" w14:textId="77777777" w:rsidR="006F631C" w:rsidRDefault="006F631C" w:rsidP="00960358"/>
        </w:tc>
        <w:tc>
          <w:tcPr>
            <w:tcW w:w="876" w:type="dxa"/>
            <w:vMerge/>
          </w:tcPr>
          <w:p w14:paraId="45EDFAD1" w14:textId="77777777" w:rsidR="006F631C" w:rsidRDefault="006F631C" w:rsidP="00960358"/>
        </w:tc>
      </w:tr>
      <w:tr w:rsidR="006F631C" w14:paraId="21D2D4D6" w14:textId="77777777" w:rsidTr="0089490E">
        <w:tc>
          <w:tcPr>
            <w:tcW w:w="426" w:type="dxa"/>
          </w:tcPr>
          <w:p w14:paraId="29450B64" w14:textId="77777777" w:rsidR="006F631C" w:rsidRDefault="006F631C" w:rsidP="00960358"/>
        </w:tc>
        <w:tc>
          <w:tcPr>
            <w:tcW w:w="3673" w:type="dxa"/>
          </w:tcPr>
          <w:p w14:paraId="58D2D384" w14:textId="77777777" w:rsidR="006F631C" w:rsidRPr="00D8386C" w:rsidRDefault="006F631C" w:rsidP="00960358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: 2-back</w:t>
            </w:r>
          </w:p>
        </w:tc>
        <w:tc>
          <w:tcPr>
            <w:tcW w:w="1415" w:type="dxa"/>
          </w:tcPr>
          <w:p w14:paraId="2B096724" w14:textId="7340979B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43.2</w:t>
            </w:r>
            <w:r w:rsidR="00FE613D">
              <w:rPr>
                <w:color w:val="000000" w:themeColor="text1"/>
              </w:rPr>
              <w:t>1</w:t>
            </w:r>
          </w:p>
        </w:tc>
        <w:tc>
          <w:tcPr>
            <w:tcW w:w="1837" w:type="dxa"/>
          </w:tcPr>
          <w:p w14:paraId="22C6910B" w14:textId="52645827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20.</w:t>
            </w:r>
            <w:r w:rsidR="00CF1290">
              <w:rPr>
                <w:color w:val="000000" w:themeColor="text1"/>
              </w:rPr>
              <w:t>56</w:t>
            </w:r>
            <w:r w:rsidRPr="00D8386C">
              <w:rPr>
                <w:color w:val="000000" w:themeColor="text1"/>
              </w:rPr>
              <w:t xml:space="preserve"> : 265.</w:t>
            </w:r>
            <w:r w:rsidR="00CF1290">
              <w:rPr>
                <w:color w:val="000000" w:themeColor="text1"/>
              </w:rPr>
              <w:t>86</w:t>
            </w:r>
          </w:p>
        </w:tc>
        <w:tc>
          <w:tcPr>
            <w:tcW w:w="990" w:type="dxa"/>
          </w:tcPr>
          <w:p w14:paraId="36B718FB" w14:textId="2AE2F159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1.</w:t>
            </w:r>
            <w:r w:rsidR="008A00AF">
              <w:rPr>
                <w:color w:val="000000" w:themeColor="text1"/>
              </w:rPr>
              <w:t>59</w:t>
            </w:r>
          </w:p>
        </w:tc>
        <w:tc>
          <w:tcPr>
            <w:tcW w:w="1134" w:type="dxa"/>
          </w:tcPr>
          <w:p w14:paraId="294621B0" w14:textId="7397BA16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0.9</w:t>
            </w:r>
            <w:r w:rsidR="008A00AF">
              <w:rPr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028721E0" w14:textId="38BCA429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/>
          </w:tcPr>
          <w:p w14:paraId="152B460D" w14:textId="77777777" w:rsidR="006F631C" w:rsidRDefault="006F631C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382B12A1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677673EA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4649D883" w14:textId="77777777" w:rsidR="006F631C" w:rsidRDefault="006F631C" w:rsidP="00960358"/>
        </w:tc>
        <w:tc>
          <w:tcPr>
            <w:tcW w:w="876" w:type="dxa"/>
            <w:vMerge/>
          </w:tcPr>
          <w:p w14:paraId="1A03E0C6" w14:textId="77777777" w:rsidR="006F631C" w:rsidRDefault="006F631C" w:rsidP="00960358"/>
        </w:tc>
      </w:tr>
      <w:tr w:rsidR="006F631C" w14:paraId="36E784E6" w14:textId="77777777" w:rsidTr="0089490E">
        <w:tc>
          <w:tcPr>
            <w:tcW w:w="426" w:type="dxa"/>
          </w:tcPr>
          <w:p w14:paraId="303BE578" w14:textId="77777777" w:rsidR="006F631C" w:rsidRDefault="006F631C" w:rsidP="00960358"/>
        </w:tc>
        <w:tc>
          <w:tcPr>
            <w:tcW w:w="3673" w:type="dxa"/>
          </w:tcPr>
          <w:p w14:paraId="04DEEA44" w14:textId="77777777" w:rsidR="006F631C" w:rsidRPr="00D8386C" w:rsidRDefault="006F631C" w:rsidP="00960358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: 3-back</w:t>
            </w:r>
          </w:p>
        </w:tc>
        <w:tc>
          <w:tcPr>
            <w:tcW w:w="1415" w:type="dxa"/>
          </w:tcPr>
          <w:p w14:paraId="76CDD29F" w14:textId="4AF433C3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32.50</w:t>
            </w:r>
          </w:p>
        </w:tc>
        <w:tc>
          <w:tcPr>
            <w:tcW w:w="1837" w:type="dxa"/>
          </w:tcPr>
          <w:p w14:paraId="51160623" w14:textId="552D8012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09.</w:t>
            </w:r>
            <w:r w:rsidR="00CF1290">
              <w:rPr>
                <w:color w:val="000000" w:themeColor="text1"/>
              </w:rPr>
              <w:t>86</w:t>
            </w:r>
            <w:r w:rsidRPr="00D8386C">
              <w:rPr>
                <w:color w:val="000000" w:themeColor="text1"/>
              </w:rPr>
              <w:t xml:space="preserve"> : 255.</w:t>
            </w:r>
            <w:r w:rsidR="00CF1290">
              <w:rPr>
                <w:color w:val="000000" w:themeColor="text1"/>
              </w:rPr>
              <w:t>15</w:t>
            </w:r>
          </w:p>
        </w:tc>
        <w:tc>
          <w:tcPr>
            <w:tcW w:w="990" w:type="dxa"/>
          </w:tcPr>
          <w:p w14:paraId="54F6479A" w14:textId="04D28E33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1.</w:t>
            </w:r>
            <w:r w:rsidR="008A00AF">
              <w:rPr>
                <w:color w:val="000000" w:themeColor="text1"/>
              </w:rPr>
              <w:t>58</w:t>
            </w:r>
          </w:p>
        </w:tc>
        <w:tc>
          <w:tcPr>
            <w:tcW w:w="1134" w:type="dxa"/>
          </w:tcPr>
          <w:p w14:paraId="0725C573" w14:textId="678FD7C6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0.0</w:t>
            </w:r>
            <w:r w:rsidR="008A00AF">
              <w:rPr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4F1492D6" w14:textId="37F27C1B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/>
          </w:tcPr>
          <w:p w14:paraId="6351EF36" w14:textId="77777777" w:rsidR="006F631C" w:rsidRDefault="006F631C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5952D1CB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59473728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1C1BCE47" w14:textId="77777777" w:rsidR="006F631C" w:rsidRDefault="006F631C" w:rsidP="00960358"/>
        </w:tc>
        <w:tc>
          <w:tcPr>
            <w:tcW w:w="876" w:type="dxa"/>
            <w:vMerge/>
          </w:tcPr>
          <w:p w14:paraId="71C53DFA" w14:textId="77777777" w:rsidR="006F631C" w:rsidRDefault="006F631C" w:rsidP="00960358"/>
        </w:tc>
      </w:tr>
      <w:tr w:rsidR="006F631C" w14:paraId="435CC07E" w14:textId="77777777" w:rsidTr="0089490E">
        <w:tc>
          <w:tcPr>
            <w:tcW w:w="426" w:type="dxa"/>
          </w:tcPr>
          <w:p w14:paraId="6AE246BD" w14:textId="77777777" w:rsidR="006F631C" w:rsidRDefault="006F631C" w:rsidP="00960358"/>
        </w:tc>
        <w:tc>
          <w:tcPr>
            <w:tcW w:w="3673" w:type="dxa"/>
          </w:tcPr>
          <w:p w14:paraId="05C0C30A" w14:textId="77777777" w:rsidR="006F631C" w:rsidRPr="00D8386C" w:rsidRDefault="006F631C" w:rsidP="00960358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Flanker type: Alcohol</w:t>
            </w:r>
          </w:p>
        </w:tc>
        <w:tc>
          <w:tcPr>
            <w:tcW w:w="1415" w:type="dxa"/>
          </w:tcPr>
          <w:p w14:paraId="4F070C35" w14:textId="096302F8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28.</w:t>
            </w:r>
            <w:r w:rsidR="00FE613D">
              <w:rPr>
                <w:color w:val="000000" w:themeColor="text1"/>
              </w:rPr>
              <w:t>30</w:t>
            </w:r>
          </w:p>
        </w:tc>
        <w:tc>
          <w:tcPr>
            <w:tcW w:w="1837" w:type="dxa"/>
          </w:tcPr>
          <w:p w14:paraId="5C6C2239" w14:textId="2D148B73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41.</w:t>
            </w:r>
            <w:r w:rsidR="00CF1290">
              <w:rPr>
                <w:color w:val="000000" w:themeColor="text1"/>
              </w:rPr>
              <w:t>54</w:t>
            </w:r>
            <w:r w:rsidRPr="00D8386C">
              <w:rPr>
                <w:color w:val="000000" w:themeColor="text1"/>
              </w:rPr>
              <w:t xml:space="preserve"> : -15.</w:t>
            </w:r>
            <w:r w:rsidR="00CF1290">
              <w:rPr>
                <w:color w:val="000000" w:themeColor="text1"/>
              </w:rPr>
              <w:t>06</w:t>
            </w:r>
          </w:p>
        </w:tc>
        <w:tc>
          <w:tcPr>
            <w:tcW w:w="990" w:type="dxa"/>
          </w:tcPr>
          <w:p w14:paraId="3B69BDCC" w14:textId="0BEA8603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6.</w:t>
            </w:r>
            <w:r w:rsidR="008A00AF">
              <w:rPr>
                <w:color w:val="000000" w:themeColor="text1"/>
              </w:rPr>
              <w:t>77</w:t>
            </w:r>
          </w:p>
        </w:tc>
        <w:tc>
          <w:tcPr>
            <w:tcW w:w="1134" w:type="dxa"/>
          </w:tcPr>
          <w:p w14:paraId="62A313D3" w14:textId="3777EF89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4.1</w:t>
            </w:r>
            <w:r w:rsidR="008A00AF">
              <w:rPr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253C61E4" w14:textId="2809B2E0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.001</w:t>
            </w:r>
          </w:p>
        </w:tc>
        <w:tc>
          <w:tcPr>
            <w:tcW w:w="1136" w:type="dxa"/>
          </w:tcPr>
          <w:p w14:paraId="1884324F" w14:textId="1BF7466B" w:rsidR="006F631C" w:rsidRDefault="006F631C" w:rsidP="006F631C">
            <w:pPr>
              <w:jc w:val="center"/>
            </w:pPr>
            <w:r>
              <w:t>68.</w:t>
            </w:r>
            <w:r w:rsidR="00CF1290">
              <w:t>56</w:t>
            </w:r>
          </w:p>
        </w:tc>
        <w:tc>
          <w:tcPr>
            <w:tcW w:w="1272" w:type="dxa"/>
            <w:vMerge/>
          </w:tcPr>
          <w:p w14:paraId="228AC94F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41598F8D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23E4E260" w14:textId="77777777" w:rsidR="006F631C" w:rsidRDefault="006F631C" w:rsidP="00960358"/>
        </w:tc>
        <w:tc>
          <w:tcPr>
            <w:tcW w:w="876" w:type="dxa"/>
            <w:vMerge/>
          </w:tcPr>
          <w:p w14:paraId="1ECD41A9" w14:textId="77777777" w:rsidR="006F631C" w:rsidRDefault="006F631C" w:rsidP="00960358"/>
        </w:tc>
      </w:tr>
      <w:tr w:rsidR="006F631C" w14:paraId="09F52C65" w14:textId="77777777" w:rsidTr="0089490E">
        <w:tc>
          <w:tcPr>
            <w:tcW w:w="426" w:type="dxa"/>
          </w:tcPr>
          <w:p w14:paraId="58518248" w14:textId="77777777" w:rsidR="006F631C" w:rsidRDefault="006F631C" w:rsidP="00960358"/>
        </w:tc>
        <w:tc>
          <w:tcPr>
            <w:tcW w:w="3673" w:type="dxa"/>
          </w:tcPr>
          <w:p w14:paraId="49FFDC32" w14:textId="77777777" w:rsidR="006F631C" w:rsidRPr="00D8386C" w:rsidRDefault="006F631C" w:rsidP="00960358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Group High Risk</w:t>
            </w:r>
          </w:p>
        </w:tc>
        <w:tc>
          <w:tcPr>
            <w:tcW w:w="1415" w:type="dxa"/>
          </w:tcPr>
          <w:p w14:paraId="77AF5469" w14:textId="18121C69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2</w:t>
            </w:r>
            <w:r w:rsidR="00FE613D">
              <w:rPr>
                <w:color w:val="000000" w:themeColor="text1"/>
              </w:rPr>
              <w:t>5.02</w:t>
            </w:r>
          </w:p>
        </w:tc>
        <w:tc>
          <w:tcPr>
            <w:tcW w:w="1837" w:type="dxa"/>
          </w:tcPr>
          <w:p w14:paraId="1C462FB7" w14:textId="53CF04E2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</w:t>
            </w:r>
            <w:r w:rsidR="00CF1290">
              <w:rPr>
                <w:color w:val="000000" w:themeColor="text1"/>
              </w:rPr>
              <w:t>81.76</w:t>
            </w:r>
            <w:r w:rsidRPr="00D8386C">
              <w:rPr>
                <w:color w:val="000000" w:themeColor="text1"/>
              </w:rPr>
              <w:t xml:space="preserve"> : 3</w:t>
            </w:r>
            <w:r w:rsidR="00CF1290">
              <w:rPr>
                <w:color w:val="000000" w:themeColor="text1"/>
              </w:rPr>
              <w:t>1.71</w:t>
            </w:r>
          </w:p>
        </w:tc>
        <w:tc>
          <w:tcPr>
            <w:tcW w:w="990" w:type="dxa"/>
          </w:tcPr>
          <w:p w14:paraId="4BA144CA" w14:textId="411DB4EA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</w:t>
            </w:r>
            <w:r w:rsidR="008A00AF">
              <w:rPr>
                <w:color w:val="000000" w:themeColor="text1"/>
              </w:rPr>
              <w:t>8.94</w:t>
            </w:r>
          </w:p>
        </w:tc>
        <w:tc>
          <w:tcPr>
            <w:tcW w:w="1134" w:type="dxa"/>
          </w:tcPr>
          <w:p w14:paraId="04D8D3E6" w14:textId="545675B2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0.8</w:t>
            </w:r>
            <w:r w:rsidR="008A00AF">
              <w:rPr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0D45E238" w14:textId="448E3728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4D0432A5" w14:textId="3AC52118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517B58A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699C418D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2A8BB6EF" w14:textId="77777777" w:rsidR="006F631C" w:rsidRDefault="006F631C" w:rsidP="00960358"/>
        </w:tc>
        <w:tc>
          <w:tcPr>
            <w:tcW w:w="876" w:type="dxa"/>
            <w:vMerge/>
          </w:tcPr>
          <w:p w14:paraId="4CF5BA34" w14:textId="77777777" w:rsidR="006F631C" w:rsidRDefault="006F631C" w:rsidP="00960358"/>
        </w:tc>
      </w:tr>
      <w:tr w:rsidR="006F631C" w14:paraId="19B6C82C" w14:textId="77777777" w:rsidTr="0089490E">
        <w:tc>
          <w:tcPr>
            <w:tcW w:w="426" w:type="dxa"/>
          </w:tcPr>
          <w:p w14:paraId="1DB4C774" w14:textId="77777777" w:rsidR="006F631C" w:rsidRDefault="006F631C" w:rsidP="00960358"/>
        </w:tc>
        <w:tc>
          <w:tcPr>
            <w:tcW w:w="3673" w:type="dxa"/>
          </w:tcPr>
          <w:p w14:paraId="3B547FCA" w14:textId="77777777" w:rsidR="006F631C" w:rsidRPr="00D8386C" w:rsidRDefault="006F631C" w:rsidP="00960358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Group Mid Risk</w:t>
            </w:r>
          </w:p>
        </w:tc>
        <w:tc>
          <w:tcPr>
            <w:tcW w:w="1415" w:type="dxa"/>
          </w:tcPr>
          <w:p w14:paraId="33B72946" w14:textId="4BC9C9C6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</w:t>
            </w:r>
            <w:r w:rsidR="00FE613D">
              <w:rPr>
                <w:color w:val="000000" w:themeColor="text1"/>
              </w:rPr>
              <w:t>6.25</w:t>
            </w:r>
          </w:p>
        </w:tc>
        <w:tc>
          <w:tcPr>
            <w:tcW w:w="1837" w:type="dxa"/>
          </w:tcPr>
          <w:p w14:paraId="14B72173" w14:textId="6C67C6FE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2</w:t>
            </w:r>
            <w:r w:rsidR="00CF1290">
              <w:rPr>
                <w:color w:val="000000" w:themeColor="text1"/>
              </w:rPr>
              <w:t>3.40</w:t>
            </w:r>
            <w:r w:rsidRPr="00D8386C">
              <w:rPr>
                <w:color w:val="000000" w:themeColor="text1"/>
              </w:rPr>
              <w:t>: 5</w:t>
            </w:r>
            <w:r w:rsidR="00CF1290">
              <w:rPr>
                <w:color w:val="000000" w:themeColor="text1"/>
              </w:rPr>
              <w:t>5.89</w:t>
            </w:r>
          </w:p>
        </w:tc>
        <w:tc>
          <w:tcPr>
            <w:tcW w:w="990" w:type="dxa"/>
          </w:tcPr>
          <w:p w14:paraId="508AE309" w14:textId="7D08ABD8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0.</w:t>
            </w:r>
            <w:r w:rsidR="008A00AF">
              <w:rPr>
                <w:color w:val="000000" w:themeColor="text1"/>
              </w:rPr>
              <w:t>22</w:t>
            </w:r>
          </w:p>
        </w:tc>
        <w:tc>
          <w:tcPr>
            <w:tcW w:w="1134" w:type="dxa"/>
          </w:tcPr>
          <w:p w14:paraId="7B34BB30" w14:textId="303AB3AA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0.8</w:t>
            </w:r>
            <w:r w:rsidR="008A00AF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30FE285C" w14:textId="33054E09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215F17EE" w14:textId="37937255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825DC60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3F8443B0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50259798" w14:textId="77777777" w:rsidR="006F631C" w:rsidRDefault="006F631C" w:rsidP="00960358"/>
        </w:tc>
        <w:tc>
          <w:tcPr>
            <w:tcW w:w="876" w:type="dxa"/>
            <w:vMerge/>
          </w:tcPr>
          <w:p w14:paraId="4D358832" w14:textId="77777777" w:rsidR="006F631C" w:rsidRDefault="006F631C" w:rsidP="00960358"/>
        </w:tc>
      </w:tr>
      <w:tr w:rsidR="006F631C" w14:paraId="32DE43BC" w14:textId="77777777" w:rsidTr="0089490E">
        <w:tc>
          <w:tcPr>
            <w:tcW w:w="426" w:type="dxa"/>
          </w:tcPr>
          <w:p w14:paraId="142A09F1" w14:textId="77777777" w:rsidR="006F631C" w:rsidRDefault="006F631C" w:rsidP="00960358"/>
        </w:tc>
        <w:tc>
          <w:tcPr>
            <w:tcW w:w="3673" w:type="dxa"/>
          </w:tcPr>
          <w:p w14:paraId="2BCC20BE" w14:textId="77777777" w:rsidR="006F631C" w:rsidRPr="00D8386C" w:rsidRDefault="006F631C" w:rsidP="00960358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 1-back: Flanker Alcohol</w:t>
            </w:r>
          </w:p>
        </w:tc>
        <w:tc>
          <w:tcPr>
            <w:tcW w:w="1415" w:type="dxa"/>
          </w:tcPr>
          <w:p w14:paraId="5110E9B8" w14:textId="418F2BB0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8</w:t>
            </w:r>
            <w:r w:rsidR="00FE613D">
              <w:rPr>
                <w:color w:val="000000" w:themeColor="text1"/>
              </w:rPr>
              <w:t>8.54</w:t>
            </w:r>
          </w:p>
        </w:tc>
        <w:tc>
          <w:tcPr>
            <w:tcW w:w="1837" w:type="dxa"/>
          </w:tcPr>
          <w:p w14:paraId="10E329BD" w14:textId="35F96330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7</w:t>
            </w:r>
            <w:r w:rsidR="00CF1290">
              <w:rPr>
                <w:color w:val="000000" w:themeColor="text1"/>
              </w:rPr>
              <w:t>1.25</w:t>
            </w:r>
            <w:r w:rsidRPr="00D8386C">
              <w:rPr>
                <w:color w:val="000000" w:themeColor="text1"/>
              </w:rPr>
              <w:t xml:space="preserve"> : 10</w:t>
            </w:r>
            <w:r w:rsidR="00CF1290">
              <w:rPr>
                <w:color w:val="000000" w:themeColor="text1"/>
              </w:rPr>
              <w:t>5.83</w:t>
            </w:r>
          </w:p>
        </w:tc>
        <w:tc>
          <w:tcPr>
            <w:tcW w:w="990" w:type="dxa"/>
          </w:tcPr>
          <w:p w14:paraId="75C4EEBB" w14:textId="5F01B174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8.8</w:t>
            </w:r>
            <w:r w:rsidR="008A00AF">
              <w:rPr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1F07692E" w14:textId="0BF1F98A" w:rsidR="006F631C" w:rsidRPr="00D8386C" w:rsidRDefault="008A00AF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01</w:t>
            </w:r>
          </w:p>
        </w:tc>
        <w:tc>
          <w:tcPr>
            <w:tcW w:w="992" w:type="dxa"/>
          </w:tcPr>
          <w:p w14:paraId="7A5ADD1A" w14:textId="20869B04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</w:tcPr>
          <w:p w14:paraId="0AE13505" w14:textId="2E95EDD6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CBBBCFB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494DE3EA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4C2D7614" w14:textId="77777777" w:rsidR="006F631C" w:rsidRDefault="006F631C" w:rsidP="00960358"/>
        </w:tc>
        <w:tc>
          <w:tcPr>
            <w:tcW w:w="876" w:type="dxa"/>
            <w:vMerge/>
          </w:tcPr>
          <w:p w14:paraId="0717B097" w14:textId="77777777" w:rsidR="006F631C" w:rsidRDefault="006F631C" w:rsidP="00960358"/>
        </w:tc>
      </w:tr>
      <w:tr w:rsidR="006F631C" w14:paraId="2B8C0F0C" w14:textId="77777777" w:rsidTr="0089490E">
        <w:tc>
          <w:tcPr>
            <w:tcW w:w="426" w:type="dxa"/>
          </w:tcPr>
          <w:p w14:paraId="13D94397" w14:textId="77777777" w:rsidR="006F631C" w:rsidRDefault="006F631C" w:rsidP="00960358"/>
        </w:tc>
        <w:tc>
          <w:tcPr>
            <w:tcW w:w="3673" w:type="dxa"/>
          </w:tcPr>
          <w:p w14:paraId="1102A57D" w14:textId="77777777" w:rsidR="006F631C" w:rsidRPr="008A00AF" w:rsidRDefault="006F631C" w:rsidP="00960358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WM-load 2-back: Flanker Alcohol</w:t>
            </w:r>
          </w:p>
        </w:tc>
        <w:tc>
          <w:tcPr>
            <w:tcW w:w="1415" w:type="dxa"/>
          </w:tcPr>
          <w:p w14:paraId="2D9377A4" w14:textId="2D19D31F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18.</w:t>
            </w:r>
            <w:r w:rsidR="00FE613D" w:rsidRPr="008A00AF">
              <w:rPr>
                <w:color w:val="000000" w:themeColor="text1"/>
              </w:rPr>
              <w:t>20</w:t>
            </w:r>
          </w:p>
        </w:tc>
        <w:tc>
          <w:tcPr>
            <w:tcW w:w="1837" w:type="dxa"/>
          </w:tcPr>
          <w:p w14:paraId="0D619025" w14:textId="6FD49F74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0.8</w:t>
            </w:r>
            <w:r w:rsidR="00CF1290">
              <w:rPr>
                <w:color w:val="000000" w:themeColor="text1"/>
              </w:rPr>
              <w:t xml:space="preserve">9 </w:t>
            </w:r>
            <w:r w:rsidRPr="008A00AF">
              <w:rPr>
                <w:color w:val="000000" w:themeColor="text1"/>
              </w:rPr>
              <w:t>: 35.</w:t>
            </w:r>
            <w:r w:rsidR="00CF1290">
              <w:rPr>
                <w:color w:val="000000" w:themeColor="text1"/>
              </w:rPr>
              <w:t>50</w:t>
            </w:r>
          </w:p>
        </w:tc>
        <w:tc>
          <w:tcPr>
            <w:tcW w:w="990" w:type="dxa"/>
          </w:tcPr>
          <w:p w14:paraId="72E38C71" w14:textId="594FB296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8.8</w:t>
            </w:r>
            <w:r w:rsidR="008A00AF" w:rsidRPr="008A00AF">
              <w:rPr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1E8FC350" w14:textId="365F5D26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2.0</w:t>
            </w:r>
            <w:r w:rsidR="008A00AF" w:rsidRPr="008A00AF">
              <w:rPr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0C449C12" w14:textId="447E9E14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3F24275F" w14:textId="48D2051B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9073044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53D388DA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7535FF77" w14:textId="77777777" w:rsidR="006F631C" w:rsidRDefault="006F631C" w:rsidP="00960358"/>
        </w:tc>
        <w:tc>
          <w:tcPr>
            <w:tcW w:w="876" w:type="dxa"/>
            <w:vMerge/>
          </w:tcPr>
          <w:p w14:paraId="33966421" w14:textId="77777777" w:rsidR="006F631C" w:rsidRDefault="006F631C" w:rsidP="00960358"/>
        </w:tc>
      </w:tr>
      <w:tr w:rsidR="006F631C" w14:paraId="1C77FCD5" w14:textId="77777777" w:rsidTr="0089490E">
        <w:tc>
          <w:tcPr>
            <w:tcW w:w="426" w:type="dxa"/>
          </w:tcPr>
          <w:p w14:paraId="3729F6A8" w14:textId="77777777" w:rsidR="006F631C" w:rsidRDefault="006F631C" w:rsidP="00960358"/>
        </w:tc>
        <w:tc>
          <w:tcPr>
            <w:tcW w:w="3673" w:type="dxa"/>
          </w:tcPr>
          <w:p w14:paraId="5FE866D1" w14:textId="77777777" w:rsidR="006F631C" w:rsidRPr="008A00AF" w:rsidRDefault="006F631C" w:rsidP="00960358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WM-load 3-back: Flanker Alcohol</w:t>
            </w:r>
          </w:p>
        </w:tc>
        <w:tc>
          <w:tcPr>
            <w:tcW w:w="1415" w:type="dxa"/>
          </w:tcPr>
          <w:p w14:paraId="71BD4D52" w14:textId="1745ED73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58.46</w:t>
            </w:r>
          </w:p>
        </w:tc>
        <w:tc>
          <w:tcPr>
            <w:tcW w:w="1837" w:type="dxa"/>
          </w:tcPr>
          <w:p w14:paraId="064C2420" w14:textId="51627F9D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41.</w:t>
            </w:r>
            <w:r w:rsidR="00CF1290">
              <w:rPr>
                <w:color w:val="000000" w:themeColor="text1"/>
              </w:rPr>
              <w:t>16</w:t>
            </w:r>
            <w:r w:rsidRPr="008A00AF">
              <w:rPr>
                <w:color w:val="000000" w:themeColor="text1"/>
              </w:rPr>
              <w:t xml:space="preserve"> : 75.</w:t>
            </w:r>
            <w:r w:rsidR="00CF1290">
              <w:rPr>
                <w:color w:val="000000" w:themeColor="text1"/>
              </w:rPr>
              <w:t>76</w:t>
            </w:r>
          </w:p>
        </w:tc>
        <w:tc>
          <w:tcPr>
            <w:tcW w:w="990" w:type="dxa"/>
          </w:tcPr>
          <w:p w14:paraId="3212914E" w14:textId="7BF05731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8.8</w:t>
            </w:r>
            <w:r w:rsidR="008A00AF" w:rsidRPr="008A00AF">
              <w:rPr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0D5D2139" w14:textId="155F53B1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6.</w:t>
            </w:r>
            <w:r w:rsidR="008A00AF" w:rsidRPr="008A00AF">
              <w:rPr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48D050E9" w14:textId="436C2EE7" w:rsidR="006F631C" w:rsidRPr="00D8386C" w:rsidRDefault="006F631C" w:rsidP="006F631C">
            <w:pPr>
              <w:jc w:val="center"/>
              <w:rPr>
                <w:b/>
                <w:bCs/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</w:tcPr>
          <w:p w14:paraId="7ABCE63D" w14:textId="3C1AB8E5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BD9AC12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28AAF666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41BB61F3" w14:textId="77777777" w:rsidR="006F631C" w:rsidRDefault="006F631C" w:rsidP="00960358"/>
        </w:tc>
        <w:tc>
          <w:tcPr>
            <w:tcW w:w="876" w:type="dxa"/>
            <w:vMerge/>
          </w:tcPr>
          <w:p w14:paraId="4CA97846" w14:textId="77777777" w:rsidR="006F631C" w:rsidRDefault="006F631C" w:rsidP="00960358"/>
        </w:tc>
      </w:tr>
      <w:tr w:rsidR="006F631C" w14:paraId="6B5C64E4" w14:textId="77777777" w:rsidTr="0089490E">
        <w:tc>
          <w:tcPr>
            <w:tcW w:w="426" w:type="dxa"/>
          </w:tcPr>
          <w:p w14:paraId="422B4455" w14:textId="77777777" w:rsidR="006F631C" w:rsidRDefault="006F631C" w:rsidP="00675ED2"/>
        </w:tc>
        <w:tc>
          <w:tcPr>
            <w:tcW w:w="3673" w:type="dxa"/>
          </w:tcPr>
          <w:p w14:paraId="10E93943" w14:textId="77777777" w:rsidR="006F631C" w:rsidRPr="008A00AF" w:rsidRDefault="006F631C" w:rsidP="00675ED2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WM-load 1-back: Group High Risk</w:t>
            </w:r>
          </w:p>
        </w:tc>
        <w:tc>
          <w:tcPr>
            <w:tcW w:w="1415" w:type="dxa"/>
          </w:tcPr>
          <w:p w14:paraId="5E4684A6" w14:textId="69131DF0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</w:t>
            </w:r>
            <w:r w:rsidR="008A00AF" w:rsidRPr="008A00AF">
              <w:rPr>
                <w:color w:val="000000" w:themeColor="text1"/>
              </w:rPr>
              <w:t>8.44</w:t>
            </w:r>
          </w:p>
        </w:tc>
        <w:tc>
          <w:tcPr>
            <w:tcW w:w="1837" w:type="dxa"/>
          </w:tcPr>
          <w:p w14:paraId="525BAED1" w14:textId="59A3D4E3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</w:t>
            </w:r>
            <w:r w:rsidR="00CF1290">
              <w:rPr>
                <w:color w:val="000000" w:themeColor="text1"/>
              </w:rPr>
              <w:t xml:space="preserve">60.05 </w:t>
            </w:r>
            <w:r w:rsidRPr="008A00AF">
              <w:rPr>
                <w:color w:val="000000" w:themeColor="text1"/>
              </w:rPr>
              <w:t>: 4</w:t>
            </w:r>
            <w:r w:rsidR="00CF1290">
              <w:rPr>
                <w:color w:val="000000" w:themeColor="text1"/>
              </w:rPr>
              <w:t>3.18</w:t>
            </w:r>
          </w:p>
        </w:tc>
        <w:tc>
          <w:tcPr>
            <w:tcW w:w="990" w:type="dxa"/>
          </w:tcPr>
          <w:p w14:paraId="224E71F4" w14:textId="6BEC209E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2</w:t>
            </w:r>
            <w:r w:rsidR="008A00AF" w:rsidRPr="008A00AF">
              <w:rPr>
                <w:color w:val="000000" w:themeColor="text1"/>
              </w:rPr>
              <w:t>6.40</w:t>
            </w:r>
          </w:p>
        </w:tc>
        <w:tc>
          <w:tcPr>
            <w:tcW w:w="1134" w:type="dxa"/>
          </w:tcPr>
          <w:p w14:paraId="367651F1" w14:textId="593BD458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0.</w:t>
            </w:r>
            <w:r w:rsidR="008A00AF" w:rsidRPr="008A00AF">
              <w:rPr>
                <w:color w:val="000000" w:themeColor="text1"/>
              </w:rPr>
              <w:t>32</w:t>
            </w:r>
          </w:p>
        </w:tc>
        <w:tc>
          <w:tcPr>
            <w:tcW w:w="992" w:type="dxa"/>
          </w:tcPr>
          <w:p w14:paraId="74325C25" w14:textId="6695BD97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4B05F03A" w14:textId="68340C18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DDDB36B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7D38DB3F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093FF5C1" w14:textId="77777777" w:rsidR="006F631C" w:rsidRDefault="006F631C" w:rsidP="00675ED2"/>
        </w:tc>
        <w:tc>
          <w:tcPr>
            <w:tcW w:w="876" w:type="dxa"/>
            <w:vMerge/>
          </w:tcPr>
          <w:p w14:paraId="75C395F2" w14:textId="77777777" w:rsidR="006F631C" w:rsidRDefault="006F631C" w:rsidP="00675ED2"/>
        </w:tc>
      </w:tr>
      <w:tr w:rsidR="006F631C" w14:paraId="7BD6C5B3" w14:textId="77777777" w:rsidTr="0089490E">
        <w:tc>
          <w:tcPr>
            <w:tcW w:w="426" w:type="dxa"/>
          </w:tcPr>
          <w:p w14:paraId="529761F5" w14:textId="77777777" w:rsidR="006F631C" w:rsidRDefault="006F631C" w:rsidP="00675ED2"/>
        </w:tc>
        <w:tc>
          <w:tcPr>
            <w:tcW w:w="3673" w:type="dxa"/>
          </w:tcPr>
          <w:p w14:paraId="1495D9D6" w14:textId="77777777" w:rsidR="006F631C" w:rsidRPr="008A00AF" w:rsidRDefault="006F631C" w:rsidP="00675ED2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WM-load 2-back: Group High Risk</w:t>
            </w:r>
          </w:p>
        </w:tc>
        <w:tc>
          <w:tcPr>
            <w:tcW w:w="1415" w:type="dxa"/>
          </w:tcPr>
          <w:p w14:paraId="53D29473" w14:textId="55B7DE2F" w:rsidR="006F631C" w:rsidRPr="008A00AF" w:rsidRDefault="008A00AF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26.11</w:t>
            </w:r>
          </w:p>
        </w:tc>
        <w:tc>
          <w:tcPr>
            <w:tcW w:w="1837" w:type="dxa"/>
          </w:tcPr>
          <w:p w14:paraId="5095D1F9" w14:textId="0E7613C2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</w:t>
            </w:r>
            <w:r w:rsidR="00CF1290">
              <w:rPr>
                <w:color w:val="000000" w:themeColor="text1"/>
              </w:rPr>
              <w:t>25.20</w:t>
            </w:r>
            <w:r w:rsidRPr="008A00AF">
              <w:rPr>
                <w:color w:val="000000" w:themeColor="text1"/>
              </w:rPr>
              <w:t xml:space="preserve"> : </w:t>
            </w:r>
            <w:r w:rsidR="00CF1290">
              <w:rPr>
                <w:color w:val="000000" w:themeColor="text1"/>
              </w:rPr>
              <w:t>77.42</w:t>
            </w:r>
          </w:p>
        </w:tc>
        <w:tc>
          <w:tcPr>
            <w:tcW w:w="990" w:type="dxa"/>
          </w:tcPr>
          <w:p w14:paraId="1EA52144" w14:textId="13241F31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2</w:t>
            </w:r>
            <w:r w:rsidR="008A00AF" w:rsidRPr="008A00AF">
              <w:rPr>
                <w:color w:val="000000" w:themeColor="text1"/>
              </w:rPr>
              <w:t>6.24</w:t>
            </w:r>
          </w:p>
        </w:tc>
        <w:tc>
          <w:tcPr>
            <w:tcW w:w="1134" w:type="dxa"/>
          </w:tcPr>
          <w:p w14:paraId="3FF9DF15" w14:textId="6F689100" w:rsidR="006F631C" w:rsidRPr="008A00AF" w:rsidRDefault="008A00AF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1.00</w:t>
            </w:r>
          </w:p>
        </w:tc>
        <w:tc>
          <w:tcPr>
            <w:tcW w:w="992" w:type="dxa"/>
          </w:tcPr>
          <w:p w14:paraId="6FEFF700" w14:textId="72E1DABC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63E3BB0D" w14:textId="2FC0EBEE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28BCBE6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3819F8CB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576A4D1A" w14:textId="77777777" w:rsidR="006F631C" w:rsidRDefault="006F631C" w:rsidP="00675ED2"/>
        </w:tc>
        <w:tc>
          <w:tcPr>
            <w:tcW w:w="876" w:type="dxa"/>
            <w:vMerge/>
          </w:tcPr>
          <w:p w14:paraId="241CB19E" w14:textId="77777777" w:rsidR="006F631C" w:rsidRDefault="006F631C" w:rsidP="00675ED2"/>
        </w:tc>
      </w:tr>
      <w:tr w:rsidR="006F631C" w14:paraId="6F7E9B2D" w14:textId="77777777" w:rsidTr="0089490E">
        <w:tc>
          <w:tcPr>
            <w:tcW w:w="426" w:type="dxa"/>
          </w:tcPr>
          <w:p w14:paraId="796B52EB" w14:textId="77777777" w:rsidR="006F631C" w:rsidRDefault="006F631C" w:rsidP="00675ED2"/>
        </w:tc>
        <w:tc>
          <w:tcPr>
            <w:tcW w:w="3673" w:type="dxa"/>
          </w:tcPr>
          <w:p w14:paraId="2558FAFB" w14:textId="77777777" w:rsidR="006F631C" w:rsidRPr="008A00AF" w:rsidRDefault="006F631C" w:rsidP="00675ED2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WM-load 3-back: Group High Risk</w:t>
            </w:r>
          </w:p>
        </w:tc>
        <w:tc>
          <w:tcPr>
            <w:tcW w:w="1415" w:type="dxa"/>
          </w:tcPr>
          <w:p w14:paraId="61A14187" w14:textId="3FD1E500" w:rsidR="006F631C" w:rsidRPr="008A00AF" w:rsidRDefault="008A00AF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26.44</w:t>
            </w:r>
          </w:p>
        </w:tc>
        <w:tc>
          <w:tcPr>
            <w:tcW w:w="1837" w:type="dxa"/>
          </w:tcPr>
          <w:p w14:paraId="025BC9CA" w14:textId="32E18187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</w:t>
            </w:r>
            <w:r w:rsidR="00CF1290">
              <w:rPr>
                <w:color w:val="000000" w:themeColor="text1"/>
              </w:rPr>
              <w:t>24.88</w:t>
            </w:r>
            <w:r w:rsidRPr="008A00AF">
              <w:rPr>
                <w:color w:val="000000" w:themeColor="text1"/>
              </w:rPr>
              <w:t xml:space="preserve"> : </w:t>
            </w:r>
            <w:r w:rsidR="00CF1290">
              <w:rPr>
                <w:color w:val="000000" w:themeColor="text1"/>
              </w:rPr>
              <w:t>77.76</w:t>
            </w:r>
          </w:p>
        </w:tc>
        <w:tc>
          <w:tcPr>
            <w:tcW w:w="990" w:type="dxa"/>
          </w:tcPr>
          <w:p w14:paraId="1658F385" w14:textId="1E14C487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2</w:t>
            </w:r>
            <w:r w:rsidR="008A00AF" w:rsidRPr="008A00AF">
              <w:rPr>
                <w:color w:val="000000" w:themeColor="text1"/>
              </w:rPr>
              <w:t>6.25</w:t>
            </w:r>
          </w:p>
        </w:tc>
        <w:tc>
          <w:tcPr>
            <w:tcW w:w="1134" w:type="dxa"/>
          </w:tcPr>
          <w:p w14:paraId="6D830471" w14:textId="1555ACD2" w:rsidR="006F631C" w:rsidRPr="008A00AF" w:rsidRDefault="008A00AF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1.01</w:t>
            </w:r>
          </w:p>
        </w:tc>
        <w:tc>
          <w:tcPr>
            <w:tcW w:w="992" w:type="dxa"/>
          </w:tcPr>
          <w:p w14:paraId="564E4CB3" w14:textId="472D88EF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14E14D37" w14:textId="1727E2EE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25BF6D2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3D18A6D6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75C543B2" w14:textId="77777777" w:rsidR="006F631C" w:rsidRDefault="006F631C" w:rsidP="00675ED2"/>
        </w:tc>
        <w:tc>
          <w:tcPr>
            <w:tcW w:w="876" w:type="dxa"/>
            <w:vMerge/>
          </w:tcPr>
          <w:p w14:paraId="2BC2E958" w14:textId="77777777" w:rsidR="006F631C" w:rsidRDefault="006F631C" w:rsidP="00675ED2"/>
        </w:tc>
      </w:tr>
      <w:tr w:rsidR="006F631C" w14:paraId="2B383420" w14:textId="77777777" w:rsidTr="0089490E">
        <w:tc>
          <w:tcPr>
            <w:tcW w:w="426" w:type="dxa"/>
          </w:tcPr>
          <w:p w14:paraId="6713EEC1" w14:textId="77777777" w:rsidR="006F631C" w:rsidRDefault="006F631C" w:rsidP="00675ED2"/>
        </w:tc>
        <w:tc>
          <w:tcPr>
            <w:tcW w:w="3673" w:type="dxa"/>
          </w:tcPr>
          <w:p w14:paraId="02BB410D" w14:textId="77777777" w:rsidR="006F631C" w:rsidRPr="008A00AF" w:rsidRDefault="006F631C" w:rsidP="00675ED2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WM-load 1-back: Group Mid Risk</w:t>
            </w:r>
          </w:p>
        </w:tc>
        <w:tc>
          <w:tcPr>
            <w:tcW w:w="1415" w:type="dxa"/>
          </w:tcPr>
          <w:p w14:paraId="64BB4884" w14:textId="39792FD9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2</w:t>
            </w:r>
            <w:r w:rsidR="008A00AF" w:rsidRPr="008A00AF">
              <w:rPr>
                <w:color w:val="000000" w:themeColor="text1"/>
              </w:rPr>
              <w:t>4.67</w:t>
            </w:r>
          </w:p>
        </w:tc>
        <w:tc>
          <w:tcPr>
            <w:tcW w:w="1837" w:type="dxa"/>
          </w:tcPr>
          <w:p w14:paraId="7FD9E404" w14:textId="2A52C4A0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6</w:t>
            </w:r>
            <w:r w:rsidR="00CF1290">
              <w:rPr>
                <w:color w:val="000000" w:themeColor="text1"/>
              </w:rPr>
              <w:t>0.50</w:t>
            </w:r>
            <w:r w:rsidRPr="008A00AF">
              <w:rPr>
                <w:color w:val="000000" w:themeColor="text1"/>
              </w:rPr>
              <w:t xml:space="preserve"> : </w:t>
            </w:r>
            <w:r w:rsidR="00CF1290">
              <w:rPr>
                <w:color w:val="000000" w:themeColor="text1"/>
              </w:rPr>
              <w:t>11.17</w:t>
            </w:r>
          </w:p>
        </w:tc>
        <w:tc>
          <w:tcPr>
            <w:tcW w:w="990" w:type="dxa"/>
          </w:tcPr>
          <w:p w14:paraId="650D6C28" w14:textId="1DFC7BFF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18.</w:t>
            </w:r>
            <w:r w:rsidR="008A00AF" w:rsidRPr="008A00AF">
              <w:rPr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4EFB1A5D" w14:textId="446B5D9E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1.</w:t>
            </w:r>
            <w:r w:rsidR="008A00AF" w:rsidRPr="008A00AF">
              <w:rPr>
                <w:color w:val="000000" w:themeColor="text1"/>
              </w:rPr>
              <w:t>35</w:t>
            </w:r>
          </w:p>
        </w:tc>
        <w:tc>
          <w:tcPr>
            <w:tcW w:w="992" w:type="dxa"/>
          </w:tcPr>
          <w:p w14:paraId="122F47D7" w14:textId="3B4FF1DD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3AE3C5B8" w14:textId="7039734A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F24E9AD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562576C6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764A7D77" w14:textId="77777777" w:rsidR="006F631C" w:rsidRDefault="006F631C" w:rsidP="00675ED2"/>
        </w:tc>
        <w:tc>
          <w:tcPr>
            <w:tcW w:w="876" w:type="dxa"/>
            <w:vMerge/>
          </w:tcPr>
          <w:p w14:paraId="22BC41E2" w14:textId="77777777" w:rsidR="006F631C" w:rsidRDefault="006F631C" w:rsidP="00675ED2"/>
        </w:tc>
      </w:tr>
      <w:tr w:rsidR="006F631C" w14:paraId="7F341F21" w14:textId="77777777" w:rsidTr="0089490E">
        <w:tc>
          <w:tcPr>
            <w:tcW w:w="426" w:type="dxa"/>
          </w:tcPr>
          <w:p w14:paraId="26346BDF" w14:textId="77777777" w:rsidR="006F631C" w:rsidRDefault="006F631C" w:rsidP="00675ED2"/>
        </w:tc>
        <w:tc>
          <w:tcPr>
            <w:tcW w:w="3673" w:type="dxa"/>
          </w:tcPr>
          <w:p w14:paraId="441AFEFC" w14:textId="77777777" w:rsidR="006F631C" w:rsidRPr="008A00AF" w:rsidRDefault="006F631C" w:rsidP="00675ED2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WM-load 2-back: Group Mid Risk</w:t>
            </w:r>
          </w:p>
        </w:tc>
        <w:tc>
          <w:tcPr>
            <w:tcW w:w="1415" w:type="dxa"/>
          </w:tcPr>
          <w:p w14:paraId="5AB4F37F" w14:textId="7B7A7D20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3</w:t>
            </w:r>
            <w:r w:rsidR="008A00AF" w:rsidRPr="008A00AF">
              <w:rPr>
                <w:color w:val="000000" w:themeColor="text1"/>
              </w:rPr>
              <w:t>9.88</w:t>
            </w:r>
          </w:p>
        </w:tc>
        <w:tc>
          <w:tcPr>
            <w:tcW w:w="1837" w:type="dxa"/>
          </w:tcPr>
          <w:p w14:paraId="6AEE22D4" w14:textId="360F6D50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7</w:t>
            </w:r>
            <w:r w:rsidR="00CF1290">
              <w:rPr>
                <w:color w:val="000000" w:themeColor="text1"/>
              </w:rPr>
              <w:t>5.70</w:t>
            </w:r>
            <w:r w:rsidRPr="008A00AF">
              <w:rPr>
                <w:color w:val="000000" w:themeColor="text1"/>
              </w:rPr>
              <w:t xml:space="preserve"> : </w:t>
            </w:r>
            <w:r w:rsidR="00CF1290">
              <w:rPr>
                <w:color w:val="000000" w:themeColor="text1"/>
              </w:rPr>
              <w:t>-4.06</w:t>
            </w:r>
          </w:p>
        </w:tc>
        <w:tc>
          <w:tcPr>
            <w:tcW w:w="990" w:type="dxa"/>
          </w:tcPr>
          <w:p w14:paraId="4CBB1B19" w14:textId="3667F4B5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18.</w:t>
            </w:r>
            <w:r w:rsidR="008A00AF" w:rsidRPr="008A00AF">
              <w:rPr>
                <w:color w:val="000000" w:themeColor="text1"/>
              </w:rPr>
              <w:t>32</w:t>
            </w:r>
          </w:p>
        </w:tc>
        <w:tc>
          <w:tcPr>
            <w:tcW w:w="1134" w:type="dxa"/>
          </w:tcPr>
          <w:p w14:paraId="410B6021" w14:textId="35AB4742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</w:t>
            </w:r>
            <w:r w:rsidR="008A00AF" w:rsidRPr="008A00AF">
              <w:rPr>
                <w:color w:val="000000" w:themeColor="text1"/>
              </w:rPr>
              <w:t>2.18</w:t>
            </w:r>
          </w:p>
        </w:tc>
        <w:tc>
          <w:tcPr>
            <w:tcW w:w="992" w:type="dxa"/>
          </w:tcPr>
          <w:p w14:paraId="6C73A7DB" w14:textId="3642A5DB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2BFB5C8B" w14:textId="6708CBE0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51A0E32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339F7BDE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085FB61D" w14:textId="77777777" w:rsidR="006F631C" w:rsidRDefault="006F631C" w:rsidP="00675ED2"/>
        </w:tc>
        <w:tc>
          <w:tcPr>
            <w:tcW w:w="876" w:type="dxa"/>
            <w:vMerge/>
          </w:tcPr>
          <w:p w14:paraId="5ADA2E6E" w14:textId="77777777" w:rsidR="006F631C" w:rsidRDefault="006F631C" w:rsidP="00675ED2"/>
        </w:tc>
      </w:tr>
      <w:tr w:rsidR="006F631C" w14:paraId="4FA3C9C2" w14:textId="77777777" w:rsidTr="0089490E">
        <w:tc>
          <w:tcPr>
            <w:tcW w:w="426" w:type="dxa"/>
          </w:tcPr>
          <w:p w14:paraId="0D9B27C8" w14:textId="77777777" w:rsidR="006F631C" w:rsidRDefault="006F631C" w:rsidP="00675ED2"/>
        </w:tc>
        <w:tc>
          <w:tcPr>
            <w:tcW w:w="3673" w:type="dxa"/>
          </w:tcPr>
          <w:p w14:paraId="1451E1A0" w14:textId="77777777" w:rsidR="006F631C" w:rsidRPr="008A00AF" w:rsidRDefault="006F631C" w:rsidP="00675ED2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WM-load 3-back: Group Mid Risk</w:t>
            </w:r>
          </w:p>
        </w:tc>
        <w:tc>
          <w:tcPr>
            <w:tcW w:w="1415" w:type="dxa"/>
          </w:tcPr>
          <w:p w14:paraId="244972EB" w14:textId="619FDBD0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</w:t>
            </w:r>
            <w:r w:rsidR="008A00AF" w:rsidRPr="008A00AF">
              <w:rPr>
                <w:color w:val="000000" w:themeColor="text1"/>
              </w:rPr>
              <w:t>42.02</w:t>
            </w:r>
          </w:p>
        </w:tc>
        <w:tc>
          <w:tcPr>
            <w:tcW w:w="1837" w:type="dxa"/>
          </w:tcPr>
          <w:p w14:paraId="30CA7943" w14:textId="1A4B704C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7</w:t>
            </w:r>
            <w:r w:rsidR="00CF1290">
              <w:rPr>
                <w:color w:val="000000" w:themeColor="text1"/>
              </w:rPr>
              <w:t>7.94</w:t>
            </w:r>
            <w:r w:rsidRPr="008A00AF">
              <w:rPr>
                <w:color w:val="000000" w:themeColor="text1"/>
              </w:rPr>
              <w:t xml:space="preserve"> : -</w:t>
            </w:r>
            <w:r w:rsidR="00CF1290">
              <w:rPr>
                <w:color w:val="000000" w:themeColor="text1"/>
              </w:rPr>
              <w:t>6.10</w:t>
            </w:r>
          </w:p>
        </w:tc>
        <w:tc>
          <w:tcPr>
            <w:tcW w:w="990" w:type="dxa"/>
          </w:tcPr>
          <w:p w14:paraId="629ADBA6" w14:textId="72A7FC1A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18.</w:t>
            </w:r>
            <w:r w:rsidR="008A00AF" w:rsidRPr="008A00AF">
              <w:rPr>
                <w:color w:val="000000" w:themeColor="text1"/>
              </w:rPr>
              <w:t>37</w:t>
            </w:r>
          </w:p>
        </w:tc>
        <w:tc>
          <w:tcPr>
            <w:tcW w:w="1134" w:type="dxa"/>
          </w:tcPr>
          <w:p w14:paraId="69E9671D" w14:textId="0D7C692E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2.</w:t>
            </w:r>
            <w:r w:rsidR="008A00AF" w:rsidRPr="008A00AF">
              <w:rPr>
                <w:color w:val="000000" w:themeColor="text1"/>
              </w:rPr>
              <w:t>29</w:t>
            </w:r>
          </w:p>
        </w:tc>
        <w:tc>
          <w:tcPr>
            <w:tcW w:w="992" w:type="dxa"/>
          </w:tcPr>
          <w:p w14:paraId="3A25AE62" w14:textId="5D07182C" w:rsidR="006F631C" w:rsidRPr="00D8386C" w:rsidRDefault="006F631C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.</w:t>
            </w:r>
            <w:r w:rsidR="004515D1">
              <w:rPr>
                <w:color w:val="000000" w:themeColor="text1"/>
              </w:rPr>
              <w:t>872</w:t>
            </w:r>
          </w:p>
        </w:tc>
        <w:tc>
          <w:tcPr>
            <w:tcW w:w="1136" w:type="dxa"/>
          </w:tcPr>
          <w:p w14:paraId="529FC030" w14:textId="57824317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59CE26E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7EA76C80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77FA62D5" w14:textId="77777777" w:rsidR="006F631C" w:rsidRDefault="006F631C" w:rsidP="00675ED2"/>
        </w:tc>
        <w:tc>
          <w:tcPr>
            <w:tcW w:w="876" w:type="dxa"/>
            <w:vMerge/>
          </w:tcPr>
          <w:p w14:paraId="5BAE7AA4" w14:textId="77777777" w:rsidR="006F631C" w:rsidRDefault="006F631C" w:rsidP="00675ED2"/>
        </w:tc>
      </w:tr>
      <w:tr w:rsidR="006F631C" w14:paraId="715730A5" w14:textId="77777777" w:rsidTr="00466087">
        <w:tc>
          <w:tcPr>
            <w:tcW w:w="426" w:type="dxa"/>
            <w:tcBorders>
              <w:bottom w:val="single" w:sz="4" w:space="0" w:color="auto"/>
            </w:tcBorders>
          </w:tcPr>
          <w:p w14:paraId="597FEBB2" w14:textId="77777777" w:rsidR="006F631C" w:rsidRDefault="006F631C" w:rsidP="00675ED2"/>
        </w:tc>
        <w:tc>
          <w:tcPr>
            <w:tcW w:w="3673" w:type="dxa"/>
            <w:tcBorders>
              <w:bottom w:val="single" w:sz="4" w:space="0" w:color="auto"/>
            </w:tcBorders>
          </w:tcPr>
          <w:p w14:paraId="1B81EBCD" w14:textId="77777777" w:rsidR="006F631C" w:rsidRPr="008A00AF" w:rsidRDefault="006F631C" w:rsidP="00675ED2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Flanker Alcohol: Group High Risk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23FCCAC" w14:textId="7AAE2DA0" w:rsidR="006F631C" w:rsidRPr="008A00AF" w:rsidRDefault="008A00AF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1.85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49BBAFA" w14:textId="24A2469F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1</w:t>
            </w:r>
            <w:r w:rsidR="00CF1290">
              <w:rPr>
                <w:color w:val="000000" w:themeColor="text1"/>
              </w:rPr>
              <w:t>6.48</w:t>
            </w:r>
            <w:r w:rsidRPr="008A00AF">
              <w:rPr>
                <w:color w:val="000000" w:themeColor="text1"/>
              </w:rPr>
              <w:t xml:space="preserve"> : 1</w:t>
            </w:r>
            <w:r w:rsidR="00CF1290">
              <w:rPr>
                <w:color w:val="000000" w:themeColor="text1"/>
              </w:rPr>
              <w:t>5.5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60D027" w14:textId="7E6CE387" w:rsidR="006F631C" w:rsidRPr="008A00AF" w:rsidRDefault="008A00AF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1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1E3F03" w14:textId="60B7CAF4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0.</w:t>
            </w:r>
            <w:r w:rsidR="008A00AF" w:rsidRPr="008A00AF">
              <w:rPr>
                <w:color w:val="000000" w:themeColor="text1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641D92" w14:textId="0DA41E29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0CF4ED1" w14:textId="3B54A6B7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C0F8D87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</w:tcPr>
          <w:p w14:paraId="3BB55992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</w:tcPr>
          <w:p w14:paraId="373A1499" w14:textId="77777777" w:rsidR="006F631C" w:rsidRDefault="006F631C" w:rsidP="00675ED2"/>
        </w:tc>
        <w:tc>
          <w:tcPr>
            <w:tcW w:w="876" w:type="dxa"/>
            <w:vMerge/>
          </w:tcPr>
          <w:p w14:paraId="4A351443" w14:textId="77777777" w:rsidR="006F631C" w:rsidRDefault="006F631C" w:rsidP="00675ED2"/>
        </w:tc>
      </w:tr>
      <w:tr w:rsidR="006F631C" w14:paraId="5781D9F6" w14:textId="77777777" w:rsidTr="0089490E">
        <w:tc>
          <w:tcPr>
            <w:tcW w:w="426" w:type="dxa"/>
            <w:tcBorders>
              <w:bottom w:val="single" w:sz="18" w:space="0" w:color="auto"/>
            </w:tcBorders>
          </w:tcPr>
          <w:p w14:paraId="38F20FC5" w14:textId="77777777" w:rsidR="006F631C" w:rsidRDefault="006F631C" w:rsidP="00675ED2"/>
        </w:tc>
        <w:tc>
          <w:tcPr>
            <w:tcW w:w="3673" w:type="dxa"/>
            <w:tcBorders>
              <w:bottom w:val="single" w:sz="18" w:space="0" w:color="auto"/>
            </w:tcBorders>
          </w:tcPr>
          <w:p w14:paraId="3953CCB6" w14:textId="77777777" w:rsidR="006F631C" w:rsidRPr="008A00AF" w:rsidRDefault="006F631C" w:rsidP="00675ED2">
            <w:pPr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Flanker Alcohol: Group Mid Risk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5EE13B48" w14:textId="7F4BF6BC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3.</w:t>
            </w:r>
            <w:r w:rsidR="008A00AF" w:rsidRPr="008A00AF">
              <w:rPr>
                <w:color w:val="000000" w:themeColor="text1"/>
              </w:rPr>
              <w:t>24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01AC18D8" w14:textId="10226C5F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-1</w:t>
            </w:r>
            <w:r w:rsidR="00CF1290">
              <w:rPr>
                <w:color w:val="000000" w:themeColor="text1"/>
              </w:rPr>
              <w:t>1.88</w:t>
            </w:r>
            <w:r w:rsidRPr="008A00AF">
              <w:rPr>
                <w:color w:val="000000" w:themeColor="text1"/>
              </w:rPr>
              <w:t xml:space="preserve"> : 1</w:t>
            </w:r>
            <w:r w:rsidR="00CF1290">
              <w:rPr>
                <w:color w:val="000000" w:themeColor="text1"/>
              </w:rPr>
              <w:t>5.58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241C839" w14:textId="62E904B6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7.</w:t>
            </w:r>
            <w:r w:rsidR="008A00AF" w:rsidRPr="008A00AF">
              <w:rPr>
                <w:color w:val="000000" w:themeColor="text1"/>
              </w:rPr>
              <w:t>0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0AAFD8F" w14:textId="752C4D3F" w:rsidR="006F631C" w:rsidRPr="008A00AF" w:rsidRDefault="006F631C" w:rsidP="006F631C">
            <w:pPr>
              <w:jc w:val="center"/>
              <w:rPr>
                <w:color w:val="000000" w:themeColor="text1"/>
              </w:rPr>
            </w:pPr>
            <w:r w:rsidRPr="008A00AF">
              <w:rPr>
                <w:color w:val="000000" w:themeColor="text1"/>
              </w:rPr>
              <w:t>0.</w:t>
            </w:r>
            <w:r w:rsidR="008A00AF" w:rsidRPr="008A00AF">
              <w:rPr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6ACE5966" w14:textId="455B689F" w:rsidR="006F631C" w:rsidRPr="00D8386C" w:rsidRDefault="004515D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0948810A" w14:textId="398CA0C2" w:rsidR="006F631C" w:rsidRDefault="006F631C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3D8B0E29" w14:textId="77777777" w:rsidR="006F631C" w:rsidRDefault="006F631C" w:rsidP="00675ED2">
            <w:pPr>
              <w:jc w:val="center"/>
            </w:pPr>
          </w:p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1AAB1735" w14:textId="77777777" w:rsidR="006F631C" w:rsidRDefault="006F631C" w:rsidP="00675ED2">
            <w:pPr>
              <w:jc w:val="center"/>
            </w:pPr>
          </w:p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30A61DB4" w14:textId="77777777" w:rsidR="006F631C" w:rsidRDefault="006F631C" w:rsidP="00675ED2"/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6FCE46DF" w14:textId="77777777" w:rsidR="006F631C" w:rsidRDefault="006F631C" w:rsidP="00675ED2"/>
        </w:tc>
      </w:tr>
      <w:tr w:rsidR="00E14D41" w14:paraId="3D885779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2B93A370" w14:textId="77777777" w:rsidR="00E14D41" w:rsidRDefault="00E14D41" w:rsidP="00675ED2">
            <w:r>
              <w:t>7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59F1B6D5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28FFFD98" w14:textId="19F90D19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641.03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7FB07F7D" w14:textId="534C8EE4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616.9</w:t>
            </w:r>
            <w:r w:rsidR="00451D4E">
              <w:rPr>
                <w:color w:val="000000" w:themeColor="text1"/>
              </w:rPr>
              <w:t>9</w:t>
            </w:r>
            <w:r w:rsidRPr="00D8386C">
              <w:rPr>
                <w:color w:val="000000" w:themeColor="text1"/>
              </w:rPr>
              <w:t xml:space="preserve"> : 665.0</w:t>
            </w:r>
            <w:r w:rsidR="00451D4E">
              <w:rPr>
                <w:color w:val="000000" w:themeColor="text1"/>
              </w:rPr>
              <w:t>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117E55B" w14:textId="254210E5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2.3</w:t>
            </w:r>
            <w:r w:rsidR="008A00AF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CC6B324" w14:textId="4A56FC15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52.0</w:t>
            </w:r>
            <w:r w:rsidR="008A00AF">
              <w:rPr>
                <w:color w:val="000000" w:themeColor="text1"/>
              </w:rPr>
              <w:t>7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DD3592C" w14:textId="0DB1B9C5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6010D8CE" w14:textId="044D15B9" w:rsidR="00E14D41" w:rsidRDefault="00E14D41" w:rsidP="006F631C">
            <w:pPr>
              <w:jc w:val="center"/>
            </w:pPr>
            <w:r>
              <w:t>118.</w:t>
            </w:r>
            <w:r w:rsidR="00CF1290">
              <w:t>24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015A3F5D" w14:textId="01251298" w:rsidR="00E14D41" w:rsidRDefault="00E14D41" w:rsidP="00675ED2">
            <w:r>
              <w:t>303</w:t>
            </w:r>
            <w:r w:rsidR="008A00AF">
              <w:t>26.52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7E3D952B" w14:textId="2F31FB28" w:rsidR="00E14D41" w:rsidRDefault="00E14D41" w:rsidP="00675ED2">
            <w:r>
              <w:t>30</w:t>
            </w:r>
            <w:r w:rsidR="008A00AF">
              <w:t>488.99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B909048" w14:textId="29BB4116" w:rsidR="00E14D41" w:rsidRDefault="003E5492" w:rsidP="00675ED2">
            <w:r>
              <w:t>11.</w:t>
            </w:r>
            <w:r w:rsidR="001125D7">
              <w:t>14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3FBCA30" w14:textId="566EA3DA" w:rsidR="00E14D41" w:rsidRDefault="003E5492" w:rsidP="00675ED2">
            <w:r>
              <w:t>.0</w:t>
            </w:r>
            <w:r w:rsidR="001125D7">
              <w:t>8</w:t>
            </w:r>
          </w:p>
        </w:tc>
      </w:tr>
      <w:tr w:rsidR="00E14D41" w14:paraId="2403E94E" w14:textId="77777777" w:rsidTr="0089490E">
        <w:tc>
          <w:tcPr>
            <w:tcW w:w="426" w:type="dxa"/>
          </w:tcPr>
          <w:p w14:paraId="3290941A" w14:textId="77777777" w:rsidR="00E14D41" w:rsidRDefault="00E14D41" w:rsidP="00675ED2"/>
        </w:tc>
        <w:tc>
          <w:tcPr>
            <w:tcW w:w="3673" w:type="dxa"/>
          </w:tcPr>
          <w:p w14:paraId="6F8E666F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: 1-back</w:t>
            </w:r>
          </w:p>
        </w:tc>
        <w:tc>
          <w:tcPr>
            <w:tcW w:w="1415" w:type="dxa"/>
          </w:tcPr>
          <w:p w14:paraId="44FCAAFB" w14:textId="0A2D97D2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7</w:t>
            </w:r>
            <w:r w:rsidR="008A00AF">
              <w:rPr>
                <w:color w:val="000000" w:themeColor="text1"/>
              </w:rPr>
              <w:t>3.33</w:t>
            </w:r>
          </w:p>
        </w:tc>
        <w:tc>
          <w:tcPr>
            <w:tcW w:w="1837" w:type="dxa"/>
          </w:tcPr>
          <w:p w14:paraId="2C38465D" w14:textId="08FFC1A9" w:rsidR="00E14D41" w:rsidRPr="00D8386C" w:rsidRDefault="00451D4E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.56</w:t>
            </w:r>
            <w:r w:rsidR="00E14D41" w:rsidRPr="00D8386C">
              <w:rPr>
                <w:color w:val="000000" w:themeColor="text1"/>
              </w:rPr>
              <w:t xml:space="preserve"> : 9</w:t>
            </w:r>
            <w:r>
              <w:rPr>
                <w:color w:val="000000" w:themeColor="text1"/>
              </w:rPr>
              <w:t>7.11</w:t>
            </w:r>
          </w:p>
        </w:tc>
        <w:tc>
          <w:tcPr>
            <w:tcW w:w="990" w:type="dxa"/>
          </w:tcPr>
          <w:p w14:paraId="05F015D6" w14:textId="2F0C2CD3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2.</w:t>
            </w:r>
            <w:r w:rsidR="008A00AF">
              <w:rPr>
                <w:color w:val="000000" w:themeColor="text1"/>
              </w:rPr>
              <w:t>17</w:t>
            </w:r>
          </w:p>
        </w:tc>
        <w:tc>
          <w:tcPr>
            <w:tcW w:w="1134" w:type="dxa"/>
          </w:tcPr>
          <w:p w14:paraId="6682611F" w14:textId="0CB5727A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6.</w:t>
            </w:r>
            <w:r w:rsidR="008A00AF">
              <w:rPr>
                <w:color w:val="000000" w:themeColor="text1"/>
              </w:rPr>
              <w:t>02</w:t>
            </w:r>
          </w:p>
        </w:tc>
        <w:tc>
          <w:tcPr>
            <w:tcW w:w="992" w:type="dxa"/>
          </w:tcPr>
          <w:p w14:paraId="32D4CCD0" w14:textId="763068F2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 w:val="restart"/>
          </w:tcPr>
          <w:p w14:paraId="28C20647" w14:textId="239FB4D0" w:rsidR="00E14D41" w:rsidRDefault="00E14D41" w:rsidP="006F631C">
            <w:pPr>
              <w:jc w:val="center"/>
            </w:pPr>
            <w:r>
              <w:t>85.</w:t>
            </w:r>
            <w:r w:rsidR="00CF1290">
              <w:t>17</w:t>
            </w:r>
          </w:p>
        </w:tc>
        <w:tc>
          <w:tcPr>
            <w:tcW w:w="1272" w:type="dxa"/>
            <w:vMerge/>
          </w:tcPr>
          <w:p w14:paraId="3677ACE8" w14:textId="77777777" w:rsidR="00E14D41" w:rsidRDefault="00E14D41" w:rsidP="00675ED2"/>
        </w:tc>
        <w:tc>
          <w:tcPr>
            <w:tcW w:w="1250" w:type="dxa"/>
            <w:vMerge/>
          </w:tcPr>
          <w:p w14:paraId="28311554" w14:textId="77777777" w:rsidR="00E14D41" w:rsidRDefault="00E14D41" w:rsidP="00675ED2"/>
        </w:tc>
        <w:tc>
          <w:tcPr>
            <w:tcW w:w="876" w:type="dxa"/>
            <w:vMerge/>
          </w:tcPr>
          <w:p w14:paraId="7E0BF135" w14:textId="77777777" w:rsidR="00E14D41" w:rsidRDefault="00E14D41" w:rsidP="00675ED2"/>
        </w:tc>
        <w:tc>
          <w:tcPr>
            <w:tcW w:w="876" w:type="dxa"/>
            <w:vMerge/>
          </w:tcPr>
          <w:p w14:paraId="2B317936" w14:textId="77777777" w:rsidR="00E14D41" w:rsidRDefault="00E14D41" w:rsidP="00675ED2"/>
        </w:tc>
      </w:tr>
      <w:tr w:rsidR="00E14D41" w14:paraId="7562EB29" w14:textId="77777777" w:rsidTr="0089490E">
        <w:tc>
          <w:tcPr>
            <w:tcW w:w="426" w:type="dxa"/>
          </w:tcPr>
          <w:p w14:paraId="451A2343" w14:textId="77777777" w:rsidR="00E14D41" w:rsidRDefault="00E14D41" w:rsidP="00675ED2"/>
        </w:tc>
        <w:tc>
          <w:tcPr>
            <w:tcW w:w="3673" w:type="dxa"/>
          </w:tcPr>
          <w:p w14:paraId="16C79796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: 2-back</w:t>
            </w:r>
          </w:p>
        </w:tc>
        <w:tc>
          <w:tcPr>
            <w:tcW w:w="1415" w:type="dxa"/>
          </w:tcPr>
          <w:p w14:paraId="020F0B98" w14:textId="57E41E9D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47.1</w:t>
            </w:r>
            <w:r w:rsidR="008A00AF">
              <w:rPr>
                <w:color w:val="000000" w:themeColor="text1"/>
              </w:rPr>
              <w:t>5</w:t>
            </w:r>
          </w:p>
        </w:tc>
        <w:tc>
          <w:tcPr>
            <w:tcW w:w="1837" w:type="dxa"/>
          </w:tcPr>
          <w:p w14:paraId="163C7F3E" w14:textId="5D9603D6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23.</w:t>
            </w:r>
            <w:r w:rsidR="00451D4E">
              <w:rPr>
                <w:color w:val="000000" w:themeColor="text1"/>
              </w:rPr>
              <w:t>35</w:t>
            </w:r>
            <w:r w:rsidRPr="00D8386C">
              <w:rPr>
                <w:color w:val="000000" w:themeColor="text1"/>
              </w:rPr>
              <w:t xml:space="preserve"> : 27</w:t>
            </w:r>
            <w:r w:rsidR="00451D4E">
              <w:rPr>
                <w:color w:val="000000" w:themeColor="text1"/>
              </w:rPr>
              <w:t>0.94</w:t>
            </w:r>
          </w:p>
        </w:tc>
        <w:tc>
          <w:tcPr>
            <w:tcW w:w="990" w:type="dxa"/>
          </w:tcPr>
          <w:p w14:paraId="29EA29C5" w14:textId="7962CC07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2.</w:t>
            </w:r>
            <w:r w:rsidR="008A00AF">
              <w:rPr>
                <w:color w:val="000000" w:themeColor="text1"/>
              </w:rPr>
              <w:t>19</w:t>
            </w:r>
          </w:p>
        </w:tc>
        <w:tc>
          <w:tcPr>
            <w:tcW w:w="1134" w:type="dxa"/>
          </w:tcPr>
          <w:p w14:paraId="1751368C" w14:textId="0DADC502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0.2</w:t>
            </w:r>
            <w:r w:rsidR="008A00AF">
              <w:rPr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21A65361" w14:textId="3A36F676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/>
          </w:tcPr>
          <w:p w14:paraId="04D984C3" w14:textId="77777777" w:rsidR="00E14D41" w:rsidRDefault="00E14D41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27C6DC1F" w14:textId="77777777" w:rsidR="00E14D41" w:rsidRDefault="00E14D41" w:rsidP="00675ED2"/>
        </w:tc>
        <w:tc>
          <w:tcPr>
            <w:tcW w:w="1250" w:type="dxa"/>
            <w:vMerge/>
          </w:tcPr>
          <w:p w14:paraId="12F75C58" w14:textId="77777777" w:rsidR="00E14D41" w:rsidRDefault="00E14D41" w:rsidP="00675ED2"/>
        </w:tc>
        <w:tc>
          <w:tcPr>
            <w:tcW w:w="876" w:type="dxa"/>
            <w:vMerge/>
          </w:tcPr>
          <w:p w14:paraId="369E4F98" w14:textId="77777777" w:rsidR="00E14D41" w:rsidRDefault="00E14D41" w:rsidP="00675ED2"/>
        </w:tc>
        <w:tc>
          <w:tcPr>
            <w:tcW w:w="876" w:type="dxa"/>
            <w:vMerge/>
          </w:tcPr>
          <w:p w14:paraId="726059D3" w14:textId="77777777" w:rsidR="00E14D41" w:rsidRDefault="00E14D41" w:rsidP="00675ED2"/>
        </w:tc>
      </w:tr>
      <w:tr w:rsidR="00E14D41" w14:paraId="7FB33BD7" w14:textId="77777777" w:rsidTr="0089490E">
        <w:tc>
          <w:tcPr>
            <w:tcW w:w="426" w:type="dxa"/>
          </w:tcPr>
          <w:p w14:paraId="6EE4794E" w14:textId="77777777" w:rsidR="00E14D41" w:rsidRDefault="00E14D41" w:rsidP="00675ED2"/>
        </w:tc>
        <w:tc>
          <w:tcPr>
            <w:tcW w:w="3673" w:type="dxa"/>
          </w:tcPr>
          <w:p w14:paraId="4E0E9774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: 3-back</w:t>
            </w:r>
          </w:p>
        </w:tc>
        <w:tc>
          <w:tcPr>
            <w:tcW w:w="1415" w:type="dxa"/>
          </w:tcPr>
          <w:p w14:paraId="20D50932" w14:textId="178DEFB0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36.02</w:t>
            </w:r>
          </w:p>
        </w:tc>
        <w:tc>
          <w:tcPr>
            <w:tcW w:w="1837" w:type="dxa"/>
          </w:tcPr>
          <w:p w14:paraId="27CE84A7" w14:textId="5B204B8E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12.</w:t>
            </w:r>
            <w:r w:rsidR="00451D4E">
              <w:rPr>
                <w:color w:val="000000" w:themeColor="text1"/>
              </w:rPr>
              <w:t>26</w:t>
            </w:r>
            <w:r w:rsidRPr="00D8386C">
              <w:rPr>
                <w:color w:val="000000" w:themeColor="text1"/>
              </w:rPr>
              <w:t xml:space="preserve"> : 259.</w:t>
            </w:r>
            <w:r w:rsidR="00451D4E">
              <w:rPr>
                <w:color w:val="000000" w:themeColor="text1"/>
              </w:rPr>
              <w:t>78</w:t>
            </w:r>
          </w:p>
        </w:tc>
        <w:tc>
          <w:tcPr>
            <w:tcW w:w="990" w:type="dxa"/>
          </w:tcPr>
          <w:p w14:paraId="38C3CB11" w14:textId="122C90EE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2.</w:t>
            </w:r>
            <w:r w:rsidR="008A00AF">
              <w:rPr>
                <w:color w:val="000000" w:themeColor="text1"/>
              </w:rPr>
              <w:t>17</w:t>
            </w:r>
          </w:p>
        </w:tc>
        <w:tc>
          <w:tcPr>
            <w:tcW w:w="1134" w:type="dxa"/>
          </w:tcPr>
          <w:p w14:paraId="4A522131" w14:textId="0FB0E574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9.</w:t>
            </w:r>
            <w:r w:rsidR="008A00AF">
              <w:rPr>
                <w:color w:val="000000" w:themeColor="text1"/>
              </w:rPr>
              <w:t>40</w:t>
            </w:r>
          </w:p>
        </w:tc>
        <w:tc>
          <w:tcPr>
            <w:tcW w:w="992" w:type="dxa"/>
          </w:tcPr>
          <w:p w14:paraId="4BD042B8" w14:textId="6999F1F1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  <w:vMerge/>
          </w:tcPr>
          <w:p w14:paraId="0F9C7898" w14:textId="77777777" w:rsidR="00E14D41" w:rsidRDefault="00E14D41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00CB1A57" w14:textId="77777777" w:rsidR="00E14D41" w:rsidRDefault="00E14D41" w:rsidP="00675ED2"/>
        </w:tc>
        <w:tc>
          <w:tcPr>
            <w:tcW w:w="1250" w:type="dxa"/>
            <w:vMerge/>
          </w:tcPr>
          <w:p w14:paraId="0ABE3B26" w14:textId="77777777" w:rsidR="00E14D41" w:rsidRDefault="00E14D41" w:rsidP="00675ED2"/>
        </w:tc>
        <w:tc>
          <w:tcPr>
            <w:tcW w:w="876" w:type="dxa"/>
            <w:vMerge/>
          </w:tcPr>
          <w:p w14:paraId="3EEFD57B" w14:textId="77777777" w:rsidR="00E14D41" w:rsidRDefault="00E14D41" w:rsidP="00675ED2"/>
        </w:tc>
        <w:tc>
          <w:tcPr>
            <w:tcW w:w="876" w:type="dxa"/>
            <w:vMerge/>
          </w:tcPr>
          <w:p w14:paraId="11DDA943" w14:textId="77777777" w:rsidR="00E14D41" w:rsidRDefault="00E14D41" w:rsidP="00675ED2"/>
        </w:tc>
      </w:tr>
      <w:tr w:rsidR="00E14D41" w14:paraId="07EC22E6" w14:textId="77777777" w:rsidTr="0089490E">
        <w:tc>
          <w:tcPr>
            <w:tcW w:w="426" w:type="dxa"/>
          </w:tcPr>
          <w:p w14:paraId="1A0B9268" w14:textId="77777777" w:rsidR="00E14D41" w:rsidRDefault="00E14D41" w:rsidP="00675ED2"/>
        </w:tc>
        <w:tc>
          <w:tcPr>
            <w:tcW w:w="3673" w:type="dxa"/>
          </w:tcPr>
          <w:p w14:paraId="48FC5774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Flanker type: Alcohol</w:t>
            </w:r>
          </w:p>
        </w:tc>
        <w:tc>
          <w:tcPr>
            <w:tcW w:w="1415" w:type="dxa"/>
          </w:tcPr>
          <w:p w14:paraId="13B3D569" w14:textId="7FA0C043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22.65</w:t>
            </w:r>
          </w:p>
        </w:tc>
        <w:tc>
          <w:tcPr>
            <w:tcW w:w="1837" w:type="dxa"/>
          </w:tcPr>
          <w:p w14:paraId="750ECF92" w14:textId="0B3DFD97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38.</w:t>
            </w:r>
            <w:r w:rsidR="00451D4E">
              <w:rPr>
                <w:color w:val="000000" w:themeColor="text1"/>
              </w:rPr>
              <w:t>53</w:t>
            </w:r>
            <w:r w:rsidRPr="00D8386C">
              <w:rPr>
                <w:color w:val="000000" w:themeColor="text1"/>
              </w:rPr>
              <w:t xml:space="preserve"> : -6.</w:t>
            </w:r>
            <w:r w:rsidR="00451D4E">
              <w:rPr>
                <w:color w:val="000000" w:themeColor="text1"/>
              </w:rPr>
              <w:t>78</w:t>
            </w:r>
          </w:p>
        </w:tc>
        <w:tc>
          <w:tcPr>
            <w:tcW w:w="990" w:type="dxa"/>
          </w:tcPr>
          <w:p w14:paraId="543DF73E" w14:textId="45C0B7A4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8.1</w:t>
            </w:r>
            <w:r w:rsidR="008A00AF">
              <w:rPr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6842F23E" w14:textId="32F3E3C3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2.7</w:t>
            </w:r>
            <w:r w:rsidR="008A00AF">
              <w:rPr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6B5423DD" w14:textId="75909CEC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.</w:t>
            </w:r>
            <w:r w:rsidR="00DB7D21">
              <w:rPr>
                <w:color w:val="000000" w:themeColor="text1"/>
              </w:rPr>
              <w:t>222</w:t>
            </w:r>
          </w:p>
        </w:tc>
        <w:tc>
          <w:tcPr>
            <w:tcW w:w="1136" w:type="dxa"/>
          </w:tcPr>
          <w:p w14:paraId="15F0D258" w14:textId="79769C82" w:rsidR="00E14D41" w:rsidRDefault="00E14D41" w:rsidP="006F631C">
            <w:pPr>
              <w:jc w:val="center"/>
            </w:pPr>
            <w:r>
              <w:t>68.</w:t>
            </w:r>
            <w:r w:rsidR="00CF1290">
              <w:t>21</w:t>
            </w:r>
          </w:p>
        </w:tc>
        <w:tc>
          <w:tcPr>
            <w:tcW w:w="1272" w:type="dxa"/>
            <w:vMerge/>
          </w:tcPr>
          <w:p w14:paraId="52C23396" w14:textId="77777777" w:rsidR="00E14D41" w:rsidRDefault="00E14D41" w:rsidP="00675ED2"/>
        </w:tc>
        <w:tc>
          <w:tcPr>
            <w:tcW w:w="1250" w:type="dxa"/>
            <w:vMerge/>
          </w:tcPr>
          <w:p w14:paraId="7F41F57A" w14:textId="77777777" w:rsidR="00E14D41" w:rsidRDefault="00E14D41" w:rsidP="00675ED2"/>
        </w:tc>
        <w:tc>
          <w:tcPr>
            <w:tcW w:w="876" w:type="dxa"/>
            <w:vMerge/>
          </w:tcPr>
          <w:p w14:paraId="2073506B" w14:textId="77777777" w:rsidR="00E14D41" w:rsidRDefault="00E14D41" w:rsidP="00675ED2"/>
        </w:tc>
        <w:tc>
          <w:tcPr>
            <w:tcW w:w="876" w:type="dxa"/>
            <w:vMerge/>
          </w:tcPr>
          <w:p w14:paraId="02E0DF88" w14:textId="77777777" w:rsidR="00E14D41" w:rsidRDefault="00E14D41" w:rsidP="00675ED2"/>
        </w:tc>
      </w:tr>
      <w:tr w:rsidR="00E14D41" w14:paraId="6732E88A" w14:textId="77777777" w:rsidTr="0089490E">
        <w:tc>
          <w:tcPr>
            <w:tcW w:w="426" w:type="dxa"/>
          </w:tcPr>
          <w:p w14:paraId="090397C5" w14:textId="77777777" w:rsidR="00E14D41" w:rsidRDefault="00E14D41" w:rsidP="00675ED2"/>
        </w:tc>
        <w:tc>
          <w:tcPr>
            <w:tcW w:w="3673" w:type="dxa"/>
          </w:tcPr>
          <w:p w14:paraId="69E20C3D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Group High Risk</w:t>
            </w:r>
          </w:p>
        </w:tc>
        <w:tc>
          <w:tcPr>
            <w:tcW w:w="1415" w:type="dxa"/>
          </w:tcPr>
          <w:p w14:paraId="1FFC6D23" w14:textId="02137FA4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3</w:t>
            </w:r>
            <w:r w:rsidR="008A00AF">
              <w:rPr>
                <w:color w:val="000000" w:themeColor="text1"/>
              </w:rPr>
              <w:t>6.39</w:t>
            </w:r>
          </w:p>
        </w:tc>
        <w:tc>
          <w:tcPr>
            <w:tcW w:w="1837" w:type="dxa"/>
          </w:tcPr>
          <w:p w14:paraId="31F396A8" w14:textId="71E30D96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>95.52</w:t>
            </w:r>
            <w:r w:rsidRPr="00D8386C">
              <w:rPr>
                <w:color w:val="000000" w:themeColor="text1"/>
              </w:rPr>
              <w:t xml:space="preserve"> : 2</w:t>
            </w:r>
            <w:r w:rsidR="00451D4E">
              <w:rPr>
                <w:color w:val="000000" w:themeColor="text1"/>
              </w:rPr>
              <w:t>2.74</w:t>
            </w:r>
          </w:p>
        </w:tc>
        <w:tc>
          <w:tcPr>
            <w:tcW w:w="990" w:type="dxa"/>
          </w:tcPr>
          <w:p w14:paraId="68E774AF" w14:textId="60E306FE" w:rsidR="00E14D41" w:rsidRPr="00D8386C" w:rsidRDefault="008A00AF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20</w:t>
            </w:r>
          </w:p>
        </w:tc>
        <w:tc>
          <w:tcPr>
            <w:tcW w:w="1134" w:type="dxa"/>
          </w:tcPr>
          <w:p w14:paraId="12744C9F" w14:textId="77932E8A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1.</w:t>
            </w:r>
            <w:r w:rsidR="008A00AF">
              <w:rPr>
                <w:color w:val="000000" w:themeColor="text1"/>
              </w:rPr>
              <w:t>20</w:t>
            </w:r>
          </w:p>
        </w:tc>
        <w:tc>
          <w:tcPr>
            <w:tcW w:w="992" w:type="dxa"/>
          </w:tcPr>
          <w:p w14:paraId="12AC2A95" w14:textId="7006113F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71EA6028" w14:textId="3A01BE65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777CA0E" w14:textId="77777777" w:rsidR="00E14D41" w:rsidRDefault="00E14D41" w:rsidP="00675ED2"/>
        </w:tc>
        <w:tc>
          <w:tcPr>
            <w:tcW w:w="1250" w:type="dxa"/>
            <w:vMerge/>
          </w:tcPr>
          <w:p w14:paraId="598F47BD" w14:textId="77777777" w:rsidR="00E14D41" w:rsidRDefault="00E14D41" w:rsidP="00675ED2"/>
        </w:tc>
        <w:tc>
          <w:tcPr>
            <w:tcW w:w="876" w:type="dxa"/>
            <w:vMerge/>
          </w:tcPr>
          <w:p w14:paraId="68BFF087" w14:textId="77777777" w:rsidR="00E14D41" w:rsidRDefault="00E14D41" w:rsidP="00675ED2"/>
        </w:tc>
        <w:tc>
          <w:tcPr>
            <w:tcW w:w="876" w:type="dxa"/>
            <w:vMerge/>
          </w:tcPr>
          <w:p w14:paraId="267B6733" w14:textId="77777777" w:rsidR="00E14D41" w:rsidRDefault="00E14D41" w:rsidP="00675ED2"/>
        </w:tc>
      </w:tr>
      <w:tr w:rsidR="00E14D41" w14:paraId="491BDF4D" w14:textId="77777777" w:rsidTr="0089490E">
        <w:tc>
          <w:tcPr>
            <w:tcW w:w="426" w:type="dxa"/>
          </w:tcPr>
          <w:p w14:paraId="270FEE3F" w14:textId="77777777" w:rsidR="00E14D41" w:rsidRDefault="00E14D41" w:rsidP="00675ED2"/>
        </w:tc>
        <w:tc>
          <w:tcPr>
            <w:tcW w:w="3673" w:type="dxa"/>
          </w:tcPr>
          <w:p w14:paraId="2933A0E2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Group Mid Risk</w:t>
            </w:r>
          </w:p>
        </w:tc>
        <w:tc>
          <w:tcPr>
            <w:tcW w:w="1415" w:type="dxa"/>
          </w:tcPr>
          <w:p w14:paraId="3CAFC835" w14:textId="67D7A6CB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3</w:t>
            </w:r>
            <w:r w:rsidR="008A00AF">
              <w:rPr>
                <w:color w:val="000000" w:themeColor="text1"/>
              </w:rPr>
              <w:t>0.01</w:t>
            </w:r>
          </w:p>
        </w:tc>
        <w:tc>
          <w:tcPr>
            <w:tcW w:w="1837" w:type="dxa"/>
          </w:tcPr>
          <w:p w14:paraId="3EA06562" w14:textId="5E044EC0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1</w:t>
            </w:r>
            <w:r w:rsidR="00451D4E">
              <w:rPr>
                <w:color w:val="000000" w:themeColor="text1"/>
              </w:rPr>
              <w:t>1.34</w:t>
            </w:r>
            <w:r w:rsidRPr="00D8386C">
              <w:rPr>
                <w:color w:val="000000" w:themeColor="text1"/>
              </w:rPr>
              <w:t xml:space="preserve"> : 7</w:t>
            </w:r>
            <w:r w:rsidR="00451D4E">
              <w:rPr>
                <w:color w:val="000000" w:themeColor="text1"/>
              </w:rPr>
              <w:t>1.36</w:t>
            </w:r>
          </w:p>
        </w:tc>
        <w:tc>
          <w:tcPr>
            <w:tcW w:w="990" w:type="dxa"/>
          </w:tcPr>
          <w:p w14:paraId="2A5E290F" w14:textId="7A27E1CC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1.</w:t>
            </w:r>
            <w:r w:rsidR="008A00AF">
              <w:rPr>
                <w:color w:val="000000" w:themeColor="text1"/>
              </w:rPr>
              <w:t>12</w:t>
            </w:r>
          </w:p>
        </w:tc>
        <w:tc>
          <w:tcPr>
            <w:tcW w:w="1134" w:type="dxa"/>
          </w:tcPr>
          <w:p w14:paraId="7959F0B9" w14:textId="51F45CE8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.4</w:t>
            </w:r>
            <w:r w:rsidR="008A00AF">
              <w:rPr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0A74E5F7" w14:textId="1EF46372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41A6F8D7" w14:textId="6FF206E0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DA52E37" w14:textId="77777777" w:rsidR="00E14D41" w:rsidRDefault="00E14D41" w:rsidP="00675ED2"/>
        </w:tc>
        <w:tc>
          <w:tcPr>
            <w:tcW w:w="1250" w:type="dxa"/>
            <w:vMerge/>
          </w:tcPr>
          <w:p w14:paraId="04EAD338" w14:textId="77777777" w:rsidR="00E14D41" w:rsidRDefault="00E14D41" w:rsidP="00675ED2"/>
        </w:tc>
        <w:tc>
          <w:tcPr>
            <w:tcW w:w="876" w:type="dxa"/>
            <w:vMerge/>
          </w:tcPr>
          <w:p w14:paraId="3FB5B9A6" w14:textId="77777777" w:rsidR="00E14D41" w:rsidRDefault="00E14D41" w:rsidP="00675ED2"/>
        </w:tc>
        <w:tc>
          <w:tcPr>
            <w:tcW w:w="876" w:type="dxa"/>
            <w:vMerge/>
          </w:tcPr>
          <w:p w14:paraId="399FF8E3" w14:textId="77777777" w:rsidR="00E14D41" w:rsidRDefault="00E14D41" w:rsidP="00675ED2"/>
        </w:tc>
      </w:tr>
      <w:tr w:rsidR="00E14D41" w14:paraId="6C2EF0E7" w14:textId="77777777" w:rsidTr="0089490E">
        <w:tc>
          <w:tcPr>
            <w:tcW w:w="426" w:type="dxa"/>
          </w:tcPr>
          <w:p w14:paraId="4D5267B6" w14:textId="77777777" w:rsidR="00E14D41" w:rsidRDefault="00E14D41" w:rsidP="00675ED2"/>
        </w:tc>
        <w:tc>
          <w:tcPr>
            <w:tcW w:w="3673" w:type="dxa"/>
          </w:tcPr>
          <w:p w14:paraId="6D6189AE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 1-back: Flanker Alcohol</w:t>
            </w:r>
          </w:p>
        </w:tc>
        <w:tc>
          <w:tcPr>
            <w:tcW w:w="1415" w:type="dxa"/>
          </w:tcPr>
          <w:p w14:paraId="51EBCCE0" w14:textId="399A4290" w:rsidR="00E14D41" w:rsidRPr="00D8386C" w:rsidRDefault="008A00AF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.71</w:t>
            </w:r>
          </w:p>
        </w:tc>
        <w:tc>
          <w:tcPr>
            <w:tcW w:w="1837" w:type="dxa"/>
          </w:tcPr>
          <w:p w14:paraId="5E1F802B" w14:textId="16FA1DDA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5</w:t>
            </w:r>
            <w:r w:rsidR="00451D4E">
              <w:rPr>
                <w:color w:val="000000" w:themeColor="text1"/>
              </w:rPr>
              <w:t>8.20</w:t>
            </w:r>
            <w:r w:rsidRPr="00D8386C">
              <w:rPr>
                <w:color w:val="000000" w:themeColor="text1"/>
              </w:rPr>
              <w:t xml:space="preserve"> : 10</w:t>
            </w:r>
            <w:r w:rsidR="00451D4E">
              <w:rPr>
                <w:color w:val="000000" w:themeColor="text1"/>
              </w:rPr>
              <w:t>3.22</w:t>
            </w:r>
          </w:p>
        </w:tc>
        <w:tc>
          <w:tcPr>
            <w:tcW w:w="990" w:type="dxa"/>
          </w:tcPr>
          <w:p w14:paraId="7984E6CE" w14:textId="375AEFC5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1.5</w:t>
            </w:r>
            <w:r w:rsidR="008A00AF">
              <w:rPr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7A977055" w14:textId="6ABD9774" w:rsidR="00E14D41" w:rsidRPr="00D8386C" w:rsidRDefault="008A00AF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00</w:t>
            </w:r>
          </w:p>
        </w:tc>
        <w:tc>
          <w:tcPr>
            <w:tcW w:w="992" w:type="dxa"/>
          </w:tcPr>
          <w:p w14:paraId="1EBD64B1" w14:textId="48D1104F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</w:tcPr>
          <w:p w14:paraId="62CC9EDC" w14:textId="32FEA594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EF73F7A" w14:textId="77777777" w:rsidR="00E14D41" w:rsidRDefault="00E14D41" w:rsidP="00675ED2"/>
        </w:tc>
        <w:tc>
          <w:tcPr>
            <w:tcW w:w="1250" w:type="dxa"/>
            <w:vMerge/>
          </w:tcPr>
          <w:p w14:paraId="4E4B1831" w14:textId="77777777" w:rsidR="00E14D41" w:rsidRDefault="00E14D41" w:rsidP="00675ED2"/>
        </w:tc>
        <w:tc>
          <w:tcPr>
            <w:tcW w:w="876" w:type="dxa"/>
            <w:vMerge/>
          </w:tcPr>
          <w:p w14:paraId="31EBE6B8" w14:textId="77777777" w:rsidR="00E14D41" w:rsidRDefault="00E14D41" w:rsidP="00675ED2"/>
        </w:tc>
        <w:tc>
          <w:tcPr>
            <w:tcW w:w="876" w:type="dxa"/>
            <w:vMerge/>
          </w:tcPr>
          <w:p w14:paraId="41FEEF4B" w14:textId="77777777" w:rsidR="00E14D41" w:rsidRDefault="00E14D41" w:rsidP="00675ED2"/>
        </w:tc>
      </w:tr>
      <w:tr w:rsidR="00E14D41" w14:paraId="2B89184D" w14:textId="77777777" w:rsidTr="0089490E">
        <w:tc>
          <w:tcPr>
            <w:tcW w:w="426" w:type="dxa"/>
          </w:tcPr>
          <w:p w14:paraId="5FDCB3E5" w14:textId="77777777" w:rsidR="00E14D41" w:rsidRDefault="00E14D41" w:rsidP="00675ED2"/>
        </w:tc>
        <w:tc>
          <w:tcPr>
            <w:tcW w:w="3673" w:type="dxa"/>
          </w:tcPr>
          <w:p w14:paraId="30EE3A46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 2-back: Flanker Alcohol</w:t>
            </w:r>
          </w:p>
        </w:tc>
        <w:tc>
          <w:tcPr>
            <w:tcW w:w="1415" w:type="dxa"/>
          </w:tcPr>
          <w:p w14:paraId="3E3E605A" w14:textId="776A015E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0.</w:t>
            </w:r>
            <w:r w:rsidR="008A00AF">
              <w:rPr>
                <w:color w:val="000000" w:themeColor="text1"/>
              </w:rPr>
              <w:t>34</w:t>
            </w:r>
          </w:p>
        </w:tc>
        <w:tc>
          <w:tcPr>
            <w:tcW w:w="1837" w:type="dxa"/>
          </w:tcPr>
          <w:p w14:paraId="7A033D20" w14:textId="3F827064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12.</w:t>
            </w:r>
            <w:r w:rsidR="00451D4E">
              <w:rPr>
                <w:color w:val="000000" w:themeColor="text1"/>
              </w:rPr>
              <w:t xml:space="preserve">27 </w:t>
            </w:r>
            <w:r w:rsidRPr="00D8386C">
              <w:rPr>
                <w:color w:val="000000" w:themeColor="text1"/>
              </w:rPr>
              <w:t>: 3</w:t>
            </w:r>
            <w:r w:rsidR="00451D4E">
              <w:rPr>
                <w:color w:val="000000" w:themeColor="text1"/>
              </w:rPr>
              <w:t>2.96</w:t>
            </w:r>
          </w:p>
        </w:tc>
        <w:tc>
          <w:tcPr>
            <w:tcW w:w="990" w:type="dxa"/>
          </w:tcPr>
          <w:p w14:paraId="694CEC0F" w14:textId="290CCAA3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1.</w:t>
            </w:r>
            <w:r w:rsidR="008A00AF">
              <w:rPr>
                <w:color w:val="000000" w:themeColor="text1"/>
              </w:rPr>
              <w:t>58</w:t>
            </w:r>
          </w:p>
        </w:tc>
        <w:tc>
          <w:tcPr>
            <w:tcW w:w="1134" w:type="dxa"/>
          </w:tcPr>
          <w:p w14:paraId="4708E9D2" w14:textId="39AFFB16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0.89</w:t>
            </w:r>
          </w:p>
        </w:tc>
        <w:tc>
          <w:tcPr>
            <w:tcW w:w="992" w:type="dxa"/>
          </w:tcPr>
          <w:p w14:paraId="3BFEE61F" w14:textId="75EAFD11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3CCEFC05" w14:textId="6E22EF50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6BA70D9A" w14:textId="77777777" w:rsidR="00E14D41" w:rsidRDefault="00E14D41" w:rsidP="00675ED2"/>
        </w:tc>
        <w:tc>
          <w:tcPr>
            <w:tcW w:w="1250" w:type="dxa"/>
            <w:vMerge/>
          </w:tcPr>
          <w:p w14:paraId="02C1B939" w14:textId="77777777" w:rsidR="00E14D41" w:rsidRDefault="00E14D41" w:rsidP="00675ED2"/>
        </w:tc>
        <w:tc>
          <w:tcPr>
            <w:tcW w:w="876" w:type="dxa"/>
            <w:vMerge/>
          </w:tcPr>
          <w:p w14:paraId="5CEB5EF3" w14:textId="77777777" w:rsidR="00E14D41" w:rsidRDefault="00E14D41" w:rsidP="00675ED2"/>
        </w:tc>
        <w:tc>
          <w:tcPr>
            <w:tcW w:w="876" w:type="dxa"/>
            <w:vMerge/>
          </w:tcPr>
          <w:p w14:paraId="4CA686AA" w14:textId="77777777" w:rsidR="00E14D41" w:rsidRDefault="00E14D41" w:rsidP="00675ED2"/>
        </w:tc>
      </w:tr>
      <w:tr w:rsidR="00E14D41" w14:paraId="33E45F3E" w14:textId="77777777" w:rsidTr="0089490E">
        <w:tc>
          <w:tcPr>
            <w:tcW w:w="426" w:type="dxa"/>
          </w:tcPr>
          <w:p w14:paraId="45761511" w14:textId="77777777" w:rsidR="00E14D41" w:rsidRDefault="00E14D41" w:rsidP="00675ED2"/>
        </w:tc>
        <w:tc>
          <w:tcPr>
            <w:tcW w:w="3673" w:type="dxa"/>
          </w:tcPr>
          <w:p w14:paraId="5E1317DF" w14:textId="77777777" w:rsidR="00E14D41" w:rsidRPr="00D8386C" w:rsidRDefault="00E14D41" w:rsidP="00675ED2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WM-load 3-back: Flanker Alcohol</w:t>
            </w:r>
          </w:p>
        </w:tc>
        <w:tc>
          <w:tcPr>
            <w:tcW w:w="1415" w:type="dxa"/>
          </w:tcPr>
          <w:p w14:paraId="1D87B907" w14:textId="2318038E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51.42</w:t>
            </w:r>
          </w:p>
        </w:tc>
        <w:tc>
          <w:tcPr>
            <w:tcW w:w="1837" w:type="dxa"/>
          </w:tcPr>
          <w:p w14:paraId="7AD21469" w14:textId="637FBF6D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28.8</w:t>
            </w:r>
            <w:r w:rsidR="00451D4E">
              <w:rPr>
                <w:color w:val="000000" w:themeColor="text1"/>
              </w:rPr>
              <w:t>8</w:t>
            </w:r>
            <w:r w:rsidRPr="00D8386C">
              <w:rPr>
                <w:color w:val="000000" w:themeColor="text1"/>
              </w:rPr>
              <w:t xml:space="preserve"> : 7</w:t>
            </w:r>
            <w:r w:rsidR="00451D4E">
              <w:rPr>
                <w:color w:val="000000" w:themeColor="text1"/>
              </w:rPr>
              <w:t>3.96</w:t>
            </w:r>
          </w:p>
        </w:tc>
        <w:tc>
          <w:tcPr>
            <w:tcW w:w="990" w:type="dxa"/>
          </w:tcPr>
          <w:p w14:paraId="6865FC4C" w14:textId="60B8221F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1.5</w:t>
            </w:r>
            <w:r w:rsidR="008A00AF">
              <w:rPr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2B8CEF10" w14:textId="659386D5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4.4</w:t>
            </w:r>
            <w:r w:rsidR="008A00AF">
              <w:rPr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58BC1187" w14:textId="741E39CE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.001</w:t>
            </w:r>
          </w:p>
        </w:tc>
        <w:tc>
          <w:tcPr>
            <w:tcW w:w="1136" w:type="dxa"/>
          </w:tcPr>
          <w:p w14:paraId="41F94448" w14:textId="4D43B404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2BD48A3" w14:textId="77777777" w:rsidR="00E14D41" w:rsidRDefault="00E14D41" w:rsidP="00675ED2"/>
        </w:tc>
        <w:tc>
          <w:tcPr>
            <w:tcW w:w="1250" w:type="dxa"/>
            <w:vMerge/>
          </w:tcPr>
          <w:p w14:paraId="02985DD3" w14:textId="77777777" w:rsidR="00E14D41" w:rsidRDefault="00E14D41" w:rsidP="00675ED2"/>
        </w:tc>
        <w:tc>
          <w:tcPr>
            <w:tcW w:w="876" w:type="dxa"/>
            <w:vMerge/>
          </w:tcPr>
          <w:p w14:paraId="2A541B81" w14:textId="77777777" w:rsidR="00E14D41" w:rsidRDefault="00E14D41" w:rsidP="00675ED2"/>
        </w:tc>
        <w:tc>
          <w:tcPr>
            <w:tcW w:w="876" w:type="dxa"/>
            <w:vMerge/>
          </w:tcPr>
          <w:p w14:paraId="77AFF203" w14:textId="77777777" w:rsidR="00E14D41" w:rsidRDefault="00E14D41" w:rsidP="00675ED2"/>
        </w:tc>
      </w:tr>
      <w:tr w:rsidR="00E14D41" w14:paraId="6E1C91FF" w14:textId="77777777" w:rsidTr="0089490E">
        <w:tc>
          <w:tcPr>
            <w:tcW w:w="426" w:type="dxa"/>
          </w:tcPr>
          <w:p w14:paraId="5B2694A1" w14:textId="77777777" w:rsidR="00E14D41" w:rsidRDefault="00E14D41" w:rsidP="00675ED2"/>
        </w:tc>
        <w:tc>
          <w:tcPr>
            <w:tcW w:w="3673" w:type="dxa"/>
          </w:tcPr>
          <w:p w14:paraId="7220CCC9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1-back: Group High Risk</w:t>
            </w:r>
          </w:p>
        </w:tc>
        <w:tc>
          <w:tcPr>
            <w:tcW w:w="1415" w:type="dxa"/>
          </w:tcPr>
          <w:p w14:paraId="6F5D353A" w14:textId="5BD4745C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</w:t>
            </w:r>
            <w:r w:rsidR="001125D7" w:rsidRPr="001125D7">
              <w:rPr>
                <w:color w:val="000000" w:themeColor="text1"/>
              </w:rPr>
              <w:t>3.54</w:t>
            </w:r>
          </w:p>
        </w:tc>
        <w:tc>
          <w:tcPr>
            <w:tcW w:w="1837" w:type="dxa"/>
          </w:tcPr>
          <w:p w14:paraId="65CFD5CC" w14:textId="3B3F7D99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4</w:t>
            </w:r>
            <w:r w:rsidR="00451D4E">
              <w:rPr>
                <w:color w:val="000000" w:themeColor="text1"/>
              </w:rPr>
              <w:t>4.96</w:t>
            </w:r>
            <w:r w:rsidRPr="001125D7">
              <w:rPr>
                <w:color w:val="000000" w:themeColor="text1"/>
              </w:rPr>
              <w:t xml:space="preserve"> : </w:t>
            </w:r>
            <w:r w:rsidR="00451D4E">
              <w:rPr>
                <w:color w:val="000000" w:themeColor="text1"/>
              </w:rPr>
              <w:t>72.03</w:t>
            </w:r>
          </w:p>
        </w:tc>
        <w:tc>
          <w:tcPr>
            <w:tcW w:w="990" w:type="dxa"/>
          </w:tcPr>
          <w:p w14:paraId="7149EA51" w14:textId="724447A4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</w:t>
            </w:r>
            <w:r w:rsidR="001125D7" w:rsidRPr="001125D7">
              <w:rPr>
                <w:color w:val="000000" w:themeColor="text1"/>
              </w:rPr>
              <w:t>9.95</w:t>
            </w:r>
          </w:p>
        </w:tc>
        <w:tc>
          <w:tcPr>
            <w:tcW w:w="1134" w:type="dxa"/>
          </w:tcPr>
          <w:p w14:paraId="3BAF2541" w14:textId="6D5265E0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0.45</w:t>
            </w:r>
          </w:p>
        </w:tc>
        <w:tc>
          <w:tcPr>
            <w:tcW w:w="992" w:type="dxa"/>
          </w:tcPr>
          <w:p w14:paraId="493503CE" w14:textId="17B07FAD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11DFE3D5" w14:textId="77777777" w:rsidR="00E14D41" w:rsidRDefault="00E14D41" w:rsidP="006F631C">
            <w:pPr>
              <w:jc w:val="center"/>
            </w:pPr>
          </w:p>
        </w:tc>
        <w:tc>
          <w:tcPr>
            <w:tcW w:w="1272" w:type="dxa"/>
            <w:vMerge/>
          </w:tcPr>
          <w:p w14:paraId="55342EBB" w14:textId="77777777" w:rsidR="00E14D41" w:rsidRDefault="00E14D41" w:rsidP="00675ED2"/>
        </w:tc>
        <w:tc>
          <w:tcPr>
            <w:tcW w:w="1250" w:type="dxa"/>
            <w:vMerge/>
          </w:tcPr>
          <w:p w14:paraId="4DF1994B" w14:textId="77777777" w:rsidR="00E14D41" w:rsidRDefault="00E14D41" w:rsidP="00675ED2"/>
        </w:tc>
        <w:tc>
          <w:tcPr>
            <w:tcW w:w="876" w:type="dxa"/>
            <w:vMerge/>
          </w:tcPr>
          <w:p w14:paraId="4892B886" w14:textId="77777777" w:rsidR="00E14D41" w:rsidRDefault="00E14D41" w:rsidP="00675ED2"/>
        </w:tc>
        <w:tc>
          <w:tcPr>
            <w:tcW w:w="876" w:type="dxa"/>
            <w:vMerge/>
          </w:tcPr>
          <w:p w14:paraId="3FBDC432" w14:textId="77777777" w:rsidR="00E14D41" w:rsidRDefault="00E14D41" w:rsidP="00675ED2"/>
        </w:tc>
      </w:tr>
      <w:tr w:rsidR="00E14D41" w14:paraId="7699E533" w14:textId="77777777" w:rsidTr="0089490E">
        <w:tc>
          <w:tcPr>
            <w:tcW w:w="426" w:type="dxa"/>
          </w:tcPr>
          <w:p w14:paraId="5919C9B0" w14:textId="77777777" w:rsidR="00E14D41" w:rsidRDefault="00E14D41" w:rsidP="00675ED2"/>
        </w:tc>
        <w:tc>
          <w:tcPr>
            <w:tcW w:w="3673" w:type="dxa"/>
          </w:tcPr>
          <w:p w14:paraId="4D5B4DE9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2-back: Group High Risk</w:t>
            </w:r>
          </w:p>
        </w:tc>
        <w:tc>
          <w:tcPr>
            <w:tcW w:w="1415" w:type="dxa"/>
          </w:tcPr>
          <w:p w14:paraId="42C8CFD7" w14:textId="4DEAFDAE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32.52</w:t>
            </w:r>
          </w:p>
        </w:tc>
        <w:tc>
          <w:tcPr>
            <w:tcW w:w="1837" w:type="dxa"/>
          </w:tcPr>
          <w:p w14:paraId="2CDA5009" w14:textId="1381D2CC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>25.83</w:t>
            </w:r>
            <w:r w:rsidRPr="001125D7">
              <w:rPr>
                <w:color w:val="000000" w:themeColor="text1"/>
              </w:rPr>
              <w:t xml:space="preserve"> : </w:t>
            </w:r>
            <w:r w:rsidR="00451D4E">
              <w:rPr>
                <w:color w:val="000000" w:themeColor="text1"/>
              </w:rPr>
              <w:t>90.86</w:t>
            </w:r>
          </w:p>
        </w:tc>
        <w:tc>
          <w:tcPr>
            <w:tcW w:w="990" w:type="dxa"/>
          </w:tcPr>
          <w:p w14:paraId="4E3D3672" w14:textId="3639DEE3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</w:t>
            </w:r>
            <w:r w:rsidR="001125D7" w:rsidRPr="001125D7">
              <w:rPr>
                <w:color w:val="000000" w:themeColor="text1"/>
              </w:rPr>
              <w:t>9.88</w:t>
            </w:r>
          </w:p>
        </w:tc>
        <w:tc>
          <w:tcPr>
            <w:tcW w:w="1134" w:type="dxa"/>
          </w:tcPr>
          <w:p w14:paraId="1D5E90B4" w14:textId="47BC9428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.09</w:t>
            </w:r>
          </w:p>
        </w:tc>
        <w:tc>
          <w:tcPr>
            <w:tcW w:w="992" w:type="dxa"/>
          </w:tcPr>
          <w:p w14:paraId="4FE20256" w14:textId="18B138F3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2C8078E2" w14:textId="61DF557C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7AA2F32" w14:textId="77777777" w:rsidR="00E14D41" w:rsidRDefault="00E14D41" w:rsidP="00675ED2"/>
        </w:tc>
        <w:tc>
          <w:tcPr>
            <w:tcW w:w="1250" w:type="dxa"/>
            <w:vMerge/>
          </w:tcPr>
          <w:p w14:paraId="36E17ABD" w14:textId="77777777" w:rsidR="00E14D41" w:rsidRDefault="00E14D41" w:rsidP="00675ED2"/>
        </w:tc>
        <w:tc>
          <w:tcPr>
            <w:tcW w:w="876" w:type="dxa"/>
            <w:vMerge/>
          </w:tcPr>
          <w:p w14:paraId="032E7BE1" w14:textId="77777777" w:rsidR="00E14D41" w:rsidRDefault="00E14D41" w:rsidP="00675ED2"/>
        </w:tc>
        <w:tc>
          <w:tcPr>
            <w:tcW w:w="876" w:type="dxa"/>
            <w:vMerge/>
          </w:tcPr>
          <w:p w14:paraId="29532AB3" w14:textId="77777777" w:rsidR="00E14D41" w:rsidRDefault="00E14D41" w:rsidP="00675ED2"/>
        </w:tc>
      </w:tr>
      <w:tr w:rsidR="00E14D41" w14:paraId="60B38FBE" w14:textId="77777777" w:rsidTr="0089490E">
        <w:tc>
          <w:tcPr>
            <w:tcW w:w="426" w:type="dxa"/>
          </w:tcPr>
          <w:p w14:paraId="08FAD403" w14:textId="77777777" w:rsidR="00E14D41" w:rsidRDefault="00E14D41" w:rsidP="00675ED2"/>
        </w:tc>
        <w:tc>
          <w:tcPr>
            <w:tcW w:w="3673" w:type="dxa"/>
          </w:tcPr>
          <w:p w14:paraId="19A41B95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3-back: Group High Risk</w:t>
            </w:r>
          </w:p>
        </w:tc>
        <w:tc>
          <w:tcPr>
            <w:tcW w:w="1415" w:type="dxa"/>
          </w:tcPr>
          <w:p w14:paraId="47C2E836" w14:textId="6C4403D4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43.90</w:t>
            </w:r>
          </w:p>
        </w:tc>
        <w:tc>
          <w:tcPr>
            <w:tcW w:w="1837" w:type="dxa"/>
          </w:tcPr>
          <w:p w14:paraId="1B534B97" w14:textId="0FB6A5CA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>14.43</w:t>
            </w:r>
            <w:r w:rsidRPr="001125D7">
              <w:rPr>
                <w:color w:val="000000" w:themeColor="text1"/>
              </w:rPr>
              <w:t xml:space="preserve">: </w:t>
            </w:r>
            <w:r w:rsidR="00451D4E">
              <w:rPr>
                <w:color w:val="000000" w:themeColor="text1"/>
              </w:rPr>
              <w:t>102.23</w:t>
            </w:r>
          </w:p>
        </w:tc>
        <w:tc>
          <w:tcPr>
            <w:tcW w:w="990" w:type="dxa"/>
          </w:tcPr>
          <w:p w14:paraId="6587AFE0" w14:textId="4F3174E2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</w:t>
            </w:r>
            <w:r w:rsidR="001125D7" w:rsidRPr="001125D7">
              <w:rPr>
                <w:color w:val="000000" w:themeColor="text1"/>
              </w:rPr>
              <w:t>9.87</w:t>
            </w:r>
          </w:p>
        </w:tc>
        <w:tc>
          <w:tcPr>
            <w:tcW w:w="1134" w:type="dxa"/>
          </w:tcPr>
          <w:p w14:paraId="21732448" w14:textId="72A30DE4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.47</w:t>
            </w:r>
          </w:p>
        </w:tc>
        <w:tc>
          <w:tcPr>
            <w:tcW w:w="992" w:type="dxa"/>
          </w:tcPr>
          <w:p w14:paraId="594393F4" w14:textId="3DC4A28F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108FE184" w14:textId="451F881A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ACB51AD" w14:textId="77777777" w:rsidR="00E14D41" w:rsidRDefault="00E14D41" w:rsidP="00675ED2"/>
        </w:tc>
        <w:tc>
          <w:tcPr>
            <w:tcW w:w="1250" w:type="dxa"/>
            <w:vMerge/>
          </w:tcPr>
          <w:p w14:paraId="65095A0C" w14:textId="77777777" w:rsidR="00E14D41" w:rsidRDefault="00E14D41" w:rsidP="00675ED2"/>
        </w:tc>
        <w:tc>
          <w:tcPr>
            <w:tcW w:w="876" w:type="dxa"/>
            <w:vMerge/>
          </w:tcPr>
          <w:p w14:paraId="32D07678" w14:textId="77777777" w:rsidR="00E14D41" w:rsidRDefault="00E14D41" w:rsidP="00675ED2"/>
        </w:tc>
        <w:tc>
          <w:tcPr>
            <w:tcW w:w="876" w:type="dxa"/>
            <w:vMerge/>
          </w:tcPr>
          <w:p w14:paraId="025DB9F5" w14:textId="77777777" w:rsidR="00E14D41" w:rsidRDefault="00E14D41" w:rsidP="00675ED2"/>
        </w:tc>
      </w:tr>
      <w:tr w:rsidR="00E14D41" w14:paraId="0F8AA77D" w14:textId="77777777" w:rsidTr="0089490E">
        <w:tc>
          <w:tcPr>
            <w:tcW w:w="426" w:type="dxa"/>
          </w:tcPr>
          <w:p w14:paraId="639E5E84" w14:textId="77777777" w:rsidR="00E14D41" w:rsidRDefault="00E14D41" w:rsidP="00675ED2"/>
        </w:tc>
        <w:tc>
          <w:tcPr>
            <w:tcW w:w="3673" w:type="dxa"/>
          </w:tcPr>
          <w:p w14:paraId="4D9CCD69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1-back: Group Mid Risk</w:t>
            </w:r>
          </w:p>
        </w:tc>
        <w:tc>
          <w:tcPr>
            <w:tcW w:w="1415" w:type="dxa"/>
          </w:tcPr>
          <w:p w14:paraId="13811EB9" w14:textId="310A5B45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1125D7" w:rsidRPr="001125D7">
              <w:rPr>
                <w:color w:val="000000" w:themeColor="text1"/>
              </w:rPr>
              <w:t>46.15</w:t>
            </w:r>
          </w:p>
        </w:tc>
        <w:tc>
          <w:tcPr>
            <w:tcW w:w="1837" w:type="dxa"/>
          </w:tcPr>
          <w:p w14:paraId="5B84500F" w14:textId="5AE08838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 xml:space="preserve">86.85 </w:t>
            </w:r>
            <w:r w:rsidRPr="001125D7">
              <w:rPr>
                <w:color w:val="000000" w:themeColor="text1"/>
              </w:rPr>
              <w:t>: -</w:t>
            </w:r>
            <w:r w:rsidR="00451D4E">
              <w:rPr>
                <w:color w:val="000000" w:themeColor="text1"/>
              </w:rPr>
              <w:t>5.45</w:t>
            </w:r>
          </w:p>
        </w:tc>
        <w:tc>
          <w:tcPr>
            <w:tcW w:w="990" w:type="dxa"/>
          </w:tcPr>
          <w:p w14:paraId="7E0039C5" w14:textId="0B70D7A4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</w:t>
            </w:r>
            <w:r w:rsidR="001125D7" w:rsidRPr="001125D7">
              <w:rPr>
                <w:color w:val="000000" w:themeColor="text1"/>
              </w:rPr>
              <w:t>0.84</w:t>
            </w:r>
          </w:p>
        </w:tc>
        <w:tc>
          <w:tcPr>
            <w:tcW w:w="1134" w:type="dxa"/>
          </w:tcPr>
          <w:p w14:paraId="69B5311A" w14:textId="74E1C6E0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2.</w:t>
            </w:r>
            <w:r w:rsidR="001125D7" w:rsidRPr="001125D7">
              <w:rPr>
                <w:color w:val="000000" w:themeColor="text1"/>
              </w:rPr>
              <w:t>21</w:t>
            </w:r>
          </w:p>
        </w:tc>
        <w:tc>
          <w:tcPr>
            <w:tcW w:w="992" w:type="dxa"/>
          </w:tcPr>
          <w:p w14:paraId="672999EB" w14:textId="018B0394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4202C6A7" w14:textId="65B52C3A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F8BDF4A" w14:textId="77777777" w:rsidR="00E14D41" w:rsidRDefault="00E14D41" w:rsidP="00675ED2"/>
        </w:tc>
        <w:tc>
          <w:tcPr>
            <w:tcW w:w="1250" w:type="dxa"/>
            <w:vMerge/>
          </w:tcPr>
          <w:p w14:paraId="340205EE" w14:textId="77777777" w:rsidR="00E14D41" w:rsidRDefault="00E14D41" w:rsidP="00675ED2"/>
        </w:tc>
        <w:tc>
          <w:tcPr>
            <w:tcW w:w="876" w:type="dxa"/>
            <w:vMerge/>
          </w:tcPr>
          <w:p w14:paraId="4CAA5274" w14:textId="77777777" w:rsidR="00E14D41" w:rsidRDefault="00E14D41" w:rsidP="00675ED2"/>
        </w:tc>
        <w:tc>
          <w:tcPr>
            <w:tcW w:w="876" w:type="dxa"/>
            <w:vMerge/>
          </w:tcPr>
          <w:p w14:paraId="3D2A018F" w14:textId="77777777" w:rsidR="00E14D41" w:rsidRDefault="00E14D41" w:rsidP="00675ED2"/>
        </w:tc>
      </w:tr>
      <w:tr w:rsidR="00E14D41" w14:paraId="16BC8532" w14:textId="77777777" w:rsidTr="0089490E">
        <w:tc>
          <w:tcPr>
            <w:tcW w:w="426" w:type="dxa"/>
          </w:tcPr>
          <w:p w14:paraId="55482666" w14:textId="77777777" w:rsidR="00E14D41" w:rsidRDefault="00E14D41" w:rsidP="00675ED2"/>
        </w:tc>
        <w:tc>
          <w:tcPr>
            <w:tcW w:w="3673" w:type="dxa"/>
          </w:tcPr>
          <w:p w14:paraId="4BF5F58A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2-back: Group Mid Risk</w:t>
            </w:r>
          </w:p>
        </w:tc>
        <w:tc>
          <w:tcPr>
            <w:tcW w:w="1415" w:type="dxa"/>
          </w:tcPr>
          <w:p w14:paraId="35D98AD9" w14:textId="1DE25BCE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1125D7" w:rsidRPr="001125D7">
              <w:rPr>
                <w:color w:val="000000" w:themeColor="text1"/>
              </w:rPr>
              <w:t>55.39</w:t>
            </w:r>
          </w:p>
        </w:tc>
        <w:tc>
          <w:tcPr>
            <w:tcW w:w="1837" w:type="dxa"/>
          </w:tcPr>
          <w:p w14:paraId="75B066E5" w14:textId="6095B767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9</w:t>
            </w:r>
            <w:r w:rsidR="00451D4E">
              <w:rPr>
                <w:color w:val="000000" w:themeColor="text1"/>
              </w:rPr>
              <w:t>6.05</w:t>
            </w:r>
            <w:r w:rsidRPr="001125D7">
              <w:rPr>
                <w:color w:val="000000" w:themeColor="text1"/>
              </w:rPr>
              <w:t xml:space="preserve"> : -</w:t>
            </w:r>
            <w:r w:rsidR="00451D4E">
              <w:rPr>
                <w:color w:val="000000" w:themeColor="text1"/>
              </w:rPr>
              <w:t>14.72</w:t>
            </w:r>
          </w:p>
        </w:tc>
        <w:tc>
          <w:tcPr>
            <w:tcW w:w="990" w:type="dxa"/>
          </w:tcPr>
          <w:p w14:paraId="0B6844A6" w14:textId="7198C710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</w:t>
            </w:r>
            <w:r w:rsidR="001125D7" w:rsidRPr="001125D7">
              <w:rPr>
                <w:color w:val="000000" w:themeColor="text1"/>
              </w:rPr>
              <w:t>0.82</w:t>
            </w:r>
          </w:p>
        </w:tc>
        <w:tc>
          <w:tcPr>
            <w:tcW w:w="1134" w:type="dxa"/>
          </w:tcPr>
          <w:p w14:paraId="3A1E4589" w14:textId="448AE3F1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2.</w:t>
            </w:r>
            <w:r w:rsidR="001125D7" w:rsidRPr="001125D7">
              <w:rPr>
                <w:color w:val="000000" w:themeColor="text1"/>
              </w:rPr>
              <w:t>66</w:t>
            </w:r>
          </w:p>
        </w:tc>
        <w:tc>
          <w:tcPr>
            <w:tcW w:w="992" w:type="dxa"/>
          </w:tcPr>
          <w:p w14:paraId="365E5935" w14:textId="629B9EC5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.</w:t>
            </w:r>
            <w:r w:rsidR="00DB7D21">
              <w:rPr>
                <w:color w:val="000000" w:themeColor="text1"/>
              </w:rPr>
              <w:t>318</w:t>
            </w:r>
          </w:p>
        </w:tc>
        <w:tc>
          <w:tcPr>
            <w:tcW w:w="1136" w:type="dxa"/>
          </w:tcPr>
          <w:p w14:paraId="5C91282F" w14:textId="726EA4A7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7BF7C6C" w14:textId="77777777" w:rsidR="00E14D41" w:rsidRDefault="00E14D41" w:rsidP="00675ED2"/>
        </w:tc>
        <w:tc>
          <w:tcPr>
            <w:tcW w:w="1250" w:type="dxa"/>
            <w:vMerge/>
          </w:tcPr>
          <w:p w14:paraId="181523E9" w14:textId="77777777" w:rsidR="00E14D41" w:rsidRDefault="00E14D41" w:rsidP="00675ED2"/>
        </w:tc>
        <w:tc>
          <w:tcPr>
            <w:tcW w:w="876" w:type="dxa"/>
            <w:vMerge/>
          </w:tcPr>
          <w:p w14:paraId="7E0F71F7" w14:textId="77777777" w:rsidR="00E14D41" w:rsidRDefault="00E14D41" w:rsidP="00675ED2"/>
        </w:tc>
        <w:tc>
          <w:tcPr>
            <w:tcW w:w="876" w:type="dxa"/>
            <w:vMerge/>
          </w:tcPr>
          <w:p w14:paraId="31940625" w14:textId="77777777" w:rsidR="00E14D41" w:rsidRDefault="00E14D41" w:rsidP="00675ED2"/>
        </w:tc>
      </w:tr>
      <w:tr w:rsidR="00E14D41" w14:paraId="3DD105DC" w14:textId="77777777" w:rsidTr="0089490E">
        <w:tc>
          <w:tcPr>
            <w:tcW w:w="426" w:type="dxa"/>
          </w:tcPr>
          <w:p w14:paraId="594E9B24" w14:textId="77777777" w:rsidR="00E14D41" w:rsidRDefault="00E14D41" w:rsidP="00675ED2"/>
        </w:tc>
        <w:tc>
          <w:tcPr>
            <w:tcW w:w="3673" w:type="dxa"/>
          </w:tcPr>
          <w:p w14:paraId="37A294F6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3-back: Group Mid Risk</w:t>
            </w:r>
          </w:p>
        </w:tc>
        <w:tc>
          <w:tcPr>
            <w:tcW w:w="1415" w:type="dxa"/>
          </w:tcPr>
          <w:p w14:paraId="733975E2" w14:textId="267B43B7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1125D7" w:rsidRPr="001125D7">
              <w:rPr>
                <w:color w:val="000000" w:themeColor="text1"/>
              </w:rPr>
              <w:t>60.42</w:t>
            </w:r>
          </w:p>
        </w:tc>
        <w:tc>
          <w:tcPr>
            <w:tcW w:w="1837" w:type="dxa"/>
          </w:tcPr>
          <w:p w14:paraId="7E6C5B1B" w14:textId="48C7A1AB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 w:rsidRPr="00451D4E">
              <w:rPr>
                <w:color w:val="000000" w:themeColor="text1"/>
              </w:rPr>
              <w:t>101.21</w:t>
            </w:r>
            <w:r w:rsidRPr="001125D7">
              <w:rPr>
                <w:color w:val="000000" w:themeColor="text1"/>
              </w:rPr>
              <w:t xml:space="preserve"> : -1</w:t>
            </w:r>
            <w:r w:rsidR="00451D4E">
              <w:rPr>
                <w:color w:val="000000" w:themeColor="text1"/>
              </w:rPr>
              <w:t>9.64</w:t>
            </w:r>
          </w:p>
        </w:tc>
        <w:tc>
          <w:tcPr>
            <w:tcW w:w="990" w:type="dxa"/>
          </w:tcPr>
          <w:p w14:paraId="1DF00C54" w14:textId="3CA0B289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</w:t>
            </w:r>
            <w:r w:rsidR="001125D7" w:rsidRPr="001125D7">
              <w:rPr>
                <w:color w:val="000000" w:themeColor="text1"/>
              </w:rPr>
              <w:t>0.88</w:t>
            </w:r>
          </w:p>
        </w:tc>
        <w:tc>
          <w:tcPr>
            <w:tcW w:w="1134" w:type="dxa"/>
          </w:tcPr>
          <w:p w14:paraId="1D15AD30" w14:textId="36BB9FEC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2.</w:t>
            </w:r>
            <w:r w:rsidR="001125D7" w:rsidRPr="001125D7">
              <w:rPr>
                <w:color w:val="000000" w:themeColor="text1"/>
              </w:rPr>
              <w:t>89</w:t>
            </w:r>
          </w:p>
        </w:tc>
        <w:tc>
          <w:tcPr>
            <w:tcW w:w="992" w:type="dxa"/>
          </w:tcPr>
          <w:p w14:paraId="63A1C687" w14:textId="551034B6" w:rsidR="00E14D41" w:rsidRPr="00D8386C" w:rsidRDefault="00E14D41" w:rsidP="006F631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.</w:t>
            </w:r>
            <w:r w:rsidR="00DB7D21">
              <w:rPr>
                <w:color w:val="000000" w:themeColor="text1"/>
              </w:rPr>
              <w:t>164</w:t>
            </w:r>
          </w:p>
        </w:tc>
        <w:tc>
          <w:tcPr>
            <w:tcW w:w="1136" w:type="dxa"/>
          </w:tcPr>
          <w:p w14:paraId="504A1CCE" w14:textId="19AF96FA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63FFD07" w14:textId="77777777" w:rsidR="00E14D41" w:rsidRDefault="00E14D41" w:rsidP="00675ED2"/>
        </w:tc>
        <w:tc>
          <w:tcPr>
            <w:tcW w:w="1250" w:type="dxa"/>
            <w:vMerge/>
          </w:tcPr>
          <w:p w14:paraId="1FDAC87E" w14:textId="77777777" w:rsidR="00E14D41" w:rsidRDefault="00E14D41" w:rsidP="00675ED2"/>
        </w:tc>
        <w:tc>
          <w:tcPr>
            <w:tcW w:w="876" w:type="dxa"/>
            <w:vMerge/>
          </w:tcPr>
          <w:p w14:paraId="274A402C" w14:textId="77777777" w:rsidR="00E14D41" w:rsidRDefault="00E14D41" w:rsidP="00675ED2"/>
        </w:tc>
        <w:tc>
          <w:tcPr>
            <w:tcW w:w="876" w:type="dxa"/>
            <w:vMerge/>
          </w:tcPr>
          <w:p w14:paraId="668CACE0" w14:textId="77777777" w:rsidR="00E14D41" w:rsidRDefault="00E14D41" w:rsidP="00675ED2"/>
        </w:tc>
      </w:tr>
      <w:tr w:rsidR="00E14D41" w14:paraId="28EC16A0" w14:textId="77777777" w:rsidTr="0089490E">
        <w:tc>
          <w:tcPr>
            <w:tcW w:w="426" w:type="dxa"/>
          </w:tcPr>
          <w:p w14:paraId="16DAA5C3" w14:textId="77777777" w:rsidR="00E14D41" w:rsidRDefault="00E14D41" w:rsidP="00675ED2"/>
        </w:tc>
        <w:tc>
          <w:tcPr>
            <w:tcW w:w="3673" w:type="dxa"/>
          </w:tcPr>
          <w:p w14:paraId="5D15DF56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Flanker Alcohol: Group High Risk</w:t>
            </w:r>
          </w:p>
        </w:tc>
        <w:tc>
          <w:tcPr>
            <w:tcW w:w="1415" w:type="dxa"/>
          </w:tcPr>
          <w:p w14:paraId="2B25DA9B" w14:textId="54EEF4D5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6.61</w:t>
            </w:r>
          </w:p>
        </w:tc>
        <w:tc>
          <w:tcPr>
            <w:tcW w:w="1837" w:type="dxa"/>
          </w:tcPr>
          <w:p w14:paraId="66404984" w14:textId="61804FF1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>12.59</w:t>
            </w:r>
            <w:r w:rsidRPr="001125D7">
              <w:rPr>
                <w:color w:val="000000" w:themeColor="text1"/>
              </w:rPr>
              <w:t xml:space="preserve"> : </w:t>
            </w:r>
            <w:r w:rsidR="00451D4E">
              <w:rPr>
                <w:color w:val="000000" w:themeColor="text1"/>
              </w:rPr>
              <w:t>65.82</w:t>
            </w:r>
          </w:p>
        </w:tc>
        <w:tc>
          <w:tcPr>
            <w:tcW w:w="990" w:type="dxa"/>
          </w:tcPr>
          <w:p w14:paraId="4B514BA8" w14:textId="580EFABA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0.08</w:t>
            </w:r>
          </w:p>
        </w:tc>
        <w:tc>
          <w:tcPr>
            <w:tcW w:w="1134" w:type="dxa"/>
          </w:tcPr>
          <w:p w14:paraId="08D04BCB" w14:textId="00090ED5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.33</w:t>
            </w:r>
          </w:p>
        </w:tc>
        <w:tc>
          <w:tcPr>
            <w:tcW w:w="992" w:type="dxa"/>
          </w:tcPr>
          <w:p w14:paraId="39F86378" w14:textId="3419D2DF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090CB954" w14:textId="003FB57D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82E90F9" w14:textId="77777777" w:rsidR="00E14D41" w:rsidRDefault="00E14D41" w:rsidP="00675ED2"/>
        </w:tc>
        <w:tc>
          <w:tcPr>
            <w:tcW w:w="1250" w:type="dxa"/>
            <w:vMerge/>
          </w:tcPr>
          <w:p w14:paraId="3D7C88E8" w14:textId="77777777" w:rsidR="00E14D41" w:rsidRDefault="00E14D41" w:rsidP="00675ED2"/>
        </w:tc>
        <w:tc>
          <w:tcPr>
            <w:tcW w:w="876" w:type="dxa"/>
            <w:vMerge/>
          </w:tcPr>
          <w:p w14:paraId="6D9D0E0F" w14:textId="77777777" w:rsidR="00E14D41" w:rsidRDefault="00E14D41" w:rsidP="00675ED2"/>
        </w:tc>
        <w:tc>
          <w:tcPr>
            <w:tcW w:w="876" w:type="dxa"/>
            <w:vMerge/>
          </w:tcPr>
          <w:p w14:paraId="3D31573A" w14:textId="77777777" w:rsidR="00E14D41" w:rsidRDefault="00E14D41" w:rsidP="00675ED2"/>
        </w:tc>
      </w:tr>
      <w:tr w:rsidR="00E14D41" w14:paraId="0204DE94" w14:textId="77777777" w:rsidTr="0089490E">
        <w:tc>
          <w:tcPr>
            <w:tcW w:w="426" w:type="dxa"/>
          </w:tcPr>
          <w:p w14:paraId="042CC7B4" w14:textId="77777777" w:rsidR="00E14D41" w:rsidRDefault="00E14D41" w:rsidP="00675ED2"/>
        </w:tc>
        <w:tc>
          <w:tcPr>
            <w:tcW w:w="3673" w:type="dxa"/>
          </w:tcPr>
          <w:p w14:paraId="44F5F41F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Flanker Alcohol: Group Mid Risk</w:t>
            </w:r>
          </w:p>
        </w:tc>
        <w:tc>
          <w:tcPr>
            <w:tcW w:w="1415" w:type="dxa"/>
          </w:tcPr>
          <w:p w14:paraId="2AA317CA" w14:textId="4771CD09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2</w:t>
            </w:r>
            <w:r w:rsidR="001125D7" w:rsidRPr="001125D7">
              <w:rPr>
                <w:color w:val="000000" w:themeColor="text1"/>
              </w:rPr>
              <w:t>5.87</w:t>
            </w:r>
          </w:p>
        </w:tc>
        <w:tc>
          <w:tcPr>
            <w:tcW w:w="1837" w:type="dxa"/>
          </w:tcPr>
          <w:p w14:paraId="4DD461A5" w14:textId="0EF1F8EB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5</w:t>
            </w:r>
            <w:r w:rsidR="00451D4E">
              <w:rPr>
                <w:color w:val="000000" w:themeColor="text1"/>
              </w:rPr>
              <w:t>3.11</w:t>
            </w:r>
            <w:r w:rsidRPr="001125D7">
              <w:rPr>
                <w:color w:val="000000" w:themeColor="text1"/>
              </w:rPr>
              <w:t xml:space="preserve"> : </w:t>
            </w:r>
            <w:r w:rsidR="00451D4E">
              <w:rPr>
                <w:color w:val="000000" w:themeColor="text1"/>
              </w:rPr>
              <w:t>1.38</w:t>
            </w:r>
          </w:p>
        </w:tc>
        <w:tc>
          <w:tcPr>
            <w:tcW w:w="990" w:type="dxa"/>
          </w:tcPr>
          <w:p w14:paraId="67B2D8CC" w14:textId="74DD3406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</w:t>
            </w:r>
            <w:r w:rsidR="001125D7" w:rsidRPr="001125D7">
              <w:rPr>
                <w:color w:val="000000" w:themeColor="text1"/>
              </w:rPr>
              <w:t>3.96</w:t>
            </w:r>
          </w:p>
        </w:tc>
        <w:tc>
          <w:tcPr>
            <w:tcW w:w="1134" w:type="dxa"/>
          </w:tcPr>
          <w:p w14:paraId="5333EC7D" w14:textId="6BFFD36F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1.</w:t>
            </w:r>
            <w:r w:rsidR="001125D7" w:rsidRPr="001125D7">
              <w:rPr>
                <w:color w:val="000000" w:themeColor="text1"/>
              </w:rPr>
              <w:t>85</w:t>
            </w:r>
          </w:p>
        </w:tc>
        <w:tc>
          <w:tcPr>
            <w:tcW w:w="992" w:type="dxa"/>
          </w:tcPr>
          <w:p w14:paraId="0A046436" w14:textId="443E5199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65851533" w14:textId="27222686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D8B3E76" w14:textId="77777777" w:rsidR="00E14D41" w:rsidRDefault="00E14D41" w:rsidP="00675ED2"/>
        </w:tc>
        <w:tc>
          <w:tcPr>
            <w:tcW w:w="1250" w:type="dxa"/>
            <w:vMerge/>
          </w:tcPr>
          <w:p w14:paraId="21E81527" w14:textId="77777777" w:rsidR="00E14D41" w:rsidRDefault="00E14D41" w:rsidP="00675ED2"/>
        </w:tc>
        <w:tc>
          <w:tcPr>
            <w:tcW w:w="876" w:type="dxa"/>
            <w:vMerge/>
          </w:tcPr>
          <w:p w14:paraId="5F803C4D" w14:textId="77777777" w:rsidR="00E14D41" w:rsidRDefault="00E14D41" w:rsidP="00675ED2"/>
        </w:tc>
        <w:tc>
          <w:tcPr>
            <w:tcW w:w="876" w:type="dxa"/>
            <w:vMerge/>
          </w:tcPr>
          <w:p w14:paraId="55964C95" w14:textId="77777777" w:rsidR="00E14D41" w:rsidRDefault="00E14D41" w:rsidP="00675ED2"/>
        </w:tc>
      </w:tr>
      <w:tr w:rsidR="00E14D41" w14:paraId="3F8494F6" w14:textId="77777777" w:rsidTr="0089490E">
        <w:tc>
          <w:tcPr>
            <w:tcW w:w="426" w:type="dxa"/>
          </w:tcPr>
          <w:p w14:paraId="0FDB7D34" w14:textId="77777777" w:rsidR="00E14D41" w:rsidRDefault="00E14D41" w:rsidP="00675ED2"/>
        </w:tc>
        <w:tc>
          <w:tcPr>
            <w:tcW w:w="3673" w:type="dxa"/>
          </w:tcPr>
          <w:p w14:paraId="725EF886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1-back: Flanker Alcohol:</w:t>
            </w:r>
          </w:p>
          <w:p w14:paraId="40712C35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Group High Risk</w:t>
            </w:r>
          </w:p>
        </w:tc>
        <w:tc>
          <w:tcPr>
            <w:tcW w:w="1415" w:type="dxa"/>
          </w:tcPr>
          <w:p w14:paraId="50B9CCF0" w14:textId="017A7694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4</w:t>
            </w:r>
            <w:r w:rsidR="001125D7" w:rsidRPr="001125D7">
              <w:rPr>
                <w:color w:val="000000" w:themeColor="text1"/>
              </w:rPr>
              <w:t>4.63</w:t>
            </w:r>
          </w:p>
        </w:tc>
        <w:tc>
          <w:tcPr>
            <w:tcW w:w="1837" w:type="dxa"/>
          </w:tcPr>
          <w:p w14:paraId="02F7EB4F" w14:textId="010D8DC3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>100.16</w:t>
            </w:r>
            <w:r w:rsidRPr="001125D7">
              <w:rPr>
                <w:color w:val="000000" w:themeColor="text1"/>
              </w:rPr>
              <w:t xml:space="preserve"> : 10.</w:t>
            </w:r>
            <w:r w:rsidR="00451D4E">
              <w:rPr>
                <w:color w:val="000000" w:themeColor="text1"/>
              </w:rPr>
              <w:t>89</w:t>
            </w:r>
          </w:p>
        </w:tc>
        <w:tc>
          <w:tcPr>
            <w:tcW w:w="990" w:type="dxa"/>
          </w:tcPr>
          <w:p w14:paraId="7C0ADA30" w14:textId="70D793EE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</w:t>
            </w:r>
            <w:r w:rsidR="001125D7" w:rsidRPr="001125D7">
              <w:rPr>
                <w:color w:val="000000" w:themeColor="text1"/>
              </w:rPr>
              <w:t>8.44</w:t>
            </w:r>
          </w:p>
        </w:tc>
        <w:tc>
          <w:tcPr>
            <w:tcW w:w="1134" w:type="dxa"/>
          </w:tcPr>
          <w:p w14:paraId="47614EE3" w14:textId="2064288B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1.</w:t>
            </w:r>
            <w:r w:rsidR="001125D7" w:rsidRPr="001125D7">
              <w:rPr>
                <w:color w:val="000000" w:themeColor="text1"/>
              </w:rPr>
              <w:t>57</w:t>
            </w:r>
          </w:p>
        </w:tc>
        <w:tc>
          <w:tcPr>
            <w:tcW w:w="992" w:type="dxa"/>
          </w:tcPr>
          <w:p w14:paraId="7B1C36FF" w14:textId="78B7DBED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0476E15B" w14:textId="642C994D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FB0182E" w14:textId="77777777" w:rsidR="00E14D41" w:rsidRDefault="00E14D41" w:rsidP="00675ED2"/>
        </w:tc>
        <w:tc>
          <w:tcPr>
            <w:tcW w:w="1250" w:type="dxa"/>
            <w:vMerge/>
          </w:tcPr>
          <w:p w14:paraId="019C786D" w14:textId="77777777" w:rsidR="00E14D41" w:rsidRDefault="00E14D41" w:rsidP="00675ED2"/>
        </w:tc>
        <w:tc>
          <w:tcPr>
            <w:tcW w:w="876" w:type="dxa"/>
            <w:vMerge/>
          </w:tcPr>
          <w:p w14:paraId="6AC4ADA9" w14:textId="77777777" w:rsidR="00E14D41" w:rsidRDefault="00E14D41" w:rsidP="00675ED2"/>
        </w:tc>
        <w:tc>
          <w:tcPr>
            <w:tcW w:w="876" w:type="dxa"/>
            <w:vMerge/>
          </w:tcPr>
          <w:p w14:paraId="164711DA" w14:textId="77777777" w:rsidR="00E14D41" w:rsidRDefault="00E14D41" w:rsidP="00675ED2"/>
        </w:tc>
      </w:tr>
      <w:tr w:rsidR="00E14D41" w14:paraId="5C5D5690" w14:textId="77777777" w:rsidTr="0089490E">
        <w:tc>
          <w:tcPr>
            <w:tcW w:w="426" w:type="dxa"/>
          </w:tcPr>
          <w:p w14:paraId="5C53871E" w14:textId="77777777" w:rsidR="00E14D41" w:rsidRDefault="00E14D41" w:rsidP="00675ED2"/>
        </w:tc>
        <w:tc>
          <w:tcPr>
            <w:tcW w:w="3673" w:type="dxa"/>
          </w:tcPr>
          <w:p w14:paraId="0B737D5E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2-back: Flanker Alcohol:</w:t>
            </w:r>
          </w:p>
          <w:p w14:paraId="689D2F1A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Group High Risk</w:t>
            </w:r>
          </w:p>
        </w:tc>
        <w:tc>
          <w:tcPr>
            <w:tcW w:w="1415" w:type="dxa"/>
          </w:tcPr>
          <w:p w14:paraId="7124DBDF" w14:textId="2E6B5DAB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1125D7" w:rsidRPr="001125D7">
              <w:rPr>
                <w:color w:val="000000" w:themeColor="text1"/>
              </w:rPr>
              <w:t>13.64</w:t>
            </w:r>
          </w:p>
        </w:tc>
        <w:tc>
          <w:tcPr>
            <w:tcW w:w="1837" w:type="dxa"/>
          </w:tcPr>
          <w:p w14:paraId="2E13FBA4" w14:textId="1BE12330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>69.17</w:t>
            </w:r>
            <w:r w:rsidRPr="001125D7">
              <w:rPr>
                <w:color w:val="000000" w:themeColor="text1"/>
              </w:rPr>
              <w:t xml:space="preserve"> : 4</w:t>
            </w:r>
            <w:r w:rsidR="00451D4E">
              <w:rPr>
                <w:color w:val="000000" w:themeColor="text1"/>
              </w:rPr>
              <w:t>1.89</w:t>
            </w:r>
          </w:p>
        </w:tc>
        <w:tc>
          <w:tcPr>
            <w:tcW w:w="990" w:type="dxa"/>
          </w:tcPr>
          <w:p w14:paraId="4FA97F32" w14:textId="3AD6220C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</w:t>
            </w:r>
            <w:r w:rsidR="001125D7" w:rsidRPr="001125D7">
              <w:rPr>
                <w:color w:val="000000" w:themeColor="text1"/>
              </w:rPr>
              <w:t>8.45</w:t>
            </w:r>
          </w:p>
        </w:tc>
        <w:tc>
          <w:tcPr>
            <w:tcW w:w="1134" w:type="dxa"/>
          </w:tcPr>
          <w:p w14:paraId="348178FB" w14:textId="42014DDC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0.</w:t>
            </w:r>
            <w:r w:rsidR="001125D7" w:rsidRPr="001125D7">
              <w:rPr>
                <w:color w:val="000000" w:themeColor="text1"/>
              </w:rPr>
              <w:t>48</w:t>
            </w:r>
          </w:p>
        </w:tc>
        <w:tc>
          <w:tcPr>
            <w:tcW w:w="992" w:type="dxa"/>
          </w:tcPr>
          <w:p w14:paraId="660B0A86" w14:textId="4BE5F68F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509FB29C" w14:textId="1E021729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993F526" w14:textId="77777777" w:rsidR="00E14D41" w:rsidRDefault="00E14D41" w:rsidP="00675ED2"/>
        </w:tc>
        <w:tc>
          <w:tcPr>
            <w:tcW w:w="1250" w:type="dxa"/>
            <w:vMerge/>
          </w:tcPr>
          <w:p w14:paraId="5C306A8D" w14:textId="77777777" w:rsidR="00E14D41" w:rsidRDefault="00E14D41" w:rsidP="00675ED2"/>
        </w:tc>
        <w:tc>
          <w:tcPr>
            <w:tcW w:w="876" w:type="dxa"/>
            <w:vMerge/>
          </w:tcPr>
          <w:p w14:paraId="48748275" w14:textId="77777777" w:rsidR="00E14D41" w:rsidRDefault="00E14D41" w:rsidP="00675ED2"/>
        </w:tc>
        <w:tc>
          <w:tcPr>
            <w:tcW w:w="876" w:type="dxa"/>
            <w:vMerge/>
          </w:tcPr>
          <w:p w14:paraId="38BD972C" w14:textId="77777777" w:rsidR="00E14D41" w:rsidRDefault="00E14D41" w:rsidP="00675ED2"/>
        </w:tc>
      </w:tr>
      <w:tr w:rsidR="00E14D41" w14:paraId="05396309" w14:textId="77777777" w:rsidTr="0089490E">
        <w:tc>
          <w:tcPr>
            <w:tcW w:w="426" w:type="dxa"/>
          </w:tcPr>
          <w:p w14:paraId="03CEBB84" w14:textId="77777777" w:rsidR="00E14D41" w:rsidRDefault="00E14D41" w:rsidP="00675ED2"/>
        </w:tc>
        <w:tc>
          <w:tcPr>
            <w:tcW w:w="3673" w:type="dxa"/>
          </w:tcPr>
          <w:p w14:paraId="2CFC6B54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3-back: Flanker Alcohol:</w:t>
            </w:r>
          </w:p>
          <w:p w14:paraId="6AAE4E14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Group High Risk</w:t>
            </w:r>
          </w:p>
        </w:tc>
        <w:tc>
          <w:tcPr>
            <w:tcW w:w="1415" w:type="dxa"/>
          </w:tcPr>
          <w:p w14:paraId="3BF649EE" w14:textId="45AD0B97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1125D7" w:rsidRPr="001125D7">
              <w:rPr>
                <w:color w:val="000000" w:themeColor="text1"/>
              </w:rPr>
              <w:t>35.27</w:t>
            </w:r>
          </w:p>
        </w:tc>
        <w:tc>
          <w:tcPr>
            <w:tcW w:w="1837" w:type="dxa"/>
          </w:tcPr>
          <w:p w14:paraId="727F022E" w14:textId="242247CE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>90.74</w:t>
            </w:r>
            <w:r w:rsidRPr="001125D7">
              <w:rPr>
                <w:color w:val="000000" w:themeColor="text1"/>
              </w:rPr>
              <w:t xml:space="preserve"> : </w:t>
            </w:r>
            <w:r w:rsidR="00451D4E">
              <w:rPr>
                <w:color w:val="000000" w:themeColor="text1"/>
              </w:rPr>
              <w:t>20.21</w:t>
            </w:r>
          </w:p>
        </w:tc>
        <w:tc>
          <w:tcPr>
            <w:tcW w:w="990" w:type="dxa"/>
          </w:tcPr>
          <w:p w14:paraId="0D838CEF" w14:textId="64EA49A8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</w:t>
            </w:r>
            <w:r w:rsidR="001125D7" w:rsidRPr="001125D7">
              <w:rPr>
                <w:color w:val="000000" w:themeColor="text1"/>
              </w:rPr>
              <w:t>8.42</w:t>
            </w:r>
          </w:p>
        </w:tc>
        <w:tc>
          <w:tcPr>
            <w:tcW w:w="1134" w:type="dxa"/>
          </w:tcPr>
          <w:p w14:paraId="0AC267CC" w14:textId="07D688B7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1125D7" w:rsidRPr="001125D7">
              <w:rPr>
                <w:color w:val="000000" w:themeColor="text1"/>
              </w:rPr>
              <w:t>1.24</w:t>
            </w:r>
          </w:p>
        </w:tc>
        <w:tc>
          <w:tcPr>
            <w:tcW w:w="992" w:type="dxa"/>
          </w:tcPr>
          <w:p w14:paraId="5F14AEB6" w14:textId="0EFAED63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377F5F66" w14:textId="513F40DB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C7B9962" w14:textId="77777777" w:rsidR="00E14D41" w:rsidRDefault="00E14D41" w:rsidP="00675ED2"/>
        </w:tc>
        <w:tc>
          <w:tcPr>
            <w:tcW w:w="1250" w:type="dxa"/>
            <w:vMerge/>
          </w:tcPr>
          <w:p w14:paraId="1CB80977" w14:textId="77777777" w:rsidR="00E14D41" w:rsidRDefault="00E14D41" w:rsidP="00675ED2"/>
        </w:tc>
        <w:tc>
          <w:tcPr>
            <w:tcW w:w="876" w:type="dxa"/>
            <w:vMerge/>
          </w:tcPr>
          <w:p w14:paraId="5B4FCAEF" w14:textId="77777777" w:rsidR="00E14D41" w:rsidRDefault="00E14D41" w:rsidP="00675ED2"/>
        </w:tc>
        <w:tc>
          <w:tcPr>
            <w:tcW w:w="876" w:type="dxa"/>
            <w:vMerge/>
          </w:tcPr>
          <w:p w14:paraId="1F290F37" w14:textId="77777777" w:rsidR="00E14D41" w:rsidRDefault="00E14D41" w:rsidP="00675ED2"/>
        </w:tc>
      </w:tr>
      <w:tr w:rsidR="00E14D41" w14:paraId="3087A19A" w14:textId="77777777" w:rsidTr="0089490E">
        <w:tc>
          <w:tcPr>
            <w:tcW w:w="426" w:type="dxa"/>
          </w:tcPr>
          <w:p w14:paraId="059910A3" w14:textId="77777777" w:rsidR="00E14D41" w:rsidRDefault="00E14D41" w:rsidP="00675ED2"/>
        </w:tc>
        <w:tc>
          <w:tcPr>
            <w:tcW w:w="3673" w:type="dxa"/>
          </w:tcPr>
          <w:p w14:paraId="5C1FF1D0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1-back: Flanker Alcohol:</w:t>
            </w:r>
          </w:p>
          <w:p w14:paraId="508CA608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Group Mid Risk</w:t>
            </w:r>
          </w:p>
        </w:tc>
        <w:tc>
          <w:tcPr>
            <w:tcW w:w="1415" w:type="dxa"/>
          </w:tcPr>
          <w:p w14:paraId="3ECA6935" w14:textId="0F2B15BA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4</w:t>
            </w:r>
            <w:r w:rsidR="001125D7" w:rsidRPr="001125D7">
              <w:rPr>
                <w:color w:val="000000" w:themeColor="text1"/>
              </w:rPr>
              <w:t>3.11</w:t>
            </w:r>
          </w:p>
        </w:tc>
        <w:tc>
          <w:tcPr>
            <w:tcW w:w="1837" w:type="dxa"/>
          </w:tcPr>
          <w:p w14:paraId="7632EA18" w14:textId="687661BA" w:rsidR="00E14D41" w:rsidRPr="001125D7" w:rsidRDefault="00451D4E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8</w:t>
            </w:r>
            <w:r w:rsidR="00E14D41" w:rsidRPr="001125D7">
              <w:rPr>
                <w:color w:val="000000" w:themeColor="text1"/>
              </w:rPr>
              <w:t xml:space="preserve"> : 8</w:t>
            </w:r>
            <w:r>
              <w:rPr>
                <w:color w:val="000000" w:themeColor="text1"/>
              </w:rPr>
              <w:t>1.74</w:t>
            </w:r>
          </w:p>
        </w:tc>
        <w:tc>
          <w:tcPr>
            <w:tcW w:w="990" w:type="dxa"/>
          </w:tcPr>
          <w:p w14:paraId="1A4BA4BD" w14:textId="6A955989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9.79</w:t>
            </w:r>
          </w:p>
        </w:tc>
        <w:tc>
          <w:tcPr>
            <w:tcW w:w="1134" w:type="dxa"/>
          </w:tcPr>
          <w:p w14:paraId="62FBB076" w14:textId="0E3E97C6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2.</w:t>
            </w:r>
            <w:r w:rsidR="001125D7" w:rsidRPr="001125D7">
              <w:rPr>
                <w:color w:val="000000" w:themeColor="text1"/>
              </w:rPr>
              <w:t>18</w:t>
            </w:r>
          </w:p>
        </w:tc>
        <w:tc>
          <w:tcPr>
            <w:tcW w:w="992" w:type="dxa"/>
          </w:tcPr>
          <w:p w14:paraId="6CAD9BD8" w14:textId="625579CF" w:rsidR="00E14D41" w:rsidRPr="00D8386C" w:rsidRDefault="00DB7D21" w:rsidP="006F631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5B40ACC5" w14:textId="02A7FDE9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B30F2C8" w14:textId="77777777" w:rsidR="00E14D41" w:rsidRDefault="00E14D41" w:rsidP="00675ED2"/>
        </w:tc>
        <w:tc>
          <w:tcPr>
            <w:tcW w:w="1250" w:type="dxa"/>
            <w:vMerge/>
          </w:tcPr>
          <w:p w14:paraId="7FDECE1A" w14:textId="77777777" w:rsidR="00E14D41" w:rsidRDefault="00E14D41" w:rsidP="00675ED2"/>
        </w:tc>
        <w:tc>
          <w:tcPr>
            <w:tcW w:w="876" w:type="dxa"/>
            <w:vMerge/>
          </w:tcPr>
          <w:p w14:paraId="2195A76B" w14:textId="77777777" w:rsidR="00E14D41" w:rsidRDefault="00E14D41" w:rsidP="00675ED2"/>
        </w:tc>
        <w:tc>
          <w:tcPr>
            <w:tcW w:w="876" w:type="dxa"/>
            <w:vMerge/>
          </w:tcPr>
          <w:p w14:paraId="054483F9" w14:textId="77777777" w:rsidR="00E14D41" w:rsidRDefault="00E14D41" w:rsidP="00675ED2"/>
        </w:tc>
      </w:tr>
      <w:tr w:rsidR="00E14D41" w14:paraId="4DA650EE" w14:textId="77777777" w:rsidTr="0089490E">
        <w:tc>
          <w:tcPr>
            <w:tcW w:w="426" w:type="dxa"/>
          </w:tcPr>
          <w:p w14:paraId="5E4F68FC" w14:textId="77777777" w:rsidR="00E14D41" w:rsidRDefault="00E14D41" w:rsidP="00675ED2"/>
        </w:tc>
        <w:tc>
          <w:tcPr>
            <w:tcW w:w="3673" w:type="dxa"/>
          </w:tcPr>
          <w:p w14:paraId="277B75CC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2-back: Flanker Alcohol:</w:t>
            </w:r>
          </w:p>
          <w:p w14:paraId="4662DC50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Group Mid Risk</w:t>
            </w:r>
          </w:p>
        </w:tc>
        <w:tc>
          <w:tcPr>
            <w:tcW w:w="1415" w:type="dxa"/>
          </w:tcPr>
          <w:p w14:paraId="59AAD4A9" w14:textId="7ED483E7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31.18</w:t>
            </w:r>
          </w:p>
        </w:tc>
        <w:tc>
          <w:tcPr>
            <w:tcW w:w="1837" w:type="dxa"/>
          </w:tcPr>
          <w:p w14:paraId="09AD2AF1" w14:textId="274158DE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>7.39</w:t>
            </w:r>
            <w:r w:rsidRPr="001125D7">
              <w:rPr>
                <w:color w:val="000000" w:themeColor="text1"/>
              </w:rPr>
              <w:t xml:space="preserve"> : 6</w:t>
            </w:r>
            <w:r w:rsidR="00451D4E">
              <w:rPr>
                <w:color w:val="000000" w:themeColor="text1"/>
              </w:rPr>
              <w:t>9.75</w:t>
            </w:r>
          </w:p>
        </w:tc>
        <w:tc>
          <w:tcPr>
            <w:tcW w:w="990" w:type="dxa"/>
          </w:tcPr>
          <w:p w14:paraId="53552755" w14:textId="136667DE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9.76</w:t>
            </w:r>
          </w:p>
        </w:tc>
        <w:tc>
          <w:tcPr>
            <w:tcW w:w="1134" w:type="dxa"/>
          </w:tcPr>
          <w:p w14:paraId="04D2C22C" w14:textId="2C88481D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.</w:t>
            </w:r>
            <w:r w:rsidR="001125D7" w:rsidRPr="001125D7">
              <w:rPr>
                <w:color w:val="000000" w:themeColor="text1"/>
              </w:rPr>
              <w:t>58</w:t>
            </w:r>
          </w:p>
        </w:tc>
        <w:tc>
          <w:tcPr>
            <w:tcW w:w="992" w:type="dxa"/>
          </w:tcPr>
          <w:p w14:paraId="246FC0BE" w14:textId="0E5A76D2" w:rsidR="00E14D41" w:rsidRDefault="00DB7D21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6E41F9AF" w14:textId="01C479CA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7414A568" w14:textId="77777777" w:rsidR="00E14D41" w:rsidRDefault="00E14D41" w:rsidP="00675ED2"/>
        </w:tc>
        <w:tc>
          <w:tcPr>
            <w:tcW w:w="1250" w:type="dxa"/>
            <w:vMerge/>
          </w:tcPr>
          <w:p w14:paraId="571A8A21" w14:textId="77777777" w:rsidR="00E14D41" w:rsidRDefault="00E14D41" w:rsidP="00675ED2"/>
        </w:tc>
        <w:tc>
          <w:tcPr>
            <w:tcW w:w="876" w:type="dxa"/>
            <w:vMerge/>
          </w:tcPr>
          <w:p w14:paraId="3031FDDD" w14:textId="77777777" w:rsidR="00E14D41" w:rsidRDefault="00E14D41" w:rsidP="00675ED2"/>
        </w:tc>
        <w:tc>
          <w:tcPr>
            <w:tcW w:w="876" w:type="dxa"/>
            <w:vMerge/>
          </w:tcPr>
          <w:p w14:paraId="08E4D404" w14:textId="77777777" w:rsidR="00E14D41" w:rsidRDefault="00E14D41" w:rsidP="00675ED2"/>
        </w:tc>
      </w:tr>
      <w:tr w:rsidR="00E14D41" w14:paraId="0A073676" w14:textId="77777777" w:rsidTr="0089490E">
        <w:tc>
          <w:tcPr>
            <w:tcW w:w="426" w:type="dxa"/>
          </w:tcPr>
          <w:p w14:paraId="007B8C23" w14:textId="77777777" w:rsidR="00E14D41" w:rsidRDefault="00E14D41" w:rsidP="00675ED2"/>
        </w:tc>
        <w:tc>
          <w:tcPr>
            <w:tcW w:w="3673" w:type="dxa"/>
          </w:tcPr>
          <w:p w14:paraId="1EBBCDBE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WM-load 3-back: Flanker Alcohol:</w:t>
            </w:r>
          </w:p>
          <w:p w14:paraId="25D0C040" w14:textId="77777777" w:rsidR="00E14D41" w:rsidRPr="001125D7" w:rsidRDefault="00E14D41" w:rsidP="00675ED2">
            <w:pPr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Group Mid Risk</w:t>
            </w:r>
          </w:p>
        </w:tc>
        <w:tc>
          <w:tcPr>
            <w:tcW w:w="1415" w:type="dxa"/>
          </w:tcPr>
          <w:p w14:paraId="546C2E81" w14:textId="03B3E9DD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3</w:t>
            </w:r>
            <w:r w:rsidR="001125D7" w:rsidRPr="001125D7">
              <w:rPr>
                <w:color w:val="000000" w:themeColor="text1"/>
              </w:rPr>
              <w:t>6.92</w:t>
            </w:r>
          </w:p>
        </w:tc>
        <w:tc>
          <w:tcPr>
            <w:tcW w:w="1837" w:type="dxa"/>
          </w:tcPr>
          <w:p w14:paraId="5540E57D" w14:textId="33C7CE29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-</w:t>
            </w:r>
            <w:r w:rsidR="00451D4E">
              <w:rPr>
                <w:color w:val="000000" w:themeColor="text1"/>
              </w:rPr>
              <w:t>1.74</w:t>
            </w:r>
            <w:r w:rsidRPr="001125D7">
              <w:rPr>
                <w:color w:val="000000" w:themeColor="text1"/>
              </w:rPr>
              <w:t xml:space="preserve"> : 7</w:t>
            </w:r>
            <w:r w:rsidR="00451D4E">
              <w:rPr>
                <w:color w:val="000000" w:themeColor="text1"/>
              </w:rPr>
              <w:t>5.58</w:t>
            </w:r>
          </w:p>
        </w:tc>
        <w:tc>
          <w:tcPr>
            <w:tcW w:w="990" w:type="dxa"/>
          </w:tcPr>
          <w:p w14:paraId="35B0CDBE" w14:textId="136A31C0" w:rsidR="00E14D41" w:rsidRPr="001125D7" w:rsidRDefault="001125D7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9.80</w:t>
            </w:r>
          </w:p>
        </w:tc>
        <w:tc>
          <w:tcPr>
            <w:tcW w:w="1134" w:type="dxa"/>
          </w:tcPr>
          <w:p w14:paraId="5AD1C9FD" w14:textId="46946DF1" w:rsidR="00E14D41" w:rsidRPr="001125D7" w:rsidRDefault="00E14D41" w:rsidP="006F631C">
            <w:pPr>
              <w:jc w:val="center"/>
              <w:rPr>
                <w:color w:val="000000" w:themeColor="text1"/>
              </w:rPr>
            </w:pPr>
            <w:r w:rsidRPr="001125D7">
              <w:rPr>
                <w:color w:val="000000" w:themeColor="text1"/>
              </w:rPr>
              <w:t>1.</w:t>
            </w:r>
            <w:r w:rsidR="001125D7" w:rsidRPr="001125D7">
              <w:rPr>
                <w:color w:val="000000" w:themeColor="text1"/>
              </w:rPr>
              <w:t>86</w:t>
            </w:r>
          </w:p>
        </w:tc>
        <w:tc>
          <w:tcPr>
            <w:tcW w:w="992" w:type="dxa"/>
          </w:tcPr>
          <w:p w14:paraId="3D3ED231" w14:textId="5D2B1D42" w:rsidR="00E14D41" w:rsidRDefault="00DB7D21" w:rsidP="006F631C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2E126F21" w14:textId="6980D8F4" w:rsidR="00E14D41" w:rsidRDefault="00E14D41" w:rsidP="006F631C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43E09DA" w14:textId="77777777" w:rsidR="00E14D41" w:rsidRDefault="00E14D41" w:rsidP="00675ED2"/>
        </w:tc>
        <w:tc>
          <w:tcPr>
            <w:tcW w:w="1250" w:type="dxa"/>
            <w:vMerge/>
          </w:tcPr>
          <w:p w14:paraId="2B0CA0E6" w14:textId="77777777" w:rsidR="00E14D41" w:rsidRDefault="00E14D41" w:rsidP="00675ED2"/>
        </w:tc>
        <w:tc>
          <w:tcPr>
            <w:tcW w:w="876" w:type="dxa"/>
            <w:vMerge/>
          </w:tcPr>
          <w:p w14:paraId="1E8573F2" w14:textId="77777777" w:rsidR="00E14D41" w:rsidRDefault="00E14D41" w:rsidP="00675ED2"/>
        </w:tc>
        <w:tc>
          <w:tcPr>
            <w:tcW w:w="876" w:type="dxa"/>
            <w:vMerge/>
          </w:tcPr>
          <w:p w14:paraId="00BDBCF8" w14:textId="77777777" w:rsidR="00E14D41" w:rsidRDefault="00E14D41" w:rsidP="00675ED2"/>
        </w:tc>
      </w:tr>
    </w:tbl>
    <w:p w14:paraId="525A3479" w14:textId="77777777" w:rsidR="007515FC" w:rsidRDefault="007515FC"/>
    <w:p w14:paraId="2EAF1665" w14:textId="2C9363E6" w:rsidR="003739C0" w:rsidRPr="00C3719A" w:rsidRDefault="003739C0" w:rsidP="003739C0">
      <w:pPr>
        <w:jc w:val="both"/>
        <w:rPr>
          <w:sz w:val="20"/>
          <w:szCs w:val="20"/>
        </w:rPr>
      </w:pPr>
      <w:r w:rsidRPr="00985920">
        <w:rPr>
          <w:i/>
          <w:iCs/>
          <w:sz w:val="20"/>
          <w:szCs w:val="20"/>
        </w:rPr>
        <w:t>Note.</w:t>
      </w:r>
      <w:r w:rsidRPr="00985920">
        <w:rPr>
          <w:sz w:val="20"/>
          <w:szCs w:val="20"/>
        </w:rPr>
        <w:t xml:space="preserve"> Mixed model results using random intercept and maximum likelihood estimation. CI; confidence interval, SE; standard error, SD; standard deviation</w:t>
      </w:r>
      <w:r w:rsidR="00921A9E">
        <w:rPr>
          <w:sz w:val="20"/>
          <w:szCs w:val="20"/>
        </w:rPr>
        <w:t>, WM; working memory</w:t>
      </w:r>
      <w:r>
        <w:rPr>
          <w:sz w:val="20"/>
          <w:szCs w:val="20"/>
        </w:rPr>
        <w:t xml:space="preserve"> * Holm corrected p-values are displayed.</w:t>
      </w:r>
      <w:r w:rsidR="00921A9E">
        <w:rPr>
          <w:sz w:val="20"/>
          <w:szCs w:val="20"/>
        </w:rPr>
        <w:t xml:space="preserve"> </w:t>
      </w:r>
      <w:r w:rsidR="00904FE3">
        <w:rPr>
          <w:sz w:val="20"/>
          <w:szCs w:val="20"/>
        </w:rPr>
        <w:t xml:space="preserve">The final model was selected using a stepwise, nested model comparison approach in which predictors were added sequentially. Model 0 included only random intercepts (baseline). Model 1 added the main effect of WM-load. Model 2 additionally included flanker type, and Model 3 added the WM-load x flanker type interaction. Model 4 further included group, followed by the addition of the WM-load x Group interaction in Model 5 and the flanker type x group interaction in Model 6. Finally, Model 7 included the </w:t>
      </w:r>
      <w:r w:rsidR="008B59C4">
        <w:rPr>
          <w:sz w:val="20"/>
          <w:szCs w:val="20"/>
        </w:rPr>
        <w:t>three-way</w:t>
      </w:r>
      <w:r w:rsidR="00904FE3">
        <w:rPr>
          <w:sz w:val="20"/>
          <w:szCs w:val="20"/>
        </w:rPr>
        <w:t xml:space="preserve"> interaction between WM-load, flanker type and group.</w:t>
      </w:r>
    </w:p>
    <w:p w14:paraId="43599FF2" w14:textId="77777777" w:rsidR="00646278" w:rsidRDefault="00646278"/>
    <w:p w14:paraId="74B3CAE7" w14:textId="77777777" w:rsidR="00646278" w:rsidRDefault="00646278"/>
    <w:p w14:paraId="1C1E250D" w14:textId="77777777" w:rsidR="00646278" w:rsidRDefault="00646278"/>
    <w:p w14:paraId="742D43E1" w14:textId="77777777" w:rsidR="007B67D9" w:rsidRDefault="007B67D9"/>
    <w:p w14:paraId="09BD1B24" w14:textId="77777777" w:rsidR="00180A26" w:rsidRDefault="00180A26"/>
    <w:p w14:paraId="3AF7E791" w14:textId="77777777" w:rsidR="00921A9E" w:rsidRDefault="00921A9E"/>
    <w:p w14:paraId="6368D8A8" w14:textId="77777777" w:rsidR="00921A9E" w:rsidRDefault="00921A9E"/>
    <w:p w14:paraId="3C4404CF" w14:textId="77777777" w:rsidR="00921A9E" w:rsidRDefault="00921A9E"/>
    <w:p w14:paraId="02734CCC" w14:textId="77777777" w:rsidR="00921A9E" w:rsidRDefault="00921A9E"/>
    <w:p w14:paraId="28318CD9" w14:textId="77777777" w:rsidR="00921A9E" w:rsidRDefault="00921A9E"/>
    <w:p w14:paraId="4874E83C" w14:textId="77777777" w:rsidR="00921A9E" w:rsidRDefault="00921A9E"/>
    <w:p w14:paraId="787B5FA1" w14:textId="77777777" w:rsidR="00921A9E" w:rsidRDefault="00921A9E"/>
    <w:p w14:paraId="07A4233A" w14:textId="77777777" w:rsidR="00921A9E" w:rsidRDefault="00921A9E"/>
    <w:p w14:paraId="690B4050" w14:textId="77777777" w:rsidR="00921A9E" w:rsidRDefault="00921A9E"/>
    <w:p w14:paraId="30978DD5" w14:textId="77777777" w:rsidR="00921A9E" w:rsidRDefault="00921A9E"/>
    <w:p w14:paraId="49CC6955" w14:textId="77777777" w:rsidR="00D8386C" w:rsidRDefault="00D8386C"/>
    <w:p w14:paraId="467E3134" w14:textId="77777777" w:rsidR="00D8386C" w:rsidRDefault="00D8386C"/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426"/>
        <w:gridCol w:w="3673"/>
        <w:gridCol w:w="1415"/>
        <w:gridCol w:w="1837"/>
        <w:gridCol w:w="990"/>
        <w:gridCol w:w="1134"/>
        <w:gridCol w:w="992"/>
        <w:gridCol w:w="1136"/>
        <w:gridCol w:w="1272"/>
        <w:gridCol w:w="1250"/>
        <w:gridCol w:w="876"/>
        <w:gridCol w:w="876"/>
      </w:tblGrid>
      <w:tr w:rsidR="003739C0" w:rsidRPr="00601860" w14:paraId="362904D3" w14:textId="77777777" w:rsidTr="009D6113">
        <w:tc>
          <w:tcPr>
            <w:tcW w:w="15877" w:type="dxa"/>
            <w:gridSpan w:val="12"/>
          </w:tcPr>
          <w:p w14:paraId="69D27D61" w14:textId="6D05A163" w:rsidR="003739C0" w:rsidRDefault="003739C0" w:rsidP="003739C0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Table S</w:t>
            </w:r>
            <w:r w:rsidR="00921A9E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. </w:t>
            </w:r>
            <w:r w:rsidRPr="003739C0">
              <w:t>Model selection and comparison for accuracy</w:t>
            </w:r>
            <w:r w:rsidR="00921A9E">
              <w:t>.</w:t>
            </w:r>
          </w:p>
          <w:p w14:paraId="37C5B121" w14:textId="4B20D465" w:rsidR="003739C0" w:rsidRPr="00601860" w:rsidRDefault="003739C0" w:rsidP="0089490E">
            <w:pPr>
              <w:jc w:val="center"/>
              <w:rPr>
                <w:b/>
                <w:bCs/>
              </w:rPr>
            </w:pPr>
          </w:p>
        </w:tc>
      </w:tr>
      <w:tr w:rsidR="00646278" w:rsidRPr="00601860" w14:paraId="28E8DD08" w14:textId="77777777" w:rsidTr="0089490E">
        <w:tc>
          <w:tcPr>
            <w:tcW w:w="4099" w:type="dxa"/>
            <w:gridSpan w:val="2"/>
            <w:vMerge w:val="restart"/>
          </w:tcPr>
          <w:p w14:paraId="4D4CB914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</w:t>
            </w:r>
          </w:p>
        </w:tc>
        <w:tc>
          <w:tcPr>
            <w:tcW w:w="7504" w:type="dxa"/>
            <w:gridSpan w:val="6"/>
          </w:tcPr>
          <w:p w14:paraId="136510E1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 coefficients</w:t>
            </w:r>
          </w:p>
        </w:tc>
        <w:tc>
          <w:tcPr>
            <w:tcW w:w="4274" w:type="dxa"/>
            <w:gridSpan w:val="4"/>
            <w:vMerge w:val="restart"/>
          </w:tcPr>
          <w:p w14:paraId="27454EB2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 comparison</w:t>
            </w:r>
          </w:p>
        </w:tc>
      </w:tr>
      <w:tr w:rsidR="00646278" w14:paraId="5A5B88B8" w14:textId="77777777" w:rsidTr="0089490E">
        <w:tc>
          <w:tcPr>
            <w:tcW w:w="4099" w:type="dxa"/>
            <w:gridSpan w:val="2"/>
            <w:vMerge/>
          </w:tcPr>
          <w:p w14:paraId="087431A2" w14:textId="77777777" w:rsidR="00646278" w:rsidRDefault="00646278" w:rsidP="0089490E"/>
        </w:tc>
        <w:tc>
          <w:tcPr>
            <w:tcW w:w="6368" w:type="dxa"/>
            <w:gridSpan w:val="5"/>
          </w:tcPr>
          <w:p w14:paraId="6CA0D064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Fixed effects</w:t>
            </w:r>
          </w:p>
        </w:tc>
        <w:tc>
          <w:tcPr>
            <w:tcW w:w="1136" w:type="dxa"/>
          </w:tcPr>
          <w:p w14:paraId="70678389" w14:textId="77777777" w:rsidR="00646278" w:rsidRPr="00601860" w:rsidRDefault="00646278" w:rsidP="0089490E">
            <w:pPr>
              <w:rPr>
                <w:b/>
                <w:bCs/>
              </w:rPr>
            </w:pPr>
            <w:r w:rsidRPr="00601860">
              <w:rPr>
                <w:b/>
                <w:bCs/>
              </w:rPr>
              <w:t>Random effects</w:t>
            </w:r>
          </w:p>
        </w:tc>
        <w:tc>
          <w:tcPr>
            <w:tcW w:w="4274" w:type="dxa"/>
            <w:gridSpan w:val="4"/>
            <w:vMerge/>
          </w:tcPr>
          <w:p w14:paraId="4E2E1EAC" w14:textId="77777777" w:rsidR="00646278" w:rsidRDefault="00646278" w:rsidP="0089490E"/>
        </w:tc>
      </w:tr>
      <w:tr w:rsidR="00646278" w:rsidRPr="00601860" w14:paraId="6D72E20B" w14:textId="77777777" w:rsidTr="0089490E">
        <w:tc>
          <w:tcPr>
            <w:tcW w:w="4099" w:type="dxa"/>
            <w:gridSpan w:val="2"/>
          </w:tcPr>
          <w:p w14:paraId="7215A475" w14:textId="77777777" w:rsidR="00C87B2C" w:rsidRDefault="00C87B2C" w:rsidP="0089490E">
            <w:pPr>
              <w:rPr>
                <w:b/>
                <w:bCs/>
              </w:rPr>
            </w:pPr>
            <w:r>
              <w:rPr>
                <w:b/>
                <w:bCs/>
              </w:rPr>
              <w:t>Difference Score of accuracy</w:t>
            </w:r>
          </w:p>
          <w:p w14:paraId="0498EBB1" w14:textId="7B2A9611" w:rsidR="00646278" w:rsidRPr="00601860" w:rsidRDefault="00C87B2C" w:rsidP="0089490E">
            <w:pPr>
              <w:rPr>
                <w:b/>
                <w:bCs/>
              </w:rPr>
            </w:pPr>
            <w:r>
              <w:rPr>
                <w:b/>
                <w:bCs/>
              </w:rPr>
              <w:t>(3 back – 1 back)</w:t>
            </w:r>
          </w:p>
        </w:tc>
        <w:tc>
          <w:tcPr>
            <w:tcW w:w="1415" w:type="dxa"/>
          </w:tcPr>
          <w:p w14:paraId="7996878A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B</w:t>
            </w:r>
          </w:p>
        </w:tc>
        <w:tc>
          <w:tcPr>
            <w:tcW w:w="1837" w:type="dxa"/>
          </w:tcPr>
          <w:p w14:paraId="1EDAB9B6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95% CI (B)</w:t>
            </w:r>
          </w:p>
        </w:tc>
        <w:tc>
          <w:tcPr>
            <w:tcW w:w="990" w:type="dxa"/>
          </w:tcPr>
          <w:p w14:paraId="48134944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SE (B)</w:t>
            </w:r>
          </w:p>
        </w:tc>
        <w:tc>
          <w:tcPr>
            <w:tcW w:w="1134" w:type="dxa"/>
          </w:tcPr>
          <w:p w14:paraId="26EEA0DA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t</w:t>
            </w:r>
          </w:p>
        </w:tc>
        <w:tc>
          <w:tcPr>
            <w:tcW w:w="992" w:type="dxa"/>
          </w:tcPr>
          <w:p w14:paraId="2B9D9B4C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p</w:t>
            </w:r>
          </w:p>
        </w:tc>
        <w:tc>
          <w:tcPr>
            <w:tcW w:w="1136" w:type="dxa"/>
          </w:tcPr>
          <w:p w14:paraId="585B6CC1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SD</w:t>
            </w:r>
          </w:p>
        </w:tc>
        <w:tc>
          <w:tcPr>
            <w:tcW w:w="1272" w:type="dxa"/>
          </w:tcPr>
          <w:p w14:paraId="46680027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AIC</w:t>
            </w:r>
          </w:p>
        </w:tc>
        <w:tc>
          <w:tcPr>
            <w:tcW w:w="1250" w:type="dxa"/>
          </w:tcPr>
          <w:p w14:paraId="1EDAC26B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BIC</w:t>
            </w:r>
          </w:p>
        </w:tc>
        <w:tc>
          <w:tcPr>
            <w:tcW w:w="876" w:type="dxa"/>
          </w:tcPr>
          <w:p w14:paraId="49614C13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X2</w:t>
            </w:r>
          </w:p>
        </w:tc>
        <w:tc>
          <w:tcPr>
            <w:tcW w:w="876" w:type="dxa"/>
          </w:tcPr>
          <w:p w14:paraId="34B06080" w14:textId="77777777" w:rsidR="00646278" w:rsidRPr="00601860" w:rsidRDefault="00646278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p</w:t>
            </w:r>
          </w:p>
        </w:tc>
      </w:tr>
      <w:tr w:rsidR="00646278" w14:paraId="3F267197" w14:textId="77777777" w:rsidTr="0089490E">
        <w:tc>
          <w:tcPr>
            <w:tcW w:w="426" w:type="dxa"/>
          </w:tcPr>
          <w:p w14:paraId="6B56AE23" w14:textId="77777777" w:rsidR="00646278" w:rsidRDefault="00646278" w:rsidP="0089490E">
            <w:r>
              <w:t>0</w:t>
            </w:r>
          </w:p>
        </w:tc>
        <w:tc>
          <w:tcPr>
            <w:tcW w:w="3673" w:type="dxa"/>
          </w:tcPr>
          <w:p w14:paraId="7763755D" w14:textId="77777777" w:rsidR="00646278" w:rsidRDefault="00646278" w:rsidP="0089490E">
            <w:r>
              <w:t>(Intercept)</w:t>
            </w:r>
          </w:p>
        </w:tc>
        <w:tc>
          <w:tcPr>
            <w:tcW w:w="1415" w:type="dxa"/>
          </w:tcPr>
          <w:p w14:paraId="3D9A6C58" w14:textId="4EBB1920" w:rsidR="00646278" w:rsidRDefault="00646278" w:rsidP="0089490E">
            <w:pPr>
              <w:jc w:val="center"/>
            </w:pPr>
            <w:r>
              <w:t>-11.9</w:t>
            </w:r>
            <w:r w:rsidR="006823D6">
              <w:t>7</w:t>
            </w:r>
          </w:p>
        </w:tc>
        <w:tc>
          <w:tcPr>
            <w:tcW w:w="1837" w:type="dxa"/>
          </w:tcPr>
          <w:p w14:paraId="683B33AC" w14:textId="6AF42D7A" w:rsidR="00646278" w:rsidRDefault="00646278" w:rsidP="0089490E">
            <w:pPr>
              <w:jc w:val="center"/>
            </w:pPr>
            <w:r>
              <w:t>-12.8</w:t>
            </w:r>
            <w:r w:rsidR="006823D6">
              <w:t>7</w:t>
            </w:r>
            <w:r>
              <w:t xml:space="preserve"> : -11.</w:t>
            </w:r>
            <w:r w:rsidR="003B4C81">
              <w:t>0</w:t>
            </w:r>
            <w:r w:rsidR="006823D6">
              <w:t>7</w:t>
            </w:r>
          </w:p>
        </w:tc>
        <w:tc>
          <w:tcPr>
            <w:tcW w:w="990" w:type="dxa"/>
          </w:tcPr>
          <w:p w14:paraId="423A472B" w14:textId="50A05A0C" w:rsidR="00646278" w:rsidRDefault="00646278" w:rsidP="0089490E">
            <w:pPr>
              <w:jc w:val="center"/>
            </w:pPr>
            <w:r>
              <w:t>.46</w:t>
            </w:r>
          </w:p>
        </w:tc>
        <w:tc>
          <w:tcPr>
            <w:tcW w:w="1134" w:type="dxa"/>
          </w:tcPr>
          <w:p w14:paraId="50C915DC" w14:textId="2B9A33CA" w:rsidR="00646278" w:rsidRDefault="00646278" w:rsidP="0089490E">
            <w:pPr>
              <w:jc w:val="center"/>
            </w:pPr>
            <w:r>
              <w:t>-26.0</w:t>
            </w:r>
            <w:r w:rsidR="006823D6">
              <w:t>7</w:t>
            </w:r>
          </w:p>
        </w:tc>
        <w:tc>
          <w:tcPr>
            <w:tcW w:w="992" w:type="dxa"/>
          </w:tcPr>
          <w:p w14:paraId="4D587F93" w14:textId="77777777" w:rsidR="00646278" w:rsidRDefault="00646278" w:rsidP="0089490E">
            <w:pPr>
              <w:jc w:val="center"/>
            </w:pPr>
            <w:r>
              <w:t>&lt;.001</w:t>
            </w:r>
          </w:p>
        </w:tc>
        <w:tc>
          <w:tcPr>
            <w:tcW w:w="1136" w:type="dxa"/>
          </w:tcPr>
          <w:p w14:paraId="5722FE65" w14:textId="62F98E81" w:rsidR="00646278" w:rsidRDefault="00646278" w:rsidP="0089490E">
            <w:pPr>
              <w:jc w:val="center"/>
            </w:pPr>
            <w:r>
              <w:t>5.9</w:t>
            </w:r>
            <w:r w:rsidR="006823D6">
              <w:t>5</w:t>
            </w:r>
          </w:p>
        </w:tc>
        <w:tc>
          <w:tcPr>
            <w:tcW w:w="1272" w:type="dxa"/>
            <w:vMerge w:val="restart"/>
          </w:tcPr>
          <w:p w14:paraId="74865A48" w14:textId="78C727A2" w:rsidR="00646278" w:rsidRDefault="00646278" w:rsidP="00A06A0C">
            <w:pPr>
              <w:jc w:val="center"/>
            </w:pPr>
            <w:r>
              <w:t>41</w:t>
            </w:r>
            <w:r w:rsidR="006823D6">
              <w:t>53</w:t>
            </w:r>
            <w:r>
              <w:t>.4</w:t>
            </w:r>
            <w:r w:rsidR="006823D6">
              <w:t>8</w:t>
            </w:r>
          </w:p>
        </w:tc>
        <w:tc>
          <w:tcPr>
            <w:tcW w:w="1250" w:type="dxa"/>
            <w:vMerge w:val="restart"/>
          </w:tcPr>
          <w:p w14:paraId="61426415" w14:textId="48A58864" w:rsidR="00646278" w:rsidRDefault="00646278" w:rsidP="00A06A0C">
            <w:pPr>
              <w:jc w:val="center"/>
            </w:pPr>
            <w:r>
              <w:t>41</w:t>
            </w:r>
            <w:r w:rsidR="006823D6">
              <w:t>70.89</w:t>
            </w:r>
          </w:p>
        </w:tc>
        <w:tc>
          <w:tcPr>
            <w:tcW w:w="876" w:type="dxa"/>
            <w:vMerge w:val="restart"/>
          </w:tcPr>
          <w:p w14:paraId="4B065112" w14:textId="77777777" w:rsidR="00646278" w:rsidRDefault="00646278" w:rsidP="00A06A0C">
            <w:pPr>
              <w:jc w:val="center"/>
            </w:pPr>
            <w:r>
              <w:t>-</w:t>
            </w:r>
          </w:p>
        </w:tc>
        <w:tc>
          <w:tcPr>
            <w:tcW w:w="876" w:type="dxa"/>
            <w:vMerge w:val="restart"/>
          </w:tcPr>
          <w:p w14:paraId="4C60F867" w14:textId="77777777" w:rsidR="00646278" w:rsidRDefault="00646278" w:rsidP="00A06A0C">
            <w:pPr>
              <w:jc w:val="center"/>
            </w:pPr>
            <w:r>
              <w:t>-</w:t>
            </w:r>
          </w:p>
        </w:tc>
      </w:tr>
      <w:tr w:rsidR="00646278" w14:paraId="16A93D1D" w14:textId="77777777" w:rsidTr="0089490E">
        <w:tc>
          <w:tcPr>
            <w:tcW w:w="426" w:type="dxa"/>
            <w:tcBorders>
              <w:bottom w:val="single" w:sz="4" w:space="0" w:color="auto"/>
            </w:tcBorders>
          </w:tcPr>
          <w:p w14:paraId="40E09675" w14:textId="77777777" w:rsidR="00646278" w:rsidRDefault="00646278" w:rsidP="0089490E"/>
        </w:tc>
        <w:tc>
          <w:tcPr>
            <w:tcW w:w="3673" w:type="dxa"/>
            <w:tcBorders>
              <w:bottom w:val="single" w:sz="4" w:space="0" w:color="auto"/>
            </w:tcBorders>
          </w:tcPr>
          <w:p w14:paraId="02F8CFDD" w14:textId="5FD3C881" w:rsidR="00646278" w:rsidRDefault="00646278" w:rsidP="0089490E">
            <w:r>
              <w:t>Flanker Type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E4AFE18" w14:textId="77777777" w:rsidR="00646278" w:rsidRDefault="00646278" w:rsidP="0089490E">
            <w:pPr>
              <w:jc w:val="center"/>
            </w:pPr>
            <w:r>
              <w:t>-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E02AA06" w14:textId="77777777" w:rsidR="00646278" w:rsidRDefault="00646278" w:rsidP="0089490E">
            <w:pPr>
              <w:jc w:val="center"/>
            </w:pPr>
            <w: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4187B8" w14:textId="77777777" w:rsidR="00646278" w:rsidRDefault="00646278" w:rsidP="0089490E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0041A8" w14:textId="77777777" w:rsidR="00646278" w:rsidRDefault="00646278" w:rsidP="0089490E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E3C37E" w14:textId="77777777" w:rsidR="00646278" w:rsidRDefault="00646278" w:rsidP="0089490E">
            <w:pPr>
              <w:jc w:val="center"/>
            </w:pPr>
            <w: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08CF7D30" w14:textId="5D40FA6A" w:rsidR="00646278" w:rsidRDefault="003B4C81" w:rsidP="0089490E">
            <w:pPr>
              <w:jc w:val="center"/>
            </w:pPr>
            <w:r>
              <w:t>6.</w:t>
            </w:r>
            <w:r w:rsidR="006823D6">
              <w:t>69</w:t>
            </w:r>
          </w:p>
        </w:tc>
        <w:tc>
          <w:tcPr>
            <w:tcW w:w="1272" w:type="dxa"/>
            <w:vMerge/>
          </w:tcPr>
          <w:p w14:paraId="1B0247B2" w14:textId="77777777" w:rsidR="00646278" w:rsidRDefault="00646278" w:rsidP="00A06A0C">
            <w:pPr>
              <w:jc w:val="center"/>
            </w:pPr>
          </w:p>
        </w:tc>
        <w:tc>
          <w:tcPr>
            <w:tcW w:w="1250" w:type="dxa"/>
            <w:vMerge/>
          </w:tcPr>
          <w:p w14:paraId="4185466A" w14:textId="77777777" w:rsidR="00646278" w:rsidRDefault="00646278" w:rsidP="00A06A0C">
            <w:pPr>
              <w:jc w:val="center"/>
            </w:pPr>
          </w:p>
        </w:tc>
        <w:tc>
          <w:tcPr>
            <w:tcW w:w="876" w:type="dxa"/>
            <w:vMerge/>
          </w:tcPr>
          <w:p w14:paraId="30EB26AD" w14:textId="77777777" w:rsidR="00646278" w:rsidRDefault="00646278" w:rsidP="00A06A0C">
            <w:pPr>
              <w:jc w:val="center"/>
            </w:pPr>
          </w:p>
        </w:tc>
        <w:tc>
          <w:tcPr>
            <w:tcW w:w="876" w:type="dxa"/>
            <w:vMerge/>
          </w:tcPr>
          <w:p w14:paraId="48379057" w14:textId="77777777" w:rsidR="00646278" w:rsidRDefault="00646278" w:rsidP="00A06A0C">
            <w:pPr>
              <w:jc w:val="center"/>
            </w:pPr>
          </w:p>
        </w:tc>
      </w:tr>
      <w:tr w:rsidR="00646278" w14:paraId="064B2AAF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052E660A" w14:textId="77777777" w:rsidR="00646278" w:rsidRDefault="00646278" w:rsidP="0089490E">
            <w:r>
              <w:t>1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600D4035" w14:textId="77777777" w:rsidR="00646278" w:rsidRDefault="00646278" w:rsidP="0089490E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77652264" w14:textId="1DCBD658" w:rsidR="00646278" w:rsidRDefault="00646278" w:rsidP="0089490E">
            <w:pPr>
              <w:jc w:val="center"/>
            </w:pPr>
            <w:r>
              <w:t>-11.</w:t>
            </w:r>
            <w:r w:rsidR="006823D6">
              <w:t>25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7DE5612B" w14:textId="087F0584" w:rsidR="00646278" w:rsidRDefault="00646278" w:rsidP="0089490E">
            <w:pPr>
              <w:jc w:val="center"/>
            </w:pPr>
            <w:r>
              <w:t>-12.</w:t>
            </w:r>
            <w:r w:rsidR="006823D6">
              <w:t>33</w:t>
            </w:r>
            <w:r>
              <w:t xml:space="preserve"> : -10.</w:t>
            </w:r>
            <w:r w:rsidR="006823D6">
              <w:t>17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3CD9EC9" w14:textId="0261EF45" w:rsidR="00646278" w:rsidRDefault="00646278" w:rsidP="0089490E">
            <w:pPr>
              <w:jc w:val="center"/>
            </w:pPr>
            <w:r>
              <w:t>.55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2518213" w14:textId="07CD3F90" w:rsidR="00646278" w:rsidRDefault="00646278" w:rsidP="0089490E">
            <w:pPr>
              <w:jc w:val="center"/>
            </w:pPr>
            <w:r>
              <w:t>-20.4</w:t>
            </w:r>
            <w:r w:rsidR="006823D6">
              <w:t>8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BF7F2CF" w14:textId="77777777" w:rsidR="00646278" w:rsidRDefault="00646278" w:rsidP="0089490E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222ADC39" w14:textId="68A06B92" w:rsidR="00646278" w:rsidRDefault="00646278" w:rsidP="0089490E">
            <w:pPr>
              <w:jc w:val="center"/>
            </w:pPr>
            <w:r>
              <w:t>6.0</w:t>
            </w:r>
            <w:r w:rsidR="006823D6">
              <w:t>1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614F3545" w14:textId="4877821B" w:rsidR="00646278" w:rsidRPr="003739C0" w:rsidRDefault="00646278" w:rsidP="00A06A0C">
            <w:pPr>
              <w:jc w:val="center"/>
              <w:rPr>
                <w:b/>
                <w:bCs/>
                <w:color w:val="000000" w:themeColor="text1"/>
              </w:rPr>
            </w:pPr>
            <w:r w:rsidRPr="003739C0">
              <w:rPr>
                <w:b/>
                <w:bCs/>
                <w:color w:val="000000" w:themeColor="text1"/>
              </w:rPr>
              <w:t>41</w:t>
            </w:r>
            <w:r w:rsidR="006823D6" w:rsidRPr="003739C0">
              <w:rPr>
                <w:b/>
                <w:bCs/>
                <w:color w:val="000000" w:themeColor="text1"/>
              </w:rPr>
              <w:t>49.87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36BB8B9B" w14:textId="0D632E9D" w:rsidR="00646278" w:rsidRPr="003739C0" w:rsidRDefault="00646278" w:rsidP="00A06A0C">
            <w:pPr>
              <w:jc w:val="center"/>
              <w:rPr>
                <w:b/>
                <w:bCs/>
                <w:color w:val="000000" w:themeColor="text1"/>
              </w:rPr>
            </w:pPr>
            <w:r w:rsidRPr="003739C0">
              <w:rPr>
                <w:b/>
                <w:bCs/>
                <w:color w:val="000000" w:themeColor="text1"/>
              </w:rPr>
              <w:t>41</w:t>
            </w:r>
            <w:r w:rsidR="006823D6" w:rsidRPr="003739C0">
              <w:rPr>
                <w:b/>
                <w:bCs/>
                <w:color w:val="000000" w:themeColor="text1"/>
              </w:rPr>
              <w:t>71.64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53E79698" w14:textId="03B6DBF7" w:rsidR="00646278" w:rsidRPr="003739C0" w:rsidRDefault="006823D6" w:rsidP="00A06A0C">
            <w:pPr>
              <w:jc w:val="center"/>
              <w:rPr>
                <w:b/>
                <w:bCs/>
              </w:rPr>
            </w:pPr>
            <w:r w:rsidRPr="003739C0">
              <w:rPr>
                <w:b/>
                <w:bCs/>
              </w:rPr>
              <w:t>5.61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76892486" w14:textId="6191F9BF" w:rsidR="00646278" w:rsidRPr="003739C0" w:rsidRDefault="00646278" w:rsidP="00A06A0C">
            <w:pPr>
              <w:jc w:val="center"/>
              <w:rPr>
                <w:b/>
                <w:bCs/>
              </w:rPr>
            </w:pPr>
            <w:r w:rsidRPr="003739C0">
              <w:rPr>
                <w:b/>
                <w:bCs/>
              </w:rPr>
              <w:t>.0</w:t>
            </w:r>
            <w:r w:rsidR="006823D6" w:rsidRPr="003739C0">
              <w:rPr>
                <w:b/>
                <w:bCs/>
              </w:rPr>
              <w:t>18</w:t>
            </w:r>
          </w:p>
        </w:tc>
      </w:tr>
      <w:tr w:rsidR="00646278" w14:paraId="0D2267CA" w14:textId="77777777" w:rsidTr="0089490E">
        <w:tc>
          <w:tcPr>
            <w:tcW w:w="426" w:type="dxa"/>
            <w:tcBorders>
              <w:bottom w:val="single" w:sz="18" w:space="0" w:color="auto"/>
            </w:tcBorders>
          </w:tcPr>
          <w:p w14:paraId="69571292" w14:textId="77777777" w:rsidR="00646278" w:rsidRDefault="00646278" w:rsidP="0089490E"/>
        </w:tc>
        <w:tc>
          <w:tcPr>
            <w:tcW w:w="3673" w:type="dxa"/>
            <w:tcBorders>
              <w:bottom w:val="single" w:sz="18" w:space="0" w:color="auto"/>
            </w:tcBorders>
          </w:tcPr>
          <w:p w14:paraId="4C705344" w14:textId="7ADB23D7" w:rsidR="00646278" w:rsidRDefault="00646278" w:rsidP="0089490E">
            <w:r>
              <w:t>Flanker type</w:t>
            </w:r>
            <w:r w:rsidR="003B4C81">
              <w:t>: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0C372495" w14:textId="37E0A527" w:rsidR="00646278" w:rsidRDefault="00646278" w:rsidP="0089490E">
            <w:pPr>
              <w:jc w:val="center"/>
            </w:pPr>
            <w:r>
              <w:t>-1.</w:t>
            </w:r>
            <w:r w:rsidR="006823D6">
              <w:t>43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3A83298B" w14:textId="4D2179F0" w:rsidR="00646278" w:rsidRDefault="00646278" w:rsidP="0089490E">
            <w:pPr>
              <w:jc w:val="center"/>
            </w:pPr>
            <w:r>
              <w:t>-2.6</w:t>
            </w:r>
            <w:r w:rsidR="006823D6">
              <w:t>1</w:t>
            </w:r>
            <w:r>
              <w:t xml:space="preserve"> : -0.</w:t>
            </w:r>
            <w:r w:rsidR="006823D6">
              <w:t>2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4DD82ED" w14:textId="388EA25A" w:rsidR="00646278" w:rsidRDefault="00646278" w:rsidP="0089490E">
            <w:pPr>
              <w:jc w:val="center"/>
            </w:pPr>
            <w:r>
              <w:t>.6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0F4983C" w14:textId="2987225C" w:rsidR="00646278" w:rsidRDefault="00646278" w:rsidP="0089490E">
            <w:pPr>
              <w:jc w:val="center"/>
            </w:pPr>
            <w:r>
              <w:t>-2.</w:t>
            </w:r>
            <w:r w:rsidR="006823D6">
              <w:t>38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2812357" w14:textId="49A17AF6" w:rsidR="00646278" w:rsidRDefault="00646278" w:rsidP="0089490E">
            <w:pPr>
              <w:jc w:val="center"/>
            </w:pPr>
            <w:r>
              <w:t>.</w:t>
            </w:r>
            <w:r w:rsidR="00C57AD2">
              <w:t>137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3F35AFE0" w14:textId="06D87E08" w:rsidR="00646278" w:rsidRDefault="003B4C81" w:rsidP="0089490E">
            <w:pPr>
              <w:jc w:val="center"/>
            </w:pPr>
            <w:r>
              <w:t>6.</w:t>
            </w:r>
            <w:r w:rsidR="006823D6">
              <w:t>61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09A8F41A" w14:textId="77777777" w:rsidR="00646278" w:rsidRPr="00D8386C" w:rsidRDefault="00646278" w:rsidP="00A06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31A9471D" w14:textId="77777777" w:rsidR="00646278" w:rsidRPr="00D8386C" w:rsidRDefault="00646278" w:rsidP="00A06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4619E9D1" w14:textId="77777777" w:rsidR="00646278" w:rsidRDefault="00646278" w:rsidP="00A06A0C">
            <w:pPr>
              <w:jc w:val="center"/>
            </w:pPr>
          </w:p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6B2BDF4C" w14:textId="77777777" w:rsidR="00646278" w:rsidRDefault="00646278" w:rsidP="00A06A0C">
            <w:pPr>
              <w:jc w:val="center"/>
            </w:pPr>
          </w:p>
        </w:tc>
      </w:tr>
      <w:tr w:rsidR="00646278" w14:paraId="0008A4CD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7BF4698D" w14:textId="77777777" w:rsidR="00646278" w:rsidRDefault="00646278" w:rsidP="0089490E">
            <w:r>
              <w:t>2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6A8236C3" w14:textId="77777777" w:rsidR="00646278" w:rsidRDefault="00646278" w:rsidP="0089490E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207BD04D" w14:textId="24E87FD2" w:rsidR="00646278" w:rsidRDefault="004C7CF1" w:rsidP="0089490E">
            <w:pPr>
              <w:jc w:val="center"/>
            </w:pPr>
            <w:r>
              <w:t>-10.</w:t>
            </w:r>
            <w:r w:rsidR="006823D6">
              <w:t>64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48F2DE4F" w14:textId="149DE186" w:rsidR="00646278" w:rsidRDefault="004C7CF1" w:rsidP="0089490E">
            <w:pPr>
              <w:jc w:val="center"/>
            </w:pPr>
            <w:r>
              <w:t>-11.9</w:t>
            </w:r>
            <w:r w:rsidR="006823D6">
              <w:t>7</w:t>
            </w:r>
            <w:r>
              <w:t xml:space="preserve"> : -9.</w:t>
            </w:r>
            <w:r w:rsidR="006823D6">
              <w:t>3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847495A" w14:textId="2EFE2A83" w:rsidR="00646278" w:rsidRDefault="004C7CF1" w:rsidP="0089490E">
            <w:pPr>
              <w:jc w:val="center"/>
            </w:pPr>
            <w:r>
              <w:t>.</w:t>
            </w:r>
            <w:r w:rsidR="006823D6">
              <w:t>67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1D5D491" w14:textId="2CEDA583" w:rsidR="00646278" w:rsidRDefault="004C7CF1" w:rsidP="0089490E">
            <w:pPr>
              <w:jc w:val="center"/>
            </w:pPr>
            <w:r>
              <w:t>-15.</w:t>
            </w:r>
            <w:r w:rsidR="006823D6">
              <w:t>78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3489479" w14:textId="4D28466B" w:rsidR="00646278" w:rsidRDefault="004C7CF1" w:rsidP="0089490E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6274989B" w14:textId="34A3F97B" w:rsidR="00646278" w:rsidRDefault="00646278" w:rsidP="0089490E">
            <w:pPr>
              <w:jc w:val="center"/>
            </w:pPr>
            <w:r>
              <w:t>5.</w:t>
            </w:r>
            <w:r w:rsidR="006823D6">
              <w:t>94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2E0F6A6C" w14:textId="3CE626F6" w:rsidR="00646278" w:rsidRPr="00D8386C" w:rsidRDefault="004C7CF1" w:rsidP="00A06A0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4</w:t>
            </w:r>
            <w:r w:rsidR="006823D6">
              <w:rPr>
                <w:color w:val="000000" w:themeColor="text1"/>
              </w:rPr>
              <w:t>150.02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20726B3B" w14:textId="66EA2F02" w:rsidR="00646278" w:rsidRPr="00D8386C" w:rsidRDefault="004C7CF1" w:rsidP="00A06A0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41</w:t>
            </w:r>
            <w:r w:rsidR="006823D6">
              <w:rPr>
                <w:color w:val="000000" w:themeColor="text1"/>
              </w:rPr>
              <w:t>80.49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60888089" w14:textId="7806EFB8" w:rsidR="00646278" w:rsidRDefault="006823D6" w:rsidP="00A06A0C">
            <w:pPr>
              <w:jc w:val="center"/>
            </w:pPr>
            <w:r>
              <w:t>3.86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42C2A9D4" w14:textId="6E2CAE65" w:rsidR="00646278" w:rsidRDefault="004C7CF1" w:rsidP="00A06A0C">
            <w:pPr>
              <w:jc w:val="center"/>
            </w:pPr>
            <w:r>
              <w:t>.</w:t>
            </w:r>
            <w:r w:rsidR="006823D6">
              <w:t>145</w:t>
            </w:r>
          </w:p>
          <w:p w14:paraId="6FB7FA42" w14:textId="6D91FA30" w:rsidR="004C7CF1" w:rsidRDefault="004C7CF1" w:rsidP="00A06A0C">
            <w:pPr>
              <w:jc w:val="center"/>
            </w:pPr>
          </w:p>
        </w:tc>
      </w:tr>
      <w:tr w:rsidR="00646278" w14:paraId="765C7B8A" w14:textId="77777777" w:rsidTr="0089490E">
        <w:tc>
          <w:tcPr>
            <w:tcW w:w="426" w:type="dxa"/>
          </w:tcPr>
          <w:p w14:paraId="66A6F276" w14:textId="77777777" w:rsidR="00646278" w:rsidRDefault="00646278" w:rsidP="0089490E"/>
        </w:tc>
        <w:tc>
          <w:tcPr>
            <w:tcW w:w="3673" w:type="dxa"/>
          </w:tcPr>
          <w:p w14:paraId="2DB0763B" w14:textId="546EA748" w:rsidR="00646278" w:rsidRDefault="003B4C81" w:rsidP="0089490E">
            <w:r>
              <w:t>Flanker type: Alcohol</w:t>
            </w:r>
          </w:p>
        </w:tc>
        <w:tc>
          <w:tcPr>
            <w:tcW w:w="1415" w:type="dxa"/>
          </w:tcPr>
          <w:p w14:paraId="65B482FB" w14:textId="56ED369C" w:rsidR="00646278" w:rsidRDefault="004C7CF1" w:rsidP="0089490E">
            <w:pPr>
              <w:jc w:val="center"/>
            </w:pPr>
            <w:r>
              <w:t>-1.</w:t>
            </w:r>
            <w:r w:rsidR="006823D6">
              <w:t>45</w:t>
            </w:r>
          </w:p>
        </w:tc>
        <w:tc>
          <w:tcPr>
            <w:tcW w:w="1837" w:type="dxa"/>
          </w:tcPr>
          <w:p w14:paraId="5911D74F" w14:textId="014BE991" w:rsidR="00646278" w:rsidRDefault="004C7CF1" w:rsidP="0089490E">
            <w:pPr>
              <w:jc w:val="center"/>
            </w:pPr>
            <w:r>
              <w:t>-2.</w:t>
            </w:r>
            <w:r w:rsidR="006823D6">
              <w:t>63</w:t>
            </w:r>
            <w:r>
              <w:t xml:space="preserve"> : -0.</w:t>
            </w:r>
            <w:r w:rsidR="006823D6">
              <w:t>26</w:t>
            </w:r>
          </w:p>
        </w:tc>
        <w:tc>
          <w:tcPr>
            <w:tcW w:w="990" w:type="dxa"/>
          </w:tcPr>
          <w:p w14:paraId="1C7DE2C5" w14:textId="1464C7F7" w:rsidR="00646278" w:rsidRDefault="004C7CF1" w:rsidP="0089490E">
            <w:pPr>
              <w:jc w:val="center"/>
            </w:pPr>
            <w:r>
              <w:t>.60</w:t>
            </w:r>
          </w:p>
        </w:tc>
        <w:tc>
          <w:tcPr>
            <w:tcW w:w="1134" w:type="dxa"/>
          </w:tcPr>
          <w:p w14:paraId="247156B7" w14:textId="5DE17718" w:rsidR="00646278" w:rsidRDefault="004C7CF1" w:rsidP="0089490E">
            <w:pPr>
              <w:jc w:val="center"/>
            </w:pPr>
            <w:r>
              <w:t>-2.</w:t>
            </w:r>
            <w:r w:rsidR="006823D6">
              <w:t>40</w:t>
            </w:r>
          </w:p>
        </w:tc>
        <w:tc>
          <w:tcPr>
            <w:tcW w:w="992" w:type="dxa"/>
          </w:tcPr>
          <w:p w14:paraId="2B187855" w14:textId="33D38CCC" w:rsidR="00646278" w:rsidRDefault="004C7CF1" w:rsidP="0089490E">
            <w:pPr>
              <w:jc w:val="center"/>
            </w:pPr>
            <w:r>
              <w:t>.</w:t>
            </w:r>
            <w:r w:rsidR="00C57AD2">
              <w:t>137</w:t>
            </w:r>
          </w:p>
        </w:tc>
        <w:tc>
          <w:tcPr>
            <w:tcW w:w="1136" w:type="dxa"/>
          </w:tcPr>
          <w:p w14:paraId="64CD2427" w14:textId="1117F9E9" w:rsidR="00646278" w:rsidRDefault="004C7CF1" w:rsidP="0089490E">
            <w:pPr>
              <w:jc w:val="center"/>
            </w:pPr>
            <w:r>
              <w:t>6.</w:t>
            </w:r>
            <w:r w:rsidR="006823D6">
              <w:t>62</w:t>
            </w:r>
          </w:p>
        </w:tc>
        <w:tc>
          <w:tcPr>
            <w:tcW w:w="1272" w:type="dxa"/>
            <w:vMerge/>
          </w:tcPr>
          <w:p w14:paraId="2CF0CCC1" w14:textId="77777777" w:rsidR="00646278" w:rsidRPr="00D8386C" w:rsidRDefault="00646278" w:rsidP="00A06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0" w:type="dxa"/>
            <w:vMerge/>
          </w:tcPr>
          <w:p w14:paraId="2CEBC0C3" w14:textId="77777777" w:rsidR="00646278" w:rsidRPr="00D8386C" w:rsidRDefault="00646278" w:rsidP="00A06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vMerge/>
          </w:tcPr>
          <w:p w14:paraId="6B4EB89A" w14:textId="77777777" w:rsidR="00646278" w:rsidRDefault="00646278" w:rsidP="00A06A0C">
            <w:pPr>
              <w:jc w:val="center"/>
            </w:pPr>
          </w:p>
        </w:tc>
        <w:tc>
          <w:tcPr>
            <w:tcW w:w="876" w:type="dxa"/>
            <w:vMerge/>
          </w:tcPr>
          <w:p w14:paraId="460CDBE3" w14:textId="77777777" w:rsidR="00646278" w:rsidRDefault="00646278" w:rsidP="00A06A0C">
            <w:pPr>
              <w:jc w:val="center"/>
            </w:pPr>
          </w:p>
        </w:tc>
      </w:tr>
      <w:tr w:rsidR="00646278" w14:paraId="27C6BB00" w14:textId="77777777" w:rsidTr="0089490E">
        <w:tc>
          <w:tcPr>
            <w:tcW w:w="426" w:type="dxa"/>
          </w:tcPr>
          <w:p w14:paraId="54FC426F" w14:textId="77777777" w:rsidR="00646278" w:rsidRDefault="00646278" w:rsidP="0089490E"/>
        </w:tc>
        <w:tc>
          <w:tcPr>
            <w:tcW w:w="3673" w:type="dxa"/>
          </w:tcPr>
          <w:p w14:paraId="6C8D8C57" w14:textId="215700E3" w:rsidR="00646278" w:rsidRDefault="003B4C81" w:rsidP="0089490E">
            <w:r>
              <w:t>Group Mid Risk</w:t>
            </w:r>
          </w:p>
        </w:tc>
        <w:tc>
          <w:tcPr>
            <w:tcW w:w="1415" w:type="dxa"/>
          </w:tcPr>
          <w:p w14:paraId="0D4DD4A7" w14:textId="73367662" w:rsidR="00646278" w:rsidRDefault="004C7CF1" w:rsidP="0089490E">
            <w:pPr>
              <w:jc w:val="center"/>
            </w:pPr>
            <w:r>
              <w:t>-</w:t>
            </w:r>
            <w:r w:rsidR="006823D6">
              <w:t>1.97</w:t>
            </w:r>
          </w:p>
        </w:tc>
        <w:tc>
          <w:tcPr>
            <w:tcW w:w="1837" w:type="dxa"/>
          </w:tcPr>
          <w:p w14:paraId="7DE3C57C" w14:textId="4C5F6A14" w:rsidR="00646278" w:rsidRDefault="004C7CF1" w:rsidP="0089490E">
            <w:pPr>
              <w:jc w:val="center"/>
            </w:pPr>
            <w:r>
              <w:t>-</w:t>
            </w:r>
            <w:r w:rsidR="006823D6">
              <w:t>3.98</w:t>
            </w:r>
            <w:r>
              <w:t xml:space="preserve"> : 0.</w:t>
            </w:r>
            <w:r w:rsidR="00CD1018">
              <w:t>05</w:t>
            </w:r>
          </w:p>
        </w:tc>
        <w:tc>
          <w:tcPr>
            <w:tcW w:w="990" w:type="dxa"/>
          </w:tcPr>
          <w:p w14:paraId="261C1671" w14:textId="63F8A83F" w:rsidR="00646278" w:rsidRDefault="004C7CF1" w:rsidP="0089490E">
            <w:pPr>
              <w:jc w:val="center"/>
            </w:pPr>
            <w:r>
              <w:t>1.03</w:t>
            </w:r>
          </w:p>
        </w:tc>
        <w:tc>
          <w:tcPr>
            <w:tcW w:w="1134" w:type="dxa"/>
          </w:tcPr>
          <w:p w14:paraId="1E95B236" w14:textId="34CA9010" w:rsidR="00646278" w:rsidRDefault="004C7CF1" w:rsidP="0089490E">
            <w:pPr>
              <w:jc w:val="center"/>
            </w:pPr>
            <w:r>
              <w:t>-</w:t>
            </w:r>
            <w:r w:rsidR="006823D6">
              <w:t>1.91</w:t>
            </w:r>
          </w:p>
        </w:tc>
        <w:tc>
          <w:tcPr>
            <w:tcW w:w="992" w:type="dxa"/>
          </w:tcPr>
          <w:p w14:paraId="6FE28E31" w14:textId="18308BDE" w:rsidR="00646278" w:rsidRDefault="004C7CF1" w:rsidP="0089490E">
            <w:pPr>
              <w:jc w:val="center"/>
            </w:pPr>
            <w:r>
              <w:t>.</w:t>
            </w:r>
            <w:r w:rsidR="00C57AD2">
              <w:t>340</w:t>
            </w:r>
          </w:p>
        </w:tc>
        <w:tc>
          <w:tcPr>
            <w:tcW w:w="1136" w:type="dxa"/>
          </w:tcPr>
          <w:p w14:paraId="6175E011" w14:textId="4EA23EF5" w:rsidR="00646278" w:rsidRDefault="004C7CF1" w:rsidP="0089490E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221C62B" w14:textId="77777777" w:rsidR="00646278" w:rsidRPr="00D8386C" w:rsidRDefault="00646278" w:rsidP="00A06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0" w:type="dxa"/>
            <w:vMerge/>
          </w:tcPr>
          <w:p w14:paraId="64BC18DD" w14:textId="77777777" w:rsidR="00646278" w:rsidRPr="00D8386C" w:rsidRDefault="00646278" w:rsidP="00A06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vMerge/>
          </w:tcPr>
          <w:p w14:paraId="1F12CDCD" w14:textId="77777777" w:rsidR="00646278" w:rsidRDefault="00646278" w:rsidP="00A06A0C">
            <w:pPr>
              <w:jc w:val="center"/>
            </w:pPr>
          </w:p>
        </w:tc>
        <w:tc>
          <w:tcPr>
            <w:tcW w:w="876" w:type="dxa"/>
            <w:vMerge/>
          </w:tcPr>
          <w:p w14:paraId="2F6DF117" w14:textId="77777777" w:rsidR="00646278" w:rsidRDefault="00646278" w:rsidP="00A06A0C">
            <w:pPr>
              <w:jc w:val="center"/>
            </w:pPr>
          </w:p>
        </w:tc>
      </w:tr>
      <w:tr w:rsidR="00646278" w14:paraId="03365CB4" w14:textId="77777777" w:rsidTr="0089490E">
        <w:tc>
          <w:tcPr>
            <w:tcW w:w="426" w:type="dxa"/>
            <w:tcBorders>
              <w:bottom w:val="single" w:sz="4" w:space="0" w:color="auto"/>
            </w:tcBorders>
          </w:tcPr>
          <w:p w14:paraId="0E00B8F5" w14:textId="77777777" w:rsidR="00646278" w:rsidRDefault="00646278" w:rsidP="0089490E"/>
        </w:tc>
        <w:tc>
          <w:tcPr>
            <w:tcW w:w="3673" w:type="dxa"/>
            <w:tcBorders>
              <w:bottom w:val="single" w:sz="4" w:space="0" w:color="auto"/>
            </w:tcBorders>
          </w:tcPr>
          <w:p w14:paraId="4CC44D32" w14:textId="6C7FACE2" w:rsidR="00646278" w:rsidRDefault="003B4C81" w:rsidP="0089490E">
            <w:r>
              <w:t>Group High Risk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1D247DD" w14:textId="4A361447" w:rsidR="00646278" w:rsidRDefault="006823D6" w:rsidP="0089490E">
            <w:pPr>
              <w:jc w:val="center"/>
            </w:pPr>
            <w:r>
              <w:t>-0.06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B1BB4D1" w14:textId="1FED3298" w:rsidR="00646278" w:rsidRDefault="004C7CF1" w:rsidP="0089490E">
            <w:pPr>
              <w:jc w:val="center"/>
            </w:pPr>
            <w:r>
              <w:t>-</w:t>
            </w:r>
            <w:r w:rsidR="00CD1018">
              <w:t>2.90</w:t>
            </w:r>
            <w:r>
              <w:t xml:space="preserve"> : </w:t>
            </w:r>
            <w:r w:rsidR="00CD1018">
              <w:t>2.7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F46D00" w14:textId="010D6EF0" w:rsidR="00646278" w:rsidRDefault="004C7CF1" w:rsidP="0089490E">
            <w:pPr>
              <w:jc w:val="center"/>
            </w:pPr>
            <w:r>
              <w:t>1.</w:t>
            </w:r>
            <w:r w:rsidR="006823D6">
              <w:t>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065FE3" w14:textId="67DB800E" w:rsidR="00646278" w:rsidRDefault="004C7CF1" w:rsidP="0089490E">
            <w:pPr>
              <w:jc w:val="center"/>
            </w:pPr>
            <w:r>
              <w:t>0</w:t>
            </w:r>
            <w:r w:rsidR="006823D6">
              <w:t>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99347F" w14:textId="65761752" w:rsidR="00646278" w:rsidRDefault="00C57AD2" w:rsidP="0089490E">
            <w:pPr>
              <w:jc w:val="center"/>
            </w:pPr>
            <w:r>
              <w:t>1.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F7FCC58" w14:textId="41562F6B" w:rsidR="00646278" w:rsidRDefault="004C7CF1" w:rsidP="0089490E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4CF2E81" w14:textId="77777777" w:rsidR="00646278" w:rsidRPr="00D8386C" w:rsidRDefault="00646278" w:rsidP="00A06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0" w:type="dxa"/>
            <w:vMerge/>
          </w:tcPr>
          <w:p w14:paraId="6B37B8F1" w14:textId="77777777" w:rsidR="00646278" w:rsidRPr="00D8386C" w:rsidRDefault="00646278" w:rsidP="00A06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vMerge/>
          </w:tcPr>
          <w:p w14:paraId="53BEEA97" w14:textId="77777777" w:rsidR="00646278" w:rsidRDefault="00646278" w:rsidP="00A06A0C">
            <w:pPr>
              <w:jc w:val="center"/>
            </w:pPr>
          </w:p>
        </w:tc>
        <w:tc>
          <w:tcPr>
            <w:tcW w:w="876" w:type="dxa"/>
            <w:vMerge/>
          </w:tcPr>
          <w:p w14:paraId="5E3A720E" w14:textId="77777777" w:rsidR="00646278" w:rsidRDefault="00646278" w:rsidP="00A06A0C">
            <w:pPr>
              <w:jc w:val="center"/>
            </w:pPr>
          </w:p>
        </w:tc>
      </w:tr>
      <w:tr w:rsidR="00646278" w14:paraId="447A374B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7EC05FEC" w14:textId="77777777" w:rsidR="00646278" w:rsidRDefault="00646278" w:rsidP="0089490E">
            <w:r>
              <w:t>3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352CEDC0" w14:textId="77777777" w:rsidR="00646278" w:rsidRDefault="00646278" w:rsidP="0089490E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17A9B2BF" w14:textId="6FED6CAE" w:rsidR="00646278" w:rsidRDefault="00A06A0C" w:rsidP="0089490E">
            <w:pPr>
              <w:jc w:val="center"/>
            </w:pPr>
            <w:r>
              <w:t>-11.31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643B149D" w14:textId="571124BC" w:rsidR="00646278" w:rsidRDefault="00A06A0C" w:rsidP="0089490E">
            <w:pPr>
              <w:jc w:val="center"/>
            </w:pPr>
            <w:r>
              <w:t>-12.7</w:t>
            </w:r>
            <w:r w:rsidR="00CD1018">
              <w:t>2</w:t>
            </w:r>
            <w:r>
              <w:t xml:space="preserve"> : -9.</w:t>
            </w:r>
            <w:r w:rsidR="00CD1018">
              <w:t>90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992B2F6" w14:textId="50B7DC7D" w:rsidR="00646278" w:rsidRDefault="00A06A0C" w:rsidP="0089490E">
            <w:pPr>
              <w:jc w:val="center"/>
            </w:pPr>
            <w:r>
              <w:t>.7</w:t>
            </w:r>
            <w:r w:rsidR="006823D6">
              <w:t>2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BE85EBC" w14:textId="588B20C0" w:rsidR="00646278" w:rsidRDefault="00A06A0C" w:rsidP="0089490E">
            <w:pPr>
              <w:jc w:val="center"/>
            </w:pPr>
            <w:r>
              <w:t>-15.</w:t>
            </w:r>
            <w:r w:rsidR="006823D6">
              <w:t>7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C872432" w14:textId="6BC371A5" w:rsidR="00646278" w:rsidRDefault="00A06A0C" w:rsidP="0089490E">
            <w:pPr>
              <w:jc w:val="center"/>
            </w:pPr>
            <w:r>
              <w:t>&lt;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27845A19" w14:textId="3D374251" w:rsidR="00646278" w:rsidRDefault="00CD1018" w:rsidP="0089490E">
            <w:pPr>
              <w:jc w:val="center"/>
            </w:pPr>
            <w:r>
              <w:t>6.02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1B8132F2" w14:textId="7A4F660A" w:rsidR="00646278" w:rsidRPr="00D8386C" w:rsidRDefault="004C7CF1" w:rsidP="00A06A0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41</w:t>
            </w:r>
            <w:r w:rsidR="006823D6">
              <w:rPr>
                <w:color w:val="000000" w:themeColor="text1"/>
              </w:rPr>
              <w:t>44</w:t>
            </w:r>
            <w:r w:rsidRPr="00D8386C">
              <w:rPr>
                <w:color w:val="000000" w:themeColor="text1"/>
              </w:rPr>
              <w:t>.</w:t>
            </w:r>
            <w:r w:rsidR="006823D6">
              <w:rPr>
                <w:color w:val="000000" w:themeColor="text1"/>
              </w:rPr>
              <w:t>53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468C3ACA" w14:textId="15676E30" w:rsidR="00646278" w:rsidRPr="00D8386C" w:rsidRDefault="004C7CF1" w:rsidP="00A06A0C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41</w:t>
            </w:r>
            <w:r w:rsidR="006823D6">
              <w:rPr>
                <w:color w:val="000000" w:themeColor="text1"/>
              </w:rPr>
              <w:t>83.70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0CB83F29" w14:textId="4CCFBD6B" w:rsidR="00646278" w:rsidRDefault="006823D6" w:rsidP="00A06A0C">
            <w:pPr>
              <w:jc w:val="center"/>
            </w:pPr>
            <w:r>
              <w:t>9.49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35BD154" w14:textId="579EBC50" w:rsidR="00646278" w:rsidRDefault="004C7CF1" w:rsidP="00A06A0C">
            <w:pPr>
              <w:jc w:val="center"/>
            </w:pPr>
            <w:r>
              <w:t>.00</w:t>
            </w:r>
            <w:r w:rsidR="006823D6">
              <w:t>9</w:t>
            </w:r>
          </w:p>
        </w:tc>
      </w:tr>
      <w:tr w:rsidR="004C7CF1" w14:paraId="7A3DB546" w14:textId="77777777" w:rsidTr="0089490E">
        <w:tc>
          <w:tcPr>
            <w:tcW w:w="426" w:type="dxa"/>
          </w:tcPr>
          <w:p w14:paraId="1FA7FF6E" w14:textId="77777777" w:rsidR="004C7CF1" w:rsidRDefault="004C7CF1" w:rsidP="004C7CF1"/>
        </w:tc>
        <w:tc>
          <w:tcPr>
            <w:tcW w:w="3673" w:type="dxa"/>
          </w:tcPr>
          <w:p w14:paraId="0AFEE7DF" w14:textId="2AAA800A" w:rsidR="004C7CF1" w:rsidRDefault="004C7CF1" w:rsidP="004C7CF1">
            <w:r>
              <w:t>Flanker type: Alcohol</w:t>
            </w:r>
          </w:p>
        </w:tc>
        <w:tc>
          <w:tcPr>
            <w:tcW w:w="1415" w:type="dxa"/>
          </w:tcPr>
          <w:p w14:paraId="7011FF5F" w14:textId="02EBB74D" w:rsidR="004C7CF1" w:rsidRDefault="00A06A0C" w:rsidP="004C7CF1">
            <w:pPr>
              <w:jc w:val="center"/>
            </w:pPr>
            <w:r>
              <w:t>-0.11</w:t>
            </w:r>
          </w:p>
        </w:tc>
        <w:tc>
          <w:tcPr>
            <w:tcW w:w="1837" w:type="dxa"/>
          </w:tcPr>
          <w:p w14:paraId="7D7EC38A" w14:textId="118FA6E1" w:rsidR="004C7CF1" w:rsidRDefault="00A06A0C" w:rsidP="004C7CF1">
            <w:pPr>
              <w:jc w:val="center"/>
            </w:pPr>
            <w:r>
              <w:t>-1.6</w:t>
            </w:r>
            <w:r w:rsidR="00CD1018">
              <w:t>4</w:t>
            </w:r>
            <w:r>
              <w:t xml:space="preserve"> : 1.</w:t>
            </w:r>
            <w:r w:rsidR="00CD1018">
              <w:t>41</w:t>
            </w:r>
          </w:p>
        </w:tc>
        <w:tc>
          <w:tcPr>
            <w:tcW w:w="990" w:type="dxa"/>
          </w:tcPr>
          <w:p w14:paraId="032071DC" w14:textId="6ABF8007" w:rsidR="004C7CF1" w:rsidRDefault="00A06A0C" w:rsidP="004C7CF1">
            <w:pPr>
              <w:jc w:val="center"/>
            </w:pPr>
            <w:r>
              <w:t>.7</w:t>
            </w:r>
            <w:r w:rsidR="006823D6">
              <w:t>8</w:t>
            </w:r>
          </w:p>
        </w:tc>
        <w:tc>
          <w:tcPr>
            <w:tcW w:w="1134" w:type="dxa"/>
          </w:tcPr>
          <w:p w14:paraId="0EBCA79E" w14:textId="44BDBE40" w:rsidR="004C7CF1" w:rsidRDefault="00A06A0C" w:rsidP="004C7CF1">
            <w:pPr>
              <w:jc w:val="center"/>
            </w:pPr>
            <w:r>
              <w:t>-0.1</w:t>
            </w:r>
            <w:r w:rsidR="006823D6">
              <w:t>5</w:t>
            </w:r>
          </w:p>
        </w:tc>
        <w:tc>
          <w:tcPr>
            <w:tcW w:w="992" w:type="dxa"/>
          </w:tcPr>
          <w:p w14:paraId="76770FB2" w14:textId="3815BEE0" w:rsidR="004C7CF1" w:rsidRDefault="00C57AD2" w:rsidP="004C7CF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50A21274" w14:textId="5656A50F" w:rsidR="004C7CF1" w:rsidRDefault="00CD1018" w:rsidP="004C7CF1">
            <w:pPr>
              <w:jc w:val="center"/>
            </w:pPr>
            <w:r>
              <w:t>6.49</w:t>
            </w:r>
          </w:p>
        </w:tc>
        <w:tc>
          <w:tcPr>
            <w:tcW w:w="1272" w:type="dxa"/>
            <w:vMerge/>
          </w:tcPr>
          <w:p w14:paraId="74AAD077" w14:textId="77777777" w:rsidR="004C7CF1" w:rsidRDefault="004C7CF1" w:rsidP="004C7CF1"/>
        </w:tc>
        <w:tc>
          <w:tcPr>
            <w:tcW w:w="1250" w:type="dxa"/>
            <w:vMerge/>
          </w:tcPr>
          <w:p w14:paraId="580C6DC0" w14:textId="77777777" w:rsidR="004C7CF1" w:rsidRDefault="004C7CF1" w:rsidP="004C7CF1"/>
        </w:tc>
        <w:tc>
          <w:tcPr>
            <w:tcW w:w="876" w:type="dxa"/>
            <w:vMerge/>
          </w:tcPr>
          <w:p w14:paraId="6FDB36A3" w14:textId="77777777" w:rsidR="004C7CF1" w:rsidRDefault="004C7CF1" w:rsidP="004C7CF1"/>
        </w:tc>
        <w:tc>
          <w:tcPr>
            <w:tcW w:w="876" w:type="dxa"/>
            <w:vMerge/>
          </w:tcPr>
          <w:p w14:paraId="47CC0DE4" w14:textId="77777777" w:rsidR="004C7CF1" w:rsidRDefault="004C7CF1" w:rsidP="004C7CF1"/>
        </w:tc>
      </w:tr>
      <w:tr w:rsidR="004C7CF1" w14:paraId="5FB5011E" w14:textId="77777777" w:rsidTr="0089490E">
        <w:tc>
          <w:tcPr>
            <w:tcW w:w="426" w:type="dxa"/>
          </w:tcPr>
          <w:p w14:paraId="2C602947" w14:textId="77777777" w:rsidR="004C7CF1" w:rsidRDefault="004C7CF1" w:rsidP="004C7CF1"/>
        </w:tc>
        <w:tc>
          <w:tcPr>
            <w:tcW w:w="3673" w:type="dxa"/>
          </w:tcPr>
          <w:p w14:paraId="001C6363" w14:textId="69FEC730" w:rsidR="004C7CF1" w:rsidRDefault="004C7CF1" w:rsidP="004C7CF1">
            <w:r>
              <w:t>Group Mid Risk</w:t>
            </w:r>
          </w:p>
        </w:tc>
        <w:tc>
          <w:tcPr>
            <w:tcW w:w="1415" w:type="dxa"/>
          </w:tcPr>
          <w:p w14:paraId="5C1D713B" w14:textId="1018D4A0" w:rsidR="004C7CF1" w:rsidRDefault="00A06A0C" w:rsidP="004C7CF1">
            <w:pPr>
              <w:jc w:val="center"/>
            </w:pPr>
            <w:r>
              <w:t>-0.</w:t>
            </w:r>
            <w:r w:rsidR="006823D6">
              <w:t>05</w:t>
            </w:r>
          </w:p>
        </w:tc>
        <w:tc>
          <w:tcPr>
            <w:tcW w:w="1837" w:type="dxa"/>
          </w:tcPr>
          <w:p w14:paraId="708DBAF9" w14:textId="0BBC2575" w:rsidR="004C7CF1" w:rsidRDefault="00A06A0C" w:rsidP="004C7CF1">
            <w:pPr>
              <w:jc w:val="center"/>
            </w:pPr>
            <w:r>
              <w:t>-2.</w:t>
            </w:r>
            <w:r w:rsidR="00CD1018">
              <w:t>34</w:t>
            </w:r>
            <w:r>
              <w:t xml:space="preserve"> : 2.</w:t>
            </w:r>
            <w:r w:rsidR="00CD1018">
              <w:t>44</w:t>
            </w:r>
          </w:p>
        </w:tc>
        <w:tc>
          <w:tcPr>
            <w:tcW w:w="990" w:type="dxa"/>
          </w:tcPr>
          <w:p w14:paraId="084AE92F" w14:textId="4A7330D7" w:rsidR="004C7CF1" w:rsidRDefault="00A06A0C" w:rsidP="004C7CF1">
            <w:pPr>
              <w:jc w:val="center"/>
            </w:pPr>
            <w:r>
              <w:t>1.</w:t>
            </w:r>
            <w:r w:rsidR="006823D6">
              <w:t>22</w:t>
            </w:r>
          </w:p>
        </w:tc>
        <w:tc>
          <w:tcPr>
            <w:tcW w:w="1134" w:type="dxa"/>
          </w:tcPr>
          <w:p w14:paraId="3CE053D1" w14:textId="1EE209CC" w:rsidR="004C7CF1" w:rsidRDefault="00A06A0C" w:rsidP="004C7CF1">
            <w:pPr>
              <w:jc w:val="center"/>
            </w:pPr>
            <w:r>
              <w:t>0.</w:t>
            </w:r>
            <w:r w:rsidR="006823D6">
              <w:t>04</w:t>
            </w:r>
          </w:p>
        </w:tc>
        <w:tc>
          <w:tcPr>
            <w:tcW w:w="992" w:type="dxa"/>
          </w:tcPr>
          <w:p w14:paraId="04FC450F" w14:textId="71C4E0EB" w:rsidR="004C7CF1" w:rsidRDefault="00C57AD2" w:rsidP="004C7CF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5CF1F28A" w14:textId="4FCD6489" w:rsidR="004C7CF1" w:rsidRDefault="00A06A0C" w:rsidP="004C7CF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8F28AC6" w14:textId="77777777" w:rsidR="004C7CF1" w:rsidRDefault="004C7CF1" w:rsidP="004C7CF1"/>
        </w:tc>
        <w:tc>
          <w:tcPr>
            <w:tcW w:w="1250" w:type="dxa"/>
            <w:vMerge/>
          </w:tcPr>
          <w:p w14:paraId="1BC2A453" w14:textId="77777777" w:rsidR="004C7CF1" w:rsidRDefault="004C7CF1" w:rsidP="004C7CF1"/>
        </w:tc>
        <w:tc>
          <w:tcPr>
            <w:tcW w:w="876" w:type="dxa"/>
            <w:vMerge/>
          </w:tcPr>
          <w:p w14:paraId="1526C831" w14:textId="77777777" w:rsidR="004C7CF1" w:rsidRDefault="004C7CF1" w:rsidP="004C7CF1"/>
        </w:tc>
        <w:tc>
          <w:tcPr>
            <w:tcW w:w="876" w:type="dxa"/>
            <w:vMerge/>
          </w:tcPr>
          <w:p w14:paraId="0BDAB095" w14:textId="77777777" w:rsidR="004C7CF1" w:rsidRDefault="004C7CF1" w:rsidP="004C7CF1"/>
        </w:tc>
      </w:tr>
      <w:tr w:rsidR="004C7CF1" w14:paraId="72C51A72" w14:textId="77777777" w:rsidTr="0089490E">
        <w:tc>
          <w:tcPr>
            <w:tcW w:w="426" w:type="dxa"/>
          </w:tcPr>
          <w:p w14:paraId="3DF8D68E" w14:textId="77777777" w:rsidR="004C7CF1" w:rsidRDefault="004C7CF1" w:rsidP="004C7CF1"/>
        </w:tc>
        <w:tc>
          <w:tcPr>
            <w:tcW w:w="3673" w:type="dxa"/>
          </w:tcPr>
          <w:p w14:paraId="0E4BECB1" w14:textId="6E2C682F" w:rsidR="004C7CF1" w:rsidRDefault="004C7CF1" w:rsidP="004C7CF1">
            <w:r>
              <w:t>Group High Risk</w:t>
            </w:r>
          </w:p>
        </w:tc>
        <w:tc>
          <w:tcPr>
            <w:tcW w:w="1415" w:type="dxa"/>
          </w:tcPr>
          <w:p w14:paraId="11C3F362" w14:textId="10C3DD0C" w:rsidR="004C7CF1" w:rsidRDefault="006823D6" w:rsidP="004C7CF1">
            <w:pPr>
              <w:jc w:val="center"/>
            </w:pPr>
            <w:r>
              <w:t>0.37</w:t>
            </w:r>
          </w:p>
        </w:tc>
        <w:tc>
          <w:tcPr>
            <w:tcW w:w="1837" w:type="dxa"/>
          </w:tcPr>
          <w:p w14:paraId="255CA91B" w14:textId="1D0EBD31" w:rsidR="004C7CF1" w:rsidRDefault="00A06A0C" w:rsidP="004C7CF1">
            <w:pPr>
              <w:jc w:val="center"/>
            </w:pPr>
            <w:r>
              <w:t>-</w:t>
            </w:r>
            <w:r w:rsidR="00CD1018">
              <w:t>3.04</w:t>
            </w:r>
            <w:r>
              <w:t xml:space="preserve"> : </w:t>
            </w:r>
            <w:r w:rsidR="00CD1018">
              <w:t>3.78</w:t>
            </w:r>
          </w:p>
        </w:tc>
        <w:tc>
          <w:tcPr>
            <w:tcW w:w="990" w:type="dxa"/>
          </w:tcPr>
          <w:p w14:paraId="6ED0349E" w14:textId="12B67839" w:rsidR="004C7CF1" w:rsidRDefault="00A06A0C" w:rsidP="004C7CF1">
            <w:pPr>
              <w:jc w:val="center"/>
            </w:pPr>
            <w:r>
              <w:t>1.</w:t>
            </w:r>
            <w:r w:rsidR="006823D6">
              <w:t>74</w:t>
            </w:r>
          </w:p>
        </w:tc>
        <w:tc>
          <w:tcPr>
            <w:tcW w:w="1134" w:type="dxa"/>
          </w:tcPr>
          <w:p w14:paraId="447F7A00" w14:textId="5C8861DB" w:rsidR="004C7CF1" w:rsidRDefault="006823D6" w:rsidP="004C7CF1">
            <w:pPr>
              <w:jc w:val="center"/>
            </w:pPr>
            <w:r>
              <w:t>.21</w:t>
            </w:r>
          </w:p>
        </w:tc>
        <w:tc>
          <w:tcPr>
            <w:tcW w:w="992" w:type="dxa"/>
          </w:tcPr>
          <w:p w14:paraId="69781B5A" w14:textId="0AED66B4" w:rsidR="004C7CF1" w:rsidRDefault="00C57AD2" w:rsidP="004C7CF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3FBE453B" w14:textId="1596B337" w:rsidR="004C7CF1" w:rsidRDefault="00A06A0C" w:rsidP="004C7CF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172B3BE" w14:textId="77777777" w:rsidR="004C7CF1" w:rsidRDefault="004C7CF1" w:rsidP="004C7CF1"/>
        </w:tc>
        <w:tc>
          <w:tcPr>
            <w:tcW w:w="1250" w:type="dxa"/>
            <w:vMerge/>
          </w:tcPr>
          <w:p w14:paraId="28662231" w14:textId="77777777" w:rsidR="004C7CF1" w:rsidRDefault="004C7CF1" w:rsidP="004C7CF1"/>
        </w:tc>
        <w:tc>
          <w:tcPr>
            <w:tcW w:w="876" w:type="dxa"/>
            <w:vMerge/>
          </w:tcPr>
          <w:p w14:paraId="713A850B" w14:textId="77777777" w:rsidR="004C7CF1" w:rsidRDefault="004C7CF1" w:rsidP="004C7CF1"/>
        </w:tc>
        <w:tc>
          <w:tcPr>
            <w:tcW w:w="876" w:type="dxa"/>
            <w:vMerge/>
          </w:tcPr>
          <w:p w14:paraId="6D0EFB21" w14:textId="77777777" w:rsidR="004C7CF1" w:rsidRDefault="004C7CF1" w:rsidP="004C7CF1"/>
        </w:tc>
      </w:tr>
      <w:tr w:rsidR="004C7CF1" w14:paraId="0F5E6EFE" w14:textId="77777777" w:rsidTr="0089490E">
        <w:tc>
          <w:tcPr>
            <w:tcW w:w="426" w:type="dxa"/>
          </w:tcPr>
          <w:p w14:paraId="0E947231" w14:textId="77777777" w:rsidR="004C7CF1" w:rsidRDefault="004C7CF1" w:rsidP="004C7CF1"/>
        </w:tc>
        <w:tc>
          <w:tcPr>
            <w:tcW w:w="3673" w:type="dxa"/>
          </w:tcPr>
          <w:p w14:paraId="6FED6F21" w14:textId="4EF3D168" w:rsidR="004C7CF1" w:rsidRDefault="004C7CF1" w:rsidP="004C7CF1">
            <w:r>
              <w:t>Flanker Alcohol: Group Mid Risk</w:t>
            </w:r>
          </w:p>
        </w:tc>
        <w:tc>
          <w:tcPr>
            <w:tcW w:w="1415" w:type="dxa"/>
          </w:tcPr>
          <w:p w14:paraId="02CD4113" w14:textId="43C678FA" w:rsidR="004C7CF1" w:rsidRDefault="00A06A0C" w:rsidP="004C7CF1">
            <w:pPr>
              <w:jc w:val="center"/>
            </w:pPr>
            <w:r>
              <w:t>-4.</w:t>
            </w:r>
            <w:r w:rsidR="006823D6">
              <w:t>12</w:t>
            </w:r>
          </w:p>
        </w:tc>
        <w:tc>
          <w:tcPr>
            <w:tcW w:w="1837" w:type="dxa"/>
          </w:tcPr>
          <w:p w14:paraId="17462197" w14:textId="28624B26" w:rsidR="004C7CF1" w:rsidRDefault="00A06A0C" w:rsidP="004C7CF1">
            <w:pPr>
              <w:jc w:val="center"/>
            </w:pPr>
            <w:r>
              <w:t>-</w:t>
            </w:r>
            <w:r w:rsidR="00CD1018">
              <w:t>6.74</w:t>
            </w:r>
            <w:r>
              <w:t xml:space="preserve"> : -1.</w:t>
            </w:r>
            <w:r w:rsidR="00CD1018">
              <w:t>50</w:t>
            </w:r>
          </w:p>
        </w:tc>
        <w:tc>
          <w:tcPr>
            <w:tcW w:w="990" w:type="dxa"/>
          </w:tcPr>
          <w:p w14:paraId="78834D5C" w14:textId="037EEFD5" w:rsidR="004C7CF1" w:rsidRDefault="00A06A0C" w:rsidP="004C7CF1">
            <w:pPr>
              <w:jc w:val="center"/>
            </w:pPr>
            <w:r>
              <w:t>1.</w:t>
            </w:r>
            <w:r w:rsidR="006823D6">
              <w:t>34</w:t>
            </w:r>
          </w:p>
        </w:tc>
        <w:tc>
          <w:tcPr>
            <w:tcW w:w="1134" w:type="dxa"/>
          </w:tcPr>
          <w:p w14:paraId="603BB968" w14:textId="08DBBB63" w:rsidR="004C7CF1" w:rsidRDefault="00A06A0C" w:rsidP="004C7CF1">
            <w:pPr>
              <w:jc w:val="center"/>
            </w:pPr>
            <w:r>
              <w:t>-3.</w:t>
            </w:r>
            <w:r w:rsidR="006823D6">
              <w:t>08</w:t>
            </w:r>
          </w:p>
        </w:tc>
        <w:tc>
          <w:tcPr>
            <w:tcW w:w="992" w:type="dxa"/>
          </w:tcPr>
          <w:p w14:paraId="6E44B5B4" w14:textId="095A342E" w:rsidR="004C7CF1" w:rsidRDefault="00A06A0C" w:rsidP="004C7CF1">
            <w:pPr>
              <w:jc w:val="center"/>
            </w:pPr>
            <w:r>
              <w:t>.0</w:t>
            </w:r>
            <w:r w:rsidR="00C57AD2">
              <w:t>21</w:t>
            </w:r>
          </w:p>
        </w:tc>
        <w:tc>
          <w:tcPr>
            <w:tcW w:w="1136" w:type="dxa"/>
          </w:tcPr>
          <w:p w14:paraId="5CFB9BF2" w14:textId="640FDE3B" w:rsidR="004C7CF1" w:rsidRDefault="00A06A0C" w:rsidP="004C7CF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B9A7FC9" w14:textId="77777777" w:rsidR="004C7CF1" w:rsidRDefault="004C7CF1" w:rsidP="004C7CF1"/>
        </w:tc>
        <w:tc>
          <w:tcPr>
            <w:tcW w:w="1250" w:type="dxa"/>
            <w:vMerge/>
          </w:tcPr>
          <w:p w14:paraId="312518F0" w14:textId="77777777" w:rsidR="004C7CF1" w:rsidRDefault="004C7CF1" w:rsidP="004C7CF1"/>
        </w:tc>
        <w:tc>
          <w:tcPr>
            <w:tcW w:w="876" w:type="dxa"/>
            <w:vMerge/>
          </w:tcPr>
          <w:p w14:paraId="773A7DA2" w14:textId="77777777" w:rsidR="004C7CF1" w:rsidRDefault="004C7CF1" w:rsidP="004C7CF1"/>
        </w:tc>
        <w:tc>
          <w:tcPr>
            <w:tcW w:w="876" w:type="dxa"/>
            <w:vMerge/>
          </w:tcPr>
          <w:p w14:paraId="19F2B6E0" w14:textId="77777777" w:rsidR="004C7CF1" w:rsidRDefault="004C7CF1" w:rsidP="004C7CF1"/>
        </w:tc>
      </w:tr>
      <w:tr w:rsidR="004C7CF1" w14:paraId="27BBCBE5" w14:textId="77777777" w:rsidTr="0089490E">
        <w:tc>
          <w:tcPr>
            <w:tcW w:w="426" w:type="dxa"/>
          </w:tcPr>
          <w:p w14:paraId="34D4C1EB" w14:textId="77777777" w:rsidR="004C7CF1" w:rsidRDefault="004C7CF1" w:rsidP="004C7CF1"/>
        </w:tc>
        <w:tc>
          <w:tcPr>
            <w:tcW w:w="3673" w:type="dxa"/>
          </w:tcPr>
          <w:p w14:paraId="61201E53" w14:textId="2C0EB4A4" w:rsidR="004C7CF1" w:rsidRDefault="004C7CF1" w:rsidP="004C7CF1">
            <w:r>
              <w:t>Flanker Alcohol : Group High Risk</w:t>
            </w:r>
          </w:p>
        </w:tc>
        <w:tc>
          <w:tcPr>
            <w:tcW w:w="1415" w:type="dxa"/>
          </w:tcPr>
          <w:p w14:paraId="28383AB5" w14:textId="71FEEC1E" w:rsidR="004C7CF1" w:rsidRDefault="00A06A0C" w:rsidP="004C7CF1">
            <w:pPr>
              <w:jc w:val="center"/>
            </w:pPr>
            <w:r>
              <w:t>-</w:t>
            </w:r>
            <w:r w:rsidR="006823D6">
              <w:t>0.89</w:t>
            </w:r>
          </w:p>
        </w:tc>
        <w:tc>
          <w:tcPr>
            <w:tcW w:w="1837" w:type="dxa"/>
          </w:tcPr>
          <w:p w14:paraId="10310274" w14:textId="1B3604D6" w:rsidR="004C7CF1" w:rsidRDefault="00A06A0C" w:rsidP="004C7CF1">
            <w:pPr>
              <w:jc w:val="center"/>
            </w:pPr>
            <w:r>
              <w:t>-4.</w:t>
            </w:r>
            <w:r w:rsidR="00CD1018">
              <w:t>54</w:t>
            </w:r>
            <w:r>
              <w:t xml:space="preserve"> : 2.</w:t>
            </w:r>
            <w:r w:rsidR="00CD1018">
              <w:t>77</w:t>
            </w:r>
          </w:p>
        </w:tc>
        <w:tc>
          <w:tcPr>
            <w:tcW w:w="990" w:type="dxa"/>
          </w:tcPr>
          <w:p w14:paraId="4337E7AB" w14:textId="51542EDE" w:rsidR="004C7CF1" w:rsidRDefault="00A06A0C" w:rsidP="004C7CF1">
            <w:pPr>
              <w:jc w:val="center"/>
            </w:pPr>
            <w:r>
              <w:t>1.</w:t>
            </w:r>
            <w:r w:rsidR="006823D6">
              <w:t>86</w:t>
            </w:r>
          </w:p>
        </w:tc>
        <w:tc>
          <w:tcPr>
            <w:tcW w:w="1134" w:type="dxa"/>
          </w:tcPr>
          <w:p w14:paraId="52BF688E" w14:textId="423812B6" w:rsidR="004C7CF1" w:rsidRDefault="00A06A0C" w:rsidP="004C7CF1">
            <w:pPr>
              <w:jc w:val="center"/>
            </w:pPr>
            <w:r>
              <w:t>-0.</w:t>
            </w:r>
            <w:r w:rsidR="006823D6">
              <w:t>47</w:t>
            </w:r>
          </w:p>
        </w:tc>
        <w:tc>
          <w:tcPr>
            <w:tcW w:w="992" w:type="dxa"/>
          </w:tcPr>
          <w:p w14:paraId="141AFCD6" w14:textId="3F3C4167" w:rsidR="004C7CF1" w:rsidRDefault="00C57AD2" w:rsidP="004C7CF1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6A624AC6" w14:textId="77777777" w:rsidR="004C7CF1" w:rsidRDefault="004C7CF1" w:rsidP="004C7CF1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57DB6E23" w14:textId="77777777" w:rsidR="004C7CF1" w:rsidRDefault="004C7CF1" w:rsidP="004C7CF1"/>
        </w:tc>
        <w:tc>
          <w:tcPr>
            <w:tcW w:w="1250" w:type="dxa"/>
            <w:vMerge/>
          </w:tcPr>
          <w:p w14:paraId="181D1740" w14:textId="77777777" w:rsidR="004C7CF1" w:rsidRDefault="004C7CF1" w:rsidP="004C7CF1"/>
        </w:tc>
        <w:tc>
          <w:tcPr>
            <w:tcW w:w="876" w:type="dxa"/>
            <w:vMerge/>
          </w:tcPr>
          <w:p w14:paraId="2F11A042" w14:textId="77777777" w:rsidR="004C7CF1" w:rsidRDefault="004C7CF1" w:rsidP="004C7CF1"/>
        </w:tc>
        <w:tc>
          <w:tcPr>
            <w:tcW w:w="876" w:type="dxa"/>
            <w:vMerge/>
          </w:tcPr>
          <w:p w14:paraId="523DCBAF" w14:textId="77777777" w:rsidR="004C7CF1" w:rsidRDefault="004C7CF1" w:rsidP="004C7CF1"/>
        </w:tc>
      </w:tr>
    </w:tbl>
    <w:p w14:paraId="33CD8D18" w14:textId="77777777" w:rsidR="001C26A4" w:rsidRDefault="001C26A4"/>
    <w:p w14:paraId="63ACF604" w14:textId="532BA698" w:rsidR="00921A9E" w:rsidRPr="00C3719A" w:rsidRDefault="00921A9E" w:rsidP="00921A9E">
      <w:pPr>
        <w:jc w:val="both"/>
        <w:rPr>
          <w:sz w:val="20"/>
          <w:szCs w:val="20"/>
        </w:rPr>
      </w:pPr>
      <w:r w:rsidRPr="00985920">
        <w:rPr>
          <w:i/>
          <w:iCs/>
          <w:sz w:val="20"/>
          <w:szCs w:val="20"/>
        </w:rPr>
        <w:t>Note.</w:t>
      </w:r>
      <w:r w:rsidRPr="00985920">
        <w:rPr>
          <w:sz w:val="20"/>
          <w:szCs w:val="20"/>
        </w:rPr>
        <w:t xml:space="preserve"> Mixed model results using random intercept and maximum likelihood estimation. CI; confidence interval, SE; standard error, SD; standard deviation</w:t>
      </w:r>
      <w:r>
        <w:rPr>
          <w:sz w:val="20"/>
          <w:szCs w:val="20"/>
        </w:rPr>
        <w:t>. * Holm corrected p-values are displayed.</w:t>
      </w:r>
      <w:r w:rsidR="00904FE3">
        <w:rPr>
          <w:sz w:val="20"/>
          <w:szCs w:val="20"/>
        </w:rPr>
        <w:t xml:space="preserve"> The final model was selected using a stepwise, nested model comparison approach in which predictors were added sequentially. Model 0 included only random intercepts (baseline). Model 1 added the main effect of Flanker. Model 2 additionally included group, and Model 3 added the group x flanker interaction.</w:t>
      </w:r>
    </w:p>
    <w:p w14:paraId="701B05B3" w14:textId="77777777" w:rsidR="00921A9E" w:rsidRDefault="00921A9E"/>
    <w:p w14:paraId="379FC725" w14:textId="77777777" w:rsidR="00921A9E" w:rsidRDefault="00921A9E"/>
    <w:p w14:paraId="404B9527" w14:textId="77777777" w:rsidR="00921A9E" w:rsidRDefault="00921A9E"/>
    <w:p w14:paraId="293E152E" w14:textId="77777777" w:rsidR="00921A9E" w:rsidRDefault="00921A9E"/>
    <w:p w14:paraId="3FB5FD6F" w14:textId="77777777" w:rsidR="00921A9E" w:rsidRDefault="00921A9E"/>
    <w:p w14:paraId="19E249CC" w14:textId="77777777" w:rsidR="001442E5" w:rsidRDefault="001442E5"/>
    <w:p w14:paraId="550DA1CC" w14:textId="77777777" w:rsidR="00921A9E" w:rsidRDefault="00921A9E"/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426"/>
        <w:gridCol w:w="3673"/>
        <w:gridCol w:w="1415"/>
        <w:gridCol w:w="1837"/>
        <w:gridCol w:w="990"/>
        <w:gridCol w:w="1134"/>
        <w:gridCol w:w="992"/>
        <w:gridCol w:w="1136"/>
        <w:gridCol w:w="1272"/>
        <w:gridCol w:w="1250"/>
        <w:gridCol w:w="876"/>
        <w:gridCol w:w="876"/>
      </w:tblGrid>
      <w:tr w:rsidR="00921A9E" w:rsidRPr="00601860" w14:paraId="6596EC10" w14:textId="77777777" w:rsidTr="00CC79D7">
        <w:tc>
          <w:tcPr>
            <w:tcW w:w="15877" w:type="dxa"/>
            <w:gridSpan w:val="12"/>
          </w:tcPr>
          <w:p w14:paraId="7243DADF" w14:textId="36755B3C" w:rsidR="00921A9E" w:rsidRDefault="00921A9E" w:rsidP="00921A9E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le S4. </w:t>
            </w:r>
            <w:r w:rsidRPr="003739C0">
              <w:t>Model selection and comparison for reaction time.</w:t>
            </w:r>
          </w:p>
          <w:p w14:paraId="6A4EA182" w14:textId="77777777" w:rsidR="00921A9E" w:rsidRPr="00601860" w:rsidRDefault="00921A9E" w:rsidP="0089490E">
            <w:pPr>
              <w:jc w:val="center"/>
              <w:rPr>
                <w:b/>
                <w:bCs/>
              </w:rPr>
            </w:pPr>
          </w:p>
        </w:tc>
      </w:tr>
      <w:tr w:rsidR="001D0656" w:rsidRPr="00601860" w14:paraId="43436A10" w14:textId="77777777" w:rsidTr="0089490E">
        <w:tc>
          <w:tcPr>
            <w:tcW w:w="4099" w:type="dxa"/>
            <w:gridSpan w:val="2"/>
            <w:vMerge w:val="restart"/>
          </w:tcPr>
          <w:p w14:paraId="3A0576E9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</w:t>
            </w:r>
          </w:p>
        </w:tc>
        <w:tc>
          <w:tcPr>
            <w:tcW w:w="7504" w:type="dxa"/>
            <w:gridSpan w:val="6"/>
          </w:tcPr>
          <w:p w14:paraId="7EAF89FA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 coefficients</w:t>
            </w:r>
          </w:p>
        </w:tc>
        <w:tc>
          <w:tcPr>
            <w:tcW w:w="4274" w:type="dxa"/>
            <w:gridSpan w:val="4"/>
            <w:vMerge w:val="restart"/>
          </w:tcPr>
          <w:p w14:paraId="2F4D4B02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Model comparison</w:t>
            </w:r>
          </w:p>
        </w:tc>
      </w:tr>
      <w:tr w:rsidR="001D0656" w14:paraId="72DD26A0" w14:textId="77777777" w:rsidTr="0089490E">
        <w:tc>
          <w:tcPr>
            <w:tcW w:w="4099" w:type="dxa"/>
            <w:gridSpan w:val="2"/>
            <w:vMerge/>
          </w:tcPr>
          <w:p w14:paraId="0C48B597" w14:textId="77777777" w:rsidR="001D0656" w:rsidRDefault="001D0656" w:rsidP="0089490E"/>
        </w:tc>
        <w:tc>
          <w:tcPr>
            <w:tcW w:w="6368" w:type="dxa"/>
            <w:gridSpan w:val="5"/>
          </w:tcPr>
          <w:p w14:paraId="5C6B2A29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Fixed effects</w:t>
            </w:r>
          </w:p>
        </w:tc>
        <w:tc>
          <w:tcPr>
            <w:tcW w:w="1136" w:type="dxa"/>
          </w:tcPr>
          <w:p w14:paraId="163D4B9A" w14:textId="77777777" w:rsidR="001D0656" w:rsidRPr="00601860" w:rsidRDefault="001D0656" w:rsidP="0089490E">
            <w:pPr>
              <w:rPr>
                <w:b/>
                <w:bCs/>
              </w:rPr>
            </w:pPr>
            <w:r w:rsidRPr="00601860">
              <w:rPr>
                <w:b/>
                <w:bCs/>
              </w:rPr>
              <w:t>Random effects</w:t>
            </w:r>
          </w:p>
        </w:tc>
        <w:tc>
          <w:tcPr>
            <w:tcW w:w="4274" w:type="dxa"/>
            <w:gridSpan w:val="4"/>
            <w:vMerge/>
          </w:tcPr>
          <w:p w14:paraId="488A0B37" w14:textId="77777777" w:rsidR="001D0656" w:rsidRDefault="001D0656" w:rsidP="0089490E"/>
        </w:tc>
      </w:tr>
      <w:tr w:rsidR="00827088" w:rsidRPr="00601860" w14:paraId="01743F04" w14:textId="77777777" w:rsidTr="0089490E">
        <w:tc>
          <w:tcPr>
            <w:tcW w:w="4099" w:type="dxa"/>
            <w:gridSpan w:val="2"/>
          </w:tcPr>
          <w:p w14:paraId="291FCCAD" w14:textId="2A27D866" w:rsidR="001D0656" w:rsidRDefault="001D0656" w:rsidP="0089490E">
            <w:pPr>
              <w:rPr>
                <w:b/>
                <w:bCs/>
              </w:rPr>
            </w:pPr>
            <w:r>
              <w:rPr>
                <w:b/>
                <w:bCs/>
              </w:rPr>
              <w:t>Difference Score of Reaction Time</w:t>
            </w:r>
          </w:p>
          <w:p w14:paraId="43FBC8C3" w14:textId="77777777" w:rsidR="001D0656" w:rsidRPr="00601860" w:rsidRDefault="001D0656" w:rsidP="0089490E">
            <w:pPr>
              <w:rPr>
                <w:b/>
                <w:bCs/>
              </w:rPr>
            </w:pPr>
            <w:r>
              <w:rPr>
                <w:b/>
                <w:bCs/>
              </w:rPr>
              <w:t>(3 back – 1 back)</w:t>
            </w:r>
          </w:p>
        </w:tc>
        <w:tc>
          <w:tcPr>
            <w:tcW w:w="1415" w:type="dxa"/>
          </w:tcPr>
          <w:p w14:paraId="2D51B85C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B</w:t>
            </w:r>
          </w:p>
        </w:tc>
        <w:tc>
          <w:tcPr>
            <w:tcW w:w="1837" w:type="dxa"/>
          </w:tcPr>
          <w:p w14:paraId="331A5AE5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95% CI (B)</w:t>
            </w:r>
          </w:p>
        </w:tc>
        <w:tc>
          <w:tcPr>
            <w:tcW w:w="990" w:type="dxa"/>
          </w:tcPr>
          <w:p w14:paraId="151DC2E2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SE (B)</w:t>
            </w:r>
          </w:p>
        </w:tc>
        <w:tc>
          <w:tcPr>
            <w:tcW w:w="1134" w:type="dxa"/>
          </w:tcPr>
          <w:p w14:paraId="31CA1AB7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t</w:t>
            </w:r>
          </w:p>
        </w:tc>
        <w:tc>
          <w:tcPr>
            <w:tcW w:w="992" w:type="dxa"/>
          </w:tcPr>
          <w:p w14:paraId="316FA451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p</w:t>
            </w:r>
          </w:p>
        </w:tc>
        <w:tc>
          <w:tcPr>
            <w:tcW w:w="1136" w:type="dxa"/>
          </w:tcPr>
          <w:p w14:paraId="22FF75FE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SD</w:t>
            </w:r>
          </w:p>
        </w:tc>
        <w:tc>
          <w:tcPr>
            <w:tcW w:w="1272" w:type="dxa"/>
          </w:tcPr>
          <w:p w14:paraId="3D5E5E73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AIC</w:t>
            </w:r>
          </w:p>
        </w:tc>
        <w:tc>
          <w:tcPr>
            <w:tcW w:w="1250" w:type="dxa"/>
          </w:tcPr>
          <w:p w14:paraId="685A3F10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BIC</w:t>
            </w:r>
          </w:p>
        </w:tc>
        <w:tc>
          <w:tcPr>
            <w:tcW w:w="876" w:type="dxa"/>
          </w:tcPr>
          <w:p w14:paraId="6932281E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X2</w:t>
            </w:r>
          </w:p>
        </w:tc>
        <w:tc>
          <w:tcPr>
            <w:tcW w:w="876" w:type="dxa"/>
          </w:tcPr>
          <w:p w14:paraId="443A08E6" w14:textId="77777777" w:rsidR="001D0656" w:rsidRPr="00601860" w:rsidRDefault="001D0656" w:rsidP="0089490E">
            <w:pPr>
              <w:jc w:val="center"/>
              <w:rPr>
                <w:b/>
                <w:bCs/>
              </w:rPr>
            </w:pPr>
            <w:r w:rsidRPr="00601860">
              <w:rPr>
                <w:b/>
                <w:bCs/>
              </w:rPr>
              <w:t>p</w:t>
            </w:r>
          </w:p>
        </w:tc>
      </w:tr>
      <w:tr w:rsidR="00827088" w14:paraId="66255C12" w14:textId="77777777" w:rsidTr="0089490E">
        <w:tc>
          <w:tcPr>
            <w:tcW w:w="426" w:type="dxa"/>
          </w:tcPr>
          <w:p w14:paraId="63A23FA9" w14:textId="77777777" w:rsidR="001D0656" w:rsidRDefault="001D0656" w:rsidP="0089490E">
            <w:r>
              <w:t>0</w:t>
            </w:r>
          </w:p>
        </w:tc>
        <w:tc>
          <w:tcPr>
            <w:tcW w:w="3673" w:type="dxa"/>
          </w:tcPr>
          <w:p w14:paraId="627133F9" w14:textId="77777777" w:rsidR="001D0656" w:rsidRDefault="001D0656" w:rsidP="0089490E">
            <w:r>
              <w:t>(Intercept)</w:t>
            </w:r>
          </w:p>
        </w:tc>
        <w:tc>
          <w:tcPr>
            <w:tcW w:w="1415" w:type="dxa"/>
          </w:tcPr>
          <w:p w14:paraId="2BE3CD3F" w14:textId="1607F92E" w:rsidR="001D0656" w:rsidRDefault="001D0656" w:rsidP="0089490E">
            <w:pPr>
              <w:jc w:val="center"/>
            </w:pPr>
            <w:r>
              <w:t>14</w:t>
            </w:r>
            <w:r w:rsidR="00DB7D21">
              <w:t>6</w:t>
            </w:r>
            <w:r>
              <w:t>.</w:t>
            </w:r>
            <w:r w:rsidR="00DB7D21">
              <w:t>00</w:t>
            </w:r>
          </w:p>
        </w:tc>
        <w:tc>
          <w:tcPr>
            <w:tcW w:w="1837" w:type="dxa"/>
          </w:tcPr>
          <w:p w14:paraId="5D45B20B" w14:textId="24CCEFAE" w:rsidR="001D0656" w:rsidRDefault="007B1ADD" w:rsidP="0089490E">
            <w:pPr>
              <w:jc w:val="center"/>
            </w:pPr>
            <w:r>
              <w:t>127.</w:t>
            </w:r>
            <w:r w:rsidR="00DB7D21">
              <w:t>74</w:t>
            </w:r>
            <w:r>
              <w:t xml:space="preserve"> : 164.</w:t>
            </w:r>
            <w:r w:rsidR="00DB7D21">
              <w:t>26</w:t>
            </w:r>
          </w:p>
        </w:tc>
        <w:tc>
          <w:tcPr>
            <w:tcW w:w="990" w:type="dxa"/>
          </w:tcPr>
          <w:p w14:paraId="55CC26C3" w14:textId="53B96F7E" w:rsidR="001D0656" w:rsidRDefault="001D0656" w:rsidP="0089490E">
            <w:pPr>
              <w:jc w:val="center"/>
            </w:pPr>
            <w:r>
              <w:t>9.2</w:t>
            </w:r>
            <w:r w:rsidR="00DB7D21">
              <w:t>9</w:t>
            </w:r>
          </w:p>
        </w:tc>
        <w:tc>
          <w:tcPr>
            <w:tcW w:w="1134" w:type="dxa"/>
          </w:tcPr>
          <w:p w14:paraId="13F7EDB8" w14:textId="1F8E137F" w:rsidR="001D0656" w:rsidRDefault="001D0656" w:rsidP="0089490E">
            <w:pPr>
              <w:jc w:val="center"/>
            </w:pPr>
            <w:r>
              <w:t>15.7</w:t>
            </w:r>
            <w:r w:rsidR="00DB7D21">
              <w:t>2</w:t>
            </w:r>
          </w:p>
        </w:tc>
        <w:tc>
          <w:tcPr>
            <w:tcW w:w="992" w:type="dxa"/>
          </w:tcPr>
          <w:p w14:paraId="29676E62" w14:textId="311960A8" w:rsidR="001D0656" w:rsidRDefault="001D0656" w:rsidP="0089490E">
            <w:pPr>
              <w:jc w:val="center"/>
            </w:pPr>
            <w:r>
              <w:t>&lt; .001</w:t>
            </w:r>
          </w:p>
        </w:tc>
        <w:tc>
          <w:tcPr>
            <w:tcW w:w="1136" w:type="dxa"/>
          </w:tcPr>
          <w:p w14:paraId="00026478" w14:textId="2E4A1A0A" w:rsidR="001D0656" w:rsidRDefault="001D0656" w:rsidP="0089490E">
            <w:pPr>
              <w:jc w:val="center"/>
            </w:pPr>
            <w:r>
              <w:t>139.</w:t>
            </w:r>
            <w:r w:rsidR="00DB7D21">
              <w:t>66</w:t>
            </w:r>
          </w:p>
        </w:tc>
        <w:tc>
          <w:tcPr>
            <w:tcW w:w="1272" w:type="dxa"/>
            <w:vMerge w:val="restart"/>
          </w:tcPr>
          <w:p w14:paraId="76D51247" w14:textId="2702A780" w:rsidR="001D0656" w:rsidRDefault="001D0656" w:rsidP="0089490E">
            <w:pPr>
              <w:jc w:val="center"/>
            </w:pPr>
            <w:r>
              <w:t>78</w:t>
            </w:r>
            <w:r w:rsidR="00DB7D21">
              <w:t>44.66</w:t>
            </w:r>
          </w:p>
        </w:tc>
        <w:tc>
          <w:tcPr>
            <w:tcW w:w="1250" w:type="dxa"/>
            <w:vMerge w:val="restart"/>
          </w:tcPr>
          <w:p w14:paraId="672B20F5" w14:textId="0AB67000" w:rsidR="001D0656" w:rsidRDefault="001D0656" w:rsidP="0089490E">
            <w:pPr>
              <w:jc w:val="center"/>
            </w:pPr>
            <w:r>
              <w:t>78</w:t>
            </w:r>
            <w:r w:rsidR="00DB7D21">
              <w:t>62.26</w:t>
            </w:r>
          </w:p>
        </w:tc>
        <w:tc>
          <w:tcPr>
            <w:tcW w:w="876" w:type="dxa"/>
            <w:vMerge w:val="restart"/>
          </w:tcPr>
          <w:p w14:paraId="7C9C45AB" w14:textId="7B5CACDF" w:rsidR="001D0656" w:rsidRDefault="001C26A4" w:rsidP="0089490E">
            <w:pPr>
              <w:jc w:val="center"/>
            </w:pPr>
            <w:r>
              <w:t>-</w:t>
            </w:r>
          </w:p>
        </w:tc>
        <w:tc>
          <w:tcPr>
            <w:tcW w:w="876" w:type="dxa"/>
            <w:vMerge w:val="restart"/>
          </w:tcPr>
          <w:p w14:paraId="1229BC31" w14:textId="2D60F2C1" w:rsidR="001D0656" w:rsidRDefault="001C26A4" w:rsidP="0089490E">
            <w:pPr>
              <w:jc w:val="center"/>
            </w:pPr>
            <w:r>
              <w:t>-</w:t>
            </w:r>
          </w:p>
        </w:tc>
      </w:tr>
      <w:tr w:rsidR="00827088" w14:paraId="7CD0BE03" w14:textId="77777777" w:rsidTr="0089490E">
        <w:tc>
          <w:tcPr>
            <w:tcW w:w="426" w:type="dxa"/>
            <w:tcBorders>
              <w:bottom w:val="single" w:sz="4" w:space="0" w:color="auto"/>
            </w:tcBorders>
          </w:tcPr>
          <w:p w14:paraId="424A0830" w14:textId="77777777" w:rsidR="001D0656" w:rsidRDefault="001D0656" w:rsidP="0089490E"/>
        </w:tc>
        <w:tc>
          <w:tcPr>
            <w:tcW w:w="3673" w:type="dxa"/>
            <w:tcBorders>
              <w:bottom w:val="single" w:sz="4" w:space="0" w:color="auto"/>
            </w:tcBorders>
          </w:tcPr>
          <w:p w14:paraId="2D28F7A0" w14:textId="77777777" w:rsidR="001D0656" w:rsidRPr="00D8386C" w:rsidRDefault="001D0656" w:rsidP="0089490E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Flanker Type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7B074F7" w14:textId="359DD304" w:rsidR="001D0656" w:rsidRPr="00D8386C" w:rsidRDefault="001D0656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783F847" w14:textId="6ABE17AF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D89FBF" w14:textId="02B50CF5" w:rsidR="001D0656" w:rsidRPr="00D8386C" w:rsidRDefault="001D0656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754811" w14:textId="76BED7EF" w:rsidR="001D0656" w:rsidRPr="00D8386C" w:rsidRDefault="001D0656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5A7A50" w14:textId="126EF03A" w:rsidR="001D0656" w:rsidRPr="00D8386C" w:rsidRDefault="001D0656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5130323" w14:textId="30378AB8" w:rsidR="001D0656" w:rsidRPr="00D8386C" w:rsidRDefault="007B1ADD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04.</w:t>
            </w:r>
            <w:r w:rsidR="00DB7D21">
              <w:rPr>
                <w:color w:val="000000" w:themeColor="text1"/>
              </w:rPr>
              <w:t>55</w:t>
            </w:r>
          </w:p>
        </w:tc>
        <w:tc>
          <w:tcPr>
            <w:tcW w:w="1272" w:type="dxa"/>
            <w:vMerge/>
          </w:tcPr>
          <w:p w14:paraId="356C38C5" w14:textId="77777777" w:rsidR="001D0656" w:rsidRPr="00D8386C" w:rsidRDefault="001D0656" w:rsidP="0089490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0" w:type="dxa"/>
            <w:vMerge/>
          </w:tcPr>
          <w:p w14:paraId="13CABC5B" w14:textId="77777777" w:rsidR="001D0656" w:rsidRPr="00D8386C" w:rsidRDefault="001D0656" w:rsidP="0089490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vMerge/>
          </w:tcPr>
          <w:p w14:paraId="63A899EA" w14:textId="77777777" w:rsidR="001D0656" w:rsidRDefault="001D0656" w:rsidP="0089490E">
            <w:pPr>
              <w:jc w:val="center"/>
            </w:pPr>
          </w:p>
        </w:tc>
        <w:tc>
          <w:tcPr>
            <w:tcW w:w="876" w:type="dxa"/>
            <w:vMerge/>
          </w:tcPr>
          <w:p w14:paraId="5625A250" w14:textId="77777777" w:rsidR="001D0656" w:rsidRDefault="001D0656" w:rsidP="0089490E">
            <w:pPr>
              <w:jc w:val="center"/>
            </w:pPr>
          </w:p>
        </w:tc>
      </w:tr>
      <w:tr w:rsidR="00827088" w14:paraId="03430C8B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6F1668F5" w14:textId="77777777" w:rsidR="001D0656" w:rsidRDefault="001D0656" w:rsidP="0089490E">
            <w:r>
              <w:t>1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49C56030" w14:textId="77777777" w:rsidR="001D0656" w:rsidRPr="00D8386C" w:rsidRDefault="001D0656" w:rsidP="0089490E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3407DB8B" w14:textId="590261A8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60.</w:t>
            </w:r>
            <w:r w:rsidR="00DB7D21">
              <w:rPr>
                <w:color w:val="000000" w:themeColor="text1"/>
              </w:rPr>
              <w:t>04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2C7E2FA0" w14:textId="66A27FB2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40.</w:t>
            </w:r>
            <w:r w:rsidR="00DB7D21">
              <w:rPr>
                <w:color w:val="000000" w:themeColor="text1"/>
              </w:rPr>
              <w:t>62</w:t>
            </w:r>
            <w:r w:rsidRPr="00D8386C">
              <w:rPr>
                <w:color w:val="000000" w:themeColor="text1"/>
              </w:rPr>
              <w:t xml:space="preserve"> : 181.</w:t>
            </w:r>
            <w:r w:rsidR="00DB7D21">
              <w:rPr>
                <w:color w:val="000000" w:themeColor="text1"/>
              </w:rPr>
              <w:t>4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FF5D594" w14:textId="3C398E88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0.3</w:t>
            </w:r>
            <w:r w:rsidR="00DB7D21">
              <w:rPr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50F8169" w14:textId="0046B7F0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5.4</w:t>
            </w:r>
            <w:r w:rsidR="00DB7D21">
              <w:rPr>
                <w:color w:val="000000" w:themeColor="text1"/>
              </w:rPr>
              <w:t>9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EE4492D" w14:textId="31466A98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 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66D80761" w14:textId="7EF47A78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40.</w:t>
            </w:r>
            <w:r w:rsidR="00DB7D21">
              <w:rPr>
                <w:color w:val="000000" w:themeColor="text1"/>
              </w:rPr>
              <w:t>42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08A011BF" w14:textId="3D220295" w:rsidR="001D0656" w:rsidRPr="003739C0" w:rsidRDefault="007B1ADD" w:rsidP="0089490E">
            <w:pPr>
              <w:jc w:val="center"/>
              <w:rPr>
                <w:b/>
                <w:bCs/>
                <w:color w:val="000000" w:themeColor="text1"/>
              </w:rPr>
            </w:pPr>
            <w:r w:rsidRPr="003739C0">
              <w:rPr>
                <w:b/>
                <w:bCs/>
                <w:color w:val="000000" w:themeColor="text1"/>
              </w:rPr>
              <w:t>78</w:t>
            </w:r>
            <w:r w:rsidR="00DB7D21" w:rsidRPr="003739C0">
              <w:rPr>
                <w:b/>
                <w:bCs/>
                <w:color w:val="000000" w:themeColor="text1"/>
              </w:rPr>
              <w:t>36.37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7FD58960" w14:textId="6BAA4B44" w:rsidR="001D0656" w:rsidRPr="003739C0" w:rsidRDefault="007B1ADD" w:rsidP="0089490E">
            <w:pPr>
              <w:jc w:val="center"/>
              <w:rPr>
                <w:b/>
                <w:bCs/>
                <w:color w:val="000000" w:themeColor="text1"/>
              </w:rPr>
            </w:pPr>
            <w:r w:rsidRPr="003739C0">
              <w:rPr>
                <w:b/>
                <w:bCs/>
                <w:color w:val="000000" w:themeColor="text1"/>
              </w:rPr>
              <w:t>78</w:t>
            </w:r>
            <w:r w:rsidR="00DB7D21" w:rsidRPr="003739C0">
              <w:rPr>
                <w:b/>
                <w:bCs/>
                <w:color w:val="000000" w:themeColor="text1"/>
              </w:rPr>
              <w:t>58.37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3E042288" w14:textId="3C685DD4" w:rsidR="001D0656" w:rsidRPr="003739C0" w:rsidRDefault="001C26A4" w:rsidP="0089490E">
            <w:pPr>
              <w:jc w:val="center"/>
              <w:rPr>
                <w:b/>
                <w:bCs/>
              </w:rPr>
            </w:pPr>
            <w:r w:rsidRPr="003739C0">
              <w:rPr>
                <w:b/>
                <w:bCs/>
              </w:rPr>
              <w:t>10.11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3FADA295" w14:textId="59BC894E" w:rsidR="001D0656" w:rsidRPr="003739C0" w:rsidRDefault="001C26A4" w:rsidP="0089490E">
            <w:pPr>
              <w:jc w:val="center"/>
              <w:rPr>
                <w:b/>
                <w:bCs/>
              </w:rPr>
            </w:pPr>
            <w:r w:rsidRPr="003739C0">
              <w:rPr>
                <w:b/>
                <w:bCs/>
              </w:rPr>
              <w:t>.0015</w:t>
            </w:r>
          </w:p>
        </w:tc>
      </w:tr>
      <w:tr w:rsidR="00827088" w14:paraId="5A29DF24" w14:textId="77777777" w:rsidTr="0089490E">
        <w:tc>
          <w:tcPr>
            <w:tcW w:w="426" w:type="dxa"/>
            <w:tcBorders>
              <w:bottom w:val="single" w:sz="18" w:space="0" w:color="auto"/>
            </w:tcBorders>
          </w:tcPr>
          <w:p w14:paraId="3E44DEE1" w14:textId="77777777" w:rsidR="001D0656" w:rsidRDefault="001D0656" w:rsidP="0089490E"/>
        </w:tc>
        <w:tc>
          <w:tcPr>
            <w:tcW w:w="3673" w:type="dxa"/>
            <w:tcBorders>
              <w:bottom w:val="single" w:sz="18" w:space="0" w:color="auto"/>
            </w:tcBorders>
          </w:tcPr>
          <w:p w14:paraId="732721EC" w14:textId="77777777" w:rsidR="001D0656" w:rsidRPr="00D8386C" w:rsidRDefault="001D0656" w:rsidP="0089490E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Flanker type: Alcoho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14:paraId="3F4D56D1" w14:textId="710EC6F4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29.</w:t>
            </w:r>
            <w:r w:rsidR="00DB7D21">
              <w:rPr>
                <w:color w:val="000000" w:themeColor="text1"/>
              </w:rPr>
              <w:t>93</w:t>
            </w:r>
          </w:p>
        </w:tc>
        <w:tc>
          <w:tcPr>
            <w:tcW w:w="1837" w:type="dxa"/>
            <w:tcBorders>
              <w:bottom w:val="single" w:sz="18" w:space="0" w:color="auto"/>
            </w:tcBorders>
          </w:tcPr>
          <w:p w14:paraId="150861FA" w14:textId="0C2F7994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4</w:t>
            </w:r>
            <w:r w:rsidR="00DB7D21">
              <w:rPr>
                <w:color w:val="000000" w:themeColor="text1"/>
              </w:rPr>
              <w:t>8.15</w:t>
            </w:r>
            <w:r w:rsidRPr="00D8386C">
              <w:rPr>
                <w:color w:val="000000" w:themeColor="text1"/>
              </w:rPr>
              <w:t xml:space="preserve"> : -11.</w:t>
            </w:r>
            <w:r w:rsidR="00DB7D21">
              <w:rPr>
                <w:color w:val="000000" w:themeColor="text1"/>
              </w:rPr>
              <w:t>7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DA36352" w14:textId="1A4AF998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9.2</w:t>
            </w:r>
            <w:r w:rsidR="00DB7D21">
              <w:rPr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0264724" w14:textId="279FFFBD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-3.2</w:t>
            </w:r>
            <w:r w:rsidR="00DB7D21"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783D76A" w14:textId="46B96981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.0</w:t>
            </w:r>
            <w:r w:rsidR="004C0BD4">
              <w:rPr>
                <w:color w:val="000000" w:themeColor="text1"/>
              </w:rPr>
              <w:t>12</w:t>
            </w:r>
          </w:p>
        </w:tc>
        <w:tc>
          <w:tcPr>
            <w:tcW w:w="1136" w:type="dxa"/>
            <w:tcBorders>
              <w:bottom w:val="single" w:sz="18" w:space="0" w:color="auto"/>
            </w:tcBorders>
          </w:tcPr>
          <w:p w14:paraId="77EBE535" w14:textId="5DFEC83C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02.</w:t>
            </w:r>
            <w:r w:rsidR="00DB7D21">
              <w:rPr>
                <w:color w:val="000000" w:themeColor="text1"/>
              </w:rPr>
              <w:t>63</w:t>
            </w:r>
          </w:p>
        </w:tc>
        <w:tc>
          <w:tcPr>
            <w:tcW w:w="1272" w:type="dxa"/>
            <w:vMerge/>
            <w:tcBorders>
              <w:bottom w:val="single" w:sz="18" w:space="0" w:color="auto"/>
            </w:tcBorders>
          </w:tcPr>
          <w:p w14:paraId="2FC51977" w14:textId="77777777" w:rsidR="001D0656" w:rsidRPr="00D8386C" w:rsidRDefault="001D0656" w:rsidP="0089490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0" w:type="dxa"/>
            <w:vMerge/>
            <w:tcBorders>
              <w:bottom w:val="single" w:sz="18" w:space="0" w:color="auto"/>
            </w:tcBorders>
          </w:tcPr>
          <w:p w14:paraId="376EC3C5" w14:textId="77777777" w:rsidR="001D0656" w:rsidRPr="00D8386C" w:rsidRDefault="001D0656" w:rsidP="0089490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2F5938BB" w14:textId="77777777" w:rsidR="001D0656" w:rsidRDefault="001D0656" w:rsidP="0089490E">
            <w:pPr>
              <w:jc w:val="center"/>
            </w:pPr>
          </w:p>
        </w:tc>
        <w:tc>
          <w:tcPr>
            <w:tcW w:w="876" w:type="dxa"/>
            <w:vMerge/>
            <w:tcBorders>
              <w:bottom w:val="single" w:sz="18" w:space="0" w:color="auto"/>
            </w:tcBorders>
          </w:tcPr>
          <w:p w14:paraId="0CE22173" w14:textId="77777777" w:rsidR="001D0656" w:rsidRDefault="001D0656" w:rsidP="0089490E">
            <w:pPr>
              <w:jc w:val="center"/>
            </w:pPr>
          </w:p>
        </w:tc>
      </w:tr>
      <w:tr w:rsidR="00827088" w14:paraId="3620E5E7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136241EC" w14:textId="77777777" w:rsidR="001D0656" w:rsidRDefault="001D0656" w:rsidP="0089490E">
            <w:r>
              <w:t>2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3B87A60B" w14:textId="77777777" w:rsidR="001D0656" w:rsidRPr="00D8386C" w:rsidRDefault="001D0656" w:rsidP="0089490E">
            <w:pPr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5DF9CD62" w14:textId="53453AE5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61.</w:t>
            </w:r>
            <w:r w:rsidR="00DB7D21">
              <w:rPr>
                <w:color w:val="000000" w:themeColor="text1"/>
              </w:rPr>
              <w:t>89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53491D30" w14:textId="03B40A5A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3</w:t>
            </w:r>
            <w:r w:rsidR="004C0BD4">
              <w:rPr>
                <w:color w:val="000000" w:themeColor="text1"/>
              </w:rPr>
              <w:t>6.38</w:t>
            </w:r>
            <w:r w:rsidRPr="00D8386C">
              <w:rPr>
                <w:color w:val="000000" w:themeColor="text1"/>
              </w:rPr>
              <w:t xml:space="preserve"> : 18</w:t>
            </w:r>
            <w:r w:rsidR="004C0BD4">
              <w:rPr>
                <w:color w:val="000000" w:themeColor="text1"/>
              </w:rPr>
              <w:t>7.39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6F1AC8E" w14:textId="613D9308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</w:t>
            </w:r>
            <w:r w:rsidR="00DB7D21">
              <w:rPr>
                <w:color w:val="000000" w:themeColor="text1"/>
              </w:rPr>
              <w:t>3.00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0758F90" w14:textId="56FDCBEA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2.</w:t>
            </w:r>
            <w:r w:rsidR="00DB7D21">
              <w:rPr>
                <w:color w:val="000000" w:themeColor="text1"/>
              </w:rPr>
              <w:t>45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9116831" w14:textId="667AAF06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&lt; 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5BD71AC2" w14:textId="742EFD23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1</w:t>
            </w:r>
            <w:r w:rsidR="004C0BD4">
              <w:rPr>
                <w:color w:val="000000" w:themeColor="text1"/>
              </w:rPr>
              <w:t>39.71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662A6116" w14:textId="6F4DA695" w:rsidR="001D0656" w:rsidRPr="00D8386C" w:rsidRDefault="00827088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78</w:t>
            </w:r>
            <w:r w:rsidR="00DB7D21">
              <w:rPr>
                <w:color w:val="000000" w:themeColor="text1"/>
              </w:rPr>
              <w:t>38.05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02DB7651" w14:textId="33C1BAFC" w:rsidR="001D0656" w:rsidRPr="00D8386C" w:rsidRDefault="007858D9" w:rsidP="0089490E">
            <w:pPr>
              <w:jc w:val="center"/>
              <w:rPr>
                <w:color w:val="000000" w:themeColor="text1"/>
              </w:rPr>
            </w:pPr>
            <w:r w:rsidRPr="00D8386C">
              <w:rPr>
                <w:color w:val="000000" w:themeColor="text1"/>
              </w:rPr>
              <w:t>78</w:t>
            </w:r>
            <w:r w:rsidR="00DB7D21">
              <w:rPr>
                <w:color w:val="000000" w:themeColor="text1"/>
              </w:rPr>
              <w:t>68.85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3856B56D" w14:textId="4310A760" w:rsidR="001D0656" w:rsidRDefault="001C26A4" w:rsidP="0089490E">
            <w:pPr>
              <w:jc w:val="center"/>
            </w:pPr>
            <w:r>
              <w:t>.74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4BD1D7C" w14:textId="50C601A9" w:rsidR="001D0656" w:rsidRDefault="001C26A4" w:rsidP="0089490E">
            <w:pPr>
              <w:jc w:val="center"/>
            </w:pPr>
            <w:r>
              <w:t>.69</w:t>
            </w:r>
          </w:p>
        </w:tc>
      </w:tr>
      <w:tr w:rsidR="00827088" w14:paraId="1FF18D40" w14:textId="77777777" w:rsidTr="0089490E">
        <w:tc>
          <w:tcPr>
            <w:tcW w:w="426" w:type="dxa"/>
          </w:tcPr>
          <w:p w14:paraId="2720B02D" w14:textId="77777777" w:rsidR="001D0656" w:rsidRDefault="001D0656" w:rsidP="0089490E"/>
        </w:tc>
        <w:tc>
          <w:tcPr>
            <w:tcW w:w="3673" w:type="dxa"/>
          </w:tcPr>
          <w:p w14:paraId="2C137F59" w14:textId="77777777" w:rsidR="001D0656" w:rsidRDefault="001D0656" w:rsidP="0089490E">
            <w:r>
              <w:t>Flanker type: Alcohol</w:t>
            </w:r>
          </w:p>
        </w:tc>
        <w:tc>
          <w:tcPr>
            <w:tcW w:w="1415" w:type="dxa"/>
          </w:tcPr>
          <w:p w14:paraId="03093A60" w14:textId="6C782166" w:rsidR="001D0656" w:rsidRDefault="00827088" w:rsidP="0089490E">
            <w:pPr>
              <w:jc w:val="center"/>
            </w:pPr>
            <w:r>
              <w:t>-29.</w:t>
            </w:r>
            <w:r w:rsidR="00DB7D21">
              <w:t>98</w:t>
            </w:r>
          </w:p>
        </w:tc>
        <w:tc>
          <w:tcPr>
            <w:tcW w:w="1837" w:type="dxa"/>
          </w:tcPr>
          <w:p w14:paraId="14111B77" w14:textId="6D403CF2" w:rsidR="001D0656" w:rsidRDefault="00827088" w:rsidP="0089490E">
            <w:pPr>
              <w:jc w:val="center"/>
            </w:pPr>
            <w:r>
              <w:t>-4</w:t>
            </w:r>
            <w:r w:rsidR="004C0BD4">
              <w:t>8.19</w:t>
            </w:r>
            <w:r>
              <w:t xml:space="preserve"> : -11.</w:t>
            </w:r>
            <w:r w:rsidR="004C0BD4">
              <w:t>77</w:t>
            </w:r>
          </w:p>
        </w:tc>
        <w:tc>
          <w:tcPr>
            <w:tcW w:w="990" w:type="dxa"/>
          </w:tcPr>
          <w:p w14:paraId="6F576C9C" w14:textId="3CC73333" w:rsidR="001D0656" w:rsidRDefault="00DB7D21" w:rsidP="0089490E">
            <w:pPr>
              <w:jc w:val="center"/>
            </w:pPr>
            <w:r>
              <w:t>9.29</w:t>
            </w:r>
          </w:p>
        </w:tc>
        <w:tc>
          <w:tcPr>
            <w:tcW w:w="1134" w:type="dxa"/>
          </w:tcPr>
          <w:p w14:paraId="07EE9F5A" w14:textId="5193A919" w:rsidR="001D0656" w:rsidRDefault="00827088" w:rsidP="0089490E">
            <w:pPr>
              <w:jc w:val="center"/>
            </w:pPr>
            <w:r>
              <w:t>-3.</w:t>
            </w:r>
            <w:r w:rsidR="00DB7D21">
              <w:t>23</w:t>
            </w:r>
          </w:p>
        </w:tc>
        <w:tc>
          <w:tcPr>
            <w:tcW w:w="992" w:type="dxa"/>
          </w:tcPr>
          <w:p w14:paraId="6863EAC7" w14:textId="7CED7D62" w:rsidR="001D0656" w:rsidRDefault="00827088" w:rsidP="0089490E">
            <w:pPr>
              <w:jc w:val="center"/>
            </w:pPr>
            <w:r>
              <w:t>.0</w:t>
            </w:r>
            <w:r w:rsidR="004C0BD4">
              <w:t>12</w:t>
            </w:r>
          </w:p>
        </w:tc>
        <w:tc>
          <w:tcPr>
            <w:tcW w:w="1136" w:type="dxa"/>
          </w:tcPr>
          <w:p w14:paraId="5C32BF24" w14:textId="754925A3" w:rsidR="001D0656" w:rsidRDefault="00827088" w:rsidP="0089490E">
            <w:pPr>
              <w:jc w:val="center"/>
            </w:pPr>
            <w:r>
              <w:t>102.</w:t>
            </w:r>
            <w:r w:rsidR="004C0BD4">
              <w:t>67</w:t>
            </w:r>
          </w:p>
        </w:tc>
        <w:tc>
          <w:tcPr>
            <w:tcW w:w="1272" w:type="dxa"/>
            <w:vMerge/>
          </w:tcPr>
          <w:p w14:paraId="21DBA2AB" w14:textId="77777777" w:rsidR="001D0656" w:rsidRDefault="001D0656" w:rsidP="0089490E">
            <w:pPr>
              <w:jc w:val="center"/>
            </w:pPr>
          </w:p>
        </w:tc>
        <w:tc>
          <w:tcPr>
            <w:tcW w:w="1250" w:type="dxa"/>
            <w:vMerge/>
          </w:tcPr>
          <w:p w14:paraId="01FC44C1" w14:textId="77777777" w:rsidR="001D0656" w:rsidRDefault="001D0656" w:rsidP="0089490E">
            <w:pPr>
              <w:jc w:val="center"/>
            </w:pPr>
          </w:p>
        </w:tc>
        <w:tc>
          <w:tcPr>
            <w:tcW w:w="876" w:type="dxa"/>
            <w:vMerge/>
          </w:tcPr>
          <w:p w14:paraId="45E6504B" w14:textId="77777777" w:rsidR="001D0656" w:rsidRDefault="001D0656" w:rsidP="0089490E">
            <w:pPr>
              <w:jc w:val="center"/>
            </w:pPr>
          </w:p>
        </w:tc>
        <w:tc>
          <w:tcPr>
            <w:tcW w:w="876" w:type="dxa"/>
            <w:vMerge/>
          </w:tcPr>
          <w:p w14:paraId="2FA31F39" w14:textId="77777777" w:rsidR="001D0656" w:rsidRDefault="001D0656" w:rsidP="0089490E">
            <w:pPr>
              <w:jc w:val="center"/>
            </w:pPr>
          </w:p>
        </w:tc>
      </w:tr>
      <w:tr w:rsidR="00827088" w14:paraId="0E3C9F23" w14:textId="77777777" w:rsidTr="0089490E">
        <w:tc>
          <w:tcPr>
            <w:tcW w:w="426" w:type="dxa"/>
          </w:tcPr>
          <w:p w14:paraId="10C484EE" w14:textId="77777777" w:rsidR="001D0656" w:rsidRDefault="001D0656" w:rsidP="0089490E"/>
        </w:tc>
        <w:tc>
          <w:tcPr>
            <w:tcW w:w="3673" w:type="dxa"/>
          </w:tcPr>
          <w:p w14:paraId="5E2C462C" w14:textId="77777777" w:rsidR="001D0656" w:rsidRDefault="001D0656" w:rsidP="0089490E">
            <w:r>
              <w:t>Group Mid Risk</w:t>
            </w:r>
          </w:p>
        </w:tc>
        <w:tc>
          <w:tcPr>
            <w:tcW w:w="1415" w:type="dxa"/>
          </w:tcPr>
          <w:p w14:paraId="638CEA29" w14:textId="04CE3063" w:rsidR="001D0656" w:rsidRDefault="00827088" w:rsidP="0089490E">
            <w:pPr>
              <w:jc w:val="center"/>
            </w:pPr>
            <w:r>
              <w:t>-</w:t>
            </w:r>
            <w:r w:rsidR="00DB7D21">
              <w:t>15.43</w:t>
            </w:r>
          </w:p>
        </w:tc>
        <w:tc>
          <w:tcPr>
            <w:tcW w:w="1837" w:type="dxa"/>
          </w:tcPr>
          <w:p w14:paraId="3000217A" w14:textId="1E7C0465" w:rsidR="001D0656" w:rsidRDefault="00827088" w:rsidP="0089490E">
            <w:pPr>
              <w:jc w:val="center"/>
            </w:pPr>
            <w:r>
              <w:t>-5</w:t>
            </w:r>
            <w:r w:rsidR="004C0BD4">
              <w:t>6.20</w:t>
            </w:r>
            <w:r>
              <w:t xml:space="preserve"> : </w:t>
            </w:r>
            <w:r w:rsidR="004C0BD4">
              <w:t>25.34</w:t>
            </w:r>
          </w:p>
        </w:tc>
        <w:tc>
          <w:tcPr>
            <w:tcW w:w="990" w:type="dxa"/>
          </w:tcPr>
          <w:p w14:paraId="10112575" w14:textId="1710C645" w:rsidR="001D0656" w:rsidRDefault="00827088" w:rsidP="0089490E">
            <w:pPr>
              <w:jc w:val="center"/>
            </w:pPr>
            <w:r>
              <w:t>2</w:t>
            </w:r>
            <w:r w:rsidR="00DB7D21">
              <w:t>0.79</w:t>
            </w:r>
          </w:p>
        </w:tc>
        <w:tc>
          <w:tcPr>
            <w:tcW w:w="1134" w:type="dxa"/>
          </w:tcPr>
          <w:p w14:paraId="7CD6AEB3" w14:textId="20054298" w:rsidR="001D0656" w:rsidRDefault="00827088" w:rsidP="0089490E">
            <w:pPr>
              <w:jc w:val="center"/>
            </w:pPr>
            <w:r>
              <w:t>-.</w:t>
            </w:r>
            <w:r w:rsidR="00DB7D21">
              <w:t>74</w:t>
            </w:r>
          </w:p>
        </w:tc>
        <w:tc>
          <w:tcPr>
            <w:tcW w:w="992" w:type="dxa"/>
          </w:tcPr>
          <w:p w14:paraId="52F907E1" w14:textId="7083225E" w:rsidR="001D0656" w:rsidRDefault="004C0BD4" w:rsidP="0089490E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36B03082" w14:textId="4FF24E9D" w:rsidR="001D0656" w:rsidRDefault="00827088" w:rsidP="0089490E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041C90A" w14:textId="77777777" w:rsidR="001D0656" w:rsidRDefault="001D0656" w:rsidP="0089490E">
            <w:pPr>
              <w:jc w:val="center"/>
            </w:pPr>
          </w:p>
        </w:tc>
        <w:tc>
          <w:tcPr>
            <w:tcW w:w="1250" w:type="dxa"/>
            <w:vMerge/>
          </w:tcPr>
          <w:p w14:paraId="16CA47FF" w14:textId="77777777" w:rsidR="001D0656" w:rsidRDefault="001D0656" w:rsidP="0089490E">
            <w:pPr>
              <w:jc w:val="center"/>
            </w:pPr>
          </w:p>
        </w:tc>
        <w:tc>
          <w:tcPr>
            <w:tcW w:w="876" w:type="dxa"/>
            <w:vMerge/>
          </w:tcPr>
          <w:p w14:paraId="6938C06D" w14:textId="77777777" w:rsidR="001D0656" w:rsidRDefault="001D0656" w:rsidP="0089490E">
            <w:pPr>
              <w:jc w:val="center"/>
            </w:pPr>
          </w:p>
        </w:tc>
        <w:tc>
          <w:tcPr>
            <w:tcW w:w="876" w:type="dxa"/>
            <w:vMerge/>
          </w:tcPr>
          <w:p w14:paraId="413AF7AE" w14:textId="77777777" w:rsidR="001D0656" w:rsidRDefault="001D0656" w:rsidP="0089490E">
            <w:pPr>
              <w:jc w:val="center"/>
            </w:pPr>
          </w:p>
        </w:tc>
      </w:tr>
      <w:tr w:rsidR="001D0656" w14:paraId="30198007" w14:textId="77777777" w:rsidTr="0089490E">
        <w:tc>
          <w:tcPr>
            <w:tcW w:w="426" w:type="dxa"/>
            <w:tcBorders>
              <w:bottom w:val="single" w:sz="4" w:space="0" w:color="auto"/>
            </w:tcBorders>
          </w:tcPr>
          <w:p w14:paraId="46B1BBC9" w14:textId="77777777" w:rsidR="001D0656" w:rsidRDefault="001D0656" w:rsidP="0089490E"/>
        </w:tc>
        <w:tc>
          <w:tcPr>
            <w:tcW w:w="3673" w:type="dxa"/>
            <w:tcBorders>
              <w:bottom w:val="single" w:sz="4" w:space="0" w:color="auto"/>
            </w:tcBorders>
          </w:tcPr>
          <w:p w14:paraId="2B7DDF18" w14:textId="77777777" w:rsidR="001D0656" w:rsidRDefault="001D0656" w:rsidP="0089490E">
            <w:r>
              <w:t>Group High Risk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6E463BA" w14:textId="604D005E" w:rsidR="001D0656" w:rsidRDefault="00DB7D21" w:rsidP="0089490E">
            <w:pPr>
              <w:jc w:val="center"/>
            </w:pPr>
            <w:r>
              <w:t>33.43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2D29F66" w14:textId="688FD14D" w:rsidR="001D0656" w:rsidRDefault="00827088" w:rsidP="0089490E">
            <w:pPr>
              <w:jc w:val="center"/>
            </w:pPr>
            <w:r>
              <w:t>-</w:t>
            </w:r>
            <w:r w:rsidR="004C0BD4">
              <w:t>25.31</w:t>
            </w:r>
            <w:r>
              <w:t xml:space="preserve">: </w:t>
            </w:r>
            <w:r w:rsidR="004C0BD4">
              <w:t>92.1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539FB2C" w14:textId="71F2C342" w:rsidR="001D0656" w:rsidRDefault="00827088" w:rsidP="0089490E">
            <w:pPr>
              <w:jc w:val="center"/>
            </w:pPr>
            <w:r>
              <w:t>2</w:t>
            </w:r>
            <w:r w:rsidR="00DB7D21">
              <w:t>9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65AF22" w14:textId="5E33F123" w:rsidR="001D0656" w:rsidRDefault="00DB7D21" w:rsidP="00DB7D21">
            <w:pPr>
              <w:jc w:val="center"/>
            </w:pPr>
            <w:r>
              <w:t>1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FC979F" w14:textId="2DA059F1" w:rsidR="001D0656" w:rsidRDefault="004C0BD4" w:rsidP="0089490E">
            <w:pPr>
              <w:jc w:val="center"/>
            </w:pPr>
            <w:r>
              <w:t>1.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C519AA9" w14:textId="1DBEC0D8" w:rsidR="001D0656" w:rsidRDefault="00827088" w:rsidP="0089490E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21A70E74" w14:textId="77777777" w:rsidR="001D0656" w:rsidRDefault="001D0656" w:rsidP="0089490E">
            <w:pPr>
              <w:jc w:val="center"/>
            </w:pPr>
          </w:p>
        </w:tc>
        <w:tc>
          <w:tcPr>
            <w:tcW w:w="1250" w:type="dxa"/>
            <w:vMerge/>
          </w:tcPr>
          <w:p w14:paraId="20E22F71" w14:textId="77777777" w:rsidR="001D0656" w:rsidRDefault="001D0656" w:rsidP="0089490E">
            <w:pPr>
              <w:jc w:val="center"/>
            </w:pPr>
          </w:p>
        </w:tc>
        <w:tc>
          <w:tcPr>
            <w:tcW w:w="876" w:type="dxa"/>
            <w:vMerge/>
          </w:tcPr>
          <w:p w14:paraId="2042B77A" w14:textId="77777777" w:rsidR="001D0656" w:rsidRDefault="001D0656" w:rsidP="0089490E">
            <w:pPr>
              <w:jc w:val="center"/>
            </w:pPr>
          </w:p>
        </w:tc>
        <w:tc>
          <w:tcPr>
            <w:tcW w:w="876" w:type="dxa"/>
            <w:vMerge/>
          </w:tcPr>
          <w:p w14:paraId="3A858A5A" w14:textId="77777777" w:rsidR="001D0656" w:rsidRDefault="001D0656" w:rsidP="0089490E">
            <w:pPr>
              <w:jc w:val="center"/>
            </w:pPr>
          </w:p>
        </w:tc>
      </w:tr>
      <w:tr w:rsidR="00827088" w14:paraId="673AFBDB" w14:textId="77777777" w:rsidTr="0089490E">
        <w:tc>
          <w:tcPr>
            <w:tcW w:w="426" w:type="dxa"/>
            <w:tcBorders>
              <w:top w:val="single" w:sz="18" w:space="0" w:color="auto"/>
            </w:tcBorders>
          </w:tcPr>
          <w:p w14:paraId="5D516482" w14:textId="77777777" w:rsidR="001D0656" w:rsidRDefault="001D0656" w:rsidP="0089490E">
            <w:r>
              <w:t>3</w:t>
            </w:r>
          </w:p>
        </w:tc>
        <w:tc>
          <w:tcPr>
            <w:tcW w:w="3673" w:type="dxa"/>
            <w:tcBorders>
              <w:top w:val="single" w:sz="18" w:space="0" w:color="auto"/>
            </w:tcBorders>
          </w:tcPr>
          <w:p w14:paraId="1689B282" w14:textId="77777777" w:rsidR="001D0656" w:rsidRDefault="001D0656" w:rsidP="0089490E">
            <w:r>
              <w:t>(Intercept)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14:paraId="3B91F28E" w14:textId="7E724D76" w:rsidR="001D0656" w:rsidRDefault="007858D9" w:rsidP="0089490E">
            <w:pPr>
              <w:jc w:val="center"/>
            </w:pPr>
            <w:r>
              <w:t>16</w:t>
            </w:r>
            <w:r w:rsidR="00DB7D21">
              <w:t>1.20</w:t>
            </w:r>
          </w:p>
        </w:tc>
        <w:tc>
          <w:tcPr>
            <w:tcW w:w="1837" w:type="dxa"/>
            <w:tcBorders>
              <w:top w:val="single" w:sz="18" w:space="0" w:color="auto"/>
            </w:tcBorders>
          </w:tcPr>
          <w:p w14:paraId="6912F671" w14:textId="51733FCD" w:rsidR="001D0656" w:rsidRDefault="00CC7454" w:rsidP="0089490E">
            <w:pPr>
              <w:jc w:val="center"/>
            </w:pPr>
            <w:r>
              <w:t>134.</w:t>
            </w:r>
            <w:r w:rsidR="004C0BD4">
              <w:t>55</w:t>
            </w:r>
            <w:r>
              <w:t xml:space="preserve"> : 187.</w:t>
            </w:r>
            <w:r w:rsidR="004C0BD4">
              <w:t>85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7854A7C" w14:textId="57565219" w:rsidR="001D0656" w:rsidRDefault="007858D9" w:rsidP="0089490E">
            <w:pPr>
              <w:jc w:val="center"/>
            </w:pPr>
            <w:r>
              <w:t>13.6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F872D11" w14:textId="0BD1DEFD" w:rsidR="001D0656" w:rsidRDefault="007858D9" w:rsidP="0089490E">
            <w:pPr>
              <w:jc w:val="center"/>
            </w:pPr>
            <w:r>
              <w:t>1</w:t>
            </w:r>
            <w:r w:rsidR="00DB7D21">
              <w:t>1.84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FD8E3F5" w14:textId="5CE717BF" w:rsidR="001D0656" w:rsidRDefault="007858D9" w:rsidP="0089490E">
            <w:pPr>
              <w:jc w:val="center"/>
            </w:pPr>
            <w:r>
              <w:t>&lt; .001</w:t>
            </w:r>
          </w:p>
        </w:tc>
        <w:tc>
          <w:tcPr>
            <w:tcW w:w="1136" w:type="dxa"/>
            <w:tcBorders>
              <w:top w:val="single" w:sz="18" w:space="0" w:color="auto"/>
            </w:tcBorders>
          </w:tcPr>
          <w:p w14:paraId="2EADEE5E" w14:textId="2E23B1AF" w:rsidR="001D0656" w:rsidRDefault="007858D9" w:rsidP="0089490E">
            <w:pPr>
              <w:jc w:val="center"/>
            </w:pPr>
            <w:r>
              <w:t>1</w:t>
            </w:r>
            <w:r w:rsidR="004C0BD4">
              <w:t>39.76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</w:tcBorders>
          </w:tcPr>
          <w:p w14:paraId="619E671C" w14:textId="5B49DD26" w:rsidR="001D0656" w:rsidRDefault="00827088" w:rsidP="0089490E">
            <w:pPr>
              <w:jc w:val="center"/>
            </w:pPr>
            <w:r>
              <w:t>78</w:t>
            </w:r>
            <w:r w:rsidR="00DB7D21">
              <w:t>41.61</w:t>
            </w:r>
          </w:p>
        </w:tc>
        <w:tc>
          <w:tcPr>
            <w:tcW w:w="1250" w:type="dxa"/>
            <w:vMerge w:val="restart"/>
            <w:tcBorders>
              <w:top w:val="single" w:sz="18" w:space="0" w:color="auto"/>
            </w:tcBorders>
          </w:tcPr>
          <w:p w14:paraId="14E68AA5" w14:textId="4F59D2C7" w:rsidR="001D0656" w:rsidRDefault="007858D9" w:rsidP="0089490E">
            <w:pPr>
              <w:jc w:val="center"/>
            </w:pPr>
            <w:r>
              <w:t>7</w:t>
            </w:r>
            <w:r w:rsidR="00DB7D21">
              <w:t>881.21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6B619DE0" w14:textId="6C426FA1" w:rsidR="001D0656" w:rsidRDefault="001C26A4" w:rsidP="0089490E">
            <w:pPr>
              <w:jc w:val="center"/>
            </w:pPr>
            <w:r>
              <w:t>1.97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</w:tcBorders>
          </w:tcPr>
          <w:p w14:paraId="1AF29496" w14:textId="59DB9C32" w:rsidR="001D0656" w:rsidRDefault="001C26A4" w:rsidP="0089490E">
            <w:pPr>
              <w:jc w:val="center"/>
            </w:pPr>
            <w:r>
              <w:t>.37</w:t>
            </w:r>
          </w:p>
        </w:tc>
      </w:tr>
      <w:tr w:rsidR="00827088" w14:paraId="24F72FF7" w14:textId="77777777" w:rsidTr="0089490E">
        <w:tc>
          <w:tcPr>
            <w:tcW w:w="426" w:type="dxa"/>
          </w:tcPr>
          <w:p w14:paraId="5CDCF7B1" w14:textId="77777777" w:rsidR="001D0656" w:rsidRDefault="001D0656" w:rsidP="0089490E"/>
        </w:tc>
        <w:tc>
          <w:tcPr>
            <w:tcW w:w="3673" w:type="dxa"/>
          </w:tcPr>
          <w:p w14:paraId="24173A2A" w14:textId="77777777" w:rsidR="001D0656" w:rsidRDefault="001D0656" w:rsidP="0089490E">
            <w:r>
              <w:t>Flanker type: Alcohol</w:t>
            </w:r>
          </w:p>
        </w:tc>
        <w:tc>
          <w:tcPr>
            <w:tcW w:w="1415" w:type="dxa"/>
          </w:tcPr>
          <w:p w14:paraId="2A1F1036" w14:textId="34D4A078" w:rsidR="001D0656" w:rsidRDefault="007858D9" w:rsidP="0089490E">
            <w:pPr>
              <w:jc w:val="center"/>
            </w:pPr>
            <w:r>
              <w:t>-28.</w:t>
            </w:r>
            <w:r w:rsidR="00DB7D21">
              <w:t>62</w:t>
            </w:r>
          </w:p>
        </w:tc>
        <w:tc>
          <w:tcPr>
            <w:tcW w:w="1837" w:type="dxa"/>
          </w:tcPr>
          <w:p w14:paraId="04BDAEE1" w14:textId="7F88052E" w:rsidR="001D0656" w:rsidRDefault="00CC7454" w:rsidP="0089490E">
            <w:pPr>
              <w:jc w:val="center"/>
            </w:pPr>
            <w:r>
              <w:t>-5</w:t>
            </w:r>
            <w:r w:rsidR="004C0BD4">
              <w:t xml:space="preserve">2.46 </w:t>
            </w:r>
            <w:r>
              <w:t>: -4.</w:t>
            </w:r>
            <w:r w:rsidR="004C0BD4">
              <w:t>78</w:t>
            </w:r>
          </w:p>
        </w:tc>
        <w:tc>
          <w:tcPr>
            <w:tcW w:w="990" w:type="dxa"/>
          </w:tcPr>
          <w:p w14:paraId="7BEA973F" w14:textId="19A5478C" w:rsidR="001D0656" w:rsidRDefault="007858D9" w:rsidP="0089490E">
            <w:pPr>
              <w:jc w:val="center"/>
            </w:pPr>
            <w:r>
              <w:t>12.1</w:t>
            </w:r>
            <w:r w:rsidR="00DB7D21">
              <w:t>7</w:t>
            </w:r>
          </w:p>
        </w:tc>
        <w:tc>
          <w:tcPr>
            <w:tcW w:w="1134" w:type="dxa"/>
          </w:tcPr>
          <w:p w14:paraId="71B93DDA" w14:textId="03B3D1FA" w:rsidR="001D0656" w:rsidRDefault="007858D9" w:rsidP="0089490E">
            <w:pPr>
              <w:jc w:val="center"/>
            </w:pPr>
            <w:r>
              <w:t>-2.</w:t>
            </w:r>
            <w:r w:rsidR="00DB7D21">
              <w:t>35</w:t>
            </w:r>
          </w:p>
        </w:tc>
        <w:tc>
          <w:tcPr>
            <w:tcW w:w="992" w:type="dxa"/>
          </w:tcPr>
          <w:p w14:paraId="6A86B8AC" w14:textId="13AE4375" w:rsidR="001D0656" w:rsidRDefault="007858D9" w:rsidP="0089490E">
            <w:pPr>
              <w:jc w:val="center"/>
            </w:pPr>
            <w:r>
              <w:t>.</w:t>
            </w:r>
            <w:r w:rsidR="004C0BD4">
              <w:t>136</w:t>
            </w:r>
          </w:p>
        </w:tc>
        <w:tc>
          <w:tcPr>
            <w:tcW w:w="1136" w:type="dxa"/>
          </w:tcPr>
          <w:p w14:paraId="4D678EA7" w14:textId="7FD22E67" w:rsidR="001D0656" w:rsidRDefault="007858D9" w:rsidP="0089490E">
            <w:pPr>
              <w:jc w:val="center"/>
            </w:pPr>
            <w:r>
              <w:t>102.</w:t>
            </w:r>
            <w:r w:rsidR="004C0BD4">
              <w:t>58</w:t>
            </w:r>
          </w:p>
        </w:tc>
        <w:tc>
          <w:tcPr>
            <w:tcW w:w="1272" w:type="dxa"/>
            <w:vMerge/>
          </w:tcPr>
          <w:p w14:paraId="18D8734A" w14:textId="77777777" w:rsidR="001D0656" w:rsidRDefault="001D0656" w:rsidP="0089490E"/>
        </w:tc>
        <w:tc>
          <w:tcPr>
            <w:tcW w:w="1250" w:type="dxa"/>
            <w:vMerge/>
          </w:tcPr>
          <w:p w14:paraId="42CB9076" w14:textId="77777777" w:rsidR="001D0656" w:rsidRDefault="001D0656" w:rsidP="0089490E"/>
        </w:tc>
        <w:tc>
          <w:tcPr>
            <w:tcW w:w="876" w:type="dxa"/>
            <w:vMerge/>
          </w:tcPr>
          <w:p w14:paraId="1671C9A6" w14:textId="77777777" w:rsidR="001D0656" w:rsidRDefault="001D0656" w:rsidP="0089490E"/>
        </w:tc>
        <w:tc>
          <w:tcPr>
            <w:tcW w:w="876" w:type="dxa"/>
            <w:vMerge/>
          </w:tcPr>
          <w:p w14:paraId="2651A36C" w14:textId="77777777" w:rsidR="001D0656" w:rsidRDefault="001D0656" w:rsidP="0089490E"/>
        </w:tc>
      </w:tr>
      <w:tr w:rsidR="00827088" w14:paraId="578D1C5C" w14:textId="77777777" w:rsidTr="0089490E">
        <w:tc>
          <w:tcPr>
            <w:tcW w:w="426" w:type="dxa"/>
          </w:tcPr>
          <w:p w14:paraId="39F7E661" w14:textId="77777777" w:rsidR="001D0656" w:rsidRDefault="001D0656" w:rsidP="0089490E"/>
        </w:tc>
        <w:tc>
          <w:tcPr>
            <w:tcW w:w="3673" w:type="dxa"/>
          </w:tcPr>
          <w:p w14:paraId="764DF44C" w14:textId="77777777" w:rsidR="001D0656" w:rsidRDefault="001D0656" w:rsidP="0089490E">
            <w:r>
              <w:t>Group Mid Risk</w:t>
            </w:r>
          </w:p>
        </w:tc>
        <w:tc>
          <w:tcPr>
            <w:tcW w:w="1415" w:type="dxa"/>
          </w:tcPr>
          <w:p w14:paraId="27A1F861" w14:textId="6C6B01BF" w:rsidR="001D0656" w:rsidRDefault="007858D9" w:rsidP="0089490E">
            <w:pPr>
              <w:jc w:val="center"/>
            </w:pPr>
            <w:r>
              <w:t>-1</w:t>
            </w:r>
            <w:r w:rsidR="00DB7D21">
              <w:t>0.98</w:t>
            </w:r>
          </w:p>
        </w:tc>
        <w:tc>
          <w:tcPr>
            <w:tcW w:w="1837" w:type="dxa"/>
          </w:tcPr>
          <w:p w14:paraId="0BC262F4" w14:textId="5C84E8B7" w:rsidR="001D0656" w:rsidRDefault="00CC7454" w:rsidP="0089490E">
            <w:pPr>
              <w:jc w:val="center"/>
            </w:pPr>
            <w:r>
              <w:t>-</w:t>
            </w:r>
            <w:r w:rsidR="004C0BD4">
              <w:t>56.58</w:t>
            </w:r>
            <w:r>
              <w:t xml:space="preserve"> : </w:t>
            </w:r>
            <w:r w:rsidR="004C0BD4">
              <w:t>34.62</w:t>
            </w:r>
          </w:p>
        </w:tc>
        <w:tc>
          <w:tcPr>
            <w:tcW w:w="990" w:type="dxa"/>
          </w:tcPr>
          <w:p w14:paraId="3B5AE995" w14:textId="5B2B93F5" w:rsidR="001D0656" w:rsidRDefault="007858D9" w:rsidP="0089490E">
            <w:pPr>
              <w:jc w:val="center"/>
            </w:pPr>
            <w:r>
              <w:t>23.</w:t>
            </w:r>
            <w:r w:rsidR="00DB7D21">
              <w:t>29</w:t>
            </w:r>
          </w:p>
        </w:tc>
        <w:tc>
          <w:tcPr>
            <w:tcW w:w="1134" w:type="dxa"/>
          </w:tcPr>
          <w:p w14:paraId="29BFC2C9" w14:textId="4802ED3A" w:rsidR="001D0656" w:rsidRDefault="007858D9" w:rsidP="0089490E">
            <w:pPr>
              <w:jc w:val="center"/>
            </w:pPr>
            <w:r>
              <w:t>-0.</w:t>
            </w:r>
            <w:r w:rsidR="00DB7D21">
              <w:t>47</w:t>
            </w:r>
          </w:p>
        </w:tc>
        <w:tc>
          <w:tcPr>
            <w:tcW w:w="992" w:type="dxa"/>
          </w:tcPr>
          <w:p w14:paraId="3CA061B3" w14:textId="4F5AB511" w:rsidR="001D0656" w:rsidRDefault="004C0BD4" w:rsidP="0089490E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6FD0F135" w14:textId="6359E4CB" w:rsidR="001D0656" w:rsidRDefault="007858D9" w:rsidP="0089490E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3DC26EA6" w14:textId="77777777" w:rsidR="001D0656" w:rsidRDefault="001D0656" w:rsidP="0089490E"/>
        </w:tc>
        <w:tc>
          <w:tcPr>
            <w:tcW w:w="1250" w:type="dxa"/>
            <w:vMerge/>
          </w:tcPr>
          <w:p w14:paraId="671B9B76" w14:textId="77777777" w:rsidR="001D0656" w:rsidRDefault="001D0656" w:rsidP="0089490E"/>
        </w:tc>
        <w:tc>
          <w:tcPr>
            <w:tcW w:w="876" w:type="dxa"/>
            <w:vMerge/>
          </w:tcPr>
          <w:p w14:paraId="2927F0CF" w14:textId="77777777" w:rsidR="001D0656" w:rsidRDefault="001D0656" w:rsidP="0089490E"/>
        </w:tc>
        <w:tc>
          <w:tcPr>
            <w:tcW w:w="876" w:type="dxa"/>
            <w:vMerge/>
          </w:tcPr>
          <w:p w14:paraId="7C4E0119" w14:textId="77777777" w:rsidR="001D0656" w:rsidRDefault="001D0656" w:rsidP="0089490E"/>
        </w:tc>
      </w:tr>
      <w:tr w:rsidR="00827088" w14:paraId="7B3BF60E" w14:textId="77777777" w:rsidTr="0089490E">
        <w:tc>
          <w:tcPr>
            <w:tcW w:w="426" w:type="dxa"/>
          </w:tcPr>
          <w:p w14:paraId="5B85CE10" w14:textId="77777777" w:rsidR="001D0656" w:rsidRDefault="001D0656" w:rsidP="0089490E"/>
        </w:tc>
        <w:tc>
          <w:tcPr>
            <w:tcW w:w="3673" w:type="dxa"/>
          </w:tcPr>
          <w:p w14:paraId="373F1115" w14:textId="77777777" w:rsidR="001D0656" w:rsidRDefault="001D0656" w:rsidP="0089490E">
            <w:r>
              <w:t>Group High Risk</w:t>
            </w:r>
          </w:p>
        </w:tc>
        <w:tc>
          <w:tcPr>
            <w:tcW w:w="1415" w:type="dxa"/>
          </w:tcPr>
          <w:p w14:paraId="097F213B" w14:textId="02B88991" w:rsidR="001D0656" w:rsidRDefault="00DB7D21" w:rsidP="0089490E">
            <w:pPr>
              <w:jc w:val="center"/>
            </w:pPr>
            <w:r>
              <w:t>27.49</w:t>
            </w:r>
          </w:p>
        </w:tc>
        <w:tc>
          <w:tcPr>
            <w:tcW w:w="1837" w:type="dxa"/>
          </w:tcPr>
          <w:p w14:paraId="6D2A9CA9" w14:textId="75296F2E" w:rsidR="001D0656" w:rsidRDefault="009B2A69" w:rsidP="0089490E">
            <w:pPr>
              <w:jc w:val="center"/>
            </w:pPr>
            <w:r>
              <w:t>-</w:t>
            </w:r>
            <w:r w:rsidR="004C0BD4">
              <w:t>38.47</w:t>
            </w:r>
            <w:r>
              <w:t xml:space="preserve"> : </w:t>
            </w:r>
            <w:r w:rsidR="004C0BD4">
              <w:t>93.44</w:t>
            </w:r>
          </w:p>
        </w:tc>
        <w:tc>
          <w:tcPr>
            <w:tcW w:w="990" w:type="dxa"/>
          </w:tcPr>
          <w:p w14:paraId="16C9037F" w14:textId="1AC2ACCB" w:rsidR="001D0656" w:rsidRDefault="007858D9" w:rsidP="0089490E">
            <w:pPr>
              <w:jc w:val="center"/>
            </w:pPr>
            <w:r>
              <w:t>32.</w:t>
            </w:r>
            <w:r w:rsidR="00DB7D21">
              <w:t>69</w:t>
            </w:r>
          </w:p>
        </w:tc>
        <w:tc>
          <w:tcPr>
            <w:tcW w:w="1134" w:type="dxa"/>
          </w:tcPr>
          <w:p w14:paraId="3897DB9B" w14:textId="52D7B8CA" w:rsidR="001D0656" w:rsidRDefault="007858D9" w:rsidP="0089490E">
            <w:pPr>
              <w:jc w:val="center"/>
            </w:pPr>
            <w:r>
              <w:t>0.</w:t>
            </w:r>
            <w:r w:rsidR="00DB7D21">
              <w:t>82</w:t>
            </w:r>
          </w:p>
        </w:tc>
        <w:tc>
          <w:tcPr>
            <w:tcW w:w="992" w:type="dxa"/>
          </w:tcPr>
          <w:p w14:paraId="34D09330" w14:textId="3CE9493B" w:rsidR="001D0656" w:rsidRDefault="004C0BD4" w:rsidP="0089490E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40AB7606" w14:textId="0AAB1E4F" w:rsidR="001D0656" w:rsidRDefault="007858D9" w:rsidP="0089490E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0CDB9901" w14:textId="77777777" w:rsidR="001D0656" w:rsidRDefault="001D0656" w:rsidP="0089490E"/>
        </w:tc>
        <w:tc>
          <w:tcPr>
            <w:tcW w:w="1250" w:type="dxa"/>
            <w:vMerge/>
          </w:tcPr>
          <w:p w14:paraId="5F896027" w14:textId="77777777" w:rsidR="001D0656" w:rsidRDefault="001D0656" w:rsidP="0089490E"/>
        </w:tc>
        <w:tc>
          <w:tcPr>
            <w:tcW w:w="876" w:type="dxa"/>
            <w:vMerge/>
          </w:tcPr>
          <w:p w14:paraId="343A9920" w14:textId="77777777" w:rsidR="001D0656" w:rsidRDefault="001D0656" w:rsidP="0089490E"/>
        </w:tc>
        <w:tc>
          <w:tcPr>
            <w:tcW w:w="876" w:type="dxa"/>
            <w:vMerge/>
          </w:tcPr>
          <w:p w14:paraId="47113C1D" w14:textId="77777777" w:rsidR="001D0656" w:rsidRDefault="001D0656" w:rsidP="0089490E"/>
        </w:tc>
      </w:tr>
      <w:tr w:rsidR="00827088" w14:paraId="4CB6566F" w14:textId="77777777" w:rsidTr="0089490E">
        <w:tc>
          <w:tcPr>
            <w:tcW w:w="426" w:type="dxa"/>
          </w:tcPr>
          <w:p w14:paraId="465B68E7" w14:textId="77777777" w:rsidR="001D0656" w:rsidRDefault="001D0656" w:rsidP="0089490E"/>
        </w:tc>
        <w:tc>
          <w:tcPr>
            <w:tcW w:w="3673" w:type="dxa"/>
          </w:tcPr>
          <w:p w14:paraId="3BD43C76" w14:textId="77777777" w:rsidR="001D0656" w:rsidRDefault="001D0656" w:rsidP="0089490E">
            <w:r>
              <w:t>Flanker Alcohol: Group Mid Risk</w:t>
            </w:r>
          </w:p>
        </w:tc>
        <w:tc>
          <w:tcPr>
            <w:tcW w:w="1415" w:type="dxa"/>
          </w:tcPr>
          <w:p w14:paraId="58204CD6" w14:textId="7612BA3C" w:rsidR="001D0656" w:rsidRDefault="007858D9" w:rsidP="0089490E">
            <w:pPr>
              <w:jc w:val="center"/>
            </w:pPr>
            <w:r>
              <w:t>-</w:t>
            </w:r>
            <w:r w:rsidR="00DB7D21">
              <w:t>8.88</w:t>
            </w:r>
          </w:p>
        </w:tc>
        <w:tc>
          <w:tcPr>
            <w:tcW w:w="1837" w:type="dxa"/>
          </w:tcPr>
          <w:p w14:paraId="6A30A301" w14:textId="140F0712" w:rsidR="001D0656" w:rsidRDefault="009B2A69" w:rsidP="0089490E">
            <w:pPr>
              <w:jc w:val="center"/>
            </w:pPr>
            <w:r>
              <w:t>-</w:t>
            </w:r>
            <w:r w:rsidR="004C0BD4">
              <w:t>49.65</w:t>
            </w:r>
            <w:r>
              <w:t xml:space="preserve">: </w:t>
            </w:r>
            <w:r w:rsidR="004C0BD4">
              <w:t>31.89</w:t>
            </w:r>
          </w:p>
        </w:tc>
        <w:tc>
          <w:tcPr>
            <w:tcW w:w="990" w:type="dxa"/>
          </w:tcPr>
          <w:p w14:paraId="66EA4177" w14:textId="3A3DFE73" w:rsidR="001D0656" w:rsidRDefault="007858D9" w:rsidP="0089490E">
            <w:pPr>
              <w:jc w:val="center"/>
            </w:pPr>
            <w:r>
              <w:t>2</w:t>
            </w:r>
            <w:r w:rsidR="00DB7D21">
              <w:t>0.82</w:t>
            </w:r>
          </w:p>
        </w:tc>
        <w:tc>
          <w:tcPr>
            <w:tcW w:w="1134" w:type="dxa"/>
          </w:tcPr>
          <w:p w14:paraId="43DE65D8" w14:textId="27354AD5" w:rsidR="001D0656" w:rsidRDefault="007858D9" w:rsidP="0089490E">
            <w:pPr>
              <w:jc w:val="center"/>
            </w:pPr>
            <w:r>
              <w:t>-0.</w:t>
            </w:r>
            <w:r w:rsidR="00DB7D21">
              <w:t>43</w:t>
            </w:r>
          </w:p>
        </w:tc>
        <w:tc>
          <w:tcPr>
            <w:tcW w:w="992" w:type="dxa"/>
          </w:tcPr>
          <w:p w14:paraId="45F5F3B9" w14:textId="36321677" w:rsidR="001D0656" w:rsidRDefault="004C0BD4" w:rsidP="0089490E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0793DB66" w14:textId="25EBA84E" w:rsidR="001D0656" w:rsidRDefault="007858D9" w:rsidP="0089490E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4E548DB4" w14:textId="77777777" w:rsidR="001D0656" w:rsidRDefault="001D0656" w:rsidP="0089490E"/>
        </w:tc>
        <w:tc>
          <w:tcPr>
            <w:tcW w:w="1250" w:type="dxa"/>
            <w:vMerge/>
          </w:tcPr>
          <w:p w14:paraId="1CCD0E55" w14:textId="77777777" w:rsidR="001D0656" w:rsidRDefault="001D0656" w:rsidP="0089490E"/>
        </w:tc>
        <w:tc>
          <w:tcPr>
            <w:tcW w:w="876" w:type="dxa"/>
            <w:vMerge/>
          </w:tcPr>
          <w:p w14:paraId="01AB817D" w14:textId="77777777" w:rsidR="001D0656" w:rsidRDefault="001D0656" w:rsidP="0089490E"/>
        </w:tc>
        <w:tc>
          <w:tcPr>
            <w:tcW w:w="876" w:type="dxa"/>
            <w:vMerge/>
          </w:tcPr>
          <w:p w14:paraId="2B934B23" w14:textId="77777777" w:rsidR="001D0656" w:rsidRDefault="001D0656" w:rsidP="0089490E"/>
        </w:tc>
      </w:tr>
      <w:tr w:rsidR="00827088" w14:paraId="4C4822F3" w14:textId="77777777" w:rsidTr="0089490E">
        <w:tc>
          <w:tcPr>
            <w:tcW w:w="426" w:type="dxa"/>
          </w:tcPr>
          <w:p w14:paraId="0A1EAD34" w14:textId="77777777" w:rsidR="001D0656" w:rsidRDefault="001D0656" w:rsidP="0089490E"/>
        </w:tc>
        <w:tc>
          <w:tcPr>
            <w:tcW w:w="3673" w:type="dxa"/>
          </w:tcPr>
          <w:p w14:paraId="55E7654D" w14:textId="77777777" w:rsidR="001D0656" w:rsidRDefault="001D0656" w:rsidP="0089490E">
            <w:r>
              <w:t>Flanker Alcohol : Group High Risk</w:t>
            </w:r>
          </w:p>
        </w:tc>
        <w:tc>
          <w:tcPr>
            <w:tcW w:w="1415" w:type="dxa"/>
          </w:tcPr>
          <w:p w14:paraId="29262AC4" w14:textId="7853525C" w:rsidR="001D0656" w:rsidRDefault="00DB7D21" w:rsidP="0089490E">
            <w:pPr>
              <w:jc w:val="center"/>
            </w:pPr>
            <w:r>
              <w:t>11.59</w:t>
            </w:r>
          </w:p>
        </w:tc>
        <w:tc>
          <w:tcPr>
            <w:tcW w:w="1837" w:type="dxa"/>
          </w:tcPr>
          <w:p w14:paraId="38437B58" w14:textId="327C9378" w:rsidR="001D0656" w:rsidRDefault="009B2A69" w:rsidP="0089490E">
            <w:pPr>
              <w:jc w:val="center"/>
            </w:pPr>
            <w:r>
              <w:t>-</w:t>
            </w:r>
            <w:r w:rsidR="004C0BD4">
              <w:t xml:space="preserve">47.24 </w:t>
            </w:r>
            <w:r>
              <w:t xml:space="preserve">: </w:t>
            </w:r>
            <w:r w:rsidR="004C0BD4">
              <w:t>70.41</w:t>
            </w:r>
          </w:p>
        </w:tc>
        <w:tc>
          <w:tcPr>
            <w:tcW w:w="990" w:type="dxa"/>
          </w:tcPr>
          <w:p w14:paraId="0FDFA627" w14:textId="444716CB" w:rsidR="001D0656" w:rsidRDefault="00DB7D21" w:rsidP="0089490E">
            <w:pPr>
              <w:jc w:val="center"/>
            </w:pPr>
            <w:r>
              <w:t>30.04</w:t>
            </w:r>
          </w:p>
        </w:tc>
        <w:tc>
          <w:tcPr>
            <w:tcW w:w="1134" w:type="dxa"/>
          </w:tcPr>
          <w:p w14:paraId="11F5EF14" w14:textId="42CBA1A1" w:rsidR="001D0656" w:rsidRDefault="007858D9" w:rsidP="0089490E">
            <w:pPr>
              <w:jc w:val="center"/>
            </w:pPr>
            <w:r>
              <w:t>0.</w:t>
            </w:r>
            <w:r w:rsidR="00DB7D21">
              <w:t>39</w:t>
            </w:r>
          </w:p>
        </w:tc>
        <w:tc>
          <w:tcPr>
            <w:tcW w:w="992" w:type="dxa"/>
          </w:tcPr>
          <w:p w14:paraId="22E17BA1" w14:textId="62BFDCE2" w:rsidR="001D0656" w:rsidRDefault="004C0BD4" w:rsidP="0089490E">
            <w:pPr>
              <w:jc w:val="center"/>
            </w:pPr>
            <w:r>
              <w:t>1.0</w:t>
            </w:r>
          </w:p>
        </w:tc>
        <w:tc>
          <w:tcPr>
            <w:tcW w:w="1136" w:type="dxa"/>
          </w:tcPr>
          <w:p w14:paraId="3F508D28" w14:textId="5CA48C67" w:rsidR="001D0656" w:rsidRDefault="007858D9" w:rsidP="0089490E">
            <w:pPr>
              <w:jc w:val="center"/>
            </w:pPr>
            <w:r>
              <w:t>-</w:t>
            </w:r>
          </w:p>
        </w:tc>
        <w:tc>
          <w:tcPr>
            <w:tcW w:w="1272" w:type="dxa"/>
            <w:vMerge/>
          </w:tcPr>
          <w:p w14:paraId="1043FDD1" w14:textId="77777777" w:rsidR="001D0656" w:rsidRDefault="001D0656" w:rsidP="0089490E"/>
        </w:tc>
        <w:tc>
          <w:tcPr>
            <w:tcW w:w="1250" w:type="dxa"/>
            <w:vMerge/>
          </w:tcPr>
          <w:p w14:paraId="1B6CFCF1" w14:textId="77777777" w:rsidR="001D0656" w:rsidRDefault="001D0656" w:rsidP="0089490E"/>
        </w:tc>
        <w:tc>
          <w:tcPr>
            <w:tcW w:w="876" w:type="dxa"/>
            <w:vMerge/>
          </w:tcPr>
          <w:p w14:paraId="3F305E00" w14:textId="77777777" w:rsidR="001D0656" w:rsidRDefault="001D0656" w:rsidP="0089490E"/>
        </w:tc>
        <w:tc>
          <w:tcPr>
            <w:tcW w:w="876" w:type="dxa"/>
            <w:vMerge/>
          </w:tcPr>
          <w:p w14:paraId="3D930589" w14:textId="77777777" w:rsidR="001D0656" w:rsidRDefault="001D0656" w:rsidP="0089490E"/>
        </w:tc>
      </w:tr>
    </w:tbl>
    <w:p w14:paraId="42EE51D5" w14:textId="77777777" w:rsidR="00A06A0C" w:rsidRDefault="00A06A0C"/>
    <w:p w14:paraId="15B08C69" w14:textId="77777777" w:rsidR="00904FE3" w:rsidRPr="00C3719A" w:rsidRDefault="003739C0" w:rsidP="00904FE3">
      <w:pPr>
        <w:jc w:val="both"/>
        <w:rPr>
          <w:sz w:val="20"/>
          <w:szCs w:val="20"/>
        </w:rPr>
      </w:pPr>
      <w:r w:rsidRPr="00985920">
        <w:rPr>
          <w:i/>
          <w:iCs/>
          <w:sz w:val="20"/>
          <w:szCs w:val="20"/>
        </w:rPr>
        <w:t>Note.</w:t>
      </w:r>
      <w:r w:rsidRPr="00985920">
        <w:rPr>
          <w:sz w:val="20"/>
          <w:szCs w:val="20"/>
        </w:rPr>
        <w:t xml:space="preserve"> Mixed model results using random intercept and maximum likelihood estimation. CI; confidence interval, SE; standard error, SD; standard deviation</w:t>
      </w:r>
      <w:r>
        <w:rPr>
          <w:sz w:val="20"/>
          <w:szCs w:val="20"/>
        </w:rPr>
        <w:t>. * Holm corrected p-values are displayed.</w:t>
      </w:r>
      <w:r w:rsidR="00904FE3">
        <w:rPr>
          <w:sz w:val="20"/>
          <w:szCs w:val="20"/>
        </w:rPr>
        <w:t xml:space="preserve"> Model 0 included only random intercepts (baseline). Model 1 added the main effect of Flanker. Model 2 additionally included group, and Model 3 added the group x flanker interaction.</w:t>
      </w:r>
    </w:p>
    <w:p w14:paraId="42C5A48B" w14:textId="31076147" w:rsidR="003739C0" w:rsidRPr="00C3719A" w:rsidRDefault="003739C0" w:rsidP="003739C0">
      <w:pPr>
        <w:jc w:val="both"/>
        <w:rPr>
          <w:sz w:val="20"/>
          <w:szCs w:val="20"/>
        </w:rPr>
      </w:pPr>
    </w:p>
    <w:p w14:paraId="0FC04627" w14:textId="77777777" w:rsidR="00A06A0C" w:rsidRDefault="00A06A0C"/>
    <w:p w14:paraId="74C4E3BA" w14:textId="77777777" w:rsidR="00904FE3" w:rsidRDefault="00904FE3"/>
    <w:p w14:paraId="2C677048" w14:textId="77777777" w:rsidR="008B59C4" w:rsidRDefault="008B59C4"/>
    <w:p w14:paraId="3D304E59" w14:textId="77777777" w:rsidR="008B59C4" w:rsidRDefault="008B59C4"/>
    <w:p w14:paraId="3BE6E6EB" w14:textId="77777777" w:rsidR="008B59C4" w:rsidRDefault="008B59C4"/>
    <w:p w14:paraId="61ECEE0C" w14:textId="77777777" w:rsidR="008B59C4" w:rsidRDefault="008B59C4"/>
    <w:p w14:paraId="3B8582F4" w14:textId="60A9FFBD" w:rsidR="00BA20C6" w:rsidRDefault="00BA20C6">
      <w:pPr>
        <w:rPr>
          <w:color w:val="000000" w:themeColor="text1"/>
        </w:rPr>
      </w:pPr>
      <w:r w:rsidRPr="00DA10DC">
        <w:rPr>
          <w:b/>
          <w:bCs/>
          <w:color w:val="000000" w:themeColor="text1"/>
        </w:rPr>
        <w:lastRenderedPageBreak/>
        <w:t>Supplementary Figure S1.</w:t>
      </w:r>
      <w:r w:rsidRPr="009B3B61">
        <w:rPr>
          <w:color w:val="000000" w:themeColor="text1"/>
        </w:rPr>
        <w:t xml:space="preserve"> </w:t>
      </w:r>
      <w:r w:rsidR="009B3B61" w:rsidRPr="009B3B61">
        <w:rPr>
          <w:color w:val="000000" w:themeColor="text1"/>
        </w:rPr>
        <w:t>Mean reaction time across working memory load and flanker conditions for Block 1 and 2.</w:t>
      </w:r>
    </w:p>
    <w:p w14:paraId="6F7F36D9" w14:textId="77777777" w:rsidR="009B3B61" w:rsidRPr="009B3B61" w:rsidRDefault="009B3B61">
      <w:pPr>
        <w:rPr>
          <w:color w:val="000000" w:themeColor="text1"/>
        </w:rPr>
      </w:pPr>
    </w:p>
    <w:p w14:paraId="18D8DFAF" w14:textId="4B7DE4BB" w:rsidR="00BA20C6" w:rsidRDefault="00BA20C6">
      <w:r>
        <w:rPr>
          <w:noProof/>
          <w:color w:val="215E99" w:themeColor="text2" w:themeTint="BF"/>
        </w:rPr>
        <w:drawing>
          <wp:inline distT="0" distB="0" distL="0" distR="0" wp14:anchorId="37BCA670" wp14:editId="778DB59A">
            <wp:extent cx="4935557" cy="3356900"/>
            <wp:effectExtent l="0" t="0" r="5080" b="0"/>
            <wp:docPr id="803040946" name="Picture 1" descr="A graph showing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040946" name="Picture 1" descr="A graph showing different colored shap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9459" cy="3379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71608" w14:textId="77777777" w:rsidR="001D5700" w:rsidRDefault="001D5700"/>
    <w:p w14:paraId="74970993" w14:textId="63A2A1AF" w:rsidR="001D5700" w:rsidRDefault="001D5700"/>
    <w:p w14:paraId="6C4B11AD" w14:textId="32D776F6" w:rsidR="001D5700" w:rsidRDefault="00E533EC">
      <w:r w:rsidRPr="00E533EC">
        <w:rPr>
          <w:i/>
          <w:iCs/>
        </w:rPr>
        <w:t>Note.</w:t>
      </w:r>
      <w:r>
        <w:t xml:space="preserve"> Violin plot shows the distribution of participant level mean reaction times (</w:t>
      </w:r>
      <w:proofErr w:type="spellStart"/>
      <w:r>
        <w:t>ms</w:t>
      </w:r>
      <w:proofErr w:type="spellEnd"/>
      <w:r>
        <w:t>) across working memory load (0-back, 1-back, 2-back, 3-back) and flanker conditions (Alcohol vs neutral), presented separately for Block 1 and Block 2.</w:t>
      </w:r>
      <w:r w:rsidR="00F8592E">
        <w:t xml:space="preserve"> </w:t>
      </w:r>
      <w:r>
        <w:t xml:space="preserve">Mean reaction times were calculated from correct trials only, with implausible reaction times (&lt;200ms) removed. </w:t>
      </w:r>
    </w:p>
    <w:p w14:paraId="6120536B" w14:textId="77777777" w:rsidR="001D5700" w:rsidRDefault="001D5700"/>
    <w:p w14:paraId="4DD41A84" w14:textId="77777777" w:rsidR="001D5700" w:rsidRDefault="001D5700"/>
    <w:p w14:paraId="69A5A1E3" w14:textId="77777777" w:rsidR="001D5700" w:rsidRDefault="001D5700"/>
    <w:p w14:paraId="4BBEDCB4" w14:textId="77777777" w:rsidR="001D5700" w:rsidRDefault="001D5700"/>
    <w:p w14:paraId="67DB23F5" w14:textId="77777777" w:rsidR="001D5700" w:rsidRDefault="001D5700"/>
    <w:p w14:paraId="4715DE18" w14:textId="77777777" w:rsidR="00921A9E" w:rsidRDefault="00921A9E"/>
    <w:p w14:paraId="77D6DA98" w14:textId="77777777" w:rsidR="00921A9E" w:rsidRDefault="00921A9E"/>
    <w:p w14:paraId="49BBAC66" w14:textId="77777777" w:rsidR="001D5700" w:rsidRDefault="001D5700"/>
    <w:p w14:paraId="5999234B" w14:textId="77777777" w:rsidR="001C26A4" w:rsidRPr="005464C0" w:rsidRDefault="001C26A4">
      <w:pPr>
        <w:rPr>
          <w:color w:val="000000" w:themeColor="text1"/>
        </w:rPr>
      </w:pPr>
    </w:p>
    <w:p w14:paraId="038B0240" w14:textId="093DCAC3" w:rsidR="005464C0" w:rsidRDefault="005464C0" w:rsidP="005464C0">
      <w:pPr>
        <w:rPr>
          <w:color w:val="000000" w:themeColor="text1"/>
        </w:rPr>
      </w:pPr>
      <w:r w:rsidRPr="00DA10DC">
        <w:rPr>
          <w:b/>
          <w:bCs/>
          <w:color w:val="000000" w:themeColor="text1"/>
        </w:rPr>
        <w:t>Table S</w:t>
      </w:r>
      <w:r w:rsidR="008B5136">
        <w:rPr>
          <w:b/>
          <w:bCs/>
          <w:color w:val="000000" w:themeColor="text1"/>
        </w:rPr>
        <w:t>5</w:t>
      </w:r>
      <w:r w:rsidRPr="00DA10DC">
        <w:rPr>
          <w:b/>
          <w:bCs/>
          <w:color w:val="000000" w:themeColor="text1"/>
        </w:rPr>
        <w:t>.</w:t>
      </w:r>
      <w:r w:rsidRPr="005464C0">
        <w:rPr>
          <w:color w:val="000000" w:themeColor="text1"/>
        </w:rPr>
        <w:t xml:space="preserve"> Internal consistency (Cronbach’s alpha) of mean reaction times across task blocks and n-back load conditions.</w:t>
      </w:r>
    </w:p>
    <w:p w14:paraId="5C13D406" w14:textId="77777777" w:rsidR="005464C0" w:rsidRPr="005464C0" w:rsidRDefault="005464C0" w:rsidP="005464C0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810"/>
      </w:tblGrid>
      <w:tr w:rsidR="005464C0" w:rsidRPr="005464C0" w14:paraId="7749A3F8" w14:textId="77777777" w:rsidTr="00D94E0E">
        <w:tc>
          <w:tcPr>
            <w:tcW w:w="3005" w:type="dxa"/>
          </w:tcPr>
          <w:p w14:paraId="2051EA89" w14:textId="77777777" w:rsidR="005464C0" w:rsidRPr="005464C0" w:rsidRDefault="005464C0" w:rsidP="00D94E0E">
            <w:pPr>
              <w:rPr>
                <w:b/>
                <w:bCs/>
                <w:color w:val="000000" w:themeColor="text1"/>
              </w:rPr>
            </w:pPr>
            <w:r w:rsidRPr="005464C0">
              <w:rPr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810" w:type="dxa"/>
          </w:tcPr>
          <w:p w14:paraId="019F49D6" w14:textId="77777777" w:rsidR="005464C0" w:rsidRPr="005464C0" w:rsidRDefault="005464C0" w:rsidP="00D94E0E">
            <w:pPr>
              <w:jc w:val="center"/>
              <w:rPr>
                <w:b/>
                <w:bCs/>
                <w:color w:val="000000" w:themeColor="text1"/>
              </w:rPr>
            </w:pPr>
            <w:r w:rsidRPr="005464C0">
              <w:rPr>
                <w:b/>
                <w:bCs/>
                <w:color w:val="000000" w:themeColor="text1"/>
              </w:rPr>
              <w:t>Cronbach’s α</w:t>
            </w:r>
          </w:p>
          <w:p w14:paraId="56E055D5" w14:textId="77777777" w:rsidR="005464C0" w:rsidRPr="005464C0" w:rsidRDefault="005464C0" w:rsidP="00D94E0E">
            <w:pPr>
              <w:rPr>
                <w:b/>
                <w:bCs/>
                <w:color w:val="000000" w:themeColor="text1"/>
              </w:rPr>
            </w:pPr>
          </w:p>
        </w:tc>
      </w:tr>
      <w:tr w:rsidR="005464C0" w:rsidRPr="005464C0" w14:paraId="59C7FDC0" w14:textId="77777777" w:rsidTr="00982446">
        <w:trPr>
          <w:trHeight w:val="588"/>
        </w:trPr>
        <w:tc>
          <w:tcPr>
            <w:tcW w:w="4815" w:type="dxa"/>
            <w:gridSpan w:val="2"/>
          </w:tcPr>
          <w:p w14:paraId="0F9ECA6A" w14:textId="2DAFF775" w:rsidR="005464C0" w:rsidRPr="005464C0" w:rsidRDefault="005464C0" w:rsidP="00982446">
            <w:pPr>
              <w:spacing w:before="240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All conditions per block</w:t>
            </w:r>
          </w:p>
        </w:tc>
      </w:tr>
      <w:tr w:rsidR="005464C0" w:rsidRPr="005464C0" w14:paraId="037A1324" w14:textId="77777777" w:rsidTr="00D94E0E">
        <w:tc>
          <w:tcPr>
            <w:tcW w:w="3005" w:type="dxa"/>
          </w:tcPr>
          <w:p w14:paraId="685EA642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Block 1</w:t>
            </w:r>
          </w:p>
        </w:tc>
        <w:tc>
          <w:tcPr>
            <w:tcW w:w="1810" w:type="dxa"/>
          </w:tcPr>
          <w:p w14:paraId="121D2751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84</w:t>
            </w:r>
          </w:p>
        </w:tc>
      </w:tr>
      <w:tr w:rsidR="005464C0" w:rsidRPr="005464C0" w14:paraId="1500CBD3" w14:textId="77777777" w:rsidTr="00D94E0E">
        <w:tc>
          <w:tcPr>
            <w:tcW w:w="3005" w:type="dxa"/>
          </w:tcPr>
          <w:p w14:paraId="7D3CEED7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Block 2</w:t>
            </w:r>
          </w:p>
        </w:tc>
        <w:tc>
          <w:tcPr>
            <w:tcW w:w="1810" w:type="dxa"/>
          </w:tcPr>
          <w:p w14:paraId="25A3B919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84</w:t>
            </w:r>
          </w:p>
        </w:tc>
      </w:tr>
      <w:tr w:rsidR="005464C0" w:rsidRPr="005464C0" w14:paraId="4D3CDB88" w14:textId="77777777" w:rsidTr="00D94E0E">
        <w:tc>
          <w:tcPr>
            <w:tcW w:w="4815" w:type="dxa"/>
            <w:gridSpan w:val="2"/>
          </w:tcPr>
          <w:p w14:paraId="1ADDE23C" w14:textId="1C87C1C2" w:rsidR="005464C0" w:rsidRPr="005464C0" w:rsidRDefault="005464C0" w:rsidP="00982446">
            <w:pPr>
              <w:spacing w:before="240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Across load per block</w:t>
            </w:r>
          </w:p>
        </w:tc>
      </w:tr>
      <w:tr w:rsidR="005464C0" w:rsidRPr="005464C0" w14:paraId="758DDFF7" w14:textId="77777777" w:rsidTr="00D94E0E">
        <w:tc>
          <w:tcPr>
            <w:tcW w:w="3005" w:type="dxa"/>
          </w:tcPr>
          <w:p w14:paraId="32BED20A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Block 1 0-back</w:t>
            </w:r>
          </w:p>
        </w:tc>
        <w:tc>
          <w:tcPr>
            <w:tcW w:w="1810" w:type="dxa"/>
          </w:tcPr>
          <w:p w14:paraId="5D8C971B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68</w:t>
            </w:r>
          </w:p>
        </w:tc>
      </w:tr>
      <w:tr w:rsidR="005464C0" w:rsidRPr="005464C0" w14:paraId="53E0A399" w14:textId="77777777" w:rsidTr="00D94E0E">
        <w:tc>
          <w:tcPr>
            <w:tcW w:w="3005" w:type="dxa"/>
          </w:tcPr>
          <w:p w14:paraId="5ED5FBEB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Block 2 0-back</w:t>
            </w:r>
          </w:p>
        </w:tc>
        <w:tc>
          <w:tcPr>
            <w:tcW w:w="1810" w:type="dxa"/>
          </w:tcPr>
          <w:p w14:paraId="522E4382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78</w:t>
            </w:r>
          </w:p>
        </w:tc>
      </w:tr>
      <w:tr w:rsidR="005464C0" w:rsidRPr="005464C0" w14:paraId="29517905" w14:textId="77777777" w:rsidTr="00D94E0E">
        <w:tc>
          <w:tcPr>
            <w:tcW w:w="3005" w:type="dxa"/>
          </w:tcPr>
          <w:p w14:paraId="6BF10876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Block 1 1-back</w:t>
            </w:r>
          </w:p>
        </w:tc>
        <w:tc>
          <w:tcPr>
            <w:tcW w:w="1810" w:type="dxa"/>
          </w:tcPr>
          <w:p w14:paraId="18DE7594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72</w:t>
            </w:r>
          </w:p>
        </w:tc>
      </w:tr>
      <w:tr w:rsidR="005464C0" w:rsidRPr="005464C0" w14:paraId="053DD475" w14:textId="77777777" w:rsidTr="00D94E0E">
        <w:tc>
          <w:tcPr>
            <w:tcW w:w="3005" w:type="dxa"/>
          </w:tcPr>
          <w:p w14:paraId="359C8EE2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Block 2 1-back</w:t>
            </w:r>
          </w:p>
        </w:tc>
        <w:tc>
          <w:tcPr>
            <w:tcW w:w="1810" w:type="dxa"/>
          </w:tcPr>
          <w:p w14:paraId="52223450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72</w:t>
            </w:r>
          </w:p>
        </w:tc>
      </w:tr>
      <w:tr w:rsidR="005464C0" w:rsidRPr="005464C0" w14:paraId="6F722F41" w14:textId="77777777" w:rsidTr="00D94E0E">
        <w:tc>
          <w:tcPr>
            <w:tcW w:w="3005" w:type="dxa"/>
          </w:tcPr>
          <w:p w14:paraId="300C357E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 xml:space="preserve">Block 1 2-back </w:t>
            </w:r>
          </w:p>
        </w:tc>
        <w:tc>
          <w:tcPr>
            <w:tcW w:w="1810" w:type="dxa"/>
          </w:tcPr>
          <w:p w14:paraId="5F6CE3F6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69</w:t>
            </w:r>
          </w:p>
        </w:tc>
      </w:tr>
      <w:tr w:rsidR="005464C0" w:rsidRPr="005464C0" w14:paraId="775CED79" w14:textId="77777777" w:rsidTr="00D94E0E">
        <w:tc>
          <w:tcPr>
            <w:tcW w:w="3005" w:type="dxa"/>
          </w:tcPr>
          <w:p w14:paraId="0A8BB71E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Block 2 2-back</w:t>
            </w:r>
          </w:p>
        </w:tc>
        <w:tc>
          <w:tcPr>
            <w:tcW w:w="1810" w:type="dxa"/>
          </w:tcPr>
          <w:p w14:paraId="2CFCBFF5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80</w:t>
            </w:r>
          </w:p>
        </w:tc>
      </w:tr>
      <w:tr w:rsidR="005464C0" w:rsidRPr="005464C0" w14:paraId="4C32FD74" w14:textId="77777777" w:rsidTr="00D94E0E">
        <w:tc>
          <w:tcPr>
            <w:tcW w:w="3005" w:type="dxa"/>
          </w:tcPr>
          <w:p w14:paraId="430F2222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Block 1 3-back</w:t>
            </w:r>
          </w:p>
        </w:tc>
        <w:tc>
          <w:tcPr>
            <w:tcW w:w="1810" w:type="dxa"/>
          </w:tcPr>
          <w:p w14:paraId="369D50D6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74</w:t>
            </w:r>
          </w:p>
        </w:tc>
      </w:tr>
      <w:tr w:rsidR="005464C0" w:rsidRPr="005464C0" w14:paraId="51FB6294" w14:textId="77777777" w:rsidTr="00D94E0E">
        <w:trPr>
          <w:trHeight w:val="67"/>
        </w:trPr>
        <w:tc>
          <w:tcPr>
            <w:tcW w:w="3005" w:type="dxa"/>
          </w:tcPr>
          <w:p w14:paraId="5B323191" w14:textId="77777777" w:rsidR="005464C0" w:rsidRPr="005464C0" w:rsidRDefault="005464C0" w:rsidP="00D94E0E">
            <w:pPr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Block 2 3-back</w:t>
            </w:r>
          </w:p>
        </w:tc>
        <w:tc>
          <w:tcPr>
            <w:tcW w:w="1810" w:type="dxa"/>
          </w:tcPr>
          <w:p w14:paraId="2FA46D21" w14:textId="77777777" w:rsidR="005464C0" w:rsidRPr="005464C0" w:rsidRDefault="005464C0" w:rsidP="00D94E0E">
            <w:pPr>
              <w:jc w:val="center"/>
              <w:rPr>
                <w:color w:val="000000" w:themeColor="text1"/>
              </w:rPr>
            </w:pPr>
            <w:r w:rsidRPr="005464C0">
              <w:rPr>
                <w:color w:val="000000" w:themeColor="text1"/>
              </w:rPr>
              <w:t>0.77</w:t>
            </w:r>
          </w:p>
        </w:tc>
      </w:tr>
    </w:tbl>
    <w:p w14:paraId="669F48FA" w14:textId="77777777" w:rsidR="005464C0" w:rsidRDefault="005464C0" w:rsidP="005464C0">
      <w:pPr>
        <w:rPr>
          <w:i/>
          <w:iCs/>
          <w:color w:val="000000" w:themeColor="text1"/>
        </w:rPr>
      </w:pPr>
    </w:p>
    <w:p w14:paraId="3401AE91" w14:textId="2A8955CB" w:rsidR="005464C0" w:rsidRPr="005464C0" w:rsidRDefault="005464C0" w:rsidP="005464C0">
      <w:pPr>
        <w:rPr>
          <w:color w:val="000000" w:themeColor="text1"/>
        </w:rPr>
      </w:pPr>
      <w:r w:rsidRPr="005464C0">
        <w:rPr>
          <w:i/>
          <w:iCs/>
          <w:color w:val="000000" w:themeColor="text1"/>
        </w:rPr>
        <w:t>Note.</w:t>
      </w:r>
      <w:r w:rsidRPr="005464C0">
        <w:rPr>
          <w:color w:val="000000" w:themeColor="text1"/>
        </w:rPr>
        <w:t xml:space="preserve"> Cronbach’s α reflect internal consistency of mean reaction times across alcohol and neutral conditions within each </w:t>
      </w:r>
      <w:r w:rsidR="00E533EC">
        <w:rPr>
          <w:color w:val="000000" w:themeColor="text1"/>
        </w:rPr>
        <w:t>18-trial</w:t>
      </w:r>
      <w:r w:rsidR="006545F7">
        <w:rPr>
          <w:color w:val="000000" w:themeColor="text1"/>
        </w:rPr>
        <w:t xml:space="preserve"> </w:t>
      </w:r>
      <w:r w:rsidRPr="005464C0">
        <w:rPr>
          <w:color w:val="000000" w:themeColor="text1"/>
        </w:rPr>
        <w:t>block and n-back load.</w:t>
      </w:r>
    </w:p>
    <w:p w14:paraId="73E69F9E" w14:textId="77777777" w:rsidR="001D5700" w:rsidRDefault="001D5700"/>
    <w:p w14:paraId="5F156111" w14:textId="77777777" w:rsidR="001C26A4" w:rsidRDefault="001C26A4"/>
    <w:p w14:paraId="096EB3C6" w14:textId="77777777" w:rsidR="001C26A4" w:rsidRDefault="001C26A4"/>
    <w:p w14:paraId="3D4D0D9B" w14:textId="77777777" w:rsidR="009275F5" w:rsidRDefault="009275F5"/>
    <w:p w14:paraId="13956C5E" w14:textId="77777777" w:rsidR="00D8386C" w:rsidRDefault="00D8386C"/>
    <w:p w14:paraId="3541C016" w14:textId="77777777" w:rsidR="00D8386C" w:rsidRDefault="00D8386C"/>
    <w:p w14:paraId="71B6E4BD" w14:textId="77777777" w:rsidR="00D8386C" w:rsidRDefault="00D8386C"/>
    <w:p w14:paraId="503C365E" w14:textId="77777777" w:rsidR="007515FC" w:rsidRDefault="007515FC"/>
    <w:sectPr w:rsidR="007515FC" w:rsidSect="007515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948CE"/>
    <w:multiLevelType w:val="hybridMultilevel"/>
    <w:tmpl w:val="963CF5B2"/>
    <w:lvl w:ilvl="0" w:tplc="91B0A9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437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5FC"/>
    <w:rsid w:val="00020C58"/>
    <w:rsid w:val="0003325D"/>
    <w:rsid w:val="00073A4F"/>
    <w:rsid w:val="00092021"/>
    <w:rsid w:val="000F4D45"/>
    <w:rsid w:val="000F5EDD"/>
    <w:rsid w:val="001059C6"/>
    <w:rsid w:val="001125D7"/>
    <w:rsid w:val="00114E5A"/>
    <w:rsid w:val="001442E5"/>
    <w:rsid w:val="00180A26"/>
    <w:rsid w:val="001B5800"/>
    <w:rsid w:val="001C26A4"/>
    <w:rsid w:val="001D0656"/>
    <w:rsid w:val="001D5700"/>
    <w:rsid w:val="001F04FA"/>
    <w:rsid w:val="002126BA"/>
    <w:rsid w:val="00221DDE"/>
    <w:rsid w:val="002461F7"/>
    <w:rsid w:val="00332623"/>
    <w:rsid w:val="003352C6"/>
    <w:rsid w:val="00337189"/>
    <w:rsid w:val="003739C0"/>
    <w:rsid w:val="003925E9"/>
    <w:rsid w:val="003B4C81"/>
    <w:rsid w:val="003E5492"/>
    <w:rsid w:val="004102A4"/>
    <w:rsid w:val="004515D1"/>
    <w:rsid w:val="00451D4E"/>
    <w:rsid w:val="00455E74"/>
    <w:rsid w:val="004739E5"/>
    <w:rsid w:val="00495F00"/>
    <w:rsid w:val="004A18DC"/>
    <w:rsid w:val="004A350D"/>
    <w:rsid w:val="004C0BD4"/>
    <w:rsid w:val="004C7CF1"/>
    <w:rsid w:val="00500C66"/>
    <w:rsid w:val="005464C0"/>
    <w:rsid w:val="0055150A"/>
    <w:rsid w:val="005658A9"/>
    <w:rsid w:val="00601860"/>
    <w:rsid w:val="00611A2A"/>
    <w:rsid w:val="0062302A"/>
    <w:rsid w:val="00646278"/>
    <w:rsid w:val="006545F7"/>
    <w:rsid w:val="00656373"/>
    <w:rsid w:val="0066774D"/>
    <w:rsid w:val="00675ED2"/>
    <w:rsid w:val="006823D6"/>
    <w:rsid w:val="006F4A76"/>
    <w:rsid w:val="006F631C"/>
    <w:rsid w:val="00710394"/>
    <w:rsid w:val="00731824"/>
    <w:rsid w:val="007515FC"/>
    <w:rsid w:val="007858D9"/>
    <w:rsid w:val="00791B2B"/>
    <w:rsid w:val="007A2145"/>
    <w:rsid w:val="007B1ADD"/>
    <w:rsid w:val="007B67D9"/>
    <w:rsid w:val="00823250"/>
    <w:rsid w:val="00827088"/>
    <w:rsid w:val="008316C8"/>
    <w:rsid w:val="0086081C"/>
    <w:rsid w:val="008A00AF"/>
    <w:rsid w:val="008A3BFC"/>
    <w:rsid w:val="008A4B7C"/>
    <w:rsid w:val="008B5136"/>
    <w:rsid w:val="008B59C4"/>
    <w:rsid w:val="008C58AC"/>
    <w:rsid w:val="008F34E0"/>
    <w:rsid w:val="00904FE3"/>
    <w:rsid w:val="009219A5"/>
    <w:rsid w:val="00921A9E"/>
    <w:rsid w:val="0092326D"/>
    <w:rsid w:val="009275F5"/>
    <w:rsid w:val="009378AF"/>
    <w:rsid w:val="009548E6"/>
    <w:rsid w:val="00960358"/>
    <w:rsid w:val="00982446"/>
    <w:rsid w:val="00986D78"/>
    <w:rsid w:val="009B2A69"/>
    <w:rsid w:val="009B3B61"/>
    <w:rsid w:val="009C3487"/>
    <w:rsid w:val="009C4E41"/>
    <w:rsid w:val="00A06A0C"/>
    <w:rsid w:val="00A36872"/>
    <w:rsid w:val="00A37729"/>
    <w:rsid w:val="00A43E47"/>
    <w:rsid w:val="00A44BBF"/>
    <w:rsid w:val="00A81B58"/>
    <w:rsid w:val="00A95CD6"/>
    <w:rsid w:val="00AD01BF"/>
    <w:rsid w:val="00B57209"/>
    <w:rsid w:val="00B87BD0"/>
    <w:rsid w:val="00BA20C6"/>
    <w:rsid w:val="00BB139A"/>
    <w:rsid w:val="00BE1E54"/>
    <w:rsid w:val="00BF75A8"/>
    <w:rsid w:val="00C57AD2"/>
    <w:rsid w:val="00C87B2C"/>
    <w:rsid w:val="00CC5DAE"/>
    <w:rsid w:val="00CC7454"/>
    <w:rsid w:val="00CD1018"/>
    <w:rsid w:val="00CF1290"/>
    <w:rsid w:val="00D45C5A"/>
    <w:rsid w:val="00D8386C"/>
    <w:rsid w:val="00D92307"/>
    <w:rsid w:val="00DA10DC"/>
    <w:rsid w:val="00DA5DE6"/>
    <w:rsid w:val="00DB7D21"/>
    <w:rsid w:val="00DE110B"/>
    <w:rsid w:val="00E14D41"/>
    <w:rsid w:val="00E34B72"/>
    <w:rsid w:val="00E5144E"/>
    <w:rsid w:val="00E533EC"/>
    <w:rsid w:val="00E54A2D"/>
    <w:rsid w:val="00E656FE"/>
    <w:rsid w:val="00E66838"/>
    <w:rsid w:val="00EA56A9"/>
    <w:rsid w:val="00F119CC"/>
    <w:rsid w:val="00F26919"/>
    <w:rsid w:val="00F8579D"/>
    <w:rsid w:val="00F8592E"/>
    <w:rsid w:val="00F90E53"/>
    <w:rsid w:val="00FC252E"/>
    <w:rsid w:val="00FD576B"/>
    <w:rsid w:val="00FE613D"/>
    <w:rsid w:val="00FE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BE089"/>
  <w15:chartTrackingRefBased/>
  <w15:docId w15:val="{1B2B4761-424C-8E40-8249-AFE86C0A8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5F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5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5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5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5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5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5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5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5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15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515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5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5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5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5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5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5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1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5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1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5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1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5F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15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5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5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1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1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4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44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44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E5144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23250"/>
  </w:style>
  <w:style w:type="character" w:customStyle="1" w:styleId="spellingerror">
    <w:name w:val="spellingerror"/>
    <w:basedOn w:val="DefaultParagraphFont"/>
    <w:rsid w:val="00823250"/>
  </w:style>
  <w:style w:type="character" w:customStyle="1" w:styleId="eop">
    <w:name w:val="eop"/>
    <w:basedOn w:val="DefaultParagraphFont"/>
    <w:rsid w:val="00823250"/>
  </w:style>
  <w:style w:type="paragraph" w:customStyle="1" w:styleId="paragraph">
    <w:name w:val="paragraph"/>
    <w:basedOn w:val="Normal"/>
    <w:rsid w:val="0082325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D6F131-B9C4-A841-9484-1C5042607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4</Pages>
  <Words>3170</Words>
  <Characters>18073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 Colyer Patel</dc:creator>
  <cp:keywords/>
  <dc:description/>
  <cp:lastModifiedBy>Karis Colyer Patel</cp:lastModifiedBy>
  <cp:revision>10</cp:revision>
  <dcterms:created xsi:type="dcterms:W3CDTF">2025-11-04T12:07:00Z</dcterms:created>
  <dcterms:modified xsi:type="dcterms:W3CDTF">2025-11-07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02-18T17:57:48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66916312-d35b-4aa6-88e3-d7af10875ceb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50, 3, 0, 1</vt:lpwstr>
  </property>
</Properties>
</file>